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diagrams/data5.xml" ContentType="application/vnd.openxmlformats-officedocument.drawingml.diagramData+xml"/>
  <Override PartName="/word/diagrams/layout5.xml" ContentType="application/vnd.openxmlformats-officedocument.drawingml.diagramLayout+xml"/>
  <Override PartName="/word/diagrams/quickStyle5.xml" ContentType="application/vnd.openxmlformats-officedocument.drawingml.diagramStyle+xml"/>
  <Override PartName="/word/diagrams/colors5.xml" ContentType="application/vnd.openxmlformats-officedocument.drawingml.diagramColors+xml"/>
  <Override PartName="/word/diagrams/drawing5.xml" ContentType="application/vnd.ms-office.drawingml.diagramDrawing+xml"/>
  <Override PartName="/word/diagrams/data6.xml" ContentType="application/vnd.openxmlformats-officedocument.drawingml.diagramData+xml"/>
  <Override PartName="/word/diagrams/layout6.xml" ContentType="application/vnd.openxmlformats-officedocument.drawingml.diagramLayout+xml"/>
  <Override PartName="/word/diagrams/quickStyle6.xml" ContentType="application/vnd.openxmlformats-officedocument.drawingml.diagramStyle+xml"/>
  <Override PartName="/word/diagrams/colors6.xml" ContentType="application/vnd.openxmlformats-officedocument.drawingml.diagramColors+xml"/>
  <Override PartName="/word/diagrams/drawing6.xml" ContentType="application/vnd.ms-office.drawingml.diagramDrawing+xml"/>
  <Override PartName="/word/diagrams/data7.xml" ContentType="application/vnd.openxmlformats-officedocument.drawingml.diagramData+xml"/>
  <Override PartName="/word/diagrams/layout7.xml" ContentType="application/vnd.openxmlformats-officedocument.drawingml.diagramLayout+xml"/>
  <Override PartName="/word/diagrams/quickStyle7.xml" ContentType="application/vnd.openxmlformats-officedocument.drawingml.diagramStyle+xml"/>
  <Override PartName="/word/diagrams/colors7.xml" ContentType="application/vnd.openxmlformats-officedocument.drawingml.diagramColors+xml"/>
  <Override PartName="/word/diagrams/drawing7.xml" ContentType="application/vnd.ms-office.drawingml.diagramDrawing+xml"/>
  <Override PartName="/word/diagrams/data8.xml" ContentType="application/vnd.openxmlformats-officedocument.drawingml.diagramData+xml"/>
  <Override PartName="/word/diagrams/layout8.xml" ContentType="application/vnd.openxmlformats-officedocument.drawingml.diagramLayout+xml"/>
  <Override PartName="/word/diagrams/quickStyle8.xml" ContentType="application/vnd.openxmlformats-officedocument.drawingml.diagramStyle+xml"/>
  <Override PartName="/word/diagrams/colors8.xml" ContentType="application/vnd.openxmlformats-officedocument.drawingml.diagramColors+xml"/>
  <Override PartName="/word/diagrams/drawing8.xml" ContentType="application/vnd.ms-office.drawingml.diagramDrawing+xml"/>
  <Override PartName="/word/diagrams/data9.xml" ContentType="application/vnd.openxmlformats-officedocument.drawingml.diagramData+xml"/>
  <Override PartName="/word/diagrams/layout9.xml" ContentType="application/vnd.openxmlformats-officedocument.drawingml.diagramLayout+xml"/>
  <Override PartName="/word/diagrams/quickStyle9.xml" ContentType="application/vnd.openxmlformats-officedocument.drawingml.diagramStyle+xml"/>
  <Override PartName="/word/diagrams/colors9.xml" ContentType="application/vnd.openxmlformats-officedocument.drawingml.diagramColors+xml"/>
  <Override PartName="/word/diagrams/drawing9.xml" ContentType="application/vnd.ms-office.drawingml.diagramDrawing+xml"/>
  <Override PartName="/word/diagrams/data10.xml" ContentType="application/vnd.openxmlformats-officedocument.drawingml.diagramData+xml"/>
  <Override PartName="/word/diagrams/layout10.xml" ContentType="application/vnd.openxmlformats-officedocument.drawingml.diagramLayout+xml"/>
  <Override PartName="/word/diagrams/quickStyle10.xml" ContentType="application/vnd.openxmlformats-officedocument.drawingml.diagramStyle+xml"/>
  <Override PartName="/word/diagrams/colors10.xml" ContentType="application/vnd.openxmlformats-officedocument.drawingml.diagramColors+xml"/>
  <Override PartName="/word/diagrams/drawing10.xml" ContentType="application/vnd.ms-office.drawingml.diagramDrawing+xml"/>
  <Override PartName="/word/diagrams/data11.xml" ContentType="application/vnd.openxmlformats-officedocument.drawingml.diagramData+xml"/>
  <Override PartName="/word/diagrams/layout11.xml" ContentType="application/vnd.openxmlformats-officedocument.drawingml.diagramLayout+xml"/>
  <Override PartName="/word/diagrams/quickStyle11.xml" ContentType="application/vnd.openxmlformats-officedocument.drawingml.diagramStyle+xml"/>
  <Override PartName="/word/diagrams/colors11.xml" ContentType="application/vnd.openxmlformats-officedocument.drawingml.diagramColors+xml"/>
  <Override PartName="/word/diagrams/drawing1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8B21F" w14:textId="251B376F" w:rsidR="00545497" w:rsidRDefault="00545497" w:rsidP="00545497">
      <w:pPr>
        <w:jc w:val="center"/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42BE18E0" wp14:editId="1CA5E244">
            <wp:extent cx="4157980" cy="688109"/>
            <wp:effectExtent l="0" t="25400" r="0" b="36195"/>
            <wp:docPr id="128081164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03ABCCAB" w14:textId="77777777" w:rsidR="00156AFA" w:rsidRPr="00C22350" w:rsidRDefault="00156AFA" w:rsidP="00545497">
      <w:pPr>
        <w:jc w:val="center"/>
        <w:rPr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4"/>
        <w:gridCol w:w="4262"/>
        <w:gridCol w:w="4262"/>
        <w:gridCol w:w="4262"/>
      </w:tblGrid>
      <w:tr w:rsidR="00C22350" w:rsidRPr="00C22350" w14:paraId="18F4D6E9" w14:textId="7A889554" w:rsidTr="00E81F00">
        <w:tc>
          <w:tcPr>
            <w:tcW w:w="557" w:type="pct"/>
            <w:vAlign w:val="center"/>
          </w:tcPr>
          <w:p w14:paraId="3C6CED84" w14:textId="54B7A324" w:rsidR="00AA5384" w:rsidRPr="00C22350" w:rsidRDefault="00156AFA" w:rsidP="00E81F0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 1: </w:t>
            </w:r>
            <w:r w:rsidR="00784DF9" w:rsidRPr="00C22350">
              <w:rPr>
                <w:b/>
                <w:bCs/>
                <w:sz w:val="16"/>
                <w:szCs w:val="16"/>
              </w:rPr>
              <w:t>Paw</w:t>
            </w:r>
            <w:r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481" w:type="pct"/>
            <w:vAlign w:val="center"/>
          </w:tcPr>
          <w:p w14:paraId="39E0BB9E" w14:textId="4A129666" w:rsidR="00AA5384" w:rsidRPr="00C22350" w:rsidRDefault="00930CB9" w:rsidP="00E81F00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R</w:t>
            </w:r>
            <w:r w:rsidR="00E81F00" w:rsidRPr="00C22350">
              <w:rPr>
                <w:b/>
                <w:bCs/>
                <w:sz w:val="16"/>
                <w:szCs w:val="16"/>
              </w:rPr>
              <w:t xml:space="preserve">epeated </w:t>
            </w:r>
            <w:r w:rsidRPr="00C22350">
              <w:rPr>
                <w:b/>
                <w:bCs/>
                <w:sz w:val="16"/>
                <w:szCs w:val="16"/>
              </w:rPr>
              <w:t>M</w:t>
            </w:r>
            <w:r w:rsidR="00E81F00" w:rsidRPr="00C22350">
              <w:rPr>
                <w:b/>
                <w:bCs/>
                <w:sz w:val="16"/>
                <w:szCs w:val="16"/>
              </w:rPr>
              <w:t>easures</w:t>
            </w:r>
            <w:r w:rsidRPr="00C22350">
              <w:rPr>
                <w:b/>
                <w:bCs/>
                <w:sz w:val="16"/>
                <w:szCs w:val="16"/>
              </w:rPr>
              <w:t xml:space="preserve"> 2-way ANOVA</w:t>
            </w:r>
          </w:p>
        </w:tc>
        <w:tc>
          <w:tcPr>
            <w:tcW w:w="1481" w:type="pct"/>
            <w:vAlign w:val="center"/>
          </w:tcPr>
          <w:p w14:paraId="14043F4C" w14:textId="328D2C65" w:rsidR="00AA5384" w:rsidRPr="00C22350" w:rsidRDefault="00930CB9" w:rsidP="00E81F00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Sidak’s, Left vs. Right</w:t>
            </w:r>
          </w:p>
        </w:tc>
        <w:tc>
          <w:tcPr>
            <w:tcW w:w="1481" w:type="pct"/>
            <w:vAlign w:val="center"/>
          </w:tcPr>
          <w:p w14:paraId="7D8A6DFE" w14:textId="3072732C" w:rsidR="00AA5384" w:rsidRPr="00C22350" w:rsidRDefault="00784DF9" w:rsidP="00E81F00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Sidak’s, vs. Baseline</w:t>
            </w:r>
          </w:p>
        </w:tc>
      </w:tr>
      <w:tr w:rsidR="00930CB9" w:rsidRPr="00C22350" w14:paraId="22B730BE" w14:textId="77777777" w:rsidTr="00E81F00">
        <w:tc>
          <w:tcPr>
            <w:tcW w:w="557" w:type="pct"/>
            <w:vAlign w:val="center"/>
          </w:tcPr>
          <w:p w14:paraId="07C71AB0" w14:textId="77777777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1A</w:t>
            </w:r>
          </w:p>
          <w:p w14:paraId="724DDA38" w14:textId="7C5793F2" w:rsidR="00930CB9" w:rsidRPr="00C22350" w:rsidRDefault="00930CB9" w:rsidP="00E81F00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paw thickness</w:t>
            </w:r>
          </w:p>
        </w:tc>
        <w:tc>
          <w:tcPr>
            <w:tcW w:w="1481" w:type="pct"/>
            <w:vAlign w:val="center"/>
          </w:tcPr>
          <w:p w14:paraId="5D6F93F0" w14:textId="77777777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5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5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38.5, p&lt;0.0001</w:t>
            </w:r>
          </w:p>
          <w:p w14:paraId="1C8B3CD3" w14:textId="77777777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Paw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1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780.7, p&lt;0.0001</w:t>
            </w:r>
          </w:p>
          <w:p w14:paraId="2FB98670" w14:textId="24A92DF1" w:rsidR="00930CB9" w:rsidRPr="00C22350" w:rsidRDefault="00930CB9" w:rsidP="00E81F00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Paw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5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5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22.8, p&lt;0.0001</w:t>
            </w:r>
          </w:p>
        </w:tc>
        <w:tc>
          <w:tcPr>
            <w:tcW w:w="1481" w:type="pct"/>
            <w:vAlign w:val="center"/>
          </w:tcPr>
          <w:p w14:paraId="253B896B" w14:textId="05418ED6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B</w:t>
            </w:r>
            <w:r w:rsidR="00784DF9" w:rsidRPr="00C22350">
              <w:rPr>
                <w:sz w:val="16"/>
                <w:szCs w:val="16"/>
              </w:rPr>
              <w:t>aseline</w:t>
            </w:r>
            <w:r w:rsidRPr="00C22350">
              <w:rPr>
                <w:sz w:val="16"/>
                <w:szCs w:val="16"/>
              </w:rPr>
              <w:t xml:space="preserve"> p=0.9026</w:t>
            </w:r>
          </w:p>
          <w:p w14:paraId="04FB796F" w14:textId="74A07BC3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SAL on left p=0.9995</w:t>
            </w:r>
          </w:p>
          <w:p w14:paraId="03941FED" w14:textId="74D318F4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CFA on right p&lt;0.0001</w:t>
            </w:r>
          </w:p>
          <w:p w14:paraId="39F437D9" w14:textId="5223F6B8" w:rsidR="00930CB9" w:rsidRPr="00C22350" w:rsidRDefault="00930CB9" w:rsidP="00E81F00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1 week</w:t>
            </w:r>
            <w:proofErr w:type="gramEnd"/>
            <w:r w:rsidRPr="00C22350">
              <w:rPr>
                <w:sz w:val="16"/>
                <w:szCs w:val="16"/>
              </w:rPr>
              <w:t xml:space="preserve"> post-CFA on right p&lt;0.0001</w:t>
            </w:r>
          </w:p>
          <w:p w14:paraId="2A957ABA" w14:textId="0C9BDA0E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 weeks post-CFA on right p&lt;0.0001</w:t>
            </w:r>
          </w:p>
          <w:p w14:paraId="7B674655" w14:textId="3BEFE4F2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3 weeks post-CFA on right p&lt;0.0001</w:t>
            </w:r>
          </w:p>
        </w:tc>
        <w:tc>
          <w:tcPr>
            <w:tcW w:w="1481" w:type="pct"/>
          </w:tcPr>
          <w:p w14:paraId="2407FF4D" w14:textId="77777777" w:rsidR="00930CB9" w:rsidRPr="00C22350" w:rsidRDefault="00784DF9" w:rsidP="00AA5384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Left</w:t>
            </w:r>
          </w:p>
          <w:p w14:paraId="3714C279" w14:textId="7DBE963A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SAL on left p&gt;0.9999</w:t>
            </w:r>
          </w:p>
          <w:p w14:paraId="32757ECA" w14:textId="1BF7AD02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CFA on right p=0.9948</w:t>
            </w:r>
          </w:p>
          <w:p w14:paraId="608DD543" w14:textId="503E8F14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1 week</w:t>
            </w:r>
            <w:proofErr w:type="gramEnd"/>
            <w:r w:rsidRPr="00C22350">
              <w:rPr>
                <w:sz w:val="16"/>
                <w:szCs w:val="16"/>
              </w:rPr>
              <w:t xml:space="preserve"> post-CFA on right p&gt;0.9999</w:t>
            </w:r>
          </w:p>
          <w:p w14:paraId="2E7FF98A" w14:textId="77777777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 weeks post-CFA on right p&gt;0.9999</w:t>
            </w:r>
          </w:p>
          <w:p w14:paraId="25D92AD9" w14:textId="07A69BFE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3 weeks post-CFA on right p=0.9996</w:t>
            </w:r>
          </w:p>
          <w:p w14:paraId="174D9463" w14:textId="1543E6E2" w:rsidR="00784DF9" w:rsidRPr="00C22350" w:rsidRDefault="00784DF9" w:rsidP="00784DF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Right</w:t>
            </w:r>
          </w:p>
          <w:p w14:paraId="1642645F" w14:textId="13B1A267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SAL on left p=0.4959</w:t>
            </w:r>
          </w:p>
          <w:p w14:paraId="0C115227" w14:textId="5E404D11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CFA on right p&lt;0.0001</w:t>
            </w:r>
          </w:p>
          <w:p w14:paraId="5C529997" w14:textId="77777777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1 week</w:t>
            </w:r>
            <w:proofErr w:type="gramEnd"/>
            <w:r w:rsidRPr="00C22350">
              <w:rPr>
                <w:sz w:val="16"/>
                <w:szCs w:val="16"/>
              </w:rPr>
              <w:t xml:space="preserve"> post-CFA on right p&lt;0.0001</w:t>
            </w:r>
          </w:p>
          <w:p w14:paraId="2353E4DB" w14:textId="5BEA1AD5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 weeks post-CFA on right p&lt;0.0001</w:t>
            </w:r>
          </w:p>
          <w:p w14:paraId="44022E4E" w14:textId="074C1D5D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3 weeks post-CFA on right p&lt;0.0001</w:t>
            </w:r>
          </w:p>
        </w:tc>
      </w:tr>
      <w:tr w:rsidR="00E81F00" w:rsidRPr="00C22350" w14:paraId="1EF7537E" w14:textId="77777777" w:rsidTr="00E81F00">
        <w:tc>
          <w:tcPr>
            <w:tcW w:w="557" w:type="pct"/>
            <w:vAlign w:val="center"/>
          </w:tcPr>
          <w:p w14:paraId="2BEC3A27" w14:textId="77777777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1B</w:t>
            </w:r>
          </w:p>
          <w:p w14:paraId="4925109F" w14:textId="22DBD19C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paw withdrawal</w:t>
            </w:r>
          </w:p>
        </w:tc>
        <w:tc>
          <w:tcPr>
            <w:tcW w:w="1481" w:type="pct"/>
            <w:vAlign w:val="center"/>
          </w:tcPr>
          <w:p w14:paraId="74EE2FDE" w14:textId="3D801FD5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5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5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6.51, p&lt;0.0001</w:t>
            </w:r>
          </w:p>
          <w:p w14:paraId="70AF4604" w14:textId="5EEEEBAD" w:rsidR="00930CB9" w:rsidRPr="00C22350" w:rsidRDefault="00930CB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Paw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1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340.4, p&lt;0.0001</w:t>
            </w:r>
          </w:p>
          <w:p w14:paraId="2DFB6E9E" w14:textId="0C8A3286" w:rsidR="00930CB9" w:rsidRPr="00C22350" w:rsidRDefault="00930CB9" w:rsidP="00E81F00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Paw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5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5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49.75, p&lt;0.0001</w:t>
            </w:r>
          </w:p>
        </w:tc>
        <w:tc>
          <w:tcPr>
            <w:tcW w:w="1481" w:type="pct"/>
            <w:vAlign w:val="center"/>
          </w:tcPr>
          <w:p w14:paraId="2E884569" w14:textId="7990974B" w:rsidR="00784DF9" w:rsidRPr="00C22350" w:rsidRDefault="00784DF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Baseline p=0.8902</w:t>
            </w:r>
          </w:p>
          <w:p w14:paraId="3CDBA02A" w14:textId="370AC83B" w:rsidR="00784DF9" w:rsidRPr="00C22350" w:rsidRDefault="00784DF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SAL on left p=0.9995</w:t>
            </w:r>
          </w:p>
          <w:p w14:paraId="509C4EFD" w14:textId="77777777" w:rsidR="00784DF9" w:rsidRPr="00C22350" w:rsidRDefault="00784DF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CFA on right p&lt;0.0001</w:t>
            </w:r>
          </w:p>
          <w:p w14:paraId="178F10B0" w14:textId="77777777" w:rsidR="00784DF9" w:rsidRPr="00C22350" w:rsidRDefault="00784DF9" w:rsidP="00E81F00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1 week</w:t>
            </w:r>
            <w:proofErr w:type="gramEnd"/>
            <w:r w:rsidRPr="00C22350">
              <w:rPr>
                <w:sz w:val="16"/>
                <w:szCs w:val="16"/>
              </w:rPr>
              <w:t xml:space="preserve"> post-CFA on right p&lt;0.0001</w:t>
            </w:r>
          </w:p>
          <w:p w14:paraId="667FDC11" w14:textId="77777777" w:rsidR="00784DF9" w:rsidRPr="00C22350" w:rsidRDefault="00784DF9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 weeks post-CFA on right p&lt;0.0001</w:t>
            </w:r>
          </w:p>
          <w:p w14:paraId="21CF7F7D" w14:textId="522A77DA" w:rsidR="00930CB9" w:rsidRPr="00C22350" w:rsidRDefault="00784DF9" w:rsidP="00E81F00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3 weeks post-CFA on right p&lt;0.0001</w:t>
            </w:r>
          </w:p>
        </w:tc>
        <w:tc>
          <w:tcPr>
            <w:tcW w:w="1481" w:type="pct"/>
          </w:tcPr>
          <w:p w14:paraId="26E7DC08" w14:textId="77777777" w:rsidR="00784DF9" w:rsidRPr="00C22350" w:rsidRDefault="00784DF9" w:rsidP="00784DF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Left</w:t>
            </w:r>
          </w:p>
          <w:p w14:paraId="27F0F394" w14:textId="28E3219E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SAL on left p=0.9584</w:t>
            </w:r>
          </w:p>
          <w:p w14:paraId="61BD31FB" w14:textId="09763786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CFA on right p=0.3954</w:t>
            </w:r>
          </w:p>
          <w:p w14:paraId="32335362" w14:textId="51D452C4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1 week</w:t>
            </w:r>
            <w:proofErr w:type="gramEnd"/>
            <w:r w:rsidRPr="00C22350">
              <w:rPr>
                <w:sz w:val="16"/>
                <w:szCs w:val="16"/>
              </w:rPr>
              <w:t xml:space="preserve"> post-CFA on right p=0.1572</w:t>
            </w:r>
          </w:p>
          <w:p w14:paraId="7612B156" w14:textId="0B4C8761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 weeks post-CFA on right p=0.1200</w:t>
            </w:r>
          </w:p>
          <w:p w14:paraId="462A2F2C" w14:textId="658F2097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3 weeks post-CFA on right p=0.0424</w:t>
            </w:r>
          </w:p>
          <w:p w14:paraId="5B607948" w14:textId="77777777" w:rsidR="00784DF9" w:rsidRPr="00C22350" w:rsidRDefault="00784DF9" w:rsidP="00784DF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Right</w:t>
            </w:r>
          </w:p>
          <w:p w14:paraId="1F19B83E" w14:textId="1B5500F9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SAL on left p&gt;0.9999</w:t>
            </w:r>
          </w:p>
          <w:p w14:paraId="38BDEA61" w14:textId="77777777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4 hours post-CFA on right p&lt;0.0001</w:t>
            </w:r>
          </w:p>
          <w:p w14:paraId="68D56C7E" w14:textId="77777777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1 week</w:t>
            </w:r>
            <w:proofErr w:type="gramEnd"/>
            <w:r w:rsidRPr="00C22350">
              <w:rPr>
                <w:sz w:val="16"/>
                <w:szCs w:val="16"/>
              </w:rPr>
              <w:t xml:space="preserve"> post-CFA on right p&lt;0.0001</w:t>
            </w:r>
          </w:p>
          <w:p w14:paraId="617F9C79" w14:textId="77777777" w:rsidR="00784DF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 weeks post-CFA on right p&lt;0.0001</w:t>
            </w:r>
          </w:p>
          <w:p w14:paraId="305A9AF4" w14:textId="2007ACDF" w:rsidR="00930CB9" w:rsidRPr="00C22350" w:rsidRDefault="00784DF9" w:rsidP="00784DF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3 weeks post-CFA on right p&lt;0.0001</w:t>
            </w:r>
          </w:p>
        </w:tc>
      </w:tr>
    </w:tbl>
    <w:p w14:paraId="7555558D" w14:textId="77777777" w:rsidR="00545497" w:rsidRDefault="00545497"/>
    <w:p w14:paraId="41D74BA6" w14:textId="77777777" w:rsidR="00964B25" w:rsidRDefault="00964B25"/>
    <w:p w14:paraId="4E2796BA" w14:textId="77777777" w:rsidR="00E364C9" w:rsidRDefault="00E364C9"/>
    <w:p w14:paraId="06D435F0" w14:textId="77777777" w:rsidR="00E364C9" w:rsidRDefault="00E364C9"/>
    <w:p w14:paraId="2A8C94F6" w14:textId="77777777" w:rsidR="00964B25" w:rsidRDefault="00964B25"/>
    <w:p w14:paraId="77381CDC" w14:textId="77777777" w:rsidR="00964B25" w:rsidRDefault="00964B25"/>
    <w:p w14:paraId="374F0865" w14:textId="77777777" w:rsidR="00964B25" w:rsidRDefault="00964B25"/>
    <w:p w14:paraId="55959606" w14:textId="77777777" w:rsidR="00964B25" w:rsidRDefault="00964B25"/>
    <w:p w14:paraId="05A61887" w14:textId="77777777" w:rsidR="00964B25" w:rsidRDefault="00964B25"/>
    <w:p w14:paraId="7114E5AD" w14:textId="77777777" w:rsidR="00E364C9" w:rsidRDefault="00E364C9"/>
    <w:p w14:paraId="4E41A845" w14:textId="77777777" w:rsidR="00E364C9" w:rsidRDefault="00E364C9"/>
    <w:p w14:paraId="1F6B3757" w14:textId="77777777" w:rsidR="00BB78A2" w:rsidRDefault="00BB78A2"/>
    <w:p w14:paraId="6881B935" w14:textId="77777777" w:rsidR="00964B25" w:rsidRDefault="00964B25"/>
    <w:p w14:paraId="5F2314C0" w14:textId="6A88ACD1" w:rsidR="00545497" w:rsidRDefault="00545497" w:rsidP="00BB3B31">
      <w:pPr>
        <w:jc w:val="center"/>
      </w:pPr>
      <w:r>
        <w:rPr>
          <w:noProof/>
          <w:sz w:val="16"/>
          <w:szCs w:val="16"/>
        </w:rPr>
        <w:lastRenderedPageBreak/>
        <w:drawing>
          <wp:inline distT="0" distB="0" distL="0" distR="0" wp14:anchorId="2F219BE0" wp14:editId="64BDADDA">
            <wp:extent cx="8529955" cy="728518"/>
            <wp:effectExtent l="0" t="25400" r="0" b="33655"/>
            <wp:docPr id="21623243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014BBAE1" w14:textId="622A192A" w:rsidR="00156AFA" w:rsidRDefault="00156AFA" w:rsidP="00545497">
      <w:pPr>
        <w:jc w:val="center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4"/>
        <w:gridCol w:w="3197"/>
        <w:gridCol w:w="3197"/>
        <w:gridCol w:w="3197"/>
        <w:gridCol w:w="3195"/>
      </w:tblGrid>
      <w:tr w:rsidR="00E81F00" w:rsidRPr="00C22350" w14:paraId="1C55B9DC" w14:textId="77777777" w:rsidTr="00234B0D">
        <w:tc>
          <w:tcPr>
            <w:tcW w:w="557" w:type="pct"/>
            <w:vAlign w:val="center"/>
          </w:tcPr>
          <w:p w14:paraId="76CDF694" w14:textId="026D422C" w:rsidR="00E81F00" w:rsidRPr="00C22350" w:rsidRDefault="00156AFA" w:rsidP="00E81F0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 2: </w:t>
            </w:r>
            <w:r w:rsidR="00E81F00" w:rsidRPr="00C22350">
              <w:rPr>
                <w:b/>
                <w:bCs/>
                <w:sz w:val="16"/>
                <w:szCs w:val="16"/>
              </w:rPr>
              <w:t>Circadian</w:t>
            </w:r>
          </w:p>
        </w:tc>
        <w:tc>
          <w:tcPr>
            <w:tcW w:w="1111" w:type="pct"/>
            <w:vAlign w:val="center"/>
          </w:tcPr>
          <w:p w14:paraId="567986F2" w14:textId="76740C69" w:rsidR="00E81F00" w:rsidRPr="00C22350" w:rsidRDefault="00E81F00" w:rsidP="00E81F00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Paired T Test</w:t>
            </w:r>
          </w:p>
        </w:tc>
        <w:tc>
          <w:tcPr>
            <w:tcW w:w="1111" w:type="pct"/>
            <w:vAlign w:val="center"/>
          </w:tcPr>
          <w:p w14:paraId="0F3AE36F" w14:textId="651772E7" w:rsidR="00E81F00" w:rsidRPr="00C22350" w:rsidRDefault="00E81F00" w:rsidP="00E81F00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1-sample T Test</w:t>
            </w:r>
          </w:p>
        </w:tc>
        <w:tc>
          <w:tcPr>
            <w:tcW w:w="1111" w:type="pct"/>
            <w:vAlign w:val="center"/>
          </w:tcPr>
          <w:p w14:paraId="487745FE" w14:textId="77777777" w:rsidR="00E81F00" w:rsidRPr="00C22350" w:rsidRDefault="00E81F00" w:rsidP="00E81F00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2-Way ANOVA</w:t>
            </w:r>
          </w:p>
        </w:tc>
        <w:tc>
          <w:tcPr>
            <w:tcW w:w="1110" w:type="pct"/>
            <w:vAlign w:val="center"/>
          </w:tcPr>
          <w:p w14:paraId="6133D3EB" w14:textId="646252EB" w:rsidR="00E81F00" w:rsidRPr="00C22350" w:rsidRDefault="00E81F00" w:rsidP="00E81F00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Sidak’s Multiple Comparisons</w:t>
            </w:r>
          </w:p>
        </w:tc>
      </w:tr>
      <w:tr w:rsidR="00E81F00" w:rsidRPr="00C22350" w14:paraId="2F8091FA" w14:textId="77777777" w:rsidTr="00234B0D">
        <w:tc>
          <w:tcPr>
            <w:tcW w:w="557" w:type="pct"/>
            <w:vAlign w:val="center"/>
          </w:tcPr>
          <w:p w14:paraId="74BC5737" w14:textId="77777777" w:rsidR="00E81F00" w:rsidRPr="00C22350" w:rsidRDefault="00E81F00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B</w:t>
            </w:r>
          </w:p>
          <w:p w14:paraId="786ACE9D" w14:textId="77777777" w:rsidR="00E81F00" w:rsidRPr="00C22350" w:rsidRDefault="00E81F00" w:rsidP="00E81F00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Light/Dark </w:t>
            </w:r>
          </w:p>
          <w:p w14:paraId="63E3BBE0" w14:textId="348563FB" w:rsidR="00E81F00" w:rsidRPr="00C22350" w:rsidRDefault="00E81F00" w:rsidP="00E81F00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>% Variance</w:t>
            </w:r>
          </w:p>
        </w:tc>
        <w:tc>
          <w:tcPr>
            <w:tcW w:w="1111" w:type="pct"/>
            <w:vAlign w:val="center"/>
          </w:tcPr>
          <w:p w14:paraId="32AB7650" w14:textId="7C597344" w:rsidR="00E81F00" w:rsidRPr="00C22350" w:rsidRDefault="00E81F00" w:rsidP="00E81F00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08684, p=0.9325</w:t>
            </w:r>
          </w:p>
        </w:tc>
        <w:tc>
          <w:tcPr>
            <w:tcW w:w="1111" w:type="pct"/>
            <w:vAlign w:val="center"/>
          </w:tcPr>
          <w:p w14:paraId="0EA7E4CD" w14:textId="77777777" w:rsidR="00E81F00" w:rsidRPr="00C22350" w:rsidRDefault="00E81F00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3.420, p=0.0066</w:t>
            </w:r>
          </w:p>
          <w:p w14:paraId="5A0151EE" w14:textId="77777777" w:rsidR="00E81F00" w:rsidRPr="00C22350" w:rsidRDefault="00E81F00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2.595, p=0.0267</w:t>
            </w:r>
          </w:p>
          <w:p w14:paraId="76E6B127" w14:textId="77777777" w:rsidR="00E81F00" w:rsidRPr="00C22350" w:rsidRDefault="00E81F00" w:rsidP="00E81F0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1" w:type="pct"/>
            <w:vAlign w:val="center"/>
          </w:tcPr>
          <w:p w14:paraId="12C11184" w14:textId="77777777" w:rsidR="00E81F00" w:rsidRPr="00C22350" w:rsidRDefault="00E81F00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4.561e-005, p=0.9948</w:t>
            </w:r>
          </w:p>
          <w:p w14:paraId="13C9C069" w14:textId="77777777" w:rsidR="00E81F00" w:rsidRPr="00C22350" w:rsidRDefault="00E81F00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1368, p=0.7200</w:t>
            </w:r>
          </w:p>
          <w:p w14:paraId="0B271A0F" w14:textId="68995E40" w:rsidR="00E81F00" w:rsidRPr="00C22350" w:rsidRDefault="00E81F00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7481, p=0.4095</w:t>
            </w:r>
          </w:p>
        </w:tc>
        <w:tc>
          <w:tcPr>
            <w:tcW w:w="1110" w:type="pct"/>
            <w:vAlign w:val="center"/>
          </w:tcPr>
          <w:p w14:paraId="71849C00" w14:textId="77777777" w:rsidR="00E81F00" w:rsidRPr="00C22350" w:rsidRDefault="00E81F00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7402</w:t>
            </w:r>
          </w:p>
          <w:p w14:paraId="0761AFE1" w14:textId="77777777" w:rsidR="00E81F00" w:rsidRPr="00C22350" w:rsidRDefault="00E81F00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9992</w:t>
            </w:r>
          </w:p>
          <w:p w14:paraId="49A4F23A" w14:textId="77777777" w:rsidR="00E81F00" w:rsidRPr="00C22350" w:rsidRDefault="00E81F00" w:rsidP="00E81F0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7830</w:t>
            </w:r>
          </w:p>
          <w:p w14:paraId="761F72B5" w14:textId="57ED6A58" w:rsidR="00E81F00" w:rsidRPr="00C22350" w:rsidRDefault="00E81F00" w:rsidP="00E81F00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8198</w:t>
            </w:r>
          </w:p>
        </w:tc>
      </w:tr>
      <w:tr w:rsidR="00E81F00" w:rsidRPr="00C22350" w14:paraId="3B5B9BDC" w14:textId="77777777" w:rsidTr="00234B0D">
        <w:tc>
          <w:tcPr>
            <w:tcW w:w="557" w:type="pct"/>
            <w:vAlign w:val="center"/>
          </w:tcPr>
          <w:p w14:paraId="1645161A" w14:textId="77777777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C</w:t>
            </w:r>
          </w:p>
          <w:p w14:paraId="39A30A78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Light/Dark</w:t>
            </w:r>
          </w:p>
          <w:p w14:paraId="196CE1B3" w14:textId="539439F3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Relative Amp</w:t>
            </w:r>
          </w:p>
        </w:tc>
        <w:tc>
          <w:tcPr>
            <w:tcW w:w="1111" w:type="pct"/>
            <w:vAlign w:val="center"/>
          </w:tcPr>
          <w:p w14:paraId="011B6048" w14:textId="76B8CD74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M-PSR p=0.1016</w:t>
            </w:r>
          </w:p>
        </w:tc>
        <w:tc>
          <w:tcPr>
            <w:tcW w:w="1111" w:type="pct"/>
            <w:vAlign w:val="center"/>
          </w:tcPr>
          <w:p w14:paraId="37B06528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SAL p=0.5195</w:t>
            </w:r>
          </w:p>
          <w:p w14:paraId="12494BE1" w14:textId="05258CE5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CFA p=0.7003</w:t>
            </w:r>
          </w:p>
        </w:tc>
        <w:tc>
          <w:tcPr>
            <w:tcW w:w="1111" w:type="pct"/>
            <w:vAlign w:val="center"/>
          </w:tcPr>
          <w:p w14:paraId="7A562E8E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446, p=0.1523</w:t>
            </w:r>
          </w:p>
          <w:p w14:paraId="5744E9C8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7221, p=0.4175</w:t>
            </w:r>
          </w:p>
          <w:p w14:paraId="20F0A02D" w14:textId="12A381AC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3586, p=0.5640</w:t>
            </w:r>
          </w:p>
        </w:tc>
        <w:tc>
          <w:tcPr>
            <w:tcW w:w="1110" w:type="pct"/>
          </w:tcPr>
          <w:p w14:paraId="4EE72471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5274</w:t>
            </w:r>
          </w:p>
          <w:p w14:paraId="146DED61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9138</w:t>
            </w:r>
          </w:p>
          <w:p w14:paraId="58384C0C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7422</w:t>
            </w:r>
          </w:p>
          <w:p w14:paraId="4A3DAE7C" w14:textId="02CA4FD7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3229</w:t>
            </w:r>
          </w:p>
        </w:tc>
      </w:tr>
      <w:tr w:rsidR="00E81F00" w:rsidRPr="00C22350" w14:paraId="4A1380D2" w14:textId="77777777" w:rsidTr="00234B0D">
        <w:tc>
          <w:tcPr>
            <w:tcW w:w="557" w:type="pct"/>
            <w:vAlign w:val="center"/>
          </w:tcPr>
          <w:p w14:paraId="7F34D1A0" w14:textId="77777777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D</w:t>
            </w:r>
          </w:p>
          <w:p w14:paraId="72350120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Light/Dark</w:t>
            </w:r>
          </w:p>
          <w:p w14:paraId="309C4142" w14:textId="6386BCEB" w:rsidR="00234B0D" w:rsidRPr="00C22350" w:rsidRDefault="00234B0D" w:rsidP="00234B0D">
            <w:pPr>
              <w:rPr>
                <w:sz w:val="16"/>
                <w:szCs w:val="16"/>
              </w:rPr>
            </w:pPr>
            <w:proofErr w:type="spellStart"/>
            <w:r w:rsidRPr="00C22350">
              <w:rPr>
                <w:sz w:val="16"/>
                <w:szCs w:val="16"/>
              </w:rPr>
              <w:t>Intradaily</w:t>
            </w:r>
            <w:proofErr w:type="spellEnd"/>
            <w:r w:rsidRPr="00C22350">
              <w:rPr>
                <w:sz w:val="16"/>
                <w:szCs w:val="16"/>
              </w:rPr>
              <w:t xml:space="preserve"> Variability</w:t>
            </w:r>
          </w:p>
        </w:tc>
        <w:tc>
          <w:tcPr>
            <w:tcW w:w="1111" w:type="pct"/>
            <w:vAlign w:val="center"/>
          </w:tcPr>
          <w:p w14:paraId="75803BDE" w14:textId="13C5BD86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2.094, p=0.0627</w:t>
            </w:r>
          </w:p>
        </w:tc>
        <w:tc>
          <w:tcPr>
            <w:tcW w:w="1111" w:type="pct"/>
            <w:vAlign w:val="center"/>
          </w:tcPr>
          <w:p w14:paraId="5387B2A4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639, p=0.1323</w:t>
            </w:r>
          </w:p>
          <w:p w14:paraId="5385AB02" w14:textId="17DD0ECE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3.009, p=0.0131</w:t>
            </w:r>
          </w:p>
        </w:tc>
        <w:tc>
          <w:tcPr>
            <w:tcW w:w="1111" w:type="pct"/>
            <w:vAlign w:val="center"/>
          </w:tcPr>
          <w:p w14:paraId="5B90A8B0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3.885, p=0.0802</w:t>
            </w:r>
          </w:p>
          <w:p w14:paraId="57A447EB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02251, p=0.9632</w:t>
            </w:r>
          </w:p>
          <w:p w14:paraId="49FE5334" w14:textId="168DA46B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5656, p=0.4712</w:t>
            </w:r>
          </w:p>
        </w:tc>
        <w:tc>
          <w:tcPr>
            <w:tcW w:w="1110" w:type="pct"/>
          </w:tcPr>
          <w:p w14:paraId="7681C950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9564</w:t>
            </w:r>
          </w:p>
          <w:p w14:paraId="6C14F633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9253</w:t>
            </w:r>
          </w:p>
          <w:p w14:paraId="7B35F131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1429</w:t>
            </w:r>
          </w:p>
          <w:p w14:paraId="3CCAC5D0" w14:textId="5F72EFF1" w:rsidR="00E81F00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6757</w:t>
            </w:r>
          </w:p>
        </w:tc>
      </w:tr>
      <w:tr w:rsidR="00E81F00" w:rsidRPr="00C22350" w14:paraId="136D49DE" w14:textId="77777777" w:rsidTr="00C22350">
        <w:tc>
          <w:tcPr>
            <w:tcW w:w="557" w:type="pct"/>
            <w:vAlign w:val="center"/>
          </w:tcPr>
          <w:p w14:paraId="1D331C4E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E</w:t>
            </w:r>
          </w:p>
          <w:p w14:paraId="74421F64" w14:textId="77777777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Light/Dark</w:t>
            </w:r>
          </w:p>
          <w:p w14:paraId="121B3BD3" w14:textId="122BC2CF" w:rsidR="00234B0D" w:rsidRPr="00C22350" w:rsidRDefault="00234B0D" w:rsidP="00234B0D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Period</w:t>
            </w:r>
          </w:p>
        </w:tc>
        <w:tc>
          <w:tcPr>
            <w:tcW w:w="1111" w:type="pct"/>
            <w:vAlign w:val="center"/>
          </w:tcPr>
          <w:p w14:paraId="39D2C301" w14:textId="758B926A" w:rsidR="00E81F0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M-PSR p=0.9658</w:t>
            </w:r>
          </w:p>
        </w:tc>
        <w:tc>
          <w:tcPr>
            <w:tcW w:w="1111" w:type="pct"/>
            <w:vAlign w:val="center"/>
          </w:tcPr>
          <w:p w14:paraId="626C3CA5" w14:textId="26C862CE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SAL p=0.00</w:t>
            </w:r>
            <w:r w:rsidR="00156AFA">
              <w:rPr>
                <w:sz w:val="16"/>
                <w:szCs w:val="16"/>
              </w:rPr>
              <w:t>39</w:t>
            </w:r>
          </w:p>
          <w:p w14:paraId="658FBD6D" w14:textId="625A64C8" w:rsidR="00E81F0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CFA p=0.0</w:t>
            </w:r>
            <w:r w:rsidR="00156AFA">
              <w:rPr>
                <w:sz w:val="16"/>
                <w:szCs w:val="16"/>
              </w:rPr>
              <w:t>273</w:t>
            </w:r>
          </w:p>
        </w:tc>
        <w:tc>
          <w:tcPr>
            <w:tcW w:w="1111" w:type="pct"/>
            <w:vAlign w:val="center"/>
          </w:tcPr>
          <w:p w14:paraId="4447C5C0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2499, p=0.6291</w:t>
            </w:r>
          </w:p>
          <w:p w14:paraId="107A2A73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060, p=0.3301</w:t>
            </w:r>
          </w:p>
          <w:p w14:paraId="5662E40D" w14:textId="03BB123D" w:rsidR="00E81F0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2585, p=0.6234</w:t>
            </w:r>
          </w:p>
        </w:tc>
        <w:tc>
          <w:tcPr>
            <w:tcW w:w="1110" w:type="pct"/>
          </w:tcPr>
          <w:p w14:paraId="586F5F19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6563</w:t>
            </w:r>
          </w:p>
          <w:p w14:paraId="43A01FF8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4701</w:t>
            </w:r>
          </w:p>
          <w:p w14:paraId="70F7376C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7230</w:t>
            </w:r>
          </w:p>
          <w:p w14:paraId="2AD39E51" w14:textId="57160B44" w:rsidR="00E81F0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&gt;0.9999</w:t>
            </w:r>
          </w:p>
        </w:tc>
      </w:tr>
      <w:tr w:rsidR="00C22350" w:rsidRPr="00C22350" w14:paraId="3A576992" w14:textId="77777777" w:rsidTr="00C22350">
        <w:tc>
          <w:tcPr>
            <w:tcW w:w="557" w:type="pct"/>
            <w:vAlign w:val="center"/>
          </w:tcPr>
          <w:p w14:paraId="2827A360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F</w:t>
            </w:r>
          </w:p>
          <w:p w14:paraId="5997E982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Light/Dark</w:t>
            </w:r>
          </w:p>
          <w:p w14:paraId="38028587" w14:textId="0FB4BD5A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FT Amplitude</w:t>
            </w:r>
          </w:p>
        </w:tc>
        <w:tc>
          <w:tcPr>
            <w:tcW w:w="1111" w:type="pct"/>
            <w:vAlign w:val="center"/>
          </w:tcPr>
          <w:p w14:paraId="53C9510D" w14:textId="08D337FB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231, p=0.2466</w:t>
            </w:r>
          </w:p>
        </w:tc>
        <w:tc>
          <w:tcPr>
            <w:tcW w:w="1111" w:type="pct"/>
            <w:vAlign w:val="center"/>
          </w:tcPr>
          <w:p w14:paraId="0C390FBF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3.436, p=0.0064</w:t>
            </w:r>
          </w:p>
          <w:p w14:paraId="6D3744B9" w14:textId="041DBCA6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07744, p=0.9398</w:t>
            </w:r>
          </w:p>
        </w:tc>
        <w:tc>
          <w:tcPr>
            <w:tcW w:w="1111" w:type="pct"/>
            <w:vAlign w:val="center"/>
          </w:tcPr>
          <w:p w14:paraId="42562FD6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284, p=0.2865</w:t>
            </w:r>
          </w:p>
          <w:p w14:paraId="7F75F8BC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5101, p=0.4932</w:t>
            </w:r>
          </w:p>
          <w:p w14:paraId="7C5467B6" w14:textId="2A1748BD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8990, p=0.3678</w:t>
            </w:r>
          </w:p>
        </w:tc>
        <w:tc>
          <w:tcPr>
            <w:tcW w:w="1110" w:type="pct"/>
          </w:tcPr>
          <w:p w14:paraId="07883200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9921</w:t>
            </w:r>
          </w:p>
          <w:p w14:paraId="0EF2D6E3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4501</w:t>
            </w:r>
          </w:p>
          <w:p w14:paraId="152A6E60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2895</w:t>
            </w:r>
          </w:p>
          <w:p w14:paraId="4D1BB0B8" w14:textId="17D91D4A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9906</w:t>
            </w:r>
          </w:p>
        </w:tc>
      </w:tr>
      <w:tr w:rsidR="00C22350" w:rsidRPr="00C22350" w14:paraId="58B06359" w14:textId="77777777" w:rsidTr="00C22350">
        <w:tc>
          <w:tcPr>
            <w:tcW w:w="557" w:type="pct"/>
            <w:vAlign w:val="center"/>
          </w:tcPr>
          <w:p w14:paraId="1AEE3829" w14:textId="50C6FB60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G</w:t>
            </w:r>
          </w:p>
          <w:p w14:paraId="3FED4BF2" w14:textId="2C9F47F6" w:rsidR="00C22350" w:rsidRPr="00C22350" w:rsidRDefault="00C22350" w:rsidP="00C22350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Dark/Dark </w:t>
            </w:r>
          </w:p>
          <w:p w14:paraId="31D64706" w14:textId="0D874E98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>% Variance</w:t>
            </w:r>
          </w:p>
        </w:tc>
        <w:tc>
          <w:tcPr>
            <w:tcW w:w="1111" w:type="pct"/>
            <w:vAlign w:val="center"/>
          </w:tcPr>
          <w:p w14:paraId="046F906B" w14:textId="6F5B4332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1.404, p=0.1878</w:t>
            </w:r>
          </w:p>
        </w:tc>
        <w:tc>
          <w:tcPr>
            <w:tcW w:w="1111" w:type="pct"/>
            <w:vAlign w:val="center"/>
          </w:tcPr>
          <w:p w14:paraId="132FA1B4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2.015, p=0.0690</w:t>
            </w:r>
          </w:p>
          <w:p w14:paraId="255B205B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0.7561, p=0.4655</w:t>
            </w:r>
          </w:p>
          <w:p w14:paraId="4704072D" w14:textId="77777777" w:rsidR="00C22350" w:rsidRPr="00C22350" w:rsidRDefault="00C22350" w:rsidP="00C22350">
            <w:pPr>
              <w:rPr>
                <w:sz w:val="16"/>
                <w:szCs w:val="16"/>
              </w:rPr>
            </w:pPr>
          </w:p>
        </w:tc>
        <w:tc>
          <w:tcPr>
            <w:tcW w:w="1111" w:type="pct"/>
            <w:vAlign w:val="center"/>
          </w:tcPr>
          <w:p w14:paraId="73132553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170, p=0.1715</w:t>
            </w:r>
          </w:p>
          <w:p w14:paraId="408BD4B1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780, p=0.2117</w:t>
            </w:r>
          </w:p>
          <w:p w14:paraId="00942CEE" w14:textId="425C5AF4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103, p=0.1776</w:t>
            </w:r>
          </w:p>
        </w:tc>
        <w:tc>
          <w:tcPr>
            <w:tcW w:w="1110" w:type="pct"/>
          </w:tcPr>
          <w:p w14:paraId="031B96DF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7606</w:t>
            </w:r>
          </w:p>
          <w:p w14:paraId="547792E5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1689</w:t>
            </w:r>
          </w:p>
          <w:p w14:paraId="0A4B49A4" w14:textId="77777777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1269</w:t>
            </w:r>
          </w:p>
          <w:p w14:paraId="4F8C694C" w14:textId="0554D905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9998</w:t>
            </w:r>
          </w:p>
        </w:tc>
      </w:tr>
      <w:tr w:rsidR="00C22350" w:rsidRPr="00C22350" w14:paraId="3753F052" w14:textId="77777777" w:rsidTr="00156AFA">
        <w:tc>
          <w:tcPr>
            <w:tcW w:w="557" w:type="pct"/>
            <w:vAlign w:val="center"/>
          </w:tcPr>
          <w:p w14:paraId="7399B012" w14:textId="180916F3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H</w:t>
            </w:r>
          </w:p>
          <w:p w14:paraId="75974AA2" w14:textId="77777777" w:rsidR="00C22350" w:rsidRPr="00C22350" w:rsidRDefault="00C22350" w:rsidP="00C22350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Dark/Dark </w:t>
            </w:r>
          </w:p>
          <w:p w14:paraId="01E0315E" w14:textId="4E09AE99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Relative Amp</w:t>
            </w:r>
          </w:p>
        </w:tc>
        <w:tc>
          <w:tcPr>
            <w:tcW w:w="1111" w:type="pct"/>
            <w:vAlign w:val="center"/>
          </w:tcPr>
          <w:p w14:paraId="10D28312" w14:textId="0616A44E" w:rsidR="00C22350" w:rsidRPr="00C22350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2.035, p=0.0667</w:t>
            </w:r>
          </w:p>
        </w:tc>
        <w:tc>
          <w:tcPr>
            <w:tcW w:w="1111" w:type="pct"/>
            <w:vAlign w:val="center"/>
          </w:tcPr>
          <w:p w14:paraId="392F4751" w14:textId="77777777" w:rsidR="00156AFA" w:rsidRPr="00C22350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2.510, p=0.0290</w:t>
            </w:r>
          </w:p>
          <w:p w14:paraId="76FB0B8D" w14:textId="65CFBF1F" w:rsidR="00C22350" w:rsidRPr="00C22350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2.954, p=0.0131</w:t>
            </w:r>
          </w:p>
        </w:tc>
        <w:tc>
          <w:tcPr>
            <w:tcW w:w="1111" w:type="pct"/>
            <w:vAlign w:val="center"/>
          </w:tcPr>
          <w:p w14:paraId="75E99A7E" w14:textId="77777777" w:rsidR="00156AFA" w:rsidRPr="00C22350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3.923, p=0.0758</w:t>
            </w:r>
          </w:p>
          <w:p w14:paraId="3B1A2AD2" w14:textId="23966091" w:rsidR="00156AFA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1918, p=0.6708</w:t>
            </w:r>
          </w:p>
          <w:p w14:paraId="17F7120B" w14:textId="5B036959" w:rsidR="00C22350" w:rsidRPr="00C22350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4195, p=0.5318</w:t>
            </w:r>
          </w:p>
        </w:tc>
        <w:tc>
          <w:tcPr>
            <w:tcW w:w="1110" w:type="pct"/>
          </w:tcPr>
          <w:p w14:paraId="19BCCC09" w14:textId="77777777" w:rsidR="00156AFA" w:rsidRPr="00C22350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9661</w:t>
            </w:r>
          </w:p>
          <w:p w14:paraId="7AEC3CE6" w14:textId="77777777" w:rsidR="00156AFA" w:rsidRPr="00C22350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8000</w:t>
            </w:r>
          </w:p>
          <w:p w14:paraId="53E93645" w14:textId="77777777" w:rsidR="00156AFA" w:rsidRPr="00C22350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6007</w:t>
            </w:r>
          </w:p>
          <w:p w14:paraId="7C7BE02C" w14:textId="34D3D281" w:rsidR="00C22350" w:rsidRPr="00C22350" w:rsidRDefault="00156AFA" w:rsidP="00156AFA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1769</w:t>
            </w:r>
          </w:p>
        </w:tc>
      </w:tr>
      <w:tr w:rsidR="00C22350" w:rsidRPr="00C22350" w14:paraId="021A74CB" w14:textId="77777777" w:rsidTr="00964B25">
        <w:tc>
          <w:tcPr>
            <w:tcW w:w="557" w:type="pct"/>
            <w:vAlign w:val="center"/>
          </w:tcPr>
          <w:p w14:paraId="05A173CC" w14:textId="43B857E8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I</w:t>
            </w:r>
          </w:p>
          <w:p w14:paraId="48171114" w14:textId="77777777" w:rsidR="00C22350" w:rsidRPr="00C22350" w:rsidRDefault="00C22350" w:rsidP="00C22350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Dark/Dark </w:t>
            </w:r>
          </w:p>
          <w:p w14:paraId="2A3748B1" w14:textId="4E932162" w:rsidR="00C22350" w:rsidRPr="00C22350" w:rsidRDefault="00C22350" w:rsidP="00C22350">
            <w:pPr>
              <w:rPr>
                <w:sz w:val="16"/>
                <w:szCs w:val="16"/>
              </w:rPr>
            </w:pPr>
            <w:proofErr w:type="spellStart"/>
            <w:r w:rsidRPr="00C22350">
              <w:rPr>
                <w:sz w:val="16"/>
                <w:szCs w:val="16"/>
              </w:rPr>
              <w:t>Intradaily</w:t>
            </w:r>
            <w:proofErr w:type="spellEnd"/>
            <w:r w:rsidRPr="00C22350">
              <w:rPr>
                <w:sz w:val="16"/>
                <w:szCs w:val="16"/>
              </w:rPr>
              <w:t xml:space="preserve"> Variability</w:t>
            </w:r>
          </w:p>
        </w:tc>
        <w:tc>
          <w:tcPr>
            <w:tcW w:w="1111" w:type="pct"/>
            <w:vAlign w:val="center"/>
          </w:tcPr>
          <w:p w14:paraId="25EC6C0B" w14:textId="52DF00E2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1.</w:t>
            </w:r>
            <w:r>
              <w:rPr>
                <w:sz w:val="16"/>
                <w:szCs w:val="16"/>
              </w:rPr>
              <w:t>995</w:t>
            </w:r>
            <w:r w:rsidRPr="00C22350">
              <w:rPr>
                <w:sz w:val="16"/>
                <w:szCs w:val="16"/>
              </w:rPr>
              <w:t>, p=0.0</w:t>
            </w:r>
            <w:r>
              <w:rPr>
                <w:sz w:val="16"/>
                <w:szCs w:val="16"/>
              </w:rPr>
              <w:t>715</w:t>
            </w:r>
          </w:p>
        </w:tc>
        <w:tc>
          <w:tcPr>
            <w:tcW w:w="1111" w:type="pct"/>
            <w:vAlign w:val="center"/>
          </w:tcPr>
          <w:p w14:paraId="0B0F334E" w14:textId="77777777" w:rsid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0.3502, p=0.7328</w:t>
            </w:r>
          </w:p>
          <w:p w14:paraId="79F9AF3E" w14:textId="3D27BE78" w:rsidR="00964B25" w:rsidRPr="00C22350" w:rsidRDefault="00964B25" w:rsidP="00964B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FA </w:t>
            </w:r>
            <w:r w:rsidRPr="00C22350">
              <w:rPr>
                <w:sz w:val="16"/>
                <w:szCs w:val="16"/>
              </w:rPr>
              <w:t>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0.8966, p=0.3892</w:t>
            </w:r>
          </w:p>
        </w:tc>
        <w:tc>
          <w:tcPr>
            <w:tcW w:w="1111" w:type="pct"/>
            <w:vAlign w:val="center"/>
          </w:tcPr>
          <w:p w14:paraId="069DAEFD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4.174, p=0.0683</w:t>
            </w:r>
          </w:p>
          <w:p w14:paraId="6A4EDEEC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5493, p=0.4756</w:t>
            </w:r>
          </w:p>
          <w:p w14:paraId="7AC4E823" w14:textId="38C2D8BC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540, p=0.2430</w:t>
            </w:r>
          </w:p>
        </w:tc>
        <w:tc>
          <w:tcPr>
            <w:tcW w:w="1110" w:type="pct"/>
          </w:tcPr>
          <w:p w14:paraId="237E3F55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9383</w:t>
            </w:r>
          </w:p>
          <w:p w14:paraId="3D5074B3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4948</w:t>
            </w:r>
          </w:p>
          <w:p w14:paraId="5299C22E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8262</w:t>
            </w:r>
          </w:p>
          <w:p w14:paraId="6F0A8843" w14:textId="6FBB3FAA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0834</w:t>
            </w:r>
          </w:p>
        </w:tc>
      </w:tr>
      <w:tr w:rsidR="00C22350" w:rsidRPr="00C22350" w14:paraId="4D091D9C" w14:textId="77777777" w:rsidTr="00964B25">
        <w:tc>
          <w:tcPr>
            <w:tcW w:w="557" w:type="pct"/>
            <w:vAlign w:val="center"/>
          </w:tcPr>
          <w:p w14:paraId="79F792FD" w14:textId="4914B433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J</w:t>
            </w:r>
          </w:p>
          <w:p w14:paraId="37F6F938" w14:textId="77777777" w:rsidR="00C22350" w:rsidRPr="00C22350" w:rsidRDefault="00C22350" w:rsidP="00C22350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Dark/Dark </w:t>
            </w:r>
          </w:p>
          <w:p w14:paraId="4BFF4C5D" w14:textId="00CBAD11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Period</w:t>
            </w:r>
          </w:p>
        </w:tc>
        <w:tc>
          <w:tcPr>
            <w:tcW w:w="1111" w:type="pct"/>
            <w:vAlign w:val="center"/>
          </w:tcPr>
          <w:p w14:paraId="1C21639B" w14:textId="77AD3163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M-PSR p=0.7695</w:t>
            </w:r>
          </w:p>
        </w:tc>
        <w:tc>
          <w:tcPr>
            <w:tcW w:w="1111" w:type="pct"/>
            <w:vAlign w:val="center"/>
          </w:tcPr>
          <w:p w14:paraId="1907CCE8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SAL p=0.0005</w:t>
            </w:r>
          </w:p>
          <w:p w14:paraId="47F6F74B" w14:textId="5B4C927B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CFA p=0.0005</w:t>
            </w:r>
          </w:p>
        </w:tc>
        <w:tc>
          <w:tcPr>
            <w:tcW w:w="1111" w:type="pct"/>
            <w:vAlign w:val="center"/>
          </w:tcPr>
          <w:p w14:paraId="0E2AC69B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414, p=0.1513</w:t>
            </w:r>
          </w:p>
          <w:p w14:paraId="1A11E65A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558, p=0.1408</w:t>
            </w:r>
          </w:p>
          <w:p w14:paraId="6879C4BF" w14:textId="21DCD547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641, p=0.1352</w:t>
            </w:r>
          </w:p>
        </w:tc>
        <w:tc>
          <w:tcPr>
            <w:tcW w:w="1110" w:type="pct"/>
          </w:tcPr>
          <w:p w14:paraId="6FC6AEA0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9988</w:t>
            </w:r>
          </w:p>
          <w:p w14:paraId="34262A56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0655</w:t>
            </w:r>
          </w:p>
          <w:p w14:paraId="3732E29C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0944</w:t>
            </w:r>
          </w:p>
          <w:p w14:paraId="227DBEB0" w14:textId="362C4B72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9985</w:t>
            </w:r>
          </w:p>
        </w:tc>
      </w:tr>
      <w:tr w:rsidR="00C22350" w:rsidRPr="00C22350" w14:paraId="71FE430F" w14:textId="77777777" w:rsidTr="00964B25">
        <w:trPr>
          <w:trHeight w:val="89"/>
        </w:trPr>
        <w:tc>
          <w:tcPr>
            <w:tcW w:w="557" w:type="pct"/>
            <w:vAlign w:val="center"/>
          </w:tcPr>
          <w:p w14:paraId="20BB0E8A" w14:textId="2C44E8BA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2K</w:t>
            </w:r>
          </w:p>
          <w:p w14:paraId="18C3A1BA" w14:textId="77777777" w:rsidR="00C22350" w:rsidRPr="00C22350" w:rsidRDefault="00C22350" w:rsidP="00C22350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Dark/Dark </w:t>
            </w:r>
          </w:p>
          <w:p w14:paraId="15134725" w14:textId="75941469" w:rsidR="00C22350" w:rsidRPr="00C22350" w:rsidRDefault="00C22350" w:rsidP="00C22350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FT Amplitude</w:t>
            </w:r>
          </w:p>
        </w:tc>
        <w:tc>
          <w:tcPr>
            <w:tcW w:w="1111" w:type="pct"/>
            <w:vAlign w:val="center"/>
          </w:tcPr>
          <w:p w14:paraId="1F9D22CC" w14:textId="226C0D28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1.1844, p=0.0923</w:t>
            </w:r>
          </w:p>
        </w:tc>
        <w:tc>
          <w:tcPr>
            <w:tcW w:w="1111" w:type="pct"/>
            <w:vAlign w:val="center"/>
          </w:tcPr>
          <w:p w14:paraId="0D3242F7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1.515, p=0.1580</w:t>
            </w:r>
          </w:p>
          <w:p w14:paraId="6A4CA31B" w14:textId="5C3FB51A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1</w:t>
            </w:r>
            <w:r w:rsidRPr="00C22350">
              <w:rPr>
                <w:sz w:val="16"/>
                <w:szCs w:val="16"/>
              </w:rPr>
              <w:t>=0.05886, p=0.9541</w:t>
            </w:r>
          </w:p>
        </w:tc>
        <w:tc>
          <w:tcPr>
            <w:tcW w:w="1111" w:type="pct"/>
            <w:vAlign w:val="center"/>
          </w:tcPr>
          <w:p w14:paraId="6DE97FC5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3.396, p=0.0951</w:t>
            </w:r>
          </w:p>
          <w:p w14:paraId="31D79896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207, p=0.2977</w:t>
            </w:r>
          </w:p>
          <w:p w14:paraId="37057B40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9898, p=0.3433</w:t>
            </w:r>
          </w:p>
          <w:p w14:paraId="191A2917" w14:textId="77777777" w:rsidR="00C22350" w:rsidRPr="00C22350" w:rsidRDefault="00C22350" w:rsidP="00964B25">
            <w:pPr>
              <w:rPr>
                <w:sz w:val="16"/>
                <w:szCs w:val="16"/>
              </w:rPr>
            </w:pPr>
          </w:p>
        </w:tc>
        <w:tc>
          <w:tcPr>
            <w:tcW w:w="1110" w:type="pct"/>
          </w:tcPr>
          <w:p w14:paraId="62BBC4A4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.7903</w:t>
            </w:r>
          </w:p>
          <w:p w14:paraId="5873A4F0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3221</w:t>
            </w:r>
          </w:p>
          <w:p w14:paraId="678B7176" w14:textId="77777777" w:rsidR="00964B25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1399</w:t>
            </w:r>
          </w:p>
          <w:p w14:paraId="1BA70883" w14:textId="6B8CB9BF" w:rsidR="00C22350" w:rsidRPr="00C22350" w:rsidRDefault="00964B25" w:rsidP="00964B25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8082</w:t>
            </w:r>
          </w:p>
        </w:tc>
      </w:tr>
    </w:tbl>
    <w:p w14:paraId="10B12580" w14:textId="6870BBCE" w:rsidR="00964B25" w:rsidRDefault="00964B25"/>
    <w:p w14:paraId="748D3BD2" w14:textId="4860CDB3" w:rsidR="00964B25" w:rsidRDefault="00964B25"/>
    <w:p w14:paraId="5FFFA4BA" w14:textId="77777777" w:rsidR="00964B25" w:rsidRDefault="00964B25"/>
    <w:p w14:paraId="0765D675" w14:textId="74D0BDE3" w:rsidR="00964B25" w:rsidRDefault="00964B25" w:rsidP="000A64B6">
      <w:pPr>
        <w:jc w:val="center"/>
      </w:pPr>
      <w:r>
        <w:rPr>
          <w:noProof/>
          <w:sz w:val="16"/>
          <w:szCs w:val="16"/>
        </w:rPr>
        <w:lastRenderedPageBreak/>
        <w:drawing>
          <wp:inline distT="0" distB="0" distL="0" distR="0" wp14:anchorId="52FB4717" wp14:editId="6276F130">
            <wp:extent cx="8529955" cy="721591"/>
            <wp:effectExtent l="0" t="25400" r="0" b="27940"/>
            <wp:docPr id="1517932005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4A604064" w14:textId="77777777" w:rsidR="00FE7977" w:rsidRDefault="00FE7977" w:rsidP="00FE7977">
      <w:pPr>
        <w:jc w:val="center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0"/>
        <w:gridCol w:w="3200"/>
        <w:gridCol w:w="3200"/>
        <w:gridCol w:w="3200"/>
        <w:gridCol w:w="3200"/>
      </w:tblGrid>
      <w:tr w:rsidR="00FE7977" w:rsidRPr="00C22350" w14:paraId="364174C3" w14:textId="5510E035" w:rsidTr="00FE7977">
        <w:tc>
          <w:tcPr>
            <w:tcW w:w="552" w:type="pct"/>
          </w:tcPr>
          <w:p w14:paraId="539B9B88" w14:textId="1F6B3F1C" w:rsidR="00FE7977" w:rsidRPr="001B2CB5" w:rsidRDefault="00FE7977" w:rsidP="00FE797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 3: P</w:t>
            </w:r>
            <w:r w:rsidR="00A311CD">
              <w:rPr>
                <w:b/>
                <w:bCs/>
                <w:sz w:val="16"/>
                <w:szCs w:val="16"/>
              </w:rPr>
              <w:t>iezo</w:t>
            </w:r>
          </w:p>
        </w:tc>
        <w:tc>
          <w:tcPr>
            <w:tcW w:w="1112" w:type="pct"/>
            <w:vAlign w:val="center"/>
          </w:tcPr>
          <w:p w14:paraId="13AA9C62" w14:textId="7C2B0D8A" w:rsidR="00FE7977" w:rsidRPr="00C22350" w:rsidRDefault="00FE7977" w:rsidP="00FE7977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Paired T Test</w:t>
            </w:r>
          </w:p>
        </w:tc>
        <w:tc>
          <w:tcPr>
            <w:tcW w:w="1112" w:type="pct"/>
            <w:vAlign w:val="center"/>
          </w:tcPr>
          <w:p w14:paraId="3111F0FA" w14:textId="6D17BC70" w:rsidR="00FE7977" w:rsidRPr="00C22350" w:rsidRDefault="00FE7977" w:rsidP="00FE7977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1-sample T Test</w:t>
            </w:r>
          </w:p>
        </w:tc>
        <w:tc>
          <w:tcPr>
            <w:tcW w:w="1112" w:type="pct"/>
            <w:vAlign w:val="center"/>
          </w:tcPr>
          <w:p w14:paraId="133E0544" w14:textId="0DF17082" w:rsidR="00FE7977" w:rsidRPr="00C22350" w:rsidRDefault="00FE7977" w:rsidP="00FE7977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2-Way ANOVA</w:t>
            </w:r>
            <w:r w:rsidR="00131006">
              <w:rPr>
                <w:b/>
                <w:bCs/>
                <w:sz w:val="16"/>
                <w:szCs w:val="16"/>
              </w:rPr>
              <w:t xml:space="preserve"> (CFA)</w:t>
            </w:r>
          </w:p>
        </w:tc>
        <w:tc>
          <w:tcPr>
            <w:tcW w:w="1112" w:type="pct"/>
            <w:vAlign w:val="center"/>
          </w:tcPr>
          <w:p w14:paraId="0376465F" w14:textId="21C77279" w:rsidR="00FE7977" w:rsidRPr="00C22350" w:rsidRDefault="00FE7977" w:rsidP="00FE7977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Sidak’s Multiple Comparisons</w:t>
            </w:r>
            <w:r w:rsidR="00131006">
              <w:rPr>
                <w:b/>
                <w:bCs/>
                <w:sz w:val="16"/>
                <w:szCs w:val="16"/>
              </w:rPr>
              <w:t xml:space="preserve"> (CFA)</w:t>
            </w:r>
          </w:p>
        </w:tc>
      </w:tr>
      <w:tr w:rsidR="00FE7977" w:rsidRPr="00C22350" w14:paraId="7010E476" w14:textId="6B765A50" w:rsidTr="00131006">
        <w:tc>
          <w:tcPr>
            <w:tcW w:w="552" w:type="pct"/>
            <w:vAlign w:val="center"/>
          </w:tcPr>
          <w:p w14:paraId="222863C8" w14:textId="6B9A452A" w:rsidR="00FE7977" w:rsidRPr="00C22350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C22350">
              <w:rPr>
                <w:sz w:val="16"/>
                <w:szCs w:val="16"/>
              </w:rPr>
              <w:t>B</w:t>
            </w:r>
          </w:p>
          <w:p w14:paraId="22AE55AB" w14:textId="77777777" w:rsidR="00FE7977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ght </w:t>
            </w:r>
          </w:p>
          <w:p w14:paraId="297CF77F" w14:textId="2C610FF8" w:rsidR="00FE7977" w:rsidRPr="00C22350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Duration</w:t>
            </w:r>
          </w:p>
        </w:tc>
        <w:tc>
          <w:tcPr>
            <w:tcW w:w="1112" w:type="pct"/>
            <w:vAlign w:val="center"/>
          </w:tcPr>
          <w:p w14:paraId="3A2F7DBB" w14:textId="71330066" w:rsidR="00FE7977" w:rsidRPr="00FE7977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15</w:t>
            </w:r>
            <w:r>
              <w:rPr>
                <w:sz w:val="16"/>
                <w:szCs w:val="16"/>
              </w:rPr>
              <w:t>=1.629, p=0.1242</w:t>
            </w:r>
          </w:p>
        </w:tc>
        <w:tc>
          <w:tcPr>
            <w:tcW w:w="1112" w:type="pct"/>
            <w:vAlign w:val="center"/>
          </w:tcPr>
          <w:p w14:paraId="19241734" w14:textId="77777777" w:rsidR="00FE7977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R SAL p&lt;0.0001</w:t>
            </w:r>
          </w:p>
          <w:p w14:paraId="47E93835" w14:textId="697B8DED" w:rsidR="00FE7977" w:rsidRPr="00C22350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R CFA p=00.0182</w:t>
            </w:r>
          </w:p>
        </w:tc>
        <w:tc>
          <w:tcPr>
            <w:tcW w:w="1112" w:type="pct"/>
            <w:vAlign w:val="center"/>
          </w:tcPr>
          <w:p w14:paraId="10E244A3" w14:textId="77777777" w:rsidR="00FE7977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977, p=0.1064</w:t>
            </w:r>
          </w:p>
          <w:p w14:paraId="62065F6E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036, p=0.7523</w:t>
            </w:r>
          </w:p>
          <w:p w14:paraId="4AF74A6C" w14:textId="59B1AE01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833, p</w:t>
            </w:r>
            <w:r w:rsidR="00A311C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0.1145</w:t>
            </w:r>
          </w:p>
        </w:tc>
        <w:tc>
          <w:tcPr>
            <w:tcW w:w="1112" w:type="pct"/>
            <w:vAlign w:val="center"/>
          </w:tcPr>
          <w:p w14:paraId="59BE2F95" w14:textId="09258A69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</w:t>
            </w:r>
            <w:r>
              <w:rPr>
                <w:sz w:val="16"/>
                <w:szCs w:val="16"/>
              </w:rPr>
              <w:t>.4759</w:t>
            </w:r>
          </w:p>
          <w:p w14:paraId="70343D12" w14:textId="1B3DF66B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</w:t>
            </w:r>
            <w:r>
              <w:rPr>
                <w:sz w:val="16"/>
                <w:szCs w:val="16"/>
              </w:rPr>
              <w:t>8287</w:t>
            </w:r>
          </w:p>
          <w:p w14:paraId="1F17C27E" w14:textId="402FC8F6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</w:t>
            </w:r>
            <w:r>
              <w:rPr>
                <w:sz w:val="16"/>
                <w:szCs w:val="16"/>
              </w:rPr>
              <w:t>9995</w:t>
            </w:r>
          </w:p>
          <w:p w14:paraId="3673AAEB" w14:textId="26F03518" w:rsidR="00FE7977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</w:t>
            </w:r>
            <w:r>
              <w:rPr>
                <w:sz w:val="16"/>
                <w:szCs w:val="16"/>
              </w:rPr>
              <w:t>0596</w:t>
            </w:r>
          </w:p>
        </w:tc>
      </w:tr>
      <w:tr w:rsidR="00FE7977" w:rsidRPr="00C22350" w14:paraId="657C1DB0" w14:textId="0E70DCF4" w:rsidTr="00131006">
        <w:tc>
          <w:tcPr>
            <w:tcW w:w="552" w:type="pct"/>
            <w:vAlign w:val="center"/>
          </w:tcPr>
          <w:p w14:paraId="7300831D" w14:textId="28BE9EC7" w:rsidR="00FE7977" w:rsidRPr="00C22350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C22350">
              <w:rPr>
                <w:sz w:val="16"/>
                <w:szCs w:val="16"/>
              </w:rPr>
              <w:t>C</w:t>
            </w:r>
          </w:p>
          <w:p w14:paraId="6C12C6E7" w14:textId="77777777" w:rsidR="00FE7977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33C92706" w14:textId="48B3B520" w:rsidR="00FE7977" w:rsidRPr="00C22350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Bout Length</w:t>
            </w:r>
          </w:p>
        </w:tc>
        <w:tc>
          <w:tcPr>
            <w:tcW w:w="1112" w:type="pct"/>
            <w:vAlign w:val="center"/>
          </w:tcPr>
          <w:p w14:paraId="46EAE3D3" w14:textId="6669802B" w:rsidR="00FE7977" w:rsidRPr="00C22350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-PSR p=0.0013</w:t>
            </w:r>
          </w:p>
        </w:tc>
        <w:tc>
          <w:tcPr>
            <w:tcW w:w="1112" w:type="pct"/>
            <w:vAlign w:val="center"/>
          </w:tcPr>
          <w:p w14:paraId="3B0BB3E2" w14:textId="77777777" w:rsidR="00FE7977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R SAL p=0.3225</w:t>
            </w:r>
          </w:p>
          <w:p w14:paraId="738E68E3" w14:textId="7F6F60FB" w:rsidR="00FE7977" w:rsidRPr="00C22350" w:rsidRDefault="00FE7977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R CFA p=0.0027</w:t>
            </w:r>
          </w:p>
        </w:tc>
        <w:tc>
          <w:tcPr>
            <w:tcW w:w="1112" w:type="pct"/>
            <w:vAlign w:val="center"/>
          </w:tcPr>
          <w:p w14:paraId="51944E3D" w14:textId="54D58F9C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3.44, p=0.0003</w:t>
            </w:r>
          </w:p>
          <w:p w14:paraId="4A8CDCDC" w14:textId="288B9D9B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3278, p=0.5760</w:t>
            </w:r>
          </w:p>
          <w:p w14:paraId="3C32FCE7" w14:textId="39AF3A94" w:rsidR="00FE7977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8.746, p=0.0104</w:t>
            </w:r>
          </w:p>
        </w:tc>
        <w:tc>
          <w:tcPr>
            <w:tcW w:w="1112" w:type="pct"/>
            <w:vAlign w:val="center"/>
          </w:tcPr>
          <w:p w14:paraId="1B1584EF" w14:textId="1B3D6492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</w:t>
            </w:r>
            <w:r>
              <w:rPr>
                <w:sz w:val="16"/>
                <w:szCs w:val="16"/>
              </w:rPr>
              <w:t>.0823</w:t>
            </w:r>
          </w:p>
          <w:p w14:paraId="23999513" w14:textId="1DC1090A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</w:t>
            </w:r>
            <w:r>
              <w:rPr>
                <w:sz w:val="16"/>
                <w:szCs w:val="16"/>
              </w:rPr>
              <w:t>4332</w:t>
            </w:r>
          </w:p>
          <w:p w14:paraId="55F8C1FB" w14:textId="1C48CE16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</w:t>
            </w:r>
            <w:r>
              <w:rPr>
                <w:sz w:val="16"/>
                <w:szCs w:val="16"/>
              </w:rPr>
              <w:t>3663</w:t>
            </w:r>
          </w:p>
          <w:p w14:paraId="1AD93F7B" w14:textId="12DEC4F0" w:rsidR="00FE7977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</w:t>
            </w:r>
            <w:r>
              <w:rPr>
                <w:sz w:val="16"/>
                <w:szCs w:val="16"/>
              </w:rPr>
              <w:t>0002</w:t>
            </w:r>
          </w:p>
        </w:tc>
      </w:tr>
      <w:tr w:rsidR="00AE6999" w:rsidRPr="00C22350" w14:paraId="3343C03E" w14:textId="1B650610" w:rsidTr="00131006">
        <w:tc>
          <w:tcPr>
            <w:tcW w:w="552" w:type="pct"/>
            <w:vAlign w:val="center"/>
          </w:tcPr>
          <w:p w14:paraId="45F356BB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C22350">
              <w:rPr>
                <w:sz w:val="16"/>
                <w:szCs w:val="16"/>
              </w:rPr>
              <w:t>D</w:t>
            </w:r>
          </w:p>
          <w:p w14:paraId="768F4A06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2D849D2B" w14:textId="0442F4B2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ke Bout Length</w:t>
            </w:r>
          </w:p>
        </w:tc>
        <w:tc>
          <w:tcPr>
            <w:tcW w:w="1112" w:type="pct"/>
            <w:vAlign w:val="center"/>
          </w:tcPr>
          <w:p w14:paraId="538E4540" w14:textId="6B7DE467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-PSR p=0.0042</w:t>
            </w:r>
          </w:p>
        </w:tc>
        <w:tc>
          <w:tcPr>
            <w:tcW w:w="1112" w:type="pct"/>
            <w:vAlign w:val="center"/>
          </w:tcPr>
          <w:p w14:paraId="6526F118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R SAL p=0.0155</w:t>
            </w:r>
          </w:p>
          <w:p w14:paraId="6CAC7F62" w14:textId="5AAFA350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R CFA p&lt;0.0001</w:t>
            </w:r>
          </w:p>
        </w:tc>
        <w:tc>
          <w:tcPr>
            <w:tcW w:w="1112" w:type="pct"/>
            <w:vAlign w:val="center"/>
          </w:tcPr>
          <w:p w14:paraId="0F7561BB" w14:textId="6D9F2C11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8.750, p=0.0104</w:t>
            </w:r>
          </w:p>
          <w:p w14:paraId="2532EC39" w14:textId="212DBB35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930, p=0.66671</w:t>
            </w:r>
          </w:p>
          <w:p w14:paraId="14037ECC" w14:textId="6AEFAD2D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735, p=0.6833</w:t>
            </w:r>
          </w:p>
        </w:tc>
        <w:tc>
          <w:tcPr>
            <w:tcW w:w="1112" w:type="pct"/>
            <w:vAlign w:val="center"/>
          </w:tcPr>
          <w:p w14:paraId="1796FD12" w14:textId="72DE249D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</w:t>
            </w:r>
            <w:r>
              <w:rPr>
                <w:sz w:val="16"/>
                <w:szCs w:val="16"/>
              </w:rPr>
              <w:t>.7892</w:t>
            </w:r>
          </w:p>
          <w:p w14:paraId="167749C6" w14:textId="26F335F8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</w:t>
            </w:r>
            <w:r>
              <w:rPr>
                <w:sz w:val="16"/>
                <w:szCs w:val="16"/>
              </w:rPr>
              <w:t>&gt;0.9999</w:t>
            </w:r>
          </w:p>
          <w:p w14:paraId="7955E72D" w14:textId="71BD323D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</w:t>
            </w:r>
            <w:r>
              <w:rPr>
                <w:sz w:val="16"/>
                <w:szCs w:val="16"/>
              </w:rPr>
              <w:t>0624</w:t>
            </w:r>
          </w:p>
          <w:p w14:paraId="0DA64605" w14:textId="55B3594A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</w:t>
            </w:r>
            <w:r>
              <w:rPr>
                <w:sz w:val="16"/>
                <w:szCs w:val="16"/>
              </w:rPr>
              <w:t>1790</w:t>
            </w:r>
          </w:p>
        </w:tc>
      </w:tr>
      <w:tr w:rsidR="00AE6999" w:rsidRPr="00C22350" w14:paraId="364796ED" w14:textId="3ED8D5C1" w:rsidTr="00131006">
        <w:tc>
          <w:tcPr>
            <w:tcW w:w="552" w:type="pct"/>
            <w:vAlign w:val="center"/>
          </w:tcPr>
          <w:p w14:paraId="7D813597" w14:textId="2CA55C71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C22350">
              <w:rPr>
                <w:sz w:val="16"/>
                <w:szCs w:val="16"/>
              </w:rPr>
              <w:t>E</w:t>
            </w:r>
          </w:p>
          <w:p w14:paraId="644EA6A2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166BEBB8" w14:textId="6770C3BD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Duration</w:t>
            </w:r>
          </w:p>
        </w:tc>
        <w:tc>
          <w:tcPr>
            <w:tcW w:w="1112" w:type="pct"/>
            <w:vAlign w:val="center"/>
          </w:tcPr>
          <w:p w14:paraId="453EA7B8" w14:textId="7406EAA7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-PSR p=0.0027</w:t>
            </w:r>
          </w:p>
        </w:tc>
        <w:tc>
          <w:tcPr>
            <w:tcW w:w="1112" w:type="pct"/>
            <w:vAlign w:val="center"/>
          </w:tcPr>
          <w:p w14:paraId="0C88B7D1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R SAL p=0.0004</w:t>
            </w:r>
          </w:p>
          <w:p w14:paraId="7973538A" w14:textId="19208AFC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R CFA p&lt;0.0001</w:t>
            </w:r>
          </w:p>
        </w:tc>
        <w:tc>
          <w:tcPr>
            <w:tcW w:w="1112" w:type="pct"/>
            <w:vAlign w:val="center"/>
          </w:tcPr>
          <w:p w14:paraId="24AE7814" w14:textId="162709E6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6.97, p=0.0010</w:t>
            </w:r>
          </w:p>
          <w:p w14:paraId="54414F3C" w14:textId="2627B234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1.11, p=0.0049</w:t>
            </w:r>
          </w:p>
          <w:p w14:paraId="0FB50853" w14:textId="4A41737A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850, p=0.1135</w:t>
            </w:r>
          </w:p>
        </w:tc>
        <w:tc>
          <w:tcPr>
            <w:tcW w:w="1112" w:type="pct"/>
            <w:vAlign w:val="center"/>
          </w:tcPr>
          <w:p w14:paraId="65AAF88F" w14:textId="52A2F6C9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</w:t>
            </w:r>
            <w:r>
              <w:rPr>
                <w:sz w:val="16"/>
                <w:szCs w:val="16"/>
              </w:rPr>
              <w:t>.0018</w:t>
            </w:r>
          </w:p>
          <w:p w14:paraId="6B0E6914" w14:textId="452D0EC8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</w:t>
            </w:r>
            <w:r>
              <w:rPr>
                <w:sz w:val="16"/>
                <w:szCs w:val="16"/>
              </w:rPr>
              <w:t>0386</w:t>
            </w:r>
          </w:p>
          <w:p w14:paraId="22E20A05" w14:textId="52E758D8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</w:t>
            </w:r>
            <w:r>
              <w:rPr>
                <w:sz w:val="16"/>
                <w:szCs w:val="16"/>
              </w:rPr>
              <w:t>0021</w:t>
            </w:r>
          </w:p>
          <w:p w14:paraId="1F8D1FD6" w14:textId="79239AAC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</w:t>
            </w:r>
            <w:r>
              <w:rPr>
                <w:sz w:val="16"/>
                <w:szCs w:val="16"/>
              </w:rPr>
              <w:t>2035</w:t>
            </w:r>
          </w:p>
        </w:tc>
      </w:tr>
      <w:tr w:rsidR="00AE6999" w:rsidRPr="00C22350" w14:paraId="387908A4" w14:textId="040B1C9A" w:rsidTr="00131006">
        <w:tc>
          <w:tcPr>
            <w:tcW w:w="552" w:type="pct"/>
            <w:vAlign w:val="center"/>
          </w:tcPr>
          <w:p w14:paraId="0B7477DD" w14:textId="2369EEEE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C22350">
              <w:rPr>
                <w:sz w:val="16"/>
                <w:szCs w:val="16"/>
              </w:rPr>
              <w:t>F</w:t>
            </w:r>
          </w:p>
          <w:p w14:paraId="6D5C2E75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382EEE9B" w14:textId="484036E3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Bout Length</w:t>
            </w:r>
          </w:p>
        </w:tc>
        <w:tc>
          <w:tcPr>
            <w:tcW w:w="1112" w:type="pct"/>
            <w:vAlign w:val="center"/>
          </w:tcPr>
          <w:p w14:paraId="7B847829" w14:textId="2F36F03F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15</w:t>
            </w:r>
            <w:r>
              <w:rPr>
                <w:sz w:val="16"/>
                <w:szCs w:val="16"/>
              </w:rPr>
              <w:t>=0.1013, p=0.9207</w:t>
            </w:r>
          </w:p>
        </w:tc>
        <w:tc>
          <w:tcPr>
            <w:tcW w:w="1112" w:type="pct"/>
            <w:vAlign w:val="center"/>
          </w:tcPr>
          <w:p w14:paraId="0A9A25D8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 t</w:t>
            </w:r>
            <w:r>
              <w:rPr>
                <w:sz w:val="16"/>
                <w:szCs w:val="16"/>
                <w:vertAlign w:val="subscript"/>
              </w:rPr>
              <w:t>15</w:t>
            </w:r>
            <w:r>
              <w:rPr>
                <w:sz w:val="16"/>
                <w:szCs w:val="16"/>
              </w:rPr>
              <w:t>=4.071, p=0.0010</w:t>
            </w:r>
          </w:p>
          <w:p w14:paraId="5F512034" w14:textId="6DB63D99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 t</w:t>
            </w:r>
            <w:r>
              <w:rPr>
                <w:sz w:val="16"/>
                <w:szCs w:val="16"/>
                <w:vertAlign w:val="subscript"/>
              </w:rPr>
              <w:t>15</w:t>
            </w:r>
            <w:r>
              <w:rPr>
                <w:sz w:val="16"/>
                <w:szCs w:val="16"/>
              </w:rPr>
              <w:t>=3.652, p=0.0024</w:t>
            </w:r>
          </w:p>
        </w:tc>
        <w:tc>
          <w:tcPr>
            <w:tcW w:w="1112" w:type="pct"/>
            <w:vAlign w:val="center"/>
          </w:tcPr>
          <w:p w14:paraId="4654ED7A" w14:textId="295DC0DA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01056, p=0.9196</w:t>
            </w:r>
          </w:p>
          <w:p w14:paraId="43273FF4" w14:textId="3CF291AE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06816, p=0.7978</w:t>
            </w:r>
          </w:p>
          <w:p w14:paraId="2402C484" w14:textId="14A5D7A0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440, p=0.2500</w:t>
            </w:r>
          </w:p>
        </w:tc>
        <w:tc>
          <w:tcPr>
            <w:tcW w:w="1112" w:type="pct"/>
            <w:vAlign w:val="center"/>
          </w:tcPr>
          <w:p w14:paraId="2CBFC3B1" w14:textId="1AB19490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=0</w:t>
            </w:r>
            <w:r>
              <w:rPr>
                <w:sz w:val="16"/>
                <w:szCs w:val="16"/>
              </w:rPr>
              <w:t>.</w:t>
            </w:r>
            <w:r w:rsidR="001375BB">
              <w:rPr>
                <w:sz w:val="16"/>
                <w:szCs w:val="16"/>
              </w:rPr>
              <w:t>7294</w:t>
            </w:r>
          </w:p>
          <w:p w14:paraId="53C31A5E" w14:textId="06F2468D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.</w:t>
            </w:r>
            <w:r w:rsidR="001375BB">
              <w:rPr>
                <w:sz w:val="16"/>
                <w:szCs w:val="16"/>
              </w:rPr>
              <w:t>5038</w:t>
            </w:r>
          </w:p>
          <w:p w14:paraId="7ED76368" w14:textId="79757AF9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=0.</w:t>
            </w:r>
            <w:r w:rsidR="001375BB">
              <w:rPr>
                <w:sz w:val="16"/>
                <w:szCs w:val="16"/>
              </w:rPr>
              <w:t>6063</w:t>
            </w:r>
          </w:p>
          <w:p w14:paraId="3954FAD7" w14:textId="70DC445E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</w:t>
            </w:r>
            <w:r w:rsidR="001375BB">
              <w:rPr>
                <w:sz w:val="16"/>
                <w:szCs w:val="16"/>
              </w:rPr>
              <w:t>6982</w:t>
            </w:r>
          </w:p>
        </w:tc>
      </w:tr>
      <w:tr w:rsidR="00AE6999" w:rsidRPr="00C22350" w14:paraId="1E7B3A7B" w14:textId="0C27DB1B" w:rsidTr="00131006">
        <w:tc>
          <w:tcPr>
            <w:tcW w:w="552" w:type="pct"/>
            <w:vAlign w:val="center"/>
          </w:tcPr>
          <w:p w14:paraId="6572B17F" w14:textId="5E58571E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G</w:t>
            </w:r>
          </w:p>
          <w:p w14:paraId="010B5B48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1728A560" w14:textId="67667912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ke Bout Length</w:t>
            </w:r>
          </w:p>
        </w:tc>
        <w:tc>
          <w:tcPr>
            <w:tcW w:w="1112" w:type="pct"/>
            <w:vAlign w:val="center"/>
          </w:tcPr>
          <w:p w14:paraId="0D5D1F42" w14:textId="290D3CD5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15</w:t>
            </w:r>
            <w:r>
              <w:rPr>
                <w:sz w:val="16"/>
                <w:szCs w:val="16"/>
              </w:rPr>
              <w:t>=5.745, p&lt;0.0001</w:t>
            </w:r>
          </w:p>
        </w:tc>
        <w:tc>
          <w:tcPr>
            <w:tcW w:w="1112" w:type="pct"/>
            <w:vAlign w:val="center"/>
          </w:tcPr>
          <w:p w14:paraId="33572701" w14:textId="77777777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 t</w:t>
            </w:r>
            <w:r>
              <w:rPr>
                <w:sz w:val="16"/>
                <w:szCs w:val="16"/>
                <w:vertAlign w:val="subscript"/>
              </w:rPr>
              <w:t>15</w:t>
            </w:r>
            <w:r>
              <w:rPr>
                <w:sz w:val="16"/>
                <w:szCs w:val="16"/>
              </w:rPr>
              <w:t>=4.485, p=0.0004</w:t>
            </w:r>
          </w:p>
          <w:p w14:paraId="1DFC23FA" w14:textId="3D5C8551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A t</w:t>
            </w:r>
            <w:r>
              <w:rPr>
                <w:sz w:val="16"/>
                <w:szCs w:val="16"/>
                <w:vertAlign w:val="subscript"/>
              </w:rPr>
              <w:t>15</w:t>
            </w:r>
            <w:r>
              <w:rPr>
                <w:sz w:val="16"/>
                <w:szCs w:val="16"/>
              </w:rPr>
              <w:t>=15.34, p&lt;0.0001</w:t>
            </w:r>
          </w:p>
        </w:tc>
        <w:tc>
          <w:tcPr>
            <w:tcW w:w="1112" w:type="pct"/>
            <w:vAlign w:val="center"/>
          </w:tcPr>
          <w:p w14:paraId="4E087861" w14:textId="624CDE79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="001375BB">
              <w:rPr>
                <w:sz w:val="16"/>
                <w:szCs w:val="16"/>
              </w:rPr>
              <w:t>42.22, p&lt;0.0001</w:t>
            </w:r>
          </w:p>
          <w:p w14:paraId="35FEF1CA" w14:textId="1B95D241" w:rsidR="00AE6999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="001375BB">
              <w:rPr>
                <w:sz w:val="16"/>
                <w:szCs w:val="16"/>
              </w:rPr>
              <w:t>24.21, p=0.0002</w:t>
            </w:r>
          </w:p>
          <w:p w14:paraId="4884D01D" w14:textId="081700D2" w:rsidR="00AE6999" w:rsidRPr="00C22350" w:rsidRDefault="00AE699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="001375BB">
              <w:rPr>
                <w:sz w:val="16"/>
                <w:szCs w:val="16"/>
              </w:rPr>
              <w:t>5.188, p=0.0390</w:t>
            </w:r>
          </w:p>
        </w:tc>
        <w:tc>
          <w:tcPr>
            <w:tcW w:w="1112" w:type="pct"/>
            <w:vAlign w:val="center"/>
          </w:tcPr>
          <w:p w14:paraId="2C452184" w14:textId="1101D1DB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male vs. female p</w:t>
            </w:r>
            <w:r w:rsidR="001375BB">
              <w:rPr>
                <w:sz w:val="16"/>
                <w:szCs w:val="16"/>
              </w:rPr>
              <w:t>&lt;0.0001</w:t>
            </w:r>
          </w:p>
          <w:p w14:paraId="7323A143" w14:textId="34ECF5E0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male vs. female p=0</w:t>
            </w:r>
            <w:r w:rsidR="001375BB">
              <w:rPr>
                <w:sz w:val="16"/>
                <w:szCs w:val="16"/>
              </w:rPr>
              <w:t>.0300</w:t>
            </w:r>
          </w:p>
          <w:p w14:paraId="38EE7F27" w14:textId="69CB2098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male p</w:t>
            </w:r>
            <w:r w:rsidR="001375BB">
              <w:rPr>
                <w:sz w:val="16"/>
                <w:szCs w:val="16"/>
              </w:rPr>
              <w:t>&lt;0.0001</w:t>
            </w:r>
          </w:p>
          <w:p w14:paraId="700D5BD8" w14:textId="05A80510" w:rsidR="00AE6999" w:rsidRPr="00C22350" w:rsidRDefault="00AE6999" w:rsidP="00AE699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female p=0.</w:t>
            </w:r>
            <w:r w:rsidR="001375BB">
              <w:rPr>
                <w:sz w:val="16"/>
                <w:szCs w:val="16"/>
              </w:rPr>
              <w:t>0196</w:t>
            </w:r>
          </w:p>
        </w:tc>
      </w:tr>
    </w:tbl>
    <w:p w14:paraId="136D1B3D" w14:textId="77777777" w:rsidR="00964B25" w:rsidRDefault="00964B25"/>
    <w:p w14:paraId="2DAA2B48" w14:textId="77777777" w:rsidR="000A64B6" w:rsidRDefault="000A64B6"/>
    <w:p w14:paraId="0495967D" w14:textId="77777777" w:rsidR="000A64B6" w:rsidRDefault="000A64B6"/>
    <w:p w14:paraId="11A8E2F4" w14:textId="77777777" w:rsidR="000A64B6" w:rsidRDefault="000A64B6"/>
    <w:p w14:paraId="763D79AC" w14:textId="77777777" w:rsidR="000A64B6" w:rsidRDefault="000A64B6"/>
    <w:p w14:paraId="36BBFD65" w14:textId="77777777" w:rsidR="000A64B6" w:rsidRDefault="000A64B6"/>
    <w:p w14:paraId="223042EB" w14:textId="77777777" w:rsidR="000A64B6" w:rsidRDefault="000A64B6"/>
    <w:p w14:paraId="4F0EC915" w14:textId="77777777" w:rsidR="000A64B6" w:rsidRDefault="000A64B6"/>
    <w:p w14:paraId="42ACAE12" w14:textId="77777777" w:rsidR="000A64B6" w:rsidRDefault="000A64B6"/>
    <w:p w14:paraId="64690DDE" w14:textId="77777777" w:rsidR="000A64B6" w:rsidRDefault="000A64B6"/>
    <w:p w14:paraId="6F90383B" w14:textId="77777777" w:rsidR="000A64B6" w:rsidRDefault="000A64B6"/>
    <w:p w14:paraId="57F3C1C5" w14:textId="77777777" w:rsidR="00E364C9" w:rsidRDefault="00E364C9"/>
    <w:p w14:paraId="4574DF39" w14:textId="77777777" w:rsidR="00E364C9" w:rsidRDefault="00E364C9"/>
    <w:p w14:paraId="05370425" w14:textId="77777777" w:rsidR="000A64B6" w:rsidRDefault="000A64B6"/>
    <w:p w14:paraId="0CDE6DF3" w14:textId="1B2F7DAA" w:rsidR="00964B25" w:rsidRDefault="000A64B6" w:rsidP="000A64B6">
      <w:pPr>
        <w:jc w:val="center"/>
      </w:pPr>
      <w:r>
        <w:rPr>
          <w:noProof/>
          <w:sz w:val="16"/>
          <w:szCs w:val="16"/>
        </w:rPr>
        <w:lastRenderedPageBreak/>
        <w:drawing>
          <wp:inline distT="0" distB="0" distL="0" distR="0" wp14:anchorId="07F4B230" wp14:editId="2FA45E7B">
            <wp:extent cx="6774873" cy="483235"/>
            <wp:effectExtent l="0" t="25400" r="0" b="37465"/>
            <wp:docPr id="9689423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9" r:lo="rId20" r:qs="rId21" r:cs="rId22"/>
              </a:graphicData>
            </a:graphic>
          </wp:inline>
        </w:drawing>
      </w:r>
    </w:p>
    <w:tbl>
      <w:tblPr>
        <w:tblStyle w:val="TableGrid"/>
        <w:tblW w:w="3889" w:type="pct"/>
        <w:jc w:val="center"/>
        <w:tblLook w:val="04A0" w:firstRow="1" w:lastRow="0" w:firstColumn="1" w:lastColumn="0" w:noHBand="0" w:noVBand="1"/>
      </w:tblPr>
      <w:tblGrid>
        <w:gridCol w:w="1594"/>
        <w:gridCol w:w="3199"/>
        <w:gridCol w:w="3199"/>
        <w:gridCol w:w="3201"/>
      </w:tblGrid>
      <w:tr w:rsidR="00131006" w:rsidRPr="00C22350" w14:paraId="3E5F98BA" w14:textId="0C09AB93" w:rsidTr="00131006">
        <w:trPr>
          <w:jc w:val="center"/>
        </w:trPr>
        <w:tc>
          <w:tcPr>
            <w:tcW w:w="712" w:type="pct"/>
            <w:vMerge w:val="restart"/>
          </w:tcPr>
          <w:p w14:paraId="27393C9E" w14:textId="77777777" w:rsidR="00131006" w:rsidRDefault="00131006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 S2: </w:t>
            </w:r>
          </w:p>
          <w:p w14:paraId="76B9543E" w14:textId="497B4F64" w:rsidR="00131006" w:rsidRDefault="00131006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iezo</w:t>
            </w:r>
          </w:p>
          <w:p w14:paraId="52FF52E4" w14:textId="0403A88C" w:rsidR="00131006" w:rsidRPr="001B2CB5" w:rsidRDefault="00131006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ngitudinal</w:t>
            </w:r>
          </w:p>
        </w:tc>
        <w:tc>
          <w:tcPr>
            <w:tcW w:w="4288" w:type="pct"/>
            <w:gridSpan w:val="3"/>
            <w:vAlign w:val="center"/>
          </w:tcPr>
          <w:p w14:paraId="0DA077F7" w14:textId="57292B2A" w:rsidR="00131006" w:rsidRDefault="00131006" w:rsidP="00D82DB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peated Measures </w:t>
            </w:r>
            <w:r w:rsidRPr="00C22350">
              <w:rPr>
                <w:b/>
                <w:bCs/>
                <w:sz w:val="16"/>
                <w:szCs w:val="16"/>
              </w:rPr>
              <w:t>2-Way ANOVA</w:t>
            </w:r>
          </w:p>
        </w:tc>
      </w:tr>
      <w:tr w:rsidR="00131006" w:rsidRPr="00C22350" w14:paraId="388C2598" w14:textId="77777777" w:rsidTr="00131006">
        <w:trPr>
          <w:jc w:val="center"/>
        </w:trPr>
        <w:tc>
          <w:tcPr>
            <w:tcW w:w="712" w:type="pct"/>
            <w:vMerge/>
          </w:tcPr>
          <w:p w14:paraId="062583F1" w14:textId="77777777" w:rsidR="00131006" w:rsidRDefault="00131006" w:rsidP="00D82DB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9" w:type="pct"/>
            <w:vAlign w:val="center"/>
          </w:tcPr>
          <w:p w14:paraId="68436434" w14:textId="7FB8C1E2" w:rsidR="00131006" w:rsidRDefault="00131006" w:rsidP="00D82DB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L – CFA Week 1 – CFA Week 2</w:t>
            </w:r>
          </w:p>
        </w:tc>
        <w:tc>
          <w:tcPr>
            <w:tcW w:w="1429" w:type="pct"/>
            <w:vAlign w:val="center"/>
          </w:tcPr>
          <w:p w14:paraId="7C680CCF" w14:textId="3146B065" w:rsidR="00131006" w:rsidRDefault="00131006" w:rsidP="001310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L – CFA Week 1</w:t>
            </w:r>
          </w:p>
        </w:tc>
        <w:tc>
          <w:tcPr>
            <w:tcW w:w="1430" w:type="pct"/>
            <w:vAlign w:val="center"/>
          </w:tcPr>
          <w:p w14:paraId="3EC04CF2" w14:textId="5354D54F" w:rsidR="00131006" w:rsidRDefault="00131006" w:rsidP="0013100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FA Week 1 – CFA Week 2</w:t>
            </w:r>
          </w:p>
        </w:tc>
      </w:tr>
      <w:tr w:rsidR="00131006" w:rsidRPr="00C22350" w14:paraId="7CA27522" w14:textId="487832D8" w:rsidTr="00131006">
        <w:trPr>
          <w:jc w:val="center"/>
        </w:trPr>
        <w:tc>
          <w:tcPr>
            <w:tcW w:w="712" w:type="pct"/>
          </w:tcPr>
          <w:p w14:paraId="68335B23" w14:textId="4C3B2CD4" w:rsidR="00131006" w:rsidRPr="00C22350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A</w:t>
            </w:r>
          </w:p>
          <w:p w14:paraId="153C3C63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ght </w:t>
            </w:r>
          </w:p>
          <w:p w14:paraId="05A628F2" w14:textId="42E5604E" w:rsidR="00131006" w:rsidRPr="00C22350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Duration</w:t>
            </w:r>
          </w:p>
        </w:tc>
        <w:tc>
          <w:tcPr>
            <w:tcW w:w="1429" w:type="pct"/>
            <w:vAlign w:val="center"/>
          </w:tcPr>
          <w:p w14:paraId="37933B50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496,48.</w:t>
            </w:r>
            <w:proofErr w:type="gramStart"/>
            <w:r>
              <w:rPr>
                <w:sz w:val="16"/>
                <w:szCs w:val="16"/>
                <w:vertAlign w:val="subscript"/>
              </w:rPr>
              <w:t>9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970, p=0.0097</w:t>
            </w:r>
          </w:p>
          <w:p w14:paraId="175768FE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 w:rsidR="00D1191D">
              <w:rPr>
                <w:sz w:val="16"/>
                <w:szCs w:val="16"/>
              </w:rPr>
              <w:t>0.07503, p=0.7881</w:t>
            </w:r>
          </w:p>
          <w:p w14:paraId="61705A47" w14:textId="7A4E06E6" w:rsidR="00D1191D" w:rsidRPr="00131006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0,280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611, p=0.0003</w:t>
            </w:r>
          </w:p>
        </w:tc>
        <w:tc>
          <w:tcPr>
            <w:tcW w:w="1429" w:type="pct"/>
          </w:tcPr>
          <w:p w14:paraId="5025B387" w14:textId="13146F63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.503,35.</w:t>
            </w:r>
            <w:proofErr w:type="gramStart"/>
            <w:r>
              <w:rPr>
                <w:sz w:val="16"/>
                <w:szCs w:val="16"/>
                <w:vertAlign w:val="subscript"/>
              </w:rPr>
              <w:t>0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224, p=0.0066</w:t>
            </w:r>
          </w:p>
          <w:p w14:paraId="6919FB42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6260, p=0.4420</w:t>
            </w:r>
          </w:p>
          <w:p w14:paraId="6CD90BE0" w14:textId="4BC47900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3,18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462, p=0.0042</w:t>
            </w:r>
          </w:p>
        </w:tc>
        <w:tc>
          <w:tcPr>
            <w:tcW w:w="1430" w:type="pct"/>
            <w:vAlign w:val="center"/>
          </w:tcPr>
          <w:p w14:paraId="70EC089B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552,63.</w:t>
            </w:r>
            <w:proofErr w:type="gramStart"/>
            <w:r>
              <w:rPr>
                <w:sz w:val="16"/>
                <w:szCs w:val="16"/>
                <w:vertAlign w:val="subscript"/>
              </w:rPr>
              <w:t>73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179, p=0.3291</w:t>
            </w:r>
          </w:p>
          <w:p w14:paraId="2A1325BC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270, p=0.7269</w:t>
            </w:r>
          </w:p>
          <w:p w14:paraId="1C29F20A" w14:textId="3B9B67B4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1</w:t>
            </w:r>
            <w:r>
              <w:rPr>
                <w:sz w:val="16"/>
                <w:szCs w:val="16"/>
                <w:vertAlign w:val="subscript"/>
              </w:rPr>
              <w:t>3</w:t>
            </w:r>
            <w:r w:rsidRPr="00C22350">
              <w:rPr>
                <w:sz w:val="16"/>
                <w:szCs w:val="16"/>
                <w:vertAlign w:val="subscript"/>
              </w:rPr>
              <w:t>,1</w:t>
            </w:r>
            <w:r>
              <w:rPr>
                <w:sz w:val="16"/>
                <w:szCs w:val="16"/>
                <w:vertAlign w:val="subscript"/>
              </w:rPr>
              <w:t>82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167, p=0.3070</w:t>
            </w:r>
          </w:p>
        </w:tc>
      </w:tr>
      <w:tr w:rsidR="00131006" w:rsidRPr="00C22350" w14:paraId="3BCA3250" w14:textId="21E5C4F6" w:rsidTr="00131006">
        <w:trPr>
          <w:jc w:val="center"/>
        </w:trPr>
        <w:tc>
          <w:tcPr>
            <w:tcW w:w="712" w:type="pct"/>
          </w:tcPr>
          <w:p w14:paraId="74AC6EF8" w14:textId="1006D04D" w:rsidR="00131006" w:rsidRPr="00C22350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</w:t>
            </w:r>
          </w:p>
          <w:p w14:paraId="162A09BF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0EFB6DEF" w14:textId="65C49C35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Bout Length</w:t>
            </w:r>
          </w:p>
        </w:tc>
        <w:tc>
          <w:tcPr>
            <w:tcW w:w="1429" w:type="pct"/>
            <w:vAlign w:val="center"/>
          </w:tcPr>
          <w:p w14:paraId="1D7A6970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426,61.</w:t>
            </w:r>
            <w:proofErr w:type="gramStart"/>
            <w:r>
              <w:rPr>
                <w:sz w:val="16"/>
                <w:szCs w:val="16"/>
                <w:vertAlign w:val="subscript"/>
              </w:rPr>
              <w:t>9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897, p=0.0249</w:t>
            </w:r>
          </w:p>
          <w:p w14:paraId="37259F6A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8844, p=0.3629</w:t>
            </w:r>
          </w:p>
          <w:p w14:paraId="5F537096" w14:textId="6B14B9E0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0,280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618, p=0.0003</w:t>
            </w:r>
          </w:p>
        </w:tc>
        <w:tc>
          <w:tcPr>
            <w:tcW w:w="1429" w:type="pct"/>
          </w:tcPr>
          <w:p w14:paraId="2E61580D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483,62.</w:t>
            </w:r>
            <w:proofErr w:type="gramStart"/>
            <w:r>
              <w:rPr>
                <w:sz w:val="16"/>
                <w:szCs w:val="16"/>
                <w:vertAlign w:val="subscript"/>
              </w:rPr>
              <w:t>76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828, p=0.0058</w:t>
            </w:r>
          </w:p>
          <w:p w14:paraId="2043F577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08774, p=0.7714</w:t>
            </w:r>
          </w:p>
          <w:p w14:paraId="4D05508C" w14:textId="4C26F9D8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3,18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712, p=0.0016</w:t>
            </w:r>
          </w:p>
        </w:tc>
        <w:tc>
          <w:tcPr>
            <w:tcW w:w="1430" w:type="pct"/>
            <w:vAlign w:val="center"/>
          </w:tcPr>
          <w:p w14:paraId="53E62607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866,54.</w:t>
            </w:r>
            <w:proofErr w:type="gramStart"/>
            <w:r>
              <w:rPr>
                <w:sz w:val="16"/>
                <w:szCs w:val="16"/>
                <w:vertAlign w:val="subscript"/>
              </w:rPr>
              <w:t>12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745, p=0.0026</w:t>
            </w:r>
          </w:p>
          <w:p w14:paraId="3F4DB8E1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638, p=0.1267</w:t>
            </w:r>
          </w:p>
          <w:p w14:paraId="2CE61289" w14:textId="23BA5D84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r>
              <w:rPr>
                <w:sz w:val="16"/>
                <w:szCs w:val="16"/>
                <w:vertAlign w:val="subscript"/>
              </w:rPr>
              <w:t>13,182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5303, p=0.9038</w:t>
            </w:r>
          </w:p>
        </w:tc>
      </w:tr>
      <w:tr w:rsidR="00131006" w:rsidRPr="00C22350" w14:paraId="42A36D7C" w14:textId="53729B16" w:rsidTr="00131006">
        <w:trPr>
          <w:jc w:val="center"/>
        </w:trPr>
        <w:tc>
          <w:tcPr>
            <w:tcW w:w="712" w:type="pct"/>
          </w:tcPr>
          <w:p w14:paraId="42A98375" w14:textId="3E1FAB91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C</w:t>
            </w:r>
          </w:p>
          <w:p w14:paraId="7C24F00C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6A2F9791" w14:textId="301A06AE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ke Bout Length</w:t>
            </w:r>
          </w:p>
        </w:tc>
        <w:tc>
          <w:tcPr>
            <w:tcW w:w="1429" w:type="pct"/>
            <w:vAlign w:val="center"/>
          </w:tcPr>
          <w:p w14:paraId="347E3824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7.141,99.</w:t>
            </w:r>
            <w:proofErr w:type="gramStart"/>
            <w:r>
              <w:rPr>
                <w:sz w:val="16"/>
                <w:szCs w:val="16"/>
                <w:vertAlign w:val="subscript"/>
              </w:rPr>
              <w:t>98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100, p&lt;0.0001</w:t>
            </w:r>
          </w:p>
          <w:p w14:paraId="700934C9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627, p=0.1274</w:t>
            </w:r>
          </w:p>
          <w:p w14:paraId="2276475D" w14:textId="6EC0D5D5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0,280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310, p=0.1709</w:t>
            </w:r>
          </w:p>
        </w:tc>
        <w:tc>
          <w:tcPr>
            <w:tcW w:w="1429" w:type="pct"/>
          </w:tcPr>
          <w:p w14:paraId="2E3B88C3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5.693,79.</w:t>
            </w:r>
            <w:proofErr w:type="gramStart"/>
            <w:r>
              <w:rPr>
                <w:sz w:val="16"/>
                <w:szCs w:val="16"/>
                <w:vertAlign w:val="subscript"/>
              </w:rPr>
              <w:t>70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6.511, p&lt;0.0001</w:t>
            </w:r>
          </w:p>
          <w:p w14:paraId="39CA998C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782, p=0.0462</w:t>
            </w:r>
          </w:p>
          <w:p w14:paraId="115096C3" w14:textId="172A1B9B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3,18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246, p=0.2505</w:t>
            </w:r>
          </w:p>
        </w:tc>
        <w:tc>
          <w:tcPr>
            <w:tcW w:w="1430" w:type="pct"/>
            <w:vAlign w:val="center"/>
          </w:tcPr>
          <w:p w14:paraId="3FA25942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5.981,83.</w:t>
            </w:r>
            <w:proofErr w:type="gramStart"/>
            <w:r>
              <w:rPr>
                <w:sz w:val="16"/>
                <w:szCs w:val="16"/>
                <w:vertAlign w:val="subscript"/>
              </w:rPr>
              <w:t>73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265, p=0.0063</w:t>
            </w:r>
          </w:p>
          <w:p w14:paraId="52471DAE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8160, p=0.3816</w:t>
            </w:r>
          </w:p>
          <w:p w14:paraId="72F4E439" w14:textId="0D4A7AD9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1</w:t>
            </w:r>
            <w:r>
              <w:rPr>
                <w:sz w:val="16"/>
                <w:szCs w:val="16"/>
                <w:vertAlign w:val="subscript"/>
              </w:rPr>
              <w:t>3</w:t>
            </w:r>
            <w:r w:rsidRPr="00C22350">
              <w:rPr>
                <w:sz w:val="16"/>
                <w:szCs w:val="16"/>
                <w:vertAlign w:val="subscript"/>
              </w:rPr>
              <w:t>,1</w:t>
            </w:r>
            <w:r>
              <w:rPr>
                <w:sz w:val="16"/>
                <w:szCs w:val="16"/>
                <w:vertAlign w:val="subscript"/>
              </w:rPr>
              <w:t>82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238, p=0.2559</w:t>
            </w:r>
          </w:p>
        </w:tc>
      </w:tr>
      <w:tr w:rsidR="00131006" w:rsidRPr="00C22350" w14:paraId="326125F5" w14:textId="1EA4C204" w:rsidTr="00131006">
        <w:trPr>
          <w:jc w:val="center"/>
        </w:trPr>
        <w:tc>
          <w:tcPr>
            <w:tcW w:w="712" w:type="pct"/>
          </w:tcPr>
          <w:p w14:paraId="717F0086" w14:textId="7FB49D43" w:rsidR="00131006" w:rsidRPr="00C22350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D</w:t>
            </w:r>
          </w:p>
          <w:p w14:paraId="3044012D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12708A37" w14:textId="3BEDF5C9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Duration</w:t>
            </w:r>
          </w:p>
        </w:tc>
        <w:tc>
          <w:tcPr>
            <w:tcW w:w="1429" w:type="pct"/>
            <w:vAlign w:val="center"/>
          </w:tcPr>
          <w:p w14:paraId="331BFA45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919,26.</w:t>
            </w:r>
            <w:proofErr w:type="gramStart"/>
            <w:r>
              <w:rPr>
                <w:sz w:val="16"/>
                <w:szCs w:val="16"/>
                <w:vertAlign w:val="subscript"/>
              </w:rPr>
              <w:t>86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5.04, p&lt;0.0001</w:t>
            </w:r>
          </w:p>
          <w:p w14:paraId="2F6DEF03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1.24, p=0.0047</w:t>
            </w:r>
          </w:p>
          <w:p w14:paraId="30434889" w14:textId="1DE5F818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8,25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2.89, p&lt;0.0001</w:t>
            </w:r>
          </w:p>
        </w:tc>
        <w:tc>
          <w:tcPr>
            <w:tcW w:w="1429" w:type="pct"/>
          </w:tcPr>
          <w:p w14:paraId="39B16D6A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.316,32.</w:t>
            </w:r>
            <w:proofErr w:type="gramStart"/>
            <w:r>
              <w:rPr>
                <w:sz w:val="16"/>
                <w:szCs w:val="16"/>
                <w:vertAlign w:val="subscript"/>
              </w:rPr>
              <w:t>4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5.47, p&lt;0.0001</w:t>
            </w:r>
          </w:p>
          <w:p w14:paraId="39CE54D4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3.60, p=0.0024</w:t>
            </w:r>
          </w:p>
          <w:p w14:paraId="358A3E24" w14:textId="794EA618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2,168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3.70, p&lt;0.0001</w:t>
            </w:r>
          </w:p>
        </w:tc>
        <w:tc>
          <w:tcPr>
            <w:tcW w:w="1430" w:type="pct"/>
            <w:vAlign w:val="center"/>
          </w:tcPr>
          <w:p w14:paraId="7D579A1D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728,24.</w:t>
            </w:r>
            <w:proofErr w:type="gramStart"/>
            <w:r>
              <w:rPr>
                <w:sz w:val="16"/>
                <w:szCs w:val="16"/>
                <w:vertAlign w:val="subscript"/>
              </w:rPr>
              <w:t>19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0.83, p&lt;0.0001</w:t>
            </w:r>
          </w:p>
          <w:p w14:paraId="24C04F16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7.393, p=0.0166</w:t>
            </w:r>
          </w:p>
          <w:p w14:paraId="4D36F81E" w14:textId="00A6BEE9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r>
              <w:rPr>
                <w:sz w:val="16"/>
                <w:szCs w:val="16"/>
                <w:vertAlign w:val="subscript"/>
              </w:rPr>
              <w:t>11,15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0.28, p&lt;0.0001</w:t>
            </w:r>
          </w:p>
        </w:tc>
      </w:tr>
      <w:tr w:rsidR="00131006" w:rsidRPr="00C22350" w14:paraId="0D4F4DDC" w14:textId="5A141C6C" w:rsidTr="00131006">
        <w:trPr>
          <w:jc w:val="center"/>
        </w:trPr>
        <w:tc>
          <w:tcPr>
            <w:tcW w:w="712" w:type="pct"/>
          </w:tcPr>
          <w:p w14:paraId="32FB0313" w14:textId="340DE19A" w:rsidR="00131006" w:rsidRPr="00C22350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E</w:t>
            </w:r>
          </w:p>
          <w:p w14:paraId="62B1CEAF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2FF426C4" w14:textId="5A530729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Bout Length</w:t>
            </w:r>
          </w:p>
        </w:tc>
        <w:tc>
          <w:tcPr>
            <w:tcW w:w="1429" w:type="pct"/>
            <w:vAlign w:val="center"/>
          </w:tcPr>
          <w:p w14:paraId="739CD963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876,68.</w:t>
            </w:r>
            <w:proofErr w:type="gramStart"/>
            <w:r>
              <w:rPr>
                <w:sz w:val="16"/>
                <w:szCs w:val="16"/>
                <w:vertAlign w:val="subscript"/>
              </w:rPr>
              <w:t>26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818, p=0.0009</w:t>
            </w:r>
          </w:p>
          <w:p w14:paraId="3D8E709B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7.712, p&lt;0.0001</w:t>
            </w:r>
          </w:p>
          <w:p w14:paraId="32235D7F" w14:textId="6063AF33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8,25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789, p&lt;0.0001</w:t>
            </w:r>
          </w:p>
        </w:tc>
        <w:tc>
          <w:tcPr>
            <w:tcW w:w="1429" w:type="pct"/>
          </w:tcPr>
          <w:p w14:paraId="3BC38F94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081,57.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580, p=0.0457</w:t>
            </w:r>
          </w:p>
          <w:p w14:paraId="64CC98B0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9186, p=0.3541</w:t>
            </w:r>
          </w:p>
          <w:p w14:paraId="7D0E0E50" w14:textId="68DA75FD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2,168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785, p&lt;0.0001</w:t>
            </w:r>
          </w:p>
        </w:tc>
        <w:tc>
          <w:tcPr>
            <w:tcW w:w="1430" w:type="pct"/>
            <w:vAlign w:val="center"/>
          </w:tcPr>
          <w:p w14:paraId="17F6A1CD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835,53.</w:t>
            </w:r>
            <w:proofErr w:type="gramStart"/>
            <w:r>
              <w:rPr>
                <w:sz w:val="16"/>
                <w:szCs w:val="16"/>
                <w:vertAlign w:val="subscript"/>
              </w:rPr>
              <w:t>68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230, p=0.0014</w:t>
            </w:r>
          </w:p>
          <w:p w14:paraId="6BA9EEF1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2345, p=0.6357</w:t>
            </w:r>
          </w:p>
          <w:p w14:paraId="4205E5FA" w14:textId="7140851A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r>
              <w:rPr>
                <w:sz w:val="16"/>
                <w:szCs w:val="16"/>
                <w:vertAlign w:val="subscript"/>
              </w:rPr>
              <w:t>11,15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355, p=0.0004</w:t>
            </w:r>
          </w:p>
        </w:tc>
      </w:tr>
      <w:tr w:rsidR="00131006" w:rsidRPr="00C22350" w14:paraId="488979EE" w14:textId="3DDD43BE" w:rsidTr="00131006">
        <w:trPr>
          <w:jc w:val="center"/>
        </w:trPr>
        <w:tc>
          <w:tcPr>
            <w:tcW w:w="712" w:type="pct"/>
          </w:tcPr>
          <w:p w14:paraId="3E4685D6" w14:textId="455959B3" w:rsidR="00131006" w:rsidRPr="00C22350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F</w:t>
            </w:r>
          </w:p>
          <w:p w14:paraId="328949B2" w14:textId="463297AE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0567C9EB" w14:textId="57DCFB2B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ke Bout Length</w:t>
            </w:r>
          </w:p>
        </w:tc>
        <w:tc>
          <w:tcPr>
            <w:tcW w:w="1429" w:type="pct"/>
            <w:vAlign w:val="center"/>
          </w:tcPr>
          <w:p w14:paraId="63361F58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.898,40.</w:t>
            </w:r>
            <w:proofErr w:type="gramStart"/>
            <w:r>
              <w:rPr>
                <w:sz w:val="16"/>
                <w:szCs w:val="16"/>
                <w:vertAlign w:val="subscript"/>
              </w:rPr>
              <w:t>5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756, p=0.0067</w:t>
            </w:r>
          </w:p>
          <w:p w14:paraId="77F761E2" w14:textId="77777777" w:rsid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9.025, p=0.0095</w:t>
            </w:r>
          </w:p>
          <w:p w14:paraId="7AA3AF36" w14:textId="1F8CF7E2" w:rsidR="00D1191D" w:rsidRPr="00D1191D" w:rsidRDefault="00D1191D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8,25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495, p&lt;0.0001</w:t>
            </w:r>
          </w:p>
        </w:tc>
        <w:tc>
          <w:tcPr>
            <w:tcW w:w="1429" w:type="pct"/>
          </w:tcPr>
          <w:p w14:paraId="7D651EFF" w14:textId="77777777" w:rsidR="00D07269" w:rsidRDefault="00D0726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692,65.</w:t>
            </w:r>
            <w:proofErr w:type="gramStart"/>
            <w:r>
              <w:rPr>
                <w:sz w:val="16"/>
                <w:szCs w:val="16"/>
                <w:vertAlign w:val="subscript"/>
              </w:rPr>
              <w:t>6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718, p=0.0003</w:t>
            </w:r>
          </w:p>
          <w:p w14:paraId="300C30AD" w14:textId="77777777" w:rsidR="00D07269" w:rsidRDefault="00D0726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1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5.25, p=0.0016</w:t>
            </w:r>
          </w:p>
          <w:p w14:paraId="2A9C4EF0" w14:textId="4371C64C" w:rsidR="00D07269" w:rsidRPr="00D07269" w:rsidRDefault="00D07269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2,168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110, p&lt;0.0001</w:t>
            </w:r>
          </w:p>
        </w:tc>
        <w:tc>
          <w:tcPr>
            <w:tcW w:w="1430" w:type="pct"/>
            <w:vAlign w:val="center"/>
          </w:tcPr>
          <w:p w14:paraId="533F2E1B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914,68.</w:t>
            </w:r>
            <w:proofErr w:type="gramStart"/>
            <w:r>
              <w:rPr>
                <w:sz w:val="16"/>
                <w:szCs w:val="16"/>
                <w:vertAlign w:val="subscript"/>
              </w:rPr>
              <w:t>80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6.140, p=0.0001</w:t>
            </w:r>
          </w:p>
          <w:p w14:paraId="39D89ECC" w14:textId="77777777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  <w:vertAlign w:val="subscript"/>
              </w:rPr>
              <w:t>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984, p=0.0283</w:t>
            </w:r>
          </w:p>
          <w:p w14:paraId="005DDDCE" w14:textId="4650BB8B" w:rsidR="00131006" w:rsidRDefault="00131006" w:rsidP="001310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1</w:t>
            </w:r>
            <w:r>
              <w:rPr>
                <w:sz w:val="16"/>
                <w:szCs w:val="16"/>
                <w:vertAlign w:val="subscript"/>
              </w:rPr>
              <w:t>1</w:t>
            </w:r>
            <w:r w:rsidRPr="00C22350">
              <w:rPr>
                <w:sz w:val="16"/>
                <w:szCs w:val="16"/>
                <w:vertAlign w:val="subscript"/>
              </w:rPr>
              <w:t>,1</w:t>
            </w:r>
            <w:r>
              <w:rPr>
                <w:sz w:val="16"/>
                <w:szCs w:val="16"/>
                <w:vertAlign w:val="subscript"/>
              </w:rPr>
              <w:t>5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604, p=0.1026</w:t>
            </w:r>
          </w:p>
        </w:tc>
      </w:tr>
    </w:tbl>
    <w:p w14:paraId="47B6B0DF" w14:textId="77777777" w:rsidR="00FE7977" w:rsidRDefault="00FE7977"/>
    <w:p w14:paraId="5A2EE171" w14:textId="77777777" w:rsidR="00FE7977" w:rsidRDefault="00FE7977"/>
    <w:p w14:paraId="29F2B522" w14:textId="77777777" w:rsidR="00FE7977" w:rsidRDefault="00FE7977"/>
    <w:p w14:paraId="40D67D17" w14:textId="77777777" w:rsidR="00FE7977" w:rsidRDefault="00FE7977"/>
    <w:p w14:paraId="6140ED9A" w14:textId="77777777" w:rsidR="00FE7977" w:rsidRDefault="00FE7977"/>
    <w:p w14:paraId="6C198A84" w14:textId="77777777" w:rsidR="00FE7977" w:rsidRDefault="00FE7977"/>
    <w:p w14:paraId="002E453D" w14:textId="77777777" w:rsidR="00FE7977" w:rsidRDefault="00FE7977"/>
    <w:p w14:paraId="755B0861" w14:textId="77777777" w:rsidR="00FE7977" w:rsidRDefault="00FE7977"/>
    <w:p w14:paraId="659EE247" w14:textId="77777777" w:rsidR="001375BB" w:rsidRDefault="001375BB"/>
    <w:p w14:paraId="247BAC06" w14:textId="77777777" w:rsidR="001375BB" w:rsidRDefault="001375BB" w:rsidP="00A311CD">
      <w:pPr>
        <w:jc w:val="center"/>
      </w:pPr>
    </w:p>
    <w:p w14:paraId="6BE94171" w14:textId="77777777" w:rsidR="00A311CD" w:rsidRDefault="00A311CD" w:rsidP="00A311CD">
      <w:pPr>
        <w:jc w:val="center"/>
      </w:pPr>
    </w:p>
    <w:p w14:paraId="5449A572" w14:textId="77777777" w:rsidR="00A311CD" w:rsidRDefault="00A311CD" w:rsidP="00A311CD">
      <w:pPr>
        <w:jc w:val="center"/>
      </w:pPr>
    </w:p>
    <w:p w14:paraId="0F8F5E38" w14:textId="77777777" w:rsidR="00A311CD" w:rsidRDefault="00A311CD" w:rsidP="00A311CD">
      <w:pPr>
        <w:jc w:val="center"/>
      </w:pPr>
    </w:p>
    <w:p w14:paraId="441CBFA3" w14:textId="77777777" w:rsidR="00A311CD" w:rsidRDefault="00A311CD" w:rsidP="00A311CD">
      <w:pPr>
        <w:jc w:val="center"/>
      </w:pPr>
    </w:p>
    <w:p w14:paraId="31EFCCD5" w14:textId="77777777" w:rsidR="00A311CD" w:rsidRDefault="00A311CD" w:rsidP="00A311CD">
      <w:pPr>
        <w:jc w:val="center"/>
      </w:pPr>
    </w:p>
    <w:p w14:paraId="1057CB97" w14:textId="77777777" w:rsidR="00A311CD" w:rsidRDefault="00A311CD" w:rsidP="00A311CD">
      <w:pPr>
        <w:jc w:val="center"/>
      </w:pPr>
    </w:p>
    <w:p w14:paraId="527EDB2B" w14:textId="77777777" w:rsidR="00A311CD" w:rsidRDefault="00A311CD" w:rsidP="00A311CD">
      <w:pPr>
        <w:jc w:val="center"/>
      </w:pPr>
    </w:p>
    <w:p w14:paraId="3F3DED86" w14:textId="77777777" w:rsidR="001375BB" w:rsidRDefault="001375BB"/>
    <w:p w14:paraId="11129416" w14:textId="5D420843" w:rsidR="000E2B03" w:rsidRDefault="00BB3B31">
      <w:r>
        <w:rPr>
          <w:noProof/>
          <w:sz w:val="16"/>
          <w:szCs w:val="16"/>
        </w:rPr>
        <w:lastRenderedPageBreak/>
        <w:drawing>
          <wp:inline distT="0" distB="0" distL="0" distR="0" wp14:anchorId="271B11C3" wp14:editId="743F1D9B">
            <wp:extent cx="9126220" cy="715818"/>
            <wp:effectExtent l="0" t="25400" r="0" b="33655"/>
            <wp:docPr id="134635883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4" r:lo="rId25" r:qs="rId26" r:cs="rId27"/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4"/>
        <w:gridCol w:w="2343"/>
        <w:gridCol w:w="2610"/>
        <w:gridCol w:w="2610"/>
        <w:gridCol w:w="2881"/>
        <w:gridCol w:w="2602"/>
      </w:tblGrid>
      <w:tr w:rsidR="00D6167C" w:rsidRPr="00C22350" w14:paraId="7CD5E753" w14:textId="77777777" w:rsidTr="00D476D1">
        <w:tc>
          <w:tcPr>
            <w:tcW w:w="467" w:type="pct"/>
          </w:tcPr>
          <w:p w14:paraId="3CAF675E" w14:textId="3ABF17F2" w:rsidR="00BB3B31" w:rsidRDefault="00BB3B31" w:rsidP="00BB3B3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 S</w:t>
            </w:r>
            <w:r w:rsidR="000E2B03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</w:p>
          <w:p w14:paraId="0AF613EB" w14:textId="4EB979F7" w:rsidR="00BB3B31" w:rsidRPr="00BB3B31" w:rsidRDefault="00A311CD" w:rsidP="00BB3B3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ght-Onset Wake EEG</w:t>
            </w:r>
          </w:p>
        </w:tc>
        <w:tc>
          <w:tcPr>
            <w:tcW w:w="814" w:type="pct"/>
            <w:vAlign w:val="center"/>
          </w:tcPr>
          <w:p w14:paraId="1D66C3FD" w14:textId="7410D3BE" w:rsidR="00BB3B31" w:rsidRPr="00C22350" w:rsidRDefault="00BB3B31" w:rsidP="00BB3B31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 1-Way ANOVA</w:t>
            </w:r>
          </w:p>
        </w:tc>
        <w:tc>
          <w:tcPr>
            <w:tcW w:w="907" w:type="pct"/>
            <w:vAlign w:val="center"/>
          </w:tcPr>
          <w:p w14:paraId="53356833" w14:textId="54D0392B" w:rsidR="00BB3B31" w:rsidRPr="00C22350" w:rsidRDefault="00BB3B31" w:rsidP="00BB3B31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ple Comparisons</w:t>
            </w:r>
          </w:p>
        </w:tc>
        <w:tc>
          <w:tcPr>
            <w:tcW w:w="907" w:type="pct"/>
            <w:vAlign w:val="center"/>
          </w:tcPr>
          <w:p w14:paraId="67968424" w14:textId="01D9E46D" w:rsidR="00BB3B31" w:rsidRPr="00C22350" w:rsidRDefault="00BB3B31" w:rsidP="00BB3B3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-sample T-Test</w:t>
            </w:r>
          </w:p>
        </w:tc>
        <w:tc>
          <w:tcPr>
            <w:tcW w:w="1001" w:type="pct"/>
            <w:vAlign w:val="center"/>
          </w:tcPr>
          <w:p w14:paraId="0A797B6F" w14:textId="67D4BE54" w:rsidR="00BB3B31" w:rsidRPr="00C22350" w:rsidRDefault="00BB3B31" w:rsidP="00BB3B31">
            <w:pPr>
              <w:jc w:val="center"/>
              <w:rPr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2-Way ANOVA</w:t>
            </w:r>
          </w:p>
        </w:tc>
        <w:tc>
          <w:tcPr>
            <w:tcW w:w="904" w:type="pct"/>
            <w:vAlign w:val="center"/>
          </w:tcPr>
          <w:p w14:paraId="7180FF7A" w14:textId="75B169D5" w:rsidR="00BB3B31" w:rsidRPr="00C22350" w:rsidRDefault="00BB3B31" w:rsidP="00BB3B31">
            <w:pPr>
              <w:jc w:val="center"/>
              <w:rPr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Sidak’s Multiple Comparisons</w:t>
            </w:r>
          </w:p>
        </w:tc>
      </w:tr>
      <w:tr w:rsidR="00D476D1" w:rsidRPr="00C22350" w14:paraId="1E316B9A" w14:textId="77777777" w:rsidTr="00D476D1">
        <w:tc>
          <w:tcPr>
            <w:tcW w:w="467" w:type="pct"/>
            <w:vAlign w:val="center"/>
          </w:tcPr>
          <w:p w14:paraId="5FB81D73" w14:textId="21F78570" w:rsidR="00BB3B31" w:rsidRDefault="00BB3B31" w:rsidP="00D616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0E2B0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A</w:t>
            </w:r>
          </w:p>
          <w:p w14:paraId="34D857F1" w14:textId="4C2E10D6" w:rsidR="00D6167C" w:rsidRPr="00BB3B31" w:rsidRDefault="00D6167C" w:rsidP="00D616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Dur</w:t>
            </w:r>
            <w:r w:rsidR="003E3C17">
              <w:rPr>
                <w:sz w:val="16"/>
                <w:szCs w:val="16"/>
              </w:rPr>
              <w:t>ation</w:t>
            </w:r>
          </w:p>
        </w:tc>
        <w:tc>
          <w:tcPr>
            <w:tcW w:w="814" w:type="pct"/>
            <w:vAlign w:val="center"/>
          </w:tcPr>
          <w:p w14:paraId="0B29D884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865,18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65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5.714, p=0.0129</w:t>
            </w:r>
          </w:p>
          <w:p w14:paraId="6AB28E44" w14:textId="77777777" w:rsidR="00BB3B31" w:rsidRDefault="00BB3B31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1F5D9EC4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346</w:t>
            </w:r>
          </w:p>
          <w:p w14:paraId="65A09407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4464</w:t>
            </w:r>
          </w:p>
          <w:p w14:paraId="5F08BF1C" w14:textId="5C5BADAD" w:rsidR="00BB3B31" w:rsidRDefault="00D6167C" w:rsidP="00D6167C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951</w:t>
            </w:r>
          </w:p>
        </w:tc>
        <w:tc>
          <w:tcPr>
            <w:tcW w:w="907" w:type="pct"/>
            <w:vAlign w:val="center"/>
          </w:tcPr>
          <w:p w14:paraId="25F3951F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755, p=0.1097</w:t>
            </w:r>
          </w:p>
          <w:p w14:paraId="0CAC9D1B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7235, p=0.4860</w:t>
            </w:r>
          </w:p>
          <w:p w14:paraId="6D989167" w14:textId="5513DC4A" w:rsidR="00BB3B31" w:rsidRDefault="00D6167C" w:rsidP="00D6167C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835, p=0.0964</w:t>
            </w:r>
          </w:p>
        </w:tc>
        <w:tc>
          <w:tcPr>
            <w:tcW w:w="1001" w:type="pct"/>
            <w:vAlign w:val="center"/>
          </w:tcPr>
          <w:p w14:paraId="5188299D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868,16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81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6.316, p=0.0100</w:t>
            </w:r>
          </w:p>
          <w:p w14:paraId="6FB1529C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3828, p=0.5514</w:t>
            </w:r>
          </w:p>
          <w:p w14:paraId="00BB1E11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 xml:space="preserve">3.753, p=0.0434 </w:t>
            </w:r>
          </w:p>
          <w:p w14:paraId="110EFC68" w14:textId="77777777" w:rsidR="00BB3B31" w:rsidRPr="00C22350" w:rsidRDefault="00BB3B31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088EEE43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6E57469F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546</w:t>
            </w:r>
          </w:p>
          <w:p w14:paraId="253D2A24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994</w:t>
            </w:r>
          </w:p>
          <w:p w14:paraId="36865B9B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0377</w:t>
            </w:r>
          </w:p>
          <w:p w14:paraId="5B750972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33F846D6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546</w:t>
            </w:r>
          </w:p>
          <w:p w14:paraId="56C25336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8846</w:t>
            </w:r>
          </w:p>
          <w:p w14:paraId="77FF25CA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9644</w:t>
            </w:r>
          </w:p>
          <w:p w14:paraId="1259BB29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176DC247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3106</w:t>
            </w:r>
          </w:p>
          <w:p w14:paraId="7F2ABF51" w14:textId="77777777" w:rsid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052</w:t>
            </w:r>
          </w:p>
          <w:p w14:paraId="06F5C91F" w14:textId="6CF14681" w:rsidR="00BB3B31" w:rsidRP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493</w:t>
            </w:r>
          </w:p>
        </w:tc>
      </w:tr>
      <w:tr w:rsidR="00D476D1" w:rsidRPr="00C22350" w14:paraId="514E4F53" w14:textId="77777777" w:rsidTr="00D476D1">
        <w:tc>
          <w:tcPr>
            <w:tcW w:w="467" w:type="pct"/>
            <w:vAlign w:val="center"/>
          </w:tcPr>
          <w:p w14:paraId="5DD5BAC8" w14:textId="78A576D5" w:rsidR="00BB3B31" w:rsidRDefault="00BB3B31" w:rsidP="00D6167C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t>S</w:t>
            </w:r>
            <w:r w:rsidR="000E2B03">
              <w:rPr>
                <w:sz w:val="16"/>
                <w:szCs w:val="16"/>
              </w:rPr>
              <w:t>3</w:t>
            </w:r>
            <w:r w:rsidRPr="00D6167C">
              <w:rPr>
                <w:sz w:val="16"/>
                <w:szCs w:val="16"/>
              </w:rPr>
              <w:t>B</w:t>
            </w:r>
          </w:p>
          <w:p w14:paraId="71BE27AE" w14:textId="0F979C86" w:rsidR="00D6167C" w:rsidRPr="00D6167C" w:rsidRDefault="00D6167C" w:rsidP="00D616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Bout</w:t>
            </w:r>
          </w:p>
        </w:tc>
        <w:tc>
          <w:tcPr>
            <w:tcW w:w="814" w:type="pct"/>
            <w:vAlign w:val="center"/>
          </w:tcPr>
          <w:p w14:paraId="64CBD32A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515,15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5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7527, p=0.4529</w:t>
            </w:r>
          </w:p>
          <w:p w14:paraId="270540F6" w14:textId="77777777" w:rsidR="00BB3B31" w:rsidRDefault="00BB3B31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7004683E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819</w:t>
            </w:r>
          </w:p>
          <w:p w14:paraId="74200B74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7095</w:t>
            </w:r>
          </w:p>
          <w:p w14:paraId="0F99F5DC" w14:textId="0C6467CA" w:rsidR="00BB3B31" w:rsidRDefault="00D6167C" w:rsidP="00D6167C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5035</w:t>
            </w:r>
          </w:p>
        </w:tc>
        <w:tc>
          <w:tcPr>
            <w:tcW w:w="907" w:type="pct"/>
            <w:vAlign w:val="center"/>
          </w:tcPr>
          <w:p w14:paraId="55EDF3CC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158, p=0.2736</w:t>
            </w:r>
          </w:p>
          <w:p w14:paraId="24AEC3F6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2.142, p=0.0579</w:t>
            </w:r>
          </w:p>
          <w:p w14:paraId="2079C042" w14:textId="5FA06897" w:rsidR="00BB3B31" w:rsidRDefault="00D6167C" w:rsidP="00D6167C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070, p=0.3097</w:t>
            </w:r>
          </w:p>
        </w:tc>
        <w:tc>
          <w:tcPr>
            <w:tcW w:w="1001" w:type="pct"/>
            <w:vAlign w:val="center"/>
          </w:tcPr>
          <w:p w14:paraId="6C047D17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588,14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2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9882, p=0.3777</w:t>
            </w:r>
          </w:p>
          <w:p w14:paraId="033FD677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1001, p=0.7590</w:t>
            </w:r>
          </w:p>
          <w:p w14:paraId="4313577E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500, p=0.2496</w:t>
            </w:r>
          </w:p>
          <w:p w14:paraId="79D15474" w14:textId="77777777" w:rsidR="00BB3B31" w:rsidRPr="00C22350" w:rsidRDefault="00BB3B31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5DF46EF7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0551F2AB" w14:textId="0DD76E2B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8898</w:t>
            </w:r>
          </w:p>
          <w:p w14:paraId="33D7440B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413</w:t>
            </w:r>
          </w:p>
          <w:p w14:paraId="645A1D21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424</w:t>
            </w:r>
          </w:p>
          <w:p w14:paraId="701C7199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0E3EE908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2624</w:t>
            </w:r>
          </w:p>
          <w:p w14:paraId="1E7E8158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748</w:t>
            </w:r>
          </w:p>
          <w:p w14:paraId="7634D19A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2742</w:t>
            </w:r>
          </w:p>
          <w:p w14:paraId="6359E978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0B5E896C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695</w:t>
            </w:r>
          </w:p>
          <w:p w14:paraId="6EA1D3FC" w14:textId="155C73A3" w:rsidR="00BB3B31" w:rsidRP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703</w:t>
            </w:r>
            <w:r>
              <w:rPr>
                <w:sz w:val="16"/>
                <w:szCs w:val="16"/>
              </w:rPr>
              <w:br/>
            </w:r>
            <w:r w:rsidRPr="00C22350">
              <w:rPr>
                <w:sz w:val="16"/>
                <w:szCs w:val="16"/>
              </w:rPr>
              <w:t>SAL vs. CFA p=0.9953</w:t>
            </w:r>
          </w:p>
        </w:tc>
      </w:tr>
      <w:tr w:rsidR="00D476D1" w:rsidRPr="00C22350" w14:paraId="75106840" w14:textId="77777777" w:rsidTr="00D476D1">
        <w:tc>
          <w:tcPr>
            <w:tcW w:w="467" w:type="pct"/>
            <w:vAlign w:val="center"/>
          </w:tcPr>
          <w:p w14:paraId="66E6316A" w14:textId="0FDFDC01" w:rsidR="00BB3B31" w:rsidRDefault="00BB3B31" w:rsidP="00D6167C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t>S</w:t>
            </w:r>
            <w:r w:rsidR="000E2B03">
              <w:rPr>
                <w:sz w:val="16"/>
                <w:szCs w:val="16"/>
              </w:rPr>
              <w:t>3</w:t>
            </w:r>
            <w:r w:rsidRPr="00D6167C">
              <w:rPr>
                <w:sz w:val="16"/>
                <w:szCs w:val="16"/>
              </w:rPr>
              <w:t>C</w:t>
            </w:r>
          </w:p>
          <w:p w14:paraId="02FBB575" w14:textId="3B7CF3EB" w:rsidR="00D6167C" w:rsidRPr="00D6167C" w:rsidRDefault="00D6167C" w:rsidP="00D616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Activity</w:t>
            </w:r>
          </w:p>
        </w:tc>
        <w:tc>
          <w:tcPr>
            <w:tcW w:w="814" w:type="pct"/>
            <w:vAlign w:val="center"/>
          </w:tcPr>
          <w:p w14:paraId="52D96478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19,19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925, p=0.1741</w:t>
            </w:r>
          </w:p>
          <w:p w14:paraId="0D6D0A18" w14:textId="77777777" w:rsidR="00BB3B31" w:rsidRDefault="00BB3B31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0FC4BBD0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8484</w:t>
            </w:r>
          </w:p>
          <w:p w14:paraId="0965DBE7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4344</w:t>
            </w:r>
          </w:p>
          <w:p w14:paraId="2B29043A" w14:textId="23B1EF62" w:rsidR="00BB3B31" w:rsidRDefault="00D6167C" w:rsidP="00D6167C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306</w:t>
            </w:r>
          </w:p>
        </w:tc>
        <w:tc>
          <w:tcPr>
            <w:tcW w:w="907" w:type="pct"/>
            <w:vAlign w:val="center"/>
          </w:tcPr>
          <w:p w14:paraId="38E42DE2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518, p=0.1600</w:t>
            </w:r>
          </w:p>
          <w:p w14:paraId="24C11B6F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810, p=0.1005</w:t>
            </w:r>
          </w:p>
          <w:p w14:paraId="5F93F6D1" w14:textId="1F462D1F" w:rsidR="00BB3B31" w:rsidRDefault="00D6167C" w:rsidP="00D6167C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3.383, p=0.0070</w:t>
            </w:r>
          </w:p>
        </w:tc>
        <w:tc>
          <w:tcPr>
            <w:tcW w:w="1001" w:type="pct"/>
            <w:vAlign w:val="center"/>
          </w:tcPr>
          <w:p w14:paraId="49027546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87,17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8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968, p=0.1690</w:t>
            </w:r>
          </w:p>
          <w:p w14:paraId="7E59EB4C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466, p=0.2568</w:t>
            </w:r>
          </w:p>
          <w:p w14:paraId="5AA4BFE3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419, p=0.2677</w:t>
            </w:r>
          </w:p>
          <w:p w14:paraId="4A709049" w14:textId="77777777" w:rsidR="00BB3B31" w:rsidRPr="00C22350" w:rsidRDefault="00BB3B31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184AB296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04B1EC34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2539</w:t>
            </w:r>
          </w:p>
          <w:p w14:paraId="38BF33D9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993</w:t>
            </w:r>
          </w:p>
          <w:p w14:paraId="1A34E513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886</w:t>
            </w:r>
          </w:p>
          <w:p w14:paraId="7A44CA30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3C0D8DCC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0663</w:t>
            </w:r>
          </w:p>
          <w:p w14:paraId="6F059669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910</w:t>
            </w:r>
          </w:p>
          <w:p w14:paraId="4468290A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052</w:t>
            </w:r>
          </w:p>
          <w:p w14:paraId="6AFB37E0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429B8502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924</w:t>
            </w:r>
          </w:p>
          <w:p w14:paraId="5B5C0A9F" w14:textId="4F821038" w:rsidR="00BB3B31" w:rsidRP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3420</w:t>
            </w:r>
            <w:r>
              <w:rPr>
                <w:sz w:val="16"/>
                <w:szCs w:val="16"/>
              </w:rPr>
              <w:br/>
            </w:r>
            <w:r w:rsidRPr="00C22350">
              <w:rPr>
                <w:sz w:val="16"/>
                <w:szCs w:val="16"/>
              </w:rPr>
              <w:t>SAL vs. CFA p=0.5903</w:t>
            </w:r>
          </w:p>
        </w:tc>
      </w:tr>
      <w:tr w:rsidR="00D6167C" w:rsidRPr="00C22350" w14:paraId="65EAB743" w14:textId="77777777" w:rsidTr="00D476D1">
        <w:tc>
          <w:tcPr>
            <w:tcW w:w="467" w:type="pct"/>
            <w:vAlign w:val="center"/>
          </w:tcPr>
          <w:p w14:paraId="5DE3B4B0" w14:textId="38D5C86A" w:rsidR="00D6167C" w:rsidRDefault="00D6167C" w:rsidP="00D6167C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t>S</w:t>
            </w:r>
            <w:r w:rsidR="000E2B03">
              <w:rPr>
                <w:sz w:val="16"/>
                <w:szCs w:val="16"/>
              </w:rPr>
              <w:t>3</w:t>
            </w:r>
            <w:r w:rsidRPr="00D6167C">
              <w:rPr>
                <w:sz w:val="16"/>
                <w:szCs w:val="16"/>
              </w:rPr>
              <w:t>D</w:t>
            </w:r>
          </w:p>
          <w:p w14:paraId="21A9238A" w14:textId="2DC7CB4E" w:rsidR="00D6167C" w:rsidRPr="00D6167C" w:rsidRDefault="00D6167C" w:rsidP="00D616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 Dur</w:t>
            </w:r>
            <w:r w:rsidR="003E3C17">
              <w:rPr>
                <w:sz w:val="16"/>
                <w:szCs w:val="16"/>
              </w:rPr>
              <w:t>ation</w:t>
            </w:r>
          </w:p>
        </w:tc>
        <w:tc>
          <w:tcPr>
            <w:tcW w:w="814" w:type="pct"/>
            <w:vAlign w:val="center"/>
          </w:tcPr>
          <w:p w14:paraId="25185D3B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740,17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4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0.50, p=0.0014</w:t>
            </w:r>
          </w:p>
          <w:p w14:paraId="70C5281E" w14:textId="77777777" w:rsidR="00D6167C" w:rsidRDefault="00D6167C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31A38DB0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063</w:t>
            </w:r>
          </w:p>
          <w:p w14:paraId="6A7F7133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874</w:t>
            </w:r>
          </w:p>
          <w:p w14:paraId="3626B0AE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018</w:t>
            </w:r>
          </w:p>
          <w:p w14:paraId="56A0EF92" w14:textId="77777777" w:rsidR="00D6167C" w:rsidRDefault="00D6167C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1D694A63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2.346, p=0.0409</w:t>
            </w:r>
          </w:p>
          <w:p w14:paraId="6B578C08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2.793, p=0.0.190</w:t>
            </w:r>
          </w:p>
          <w:p w14:paraId="7713AACC" w14:textId="18A40778" w:rsidR="00D6167C" w:rsidRDefault="00D6167C" w:rsidP="00D6167C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9.032, p&lt;0.0001</w:t>
            </w:r>
          </w:p>
        </w:tc>
        <w:tc>
          <w:tcPr>
            <w:tcW w:w="1001" w:type="pct"/>
            <w:vAlign w:val="center"/>
          </w:tcPr>
          <w:p w14:paraId="0506D159" w14:textId="77777777" w:rsidR="00D6167C" w:rsidRPr="00C22350" w:rsidRDefault="00D6167C" w:rsidP="00D6167C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</w:rPr>
              <w:t>F</w:t>
            </w:r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1.742,15.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67)</w:t>
            </w:r>
            <w:r w:rsidRPr="00C22350">
              <w:rPr>
                <w:color w:val="000000" w:themeColor="text1"/>
                <w:sz w:val="16"/>
                <w:szCs w:val="16"/>
              </w:rPr>
              <w:t>=</w:t>
            </w:r>
            <w:proofErr w:type="gramEnd"/>
            <w:r w:rsidRPr="00C22350">
              <w:rPr>
                <w:color w:val="000000" w:themeColor="text1"/>
                <w:sz w:val="16"/>
                <w:szCs w:val="16"/>
              </w:rPr>
              <w:t>9.381, p=0.0028</w:t>
            </w:r>
          </w:p>
          <w:p w14:paraId="719A01D2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109, p=0.3198</w:t>
            </w:r>
          </w:p>
          <w:p w14:paraId="3C44C1DC" w14:textId="77777777" w:rsidR="00D6167C" w:rsidRPr="00C22350" w:rsidRDefault="00D6167C" w:rsidP="00D6167C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1986, p=0.9804</w:t>
            </w:r>
          </w:p>
          <w:p w14:paraId="488C507D" w14:textId="77777777" w:rsidR="00D6167C" w:rsidRPr="00C22350" w:rsidRDefault="00D6167C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56F2A662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35E5E0E2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776</w:t>
            </w:r>
          </w:p>
          <w:p w14:paraId="4EF10B6D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7876</w:t>
            </w:r>
          </w:p>
          <w:p w14:paraId="10503FD3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058</w:t>
            </w:r>
          </w:p>
          <w:p w14:paraId="71AD325A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1C71A973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997</w:t>
            </w:r>
          </w:p>
          <w:p w14:paraId="4F7E52E7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1317</w:t>
            </w:r>
          </w:p>
          <w:p w14:paraId="3C3F559D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360</w:t>
            </w:r>
          </w:p>
          <w:p w14:paraId="64C43EE0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57AD0538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677</w:t>
            </w:r>
          </w:p>
          <w:p w14:paraId="568FA9B4" w14:textId="77777777" w:rsid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777</w:t>
            </w:r>
          </w:p>
          <w:p w14:paraId="49F8B954" w14:textId="7E4C7774" w:rsidR="00D6167C" w:rsidRP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652</w:t>
            </w:r>
          </w:p>
        </w:tc>
      </w:tr>
      <w:tr w:rsidR="00D6167C" w:rsidRPr="00C22350" w14:paraId="43917F33" w14:textId="77777777" w:rsidTr="00D476D1">
        <w:tc>
          <w:tcPr>
            <w:tcW w:w="467" w:type="pct"/>
            <w:vAlign w:val="center"/>
          </w:tcPr>
          <w:p w14:paraId="4FE3556F" w14:textId="636D8D97" w:rsidR="00D6167C" w:rsidRDefault="00D6167C" w:rsidP="00D6167C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lastRenderedPageBreak/>
              <w:t>S</w:t>
            </w:r>
            <w:r w:rsidR="000E2B03">
              <w:rPr>
                <w:sz w:val="16"/>
                <w:szCs w:val="16"/>
              </w:rPr>
              <w:t>3</w:t>
            </w:r>
            <w:r w:rsidRPr="00D6167C">
              <w:rPr>
                <w:sz w:val="16"/>
                <w:szCs w:val="16"/>
              </w:rPr>
              <w:t>E</w:t>
            </w:r>
          </w:p>
          <w:p w14:paraId="7359437D" w14:textId="1FD7A04C" w:rsidR="00D6167C" w:rsidRPr="00D6167C" w:rsidRDefault="00D6167C" w:rsidP="00D616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 Bout</w:t>
            </w:r>
          </w:p>
        </w:tc>
        <w:tc>
          <w:tcPr>
            <w:tcW w:w="814" w:type="pct"/>
            <w:vAlign w:val="center"/>
          </w:tcPr>
          <w:p w14:paraId="5F21DC5B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735,17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35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 xml:space="preserve">6.000, p=0.0129 </w:t>
            </w:r>
          </w:p>
          <w:p w14:paraId="427F1456" w14:textId="77777777" w:rsidR="00D6167C" w:rsidRDefault="00D6167C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14C00295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3694</w:t>
            </w:r>
          </w:p>
          <w:p w14:paraId="252FC2A8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2368</w:t>
            </w:r>
          </w:p>
          <w:p w14:paraId="203BFFBC" w14:textId="59A33C02" w:rsidR="00D6167C" w:rsidRDefault="00D6167C" w:rsidP="00D6167C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C22350">
              <w:rPr>
                <w:sz w:val="16"/>
                <w:szCs w:val="16"/>
              </w:rPr>
              <w:t>AL vs. CFA p=0.0039</w:t>
            </w:r>
          </w:p>
        </w:tc>
        <w:tc>
          <w:tcPr>
            <w:tcW w:w="907" w:type="pct"/>
            <w:vAlign w:val="center"/>
          </w:tcPr>
          <w:p w14:paraId="5E2701EB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3.067, p=0.0119</w:t>
            </w:r>
          </w:p>
          <w:p w14:paraId="19817FD2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9989, p=0.3414</w:t>
            </w:r>
          </w:p>
          <w:p w14:paraId="38CE96A1" w14:textId="181160E6" w:rsidR="00D6167C" w:rsidRDefault="00D6167C" w:rsidP="00D6167C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4.569, p=0.0010</w:t>
            </w:r>
          </w:p>
        </w:tc>
        <w:tc>
          <w:tcPr>
            <w:tcW w:w="1001" w:type="pct"/>
            <w:vAlign w:val="center"/>
          </w:tcPr>
          <w:p w14:paraId="6F74628B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616,14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6.299, p=0.0142</w:t>
            </w:r>
          </w:p>
          <w:p w14:paraId="5EF5590B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6718, p=0.4336</w:t>
            </w:r>
          </w:p>
          <w:p w14:paraId="0565E014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8924, p=0.4271</w:t>
            </w:r>
          </w:p>
          <w:p w14:paraId="68757554" w14:textId="77777777" w:rsidR="00D6167C" w:rsidRPr="00C22350" w:rsidRDefault="00D6167C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68CF19D1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6C1E4449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595</w:t>
            </w:r>
          </w:p>
          <w:p w14:paraId="602E8ACC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990</w:t>
            </w:r>
          </w:p>
          <w:p w14:paraId="748F8BB3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3876</w:t>
            </w:r>
          </w:p>
          <w:p w14:paraId="41EF38D4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1163FEF3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3572</w:t>
            </w:r>
          </w:p>
          <w:p w14:paraId="44387343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987</w:t>
            </w:r>
          </w:p>
          <w:p w14:paraId="44AABA04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240</w:t>
            </w:r>
          </w:p>
          <w:p w14:paraId="64AEFBC6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27FDD058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7756</w:t>
            </w:r>
          </w:p>
          <w:p w14:paraId="299FBFC7" w14:textId="77777777" w:rsid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8428</w:t>
            </w:r>
          </w:p>
          <w:p w14:paraId="7D23055B" w14:textId="03CB4EEE" w:rsidR="00D6167C" w:rsidRP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414</w:t>
            </w:r>
          </w:p>
        </w:tc>
      </w:tr>
      <w:tr w:rsidR="00D6167C" w:rsidRPr="00C22350" w14:paraId="486C8861" w14:textId="77777777" w:rsidTr="00D476D1">
        <w:tc>
          <w:tcPr>
            <w:tcW w:w="467" w:type="pct"/>
            <w:vAlign w:val="center"/>
          </w:tcPr>
          <w:p w14:paraId="19D1DFB5" w14:textId="63B31DC3" w:rsidR="00D6167C" w:rsidRDefault="00D6167C" w:rsidP="00D6167C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t>S</w:t>
            </w:r>
            <w:r w:rsidR="000E2B03">
              <w:rPr>
                <w:sz w:val="16"/>
                <w:szCs w:val="16"/>
              </w:rPr>
              <w:t>3</w:t>
            </w:r>
            <w:r w:rsidRPr="00D6167C">
              <w:rPr>
                <w:sz w:val="16"/>
                <w:szCs w:val="16"/>
              </w:rPr>
              <w:t>F</w:t>
            </w:r>
          </w:p>
          <w:p w14:paraId="6E44C2D4" w14:textId="29C9985E" w:rsidR="00D6167C" w:rsidRPr="00D6167C" w:rsidRDefault="00D6167C" w:rsidP="00D616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 Act</w:t>
            </w:r>
            <w:r w:rsidR="003E3C17">
              <w:rPr>
                <w:sz w:val="16"/>
                <w:szCs w:val="16"/>
              </w:rPr>
              <w:t>ivity</w:t>
            </w:r>
          </w:p>
        </w:tc>
        <w:tc>
          <w:tcPr>
            <w:tcW w:w="814" w:type="pct"/>
            <w:vAlign w:val="center"/>
          </w:tcPr>
          <w:p w14:paraId="0E40EEF9" w14:textId="4EF9D8F3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iedman</w:t>
            </w:r>
            <w:r w:rsidRPr="00C22350">
              <w:rPr>
                <w:sz w:val="16"/>
                <w:szCs w:val="16"/>
              </w:rPr>
              <w:t>=16.91, p&lt;0.0001</w:t>
            </w:r>
          </w:p>
          <w:p w14:paraId="5EF325F7" w14:textId="77777777" w:rsidR="00D6167C" w:rsidRDefault="00D6167C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2A33087E" w14:textId="4FA90692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D’s ISO vs. CFA p=0.0042</w:t>
            </w:r>
          </w:p>
          <w:p w14:paraId="02D98F03" w14:textId="705D67B6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D’s ISO vs. SAL p&gt;0.9999</w:t>
            </w:r>
          </w:p>
          <w:p w14:paraId="6F501345" w14:textId="10BFFCF1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D’s SAL vs. CFA p=0.0004</w:t>
            </w:r>
          </w:p>
          <w:p w14:paraId="3104649A" w14:textId="77777777" w:rsidR="00D6167C" w:rsidRDefault="00D6167C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38F89394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ISO p=0.8311</w:t>
            </w:r>
          </w:p>
          <w:p w14:paraId="33425534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SAL p=0.5195</w:t>
            </w:r>
          </w:p>
          <w:p w14:paraId="109422B1" w14:textId="12CB8DD3" w:rsidR="00D6167C" w:rsidRDefault="00D6167C" w:rsidP="00D6167C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CFA p=0.0020</w:t>
            </w:r>
          </w:p>
        </w:tc>
        <w:tc>
          <w:tcPr>
            <w:tcW w:w="1001" w:type="pct"/>
            <w:vAlign w:val="center"/>
          </w:tcPr>
          <w:p w14:paraId="0CC8700B" w14:textId="77777777" w:rsidR="00D6167C" w:rsidRPr="00C22350" w:rsidRDefault="00D6167C" w:rsidP="00D6167C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</w:rPr>
              <w:t>F</w:t>
            </w:r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1.251,11.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26)</w:t>
            </w:r>
            <w:r w:rsidRPr="00C22350">
              <w:rPr>
                <w:color w:val="000000" w:themeColor="text1"/>
                <w:sz w:val="16"/>
                <w:szCs w:val="16"/>
              </w:rPr>
              <w:t>=</w:t>
            </w:r>
            <w:proofErr w:type="gramEnd"/>
            <w:r w:rsidRPr="00C22350">
              <w:rPr>
                <w:color w:val="000000" w:themeColor="text1"/>
                <w:sz w:val="16"/>
                <w:szCs w:val="16"/>
              </w:rPr>
              <w:t>7.316, p=0.0160</w:t>
            </w:r>
          </w:p>
          <w:p w14:paraId="007F09A0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111, p=0.3193</w:t>
            </w:r>
          </w:p>
          <w:p w14:paraId="198ECA9E" w14:textId="129E5DA0" w:rsidR="00D6167C" w:rsidRPr="00C22350" w:rsidRDefault="00D6167C" w:rsidP="00D6167C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9453, p=0.9102</w:t>
            </w:r>
          </w:p>
          <w:p w14:paraId="1E03A35D" w14:textId="15FFD516" w:rsidR="00D6167C" w:rsidRPr="00C22350" w:rsidRDefault="00D6167C" w:rsidP="00D616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681145E8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79B3D5DB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192</w:t>
            </w:r>
          </w:p>
          <w:p w14:paraId="0320328A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8727</w:t>
            </w:r>
          </w:p>
          <w:p w14:paraId="053F94E7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5536</w:t>
            </w:r>
          </w:p>
          <w:p w14:paraId="7340214F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7E4AB7CC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874</w:t>
            </w:r>
          </w:p>
          <w:p w14:paraId="1379F916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1103</w:t>
            </w:r>
          </w:p>
          <w:p w14:paraId="49556ABA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480</w:t>
            </w:r>
          </w:p>
          <w:p w14:paraId="6CEC4213" w14:textId="77777777" w:rsidR="00D6167C" w:rsidRPr="00C22350" w:rsidRDefault="00D6167C" w:rsidP="00D6167C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3EAFD14F" w14:textId="77777777" w:rsidR="00D6167C" w:rsidRPr="00C22350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989</w:t>
            </w:r>
          </w:p>
          <w:p w14:paraId="02C8BF67" w14:textId="77777777" w:rsid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1254</w:t>
            </w:r>
          </w:p>
          <w:p w14:paraId="0C9EF012" w14:textId="6B965F09" w:rsidR="00D6167C" w:rsidRPr="00D6167C" w:rsidRDefault="00D6167C" w:rsidP="00D6167C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033</w:t>
            </w:r>
          </w:p>
        </w:tc>
      </w:tr>
    </w:tbl>
    <w:p w14:paraId="059F3331" w14:textId="77777777" w:rsidR="00D476D1" w:rsidRDefault="00D476D1"/>
    <w:p w14:paraId="2C3EA3C7" w14:textId="77777777" w:rsidR="000E2B03" w:rsidRDefault="000E2B03"/>
    <w:p w14:paraId="2D4D88FB" w14:textId="77777777" w:rsidR="000E2B03" w:rsidRDefault="000E2B03"/>
    <w:p w14:paraId="3DDF62AF" w14:textId="77777777" w:rsidR="000E2B03" w:rsidRDefault="000E2B03"/>
    <w:p w14:paraId="7E9A565F" w14:textId="30220FEF" w:rsidR="000E2B03" w:rsidRDefault="000E2B03"/>
    <w:p w14:paraId="027546A9" w14:textId="77777777" w:rsidR="000E2B03" w:rsidRDefault="000E2B03"/>
    <w:p w14:paraId="5AE94911" w14:textId="77777777" w:rsidR="000E2B03" w:rsidRDefault="000E2B03"/>
    <w:p w14:paraId="4E3A2EB5" w14:textId="77777777" w:rsidR="000E2B03" w:rsidRDefault="000E2B03"/>
    <w:p w14:paraId="1A7F5DAB" w14:textId="77777777" w:rsidR="000E2B03" w:rsidRDefault="000E2B03"/>
    <w:p w14:paraId="6207DFDF" w14:textId="77777777" w:rsidR="000E2B03" w:rsidRDefault="000E2B03"/>
    <w:p w14:paraId="04F8E470" w14:textId="77777777" w:rsidR="000E2B03" w:rsidRDefault="000E2B03"/>
    <w:p w14:paraId="1660CA6B" w14:textId="77777777" w:rsidR="000E2B03" w:rsidRDefault="000E2B03"/>
    <w:p w14:paraId="78562E30" w14:textId="77777777" w:rsidR="000E2B03" w:rsidRDefault="000E2B03"/>
    <w:p w14:paraId="5BDD6D4B" w14:textId="77777777" w:rsidR="000E2B03" w:rsidRDefault="000E2B03"/>
    <w:p w14:paraId="74E41E45" w14:textId="77777777" w:rsidR="000E2B03" w:rsidRDefault="000E2B03"/>
    <w:p w14:paraId="7DEB2428" w14:textId="77777777" w:rsidR="000E2B03" w:rsidRDefault="000E2B03"/>
    <w:p w14:paraId="71CC92F8" w14:textId="77777777" w:rsidR="00E364C9" w:rsidRDefault="00E364C9"/>
    <w:p w14:paraId="3F0FCCAF" w14:textId="77777777" w:rsidR="00E364C9" w:rsidRDefault="00E364C9"/>
    <w:p w14:paraId="144D1B30" w14:textId="77777777" w:rsidR="000E2B03" w:rsidRDefault="000E2B03"/>
    <w:p w14:paraId="64D68118" w14:textId="5C2C21B3" w:rsidR="000E2B03" w:rsidRDefault="000E2B03">
      <w:r>
        <w:rPr>
          <w:noProof/>
          <w:sz w:val="16"/>
          <w:szCs w:val="16"/>
        </w:rPr>
        <w:lastRenderedPageBreak/>
        <w:drawing>
          <wp:inline distT="0" distB="0" distL="0" distR="0" wp14:anchorId="79876622" wp14:editId="3970E587">
            <wp:extent cx="9126220" cy="681182"/>
            <wp:effectExtent l="0" t="25400" r="0" b="30480"/>
            <wp:docPr id="1639712447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9" r:lo="rId30" r:qs="rId31" r:cs="rId32"/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4"/>
        <w:gridCol w:w="2343"/>
        <w:gridCol w:w="2610"/>
        <w:gridCol w:w="2610"/>
        <w:gridCol w:w="2881"/>
        <w:gridCol w:w="2602"/>
      </w:tblGrid>
      <w:tr w:rsidR="00D476D1" w:rsidRPr="00C22350" w14:paraId="797739AA" w14:textId="77777777" w:rsidTr="00D476D1">
        <w:tc>
          <w:tcPr>
            <w:tcW w:w="467" w:type="pct"/>
            <w:vAlign w:val="center"/>
          </w:tcPr>
          <w:p w14:paraId="17FD9FA4" w14:textId="44C2743F" w:rsidR="00D476D1" w:rsidRDefault="00D476D1" w:rsidP="00D476D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 4:</w:t>
            </w:r>
          </w:p>
          <w:p w14:paraId="2910C05C" w14:textId="738FEA7B" w:rsidR="00D476D1" w:rsidRPr="00D6167C" w:rsidRDefault="00A311CD" w:rsidP="00D476D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ight-Onset Sleep </w:t>
            </w:r>
            <w:r w:rsidR="00D476D1">
              <w:rPr>
                <w:b/>
                <w:bCs/>
                <w:sz w:val="16"/>
                <w:szCs w:val="16"/>
              </w:rPr>
              <w:t>EEG</w:t>
            </w:r>
          </w:p>
        </w:tc>
        <w:tc>
          <w:tcPr>
            <w:tcW w:w="814" w:type="pct"/>
            <w:vAlign w:val="center"/>
          </w:tcPr>
          <w:p w14:paraId="02B050AF" w14:textId="396001F4" w:rsidR="00D476D1" w:rsidRPr="00C22350" w:rsidRDefault="00D476D1" w:rsidP="00D476D1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 1-Way ANOVA</w:t>
            </w:r>
          </w:p>
        </w:tc>
        <w:tc>
          <w:tcPr>
            <w:tcW w:w="907" w:type="pct"/>
            <w:vAlign w:val="center"/>
          </w:tcPr>
          <w:p w14:paraId="4113F316" w14:textId="3337B1C0" w:rsidR="00D476D1" w:rsidRPr="00C22350" w:rsidRDefault="00D476D1" w:rsidP="00D476D1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ple Comparisons</w:t>
            </w:r>
          </w:p>
        </w:tc>
        <w:tc>
          <w:tcPr>
            <w:tcW w:w="907" w:type="pct"/>
            <w:vAlign w:val="center"/>
          </w:tcPr>
          <w:p w14:paraId="35615E99" w14:textId="7AAAF0DB" w:rsidR="00D476D1" w:rsidRPr="00C22350" w:rsidRDefault="00D476D1" w:rsidP="00D476D1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-sample T-Test</w:t>
            </w:r>
          </w:p>
        </w:tc>
        <w:tc>
          <w:tcPr>
            <w:tcW w:w="1001" w:type="pct"/>
            <w:vAlign w:val="center"/>
          </w:tcPr>
          <w:p w14:paraId="7376E89F" w14:textId="0AE70729" w:rsidR="00D476D1" w:rsidRPr="00C22350" w:rsidRDefault="00D476D1" w:rsidP="00D476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2-Way ANOVA</w:t>
            </w:r>
          </w:p>
        </w:tc>
        <w:tc>
          <w:tcPr>
            <w:tcW w:w="904" w:type="pct"/>
            <w:vAlign w:val="center"/>
          </w:tcPr>
          <w:p w14:paraId="33C7222F" w14:textId="5C0A5E46" w:rsidR="00D476D1" w:rsidRPr="00C22350" w:rsidRDefault="00D476D1" w:rsidP="00D476D1">
            <w:pPr>
              <w:jc w:val="center"/>
              <w:rPr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Sidak’s Multiple Comparisons</w:t>
            </w:r>
          </w:p>
        </w:tc>
      </w:tr>
      <w:tr w:rsidR="00D476D1" w:rsidRPr="00C22350" w14:paraId="339E553B" w14:textId="77777777" w:rsidTr="000E2B03">
        <w:tc>
          <w:tcPr>
            <w:tcW w:w="467" w:type="pct"/>
            <w:vAlign w:val="center"/>
          </w:tcPr>
          <w:p w14:paraId="664C35F0" w14:textId="77777777" w:rsidR="00D476D1" w:rsidRDefault="00D476D1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B</w:t>
            </w:r>
          </w:p>
          <w:p w14:paraId="76A93413" w14:textId="77777777" w:rsidR="00D476D1" w:rsidRDefault="00D476D1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58831E97" w14:textId="0F204249" w:rsidR="00D476D1" w:rsidRPr="00D476D1" w:rsidRDefault="00D476D1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Duration</w:t>
            </w:r>
          </w:p>
        </w:tc>
        <w:tc>
          <w:tcPr>
            <w:tcW w:w="814" w:type="pct"/>
            <w:vAlign w:val="center"/>
          </w:tcPr>
          <w:p w14:paraId="773FEE9A" w14:textId="77777777" w:rsidR="00D476D1" w:rsidRPr="00C22350" w:rsidRDefault="00D476D1" w:rsidP="00D476D1">
            <w:pPr>
              <w:tabs>
                <w:tab w:val="left" w:pos="1198"/>
              </w:tabs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86,19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8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2847, p=0.9714</w:t>
            </w:r>
          </w:p>
          <w:p w14:paraId="393972AE" w14:textId="77777777" w:rsidR="00D476D1" w:rsidRPr="00D476D1" w:rsidRDefault="00D476D1" w:rsidP="00D476D1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12C9BF36" w14:textId="77777777" w:rsidR="00D476D1" w:rsidRPr="00C22350" w:rsidRDefault="00D476D1" w:rsidP="00D476D1">
            <w:pPr>
              <w:tabs>
                <w:tab w:val="left" w:pos="1198"/>
              </w:tabs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2602</w:t>
            </w:r>
          </w:p>
          <w:p w14:paraId="60B9423F" w14:textId="77777777" w:rsidR="00D476D1" w:rsidRPr="00C22350" w:rsidRDefault="00D476D1" w:rsidP="00D476D1">
            <w:pPr>
              <w:tabs>
                <w:tab w:val="left" w:pos="1198"/>
              </w:tabs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728</w:t>
            </w:r>
          </w:p>
          <w:p w14:paraId="6BF13F4C" w14:textId="74D2EB38" w:rsidR="00D476D1" w:rsidRPr="00D476D1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9996</w:t>
            </w:r>
          </w:p>
        </w:tc>
        <w:tc>
          <w:tcPr>
            <w:tcW w:w="907" w:type="pct"/>
            <w:vAlign w:val="center"/>
          </w:tcPr>
          <w:p w14:paraId="31D311B1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2918, p=0.7764</w:t>
            </w:r>
          </w:p>
          <w:p w14:paraId="095A7936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02679, p=0.9792</w:t>
            </w:r>
          </w:p>
          <w:p w14:paraId="21162865" w14:textId="6EE8D226" w:rsidR="00D476D1" w:rsidRPr="00D476D1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0002580, p=0.9998</w:t>
            </w:r>
          </w:p>
        </w:tc>
        <w:tc>
          <w:tcPr>
            <w:tcW w:w="1001" w:type="pct"/>
            <w:vAlign w:val="center"/>
          </w:tcPr>
          <w:p w14:paraId="33E2A445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92,17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3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1918, p=0.9808</w:t>
            </w:r>
          </w:p>
          <w:p w14:paraId="18C4CA61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9225, p=0.3619</w:t>
            </w:r>
          </w:p>
          <w:p w14:paraId="5094A083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2536, p=0.7787</w:t>
            </w:r>
          </w:p>
          <w:p w14:paraId="6A185FD0" w14:textId="77777777" w:rsidR="00D476D1" w:rsidRPr="00D476D1" w:rsidRDefault="00D476D1" w:rsidP="00D476D1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3678D990" w14:textId="77777777" w:rsidR="00D476D1" w:rsidRPr="00C22350" w:rsidRDefault="00D476D1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553F2C13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256</w:t>
            </w:r>
          </w:p>
          <w:p w14:paraId="738AA8AB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5999</w:t>
            </w:r>
          </w:p>
          <w:p w14:paraId="2975AB2C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247</w:t>
            </w:r>
          </w:p>
          <w:p w14:paraId="223484FD" w14:textId="77777777" w:rsidR="00D476D1" w:rsidRPr="00C22350" w:rsidRDefault="00D476D1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53DE94C2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309</w:t>
            </w:r>
          </w:p>
          <w:p w14:paraId="1CFDAED2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998</w:t>
            </w:r>
          </w:p>
          <w:p w14:paraId="4B2867AF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9435</w:t>
            </w:r>
          </w:p>
          <w:p w14:paraId="681E83A8" w14:textId="77777777" w:rsidR="00D476D1" w:rsidRPr="00C22350" w:rsidRDefault="00D476D1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75ADB120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855</w:t>
            </w:r>
          </w:p>
          <w:p w14:paraId="74555BBF" w14:textId="77777777" w:rsidR="000E2B03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718</w:t>
            </w:r>
          </w:p>
          <w:p w14:paraId="4420A673" w14:textId="35395A98" w:rsidR="00D476D1" w:rsidRPr="00D476D1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9035</w:t>
            </w:r>
          </w:p>
        </w:tc>
      </w:tr>
      <w:tr w:rsidR="00D476D1" w:rsidRPr="00C22350" w14:paraId="72401B75" w14:textId="77777777" w:rsidTr="000E2B03">
        <w:tc>
          <w:tcPr>
            <w:tcW w:w="467" w:type="pct"/>
            <w:vAlign w:val="center"/>
          </w:tcPr>
          <w:p w14:paraId="50C23622" w14:textId="77777777" w:rsidR="00D476D1" w:rsidRDefault="00D476D1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</w:t>
            </w:r>
          </w:p>
          <w:p w14:paraId="6783FC79" w14:textId="77777777" w:rsidR="00D476D1" w:rsidRDefault="00D476D1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6722E84F" w14:textId="06DFD60E" w:rsidR="00D476D1" w:rsidRPr="00D476D1" w:rsidRDefault="00D476D1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Bouts</w:t>
            </w:r>
          </w:p>
        </w:tc>
        <w:tc>
          <w:tcPr>
            <w:tcW w:w="814" w:type="pct"/>
            <w:vAlign w:val="center"/>
          </w:tcPr>
          <w:p w14:paraId="413708CC" w14:textId="3243A829" w:rsidR="00D476D1" w:rsidRPr="00D476D1" w:rsidRDefault="00D476D1" w:rsidP="00D476D1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427,14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2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</w:t>
            </w:r>
            <w:proofErr w:type="gramStart"/>
            <w:r w:rsidRPr="00C22350">
              <w:rPr>
                <w:sz w:val="16"/>
                <w:szCs w:val="16"/>
              </w:rPr>
              <w:t>745,p</w:t>
            </w:r>
            <w:proofErr w:type="gramEnd"/>
            <w:r w:rsidRPr="00C22350">
              <w:rPr>
                <w:sz w:val="16"/>
                <w:szCs w:val="16"/>
              </w:rPr>
              <w:t>=0.4489</w:t>
            </w:r>
          </w:p>
        </w:tc>
        <w:tc>
          <w:tcPr>
            <w:tcW w:w="907" w:type="pct"/>
            <w:vAlign w:val="center"/>
          </w:tcPr>
          <w:p w14:paraId="3FB78DDF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7055</w:t>
            </w:r>
          </w:p>
          <w:p w14:paraId="7FCA8950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873</w:t>
            </w:r>
          </w:p>
          <w:p w14:paraId="77595BBD" w14:textId="1802B215" w:rsidR="00D476D1" w:rsidRPr="00D476D1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5424</w:t>
            </w:r>
          </w:p>
        </w:tc>
        <w:tc>
          <w:tcPr>
            <w:tcW w:w="907" w:type="pct"/>
            <w:vAlign w:val="center"/>
          </w:tcPr>
          <w:p w14:paraId="23183C1F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900, p=0.0867</w:t>
            </w:r>
          </w:p>
          <w:p w14:paraId="73C72BEE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784, p=0.1048</w:t>
            </w:r>
          </w:p>
          <w:p w14:paraId="3A215580" w14:textId="3AED2BEB" w:rsidR="00D476D1" w:rsidRPr="00D476D1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600, p=0.1406</w:t>
            </w:r>
          </w:p>
        </w:tc>
        <w:tc>
          <w:tcPr>
            <w:tcW w:w="1001" w:type="pct"/>
            <w:vAlign w:val="center"/>
          </w:tcPr>
          <w:p w14:paraId="22183D88" w14:textId="77777777" w:rsidR="00D476D1" w:rsidRPr="00C22350" w:rsidRDefault="00D476D1" w:rsidP="00D476D1">
            <w:pPr>
              <w:tabs>
                <w:tab w:val="left" w:pos="956"/>
              </w:tabs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426,12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83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6753, p=0.4777</w:t>
            </w:r>
          </w:p>
          <w:p w14:paraId="16FD5C88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119, p=0.1794</w:t>
            </w:r>
          </w:p>
          <w:p w14:paraId="10D383E2" w14:textId="77777777" w:rsidR="00D476D1" w:rsidRPr="00C22350" w:rsidRDefault="00D476D1" w:rsidP="00D476D1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1650, p=0.9836</w:t>
            </w:r>
          </w:p>
          <w:p w14:paraId="2BD9E24C" w14:textId="77777777" w:rsidR="00D476D1" w:rsidRPr="00D476D1" w:rsidRDefault="00D476D1" w:rsidP="00D476D1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14516186" w14:textId="77777777" w:rsidR="00D476D1" w:rsidRPr="00C22350" w:rsidRDefault="00D476D1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11172048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2635</w:t>
            </w:r>
          </w:p>
          <w:p w14:paraId="3F3E3263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8442</w:t>
            </w:r>
          </w:p>
          <w:p w14:paraId="501FDDB3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4972</w:t>
            </w:r>
          </w:p>
          <w:p w14:paraId="7188FEC8" w14:textId="77777777" w:rsidR="00D476D1" w:rsidRPr="00C22350" w:rsidRDefault="00D476D1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2FA327EF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2290</w:t>
            </w:r>
          </w:p>
          <w:p w14:paraId="213FB73F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170</w:t>
            </w:r>
          </w:p>
          <w:p w14:paraId="2465A0F0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2600</w:t>
            </w:r>
          </w:p>
          <w:p w14:paraId="69DBE1BD" w14:textId="77777777" w:rsidR="00D476D1" w:rsidRPr="00C22350" w:rsidRDefault="00D476D1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33700599" w14:textId="77777777" w:rsidR="00D476D1" w:rsidRPr="00C22350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298</w:t>
            </w:r>
          </w:p>
          <w:p w14:paraId="6CACEA69" w14:textId="77777777" w:rsidR="000E2B03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787</w:t>
            </w:r>
          </w:p>
          <w:p w14:paraId="60CB4C6F" w14:textId="663DD1F7" w:rsidR="00D476D1" w:rsidRPr="00D476D1" w:rsidRDefault="00D476D1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8349</w:t>
            </w:r>
          </w:p>
        </w:tc>
      </w:tr>
      <w:tr w:rsidR="000E2B03" w:rsidRPr="00C22350" w14:paraId="336F34A1" w14:textId="77777777" w:rsidTr="000E2B03">
        <w:tc>
          <w:tcPr>
            <w:tcW w:w="467" w:type="pct"/>
            <w:vAlign w:val="center"/>
          </w:tcPr>
          <w:p w14:paraId="08306D89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D</w:t>
            </w:r>
          </w:p>
          <w:p w14:paraId="44E6E841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4EC9CA88" w14:textId="6968CF8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Duration</w:t>
            </w:r>
          </w:p>
        </w:tc>
        <w:tc>
          <w:tcPr>
            <w:tcW w:w="814" w:type="pct"/>
            <w:vAlign w:val="center"/>
          </w:tcPr>
          <w:p w14:paraId="74EE6254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390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4.341, p=0.0457</w:t>
            </w:r>
          </w:p>
          <w:p w14:paraId="2E6BA5B7" w14:textId="77777777" w:rsidR="000E2B03" w:rsidRPr="00C22350" w:rsidRDefault="000E2B03" w:rsidP="000E2B03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783F2D1E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1879</w:t>
            </w:r>
          </w:p>
          <w:p w14:paraId="2AB2DACD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901</w:t>
            </w:r>
          </w:p>
          <w:p w14:paraId="72C11CF1" w14:textId="2A80AA8A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2641</w:t>
            </w:r>
          </w:p>
        </w:tc>
        <w:tc>
          <w:tcPr>
            <w:tcW w:w="907" w:type="pct"/>
            <w:vAlign w:val="center"/>
          </w:tcPr>
          <w:p w14:paraId="251B2F39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541, p=0.1543</w:t>
            </w:r>
          </w:p>
          <w:p w14:paraId="1EEF754D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2169, p=0.8327</w:t>
            </w:r>
          </w:p>
          <w:p w14:paraId="758043FB" w14:textId="6373CB69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663, p=0.1273</w:t>
            </w:r>
          </w:p>
        </w:tc>
        <w:tc>
          <w:tcPr>
            <w:tcW w:w="1001" w:type="pct"/>
            <w:vAlign w:val="center"/>
          </w:tcPr>
          <w:p w14:paraId="6C4F5D13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639,14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5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5.500, p=0.0207</w:t>
            </w:r>
          </w:p>
          <w:p w14:paraId="3BB28B41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01246, p=0.9726</w:t>
            </w:r>
          </w:p>
          <w:p w14:paraId="4B94FEED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6.197, p=0.0090</w:t>
            </w:r>
          </w:p>
          <w:p w14:paraId="54BCECBE" w14:textId="77777777" w:rsidR="000E2B03" w:rsidRPr="00C22350" w:rsidRDefault="000E2B03" w:rsidP="000E2B03">
            <w:pPr>
              <w:tabs>
                <w:tab w:val="left" w:pos="956"/>
              </w:tabs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2E049A6C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01A4F04A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6517</w:t>
            </w:r>
          </w:p>
          <w:p w14:paraId="2FA2EC33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7258</w:t>
            </w:r>
          </w:p>
          <w:p w14:paraId="184C258A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2009</w:t>
            </w:r>
          </w:p>
          <w:p w14:paraId="3C48E946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542A0539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6178</w:t>
            </w:r>
          </w:p>
          <w:p w14:paraId="6B173552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977</w:t>
            </w:r>
          </w:p>
          <w:p w14:paraId="74656DEB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7716</w:t>
            </w:r>
          </w:p>
          <w:p w14:paraId="7236B632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37F896AC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3483</w:t>
            </w:r>
          </w:p>
          <w:p w14:paraId="428308A1" w14:textId="77777777" w:rsidR="000E2B03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133</w:t>
            </w:r>
          </w:p>
          <w:p w14:paraId="6ED318E6" w14:textId="3F15CDC0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302</w:t>
            </w:r>
          </w:p>
        </w:tc>
      </w:tr>
      <w:tr w:rsidR="000E2B03" w:rsidRPr="00C22350" w14:paraId="768AE61D" w14:textId="77777777" w:rsidTr="000E2B03">
        <w:tc>
          <w:tcPr>
            <w:tcW w:w="467" w:type="pct"/>
            <w:vAlign w:val="center"/>
          </w:tcPr>
          <w:p w14:paraId="654A53EA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</w:t>
            </w:r>
          </w:p>
          <w:p w14:paraId="6F822999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ght </w:t>
            </w:r>
          </w:p>
          <w:p w14:paraId="63C6DE52" w14:textId="6F82BA81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Bouts</w:t>
            </w:r>
          </w:p>
        </w:tc>
        <w:tc>
          <w:tcPr>
            <w:tcW w:w="814" w:type="pct"/>
            <w:vAlign w:val="center"/>
          </w:tcPr>
          <w:p w14:paraId="0539E4AC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60,19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6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8844, p=0.4269</w:t>
            </w:r>
          </w:p>
          <w:p w14:paraId="5F4BD64A" w14:textId="77777777" w:rsidR="000E2B03" w:rsidRPr="00C22350" w:rsidRDefault="000E2B03" w:rsidP="000E2B03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19064D10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4759</w:t>
            </w:r>
          </w:p>
          <w:p w14:paraId="21C72998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5411</w:t>
            </w:r>
          </w:p>
          <w:p w14:paraId="7B68C14D" w14:textId="70936A55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9694</w:t>
            </w:r>
          </w:p>
        </w:tc>
        <w:tc>
          <w:tcPr>
            <w:tcW w:w="907" w:type="pct"/>
            <w:vAlign w:val="center"/>
          </w:tcPr>
          <w:p w14:paraId="62632EF8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6498, p=0.5305</w:t>
            </w:r>
          </w:p>
          <w:p w14:paraId="120DD61C" w14:textId="77777777" w:rsidR="000E2B03" w:rsidRPr="00C22350" w:rsidRDefault="000E2B03" w:rsidP="000E2B03">
            <w:pPr>
              <w:rPr>
                <w:sz w:val="16"/>
                <w:szCs w:val="16"/>
                <w:vertAlign w:val="subscript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9533, p=0.3629</w:t>
            </w:r>
          </w:p>
          <w:p w14:paraId="7CCCA0CD" w14:textId="37DBA6DF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0.7360, p=0.4786</w:t>
            </w:r>
          </w:p>
        </w:tc>
        <w:tc>
          <w:tcPr>
            <w:tcW w:w="1001" w:type="pct"/>
            <w:vAlign w:val="center"/>
          </w:tcPr>
          <w:p w14:paraId="009D836B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45,17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8065, p=0.4592</w:t>
            </w:r>
          </w:p>
          <w:p w14:paraId="35C76182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3365, p=0.5761</w:t>
            </w:r>
          </w:p>
          <w:p w14:paraId="3CF49690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3991, p=0.6767</w:t>
            </w:r>
          </w:p>
          <w:p w14:paraId="5141E603" w14:textId="77777777" w:rsidR="000E2B03" w:rsidRPr="00C22350" w:rsidRDefault="000E2B03" w:rsidP="000E2B03">
            <w:pPr>
              <w:tabs>
                <w:tab w:val="left" w:pos="956"/>
              </w:tabs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0E40EB8E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6B9966DF" w14:textId="77777777" w:rsidR="000E2B03" w:rsidRDefault="000E2B03" w:rsidP="000E2B03">
            <w:pPr>
              <w:ind w:left="720"/>
              <w:rPr>
                <w:sz w:val="16"/>
                <w:szCs w:val="16"/>
              </w:rPr>
            </w:pPr>
          </w:p>
          <w:p w14:paraId="770C735E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3838</w:t>
            </w:r>
          </w:p>
          <w:p w14:paraId="33B2CED1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8767</w:t>
            </w:r>
          </w:p>
          <w:p w14:paraId="6DB4F087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988</w:t>
            </w:r>
          </w:p>
          <w:p w14:paraId="517C6B9F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2D3980EA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4337</w:t>
            </w:r>
          </w:p>
          <w:p w14:paraId="121355CC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556</w:t>
            </w:r>
          </w:p>
          <w:p w14:paraId="0ACF1CD9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6705</w:t>
            </w:r>
          </w:p>
          <w:p w14:paraId="46926AFA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7A1ED0DC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103</w:t>
            </w:r>
          </w:p>
          <w:p w14:paraId="74AE2C26" w14:textId="77777777" w:rsidR="000E2B03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5864</w:t>
            </w:r>
          </w:p>
          <w:p w14:paraId="6821DF93" w14:textId="71235CDB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9394</w:t>
            </w:r>
          </w:p>
        </w:tc>
      </w:tr>
      <w:tr w:rsidR="000E2B03" w:rsidRPr="00C22350" w14:paraId="4FF6E5E6" w14:textId="77777777" w:rsidTr="000E2B03">
        <w:tc>
          <w:tcPr>
            <w:tcW w:w="467" w:type="pct"/>
            <w:vAlign w:val="center"/>
          </w:tcPr>
          <w:p w14:paraId="0B7EDC0A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G</w:t>
            </w:r>
          </w:p>
          <w:p w14:paraId="1CCC18D1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1D24A6C6" w14:textId="5CE0D1B5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Duration</w:t>
            </w:r>
          </w:p>
        </w:tc>
        <w:tc>
          <w:tcPr>
            <w:tcW w:w="814" w:type="pct"/>
            <w:vAlign w:val="center"/>
          </w:tcPr>
          <w:p w14:paraId="37D9E70B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446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01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0.72, p=0.0032</w:t>
            </w:r>
          </w:p>
          <w:p w14:paraId="221ECCF4" w14:textId="77777777" w:rsidR="000E2B03" w:rsidRPr="00C22350" w:rsidRDefault="000E2B03" w:rsidP="000E2B03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3D81661D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801</w:t>
            </w:r>
          </w:p>
          <w:p w14:paraId="28374D90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224</w:t>
            </w:r>
          </w:p>
          <w:p w14:paraId="12A96A03" w14:textId="6CA75DC8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115</w:t>
            </w:r>
          </w:p>
        </w:tc>
        <w:tc>
          <w:tcPr>
            <w:tcW w:w="907" w:type="pct"/>
            <w:vAlign w:val="center"/>
          </w:tcPr>
          <w:p w14:paraId="6BC5C501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9</w:t>
            </w:r>
            <w:r w:rsidRPr="00C22350">
              <w:rPr>
                <w:sz w:val="16"/>
                <w:szCs w:val="16"/>
              </w:rPr>
              <w:t>=1.794, p=0.1064</w:t>
            </w:r>
          </w:p>
          <w:p w14:paraId="1D23A13D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9</w:t>
            </w:r>
            <w:r w:rsidRPr="00C22350">
              <w:rPr>
                <w:sz w:val="16"/>
                <w:szCs w:val="16"/>
              </w:rPr>
              <w:t>=0.9019, p=0.3906</w:t>
            </w:r>
          </w:p>
          <w:p w14:paraId="08549F81" w14:textId="7AED6DF5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9</w:t>
            </w:r>
            <w:r w:rsidRPr="00C22350">
              <w:rPr>
                <w:sz w:val="16"/>
                <w:szCs w:val="16"/>
              </w:rPr>
              <w:t>=3.462, p=0.0071</w:t>
            </w:r>
          </w:p>
        </w:tc>
        <w:tc>
          <w:tcPr>
            <w:tcW w:w="1001" w:type="pct"/>
            <w:vAlign w:val="center"/>
          </w:tcPr>
          <w:p w14:paraId="01A0572E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443,11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5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9.395, p=0.0062</w:t>
            </w:r>
          </w:p>
          <w:p w14:paraId="7F3D26E5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7773, p=0.7875</w:t>
            </w:r>
          </w:p>
          <w:p w14:paraId="680A1F51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3706, p=0.9637</w:t>
            </w:r>
          </w:p>
          <w:p w14:paraId="3177C3FF" w14:textId="77777777" w:rsidR="000E2B03" w:rsidRPr="00C22350" w:rsidRDefault="000E2B03" w:rsidP="000E2B03">
            <w:pPr>
              <w:tabs>
                <w:tab w:val="left" w:pos="956"/>
              </w:tabs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67606308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77C4065D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518</w:t>
            </w:r>
          </w:p>
          <w:p w14:paraId="36352388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444</w:t>
            </w:r>
          </w:p>
          <w:p w14:paraId="2FA0FB17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&gt;0.9999</w:t>
            </w:r>
          </w:p>
          <w:p w14:paraId="4DCD5D4C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5A811270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7519</w:t>
            </w:r>
          </w:p>
          <w:p w14:paraId="24AD26C2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3416</w:t>
            </w:r>
          </w:p>
          <w:p w14:paraId="21B4B2AD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2465</w:t>
            </w:r>
          </w:p>
          <w:p w14:paraId="2C37544A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61A9729F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&gt;0.9999</w:t>
            </w:r>
          </w:p>
          <w:p w14:paraId="74786928" w14:textId="77777777" w:rsidR="000E2B03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835</w:t>
            </w:r>
          </w:p>
          <w:p w14:paraId="5AA6E6F3" w14:textId="1399204A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676</w:t>
            </w:r>
          </w:p>
        </w:tc>
      </w:tr>
      <w:tr w:rsidR="000E2B03" w:rsidRPr="00C22350" w14:paraId="43F4BEB3" w14:textId="77777777" w:rsidTr="000E2B03">
        <w:tc>
          <w:tcPr>
            <w:tcW w:w="467" w:type="pct"/>
            <w:vAlign w:val="center"/>
          </w:tcPr>
          <w:p w14:paraId="25CF458A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H</w:t>
            </w:r>
          </w:p>
          <w:p w14:paraId="1BAB7A67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5930FF91" w14:textId="1C838EE5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Bouts</w:t>
            </w:r>
          </w:p>
        </w:tc>
        <w:tc>
          <w:tcPr>
            <w:tcW w:w="814" w:type="pct"/>
            <w:vAlign w:val="center"/>
          </w:tcPr>
          <w:p w14:paraId="7E0DB9FC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716,17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6.088, p=0.0126</w:t>
            </w:r>
          </w:p>
          <w:p w14:paraId="47C933EB" w14:textId="77777777" w:rsidR="000E2B03" w:rsidRPr="00C22350" w:rsidRDefault="000E2B03" w:rsidP="000E2B03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6FA4EDBB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135</w:t>
            </w:r>
          </w:p>
          <w:p w14:paraId="2541226F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1058</w:t>
            </w:r>
          </w:p>
          <w:p w14:paraId="0CD99AD6" w14:textId="4ED2CDC5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092</w:t>
            </w:r>
          </w:p>
        </w:tc>
        <w:tc>
          <w:tcPr>
            <w:tcW w:w="907" w:type="pct"/>
            <w:vAlign w:val="center"/>
          </w:tcPr>
          <w:p w14:paraId="082CE96B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2.740, p=0.0208</w:t>
            </w:r>
          </w:p>
          <w:p w14:paraId="3E036219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653, p=0.1293</w:t>
            </w:r>
          </w:p>
          <w:p w14:paraId="1315BCC4" w14:textId="22D723B6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3.455, p=0.0062</w:t>
            </w:r>
          </w:p>
        </w:tc>
        <w:tc>
          <w:tcPr>
            <w:tcW w:w="1001" w:type="pct"/>
            <w:vAlign w:val="center"/>
          </w:tcPr>
          <w:p w14:paraId="3281D3A9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489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4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6.893, p=0.0130</w:t>
            </w:r>
          </w:p>
          <w:p w14:paraId="39A1CC5E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5470, p=0.4784</w:t>
            </w:r>
          </w:p>
          <w:p w14:paraId="0F2A010D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511, p=0.2473</w:t>
            </w:r>
          </w:p>
          <w:p w14:paraId="43F76772" w14:textId="77777777" w:rsidR="000E2B03" w:rsidRPr="00C22350" w:rsidRDefault="000E2B03" w:rsidP="000E2B03">
            <w:pPr>
              <w:tabs>
                <w:tab w:val="left" w:pos="956"/>
              </w:tabs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59770D76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474C5B7B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8254</w:t>
            </w:r>
          </w:p>
          <w:p w14:paraId="575E61F0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&gt;0.9999</w:t>
            </w:r>
          </w:p>
          <w:p w14:paraId="5AE00F60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6707</w:t>
            </w:r>
          </w:p>
          <w:p w14:paraId="60BAB1E3" w14:textId="77777777" w:rsidR="000E2B03" w:rsidRPr="00C22350" w:rsidRDefault="000E2B03" w:rsidP="000E2B03">
            <w:pPr>
              <w:tabs>
                <w:tab w:val="center" w:pos="2492"/>
              </w:tabs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  <w:r w:rsidRPr="00C22350">
              <w:rPr>
                <w:sz w:val="16"/>
                <w:szCs w:val="16"/>
              </w:rPr>
              <w:tab/>
            </w:r>
          </w:p>
          <w:p w14:paraId="75472D66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5456</w:t>
            </w:r>
          </w:p>
          <w:p w14:paraId="46A59D63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2766</w:t>
            </w:r>
          </w:p>
          <w:p w14:paraId="5A93B80E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443</w:t>
            </w:r>
          </w:p>
          <w:p w14:paraId="7008C9CC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1C3299B6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924</w:t>
            </w:r>
          </w:p>
          <w:p w14:paraId="2722BA5E" w14:textId="77777777" w:rsidR="000E2B03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4564</w:t>
            </w:r>
          </w:p>
          <w:p w14:paraId="05485BC1" w14:textId="4B661AE6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962</w:t>
            </w:r>
          </w:p>
        </w:tc>
      </w:tr>
      <w:tr w:rsidR="000E2B03" w:rsidRPr="00C22350" w14:paraId="4E344C34" w14:textId="77777777" w:rsidTr="000E2B03">
        <w:tc>
          <w:tcPr>
            <w:tcW w:w="467" w:type="pct"/>
            <w:vAlign w:val="center"/>
          </w:tcPr>
          <w:p w14:paraId="467BC09C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I</w:t>
            </w:r>
          </w:p>
          <w:p w14:paraId="1498F0EC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5CF02BBF" w14:textId="4A5F55D1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Duration</w:t>
            </w:r>
          </w:p>
        </w:tc>
        <w:tc>
          <w:tcPr>
            <w:tcW w:w="814" w:type="pct"/>
            <w:vAlign w:val="center"/>
          </w:tcPr>
          <w:p w14:paraId="466C02B9" w14:textId="77777777" w:rsidR="000E2B03" w:rsidRPr="00C22350" w:rsidRDefault="000E2B03" w:rsidP="000E2B03">
            <w:pPr>
              <w:rPr>
                <w:i/>
                <w:iCs/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76,28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6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 xml:space="preserve">8.823, p=0.0011 </w:t>
            </w:r>
          </w:p>
          <w:p w14:paraId="04CB3766" w14:textId="77777777" w:rsidR="000E2B03" w:rsidRPr="00C22350" w:rsidRDefault="000E2B03" w:rsidP="000E2B03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38B15E35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696</w:t>
            </w:r>
          </w:p>
          <w:p w14:paraId="0777D96B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112</w:t>
            </w:r>
          </w:p>
          <w:p w14:paraId="031904F2" w14:textId="1BDCA043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170</w:t>
            </w:r>
          </w:p>
        </w:tc>
        <w:tc>
          <w:tcPr>
            <w:tcW w:w="907" w:type="pct"/>
            <w:vAlign w:val="center"/>
          </w:tcPr>
          <w:p w14:paraId="79FCDB44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9</w:t>
            </w:r>
            <w:r w:rsidRPr="00C22350">
              <w:rPr>
                <w:sz w:val="16"/>
                <w:szCs w:val="16"/>
              </w:rPr>
              <w:t>=2.088, p=0.0676</w:t>
            </w:r>
          </w:p>
          <w:p w14:paraId="7474B0FE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3.188, p=0.0097</w:t>
            </w:r>
          </w:p>
          <w:p w14:paraId="71DF76ED" w14:textId="3BB6F2B1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6.548, p&lt;0.0001</w:t>
            </w:r>
          </w:p>
        </w:tc>
        <w:tc>
          <w:tcPr>
            <w:tcW w:w="1001" w:type="pct"/>
            <w:vAlign w:val="center"/>
          </w:tcPr>
          <w:p w14:paraId="748931DC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37,25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8.024, p=0.0022</w:t>
            </w:r>
          </w:p>
          <w:p w14:paraId="4E4AC2A7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2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2294, p=0.6360</w:t>
            </w:r>
          </w:p>
          <w:p w14:paraId="251A5291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2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6259, p=0.5427</w:t>
            </w:r>
          </w:p>
          <w:p w14:paraId="24E25917" w14:textId="77777777" w:rsidR="000E2B03" w:rsidRPr="00C22350" w:rsidRDefault="000E2B03" w:rsidP="000E2B03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7DDE4C9A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542DBE88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8492</w:t>
            </w:r>
          </w:p>
          <w:p w14:paraId="79F35AB8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8013</w:t>
            </w:r>
          </w:p>
          <w:p w14:paraId="07EC3397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290</w:t>
            </w:r>
          </w:p>
          <w:p w14:paraId="0B83ED2B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5F2E3EC5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701</w:t>
            </w:r>
          </w:p>
          <w:p w14:paraId="0C2AF598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3111</w:t>
            </w:r>
          </w:p>
          <w:p w14:paraId="671C7C84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2992</w:t>
            </w:r>
          </w:p>
          <w:p w14:paraId="4AE1CBEA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5358A26E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988</w:t>
            </w:r>
          </w:p>
          <w:p w14:paraId="010EE6E1" w14:textId="77777777" w:rsidR="000E2B03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862</w:t>
            </w:r>
          </w:p>
          <w:p w14:paraId="1A807C7B" w14:textId="7AA402DE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699</w:t>
            </w:r>
          </w:p>
        </w:tc>
      </w:tr>
      <w:tr w:rsidR="000E2B03" w:rsidRPr="00C22350" w14:paraId="4C5EFB0B" w14:textId="77777777" w:rsidTr="000E2B03">
        <w:tc>
          <w:tcPr>
            <w:tcW w:w="467" w:type="pct"/>
            <w:vAlign w:val="center"/>
          </w:tcPr>
          <w:p w14:paraId="1EF210C4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J</w:t>
            </w:r>
          </w:p>
          <w:p w14:paraId="4779FE54" w14:textId="77777777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17847BF0" w14:textId="2E1EAF2A" w:rsidR="000E2B03" w:rsidRDefault="000E2B03" w:rsidP="000E2B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Bouts</w:t>
            </w:r>
          </w:p>
        </w:tc>
        <w:tc>
          <w:tcPr>
            <w:tcW w:w="814" w:type="pct"/>
            <w:vAlign w:val="center"/>
          </w:tcPr>
          <w:p w14:paraId="6A329F25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riedman=6.545, p=0.0435</w:t>
            </w:r>
          </w:p>
          <w:p w14:paraId="50935923" w14:textId="77777777" w:rsidR="000E2B03" w:rsidRPr="00C22350" w:rsidRDefault="000E2B03" w:rsidP="000E2B03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331033D2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D’s ISO vs. SAL p=0.6025</w:t>
            </w:r>
          </w:p>
          <w:p w14:paraId="0FA0CFEA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D’s ISO vs. CFA p=0.6025</w:t>
            </w:r>
          </w:p>
          <w:p w14:paraId="3FCF8156" w14:textId="27550892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D’s SAL vs. CFA p=0.0315</w:t>
            </w:r>
          </w:p>
        </w:tc>
        <w:tc>
          <w:tcPr>
            <w:tcW w:w="907" w:type="pct"/>
            <w:vAlign w:val="center"/>
          </w:tcPr>
          <w:p w14:paraId="0436843D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ISO p=0.2061</w:t>
            </w:r>
          </w:p>
          <w:p w14:paraId="3A7BB84E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SAL p=0.4648</w:t>
            </w:r>
          </w:p>
          <w:p w14:paraId="16A1901E" w14:textId="375A5F41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WSR CFA p=0.0010</w:t>
            </w:r>
          </w:p>
        </w:tc>
        <w:tc>
          <w:tcPr>
            <w:tcW w:w="1001" w:type="pct"/>
            <w:vAlign w:val="center"/>
          </w:tcPr>
          <w:p w14:paraId="21050F11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340,12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0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151, p=0.1663</w:t>
            </w:r>
          </w:p>
          <w:p w14:paraId="5A1FB978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053, p=0.3317</w:t>
            </w:r>
          </w:p>
          <w:p w14:paraId="0E1B1693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061, p=0.3668</w:t>
            </w:r>
          </w:p>
          <w:p w14:paraId="4F229A80" w14:textId="77777777" w:rsidR="000E2B03" w:rsidRPr="00C22350" w:rsidRDefault="000E2B03" w:rsidP="000E2B03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403DC10C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1C23B351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5052</w:t>
            </w:r>
          </w:p>
          <w:p w14:paraId="20A2E89E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749</w:t>
            </w:r>
          </w:p>
          <w:p w14:paraId="24C2C619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8165</w:t>
            </w:r>
          </w:p>
          <w:p w14:paraId="5F36789C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47BDD61B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743</w:t>
            </w:r>
          </w:p>
          <w:p w14:paraId="58CBB70E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6289</w:t>
            </w:r>
          </w:p>
          <w:p w14:paraId="1A3A677C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943</w:t>
            </w:r>
          </w:p>
          <w:p w14:paraId="4DA0B9E4" w14:textId="77777777" w:rsidR="000E2B03" w:rsidRPr="00C22350" w:rsidRDefault="000E2B03" w:rsidP="000E2B03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2A08425C" w14:textId="77777777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2423</w:t>
            </w:r>
          </w:p>
          <w:p w14:paraId="3CE33D76" w14:textId="77777777" w:rsidR="000E2B03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992</w:t>
            </w:r>
          </w:p>
          <w:p w14:paraId="7D8E04E7" w14:textId="5400C71B" w:rsidR="000E2B03" w:rsidRPr="00C22350" w:rsidRDefault="000E2B03" w:rsidP="000E2B03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526</w:t>
            </w:r>
          </w:p>
        </w:tc>
      </w:tr>
    </w:tbl>
    <w:p w14:paraId="75225DF2" w14:textId="77777777" w:rsidR="000E2B03" w:rsidRDefault="000E2B03"/>
    <w:p w14:paraId="5B4D6F4C" w14:textId="77777777" w:rsidR="000E2B03" w:rsidRDefault="000E2B03"/>
    <w:p w14:paraId="2E94AD1E" w14:textId="77777777" w:rsidR="00E364C9" w:rsidRDefault="00E364C9"/>
    <w:p w14:paraId="6E644B4B" w14:textId="77777777" w:rsidR="00A311CD" w:rsidRDefault="00A311CD"/>
    <w:p w14:paraId="497F5545" w14:textId="77777777" w:rsidR="00A311CD" w:rsidRDefault="00A311CD" w:rsidP="00A311CD">
      <w:pPr>
        <w:jc w:val="center"/>
      </w:pPr>
      <w:r>
        <w:rPr>
          <w:noProof/>
          <w:sz w:val="16"/>
          <w:szCs w:val="16"/>
        </w:rPr>
        <w:lastRenderedPageBreak/>
        <w:drawing>
          <wp:inline distT="0" distB="0" distL="0" distR="0" wp14:anchorId="7E9377F2" wp14:editId="18C224B4">
            <wp:extent cx="6774873" cy="483235"/>
            <wp:effectExtent l="0" t="25400" r="0" b="37465"/>
            <wp:docPr id="1983210947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34" r:lo="rId35" r:qs="rId36" r:cs="rId37"/>
              </a:graphicData>
            </a:graphic>
          </wp:inline>
        </w:drawing>
      </w:r>
    </w:p>
    <w:tbl>
      <w:tblPr>
        <w:tblStyle w:val="TableGrid"/>
        <w:tblW w:w="3887" w:type="pct"/>
        <w:jc w:val="center"/>
        <w:tblLook w:val="04A0" w:firstRow="1" w:lastRow="0" w:firstColumn="1" w:lastColumn="0" w:noHBand="0" w:noVBand="1"/>
      </w:tblPr>
      <w:tblGrid>
        <w:gridCol w:w="1594"/>
        <w:gridCol w:w="3199"/>
        <w:gridCol w:w="3199"/>
        <w:gridCol w:w="3195"/>
      </w:tblGrid>
      <w:tr w:rsidR="00D07269" w:rsidRPr="00C22350" w14:paraId="5DBA2E86" w14:textId="70660B8D" w:rsidTr="00D07269">
        <w:trPr>
          <w:jc w:val="center"/>
        </w:trPr>
        <w:tc>
          <w:tcPr>
            <w:tcW w:w="712" w:type="pct"/>
            <w:vMerge w:val="restart"/>
          </w:tcPr>
          <w:p w14:paraId="69689EA6" w14:textId="77777777" w:rsidR="00D07269" w:rsidRDefault="00D07269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 S4: </w:t>
            </w:r>
          </w:p>
          <w:p w14:paraId="5F3B1BBA" w14:textId="77777777" w:rsidR="00D07269" w:rsidRDefault="00D07269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ght-Onset</w:t>
            </w:r>
          </w:p>
          <w:p w14:paraId="0AC0F4AA" w14:textId="77777777" w:rsidR="00D07269" w:rsidRDefault="00D07269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rk-Phase</w:t>
            </w:r>
          </w:p>
          <w:p w14:paraId="34F70AB7" w14:textId="33DB9A73" w:rsidR="00D07269" w:rsidRPr="001B2CB5" w:rsidRDefault="00D07269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ngitudinal</w:t>
            </w:r>
          </w:p>
        </w:tc>
        <w:tc>
          <w:tcPr>
            <w:tcW w:w="4288" w:type="pct"/>
            <w:gridSpan w:val="3"/>
            <w:vAlign w:val="center"/>
          </w:tcPr>
          <w:p w14:paraId="0338F20F" w14:textId="77777777" w:rsidR="00D07269" w:rsidRDefault="00D07269" w:rsidP="00D82DB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peated Measures </w:t>
            </w:r>
            <w:r w:rsidRPr="00C22350">
              <w:rPr>
                <w:b/>
                <w:bCs/>
                <w:sz w:val="16"/>
                <w:szCs w:val="16"/>
              </w:rPr>
              <w:t>2-Way ANOVA</w:t>
            </w:r>
          </w:p>
          <w:p w14:paraId="15D60A8C" w14:textId="3AAAE0D2" w:rsidR="00D07269" w:rsidRDefault="00D07269" w:rsidP="00D82DB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xed-Effects Analysis</w:t>
            </w:r>
          </w:p>
        </w:tc>
      </w:tr>
      <w:tr w:rsidR="00D07269" w:rsidRPr="00C22350" w14:paraId="5E94590C" w14:textId="77777777" w:rsidTr="00D07269">
        <w:trPr>
          <w:jc w:val="center"/>
        </w:trPr>
        <w:tc>
          <w:tcPr>
            <w:tcW w:w="712" w:type="pct"/>
            <w:vMerge/>
          </w:tcPr>
          <w:p w14:paraId="39944AF9" w14:textId="77777777" w:rsidR="00D07269" w:rsidRDefault="00D07269" w:rsidP="00D0726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30" w:type="pct"/>
            <w:vAlign w:val="center"/>
          </w:tcPr>
          <w:p w14:paraId="090D0076" w14:textId="15E1B127" w:rsidR="00D07269" w:rsidRDefault="00D07269" w:rsidP="00D0726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SO – SAL – CFA Weeks 1-3</w:t>
            </w:r>
          </w:p>
        </w:tc>
        <w:tc>
          <w:tcPr>
            <w:tcW w:w="1430" w:type="pct"/>
            <w:vAlign w:val="center"/>
          </w:tcPr>
          <w:p w14:paraId="52D765B7" w14:textId="790F947A" w:rsidR="00D07269" w:rsidRDefault="00D07269" w:rsidP="00D0726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SO – SAL – CFA Week 1</w:t>
            </w:r>
          </w:p>
        </w:tc>
        <w:tc>
          <w:tcPr>
            <w:tcW w:w="1428" w:type="pct"/>
            <w:vAlign w:val="center"/>
          </w:tcPr>
          <w:p w14:paraId="2C65F5D3" w14:textId="3A3FDA55" w:rsidR="00D07269" w:rsidRDefault="00D07269" w:rsidP="00D0726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FA Week</w:t>
            </w:r>
            <w:r>
              <w:rPr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1-3</w:t>
            </w:r>
          </w:p>
        </w:tc>
      </w:tr>
      <w:tr w:rsidR="00D07269" w:rsidRPr="00C22350" w14:paraId="25EF2552" w14:textId="4F5F6D1B" w:rsidTr="001716D1">
        <w:trPr>
          <w:jc w:val="center"/>
        </w:trPr>
        <w:tc>
          <w:tcPr>
            <w:tcW w:w="712" w:type="pct"/>
            <w:vAlign w:val="center"/>
          </w:tcPr>
          <w:p w14:paraId="4A97C1AA" w14:textId="31C5852E" w:rsidR="00D07269" w:rsidRPr="00C22350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A</w:t>
            </w:r>
          </w:p>
          <w:p w14:paraId="4494D1C5" w14:textId="4963F3BD" w:rsidR="00D07269" w:rsidRPr="00C22350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ke Duration</w:t>
            </w:r>
          </w:p>
        </w:tc>
        <w:tc>
          <w:tcPr>
            <w:tcW w:w="1430" w:type="pct"/>
            <w:vAlign w:val="center"/>
          </w:tcPr>
          <w:p w14:paraId="1AE2966E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5.306,44.</w:t>
            </w:r>
            <w:proofErr w:type="gramStart"/>
            <w:r>
              <w:rPr>
                <w:sz w:val="16"/>
                <w:szCs w:val="16"/>
                <w:vertAlign w:val="subscript"/>
              </w:rPr>
              <w:t>8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298, p=0.0114</w:t>
            </w:r>
          </w:p>
          <w:p w14:paraId="1F02EEF4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.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5540, p=0.4757</w:t>
            </w:r>
          </w:p>
          <w:p w14:paraId="635A9ABD" w14:textId="119698AB" w:rsidR="00D07269" w:rsidRP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.245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7131, p=0.8617</w:t>
            </w:r>
          </w:p>
        </w:tc>
        <w:tc>
          <w:tcPr>
            <w:tcW w:w="1430" w:type="pct"/>
          </w:tcPr>
          <w:p w14:paraId="1C5B2433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5.559,50.</w:t>
            </w:r>
            <w:proofErr w:type="gramStart"/>
            <w:r>
              <w:rPr>
                <w:sz w:val="16"/>
                <w:szCs w:val="16"/>
                <w:vertAlign w:val="subscript"/>
              </w:rPr>
              <w:t>0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863, p=0.0002</w:t>
            </w:r>
          </w:p>
          <w:p w14:paraId="1EED99E1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.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2301, p=0.6429</w:t>
            </w:r>
          </w:p>
          <w:p w14:paraId="1367D178" w14:textId="57A24D42" w:rsidR="00D07269" w:rsidRPr="00E71EBA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r w:rsidR="00E71EBA">
              <w:rPr>
                <w:sz w:val="16"/>
                <w:szCs w:val="16"/>
                <w:vertAlign w:val="subscript"/>
              </w:rPr>
              <w:t>17,153)</w:t>
            </w:r>
            <w:r w:rsidR="00E71EBA">
              <w:rPr>
                <w:sz w:val="16"/>
                <w:szCs w:val="16"/>
              </w:rPr>
              <w:t>=</w:t>
            </w:r>
            <w:proofErr w:type="gramEnd"/>
            <w:r w:rsidR="00E71EBA">
              <w:rPr>
                <w:sz w:val="16"/>
                <w:szCs w:val="16"/>
              </w:rPr>
              <w:t>0.6080, p=0.8821</w:t>
            </w:r>
          </w:p>
        </w:tc>
        <w:tc>
          <w:tcPr>
            <w:tcW w:w="1428" w:type="pct"/>
            <w:vAlign w:val="center"/>
          </w:tcPr>
          <w:p w14:paraId="3F48FFF5" w14:textId="77777777" w:rsidR="00D07269" w:rsidRDefault="00D07269" w:rsidP="00D07269">
            <w:pPr>
              <w:rPr>
                <w:sz w:val="16"/>
                <w:szCs w:val="16"/>
              </w:rPr>
            </w:pPr>
            <w:r w:rsidRPr="00B02151">
              <w:rPr>
                <w:sz w:val="16"/>
                <w:szCs w:val="16"/>
              </w:rPr>
              <w:t xml:space="preserve">Time </w:t>
            </w:r>
            <w:proofErr w:type="gramStart"/>
            <w:r w:rsidRPr="00B02151">
              <w:rPr>
                <w:sz w:val="16"/>
                <w:szCs w:val="16"/>
              </w:rPr>
              <w:t>F</w:t>
            </w:r>
            <w:r w:rsidRPr="00B02151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B02151">
              <w:rPr>
                <w:sz w:val="16"/>
                <w:szCs w:val="16"/>
                <w:vertAlign w:val="subscript"/>
              </w:rPr>
              <w:t>4.253,34.</w:t>
            </w:r>
            <w:proofErr w:type="gramStart"/>
            <w:r w:rsidRPr="00B02151">
              <w:rPr>
                <w:sz w:val="16"/>
                <w:szCs w:val="16"/>
                <w:vertAlign w:val="subscript"/>
              </w:rPr>
              <w:t>28)</w:t>
            </w:r>
            <w:r w:rsidRPr="00B02151">
              <w:rPr>
                <w:sz w:val="16"/>
                <w:szCs w:val="16"/>
              </w:rPr>
              <w:t>=</w:t>
            </w:r>
            <w:proofErr w:type="gramEnd"/>
            <w:r w:rsidRPr="00B02151">
              <w:rPr>
                <w:sz w:val="16"/>
                <w:szCs w:val="16"/>
              </w:rPr>
              <w:t>3.907, p=0.0091</w:t>
            </w:r>
          </w:p>
          <w:p w14:paraId="6E902887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7323, p=0.4143</w:t>
            </w:r>
          </w:p>
          <w:p w14:paraId="1AE99341" w14:textId="2B6FAAAC" w:rsidR="00D07269" w:rsidRPr="00B02151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r>
              <w:rPr>
                <w:sz w:val="16"/>
                <w:szCs w:val="16"/>
                <w:vertAlign w:val="subscript"/>
              </w:rPr>
              <w:t>17,137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9321, p=0.5382</w:t>
            </w:r>
          </w:p>
        </w:tc>
      </w:tr>
      <w:tr w:rsidR="00D07269" w:rsidRPr="00C22350" w14:paraId="2F89A5E9" w14:textId="0DC2F46A" w:rsidTr="001716D1">
        <w:trPr>
          <w:jc w:val="center"/>
        </w:trPr>
        <w:tc>
          <w:tcPr>
            <w:tcW w:w="712" w:type="pct"/>
            <w:vAlign w:val="center"/>
          </w:tcPr>
          <w:p w14:paraId="62777A67" w14:textId="6FEF28C2" w:rsidR="00D07269" w:rsidRPr="00C22350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B</w:t>
            </w:r>
            <w:r w:rsidR="00E71EBA">
              <w:rPr>
                <w:sz w:val="16"/>
                <w:szCs w:val="16"/>
              </w:rPr>
              <w:t>=</w:t>
            </w:r>
          </w:p>
          <w:p w14:paraId="334D568E" w14:textId="0FB4AE13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Duration</w:t>
            </w:r>
          </w:p>
        </w:tc>
        <w:tc>
          <w:tcPr>
            <w:tcW w:w="1430" w:type="pct"/>
            <w:vAlign w:val="center"/>
          </w:tcPr>
          <w:p w14:paraId="46ABB799" w14:textId="77777777" w:rsidR="00D07269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029,33.</w:t>
            </w:r>
            <w:proofErr w:type="gramStart"/>
            <w:r>
              <w:rPr>
                <w:sz w:val="16"/>
                <w:szCs w:val="16"/>
                <w:vertAlign w:val="subscript"/>
              </w:rPr>
              <w:t>6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729, p=0.1664</w:t>
            </w:r>
          </w:p>
          <w:p w14:paraId="168C048C" w14:textId="77777777" w:rsid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01789, p=0.8965</w:t>
            </w:r>
          </w:p>
          <w:p w14:paraId="41D550CD" w14:textId="59C584EC" w:rsidR="00E71EBA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.24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7619, p=0.8075</w:t>
            </w:r>
          </w:p>
        </w:tc>
        <w:tc>
          <w:tcPr>
            <w:tcW w:w="1430" w:type="pct"/>
          </w:tcPr>
          <w:p w14:paraId="2FFE6678" w14:textId="77777777" w:rsidR="00D07269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127,27.</w:t>
            </w:r>
            <w:proofErr w:type="gramStart"/>
            <w:r>
              <w:rPr>
                <w:sz w:val="16"/>
                <w:szCs w:val="16"/>
                <w:vertAlign w:val="subscript"/>
              </w:rPr>
              <w:t>7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812, p=0.1663</w:t>
            </w:r>
          </w:p>
          <w:p w14:paraId="61F98080" w14:textId="77777777" w:rsid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012, p=0.7577</w:t>
            </w:r>
          </w:p>
          <w:p w14:paraId="560778CD" w14:textId="71EA3FCD" w:rsidR="00E71EBA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51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7730, p=0.7216</w:t>
            </w:r>
          </w:p>
        </w:tc>
        <w:tc>
          <w:tcPr>
            <w:tcW w:w="1428" w:type="pct"/>
            <w:vAlign w:val="center"/>
          </w:tcPr>
          <w:p w14:paraId="75F3440D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285,26.</w:t>
            </w:r>
            <w:proofErr w:type="gramStart"/>
            <w:r>
              <w:rPr>
                <w:sz w:val="16"/>
                <w:szCs w:val="16"/>
                <w:vertAlign w:val="subscript"/>
              </w:rPr>
              <w:t>09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413, p=0.0847</w:t>
            </w:r>
          </w:p>
          <w:p w14:paraId="10869013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 w:rsidRPr="00C22350">
              <w:rPr>
                <w:sz w:val="16"/>
                <w:szCs w:val="16"/>
              </w:rPr>
              <w:t xml:space="preserve">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2456, p=0.6320</w:t>
            </w:r>
          </w:p>
          <w:p w14:paraId="0B274B25" w14:textId="1551EB38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r>
              <w:rPr>
                <w:sz w:val="16"/>
                <w:szCs w:val="16"/>
                <w:vertAlign w:val="subscript"/>
              </w:rPr>
              <w:t>17,135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4112, p=0.9810</w:t>
            </w:r>
          </w:p>
        </w:tc>
      </w:tr>
      <w:tr w:rsidR="00D07269" w:rsidRPr="00C22350" w14:paraId="3288128E" w14:textId="7D7A8C9A" w:rsidTr="001716D1">
        <w:trPr>
          <w:jc w:val="center"/>
        </w:trPr>
        <w:tc>
          <w:tcPr>
            <w:tcW w:w="712" w:type="pct"/>
            <w:vAlign w:val="center"/>
          </w:tcPr>
          <w:p w14:paraId="4EAEA287" w14:textId="267B7572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C</w:t>
            </w:r>
          </w:p>
          <w:p w14:paraId="70EAF0E5" w14:textId="10BB8E55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Duration</w:t>
            </w:r>
          </w:p>
        </w:tc>
        <w:tc>
          <w:tcPr>
            <w:tcW w:w="1430" w:type="pct"/>
            <w:vAlign w:val="center"/>
          </w:tcPr>
          <w:p w14:paraId="7DF31418" w14:textId="77777777" w:rsidR="00D07269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865,32.</w:t>
            </w:r>
            <w:proofErr w:type="gramStart"/>
            <w:r>
              <w:rPr>
                <w:sz w:val="16"/>
                <w:szCs w:val="16"/>
                <w:vertAlign w:val="subscript"/>
              </w:rPr>
              <w:t>65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095, p=0.1059</w:t>
            </w:r>
          </w:p>
          <w:p w14:paraId="10DC5F8A" w14:textId="77777777" w:rsid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07227</w:t>
            </w:r>
          </w:p>
          <w:p w14:paraId="4B9BC958" w14:textId="6CD6BA7E" w:rsidR="00E71EBA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,245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6631, p=0.9073</w:t>
            </w:r>
          </w:p>
        </w:tc>
        <w:tc>
          <w:tcPr>
            <w:tcW w:w="1430" w:type="pct"/>
          </w:tcPr>
          <w:p w14:paraId="0D0A6998" w14:textId="77777777" w:rsidR="00D07269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616,41.</w:t>
            </w:r>
            <w:proofErr w:type="gramStart"/>
            <w:r>
              <w:rPr>
                <w:sz w:val="16"/>
                <w:szCs w:val="16"/>
                <w:vertAlign w:val="subscript"/>
              </w:rPr>
              <w:t>55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763, p=0.0079</w:t>
            </w:r>
          </w:p>
          <w:p w14:paraId="73CA1A8E" w14:textId="77777777" w:rsid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547e-005, p=0.9942</w:t>
            </w:r>
          </w:p>
          <w:p w14:paraId="0C300CA8" w14:textId="5202411E" w:rsidR="00E71EBA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.15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6748, p=0.8240</w:t>
            </w:r>
          </w:p>
        </w:tc>
        <w:tc>
          <w:tcPr>
            <w:tcW w:w="1428" w:type="pct"/>
            <w:vAlign w:val="center"/>
          </w:tcPr>
          <w:p w14:paraId="02B96D4F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326,26.</w:t>
            </w:r>
            <w:proofErr w:type="gramStart"/>
            <w:r>
              <w:rPr>
                <w:sz w:val="16"/>
                <w:szCs w:val="16"/>
                <w:vertAlign w:val="subscript"/>
              </w:rPr>
              <w:t>80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154, p=0.1116</w:t>
            </w:r>
          </w:p>
          <w:p w14:paraId="1EA31863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2133, p=0.6552</w:t>
            </w:r>
          </w:p>
          <w:p w14:paraId="6170D8B1" w14:textId="71EB59A4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3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8135, p=0.6754</w:t>
            </w:r>
          </w:p>
        </w:tc>
      </w:tr>
      <w:tr w:rsidR="00D07269" w:rsidRPr="00C22350" w14:paraId="333B0B8B" w14:textId="4135FBF5" w:rsidTr="001716D1">
        <w:trPr>
          <w:jc w:val="center"/>
        </w:trPr>
        <w:tc>
          <w:tcPr>
            <w:tcW w:w="712" w:type="pct"/>
            <w:vAlign w:val="center"/>
          </w:tcPr>
          <w:p w14:paraId="293CA668" w14:textId="0C3C30BF" w:rsidR="00D07269" w:rsidRPr="00C22350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D</w:t>
            </w:r>
          </w:p>
          <w:p w14:paraId="2BEBE7C8" w14:textId="47A2B43E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ke Bouts</w:t>
            </w:r>
          </w:p>
        </w:tc>
        <w:tc>
          <w:tcPr>
            <w:tcW w:w="1430" w:type="pct"/>
            <w:vAlign w:val="center"/>
          </w:tcPr>
          <w:p w14:paraId="44A063A1" w14:textId="77777777" w:rsidR="00D07269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245,27.</w:t>
            </w:r>
            <w:proofErr w:type="gramStart"/>
            <w:r>
              <w:rPr>
                <w:sz w:val="16"/>
                <w:szCs w:val="16"/>
                <w:vertAlign w:val="subscript"/>
              </w:rPr>
              <w:t>4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743, p=0.0585</w:t>
            </w:r>
          </w:p>
          <w:p w14:paraId="0BC6E592" w14:textId="77777777" w:rsid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.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2900</w:t>
            </w:r>
          </w:p>
          <w:p w14:paraId="56BD322F" w14:textId="3A26239F" w:rsidR="00E71EBA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,245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9056</w:t>
            </w:r>
          </w:p>
        </w:tc>
        <w:tc>
          <w:tcPr>
            <w:tcW w:w="1430" w:type="pct"/>
          </w:tcPr>
          <w:p w14:paraId="229CF7C9" w14:textId="77777777" w:rsidR="00D07269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167,37.</w:t>
            </w:r>
            <w:proofErr w:type="gramStart"/>
            <w:r>
              <w:rPr>
                <w:sz w:val="16"/>
                <w:szCs w:val="16"/>
                <w:vertAlign w:val="subscript"/>
              </w:rPr>
              <w:t>50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718, p=0.0031</w:t>
            </w:r>
          </w:p>
          <w:p w14:paraId="6158E96E" w14:textId="77777777" w:rsid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474, p=0.7099</w:t>
            </w:r>
          </w:p>
          <w:p w14:paraId="15D4D79C" w14:textId="36DC4FE0" w:rsidR="00E71EBA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5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8460</w:t>
            </w:r>
          </w:p>
        </w:tc>
        <w:tc>
          <w:tcPr>
            <w:tcW w:w="1428" w:type="pct"/>
            <w:vAlign w:val="center"/>
          </w:tcPr>
          <w:p w14:paraId="6CDAEAF3" w14:textId="77777777" w:rsidR="00D07269" w:rsidRPr="00FD2523" w:rsidRDefault="00D07269" w:rsidP="00D07269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.437,19.</w:t>
            </w:r>
            <w:proofErr w:type="gramStart"/>
            <w:r>
              <w:rPr>
                <w:sz w:val="16"/>
                <w:szCs w:val="16"/>
                <w:vertAlign w:val="subscript"/>
              </w:rPr>
              <w:t>64</w:t>
            </w:r>
            <w:r w:rsidRPr="00FD2523">
              <w:rPr>
                <w:sz w:val="16"/>
                <w:szCs w:val="16"/>
                <w:vertAlign w:val="subscript"/>
              </w:rPr>
              <w:t>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871</w:t>
            </w:r>
            <w:r w:rsidRPr="00FD2523">
              <w:rPr>
                <w:sz w:val="16"/>
                <w:szCs w:val="16"/>
              </w:rPr>
              <w:t>, p=0.0</w:t>
            </w:r>
            <w:r>
              <w:rPr>
                <w:sz w:val="16"/>
                <w:szCs w:val="16"/>
              </w:rPr>
              <w:t>718</w:t>
            </w:r>
          </w:p>
          <w:p w14:paraId="25746E94" w14:textId="77777777" w:rsidR="00D07269" w:rsidRPr="00FD2523" w:rsidRDefault="00D07269" w:rsidP="00D07269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9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151</w:t>
            </w:r>
            <w:r w:rsidRPr="00FD2523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4530</w:t>
            </w:r>
          </w:p>
          <w:p w14:paraId="4F0FB0EE" w14:textId="7EC2F8CE" w:rsidR="00D07269" w:rsidRPr="00FD2523" w:rsidRDefault="00D07269" w:rsidP="00D07269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x 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17,136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246</w:t>
            </w:r>
            <w:r w:rsidRPr="00FD2523">
              <w:rPr>
                <w:sz w:val="16"/>
                <w:szCs w:val="16"/>
              </w:rPr>
              <w:t>, p=0.6</w:t>
            </w:r>
            <w:r>
              <w:rPr>
                <w:sz w:val="16"/>
                <w:szCs w:val="16"/>
              </w:rPr>
              <w:t>626</w:t>
            </w:r>
          </w:p>
        </w:tc>
      </w:tr>
      <w:tr w:rsidR="00D07269" w:rsidRPr="00C22350" w14:paraId="07ED8758" w14:textId="28038CE1" w:rsidTr="001716D1">
        <w:trPr>
          <w:jc w:val="center"/>
        </w:trPr>
        <w:tc>
          <w:tcPr>
            <w:tcW w:w="712" w:type="pct"/>
            <w:vAlign w:val="center"/>
          </w:tcPr>
          <w:p w14:paraId="7B369E7F" w14:textId="78DFE97E" w:rsidR="00D07269" w:rsidRPr="00C22350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E</w:t>
            </w:r>
          </w:p>
          <w:p w14:paraId="286F3D0C" w14:textId="3B6CF02F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Bouts</w:t>
            </w:r>
          </w:p>
        </w:tc>
        <w:tc>
          <w:tcPr>
            <w:tcW w:w="1430" w:type="pct"/>
            <w:vAlign w:val="center"/>
          </w:tcPr>
          <w:p w14:paraId="35A80E22" w14:textId="77777777" w:rsidR="00D07269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467,37.</w:t>
            </w:r>
            <w:proofErr w:type="gramStart"/>
            <w:r>
              <w:rPr>
                <w:sz w:val="16"/>
                <w:szCs w:val="16"/>
                <w:vertAlign w:val="subscript"/>
              </w:rPr>
              <w:t>7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275, p=0.0179</w:t>
            </w:r>
          </w:p>
          <w:p w14:paraId="10C731FC" w14:textId="06B7C7B8" w:rsid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999</w:t>
            </w:r>
            <w:r w:rsidR="009D77D7">
              <w:rPr>
                <w:sz w:val="16"/>
                <w:szCs w:val="16"/>
              </w:rPr>
              <w:t>, p=0.6654</w:t>
            </w:r>
          </w:p>
          <w:p w14:paraId="2BE8400A" w14:textId="435F4D0E" w:rsidR="00E71EBA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9,.</w:t>
            </w:r>
            <w:proofErr w:type="gramStart"/>
            <w:r>
              <w:rPr>
                <w:sz w:val="16"/>
                <w:szCs w:val="16"/>
                <w:vertAlign w:val="subscript"/>
              </w:rPr>
              <w:t>245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197</w:t>
            </w:r>
          </w:p>
        </w:tc>
        <w:tc>
          <w:tcPr>
            <w:tcW w:w="1430" w:type="pct"/>
          </w:tcPr>
          <w:p w14:paraId="2AB17E70" w14:textId="5DAF7874" w:rsid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237,38.</w:t>
            </w:r>
            <w:proofErr w:type="gramStart"/>
            <w:r>
              <w:rPr>
                <w:sz w:val="16"/>
                <w:szCs w:val="16"/>
                <w:vertAlign w:val="subscript"/>
              </w:rPr>
              <w:t>1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589, p=0.0035</w:t>
            </w:r>
          </w:p>
          <w:p w14:paraId="1427B78A" w14:textId="477B8000" w:rsidR="00E71EBA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.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216, p=0.7353</w:t>
            </w:r>
          </w:p>
          <w:p w14:paraId="017F1C2C" w14:textId="334CF721" w:rsidR="00D07269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5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577, p=0.0766</w:t>
            </w:r>
          </w:p>
        </w:tc>
        <w:tc>
          <w:tcPr>
            <w:tcW w:w="1428" w:type="pct"/>
            <w:vAlign w:val="center"/>
          </w:tcPr>
          <w:p w14:paraId="18CFFD43" w14:textId="77777777" w:rsidR="00D07269" w:rsidRPr="00FD2523" w:rsidRDefault="00D07269" w:rsidP="00D07269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796,30.</w:t>
            </w:r>
            <w:proofErr w:type="gramStart"/>
            <w:r>
              <w:rPr>
                <w:sz w:val="16"/>
                <w:szCs w:val="16"/>
                <w:vertAlign w:val="subscript"/>
              </w:rPr>
              <w:t>59</w:t>
            </w:r>
            <w:r w:rsidRPr="00FD2523">
              <w:rPr>
                <w:sz w:val="16"/>
                <w:szCs w:val="16"/>
                <w:vertAlign w:val="subscript"/>
              </w:rPr>
              <w:t>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04</w:t>
            </w:r>
            <w:r w:rsidRPr="00FD2523">
              <w:rPr>
                <w:sz w:val="16"/>
                <w:szCs w:val="16"/>
              </w:rPr>
              <w:t>, p=0.0</w:t>
            </w:r>
            <w:r>
              <w:rPr>
                <w:sz w:val="16"/>
                <w:szCs w:val="16"/>
              </w:rPr>
              <w:t>098</w:t>
            </w:r>
          </w:p>
          <w:p w14:paraId="7E33A191" w14:textId="77777777" w:rsidR="00D07269" w:rsidRPr="00FD2523" w:rsidRDefault="00D07269" w:rsidP="00D07269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9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45</w:t>
            </w:r>
            <w:r w:rsidRPr="00FD2523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5171</w:t>
            </w:r>
          </w:p>
          <w:p w14:paraId="2B40553A" w14:textId="1DCA3AA7" w:rsidR="00D07269" w:rsidRPr="00FD2523" w:rsidRDefault="00D07269" w:rsidP="00D07269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x 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17,13</w:t>
            </w:r>
            <w:r>
              <w:rPr>
                <w:sz w:val="16"/>
                <w:szCs w:val="16"/>
                <w:vertAlign w:val="subscript"/>
              </w:rPr>
              <w:t>7</w:t>
            </w:r>
            <w:r w:rsidRPr="00FD2523">
              <w:rPr>
                <w:sz w:val="16"/>
                <w:szCs w:val="16"/>
                <w:vertAlign w:val="subscript"/>
              </w:rPr>
              <w:t>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882</w:t>
            </w:r>
            <w:r w:rsidRPr="00FD2523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7041</w:t>
            </w:r>
          </w:p>
        </w:tc>
      </w:tr>
      <w:tr w:rsidR="00D07269" w:rsidRPr="00C22350" w14:paraId="7B78A3F0" w14:textId="5E126278" w:rsidTr="001716D1">
        <w:trPr>
          <w:jc w:val="center"/>
        </w:trPr>
        <w:tc>
          <w:tcPr>
            <w:tcW w:w="712" w:type="pct"/>
            <w:vAlign w:val="center"/>
          </w:tcPr>
          <w:p w14:paraId="3E6DE7ED" w14:textId="3F2834C2" w:rsidR="00D07269" w:rsidRPr="00C22350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F</w:t>
            </w:r>
          </w:p>
          <w:p w14:paraId="2A4EF1E5" w14:textId="48818FB2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Bouts</w:t>
            </w:r>
          </w:p>
        </w:tc>
        <w:tc>
          <w:tcPr>
            <w:tcW w:w="1430" w:type="pct"/>
            <w:vAlign w:val="center"/>
          </w:tcPr>
          <w:p w14:paraId="3F3BC199" w14:textId="77777777" w:rsidR="00D07269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.961,25.</w:t>
            </w:r>
            <w:proofErr w:type="gramStart"/>
            <w:r>
              <w:rPr>
                <w:sz w:val="16"/>
                <w:szCs w:val="16"/>
                <w:vertAlign w:val="subscript"/>
              </w:rPr>
              <w:t>0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413, p=0.2626</w:t>
            </w:r>
          </w:p>
          <w:p w14:paraId="0E59C69A" w14:textId="77777777" w:rsid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440, p=0.7131</w:t>
            </w:r>
          </w:p>
          <w:p w14:paraId="4CF8AFAF" w14:textId="01C24FE3" w:rsidR="00E71EBA" w:rsidRPr="00E71EBA" w:rsidRDefault="00E71EBA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,245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148, p=0.2817</w:t>
            </w:r>
          </w:p>
        </w:tc>
        <w:tc>
          <w:tcPr>
            <w:tcW w:w="1430" w:type="pct"/>
          </w:tcPr>
          <w:p w14:paraId="18770DE3" w14:textId="77777777" w:rsidR="00D07269" w:rsidRDefault="009D77D7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925,17.</w:t>
            </w:r>
            <w:proofErr w:type="gramStart"/>
            <w:r>
              <w:rPr>
                <w:sz w:val="16"/>
                <w:szCs w:val="16"/>
                <w:vertAlign w:val="subscript"/>
              </w:rPr>
              <w:t>32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487, p=0.2533</w:t>
            </w:r>
          </w:p>
          <w:p w14:paraId="1E3A26A7" w14:textId="77777777" w:rsidR="009D77D7" w:rsidRDefault="009D77D7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4655, p=0.5123</w:t>
            </w:r>
          </w:p>
          <w:p w14:paraId="35180E6C" w14:textId="42C72768" w:rsidR="009D77D7" w:rsidRPr="009D77D7" w:rsidRDefault="009D77D7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5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9112, p=0.5620</w:t>
            </w:r>
          </w:p>
        </w:tc>
        <w:tc>
          <w:tcPr>
            <w:tcW w:w="1428" w:type="pct"/>
            <w:vAlign w:val="center"/>
          </w:tcPr>
          <w:p w14:paraId="7238DF9F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.598,20.</w:t>
            </w:r>
            <w:proofErr w:type="gramStart"/>
            <w:r>
              <w:rPr>
                <w:sz w:val="16"/>
                <w:szCs w:val="16"/>
                <w:vertAlign w:val="subscript"/>
              </w:rPr>
              <w:t>94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524, p=0.2396</w:t>
            </w:r>
          </w:p>
          <w:p w14:paraId="0AE7D77E" w14:textId="77777777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3764, p=0.5547</w:t>
            </w:r>
          </w:p>
          <w:p w14:paraId="02586B9E" w14:textId="7B42B27E" w:rsidR="00D07269" w:rsidRDefault="00D07269" w:rsidP="00D072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3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222, p=0.2553</w:t>
            </w:r>
          </w:p>
        </w:tc>
      </w:tr>
    </w:tbl>
    <w:p w14:paraId="5E362672" w14:textId="77777777" w:rsidR="00A311CD" w:rsidRDefault="00A311CD" w:rsidP="00A311CD"/>
    <w:p w14:paraId="5E6DD1C8" w14:textId="77777777" w:rsidR="00A311CD" w:rsidRDefault="00A311CD" w:rsidP="00A311CD"/>
    <w:p w14:paraId="3615D4DA" w14:textId="77777777" w:rsidR="00A311CD" w:rsidRDefault="00A311CD" w:rsidP="00A311CD"/>
    <w:p w14:paraId="36ED5269" w14:textId="77777777" w:rsidR="00A311CD" w:rsidRDefault="00A311CD"/>
    <w:p w14:paraId="49E56053" w14:textId="77777777" w:rsidR="004A1FC0" w:rsidRDefault="004A1FC0"/>
    <w:p w14:paraId="2BB4006C" w14:textId="77777777" w:rsidR="00B02151" w:rsidRDefault="00B02151"/>
    <w:p w14:paraId="78544EED" w14:textId="77777777" w:rsidR="00B02151" w:rsidRDefault="00B02151"/>
    <w:p w14:paraId="15EFD1FD" w14:textId="77777777" w:rsidR="00B02151" w:rsidRDefault="00B02151"/>
    <w:p w14:paraId="36649E21" w14:textId="77777777" w:rsidR="00B02151" w:rsidRDefault="00B02151"/>
    <w:p w14:paraId="71212994" w14:textId="77777777" w:rsidR="00B02151" w:rsidRDefault="00B02151"/>
    <w:p w14:paraId="11DF0955" w14:textId="77777777" w:rsidR="00B02151" w:rsidRDefault="00B02151"/>
    <w:p w14:paraId="25C632AF" w14:textId="77777777" w:rsidR="00B02151" w:rsidRDefault="00B02151"/>
    <w:p w14:paraId="0DF2C555" w14:textId="77777777" w:rsidR="00B02151" w:rsidRDefault="00B02151"/>
    <w:p w14:paraId="629E81E5" w14:textId="77777777" w:rsidR="00B02151" w:rsidRDefault="00B02151"/>
    <w:p w14:paraId="30A73108" w14:textId="77777777" w:rsidR="00B02151" w:rsidRDefault="00B02151"/>
    <w:p w14:paraId="371F3ED1" w14:textId="77777777" w:rsidR="00B02151" w:rsidRDefault="00B02151"/>
    <w:p w14:paraId="22BD3FB0" w14:textId="77777777" w:rsidR="00B02151" w:rsidRDefault="00B02151"/>
    <w:p w14:paraId="470E7197" w14:textId="77777777" w:rsidR="00B02151" w:rsidRDefault="00B02151"/>
    <w:p w14:paraId="7D71CEC4" w14:textId="77777777" w:rsidR="00B02151" w:rsidRDefault="00B02151"/>
    <w:p w14:paraId="762BC9A2" w14:textId="77777777" w:rsidR="00B02151" w:rsidRDefault="00B02151"/>
    <w:p w14:paraId="5BE7AAE8" w14:textId="77777777" w:rsidR="00B02151" w:rsidRDefault="00B02151"/>
    <w:p w14:paraId="5F26E719" w14:textId="029A7AED" w:rsidR="00E364C9" w:rsidRDefault="00B02151" w:rsidP="00B02151">
      <w:r>
        <w:rPr>
          <w:noProof/>
          <w:sz w:val="16"/>
          <w:szCs w:val="16"/>
        </w:rPr>
        <w:lastRenderedPageBreak/>
        <w:drawing>
          <wp:inline distT="0" distB="0" distL="0" distR="0" wp14:anchorId="4B419D24" wp14:editId="01826648">
            <wp:extent cx="9126220" cy="735380"/>
            <wp:effectExtent l="0" t="25400" r="0" b="26670"/>
            <wp:docPr id="142187077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39" r:lo="rId40" r:qs="rId41" r:cs="rId42"/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4"/>
        <w:gridCol w:w="2343"/>
        <w:gridCol w:w="2610"/>
        <w:gridCol w:w="2610"/>
        <w:gridCol w:w="2881"/>
        <w:gridCol w:w="2602"/>
      </w:tblGrid>
      <w:tr w:rsidR="00B02151" w:rsidRPr="00C22350" w14:paraId="6E176C17" w14:textId="77777777" w:rsidTr="00D82DB5">
        <w:tc>
          <w:tcPr>
            <w:tcW w:w="467" w:type="pct"/>
          </w:tcPr>
          <w:p w14:paraId="75B59B3B" w14:textId="6CDC29C8" w:rsidR="00B02151" w:rsidRPr="003E3C17" w:rsidRDefault="00B02151" w:rsidP="00D82DB5">
            <w:pPr>
              <w:rPr>
                <w:b/>
                <w:bCs/>
                <w:sz w:val="16"/>
                <w:szCs w:val="16"/>
              </w:rPr>
            </w:pPr>
            <w:r w:rsidRPr="003E3C17">
              <w:rPr>
                <w:b/>
                <w:bCs/>
                <w:sz w:val="16"/>
                <w:szCs w:val="16"/>
              </w:rPr>
              <w:t xml:space="preserve">FIG S5: </w:t>
            </w:r>
          </w:p>
          <w:p w14:paraId="53111DDE" w14:textId="710E6BE4" w:rsidR="00B02151" w:rsidRPr="003E3C17" w:rsidRDefault="00B02151" w:rsidP="00D82DB5">
            <w:pPr>
              <w:rPr>
                <w:b/>
                <w:bCs/>
                <w:sz w:val="16"/>
                <w:szCs w:val="16"/>
              </w:rPr>
            </w:pPr>
            <w:r w:rsidRPr="003E3C17">
              <w:rPr>
                <w:b/>
                <w:bCs/>
                <w:sz w:val="16"/>
                <w:szCs w:val="16"/>
              </w:rPr>
              <w:t>Dark-Onset Wake EEG</w:t>
            </w:r>
          </w:p>
        </w:tc>
        <w:tc>
          <w:tcPr>
            <w:tcW w:w="814" w:type="pct"/>
            <w:vAlign w:val="center"/>
          </w:tcPr>
          <w:p w14:paraId="52B3BC04" w14:textId="77777777" w:rsidR="00B02151" w:rsidRPr="003E3C17" w:rsidRDefault="00B02151" w:rsidP="00D82DB5">
            <w:pPr>
              <w:jc w:val="center"/>
              <w:rPr>
                <w:sz w:val="16"/>
                <w:szCs w:val="16"/>
              </w:rPr>
            </w:pPr>
            <w:r w:rsidRPr="003E3C17">
              <w:rPr>
                <w:b/>
                <w:bCs/>
                <w:sz w:val="16"/>
                <w:szCs w:val="16"/>
              </w:rPr>
              <w:t>RM 1-Way ANOVA</w:t>
            </w:r>
          </w:p>
        </w:tc>
        <w:tc>
          <w:tcPr>
            <w:tcW w:w="907" w:type="pct"/>
            <w:vAlign w:val="center"/>
          </w:tcPr>
          <w:p w14:paraId="5440D4A5" w14:textId="77777777" w:rsidR="00B02151" w:rsidRPr="003E3C17" w:rsidRDefault="00B02151" w:rsidP="00D82DB5">
            <w:pPr>
              <w:jc w:val="center"/>
              <w:rPr>
                <w:sz w:val="16"/>
                <w:szCs w:val="16"/>
              </w:rPr>
            </w:pPr>
            <w:r w:rsidRPr="003E3C17">
              <w:rPr>
                <w:b/>
                <w:bCs/>
                <w:sz w:val="16"/>
                <w:szCs w:val="16"/>
              </w:rPr>
              <w:t>Multiple Comparisons</w:t>
            </w:r>
          </w:p>
        </w:tc>
        <w:tc>
          <w:tcPr>
            <w:tcW w:w="907" w:type="pct"/>
            <w:vAlign w:val="center"/>
          </w:tcPr>
          <w:p w14:paraId="562AAD0F" w14:textId="77777777" w:rsidR="00B02151" w:rsidRPr="003E3C17" w:rsidRDefault="00B02151" w:rsidP="00D82DB5">
            <w:pPr>
              <w:jc w:val="center"/>
              <w:rPr>
                <w:b/>
                <w:bCs/>
                <w:sz w:val="16"/>
                <w:szCs w:val="16"/>
              </w:rPr>
            </w:pPr>
            <w:r w:rsidRPr="003E3C17">
              <w:rPr>
                <w:b/>
                <w:bCs/>
                <w:sz w:val="16"/>
                <w:szCs w:val="16"/>
              </w:rPr>
              <w:t>1-sample T-Test</w:t>
            </w:r>
          </w:p>
        </w:tc>
        <w:tc>
          <w:tcPr>
            <w:tcW w:w="1001" w:type="pct"/>
            <w:vAlign w:val="center"/>
          </w:tcPr>
          <w:p w14:paraId="3E3E009A" w14:textId="77777777" w:rsidR="00B02151" w:rsidRPr="003E3C17" w:rsidRDefault="00B02151" w:rsidP="00D82DB5">
            <w:pPr>
              <w:jc w:val="center"/>
              <w:rPr>
                <w:sz w:val="16"/>
                <w:szCs w:val="16"/>
              </w:rPr>
            </w:pPr>
            <w:r w:rsidRPr="003E3C17">
              <w:rPr>
                <w:b/>
                <w:bCs/>
                <w:sz w:val="16"/>
                <w:szCs w:val="16"/>
              </w:rPr>
              <w:t>2-Way ANOVA</w:t>
            </w:r>
          </w:p>
        </w:tc>
        <w:tc>
          <w:tcPr>
            <w:tcW w:w="904" w:type="pct"/>
            <w:vAlign w:val="center"/>
          </w:tcPr>
          <w:p w14:paraId="6BA9D9DA" w14:textId="77777777" w:rsidR="00B02151" w:rsidRPr="003E3C17" w:rsidRDefault="00B02151" w:rsidP="00D82DB5">
            <w:pPr>
              <w:jc w:val="center"/>
              <w:rPr>
                <w:sz w:val="16"/>
                <w:szCs w:val="16"/>
              </w:rPr>
            </w:pPr>
            <w:r w:rsidRPr="003E3C17">
              <w:rPr>
                <w:b/>
                <w:bCs/>
                <w:sz w:val="16"/>
                <w:szCs w:val="16"/>
              </w:rPr>
              <w:t>Sidak’s Multiple Comparisons</w:t>
            </w:r>
          </w:p>
        </w:tc>
      </w:tr>
      <w:tr w:rsidR="00E364C9" w:rsidRPr="00C22350" w14:paraId="4DA49171" w14:textId="77777777" w:rsidTr="0081606E">
        <w:tc>
          <w:tcPr>
            <w:tcW w:w="467" w:type="pct"/>
            <w:vAlign w:val="center"/>
          </w:tcPr>
          <w:p w14:paraId="349A77AA" w14:textId="761276DA" w:rsidR="00E364C9" w:rsidRDefault="00E364C9" w:rsidP="00E364C9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5A</w:t>
            </w:r>
          </w:p>
          <w:p w14:paraId="47BB6DBE" w14:textId="24ED89BA" w:rsidR="00E364C9" w:rsidRPr="003E3C17" w:rsidRDefault="00E364C9" w:rsidP="00E364C9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Dark Duration</w:t>
            </w:r>
          </w:p>
        </w:tc>
        <w:tc>
          <w:tcPr>
            <w:tcW w:w="814" w:type="pct"/>
            <w:vAlign w:val="center"/>
          </w:tcPr>
          <w:p w14:paraId="47C97DA9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793,14.</w:t>
            </w:r>
            <w:proofErr w:type="gramStart"/>
            <w:r>
              <w:rPr>
                <w:sz w:val="16"/>
                <w:szCs w:val="16"/>
                <w:vertAlign w:val="subscript"/>
              </w:rPr>
              <w:t>35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8.40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001</w:t>
            </w:r>
          </w:p>
          <w:p w14:paraId="7C6DDE5F" w14:textId="77777777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17E6951D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0004</w:t>
            </w:r>
          </w:p>
          <w:p w14:paraId="03F32F6A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7298</w:t>
            </w:r>
          </w:p>
          <w:p w14:paraId="1DF8E63D" w14:textId="236E99A0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0072</w:t>
            </w:r>
          </w:p>
        </w:tc>
        <w:tc>
          <w:tcPr>
            <w:tcW w:w="907" w:type="pct"/>
            <w:vAlign w:val="center"/>
          </w:tcPr>
          <w:p w14:paraId="650857BB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0.2799, </w:t>
            </w:r>
            <w:r w:rsidRPr="00C22350">
              <w:rPr>
                <w:sz w:val="16"/>
                <w:szCs w:val="16"/>
              </w:rPr>
              <w:t>p=0.</w:t>
            </w:r>
            <w:r>
              <w:rPr>
                <w:sz w:val="16"/>
                <w:szCs w:val="16"/>
              </w:rPr>
              <w:t>7866</w:t>
            </w:r>
          </w:p>
          <w:p w14:paraId="0C1A7B27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0.5410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6032</w:t>
            </w:r>
          </w:p>
          <w:p w14:paraId="70A57212" w14:textId="6EF32EF4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11.28</w:t>
            </w:r>
            <w:r w:rsidRPr="00C22350">
              <w:rPr>
                <w:sz w:val="16"/>
                <w:szCs w:val="16"/>
              </w:rPr>
              <w:t>, p</w:t>
            </w: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001" w:type="pct"/>
            <w:vAlign w:val="center"/>
          </w:tcPr>
          <w:p w14:paraId="025D31CB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685,11.</w:t>
            </w:r>
            <w:proofErr w:type="gramStart"/>
            <w:r>
              <w:rPr>
                <w:sz w:val="16"/>
                <w:szCs w:val="16"/>
                <w:vertAlign w:val="subscript"/>
              </w:rPr>
              <w:t>79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6.89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005</w:t>
            </w:r>
          </w:p>
          <w:p w14:paraId="4C4BE27B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960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612</w:t>
            </w:r>
          </w:p>
          <w:p w14:paraId="163C6932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,</w:t>
            </w:r>
            <w:proofErr w:type="gramStart"/>
            <w:r>
              <w:rPr>
                <w:sz w:val="16"/>
                <w:szCs w:val="16"/>
                <w:vertAlign w:val="subscript"/>
              </w:rPr>
              <w:t>1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7989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4693</w:t>
            </w:r>
          </w:p>
          <w:p w14:paraId="16161A6C" w14:textId="77777777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269C6BD9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59E21EA6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</w:t>
            </w:r>
            <w:r>
              <w:rPr>
                <w:sz w:val="16"/>
                <w:szCs w:val="16"/>
              </w:rPr>
              <w:t>1459</w:t>
            </w:r>
          </w:p>
          <w:p w14:paraId="52BEB6B2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</w:t>
            </w:r>
            <w:r>
              <w:rPr>
                <w:sz w:val="16"/>
                <w:szCs w:val="16"/>
              </w:rPr>
              <w:t>6021</w:t>
            </w:r>
          </w:p>
          <w:p w14:paraId="7973B62F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</w:t>
            </w:r>
            <w:r>
              <w:rPr>
                <w:sz w:val="16"/>
                <w:szCs w:val="16"/>
              </w:rPr>
              <w:t>9455</w:t>
            </w:r>
          </w:p>
          <w:p w14:paraId="67211C03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7C3C915A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</w:t>
            </w:r>
            <w:r>
              <w:rPr>
                <w:sz w:val="16"/>
                <w:szCs w:val="16"/>
              </w:rPr>
              <w:t>.9739</w:t>
            </w:r>
          </w:p>
          <w:p w14:paraId="3AA129F9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0277</w:t>
            </w:r>
          </w:p>
          <w:p w14:paraId="53D40E19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</w:t>
            </w:r>
            <w:r>
              <w:rPr>
                <w:sz w:val="16"/>
                <w:szCs w:val="16"/>
              </w:rPr>
              <w:t>.1769</w:t>
            </w:r>
          </w:p>
          <w:p w14:paraId="092DAA5B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37ED0D4C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6296</w:t>
            </w:r>
          </w:p>
          <w:p w14:paraId="1C23E4D8" w14:textId="77777777" w:rsidR="00E364C9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0124</w:t>
            </w:r>
          </w:p>
          <w:p w14:paraId="69005AB4" w14:textId="280EE9D8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0606</w:t>
            </w:r>
          </w:p>
        </w:tc>
      </w:tr>
      <w:tr w:rsidR="00E364C9" w:rsidRPr="00C22350" w14:paraId="664E6ACD" w14:textId="77777777" w:rsidTr="0081606E">
        <w:tc>
          <w:tcPr>
            <w:tcW w:w="467" w:type="pct"/>
            <w:vAlign w:val="center"/>
          </w:tcPr>
          <w:p w14:paraId="5F2DBFDC" w14:textId="6E594F37" w:rsidR="00E364C9" w:rsidRDefault="00E364C9" w:rsidP="00E364C9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5B</w:t>
            </w:r>
          </w:p>
          <w:p w14:paraId="59076AB6" w14:textId="79264431" w:rsidR="00E364C9" w:rsidRPr="003E3C17" w:rsidRDefault="00E364C9" w:rsidP="00E364C9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Dark Bout</w:t>
            </w:r>
          </w:p>
        </w:tc>
        <w:tc>
          <w:tcPr>
            <w:tcW w:w="814" w:type="pct"/>
            <w:vAlign w:val="center"/>
          </w:tcPr>
          <w:p w14:paraId="4C1313DF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611,12.</w:t>
            </w:r>
            <w:proofErr w:type="gramStart"/>
            <w:r>
              <w:rPr>
                <w:sz w:val="16"/>
                <w:szCs w:val="16"/>
                <w:vertAlign w:val="subscript"/>
              </w:rPr>
              <w:t>89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084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493</w:t>
            </w:r>
          </w:p>
          <w:p w14:paraId="0C95A794" w14:textId="77777777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12EE2675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0748</w:t>
            </w:r>
          </w:p>
          <w:p w14:paraId="5546252D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6731</w:t>
            </w:r>
          </w:p>
          <w:p w14:paraId="644A9BF9" w14:textId="7F0D24E8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0821</w:t>
            </w:r>
          </w:p>
        </w:tc>
        <w:tc>
          <w:tcPr>
            <w:tcW w:w="907" w:type="pct"/>
            <w:vAlign w:val="center"/>
          </w:tcPr>
          <w:p w14:paraId="364DD842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2.413, </w:t>
            </w:r>
            <w:r w:rsidRPr="00C22350">
              <w:rPr>
                <w:sz w:val="16"/>
                <w:szCs w:val="16"/>
              </w:rPr>
              <w:t>p=0.</w:t>
            </w:r>
            <w:r>
              <w:rPr>
                <w:sz w:val="16"/>
                <w:szCs w:val="16"/>
              </w:rPr>
              <w:t>0423</w:t>
            </w:r>
          </w:p>
          <w:p w14:paraId="636E3F1B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0.7830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4562</w:t>
            </w:r>
          </w:p>
          <w:p w14:paraId="1D4E9D0A" w14:textId="1777D490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3.677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062</w:t>
            </w:r>
          </w:p>
        </w:tc>
        <w:tc>
          <w:tcPr>
            <w:tcW w:w="1001" w:type="pct"/>
            <w:vAlign w:val="center"/>
          </w:tcPr>
          <w:p w14:paraId="6B226569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295,9.</w:t>
            </w:r>
            <w:proofErr w:type="gramStart"/>
            <w:r>
              <w:rPr>
                <w:sz w:val="16"/>
                <w:szCs w:val="16"/>
                <w:vertAlign w:val="subscript"/>
              </w:rPr>
              <w:t>062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4.607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533</w:t>
            </w:r>
          </w:p>
          <w:p w14:paraId="219969D4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272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2965</w:t>
            </w:r>
          </w:p>
          <w:p w14:paraId="157DA716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,</w:t>
            </w:r>
            <w:proofErr w:type="gramStart"/>
            <w:r>
              <w:rPr>
                <w:sz w:val="16"/>
                <w:szCs w:val="16"/>
                <w:vertAlign w:val="subscript"/>
              </w:rPr>
              <w:t>1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264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3130</w:t>
            </w:r>
          </w:p>
          <w:p w14:paraId="6BEB4C97" w14:textId="77777777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107FABE5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0CF22CD0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</w:t>
            </w:r>
            <w:r>
              <w:rPr>
                <w:sz w:val="16"/>
                <w:szCs w:val="16"/>
              </w:rPr>
              <w:t>9970</w:t>
            </w:r>
          </w:p>
          <w:p w14:paraId="41ADD904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</w:t>
            </w:r>
            <w:r>
              <w:rPr>
                <w:sz w:val="16"/>
                <w:szCs w:val="16"/>
              </w:rPr>
              <w:t>9532</w:t>
            </w:r>
          </w:p>
          <w:p w14:paraId="456B43CC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</w:t>
            </w:r>
            <w:r>
              <w:rPr>
                <w:sz w:val="16"/>
                <w:szCs w:val="16"/>
              </w:rPr>
              <w:t>2159</w:t>
            </w:r>
          </w:p>
          <w:p w14:paraId="3F14BEAE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19E3DD53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</w:t>
            </w:r>
            <w:r>
              <w:rPr>
                <w:sz w:val="16"/>
                <w:szCs w:val="16"/>
              </w:rPr>
              <w:t>.9273</w:t>
            </w:r>
          </w:p>
          <w:p w14:paraId="55AE70E6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0898</w:t>
            </w:r>
          </w:p>
          <w:p w14:paraId="202E06CA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</w:t>
            </w:r>
            <w:r>
              <w:rPr>
                <w:sz w:val="16"/>
                <w:szCs w:val="16"/>
              </w:rPr>
              <w:t>.0778</w:t>
            </w:r>
          </w:p>
          <w:p w14:paraId="20C7480E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1823FE4E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7555</w:t>
            </w:r>
          </w:p>
          <w:p w14:paraId="37DFB92C" w14:textId="77777777" w:rsidR="00E364C9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4432</w:t>
            </w:r>
          </w:p>
          <w:p w14:paraId="3CE63364" w14:textId="1CCFA7BA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6028</w:t>
            </w:r>
          </w:p>
        </w:tc>
      </w:tr>
      <w:tr w:rsidR="00E364C9" w:rsidRPr="00C22350" w14:paraId="53A11E24" w14:textId="77777777" w:rsidTr="0081606E">
        <w:tc>
          <w:tcPr>
            <w:tcW w:w="467" w:type="pct"/>
            <w:vAlign w:val="center"/>
          </w:tcPr>
          <w:p w14:paraId="65623CC5" w14:textId="1D96C811" w:rsidR="00E364C9" w:rsidRDefault="00E364C9" w:rsidP="00E364C9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5C</w:t>
            </w:r>
          </w:p>
          <w:p w14:paraId="42C306F0" w14:textId="04C2463C" w:rsidR="00E364C9" w:rsidRPr="003E3C17" w:rsidRDefault="00E364C9" w:rsidP="00E364C9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Dark Activity</w:t>
            </w:r>
          </w:p>
        </w:tc>
        <w:tc>
          <w:tcPr>
            <w:tcW w:w="814" w:type="pct"/>
            <w:vAlign w:val="center"/>
          </w:tcPr>
          <w:p w14:paraId="2C0D1828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344,10.</w:t>
            </w:r>
            <w:proofErr w:type="gramStart"/>
            <w:r>
              <w:rPr>
                <w:sz w:val="16"/>
                <w:szCs w:val="16"/>
                <w:vertAlign w:val="subscript"/>
              </w:rPr>
              <w:t>75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582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772</w:t>
            </w:r>
          </w:p>
          <w:p w14:paraId="4EEE03AC" w14:textId="77777777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0D647E64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1166</w:t>
            </w:r>
          </w:p>
          <w:p w14:paraId="63517D38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9847</w:t>
            </w:r>
          </w:p>
          <w:p w14:paraId="1C0FC4AA" w14:textId="483DC4B4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2101</w:t>
            </w:r>
          </w:p>
        </w:tc>
        <w:tc>
          <w:tcPr>
            <w:tcW w:w="907" w:type="pct"/>
            <w:vAlign w:val="center"/>
          </w:tcPr>
          <w:p w14:paraId="04B014CC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0.9787, </w:t>
            </w:r>
            <w:r w:rsidRPr="00C22350">
              <w:rPr>
                <w:sz w:val="16"/>
                <w:szCs w:val="16"/>
              </w:rPr>
              <w:t>p=0.</w:t>
            </w:r>
            <w:r>
              <w:rPr>
                <w:sz w:val="16"/>
                <w:szCs w:val="16"/>
              </w:rPr>
              <w:t>3564</w:t>
            </w:r>
          </w:p>
          <w:p w14:paraId="721A7CB2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1.113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2981</w:t>
            </w:r>
          </w:p>
          <w:p w14:paraId="23F865CE" w14:textId="7D2EA768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1.593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1499</w:t>
            </w:r>
          </w:p>
        </w:tc>
        <w:tc>
          <w:tcPr>
            <w:tcW w:w="1001" w:type="pct"/>
            <w:vAlign w:val="center"/>
          </w:tcPr>
          <w:p w14:paraId="01D92C75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322,9.</w:t>
            </w:r>
            <w:proofErr w:type="gramStart"/>
            <w:r>
              <w:rPr>
                <w:sz w:val="16"/>
                <w:szCs w:val="16"/>
                <w:vertAlign w:val="subscript"/>
              </w:rPr>
              <w:t>255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122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1039</w:t>
            </w:r>
          </w:p>
          <w:p w14:paraId="038B38BC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618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1497</w:t>
            </w:r>
          </w:p>
          <w:p w14:paraId="0F0C2891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,</w:t>
            </w:r>
            <w:proofErr w:type="gramStart"/>
            <w:r>
              <w:rPr>
                <w:sz w:val="16"/>
                <w:szCs w:val="16"/>
                <w:vertAlign w:val="subscript"/>
              </w:rPr>
              <w:t>1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08173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9220</w:t>
            </w:r>
          </w:p>
          <w:p w14:paraId="0B666495" w14:textId="77777777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607D09DA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37EFD7D7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</w:t>
            </w:r>
            <w:r>
              <w:rPr>
                <w:sz w:val="16"/>
                <w:szCs w:val="16"/>
              </w:rPr>
              <w:t>5180</w:t>
            </w:r>
          </w:p>
          <w:p w14:paraId="07382D19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</w:t>
            </w:r>
            <w:r>
              <w:rPr>
                <w:sz w:val="16"/>
                <w:szCs w:val="16"/>
              </w:rPr>
              <w:t>7989</w:t>
            </w:r>
          </w:p>
          <w:p w14:paraId="1126D155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</w:t>
            </w:r>
            <w:r>
              <w:rPr>
                <w:sz w:val="16"/>
                <w:szCs w:val="16"/>
              </w:rPr>
              <w:t>8546</w:t>
            </w:r>
          </w:p>
          <w:p w14:paraId="193954AA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4771CCBB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</w:t>
            </w:r>
            <w:r>
              <w:rPr>
                <w:sz w:val="16"/>
                <w:szCs w:val="16"/>
              </w:rPr>
              <w:t>.9230</w:t>
            </w:r>
          </w:p>
          <w:p w14:paraId="73C80D01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5696</w:t>
            </w:r>
          </w:p>
          <w:p w14:paraId="5CA7CEDB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</w:t>
            </w:r>
            <w:r>
              <w:rPr>
                <w:sz w:val="16"/>
                <w:szCs w:val="16"/>
              </w:rPr>
              <w:t>.7445</w:t>
            </w:r>
          </w:p>
          <w:p w14:paraId="2CB78C30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1889E51B" w14:textId="7777777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8542</w:t>
            </w:r>
          </w:p>
          <w:p w14:paraId="7D270436" w14:textId="77777777" w:rsidR="00E364C9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1013</w:t>
            </w:r>
          </w:p>
          <w:p w14:paraId="722D6C50" w14:textId="5CD98FCA" w:rsidR="00E364C9" w:rsidRPr="003E3C17" w:rsidRDefault="00E364C9" w:rsidP="00E364C9">
            <w:pPr>
              <w:jc w:val="center"/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1709</w:t>
            </w:r>
          </w:p>
        </w:tc>
      </w:tr>
      <w:tr w:rsidR="00E364C9" w:rsidRPr="00C22350" w14:paraId="40ED0A3E" w14:textId="77777777" w:rsidTr="00D82DB5">
        <w:tc>
          <w:tcPr>
            <w:tcW w:w="467" w:type="pct"/>
            <w:vAlign w:val="center"/>
          </w:tcPr>
          <w:p w14:paraId="139A9DC7" w14:textId="7B7E9C05" w:rsidR="00E364C9" w:rsidRDefault="00E364C9" w:rsidP="00E364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D</w:t>
            </w:r>
          </w:p>
          <w:p w14:paraId="2DA392AB" w14:textId="030C3CB7" w:rsidR="00E364C9" w:rsidRPr="00BB3B31" w:rsidRDefault="00E364C9" w:rsidP="00E364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Duration</w:t>
            </w:r>
          </w:p>
        </w:tc>
        <w:tc>
          <w:tcPr>
            <w:tcW w:w="814" w:type="pct"/>
            <w:vAlign w:val="center"/>
          </w:tcPr>
          <w:p w14:paraId="773E6683" w14:textId="3FD501FC" w:rsidR="00E364C9" w:rsidRPr="00C22350" w:rsidRDefault="00E364C9" w:rsidP="00E364C9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839,14.</w:t>
            </w:r>
            <w:proofErr w:type="gramStart"/>
            <w:r>
              <w:rPr>
                <w:sz w:val="16"/>
                <w:szCs w:val="16"/>
                <w:vertAlign w:val="subscript"/>
              </w:rPr>
              <w:t>72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328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200</w:t>
            </w:r>
          </w:p>
          <w:p w14:paraId="2FEF98DE" w14:textId="77777777" w:rsidR="00E364C9" w:rsidRDefault="00E364C9" w:rsidP="00E364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15C83812" w14:textId="0AA405C3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0458</w:t>
            </w:r>
          </w:p>
          <w:p w14:paraId="3D1BBF97" w14:textId="42B7FA0C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9458</w:t>
            </w:r>
          </w:p>
          <w:p w14:paraId="6C91CE68" w14:textId="7F4C362E" w:rsidR="00E364C9" w:rsidRDefault="00E364C9" w:rsidP="00E364C9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6344</w:t>
            </w:r>
          </w:p>
        </w:tc>
        <w:tc>
          <w:tcPr>
            <w:tcW w:w="907" w:type="pct"/>
            <w:vAlign w:val="center"/>
          </w:tcPr>
          <w:p w14:paraId="30A861B8" w14:textId="2FA80CEB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1.052, </w:t>
            </w:r>
            <w:r w:rsidRPr="00C22350">
              <w:rPr>
                <w:sz w:val="16"/>
                <w:szCs w:val="16"/>
              </w:rPr>
              <w:t>p=0.</w:t>
            </w:r>
            <w:r>
              <w:rPr>
                <w:sz w:val="16"/>
                <w:szCs w:val="16"/>
              </w:rPr>
              <w:t>3236</w:t>
            </w:r>
          </w:p>
          <w:p w14:paraId="46B9A5F0" w14:textId="2FEBA81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1.784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1122</w:t>
            </w:r>
          </w:p>
          <w:p w14:paraId="5B1FB6B6" w14:textId="37A0D8BD" w:rsidR="00E364C9" w:rsidRDefault="00E364C9" w:rsidP="00E364C9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3.409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092</w:t>
            </w:r>
          </w:p>
        </w:tc>
        <w:tc>
          <w:tcPr>
            <w:tcW w:w="1001" w:type="pct"/>
            <w:vAlign w:val="center"/>
          </w:tcPr>
          <w:p w14:paraId="6AB14BBE" w14:textId="1A08C350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924,13.</w:t>
            </w:r>
            <w:proofErr w:type="gramStart"/>
            <w:r>
              <w:rPr>
                <w:sz w:val="16"/>
                <w:szCs w:val="16"/>
                <w:vertAlign w:val="subscript"/>
              </w:rPr>
              <w:t>47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637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0174</w:t>
            </w:r>
          </w:p>
          <w:p w14:paraId="2EB399E2" w14:textId="4B1407F2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4807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5104</w:t>
            </w:r>
          </w:p>
          <w:p w14:paraId="3B232F1F" w14:textId="28713469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,</w:t>
            </w:r>
            <w:proofErr w:type="gramStart"/>
            <w:r>
              <w:rPr>
                <w:sz w:val="16"/>
                <w:szCs w:val="16"/>
                <w:vertAlign w:val="subscript"/>
              </w:rPr>
              <w:t>1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9554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4084</w:t>
            </w:r>
          </w:p>
          <w:p w14:paraId="4FD37EB2" w14:textId="77777777" w:rsidR="00E364C9" w:rsidRPr="00C22350" w:rsidRDefault="00E364C9" w:rsidP="00E364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7FB0429C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27F8539C" w14:textId="7415FA3D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</w:t>
            </w:r>
            <w:r>
              <w:rPr>
                <w:sz w:val="16"/>
                <w:szCs w:val="16"/>
              </w:rPr>
              <w:t>6294</w:t>
            </w:r>
          </w:p>
          <w:p w14:paraId="7CAC4197" w14:textId="3041D45A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</w:t>
            </w:r>
            <w:r>
              <w:rPr>
                <w:sz w:val="16"/>
                <w:szCs w:val="16"/>
              </w:rPr>
              <w:t>8048</w:t>
            </w:r>
          </w:p>
          <w:p w14:paraId="775D275A" w14:textId="32F263BA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</w:t>
            </w:r>
            <w:r>
              <w:rPr>
                <w:sz w:val="16"/>
                <w:szCs w:val="16"/>
              </w:rPr>
              <w:t>9266</w:t>
            </w:r>
          </w:p>
          <w:p w14:paraId="4BBB9E4E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77B504DA" w14:textId="35A723BC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</w:t>
            </w:r>
            <w:r>
              <w:rPr>
                <w:sz w:val="16"/>
                <w:szCs w:val="16"/>
              </w:rPr>
              <w:t>.2029</w:t>
            </w:r>
          </w:p>
          <w:p w14:paraId="76881C53" w14:textId="2F3A2816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2440</w:t>
            </w:r>
          </w:p>
          <w:p w14:paraId="5EB38307" w14:textId="1F86395A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</w:t>
            </w:r>
            <w:r>
              <w:rPr>
                <w:sz w:val="16"/>
                <w:szCs w:val="16"/>
              </w:rPr>
              <w:t>.5076</w:t>
            </w:r>
          </w:p>
          <w:p w14:paraId="27B68C85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21399027" w14:textId="7A1BD4B8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3752</w:t>
            </w:r>
          </w:p>
          <w:p w14:paraId="385BE6BC" w14:textId="17D6B7EB" w:rsidR="00E364C9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1225</w:t>
            </w:r>
          </w:p>
          <w:p w14:paraId="38AF8779" w14:textId="54DB51DA" w:rsidR="00E364C9" w:rsidRPr="00D6167C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9994</w:t>
            </w:r>
          </w:p>
        </w:tc>
      </w:tr>
      <w:tr w:rsidR="00E364C9" w:rsidRPr="00C22350" w14:paraId="599D4DE5" w14:textId="77777777" w:rsidTr="00D82DB5">
        <w:tc>
          <w:tcPr>
            <w:tcW w:w="467" w:type="pct"/>
            <w:vAlign w:val="center"/>
          </w:tcPr>
          <w:p w14:paraId="60AECBD5" w14:textId="4F097794" w:rsidR="00E364C9" w:rsidRDefault="00E364C9" w:rsidP="00E364C9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lastRenderedPageBreak/>
              <w:t>S</w:t>
            </w:r>
            <w:r>
              <w:rPr>
                <w:sz w:val="16"/>
                <w:szCs w:val="16"/>
              </w:rPr>
              <w:t>5E</w:t>
            </w:r>
          </w:p>
          <w:p w14:paraId="2CCE8605" w14:textId="77777777" w:rsidR="00E364C9" w:rsidRPr="00D6167C" w:rsidRDefault="00E364C9" w:rsidP="00E364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Bout</w:t>
            </w:r>
          </w:p>
        </w:tc>
        <w:tc>
          <w:tcPr>
            <w:tcW w:w="814" w:type="pct"/>
            <w:vAlign w:val="center"/>
          </w:tcPr>
          <w:p w14:paraId="7FDA7980" w14:textId="142EE7EE" w:rsidR="00E364C9" w:rsidRPr="00C22350" w:rsidRDefault="00E364C9" w:rsidP="00E364C9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895,15.</w:t>
            </w:r>
            <w:proofErr w:type="gramStart"/>
            <w:r>
              <w:rPr>
                <w:sz w:val="16"/>
                <w:szCs w:val="16"/>
                <w:vertAlign w:val="subscript"/>
              </w:rPr>
              <w:t>16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05948,</w:t>
            </w:r>
            <w:r w:rsidRPr="00C22350">
              <w:rPr>
                <w:sz w:val="16"/>
                <w:szCs w:val="16"/>
              </w:rPr>
              <w:t xml:space="preserve"> p=0.</w:t>
            </w:r>
            <w:r>
              <w:rPr>
                <w:sz w:val="16"/>
                <w:szCs w:val="16"/>
              </w:rPr>
              <w:t>9352</w:t>
            </w:r>
          </w:p>
          <w:p w14:paraId="0FF9A239" w14:textId="77777777" w:rsidR="00E364C9" w:rsidRDefault="00E364C9" w:rsidP="00E364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2E82650F" w14:textId="2E6AA056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9978</w:t>
            </w:r>
          </w:p>
          <w:p w14:paraId="5B6BAAAB" w14:textId="673442B9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9270</w:t>
            </w:r>
          </w:p>
          <w:p w14:paraId="614BC2AD" w14:textId="7CC54632" w:rsidR="00E364C9" w:rsidRDefault="00E364C9" w:rsidP="00E364C9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9681</w:t>
            </w:r>
          </w:p>
        </w:tc>
        <w:tc>
          <w:tcPr>
            <w:tcW w:w="907" w:type="pct"/>
            <w:vAlign w:val="center"/>
          </w:tcPr>
          <w:p w14:paraId="38391D59" w14:textId="79D44E9C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007404, </w:t>
            </w:r>
            <w:r w:rsidRPr="00C22350">
              <w:rPr>
                <w:sz w:val="16"/>
                <w:szCs w:val="16"/>
              </w:rPr>
              <w:t>p=0.</w:t>
            </w:r>
            <w:r>
              <w:rPr>
                <w:sz w:val="16"/>
                <w:szCs w:val="16"/>
              </w:rPr>
              <w:t>9943</w:t>
            </w:r>
          </w:p>
          <w:p w14:paraId="0227B68D" w14:textId="7C12634A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0.3421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7411</w:t>
            </w:r>
          </w:p>
          <w:p w14:paraId="66F506FE" w14:textId="0FC39444" w:rsidR="00E364C9" w:rsidRDefault="00E364C9" w:rsidP="00E364C9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0.06136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9526</w:t>
            </w:r>
          </w:p>
        </w:tc>
        <w:tc>
          <w:tcPr>
            <w:tcW w:w="1001" w:type="pct"/>
            <w:vAlign w:val="center"/>
          </w:tcPr>
          <w:p w14:paraId="59F3284A" w14:textId="5B85DA84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888,13.</w:t>
            </w:r>
            <w:proofErr w:type="gramStart"/>
            <w:r>
              <w:rPr>
                <w:sz w:val="16"/>
                <w:szCs w:val="16"/>
                <w:vertAlign w:val="subscript"/>
              </w:rPr>
              <w:t>22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06222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9321</w:t>
            </w:r>
          </w:p>
          <w:p w14:paraId="605D8DED" w14:textId="31AE8860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3217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5883</w:t>
            </w:r>
          </w:p>
          <w:p w14:paraId="001A9E49" w14:textId="4398A742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,</w:t>
            </w:r>
            <w:proofErr w:type="gramStart"/>
            <w:r>
              <w:rPr>
                <w:sz w:val="16"/>
                <w:szCs w:val="16"/>
                <w:vertAlign w:val="subscript"/>
              </w:rPr>
              <w:t>1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1430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8680</w:t>
            </w:r>
            <w:r w:rsidRPr="00C22350">
              <w:rPr>
                <w:sz w:val="16"/>
                <w:szCs w:val="16"/>
              </w:rPr>
              <w:t xml:space="preserve"> </w:t>
            </w:r>
          </w:p>
          <w:p w14:paraId="60DAC3E8" w14:textId="77777777" w:rsidR="00E364C9" w:rsidRPr="00C22350" w:rsidRDefault="00E364C9" w:rsidP="00E364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1028C89A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07A47088" w14:textId="157B8B9C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</w:t>
            </w:r>
            <w:r>
              <w:rPr>
                <w:sz w:val="16"/>
                <w:szCs w:val="16"/>
              </w:rPr>
              <w:t>9989</w:t>
            </w:r>
          </w:p>
          <w:p w14:paraId="4A7DBA00" w14:textId="50BA662A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</w:t>
            </w:r>
            <w:r>
              <w:rPr>
                <w:sz w:val="16"/>
                <w:szCs w:val="16"/>
              </w:rPr>
              <w:t>9317</w:t>
            </w:r>
          </w:p>
          <w:p w14:paraId="54555E8F" w14:textId="58637557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</w:t>
            </w:r>
            <w:r>
              <w:rPr>
                <w:sz w:val="16"/>
                <w:szCs w:val="16"/>
              </w:rPr>
              <w:t>8801</w:t>
            </w:r>
          </w:p>
          <w:p w14:paraId="6A1967B8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6BACDA87" w14:textId="38C839D4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</w:t>
            </w:r>
            <w:r>
              <w:rPr>
                <w:sz w:val="16"/>
                <w:szCs w:val="16"/>
              </w:rPr>
              <w:t>.5320</w:t>
            </w:r>
          </w:p>
          <w:p w14:paraId="61486154" w14:textId="2CBF60CC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9486</w:t>
            </w:r>
          </w:p>
          <w:p w14:paraId="30CAD01F" w14:textId="6472CB54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</w:t>
            </w:r>
            <w:r>
              <w:rPr>
                <w:sz w:val="16"/>
                <w:szCs w:val="16"/>
              </w:rPr>
              <w:t>.9988</w:t>
            </w:r>
          </w:p>
          <w:p w14:paraId="6F9F11B8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4477C597" w14:textId="7D3697AF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999</w:t>
            </w:r>
          </w:p>
          <w:p w14:paraId="41E41489" w14:textId="739D4E39" w:rsidR="00E364C9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8994</w:t>
            </w:r>
          </w:p>
          <w:p w14:paraId="215BCB91" w14:textId="6B3BE9C3" w:rsidR="00E364C9" w:rsidRPr="00D6167C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9614</w:t>
            </w:r>
          </w:p>
        </w:tc>
      </w:tr>
      <w:tr w:rsidR="00E364C9" w:rsidRPr="00C22350" w14:paraId="768BC3BB" w14:textId="77777777" w:rsidTr="00D82DB5">
        <w:tc>
          <w:tcPr>
            <w:tcW w:w="467" w:type="pct"/>
            <w:vAlign w:val="center"/>
          </w:tcPr>
          <w:p w14:paraId="02C22A54" w14:textId="7DA9EC0E" w:rsidR="00E364C9" w:rsidRDefault="00E364C9" w:rsidP="00E364C9">
            <w:pPr>
              <w:rPr>
                <w:sz w:val="16"/>
                <w:szCs w:val="16"/>
              </w:rPr>
            </w:pPr>
            <w:r w:rsidRPr="00D6167C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5F</w:t>
            </w:r>
          </w:p>
          <w:p w14:paraId="6DDE8DB6" w14:textId="77777777" w:rsidR="00E364C9" w:rsidRPr="00D6167C" w:rsidRDefault="00E364C9" w:rsidP="00E364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Activity</w:t>
            </w:r>
          </w:p>
        </w:tc>
        <w:tc>
          <w:tcPr>
            <w:tcW w:w="814" w:type="pct"/>
            <w:vAlign w:val="center"/>
          </w:tcPr>
          <w:p w14:paraId="157AC5F0" w14:textId="0A852517" w:rsidR="00E364C9" w:rsidRPr="00C22350" w:rsidRDefault="00E364C9" w:rsidP="00E364C9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809,14.</w:t>
            </w:r>
            <w:proofErr w:type="gramStart"/>
            <w:r>
              <w:rPr>
                <w:sz w:val="16"/>
                <w:szCs w:val="16"/>
                <w:vertAlign w:val="subscript"/>
              </w:rPr>
              <w:t>47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824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1979</w:t>
            </w:r>
          </w:p>
          <w:p w14:paraId="37C097CB" w14:textId="77777777" w:rsidR="00E364C9" w:rsidRDefault="00E364C9" w:rsidP="00E364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30DFFAB1" w14:textId="544C5981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9495</w:t>
            </w:r>
          </w:p>
          <w:p w14:paraId="1BA11392" w14:textId="1B3F6D5D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3911</w:t>
            </w:r>
          </w:p>
          <w:p w14:paraId="1D8A4854" w14:textId="6160CA33" w:rsidR="00E364C9" w:rsidRDefault="00E364C9" w:rsidP="00E364C9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2783</w:t>
            </w:r>
          </w:p>
        </w:tc>
        <w:tc>
          <w:tcPr>
            <w:tcW w:w="907" w:type="pct"/>
            <w:vAlign w:val="center"/>
          </w:tcPr>
          <w:p w14:paraId="2573595E" w14:textId="204EBF26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0.1740, </w:t>
            </w:r>
            <w:r w:rsidRPr="00C22350">
              <w:rPr>
                <w:sz w:val="16"/>
                <w:szCs w:val="16"/>
              </w:rPr>
              <w:t>p=0.</w:t>
            </w:r>
            <w:r>
              <w:rPr>
                <w:sz w:val="16"/>
                <w:szCs w:val="16"/>
              </w:rPr>
              <w:t>8662</w:t>
            </w:r>
          </w:p>
          <w:p w14:paraId="55383600" w14:textId="25B1E1B3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1.664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1347</w:t>
            </w:r>
          </w:p>
          <w:p w14:paraId="0B66FC70" w14:textId="45EC64E5" w:rsidR="00E364C9" w:rsidRDefault="00E364C9" w:rsidP="00E364C9">
            <w:pPr>
              <w:rPr>
                <w:b/>
                <w:bCs/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B6C19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0.4916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6362</w:t>
            </w:r>
          </w:p>
        </w:tc>
        <w:tc>
          <w:tcPr>
            <w:tcW w:w="1001" w:type="pct"/>
            <w:vAlign w:val="center"/>
          </w:tcPr>
          <w:p w14:paraId="6AEFEEBE" w14:textId="33F7CC4D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.840,12.</w:t>
            </w:r>
            <w:proofErr w:type="gramStart"/>
            <w:r>
              <w:rPr>
                <w:sz w:val="16"/>
                <w:szCs w:val="16"/>
                <w:vertAlign w:val="subscript"/>
              </w:rPr>
              <w:t>88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507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2571</w:t>
            </w:r>
          </w:p>
          <w:p w14:paraId="11A6CDBC" w14:textId="6D8CBA6D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2445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6361</w:t>
            </w:r>
          </w:p>
          <w:p w14:paraId="472F6F8D" w14:textId="3887623D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2,</w:t>
            </w:r>
            <w:proofErr w:type="gramStart"/>
            <w:r>
              <w:rPr>
                <w:sz w:val="16"/>
                <w:szCs w:val="16"/>
                <w:vertAlign w:val="subscript"/>
              </w:rPr>
              <w:t>14</w:t>
            </w:r>
            <w:r w:rsidRPr="00C22350">
              <w:rPr>
                <w:sz w:val="16"/>
                <w:szCs w:val="16"/>
                <w:vertAlign w:val="subscript"/>
              </w:rPr>
              <w:t>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4105</w:t>
            </w:r>
            <w:r w:rsidRPr="00C22350">
              <w:rPr>
                <w:sz w:val="16"/>
                <w:szCs w:val="16"/>
              </w:rPr>
              <w:t>, p=0.</w:t>
            </w:r>
            <w:r>
              <w:rPr>
                <w:sz w:val="16"/>
                <w:szCs w:val="16"/>
              </w:rPr>
              <w:t>6711</w:t>
            </w:r>
            <w:r w:rsidRPr="00C22350">
              <w:rPr>
                <w:sz w:val="16"/>
                <w:szCs w:val="16"/>
              </w:rPr>
              <w:t xml:space="preserve"> </w:t>
            </w:r>
          </w:p>
          <w:p w14:paraId="1D4B9E94" w14:textId="77777777" w:rsidR="00E364C9" w:rsidRPr="00C22350" w:rsidRDefault="00E364C9" w:rsidP="00E364C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3BE32D19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1545E51D" w14:textId="2E153AD8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</w:t>
            </w:r>
            <w:r>
              <w:rPr>
                <w:sz w:val="16"/>
                <w:szCs w:val="16"/>
              </w:rPr>
              <w:t>9943</w:t>
            </w:r>
          </w:p>
          <w:p w14:paraId="35734986" w14:textId="46A8BFBC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</w:t>
            </w:r>
            <w:r>
              <w:rPr>
                <w:sz w:val="16"/>
                <w:szCs w:val="16"/>
              </w:rPr>
              <w:t>7679</w:t>
            </w:r>
          </w:p>
          <w:p w14:paraId="22D8782B" w14:textId="49D7F57C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</w:t>
            </w:r>
            <w:r>
              <w:rPr>
                <w:sz w:val="16"/>
                <w:szCs w:val="16"/>
              </w:rPr>
              <w:t>9985</w:t>
            </w:r>
          </w:p>
          <w:p w14:paraId="6586BEF8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7D591684" w14:textId="4CC0B2E3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</w:t>
            </w:r>
            <w:r>
              <w:rPr>
                <w:sz w:val="16"/>
                <w:szCs w:val="16"/>
              </w:rPr>
              <w:t>.9379</w:t>
            </w:r>
          </w:p>
          <w:p w14:paraId="5DC1D1C5" w14:textId="1A38D1E2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</w:t>
            </w:r>
            <w:r>
              <w:rPr>
                <w:sz w:val="16"/>
                <w:szCs w:val="16"/>
              </w:rPr>
              <w:t>9211</w:t>
            </w:r>
          </w:p>
          <w:p w14:paraId="6F994A28" w14:textId="3CC79F09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</w:t>
            </w:r>
            <w:r>
              <w:rPr>
                <w:sz w:val="16"/>
                <w:szCs w:val="16"/>
              </w:rPr>
              <w:t>.8274</w:t>
            </w:r>
          </w:p>
          <w:p w14:paraId="66BEC755" w14:textId="77777777" w:rsidR="00E364C9" w:rsidRPr="00C22350" w:rsidRDefault="00E364C9" w:rsidP="00E364C9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3FF1E9CF" w14:textId="47F15B8C" w:rsidR="00E364C9" w:rsidRPr="00C22350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</w:t>
            </w:r>
            <w:r>
              <w:rPr>
                <w:sz w:val="16"/>
                <w:szCs w:val="16"/>
              </w:rPr>
              <w:t>4145</w:t>
            </w:r>
          </w:p>
          <w:p w14:paraId="3EA3938C" w14:textId="040AA275" w:rsidR="00E364C9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</w:t>
            </w:r>
            <w:r>
              <w:rPr>
                <w:sz w:val="16"/>
                <w:szCs w:val="16"/>
              </w:rPr>
              <w:t>&gt;0.9999</w:t>
            </w:r>
          </w:p>
          <w:p w14:paraId="08566C77" w14:textId="0251E11F" w:rsidR="00E364C9" w:rsidRPr="00D6167C" w:rsidRDefault="00E364C9" w:rsidP="00E364C9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</w:t>
            </w:r>
            <w:r>
              <w:rPr>
                <w:sz w:val="16"/>
                <w:szCs w:val="16"/>
              </w:rPr>
              <w:t>3392</w:t>
            </w:r>
          </w:p>
        </w:tc>
      </w:tr>
    </w:tbl>
    <w:p w14:paraId="21731BB6" w14:textId="77777777" w:rsidR="00B02151" w:rsidRDefault="00B02151" w:rsidP="00B02151"/>
    <w:p w14:paraId="57FACAC4" w14:textId="77777777" w:rsidR="00B02151" w:rsidRDefault="00B02151" w:rsidP="00B02151"/>
    <w:p w14:paraId="1699BB85" w14:textId="77777777" w:rsidR="00B02151" w:rsidRDefault="00B02151"/>
    <w:p w14:paraId="5441A5A8" w14:textId="77777777" w:rsidR="00454832" w:rsidRDefault="00454832"/>
    <w:p w14:paraId="57186DDB" w14:textId="77777777" w:rsidR="00454832" w:rsidRDefault="00454832"/>
    <w:p w14:paraId="7EB91A5D" w14:textId="77777777" w:rsidR="00454832" w:rsidRDefault="00454832"/>
    <w:p w14:paraId="7F030F6A" w14:textId="77777777" w:rsidR="00454832" w:rsidRDefault="00454832"/>
    <w:p w14:paraId="6B1C13BE" w14:textId="77777777" w:rsidR="00454832" w:rsidRDefault="00454832"/>
    <w:p w14:paraId="20065011" w14:textId="77777777" w:rsidR="00454832" w:rsidRDefault="00454832"/>
    <w:p w14:paraId="315C27D9" w14:textId="77777777" w:rsidR="00454832" w:rsidRDefault="00454832"/>
    <w:p w14:paraId="1A3CB757" w14:textId="77777777" w:rsidR="00454832" w:rsidRDefault="00454832"/>
    <w:p w14:paraId="3C216516" w14:textId="77777777" w:rsidR="00454832" w:rsidRDefault="00454832"/>
    <w:p w14:paraId="0B747C08" w14:textId="77777777" w:rsidR="00454832" w:rsidRDefault="00454832"/>
    <w:p w14:paraId="037DF20F" w14:textId="77777777" w:rsidR="00454832" w:rsidRDefault="00454832"/>
    <w:p w14:paraId="6F539F0D" w14:textId="77777777" w:rsidR="00454832" w:rsidRDefault="00454832"/>
    <w:p w14:paraId="6C0B487C" w14:textId="77777777" w:rsidR="00454832" w:rsidRDefault="00454832"/>
    <w:p w14:paraId="42CA96F3" w14:textId="77777777" w:rsidR="00E364C9" w:rsidRDefault="00E364C9"/>
    <w:p w14:paraId="1681B0A0" w14:textId="77777777" w:rsidR="00E364C9" w:rsidRDefault="00E364C9"/>
    <w:p w14:paraId="28267DBC" w14:textId="77777777" w:rsidR="00E364C9" w:rsidRDefault="00E364C9"/>
    <w:p w14:paraId="4CE25953" w14:textId="6F22BF35" w:rsidR="00454832" w:rsidRDefault="00454832" w:rsidP="00454832">
      <w:r>
        <w:rPr>
          <w:noProof/>
          <w:sz w:val="16"/>
          <w:szCs w:val="16"/>
        </w:rPr>
        <w:lastRenderedPageBreak/>
        <w:drawing>
          <wp:inline distT="0" distB="0" distL="0" distR="0" wp14:anchorId="75DDEA49" wp14:editId="29655E8C">
            <wp:extent cx="9126220" cy="669544"/>
            <wp:effectExtent l="0" t="25400" r="0" b="29210"/>
            <wp:docPr id="203934783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4" r:lo="rId45" r:qs="rId46" r:cs="rId47"/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4"/>
        <w:gridCol w:w="2343"/>
        <w:gridCol w:w="2610"/>
        <w:gridCol w:w="2610"/>
        <w:gridCol w:w="2881"/>
        <w:gridCol w:w="2602"/>
      </w:tblGrid>
      <w:tr w:rsidR="00454832" w:rsidRPr="00C22350" w14:paraId="32362105" w14:textId="77777777" w:rsidTr="00D82DB5">
        <w:tc>
          <w:tcPr>
            <w:tcW w:w="467" w:type="pct"/>
            <w:vAlign w:val="center"/>
          </w:tcPr>
          <w:p w14:paraId="2289AECE" w14:textId="2FF012C3" w:rsidR="00454832" w:rsidRDefault="00454832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 5:</w:t>
            </w:r>
          </w:p>
          <w:p w14:paraId="1703CCA9" w14:textId="77777777" w:rsidR="00454832" w:rsidRPr="00D6167C" w:rsidRDefault="00454832" w:rsidP="00D82DB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ght-Onset Sleep EEG</w:t>
            </w:r>
          </w:p>
        </w:tc>
        <w:tc>
          <w:tcPr>
            <w:tcW w:w="814" w:type="pct"/>
            <w:vAlign w:val="center"/>
          </w:tcPr>
          <w:p w14:paraId="07CF2F3D" w14:textId="77777777" w:rsidR="00454832" w:rsidRPr="00C22350" w:rsidRDefault="00454832" w:rsidP="00D82DB5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 1-Way ANOVA</w:t>
            </w:r>
          </w:p>
        </w:tc>
        <w:tc>
          <w:tcPr>
            <w:tcW w:w="907" w:type="pct"/>
            <w:vAlign w:val="center"/>
          </w:tcPr>
          <w:p w14:paraId="3253E159" w14:textId="77777777" w:rsidR="00454832" w:rsidRPr="00C22350" w:rsidRDefault="00454832" w:rsidP="00D82DB5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ple Comparisons</w:t>
            </w:r>
          </w:p>
        </w:tc>
        <w:tc>
          <w:tcPr>
            <w:tcW w:w="907" w:type="pct"/>
            <w:vAlign w:val="center"/>
          </w:tcPr>
          <w:p w14:paraId="56F8D0EC" w14:textId="77777777" w:rsidR="00454832" w:rsidRPr="00C22350" w:rsidRDefault="00454832" w:rsidP="00D82DB5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-sample T-Test</w:t>
            </w:r>
          </w:p>
        </w:tc>
        <w:tc>
          <w:tcPr>
            <w:tcW w:w="1001" w:type="pct"/>
            <w:vAlign w:val="center"/>
          </w:tcPr>
          <w:p w14:paraId="2273D36A" w14:textId="77777777" w:rsidR="00454832" w:rsidRPr="00C22350" w:rsidRDefault="00454832" w:rsidP="00D82D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2-Way ANOVA</w:t>
            </w:r>
          </w:p>
        </w:tc>
        <w:tc>
          <w:tcPr>
            <w:tcW w:w="904" w:type="pct"/>
            <w:vAlign w:val="center"/>
          </w:tcPr>
          <w:p w14:paraId="50824FA4" w14:textId="77777777" w:rsidR="00454832" w:rsidRPr="00C22350" w:rsidRDefault="00454832" w:rsidP="00D82DB5">
            <w:pPr>
              <w:jc w:val="center"/>
              <w:rPr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Sidak’s Multiple Comparisons</w:t>
            </w:r>
          </w:p>
        </w:tc>
      </w:tr>
      <w:tr w:rsidR="00454832" w:rsidRPr="00C22350" w14:paraId="7D3503C0" w14:textId="77777777" w:rsidTr="00D82DB5">
        <w:tc>
          <w:tcPr>
            <w:tcW w:w="467" w:type="pct"/>
            <w:vAlign w:val="center"/>
          </w:tcPr>
          <w:p w14:paraId="619D7982" w14:textId="0684B528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  <w:p w14:paraId="714B4F02" w14:textId="15F2C9F3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7122F74F" w14:textId="77777777" w:rsidR="00454832" w:rsidRPr="00D476D1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Duration</w:t>
            </w:r>
          </w:p>
        </w:tc>
        <w:tc>
          <w:tcPr>
            <w:tcW w:w="814" w:type="pct"/>
            <w:vAlign w:val="center"/>
          </w:tcPr>
          <w:p w14:paraId="30DF71F5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736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8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6.291, p=0.0136</w:t>
            </w:r>
          </w:p>
          <w:p w14:paraId="1032A365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7C8D860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926</w:t>
            </w:r>
          </w:p>
          <w:p w14:paraId="5C5C1C1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313</w:t>
            </w:r>
          </w:p>
          <w:p w14:paraId="2DD5EE4E" w14:textId="54ADFB10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575</w:t>
            </w:r>
          </w:p>
        </w:tc>
        <w:tc>
          <w:tcPr>
            <w:tcW w:w="907" w:type="pct"/>
            <w:vAlign w:val="center"/>
          </w:tcPr>
          <w:p w14:paraId="4E90595E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1.677, p=0.1320</w:t>
            </w:r>
          </w:p>
          <w:p w14:paraId="12C13D0C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1.271, p=0.2393</w:t>
            </w:r>
          </w:p>
          <w:p w14:paraId="30870AF2" w14:textId="1A4FBD4B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3.466, p=0.0085</w:t>
            </w:r>
          </w:p>
        </w:tc>
        <w:tc>
          <w:tcPr>
            <w:tcW w:w="1001" w:type="pct"/>
            <w:vAlign w:val="center"/>
          </w:tcPr>
          <w:p w14:paraId="07C14FBE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558,10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1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8.791, p=0.0075</w:t>
            </w:r>
          </w:p>
          <w:p w14:paraId="1E1CD92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6.058, p=0.0434</w:t>
            </w:r>
          </w:p>
          <w:p w14:paraId="53C2AE2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929, p=0.0866</w:t>
            </w:r>
          </w:p>
          <w:p w14:paraId="628A10E9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6FC2B5C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1BC50457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088</w:t>
            </w:r>
          </w:p>
          <w:p w14:paraId="70443E1E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7928</w:t>
            </w:r>
          </w:p>
          <w:p w14:paraId="050FEDCD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1226</w:t>
            </w:r>
          </w:p>
          <w:p w14:paraId="4F229056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7C081C4A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844</w:t>
            </w:r>
          </w:p>
          <w:p w14:paraId="5E32360C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737</w:t>
            </w:r>
          </w:p>
          <w:p w14:paraId="47504B3E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533</w:t>
            </w:r>
          </w:p>
          <w:p w14:paraId="6E635E0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751BA1A3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469</w:t>
            </w:r>
          </w:p>
          <w:p w14:paraId="4014DBBB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245</w:t>
            </w:r>
          </w:p>
          <w:p w14:paraId="3D4E3ADD" w14:textId="54090616" w:rsidR="00454832" w:rsidRPr="00D476D1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3404</w:t>
            </w:r>
          </w:p>
        </w:tc>
      </w:tr>
      <w:tr w:rsidR="00454832" w:rsidRPr="00C22350" w14:paraId="3CA55B49" w14:textId="77777777" w:rsidTr="00D82DB5">
        <w:tc>
          <w:tcPr>
            <w:tcW w:w="467" w:type="pct"/>
            <w:vAlign w:val="center"/>
          </w:tcPr>
          <w:p w14:paraId="25AFAC10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C</w:t>
            </w:r>
          </w:p>
          <w:p w14:paraId="147AA161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4BE1E404" w14:textId="54097CC6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Bouts</w:t>
            </w:r>
          </w:p>
        </w:tc>
        <w:tc>
          <w:tcPr>
            <w:tcW w:w="814" w:type="pct"/>
            <w:vAlign w:val="center"/>
          </w:tcPr>
          <w:p w14:paraId="56C028EF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671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3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.908, p=0.0961</w:t>
            </w:r>
          </w:p>
          <w:p w14:paraId="33F53C34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3D71AB8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4738</w:t>
            </w:r>
          </w:p>
          <w:p w14:paraId="4CCEA91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3455</w:t>
            </w:r>
          </w:p>
          <w:p w14:paraId="62136D0E" w14:textId="2F38EC82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731</w:t>
            </w:r>
          </w:p>
        </w:tc>
        <w:tc>
          <w:tcPr>
            <w:tcW w:w="907" w:type="pct"/>
            <w:vAlign w:val="center"/>
          </w:tcPr>
          <w:p w14:paraId="6DE80A91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2.429, p=0.0413</w:t>
            </w:r>
          </w:p>
          <w:p w14:paraId="79EA5190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8644, p=0.4125</w:t>
            </w:r>
          </w:p>
          <w:p w14:paraId="1E4BADF2" w14:textId="2D47E8F1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2.794, p=0.0234</w:t>
            </w:r>
          </w:p>
        </w:tc>
        <w:tc>
          <w:tcPr>
            <w:tcW w:w="1001" w:type="pct"/>
            <w:vAlign w:val="center"/>
          </w:tcPr>
          <w:p w14:paraId="79784A2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623,11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3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4.840, p=0.0357</w:t>
            </w:r>
          </w:p>
          <w:p w14:paraId="16C0E846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319, p=0.2885</w:t>
            </w:r>
          </w:p>
          <w:p w14:paraId="019B8AE4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4.040, p=0.0412</w:t>
            </w:r>
          </w:p>
          <w:p w14:paraId="585CDA0E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3AB0AA1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26796382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811</w:t>
            </w:r>
          </w:p>
          <w:p w14:paraId="19EB4C7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989</w:t>
            </w:r>
          </w:p>
          <w:p w14:paraId="72E05933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1086</w:t>
            </w:r>
          </w:p>
          <w:p w14:paraId="23CAE4AD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39B390F2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5201</w:t>
            </w:r>
          </w:p>
          <w:p w14:paraId="38CC746C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1137</w:t>
            </w:r>
          </w:p>
          <w:p w14:paraId="169B2B47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370</w:t>
            </w:r>
          </w:p>
          <w:p w14:paraId="59D806AD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4F850A6A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112</w:t>
            </w:r>
          </w:p>
          <w:p w14:paraId="656E1DBE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7569</w:t>
            </w:r>
          </w:p>
          <w:p w14:paraId="7D262D50" w14:textId="75EECE52" w:rsidR="00454832" w:rsidRPr="00D476D1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9093</w:t>
            </w:r>
          </w:p>
        </w:tc>
      </w:tr>
      <w:tr w:rsidR="00454832" w:rsidRPr="00C22350" w14:paraId="504D7AD0" w14:textId="77777777" w:rsidTr="00D82DB5">
        <w:tc>
          <w:tcPr>
            <w:tcW w:w="467" w:type="pct"/>
            <w:vAlign w:val="center"/>
          </w:tcPr>
          <w:p w14:paraId="52982335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D</w:t>
            </w:r>
          </w:p>
          <w:p w14:paraId="66F29982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</w:t>
            </w:r>
          </w:p>
          <w:p w14:paraId="04397ED6" w14:textId="1441CC02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Duration</w:t>
            </w:r>
          </w:p>
        </w:tc>
        <w:tc>
          <w:tcPr>
            <w:tcW w:w="814" w:type="pct"/>
            <w:vAlign w:val="center"/>
          </w:tcPr>
          <w:p w14:paraId="4E704A6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571,12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5.37, p=0.0007</w:t>
            </w:r>
          </w:p>
          <w:p w14:paraId="2CC389A5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0B1C3294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6545</w:t>
            </w:r>
          </w:p>
          <w:p w14:paraId="53CD180E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002</w:t>
            </w:r>
          </w:p>
          <w:p w14:paraId="648457BB" w14:textId="7E20A514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127</w:t>
            </w:r>
          </w:p>
        </w:tc>
        <w:tc>
          <w:tcPr>
            <w:tcW w:w="907" w:type="pct"/>
            <w:vAlign w:val="center"/>
          </w:tcPr>
          <w:p w14:paraId="15E2DDB1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3528, p=0.7334</w:t>
            </w:r>
          </w:p>
          <w:p w14:paraId="3B5F95A9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7649, p=0.4663</w:t>
            </w:r>
          </w:p>
          <w:p w14:paraId="44268424" w14:textId="5CFD3D60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9.234, p&lt;0.0001</w:t>
            </w:r>
          </w:p>
        </w:tc>
        <w:tc>
          <w:tcPr>
            <w:tcW w:w="1001" w:type="pct"/>
            <w:vAlign w:val="center"/>
          </w:tcPr>
          <w:p w14:paraId="5416A5D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402,9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81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3.83, p=0.0025</w:t>
            </w:r>
          </w:p>
          <w:p w14:paraId="03E53740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3.202, p=0.1167</w:t>
            </w:r>
          </w:p>
          <w:p w14:paraId="0B85355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6392, p=0.5424</w:t>
            </w:r>
          </w:p>
          <w:p w14:paraId="14A81F70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37EE820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53FF42FF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0639</w:t>
            </w:r>
          </w:p>
          <w:p w14:paraId="02BA2587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7748</w:t>
            </w:r>
          </w:p>
          <w:p w14:paraId="3A3E6D4E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884</w:t>
            </w:r>
          </w:p>
          <w:p w14:paraId="07F42B3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3D29F02F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421</w:t>
            </w:r>
          </w:p>
          <w:p w14:paraId="0CF01ECF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652</w:t>
            </w:r>
          </w:p>
          <w:p w14:paraId="72DA959B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2839</w:t>
            </w:r>
          </w:p>
          <w:p w14:paraId="46AA542B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0F6BCF04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6475</w:t>
            </w:r>
          </w:p>
          <w:p w14:paraId="2C014F5F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020</w:t>
            </w:r>
          </w:p>
          <w:p w14:paraId="10CAD4AC" w14:textId="2F2EA875" w:rsidR="00454832" w:rsidRPr="00D476D1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646</w:t>
            </w:r>
          </w:p>
        </w:tc>
      </w:tr>
      <w:tr w:rsidR="00454832" w:rsidRPr="00C22350" w14:paraId="5C4F579D" w14:textId="77777777" w:rsidTr="00D82DB5">
        <w:tc>
          <w:tcPr>
            <w:tcW w:w="467" w:type="pct"/>
            <w:vAlign w:val="center"/>
          </w:tcPr>
          <w:p w14:paraId="20B32EE5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</w:t>
            </w:r>
          </w:p>
          <w:p w14:paraId="64505ECC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rk </w:t>
            </w:r>
          </w:p>
          <w:p w14:paraId="6A980DD0" w14:textId="180DCBCE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Bouts</w:t>
            </w:r>
          </w:p>
        </w:tc>
        <w:tc>
          <w:tcPr>
            <w:tcW w:w="814" w:type="pct"/>
            <w:vAlign w:val="center"/>
          </w:tcPr>
          <w:p w14:paraId="17277ADC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683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4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5.901, p=0.0177</w:t>
            </w:r>
          </w:p>
          <w:p w14:paraId="6656D8A0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6FBC6AD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051</w:t>
            </w:r>
          </w:p>
          <w:p w14:paraId="2A5BE671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305</w:t>
            </w:r>
          </w:p>
          <w:p w14:paraId="2CC159D4" w14:textId="22A44E33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225</w:t>
            </w:r>
          </w:p>
        </w:tc>
        <w:tc>
          <w:tcPr>
            <w:tcW w:w="907" w:type="pct"/>
            <w:vAlign w:val="center"/>
          </w:tcPr>
          <w:p w14:paraId="23DF7CA4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1854, p=0.8576</w:t>
            </w:r>
          </w:p>
          <w:p w14:paraId="4FBD74EC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2811, p=0.7858</w:t>
            </w:r>
          </w:p>
          <w:p w14:paraId="323B574E" w14:textId="77777777" w:rsidR="00454832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7.063, p=0.0001</w:t>
            </w:r>
          </w:p>
          <w:p w14:paraId="109FDC7B" w14:textId="60A80D60" w:rsidR="00454832" w:rsidRPr="00D476D1" w:rsidRDefault="00454832" w:rsidP="00454832">
            <w:pPr>
              <w:rPr>
                <w:sz w:val="16"/>
                <w:szCs w:val="16"/>
              </w:rPr>
            </w:pPr>
          </w:p>
        </w:tc>
        <w:tc>
          <w:tcPr>
            <w:tcW w:w="1001" w:type="pct"/>
            <w:vAlign w:val="center"/>
          </w:tcPr>
          <w:p w14:paraId="01827BC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712,11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5.198, p=0.0274</w:t>
            </w:r>
          </w:p>
          <w:p w14:paraId="05D34A5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8850, p=0.3782</w:t>
            </w:r>
          </w:p>
          <w:p w14:paraId="15D815FF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4156, p=0.6678</w:t>
            </w:r>
          </w:p>
          <w:p w14:paraId="5FDA1294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017D3199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</w:p>
          <w:p w14:paraId="3AE46DB0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6850BEC3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5981</w:t>
            </w:r>
          </w:p>
          <w:p w14:paraId="7CB33705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779</w:t>
            </w:r>
          </w:p>
          <w:p w14:paraId="0252C883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7381</w:t>
            </w:r>
          </w:p>
          <w:p w14:paraId="3CE2E949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681C68FD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737</w:t>
            </w:r>
          </w:p>
          <w:p w14:paraId="24F4B017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2695</w:t>
            </w:r>
          </w:p>
          <w:p w14:paraId="5A1437B3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226</w:t>
            </w:r>
          </w:p>
          <w:p w14:paraId="54A9A39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0AF5E8B2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7412</w:t>
            </w:r>
          </w:p>
          <w:p w14:paraId="5019CC5B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1364</w:t>
            </w:r>
          </w:p>
          <w:p w14:paraId="4C07A4F0" w14:textId="510F3966" w:rsidR="00454832" w:rsidRPr="00D476D1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2159</w:t>
            </w:r>
          </w:p>
        </w:tc>
      </w:tr>
      <w:tr w:rsidR="00454832" w:rsidRPr="00C22350" w14:paraId="4F287FB1" w14:textId="77777777" w:rsidTr="00D82DB5">
        <w:tc>
          <w:tcPr>
            <w:tcW w:w="467" w:type="pct"/>
            <w:vAlign w:val="center"/>
          </w:tcPr>
          <w:p w14:paraId="51B82F4D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G</w:t>
            </w:r>
          </w:p>
          <w:p w14:paraId="3C2BC49A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132AB6BF" w14:textId="2105C289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Duration</w:t>
            </w:r>
          </w:p>
        </w:tc>
        <w:tc>
          <w:tcPr>
            <w:tcW w:w="814" w:type="pct"/>
            <w:vAlign w:val="center"/>
          </w:tcPr>
          <w:p w14:paraId="026048D5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240,9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1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053, p=0.3478</w:t>
            </w:r>
          </w:p>
          <w:p w14:paraId="68B18803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3B51CE5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540</w:t>
            </w:r>
          </w:p>
          <w:p w14:paraId="4C650EAF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5826</w:t>
            </w:r>
          </w:p>
          <w:p w14:paraId="7DBBD7FE" w14:textId="5BF122D1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3025</w:t>
            </w:r>
          </w:p>
        </w:tc>
        <w:tc>
          <w:tcPr>
            <w:tcW w:w="907" w:type="pct"/>
            <w:vAlign w:val="center"/>
          </w:tcPr>
          <w:p w14:paraId="523CDAAF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5991, p=0.5657</w:t>
            </w:r>
          </w:p>
          <w:p w14:paraId="039E5501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7489, p=0.4753</w:t>
            </w:r>
          </w:p>
          <w:p w14:paraId="2A5A239C" w14:textId="6C2FAA47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9799, p=0.3558</w:t>
            </w:r>
          </w:p>
        </w:tc>
        <w:tc>
          <w:tcPr>
            <w:tcW w:w="1001" w:type="pct"/>
            <w:vAlign w:val="center"/>
          </w:tcPr>
          <w:p w14:paraId="358F502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315,9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20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013, p=0.3651</w:t>
            </w:r>
          </w:p>
          <w:p w14:paraId="56033E50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04537, p=0.9482</w:t>
            </w:r>
          </w:p>
          <w:p w14:paraId="557A61D9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3.529, p=0.0574</w:t>
            </w:r>
          </w:p>
          <w:p w14:paraId="5F14E692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278F72FE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453B44FA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6958</w:t>
            </w:r>
          </w:p>
          <w:p w14:paraId="0DD20856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219</w:t>
            </w:r>
          </w:p>
          <w:p w14:paraId="4D9672BB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3485</w:t>
            </w:r>
          </w:p>
          <w:p w14:paraId="1FBC3F36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13D1B4D7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1300</w:t>
            </w:r>
          </w:p>
          <w:p w14:paraId="6F1354C0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7846</w:t>
            </w:r>
          </w:p>
          <w:p w14:paraId="53A72FE0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9470</w:t>
            </w:r>
          </w:p>
          <w:p w14:paraId="4FE49464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0F1DAF60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3729</w:t>
            </w:r>
          </w:p>
          <w:p w14:paraId="49301BD9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1999</w:t>
            </w:r>
          </w:p>
          <w:p w14:paraId="3FDE5325" w14:textId="05026D84" w:rsidR="00454832" w:rsidRPr="00D476D1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164</w:t>
            </w:r>
          </w:p>
        </w:tc>
      </w:tr>
      <w:tr w:rsidR="00454832" w:rsidRPr="00C22350" w14:paraId="266B63D1" w14:textId="77777777" w:rsidTr="00D82DB5">
        <w:tc>
          <w:tcPr>
            <w:tcW w:w="467" w:type="pct"/>
            <w:vAlign w:val="center"/>
          </w:tcPr>
          <w:p w14:paraId="7FCD522E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H</w:t>
            </w:r>
          </w:p>
          <w:p w14:paraId="6713322F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45446C3B" w14:textId="6A0B93CC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Bouts</w:t>
            </w:r>
          </w:p>
        </w:tc>
        <w:tc>
          <w:tcPr>
            <w:tcW w:w="814" w:type="pct"/>
            <w:vAlign w:val="center"/>
          </w:tcPr>
          <w:p w14:paraId="55CCCB96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826,14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61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259, p=0.7555</w:t>
            </w:r>
          </w:p>
          <w:p w14:paraId="6CF8EFAB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1FCF11E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7005</w:t>
            </w:r>
          </w:p>
          <w:p w14:paraId="65EF0244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849</w:t>
            </w:r>
          </w:p>
          <w:p w14:paraId="250F63F7" w14:textId="1D36D6C1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8874</w:t>
            </w:r>
          </w:p>
        </w:tc>
        <w:tc>
          <w:tcPr>
            <w:tcW w:w="907" w:type="pct"/>
            <w:vAlign w:val="center"/>
          </w:tcPr>
          <w:p w14:paraId="18EB058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01654, p=0.9872</w:t>
            </w:r>
          </w:p>
          <w:p w14:paraId="0B4050E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6997, p=0.5039</w:t>
            </w:r>
          </w:p>
          <w:p w14:paraId="5A7AC356" w14:textId="3D6BA819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2143, p=0.8357</w:t>
            </w:r>
          </w:p>
        </w:tc>
        <w:tc>
          <w:tcPr>
            <w:tcW w:w="1001" w:type="pct"/>
            <w:vAlign w:val="center"/>
          </w:tcPr>
          <w:p w14:paraId="6E76561F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874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2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2681, p=0.7552</w:t>
            </w:r>
          </w:p>
          <w:p w14:paraId="4CD2C8B7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4685</w:t>
            </w:r>
          </w:p>
          <w:p w14:paraId="4D6AEC1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217, p=0.3255</w:t>
            </w:r>
          </w:p>
          <w:p w14:paraId="32A49475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3E8F4C0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1A63ADBD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542</w:t>
            </w:r>
          </w:p>
          <w:p w14:paraId="7D0CEA4C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993</w:t>
            </w:r>
          </w:p>
          <w:p w14:paraId="7385601D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5681</w:t>
            </w:r>
          </w:p>
          <w:p w14:paraId="5EC5382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4F077D7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3269</w:t>
            </w:r>
          </w:p>
          <w:p w14:paraId="6D643303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6373</w:t>
            </w:r>
          </w:p>
          <w:p w14:paraId="3805E790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8664</w:t>
            </w:r>
          </w:p>
          <w:p w14:paraId="5591415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4083E7F7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596</w:t>
            </w:r>
          </w:p>
          <w:p w14:paraId="194095D3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4862</w:t>
            </w:r>
          </w:p>
          <w:p w14:paraId="6EE01AA7" w14:textId="54F6C06A" w:rsidR="00454832" w:rsidRPr="00D476D1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6295</w:t>
            </w:r>
          </w:p>
        </w:tc>
      </w:tr>
      <w:tr w:rsidR="00454832" w:rsidRPr="00C22350" w14:paraId="7590C570" w14:textId="77777777" w:rsidTr="00D82DB5">
        <w:tc>
          <w:tcPr>
            <w:tcW w:w="467" w:type="pct"/>
            <w:vAlign w:val="center"/>
          </w:tcPr>
          <w:p w14:paraId="6B712CAF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I</w:t>
            </w:r>
          </w:p>
          <w:p w14:paraId="08730C31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</w:p>
          <w:p w14:paraId="696780A0" w14:textId="5CBD5A36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Duration</w:t>
            </w:r>
          </w:p>
        </w:tc>
        <w:tc>
          <w:tcPr>
            <w:tcW w:w="814" w:type="pct"/>
            <w:vAlign w:val="center"/>
          </w:tcPr>
          <w:p w14:paraId="4E31F944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48,15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8.956, p=0.0027</w:t>
            </w:r>
          </w:p>
          <w:p w14:paraId="42BE675F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42D5C707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0865</w:t>
            </w:r>
          </w:p>
          <w:p w14:paraId="1E412F10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062</w:t>
            </w:r>
          </w:p>
          <w:p w14:paraId="1D907AE9" w14:textId="45B73248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2479</w:t>
            </w:r>
          </w:p>
        </w:tc>
        <w:tc>
          <w:tcPr>
            <w:tcW w:w="907" w:type="pct"/>
            <w:vAlign w:val="center"/>
          </w:tcPr>
          <w:p w14:paraId="424E3035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1.750, p=0.1182</w:t>
            </w:r>
          </w:p>
          <w:p w14:paraId="4C9C2BA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1.180, p=0.2717</w:t>
            </w:r>
          </w:p>
          <w:p w14:paraId="4AC7F67D" w14:textId="1E43B409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4.117, p=0.0034</w:t>
            </w:r>
          </w:p>
        </w:tc>
        <w:tc>
          <w:tcPr>
            <w:tcW w:w="1001" w:type="pct"/>
            <w:vAlign w:val="center"/>
          </w:tcPr>
          <w:p w14:paraId="0C87AF67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28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0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8.119, p=0.0051</w:t>
            </w:r>
          </w:p>
          <w:p w14:paraId="4C60BEA9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050, p=0.3396</w:t>
            </w:r>
          </w:p>
          <w:p w14:paraId="367F34BC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4464, p=0.6487</w:t>
            </w:r>
          </w:p>
          <w:p w14:paraId="7447FBF0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73CC4F4C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000AFD9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247</w:t>
            </w:r>
          </w:p>
          <w:p w14:paraId="40AE46D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6674</w:t>
            </w:r>
          </w:p>
          <w:p w14:paraId="78DFA108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178</w:t>
            </w:r>
          </w:p>
          <w:p w14:paraId="3631A6F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29DF43B3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4970</w:t>
            </w:r>
          </w:p>
          <w:p w14:paraId="7534E81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2848</w:t>
            </w:r>
          </w:p>
          <w:p w14:paraId="09B7BD4E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2746</w:t>
            </w:r>
          </w:p>
          <w:p w14:paraId="68E606D1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5BA06394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1944</w:t>
            </w:r>
          </w:p>
          <w:p w14:paraId="404AB648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149</w:t>
            </w:r>
          </w:p>
          <w:p w14:paraId="089920EC" w14:textId="3E2F8694" w:rsidR="00454832" w:rsidRPr="00D476D1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7552</w:t>
            </w:r>
          </w:p>
        </w:tc>
      </w:tr>
      <w:tr w:rsidR="00454832" w:rsidRPr="00C22350" w14:paraId="1F51F4FA" w14:textId="77777777" w:rsidTr="00D82DB5">
        <w:tc>
          <w:tcPr>
            <w:tcW w:w="467" w:type="pct"/>
            <w:vAlign w:val="center"/>
          </w:tcPr>
          <w:p w14:paraId="1439D822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I</w:t>
            </w:r>
          </w:p>
          <w:p w14:paraId="1106C227" w14:textId="1D03C9DE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</w:t>
            </w:r>
            <w:r>
              <w:rPr>
                <w:sz w:val="16"/>
                <w:szCs w:val="16"/>
              </w:rPr>
              <w:br/>
              <w:t>SWS Bouts</w:t>
            </w:r>
          </w:p>
        </w:tc>
        <w:tc>
          <w:tcPr>
            <w:tcW w:w="814" w:type="pct"/>
            <w:vAlign w:val="center"/>
          </w:tcPr>
          <w:p w14:paraId="4B5304AB" w14:textId="692F6AFD" w:rsidR="00454832" w:rsidRPr="00D476D1" w:rsidRDefault="00454832" w:rsidP="00D82DB5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 xml:space="preserve">1.619, 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2.96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6.095, p=0.0175</w:t>
            </w:r>
          </w:p>
        </w:tc>
        <w:tc>
          <w:tcPr>
            <w:tcW w:w="907" w:type="pct"/>
            <w:vAlign w:val="center"/>
          </w:tcPr>
          <w:p w14:paraId="56604837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0665</w:t>
            </w:r>
          </w:p>
          <w:p w14:paraId="46BF442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4917</w:t>
            </w:r>
          </w:p>
          <w:p w14:paraId="4AE6FE4B" w14:textId="32A6E576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193</w:t>
            </w:r>
          </w:p>
        </w:tc>
        <w:tc>
          <w:tcPr>
            <w:tcW w:w="907" w:type="pct"/>
            <w:vAlign w:val="center"/>
          </w:tcPr>
          <w:p w14:paraId="28A9D02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0.09420, p=0.9273</w:t>
            </w:r>
          </w:p>
          <w:p w14:paraId="15A28EB5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2.022, p=0.0779</w:t>
            </w:r>
          </w:p>
          <w:p w14:paraId="1AB66BD9" w14:textId="18496DE1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1.852, p=0.1011</w:t>
            </w:r>
          </w:p>
        </w:tc>
        <w:tc>
          <w:tcPr>
            <w:tcW w:w="1001" w:type="pct"/>
            <w:vAlign w:val="center"/>
          </w:tcPr>
          <w:p w14:paraId="4EFAF85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578,11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0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5.596, p=0.0261</w:t>
            </w:r>
          </w:p>
          <w:p w14:paraId="0D156F1B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2209, p=0.6527</w:t>
            </w:r>
          </w:p>
          <w:p w14:paraId="0A542851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3548, p=0.7075</w:t>
            </w:r>
          </w:p>
          <w:p w14:paraId="63542D2F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2054605C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6001777F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981</w:t>
            </w:r>
          </w:p>
          <w:p w14:paraId="3352275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216</w:t>
            </w:r>
          </w:p>
          <w:p w14:paraId="71BB22A4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127</w:t>
            </w:r>
          </w:p>
          <w:p w14:paraId="332CF41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5E9C588A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0451</w:t>
            </w:r>
          </w:p>
          <w:p w14:paraId="2EFD8598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238</w:t>
            </w:r>
          </w:p>
          <w:p w14:paraId="4EFADB6E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3166</w:t>
            </w:r>
          </w:p>
          <w:p w14:paraId="08C0E22E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6AB1C2AB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5798</w:t>
            </w:r>
          </w:p>
          <w:p w14:paraId="05F3B175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5508</w:t>
            </w:r>
          </w:p>
          <w:p w14:paraId="2F565D9C" w14:textId="5EAF4B96" w:rsidR="00454832" w:rsidRPr="00D476D1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670</w:t>
            </w:r>
          </w:p>
        </w:tc>
      </w:tr>
    </w:tbl>
    <w:p w14:paraId="6B882AB3" w14:textId="77777777" w:rsidR="000E2B03" w:rsidRDefault="000E2B03"/>
    <w:p w14:paraId="25657E01" w14:textId="77777777" w:rsidR="000E2B03" w:rsidRDefault="000E2B03"/>
    <w:p w14:paraId="77849D1D" w14:textId="77777777" w:rsidR="00454832" w:rsidRDefault="00454832"/>
    <w:p w14:paraId="457BFA44" w14:textId="77777777" w:rsidR="00E364C9" w:rsidRDefault="00E364C9"/>
    <w:p w14:paraId="1A51823B" w14:textId="77777777" w:rsidR="00454832" w:rsidRDefault="00454832" w:rsidP="00454832">
      <w:pPr>
        <w:jc w:val="center"/>
      </w:pPr>
      <w:r>
        <w:rPr>
          <w:noProof/>
          <w:sz w:val="16"/>
          <w:szCs w:val="16"/>
        </w:rPr>
        <w:lastRenderedPageBreak/>
        <w:drawing>
          <wp:inline distT="0" distB="0" distL="0" distR="0" wp14:anchorId="2F49C917" wp14:editId="403CDA25">
            <wp:extent cx="6774873" cy="483235"/>
            <wp:effectExtent l="0" t="25400" r="0" b="37465"/>
            <wp:docPr id="71580396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9" r:lo="rId50" r:qs="rId51" r:cs="rId52"/>
              </a:graphicData>
            </a:graphic>
          </wp:inline>
        </w:drawing>
      </w:r>
    </w:p>
    <w:tbl>
      <w:tblPr>
        <w:tblStyle w:val="TableGrid"/>
        <w:tblW w:w="3887" w:type="pct"/>
        <w:jc w:val="center"/>
        <w:tblLook w:val="04A0" w:firstRow="1" w:lastRow="0" w:firstColumn="1" w:lastColumn="0" w:noHBand="0" w:noVBand="1"/>
      </w:tblPr>
      <w:tblGrid>
        <w:gridCol w:w="1594"/>
        <w:gridCol w:w="3199"/>
        <w:gridCol w:w="3199"/>
        <w:gridCol w:w="3195"/>
      </w:tblGrid>
      <w:tr w:rsidR="009D77D7" w:rsidRPr="00C22350" w14:paraId="418FFD3A" w14:textId="40411E56" w:rsidTr="009D77D7">
        <w:trPr>
          <w:jc w:val="center"/>
        </w:trPr>
        <w:tc>
          <w:tcPr>
            <w:tcW w:w="712" w:type="pct"/>
          </w:tcPr>
          <w:p w14:paraId="43FDD17F" w14:textId="06B463D0" w:rsidR="009D77D7" w:rsidRDefault="009D77D7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IG S6: </w:t>
            </w:r>
          </w:p>
          <w:p w14:paraId="7B5ADA96" w14:textId="4656E241" w:rsidR="009D77D7" w:rsidRDefault="009D77D7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rk-Onset</w:t>
            </w:r>
          </w:p>
          <w:p w14:paraId="6780AA72" w14:textId="77777777" w:rsidR="009D77D7" w:rsidRDefault="009D77D7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rk-Phase</w:t>
            </w:r>
          </w:p>
          <w:p w14:paraId="4E17BE4A" w14:textId="77777777" w:rsidR="009D77D7" w:rsidRPr="001B2CB5" w:rsidRDefault="009D77D7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ngitudinal</w:t>
            </w:r>
          </w:p>
        </w:tc>
        <w:tc>
          <w:tcPr>
            <w:tcW w:w="4288" w:type="pct"/>
            <w:gridSpan w:val="3"/>
            <w:vAlign w:val="center"/>
          </w:tcPr>
          <w:p w14:paraId="3A08805B" w14:textId="77777777" w:rsidR="009D77D7" w:rsidRDefault="009D77D7" w:rsidP="00D82DB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peated Measures </w:t>
            </w:r>
            <w:r w:rsidRPr="00C22350">
              <w:rPr>
                <w:b/>
                <w:bCs/>
                <w:sz w:val="16"/>
                <w:szCs w:val="16"/>
              </w:rPr>
              <w:t>2-Way ANOVA</w:t>
            </w:r>
          </w:p>
          <w:p w14:paraId="1D35AE3F" w14:textId="7330F16F" w:rsidR="009D77D7" w:rsidRDefault="009D77D7" w:rsidP="00D82DB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xed-Effects Analysis</w:t>
            </w:r>
          </w:p>
        </w:tc>
      </w:tr>
      <w:tr w:rsidR="009D77D7" w:rsidRPr="00C22350" w14:paraId="2CF68D40" w14:textId="77777777" w:rsidTr="009D77D7">
        <w:trPr>
          <w:jc w:val="center"/>
        </w:trPr>
        <w:tc>
          <w:tcPr>
            <w:tcW w:w="712" w:type="pct"/>
          </w:tcPr>
          <w:p w14:paraId="3E3BB7BD" w14:textId="77777777" w:rsidR="009D77D7" w:rsidRDefault="009D77D7" w:rsidP="009D77D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30" w:type="pct"/>
            <w:vAlign w:val="center"/>
          </w:tcPr>
          <w:p w14:paraId="1404A614" w14:textId="6107F124" w:rsidR="009D77D7" w:rsidRDefault="009D77D7" w:rsidP="009D77D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SO – SAL – CFA Weeks 1-3</w:t>
            </w:r>
          </w:p>
        </w:tc>
        <w:tc>
          <w:tcPr>
            <w:tcW w:w="1430" w:type="pct"/>
            <w:vAlign w:val="center"/>
          </w:tcPr>
          <w:p w14:paraId="11640DA2" w14:textId="08BAE339" w:rsidR="009D77D7" w:rsidRDefault="009D77D7" w:rsidP="009D77D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SO – SAL – CFA Week 1</w:t>
            </w:r>
          </w:p>
        </w:tc>
        <w:tc>
          <w:tcPr>
            <w:tcW w:w="1428" w:type="pct"/>
            <w:vAlign w:val="center"/>
          </w:tcPr>
          <w:p w14:paraId="466BB473" w14:textId="04ABBFD4" w:rsidR="009D77D7" w:rsidRDefault="009D77D7" w:rsidP="009D77D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FA Weeks 1-3</w:t>
            </w:r>
          </w:p>
        </w:tc>
      </w:tr>
      <w:tr w:rsidR="009D77D7" w:rsidRPr="00C22350" w14:paraId="42F3344A" w14:textId="2F6A7B08" w:rsidTr="009D77D7">
        <w:trPr>
          <w:jc w:val="center"/>
        </w:trPr>
        <w:tc>
          <w:tcPr>
            <w:tcW w:w="712" w:type="pct"/>
            <w:vAlign w:val="center"/>
          </w:tcPr>
          <w:p w14:paraId="4BF26DD7" w14:textId="4808553F" w:rsidR="009D77D7" w:rsidRPr="00C22350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A</w:t>
            </w:r>
          </w:p>
          <w:p w14:paraId="2E6CADCB" w14:textId="77777777" w:rsidR="009D77D7" w:rsidRPr="00C22350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ke Duration</w:t>
            </w:r>
          </w:p>
        </w:tc>
        <w:tc>
          <w:tcPr>
            <w:tcW w:w="1430" w:type="pct"/>
            <w:vAlign w:val="center"/>
          </w:tcPr>
          <w:p w14:paraId="66E523D0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978,34.</w:t>
            </w:r>
            <w:proofErr w:type="gramStart"/>
            <w:r>
              <w:rPr>
                <w:sz w:val="16"/>
                <w:szCs w:val="16"/>
                <w:vertAlign w:val="subscript"/>
              </w:rPr>
              <w:t>85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582, p=0.0103</w:t>
            </w:r>
          </w:p>
          <w:p w14:paraId="54B710C5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6.634, p=0.0367</w:t>
            </w:r>
          </w:p>
          <w:p w14:paraId="5EA38A08" w14:textId="58FED103" w:rsidR="009D77D7" w:rsidRP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,20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396, p=0.0961</w:t>
            </w:r>
          </w:p>
        </w:tc>
        <w:tc>
          <w:tcPr>
            <w:tcW w:w="1430" w:type="pct"/>
          </w:tcPr>
          <w:p w14:paraId="120C100F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329,30.</w:t>
            </w:r>
            <w:proofErr w:type="gramStart"/>
            <w:r>
              <w:rPr>
                <w:sz w:val="16"/>
                <w:szCs w:val="16"/>
                <w:vertAlign w:val="subscript"/>
              </w:rPr>
              <w:t>30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215, p=0.0021</w:t>
            </w:r>
          </w:p>
          <w:p w14:paraId="47AFD837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7.383, p=0.0299</w:t>
            </w:r>
          </w:p>
          <w:p w14:paraId="4284D876" w14:textId="7212208B" w:rsidR="009D77D7" w:rsidRP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1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8588, p=0.6228</w:t>
            </w:r>
          </w:p>
        </w:tc>
        <w:tc>
          <w:tcPr>
            <w:tcW w:w="1428" w:type="pct"/>
            <w:vAlign w:val="center"/>
          </w:tcPr>
          <w:p w14:paraId="586BA02E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5.052,35.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36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6.133, p=0.0003</w:t>
            </w:r>
          </w:p>
          <w:p w14:paraId="33ECE824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7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6.138, p=0.0424</w:t>
            </w:r>
          </w:p>
          <w:p w14:paraId="22FEBB13" w14:textId="22928858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x 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17,119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2.538, p=0.0018</w:t>
            </w:r>
          </w:p>
        </w:tc>
      </w:tr>
      <w:tr w:rsidR="009D77D7" w:rsidRPr="00C22350" w14:paraId="5CC85454" w14:textId="215B813A" w:rsidTr="009D77D7">
        <w:trPr>
          <w:jc w:val="center"/>
        </w:trPr>
        <w:tc>
          <w:tcPr>
            <w:tcW w:w="712" w:type="pct"/>
            <w:vAlign w:val="center"/>
          </w:tcPr>
          <w:p w14:paraId="0729DD7E" w14:textId="614FD2D4" w:rsidR="009D77D7" w:rsidRPr="00C22350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B</w:t>
            </w:r>
          </w:p>
          <w:p w14:paraId="6C22DFBF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Duration</w:t>
            </w:r>
          </w:p>
        </w:tc>
        <w:tc>
          <w:tcPr>
            <w:tcW w:w="1430" w:type="pct"/>
            <w:vAlign w:val="center"/>
          </w:tcPr>
          <w:p w14:paraId="749A321D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907,27.</w:t>
            </w:r>
            <w:proofErr w:type="gramStart"/>
            <w:r>
              <w:rPr>
                <w:sz w:val="16"/>
                <w:szCs w:val="16"/>
                <w:vertAlign w:val="subscript"/>
              </w:rPr>
              <w:t>35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6.887, p=0.0006</w:t>
            </w:r>
          </w:p>
          <w:p w14:paraId="6BE51E05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6.54, p=0.0048</w:t>
            </w:r>
          </w:p>
          <w:p w14:paraId="2133D6E8" w14:textId="59B6DA3A" w:rsidR="009D77D7" w:rsidRP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,20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063, p=0.0020</w:t>
            </w:r>
          </w:p>
        </w:tc>
        <w:tc>
          <w:tcPr>
            <w:tcW w:w="1430" w:type="pct"/>
          </w:tcPr>
          <w:p w14:paraId="156436C8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637,25.</w:t>
            </w:r>
            <w:proofErr w:type="gramStart"/>
            <w:r>
              <w:rPr>
                <w:sz w:val="16"/>
                <w:szCs w:val="16"/>
                <w:vertAlign w:val="subscript"/>
              </w:rPr>
              <w:t>46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8.815, p=0.0002</w:t>
            </w:r>
          </w:p>
          <w:p w14:paraId="3E07EA76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4.19, p=0.0070</w:t>
            </w:r>
          </w:p>
          <w:p w14:paraId="71E1C0AF" w14:textId="37D14910" w:rsidR="009D77D7" w:rsidRP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1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548, p=0.0017</w:t>
            </w:r>
          </w:p>
        </w:tc>
        <w:tc>
          <w:tcPr>
            <w:tcW w:w="1428" w:type="pct"/>
            <w:vAlign w:val="center"/>
          </w:tcPr>
          <w:p w14:paraId="6A855495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3.094,21.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66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12.26, p&lt;0.0001</w:t>
            </w:r>
          </w:p>
          <w:p w14:paraId="180AD650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7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16.60, p=0.0047</w:t>
            </w:r>
          </w:p>
          <w:p w14:paraId="4E793FD2" w14:textId="72CC6A0A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x 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17,119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2.356, p=0.0038</w:t>
            </w:r>
          </w:p>
        </w:tc>
      </w:tr>
      <w:tr w:rsidR="009D77D7" w:rsidRPr="00C22350" w14:paraId="15EA2736" w14:textId="1C924C82" w:rsidTr="009D77D7">
        <w:trPr>
          <w:jc w:val="center"/>
        </w:trPr>
        <w:tc>
          <w:tcPr>
            <w:tcW w:w="712" w:type="pct"/>
            <w:vAlign w:val="center"/>
          </w:tcPr>
          <w:p w14:paraId="0C57F063" w14:textId="1E56392F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C</w:t>
            </w:r>
          </w:p>
          <w:p w14:paraId="24ADBF96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Duration</w:t>
            </w:r>
          </w:p>
        </w:tc>
        <w:tc>
          <w:tcPr>
            <w:tcW w:w="1430" w:type="pct"/>
            <w:vAlign w:val="center"/>
          </w:tcPr>
          <w:p w14:paraId="58CEF302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276,29.</w:t>
            </w:r>
            <w:proofErr w:type="gramStart"/>
            <w:r>
              <w:rPr>
                <w:sz w:val="16"/>
                <w:szCs w:val="16"/>
                <w:vertAlign w:val="subscript"/>
              </w:rPr>
              <w:t>9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725, p=0.0449</w:t>
            </w:r>
          </w:p>
          <w:p w14:paraId="3C973341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7.156, p=0.0318</w:t>
            </w:r>
          </w:p>
          <w:p w14:paraId="7906D36E" w14:textId="038EDCAF" w:rsidR="009D77D7" w:rsidRP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.20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325, p=0.1345</w:t>
            </w:r>
          </w:p>
        </w:tc>
        <w:tc>
          <w:tcPr>
            <w:tcW w:w="1430" w:type="pct"/>
          </w:tcPr>
          <w:p w14:paraId="39779C27" w14:textId="77777777" w:rsidR="009D77D7" w:rsidRDefault="009D77D7" w:rsidP="009D77D7">
            <w:pPr>
              <w:tabs>
                <w:tab w:val="left" w:pos="968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666,25.</w:t>
            </w:r>
            <w:proofErr w:type="gramStart"/>
            <w:r>
              <w:rPr>
                <w:sz w:val="16"/>
                <w:szCs w:val="16"/>
                <w:vertAlign w:val="subscript"/>
              </w:rPr>
              <w:t>66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828, p=0.0163</w:t>
            </w:r>
          </w:p>
          <w:p w14:paraId="54363146" w14:textId="3E0D1A74" w:rsidR="009D77D7" w:rsidRDefault="009D77D7" w:rsidP="009D77D7">
            <w:pPr>
              <w:tabs>
                <w:tab w:val="left" w:pos="968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8.592, p=0.0220</w:t>
            </w:r>
          </w:p>
          <w:p w14:paraId="1DF1AF49" w14:textId="2D0702A6" w:rsidR="009D77D7" w:rsidRPr="009D77D7" w:rsidRDefault="009D77D7" w:rsidP="009D77D7">
            <w:pPr>
              <w:tabs>
                <w:tab w:val="left" w:pos="968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1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7307, p=0.7661</w:t>
            </w:r>
          </w:p>
        </w:tc>
        <w:tc>
          <w:tcPr>
            <w:tcW w:w="1428" w:type="pct"/>
            <w:vAlign w:val="center"/>
          </w:tcPr>
          <w:p w14:paraId="270CFD91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4.777,33.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44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4.762, p=0.0024</w:t>
            </w:r>
          </w:p>
          <w:p w14:paraId="386867C9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7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6.034, p=0.0437</w:t>
            </w:r>
          </w:p>
          <w:p w14:paraId="338DDC50" w14:textId="18626822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x 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17,119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2.486, p=0.0022</w:t>
            </w:r>
          </w:p>
        </w:tc>
      </w:tr>
      <w:tr w:rsidR="009D77D7" w:rsidRPr="00C22350" w14:paraId="07DB6299" w14:textId="6449AEAB" w:rsidTr="009D77D7">
        <w:trPr>
          <w:jc w:val="center"/>
        </w:trPr>
        <w:tc>
          <w:tcPr>
            <w:tcW w:w="712" w:type="pct"/>
            <w:vAlign w:val="center"/>
          </w:tcPr>
          <w:p w14:paraId="52EF0D05" w14:textId="619FCA81" w:rsidR="009D77D7" w:rsidRPr="00C22350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D</w:t>
            </w:r>
          </w:p>
          <w:p w14:paraId="37D360D1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ke Bouts</w:t>
            </w:r>
          </w:p>
        </w:tc>
        <w:tc>
          <w:tcPr>
            <w:tcW w:w="1430" w:type="pct"/>
          </w:tcPr>
          <w:p w14:paraId="3E5743A9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505,31.</w:t>
            </w:r>
            <w:proofErr w:type="gramStart"/>
            <w:r>
              <w:rPr>
                <w:sz w:val="16"/>
                <w:szCs w:val="16"/>
                <w:vertAlign w:val="subscript"/>
              </w:rPr>
              <w:t>5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878, p=0.0091</w:t>
            </w:r>
          </w:p>
          <w:p w14:paraId="36F6E5B1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700, p=0.0483</w:t>
            </w:r>
          </w:p>
          <w:p w14:paraId="75B04F34" w14:textId="7A4AA728" w:rsidR="009D77D7" w:rsidRP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,20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328, p=0.1325</w:t>
            </w:r>
          </w:p>
        </w:tc>
        <w:tc>
          <w:tcPr>
            <w:tcW w:w="1430" w:type="pct"/>
          </w:tcPr>
          <w:p w14:paraId="4850DFD2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011,28.</w:t>
            </w:r>
            <w:proofErr w:type="gramStart"/>
            <w:r>
              <w:rPr>
                <w:sz w:val="16"/>
                <w:szCs w:val="16"/>
                <w:vertAlign w:val="subscript"/>
              </w:rPr>
              <w:t>0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600, p=0.0019</w:t>
            </w:r>
          </w:p>
          <w:p w14:paraId="7EF0B559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580, p=0.1523</w:t>
            </w:r>
          </w:p>
          <w:p w14:paraId="7AAAFB5E" w14:textId="31C42065" w:rsidR="009D77D7" w:rsidRP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1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345, p=0.1771</w:t>
            </w:r>
          </w:p>
        </w:tc>
        <w:tc>
          <w:tcPr>
            <w:tcW w:w="1428" w:type="pct"/>
          </w:tcPr>
          <w:p w14:paraId="1241993A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4.572,32.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00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5.163, p=0.0018</w:t>
            </w:r>
          </w:p>
          <w:p w14:paraId="799FF45F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7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9.711, p=0.0169</w:t>
            </w:r>
          </w:p>
          <w:p w14:paraId="79BECC81" w14:textId="086EEA75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x 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17,119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1.288, p=0.2119</w:t>
            </w:r>
          </w:p>
        </w:tc>
      </w:tr>
      <w:tr w:rsidR="009D77D7" w:rsidRPr="00C22350" w14:paraId="79E0D833" w14:textId="27B870C5" w:rsidTr="009D77D7">
        <w:trPr>
          <w:jc w:val="center"/>
        </w:trPr>
        <w:tc>
          <w:tcPr>
            <w:tcW w:w="712" w:type="pct"/>
            <w:vAlign w:val="center"/>
          </w:tcPr>
          <w:p w14:paraId="06623FDB" w14:textId="1274CD5B" w:rsidR="009D77D7" w:rsidRPr="00C22350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E</w:t>
            </w:r>
          </w:p>
          <w:p w14:paraId="023877D9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Bouts</w:t>
            </w:r>
          </w:p>
        </w:tc>
        <w:tc>
          <w:tcPr>
            <w:tcW w:w="1430" w:type="pct"/>
            <w:vAlign w:val="center"/>
          </w:tcPr>
          <w:p w14:paraId="5B4B2E9E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347,30.</w:t>
            </w:r>
            <w:proofErr w:type="gramStart"/>
            <w:r>
              <w:rPr>
                <w:sz w:val="16"/>
                <w:szCs w:val="16"/>
                <w:vertAlign w:val="subscript"/>
              </w:rPr>
              <w:t>4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874, p=0.0101</w:t>
            </w:r>
          </w:p>
          <w:p w14:paraId="4780F611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564, p=0.2512</w:t>
            </w:r>
          </w:p>
          <w:p w14:paraId="55DF7D90" w14:textId="3DA2063C" w:rsidR="009D77D7" w:rsidRP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.20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536, p=0.0468</w:t>
            </w:r>
          </w:p>
        </w:tc>
        <w:tc>
          <w:tcPr>
            <w:tcW w:w="1430" w:type="pct"/>
          </w:tcPr>
          <w:p w14:paraId="1BAFB220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4.908,34.</w:t>
            </w:r>
            <w:proofErr w:type="gramStart"/>
            <w:r>
              <w:rPr>
                <w:sz w:val="16"/>
                <w:szCs w:val="16"/>
                <w:vertAlign w:val="subscript"/>
              </w:rPr>
              <w:t>36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5.322, p=0.0011</w:t>
            </w:r>
          </w:p>
          <w:p w14:paraId="584D7781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0.8644, p=0.3834</w:t>
            </w:r>
          </w:p>
          <w:p w14:paraId="4BA089F9" w14:textId="79836AAD" w:rsidR="009D77D7" w:rsidRP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17,119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2.078, p=0.0119</w:t>
            </w:r>
          </w:p>
        </w:tc>
        <w:tc>
          <w:tcPr>
            <w:tcW w:w="1428" w:type="pct"/>
            <w:vAlign w:val="center"/>
          </w:tcPr>
          <w:p w14:paraId="22254D6B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4.373,30.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61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5.381, p=0.0017</w:t>
            </w:r>
          </w:p>
          <w:p w14:paraId="0C17BD38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7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4.041, p=0.0843</w:t>
            </w:r>
          </w:p>
          <w:p w14:paraId="69CAEB70" w14:textId="05C2BB6E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x 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17,119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1.509, p=0.1026</w:t>
            </w:r>
          </w:p>
        </w:tc>
      </w:tr>
      <w:tr w:rsidR="009D77D7" w:rsidRPr="00C22350" w14:paraId="57FD3D37" w14:textId="28B71888" w:rsidTr="009D77D7">
        <w:trPr>
          <w:jc w:val="center"/>
        </w:trPr>
        <w:tc>
          <w:tcPr>
            <w:tcW w:w="712" w:type="pct"/>
            <w:vAlign w:val="center"/>
          </w:tcPr>
          <w:p w14:paraId="41D30308" w14:textId="0BF9E49D" w:rsidR="009D77D7" w:rsidRPr="00C22350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F</w:t>
            </w:r>
          </w:p>
          <w:p w14:paraId="57280FF7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S Bouts</w:t>
            </w:r>
          </w:p>
        </w:tc>
        <w:tc>
          <w:tcPr>
            <w:tcW w:w="1430" w:type="pct"/>
            <w:vAlign w:val="center"/>
          </w:tcPr>
          <w:p w14:paraId="3948FBED" w14:textId="77777777" w:rsidR="009D77D7" w:rsidRDefault="009D77D7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="00603135">
              <w:rPr>
                <w:sz w:val="16"/>
                <w:szCs w:val="16"/>
                <w:vertAlign w:val="subscript"/>
              </w:rPr>
              <w:t>3.737,36.</w:t>
            </w:r>
            <w:proofErr w:type="gramStart"/>
            <w:r w:rsidR="00603135">
              <w:rPr>
                <w:sz w:val="16"/>
                <w:szCs w:val="16"/>
                <w:vertAlign w:val="subscript"/>
              </w:rPr>
              <w:t>16)</w:t>
            </w:r>
            <w:r w:rsidR="00603135">
              <w:rPr>
                <w:sz w:val="16"/>
                <w:szCs w:val="16"/>
              </w:rPr>
              <w:t>=</w:t>
            </w:r>
            <w:proofErr w:type="gramEnd"/>
            <w:r w:rsidR="00603135">
              <w:rPr>
                <w:sz w:val="16"/>
                <w:szCs w:val="16"/>
              </w:rPr>
              <w:t>1.116, p=0.3680</w:t>
            </w:r>
          </w:p>
          <w:p w14:paraId="56CB9FF0" w14:textId="77777777" w:rsidR="00603135" w:rsidRDefault="00603135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6.024, p=0.0438</w:t>
            </w:r>
          </w:p>
          <w:p w14:paraId="699D70CC" w14:textId="23D634FF" w:rsidR="00603135" w:rsidRPr="00603135" w:rsidRDefault="00603135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x 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29.203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179, p=0.2526</w:t>
            </w:r>
          </w:p>
        </w:tc>
        <w:tc>
          <w:tcPr>
            <w:tcW w:w="1430" w:type="pct"/>
          </w:tcPr>
          <w:p w14:paraId="0819AD70" w14:textId="77777777" w:rsidR="009D77D7" w:rsidRDefault="00603135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3.445,24.</w:t>
            </w:r>
            <w:proofErr w:type="gramStart"/>
            <w:r>
              <w:rPr>
                <w:sz w:val="16"/>
                <w:szCs w:val="16"/>
                <w:vertAlign w:val="subscript"/>
              </w:rPr>
              <w:t>11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1.290, p=0.3012</w:t>
            </w:r>
          </w:p>
          <w:p w14:paraId="3A21DE43" w14:textId="77777777" w:rsidR="00603135" w:rsidRDefault="00603135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x </w:t>
            </w:r>
            <w:proofErr w:type="gramStart"/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(</w:t>
            </w:r>
            <w:proofErr w:type="gramEnd"/>
            <w:r>
              <w:rPr>
                <w:sz w:val="16"/>
                <w:szCs w:val="16"/>
                <w:vertAlign w:val="subscript"/>
              </w:rPr>
              <w:t>1,</w:t>
            </w:r>
            <w:proofErr w:type="gramStart"/>
            <w:r>
              <w:rPr>
                <w:sz w:val="16"/>
                <w:szCs w:val="16"/>
                <w:vertAlign w:val="subscript"/>
              </w:rPr>
              <w:t>7)</w:t>
            </w:r>
            <w:r>
              <w:rPr>
                <w:sz w:val="16"/>
                <w:szCs w:val="16"/>
              </w:rPr>
              <w:t>=</w:t>
            </w:r>
            <w:proofErr w:type="gramEnd"/>
            <w:r>
              <w:rPr>
                <w:sz w:val="16"/>
                <w:szCs w:val="16"/>
              </w:rPr>
              <w:t>3.509, p=0.1032</w:t>
            </w:r>
          </w:p>
          <w:p w14:paraId="0DAF51E9" w14:textId="2943043D" w:rsidR="00603135" w:rsidRPr="00603135" w:rsidRDefault="00603135" w:rsidP="009D77D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x Sex F</w:t>
            </w:r>
            <w:r>
              <w:rPr>
                <w:sz w:val="16"/>
                <w:szCs w:val="16"/>
                <w:vertAlign w:val="subscript"/>
              </w:rPr>
              <w:t>(17,119)</w:t>
            </w:r>
            <w:r>
              <w:rPr>
                <w:sz w:val="16"/>
                <w:szCs w:val="16"/>
              </w:rPr>
              <w:t>=0.4354, p=0.9739</w:t>
            </w:r>
          </w:p>
        </w:tc>
        <w:tc>
          <w:tcPr>
            <w:tcW w:w="1428" w:type="pct"/>
            <w:vAlign w:val="center"/>
          </w:tcPr>
          <w:p w14:paraId="1A9D1346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4.116,28.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81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1.983, p=0.1221</w:t>
            </w:r>
          </w:p>
          <w:p w14:paraId="16F933A2" w14:textId="77777777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FD2523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FD2523">
              <w:rPr>
                <w:sz w:val="16"/>
                <w:szCs w:val="16"/>
                <w:vertAlign w:val="subscript"/>
              </w:rPr>
              <w:t>7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5.234, p=0.0560</w:t>
            </w:r>
          </w:p>
          <w:p w14:paraId="1334E204" w14:textId="713E811A" w:rsidR="009D77D7" w:rsidRPr="00FD2523" w:rsidRDefault="009D77D7" w:rsidP="009D77D7">
            <w:pPr>
              <w:rPr>
                <w:sz w:val="16"/>
                <w:szCs w:val="16"/>
              </w:rPr>
            </w:pPr>
            <w:r w:rsidRPr="00FD2523">
              <w:rPr>
                <w:sz w:val="16"/>
                <w:szCs w:val="16"/>
              </w:rPr>
              <w:t xml:space="preserve">Time x Sex </w:t>
            </w:r>
            <w:proofErr w:type="gramStart"/>
            <w:r w:rsidRPr="00FD2523">
              <w:rPr>
                <w:sz w:val="16"/>
                <w:szCs w:val="16"/>
              </w:rPr>
              <w:t>F</w:t>
            </w:r>
            <w:r w:rsidRPr="00FD2523">
              <w:rPr>
                <w:sz w:val="16"/>
                <w:szCs w:val="16"/>
                <w:vertAlign w:val="subscript"/>
              </w:rPr>
              <w:t>(17,119)</w:t>
            </w:r>
            <w:r w:rsidRPr="00FD2523">
              <w:rPr>
                <w:sz w:val="16"/>
                <w:szCs w:val="16"/>
              </w:rPr>
              <w:t>=</w:t>
            </w:r>
            <w:proofErr w:type="gramEnd"/>
            <w:r w:rsidRPr="00FD2523">
              <w:rPr>
                <w:sz w:val="16"/>
                <w:szCs w:val="16"/>
              </w:rPr>
              <w:t>2.0001, p=0.0162</w:t>
            </w:r>
          </w:p>
        </w:tc>
      </w:tr>
    </w:tbl>
    <w:p w14:paraId="29225188" w14:textId="77777777" w:rsidR="00454832" w:rsidRDefault="00454832" w:rsidP="00454832"/>
    <w:p w14:paraId="249E8D20" w14:textId="77777777" w:rsidR="00454832" w:rsidRDefault="00454832" w:rsidP="00454832"/>
    <w:p w14:paraId="7198B95F" w14:textId="77777777" w:rsidR="00454832" w:rsidRDefault="00454832" w:rsidP="00454832"/>
    <w:p w14:paraId="0B0C6CEC" w14:textId="77777777" w:rsidR="00454832" w:rsidRDefault="00454832" w:rsidP="00454832"/>
    <w:p w14:paraId="76BB5380" w14:textId="77777777" w:rsidR="00454832" w:rsidRDefault="00454832" w:rsidP="00454832"/>
    <w:p w14:paraId="2F54FE54" w14:textId="77777777" w:rsidR="004A1FC0" w:rsidRDefault="004A1FC0"/>
    <w:p w14:paraId="1059488B" w14:textId="77777777" w:rsidR="00454832" w:rsidRDefault="00454832"/>
    <w:p w14:paraId="68D56340" w14:textId="77777777" w:rsidR="00454832" w:rsidRDefault="00454832"/>
    <w:p w14:paraId="02FA2E58" w14:textId="77777777" w:rsidR="00454832" w:rsidRDefault="00454832"/>
    <w:p w14:paraId="2628ACC6" w14:textId="77777777" w:rsidR="00454832" w:rsidRDefault="00454832"/>
    <w:p w14:paraId="171558F8" w14:textId="77777777" w:rsidR="00454832" w:rsidRDefault="00454832"/>
    <w:p w14:paraId="6FA23E5C" w14:textId="77777777" w:rsidR="00454832" w:rsidRDefault="00454832"/>
    <w:p w14:paraId="1E5B8923" w14:textId="77777777" w:rsidR="00454832" w:rsidRDefault="00454832"/>
    <w:p w14:paraId="3CD3359A" w14:textId="77777777" w:rsidR="00454832" w:rsidRDefault="00454832"/>
    <w:p w14:paraId="05421EE1" w14:textId="77777777" w:rsidR="00454832" w:rsidRDefault="00454832"/>
    <w:p w14:paraId="3253979C" w14:textId="77777777" w:rsidR="00454832" w:rsidRDefault="00454832"/>
    <w:p w14:paraId="39DA0195" w14:textId="77777777" w:rsidR="00454832" w:rsidRDefault="00454832"/>
    <w:p w14:paraId="4DDCBA46" w14:textId="77777777" w:rsidR="00454832" w:rsidRDefault="00454832"/>
    <w:p w14:paraId="7B6F1B46" w14:textId="77777777" w:rsidR="00454832" w:rsidRDefault="00454832"/>
    <w:p w14:paraId="0B23E35F" w14:textId="1D5FEDAA" w:rsidR="00454832" w:rsidRDefault="00454832" w:rsidP="00454832">
      <w:r>
        <w:rPr>
          <w:noProof/>
          <w:sz w:val="16"/>
          <w:szCs w:val="16"/>
        </w:rPr>
        <w:lastRenderedPageBreak/>
        <w:drawing>
          <wp:inline distT="0" distB="0" distL="0" distR="0" wp14:anchorId="2CA222A7" wp14:editId="775AE8BA">
            <wp:extent cx="9126220" cy="746125"/>
            <wp:effectExtent l="0" t="25400" r="0" b="28575"/>
            <wp:docPr id="14695143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4" r:lo="rId55" r:qs="rId56" r:cs="rId57"/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4"/>
        <w:gridCol w:w="2343"/>
        <w:gridCol w:w="2610"/>
        <w:gridCol w:w="2610"/>
        <w:gridCol w:w="2881"/>
        <w:gridCol w:w="2602"/>
      </w:tblGrid>
      <w:tr w:rsidR="00454832" w:rsidRPr="00C22350" w14:paraId="726809D4" w14:textId="77777777" w:rsidTr="00D82DB5">
        <w:tc>
          <w:tcPr>
            <w:tcW w:w="467" w:type="pct"/>
            <w:vAlign w:val="center"/>
          </w:tcPr>
          <w:p w14:paraId="3A5CC5F5" w14:textId="4B485D8E" w:rsidR="00454832" w:rsidRDefault="00454832" w:rsidP="00D82DB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G 6:</w:t>
            </w:r>
          </w:p>
          <w:p w14:paraId="14231BC7" w14:textId="20B4C1DA" w:rsidR="00454832" w:rsidRPr="00D6167C" w:rsidRDefault="00454832" w:rsidP="00D82DB5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814" w:type="pct"/>
            <w:vAlign w:val="center"/>
          </w:tcPr>
          <w:p w14:paraId="21ED579E" w14:textId="77777777" w:rsidR="00454832" w:rsidRPr="00C22350" w:rsidRDefault="00454832" w:rsidP="00D82DB5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 1-Way ANOVA</w:t>
            </w:r>
          </w:p>
        </w:tc>
        <w:tc>
          <w:tcPr>
            <w:tcW w:w="907" w:type="pct"/>
            <w:vAlign w:val="center"/>
          </w:tcPr>
          <w:p w14:paraId="29471653" w14:textId="77777777" w:rsidR="00454832" w:rsidRPr="00C22350" w:rsidRDefault="00454832" w:rsidP="00D82DB5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tiple Comparisons</w:t>
            </w:r>
          </w:p>
        </w:tc>
        <w:tc>
          <w:tcPr>
            <w:tcW w:w="907" w:type="pct"/>
            <w:vAlign w:val="center"/>
          </w:tcPr>
          <w:p w14:paraId="27304466" w14:textId="77777777" w:rsidR="00454832" w:rsidRPr="00C22350" w:rsidRDefault="00454832" w:rsidP="00D82DB5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-sample T-Test</w:t>
            </w:r>
          </w:p>
        </w:tc>
        <w:tc>
          <w:tcPr>
            <w:tcW w:w="1001" w:type="pct"/>
            <w:vAlign w:val="center"/>
          </w:tcPr>
          <w:p w14:paraId="01BCB328" w14:textId="77777777" w:rsidR="00454832" w:rsidRPr="00C22350" w:rsidRDefault="00454832" w:rsidP="00D82D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2-Way ANOVA</w:t>
            </w:r>
          </w:p>
        </w:tc>
        <w:tc>
          <w:tcPr>
            <w:tcW w:w="904" w:type="pct"/>
            <w:vAlign w:val="center"/>
          </w:tcPr>
          <w:p w14:paraId="3F31BE8D" w14:textId="77777777" w:rsidR="00454832" w:rsidRPr="00C22350" w:rsidRDefault="00454832" w:rsidP="00D82DB5">
            <w:pPr>
              <w:jc w:val="center"/>
              <w:rPr>
                <w:sz w:val="16"/>
                <w:szCs w:val="16"/>
              </w:rPr>
            </w:pPr>
            <w:r w:rsidRPr="00C22350">
              <w:rPr>
                <w:b/>
                <w:bCs/>
                <w:sz w:val="16"/>
                <w:szCs w:val="16"/>
              </w:rPr>
              <w:t>Sidak’s Multiple Comparisons</w:t>
            </w:r>
          </w:p>
        </w:tc>
      </w:tr>
      <w:tr w:rsidR="00454832" w:rsidRPr="00C22350" w14:paraId="1CC0D46D" w14:textId="77777777" w:rsidTr="00D82DB5">
        <w:tc>
          <w:tcPr>
            <w:tcW w:w="467" w:type="pct"/>
            <w:vAlign w:val="center"/>
          </w:tcPr>
          <w:p w14:paraId="1C4DFC5C" w14:textId="764375C6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A</w:t>
            </w:r>
          </w:p>
          <w:p w14:paraId="7E525ED9" w14:textId="77777777" w:rsidR="00454832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-Onset</w:t>
            </w:r>
          </w:p>
          <w:p w14:paraId="338B6512" w14:textId="723EB8E5" w:rsidR="00454832" w:rsidRPr="00D476D1" w:rsidRDefault="00454832" w:rsidP="00D82D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Phase</w:t>
            </w:r>
          </w:p>
        </w:tc>
        <w:tc>
          <w:tcPr>
            <w:tcW w:w="814" w:type="pct"/>
            <w:vAlign w:val="center"/>
          </w:tcPr>
          <w:p w14:paraId="4C4B188D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601,16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01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9.35, p&lt;0.0001</w:t>
            </w:r>
          </w:p>
          <w:p w14:paraId="7AEB8B26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4B60615E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0786</w:t>
            </w:r>
          </w:p>
          <w:p w14:paraId="4B8441E4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&lt;0.0001</w:t>
            </w:r>
          </w:p>
          <w:p w14:paraId="172D3519" w14:textId="2BE0B380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024</w:t>
            </w:r>
          </w:p>
        </w:tc>
        <w:tc>
          <w:tcPr>
            <w:tcW w:w="907" w:type="pct"/>
            <w:vAlign w:val="center"/>
          </w:tcPr>
          <w:p w14:paraId="273F66B5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.717, p=0.1167</w:t>
            </w:r>
          </w:p>
          <w:p w14:paraId="4653F92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4.477, p=0.0012</w:t>
            </w:r>
          </w:p>
          <w:p w14:paraId="581E2909" w14:textId="1E895CDA" w:rsidR="00454832" w:rsidRPr="00D476D1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7.023, p&lt;0.0001</w:t>
            </w:r>
          </w:p>
        </w:tc>
        <w:tc>
          <w:tcPr>
            <w:tcW w:w="1001" w:type="pct"/>
            <w:vAlign w:val="center"/>
          </w:tcPr>
          <w:p w14:paraId="17866848" w14:textId="77777777" w:rsidR="00454832" w:rsidRPr="00C22350" w:rsidRDefault="00454832" w:rsidP="00454832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</w:rPr>
              <w:t>F</w:t>
            </w:r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1.603,14.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43)</w:t>
            </w:r>
            <w:r w:rsidRPr="00C22350">
              <w:rPr>
                <w:color w:val="000000" w:themeColor="text1"/>
                <w:sz w:val="16"/>
                <w:szCs w:val="16"/>
              </w:rPr>
              <w:t>=</w:t>
            </w:r>
            <w:proofErr w:type="gramEnd"/>
            <w:r w:rsidRPr="00C22350">
              <w:rPr>
                <w:color w:val="000000" w:themeColor="text1"/>
                <w:sz w:val="16"/>
                <w:szCs w:val="16"/>
              </w:rPr>
              <w:t>34.25, p&lt;0.0001</w:t>
            </w:r>
          </w:p>
          <w:p w14:paraId="1A5B56B8" w14:textId="77777777" w:rsidR="00454832" w:rsidRPr="00C22350" w:rsidRDefault="00454832" w:rsidP="00454832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</w:rPr>
              <w:t>F</w:t>
            </w:r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9)</w:t>
            </w:r>
            <w:r w:rsidRPr="00C22350">
              <w:rPr>
                <w:color w:val="000000" w:themeColor="text1"/>
                <w:sz w:val="16"/>
                <w:szCs w:val="16"/>
              </w:rPr>
              <w:t>=</w:t>
            </w:r>
            <w:proofErr w:type="gramEnd"/>
            <w:r w:rsidRPr="00C22350">
              <w:rPr>
                <w:color w:val="000000" w:themeColor="text1"/>
                <w:sz w:val="16"/>
                <w:szCs w:val="16"/>
              </w:rPr>
              <w:t>0.4374, p=0.5249</w:t>
            </w:r>
          </w:p>
          <w:p w14:paraId="3D1A8C0A" w14:textId="77777777" w:rsidR="00454832" w:rsidRPr="00C22350" w:rsidRDefault="00454832" w:rsidP="00454832">
            <w:pPr>
              <w:rPr>
                <w:color w:val="000000" w:themeColor="text1"/>
                <w:sz w:val="16"/>
                <w:szCs w:val="16"/>
              </w:rPr>
            </w:pPr>
            <w:r w:rsidRPr="00C22350">
              <w:rPr>
                <w:color w:val="000000" w:themeColor="text1"/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</w:rPr>
              <w:t>F</w:t>
            </w:r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color w:val="000000" w:themeColor="text1"/>
                <w:sz w:val="16"/>
                <w:szCs w:val="16"/>
                <w:vertAlign w:val="subscript"/>
              </w:rPr>
              <w:t>18)</w:t>
            </w:r>
            <w:r w:rsidRPr="00C22350">
              <w:rPr>
                <w:color w:val="000000" w:themeColor="text1"/>
                <w:sz w:val="16"/>
                <w:szCs w:val="16"/>
              </w:rPr>
              <w:t>=</w:t>
            </w:r>
            <w:proofErr w:type="gramEnd"/>
            <w:r w:rsidRPr="00C22350">
              <w:rPr>
                <w:color w:val="000000" w:themeColor="text1"/>
                <w:sz w:val="16"/>
                <w:szCs w:val="16"/>
              </w:rPr>
              <w:t>3.450, p=0.0539</w:t>
            </w:r>
          </w:p>
          <w:p w14:paraId="3F98EDD6" w14:textId="77777777" w:rsidR="00454832" w:rsidRPr="00D476D1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2948F721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6F3D7AE9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624</w:t>
            </w:r>
          </w:p>
          <w:p w14:paraId="24A1394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&gt;0.9999</w:t>
            </w:r>
          </w:p>
          <w:p w14:paraId="581E28C9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3501</w:t>
            </w:r>
          </w:p>
          <w:p w14:paraId="180F8D60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27AF5400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6055</w:t>
            </w:r>
          </w:p>
          <w:p w14:paraId="0C36395A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122</w:t>
            </w:r>
          </w:p>
          <w:p w14:paraId="1742F1C3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277</w:t>
            </w:r>
          </w:p>
          <w:p w14:paraId="7E4184ED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3295760E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0942</w:t>
            </w:r>
          </w:p>
          <w:p w14:paraId="5301E46A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013</w:t>
            </w:r>
          </w:p>
          <w:p w14:paraId="14911434" w14:textId="1143041F" w:rsidR="00454832" w:rsidRPr="00D476D1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165</w:t>
            </w:r>
          </w:p>
        </w:tc>
      </w:tr>
      <w:tr w:rsidR="00454832" w:rsidRPr="00C22350" w14:paraId="394DFB7E" w14:textId="77777777" w:rsidTr="00D82DB5">
        <w:tc>
          <w:tcPr>
            <w:tcW w:w="467" w:type="pct"/>
            <w:vAlign w:val="center"/>
          </w:tcPr>
          <w:p w14:paraId="789F6C40" w14:textId="2B06475B" w:rsidR="00454832" w:rsidRDefault="00454832" w:rsidP="004548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B</w:t>
            </w:r>
          </w:p>
          <w:p w14:paraId="1708D434" w14:textId="77777777" w:rsidR="00454832" w:rsidRDefault="00454832" w:rsidP="004548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-Onset</w:t>
            </w:r>
          </w:p>
          <w:p w14:paraId="0AEB0040" w14:textId="79F7B306" w:rsidR="00454832" w:rsidRDefault="00454832" w:rsidP="004548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 Phase</w:t>
            </w:r>
          </w:p>
        </w:tc>
        <w:tc>
          <w:tcPr>
            <w:tcW w:w="814" w:type="pct"/>
            <w:vAlign w:val="center"/>
          </w:tcPr>
          <w:p w14:paraId="520FE077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32,19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32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35.72, p&lt;0.0001</w:t>
            </w:r>
          </w:p>
          <w:p w14:paraId="7475427B" w14:textId="77777777" w:rsidR="00454832" w:rsidRPr="00C22350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01B217C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6461</w:t>
            </w:r>
          </w:p>
          <w:p w14:paraId="28474ED7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&lt;0.0001</w:t>
            </w:r>
          </w:p>
          <w:p w14:paraId="51846178" w14:textId="52A85943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002</w:t>
            </w:r>
          </w:p>
        </w:tc>
        <w:tc>
          <w:tcPr>
            <w:tcW w:w="907" w:type="pct"/>
            <w:vAlign w:val="center"/>
          </w:tcPr>
          <w:p w14:paraId="1289C4BD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3.495, p=0.0058</w:t>
            </w:r>
          </w:p>
          <w:p w14:paraId="4A4D331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6.000, p=0.0001</w:t>
            </w:r>
          </w:p>
          <w:p w14:paraId="5E9C0AF0" w14:textId="0EADEE8C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10</w:t>
            </w:r>
            <w:r w:rsidRPr="00C22350">
              <w:rPr>
                <w:sz w:val="16"/>
                <w:szCs w:val="16"/>
              </w:rPr>
              <w:t>=10.56, p&lt;0.0001</w:t>
            </w:r>
          </w:p>
        </w:tc>
        <w:tc>
          <w:tcPr>
            <w:tcW w:w="1001" w:type="pct"/>
            <w:vAlign w:val="center"/>
          </w:tcPr>
          <w:p w14:paraId="2CAFD489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55,17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33.11, p&lt;0.0001</w:t>
            </w:r>
          </w:p>
          <w:p w14:paraId="707956C5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020, p=0.3390</w:t>
            </w:r>
          </w:p>
          <w:p w14:paraId="7A02BCF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8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5006, p=0.6144</w:t>
            </w:r>
          </w:p>
          <w:p w14:paraId="235C8AEE" w14:textId="77777777" w:rsidR="00454832" w:rsidRPr="00C22350" w:rsidRDefault="00454832" w:rsidP="00D82DB5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4D31E3BA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0DFA23C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8316</w:t>
            </w:r>
          </w:p>
          <w:p w14:paraId="503A4AAD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721</w:t>
            </w:r>
          </w:p>
          <w:p w14:paraId="674FA517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8064</w:t>
            </w:r>
          </w:p>
          <w:p w14:paraId="757D3FD0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6106144F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0463</w:t>
            </w:r>
          </w:p>
          <w:p w14:paraId="4145FD6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132</w:t>
            </w:r>
          </w:p>
          <w:p w14:paraId="3516548C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532</w:t>
            </w:r>
          </w:p>
          <w:p w14:paraId="34B63E5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4E81CA39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9853</w:t>
            </w:r>
          </w:p>
          <w:p w14:paraId="07D6536E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066</w:t>
            </w:r>
          </w:p>
          <w:p w14:paraId="304A9BF6" w14:textId="7E226053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073</w:t>
            </w:r>
          </w:p>
        </w:tc>
      </w:tr>
      <w:tr w:rsidR="00454832" w:rsidRPr="00C22350" w14:paraId="14A81514" w14:textId="77777777" w:rsidTr="00D82DB5">
        <w:tc>
          <w:tcPr>
            <w:tcW w:w="467" w:type="pct"/>
            <w:vAlign w:val="center"/>
          </w:tcPr>
          <w:p w14:paraId="3C56F824" w14:textId="2F535299" w:rsidR="00454832" w:rsidRDefault="00454832" w:rsidP="004548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C</w:t>
            </w:r>
          </w:p>
          <w:p w14:paraId="6F7A4621" w14:textId="5AB4FD3F" w:rsidR="00454832" w:rsidRDefault="00454832" w:rsidP="004548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-Onset</w:t>
            </w:r>
          </w:p>
          <w:p w14:paraId="4E4BC307" w14:textId="40E16403" w:rsidR="00454832" w:rsidRDefault="00454832" w:rsidP="004548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Phase</w:t>
            </w:r>
          </w:p>
        </w:tc>
        <w:tc>
          <w:tcPr>
            <w:tcW w:w="814" w:type="pct"/>
            <w:vAlign w:val="center"/>
          </w:tcPr>
          <w:p w14:paraId="11054273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715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2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0.18, p=0.0001</w:t>
            </w:r>
          </w:p>
          <w:p w14:paraId="4B85BDE8" w14:textId="77777777" w:rsidR="00454832" w:rsidRPr="00C22350" w:rsidRDefault="00454832" w:rsidP="00454832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6CEF7E8E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1667</w:t>
            </w:r>
          </w:p>
          <w:p w14:paraId="3AD6FC1C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001</w:t>
            </w:r>
          </w:p>
          <w:p w14:paraId="64D3495E" w14:textId="64928594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0144</w:t>
            </w:r>
          </w:p>
        </w:tc>
        <w:tc>
          <w:tcPr>
            <w:tcW w:w="907" w:type="pct"/>
            <w:vAlign w:val="center"/>
          </w:tcPr>
          <w:p w14:paraId="138108F6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3.473, p=0.0084</w:t>
            </w:r>
          </w:p>
          <w:p w14:paraId="5841826F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6.292, p=0.0002</w:t>
            </w:r>
          </w:p>
          <w:p w14:paraId="18B27E0E" w14:textId="6435B796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9.640, p&lt;0.0001</w:t>
            </w:r>
          </w:p>
        </w:tc>
        <w:tc>
          <w:tcPr>
            <w:tcW w:w="1001" w:type="pct"/>
            <w:vAlign w:val="center"/>
          </w:tcPr>
          <w:p w14:paraId="237A98CD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789,12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53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20.08, p=0.0002</w:t>
            </w:r>
          </w:p>
          <w:p w14:paraId="3144AA8B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2368, p=0.8820</w:t>
            </w:r>
          </w:p>
          <w:p w14:paraId="324F6792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1.119, p=0.3542</w:t>
            </w:r>
          </w:p>
          <w:p w14:paraId="129AAFF0" w14:textId="77777777" w:rsidR="00454832" w:rsidRPr="00C22350" w:rsidRDefault="00454832" w:rsidP="00454832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18FBBAE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0C3E2017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6056</w:t>
            </w:r>
          </w:p>
          <w:p w14:paraId="4661C29C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7033</w:t>
            </w:r>
          </w:p>
          <w:p w14:paraId="2F73B39D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901</w:t>
            </w:r>
          </w:p>
          <w:p w14:paraId="04BE58D1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1562080B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8899</w:t>
            </w:r>
          </w:p>
          <w:p w14:paraId="6CDB57B9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109</w:t>
            </w:r>
          </w:p>
          <w:p w14:paraId="35C14A38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178</w:t>
            </w:r>
          </w:p>
          <w:p w14:paraId="5349237B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37E2F70E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1672</w:t>
            </w:r>
          </w:p>
          <w:p w14:paraId="192CB7F8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0145</w:t>
            </w:r>
          </w:p>
          <w:p w14:paraId="535C3D4A" w14:textId="7A8E3F6A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755</w:t>
            </w:r>
          </w:p>
        </w:tc>
      </w:tr>
      <w:tr w:rsidR="00454832" w:rsidRPr="00C22350" w14:paraId="3747599A" w14:textId="77777777" w:rsidTr="00D82DB5">
        <w:tc>
          <w:tcPr>
            <w:tcW w:w="467" w:type="pct"/>
            <w:vAlign w:val="center"/>
          </w:tcPr>
          <w:p w14:paraId="21C6A2E1" w14:textId="03A9C12E" w:rsidR="00454832" w:rsidRDefault="00454832" w:rsidP="004548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d</w:t>
            </w:r>
          </w:p>
          <w:p w14:paraId="5C6358C5" w14:textId="4E79639F" w:rsidR="00454832" w:rsidRDefault="00454832" w:rsidP="004548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-Onset</w:t>
            </w:r>
          </w:p>
          <w:p w14:paraId="3B5E7F5A" w14:textId="6A515EE5" w:rsidR="00454832" w:rsidRDefault="00454832" w:rsidP="004548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 Phase</w:t>
            </w:r>
          </w:p>
        </w:tc>
        <w:tc>
          <w:tcPr>
            <w:tcW w:w="814" w:type="pct"/>
            <w:vAlign w:val="center"/>
          </w:tcPr>
          <w:p w14:paraId="66094E65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99,15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99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5.190, p=0.0183</w:t>
            </w:r>
          </w:p>
          <w:p w14:paraId="3348624F" w14:textId="77777777" w:rsidR="00454832" w:rsidRPr="00C22350" w:rsidRDefault="00454832" w:rsidP="00454832">
            <w:pPr>
              <w:rPr>
                <w:sz w:val="16"/>
                <w:szCs w:val="16"/>
              </w:rPr>
            </w:pPr>
          </w:p>
        </w:tc>
        <w:tc>
          <w:tcPr>
            <w:tcW w:w="907" w:type="pct"/>
            <w:vAlign w:val="center"/>
          </w:tcPr>
          <w:p w14:paraId="5770354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0457</w:t>
            </w:r>
          </w:p>
          <w:p w14:paraId="06B8EA65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399</w:t>
            </w:r>
          </w:p>
          <w:p w14:paraId="7AF03687" w14:textId="7F04D2FE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LA vs. CFA p=0.0700</w:t>
            </w:r>
          </w:p>
        </w:tc>
        <w:tc>
          <w:tcPr>
            <w:tcW w:w="907" w:type="pct"/>
            <w:vAlign w:val="center"/>
          </w:tcPr>
          <w:p w14:paraId="4D525EF6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2.719, p=0.0263</w:t>
            </w:r>
          </w:p>
          <w:p w14:paraId="6C11EAC5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5.111, p=0.0009</w:t>
            </w:r>
          </w:p>
          <w:p w14:paraId="6C68E455" w14:textId="06686B86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t</w:t>
            </w:r>
            <w:r w:rsidRPr="00C22350">
              <w:rPr>
                <w:sz w:val="16"/>
                <w:szCs w:val="16"/>
                <w:vertAlign w:val="subscript"/>
              </w:rPr>
              <w:t>8</w:t>
            </w:r>
            <w:r w:rsidRPr="00C22350">
              <w:rPr>
                <w:sz w:val="16"/>
                <w:szCs w:val="16"/>
              </w:rPr>
              <w:t>=2.959, p=0.0182</w:t>
            </w:r>
          </w:p>
        </w:tc>
        <w:tc>
          <w:tcPr>
            <w:tcW w:w="1001" w:type="pct"/>
            <w:vAlign w:val="center"/>
          </w:tcPr>
          <w:p w14:paraId="5058AC84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.978,13.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8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4.743, p=0.0273</w:t>
            </w:r>
          </w:p>
          <w:p w14:paraId="74DF128D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1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7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03957, p=0.8480</w:t>
            </w:r>
          </w:p>
          <w:p w14:paraId="2CD799D1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 xml:space="preserve">Time x Sex </w:t>
            </w:r>
            <w:proofErr w:type="gramStart"/>
            <w:r w:rsidRPr="00C22350">
              <w:rPr>
                <w:sz w:val="16"/>
                <w:szCs w:val="16"/>
              </w:rPr>
              <w:t>F</w:t>
            </w:r>
            <w:r w:rsidRPr="00C22350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C22350">
              <w:rPr>
                <w:sz w:val="16"/>
                <w:szCs w:val="16"/>
                <w:vertAlign w:val="subscript"/>
              </w:rPr>
              <w:t>2,</w:t>
            </w:r>
            <w:proofErr w:type="gramStart"/>
            <w:r w:rsidRPr="00C22350">
              <w:rPr>
                <w:sz w:val="16"/>
                <w:szCs w:val="16"/>
                <w:vertAlign w:val="subscript"/>
              </w:rPr>
              <w:t>14)</w:t>
            </w:r>
            <w:r w:rsidRPr="00C22350">
              <w:rPr>
                <w:sz w:val="16"/>
                <w:szCs w:val="16"/>
              </w:rPr>
              <w:t>=</w:t>
            </w:r>
            <w:proofErr w:type="gramEnd"/>
            <w:r w:rsidRPr="00C22350">
              <w:rPr>
                <w:sz w:val="16"/>
                <w:szCs w:val="16"/>
              </w:rPr>
              <w:t>0.6195, p=0.5523</w:t>
            </w:r>
          </w:p>
          <w:p w14:paraId="0F0C847F" w14:textId="77777777" w:rsidR="00454832" w:rsidRPr="00C22350" w:rsidRDefault="00454832" w:rsidP="00454832">
            <w:pPr>
              <w:rPr>
                <w:sz w:val="16"/>
                <w:szCs w:val="16"/>
              </w:rPr>
            </w:pPr>
          </w:p>
        </w:tc>
        <w:tc>
          <w:tcPr>
            <w:tcW w:w="904" w:type="pct"/>
            <w:vAlign w:val="center"/>
          </w:tcPr>
          <w:p w14:paraId="2A6CAA8F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 vs. female:</w:t>
            </w:r>
          </w:p>
          <w:p w14:paraId="25D7EC91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p=0.9171</w:t>
            </w:r>
          </w:p>
          <w:p w14:paraId="679B4E7D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p=0.9756</w:t>
            </w:r>
          </w:p>
          <w:p w14:paraId="4C1F0D1E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CFA p=0.9361</w:t>
            </w:r>
          </w:p>
          <w:p w14:paraId="5E470D77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male:</w:t>
            </w:r>
          </w:p>
          <w:p w14:paraId="66DC78B4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2882</w:t>
            </w:r>
          </w:p>
          <w:p w14:paraId="330F6F80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6400</w:t>
            </w:r>
          </w:p>
          <w:p w14:paraId="723560BB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5222</w:t>
            </w:r>
          </w:p>
          <w:p w14:paraId="04CCE0F8" w14:textId="77777777" w:rsidR="00454832" w:rsidRPr="00C22350" w:rsidRDefault="00454832" w:rsidP="00454832">
            <w:pPr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female:</w:t>
            </w:r>
          </w:p>
          <w:p w14:paraId="42DF474F" w14:textId="77777777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SAL p=0.2307</w:t>
            </w:r>
          </w:p>
          <w:p w14:paraId="6846AE01" w14:textId="77777777" w:rsidR="00454832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ISO vs. CFA p=0.9099</w:t>
            </w:r>
          </w:p>
          <w:p w14:paraId="6E43BA1A" w14:textId="496CA6C5" w:rsidR="00454832" w:rsidRPr="00C22350" w:rsidRDefault="00454832" w:rsidP="00454832">
            <w:pPr>
              <w:ind w:left="720"/>
              <w:rPr>
                <w:sz w:val="16"/>
                <w:szCs w:val="16"/>
              </w:rPr>
            </w:pPr>
            <w:r w:rsidRPr="00C22350">
              <w:rPr>
                <w:sz w:val="16"/>
                <w:szCs w:val="16"/>
              </w:rPr>
              <w:t>SAL vs. CFA p=0.1576</w:t>
            </w:r>
          </w:p>
        </w:tc>
      </w:tr>
    </w:tbl>
    <w:p w14:paraId="149B8734" w14:textId="77777777" w:rsidR="00454832" w:rsidRDefault="00454832"/>
    <w:sectPr w:rsidR="00454832" w:rsidSect="00CE028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2E"/>
    <w:rsid w:val="0001638C"/>
    <w:rsid w:val="00027203"/>
    <w:rsid w:val="00033933"/>
    <w:rsid w:val="000350B9"/>
    <w:rsid w:val="00035B1C"/>
    <w:rsid w:val="000501CC"/>
    <w:rsid w:val="00052CD0"/>
    <w:rsid w:val="00055523"/>
    <w:rsid w:val="00067D41"/>
    <w:rsid w:val="00076B8B"/>
    <w:rsid w:val="000845EB"/>
    <w:rsid w:val="0009224F"/>
    <w:rsid w:val="00095916"/>
    <w:rsid w:val="000A3BBC"/>
    <w:rsid w:val="000A64B6"/>
    <w:rsid w:val="000A677D"/>
    <w:rsid w:val="000B7C1F"/>
    <w:rsid w:val="000C3803"/>
    <w:rsid w:val="000E25C4"/>
    <w:rsid w:val="000E2B03"/>
    <w:rsid w:val="000E376D"/>
    <w:rsid w:val="00111736"/>
    <w:rsid w:val="00125774"/>
    <w:rsid w:val="00131006"/>
    <w:rsid w:val="001375BB"/>
    <w:rsid w:val="00156AFA"/>
    <w:rsid w:val="0015726D"/>
    <w:rsid w:val="00160B37"/>
    <w:rsid w:val="00165720"/>
    <w:rsid w:val="001A1314"/>
    <w:rsid w:val="001A14D0"/>
    <w:rsid w:val="001A2A87"/>
    <w:rsid w:val="001B2CB5"/>
    <w:rsid w:val="001D117A"/>
    <w:rsid w:val="001F7FB2"/>
    <w:rsid w:val="0020069B"/>
    <w:rsid w:val="00216FC6"/>
    <w:rsid w:val="002334C1"/>
    <w:rsid w:val="00234B0D"/>
    <w:rsid w:val="00242AEB"/>
    <w:rsid w:val="0024340E"/>
    <w:rsid w:val="0024359D"/>
    <w:rsid w:val="00252B07"/>
    <w:rsid w:val="002610EC"/>
    <w:rsid w:val="002758B5"/>
    <w:rsid w:val="002950B7"/>
    <w:rsid w:val="002A4F68"/>
    <w:rsid w:val="002A515E"/>
    <w:rsid w:val="002A58F6"/>
    <w:rsid w:val="002B6602"/>
    <w:rsid w:val="002C235B"/>
    <w:rsid w:val="002C6799"/>
    <w:rsid w:val="002D5309"/>
    <w:rsid w:val="002E2F9C"/>
    <w:rsid w:val="002E7482"/>
    <w:rsid w:val="002F700D"/>
    <w:rsid w:val="00306008"/>
    <w:rsid w:val="003143ED"/>
    <w:rsid w:val="00321BF0"/>
    <w:rsid w:val="00322D96"/>
    <w:rsid w:val="00325511"/>
    <w:rsid w:val="00333970"/>
    <w:rsid w:val="00342C8D"/>
    <w:rsid w:val="0036151F"/>
    <w:rsid w:val="003A2141"/>
    <w:rsid w:val="003A7F81"/>
    <w:rsid w:val="003D5108"/>
    <w:rsid w:val="003E2D41"/>
    <w:rsid w:val="003E3C17"/>
    <w:rsid w:val="003E7476"/>
    <w:rsid w:val="003F13E3"/>
    <w:rsid w:val="003F219B"/>
    <w:rsid w:val="003F3261"/>
    <w:rsid w:val="004012C8"/>
    <w:rsid w:val="004318BE"/>
    <w:rsid w:val="00454832"/>
    <w:rsid w:val="00490146"/>
    <w:rsid w:val="00494F9C"/>
    <w:rsid w:val="004A1FC0"/>
    <w:rsid w:val="004B10EC"/>
    <w:rsid w:val="004B359D"/>
    <w:rsid w:val="004B7650"/>
    <w:rsid w:val="004C0EE0"/>
    <w:rsid w:val="004C5B3B"/>
    <w:rsid w:val="004D3F15"/>
    <w:rsid w:val="004E63C3"/>
    <w:rsid w:val="004F40BF"/>
    <w:rsid w:val="004F7B47"/>
    <w:rsid w:val="0051613A"/>
    <w:rsid w:val="00525E51"/>
    <w:rsid w:val="00530EBF"/>
    <w:rsid w:val="00545497"/>
    <w:rsid w:val="00546EBB"/>
    <w:rsid w:val="00556704"/>
    <w:rsid w:val="00566197"/>
    <w:rsid w:val="005751E9"/>
    <w:rsid w:val="00575831"/>
    <w:rsid w:val="005930A2"/>
    <w:rsid w:val="005969A3"/>
    <w:rsid w:val="005A0275"/>
    <w:rsid w:val="005A6E26"/>
    <w:rsid w:val="005B077D"/>
    <w:rsid w:val="005C2ABE"/>
    <w:rsid w:val="005F5E9C"/>
    <w:rsid w:val="005F7243"/>
    <w:rsid w:val="005F7E3E"/>
    <w:rsid w:val="006016B3"/>
    <w:rsid w:val="00603135"/>
    <w:rsid w:val="00616D1B"/>
    <w:rsid w:val="006226DE"/>
    <w:rsid w:val="0062331F"/>
    <w:rsid w:val="006245B9"/>
    <w:rsid w:val="00634199"/>
    <w:rsid w:val="006B11FF"/>
    <w:rsid w:val="006C74EE"/>
    <w:rsid w:val="006E39D7"/>
    <w:rsid w:val="006E75A6"/>
    <w:rsid w:val="00704477"/>
    <w:rsid w:val="00704E6B"/>
    <w:rsid w:val="007168DC"/>
    <w:rsid w:val="00733053"/>
    <w:rsid w:val="00740EC7"/>
    <w:rsid w:val="00760C70"/>
    <w:rsid w:val="00766C10"/>
    <w:rsid w:val="007841CB"/>
    <w:rsid w:val="00784DF9"/>
    <w:rsid w:val="007B0EAA"/>
    <w:rsid w:val="007B1217"/>
    <w:rsid w:val="007B2E40"/>
    <w:rsid w:val="007B7FD8"/>
    <w:rsid w:val="007C0E40"/>
    <w:rsid w:val="007F1654"/>
    <w:rsid w:val="0081073A"/>
    <w:rsid w:val="00815736"/>
    <w:rsid w:val="008220A1"/>
    <w:rsid w:val="0082609E"/>
    <w:rsid w:val="00847AE3"/>
    <w:rsid w:val="008637DF"/>
    <w:rsid w:val="00880FB2"/>
    <w:rsid w:val="0088312E"/>
    <w:rsid w:val="00896DCA"/>
    <w:rsid w:val="008A6583"/>
    <w:rsid w:val="008B1B47"/>
    <w:rsid w:val="008C5382"/>
    <w:rsid w:val="008C53D2"/>
    <w:rsid w:val="008D1AC8"/>
    <w:rsid w:val="008D562D"/>
    <w:rsid w:val="008E7AF6"/>
    <w:rsid w:val="008F19A6"/>
    <w:rsid w:val="008F5B6D"/>
    <w:rsid w:val="008F7B84"/>
    <w:rsid w:val="00905B78"/>
    <w:rsid w:val="00911C66"/>
    <w:rsid w:val="00927D81"/>
    <w:rsid w:val="00930CB9"/>
    <w:rsid w:val="0093378D"/>
    <w:rsid w:val="0093669A"/>
    <w:rsid w:val="00953A8C"/>
    <w:rsid w:val="0095497F"/>
    <w:rsid w:val="00957949"/>
    <w:rsid w:val="009630D7"/>
    <w:rsid w:val="00964B25"/>
    <w:rsid w:val="009675E6"/>
    <w:rsid w:val="009718AC"/>
    <w:rsid w:val="009755AA"/>
    <w:rsid w:val="00982185"/>
    <w:rsid w:val="009831E6"/>
    <w:rsid w:val="00992F0A"/>
    <w:rsid w:val="009A0C6A"/>
    <w:rsid w:val="009B4B19"/>
    <w:rsid w:val="009C096A"/>
    <w:rsid w:val="009D268C"/>
    <w:rsid w:val="009D4C9F"/>
    <w:rsid w:val="009D6F5C"/>
    <w:rsid w:val="009D77D7"/>
    <w:rsid w:val="009E2F8F"/>
    <w:rsid w:val="009F54D4"/>
    <w:rsid w:val="009F7A0B"/>
    <w:rsid w:val="00A20039"/>
    <w:rsid w:val="00A27043"/>
    <w:rsid w:val="00A311CD"/>
    <w:rsid w:val="00A33889"/>
    <w:rsid w:val="00A3503E"/>
    <w:rsid w:val="00A35B8C"/>
    <w:rsid w:val="00A43713"/>
    <w:rsid w:val="00A528E0"/>
    <w:rsid w:val="00A87AC6"/>
    <w:rsid w:val="00AA5384"/>
    <w:rsid w:val="00AC07A4"/>
    <w:rsid w:val="00AE35F6"/>
    <w:rsid w:val="00AE6999"/>
    <w:rsid w:val="00AF2510"/>
    <w:rsid w:val="00AF7C94"/>
    <w:rsid w:val="00B02151"/>
    <w:rsid w:val="00B158E3"/>
    <w:rsid w:val="00B32491"/>
    <w:rsid w:val="00B32B12"/>
    <w:rsid w:val="00B37887"/>
    <w:rsid w:val="00B525E5"/>
    <w:rsid w:val="00B62ABE"/>
    <w:rsid w:val="00B66EE8"/>
    <w:rsid w:val="00BA095C"/>
    <w:rsid w:val="00BB045D"/>
    <w:rsid w:val="00BB3B31"/>
    <w:rsid w:val="00BB5A66"/>
    <w:rsid w:val="00BB78A2"/>
    <w:rsid w:val="00BF0F87"/>
    <w:rsid w:val="00C05F8D"/>
    <w:rsid w:val="00C07EAA"/>
    <w:rsid w:val="00C10512"/>
    <w:rsid w:val="00C17DEE"/>
    <w:rsid w:val="00C22350"/>
    <w:rsid w:val="00C27B5E"/>
    <w:rsid w:val="00C36662"/>
    <w:rsid w:val="00C43AC9"/>
    <w:rsid w:val="00C547BB"/>
    <w:rsid w:val="00C60598"/>
    <w:rsid w:val="00C63092"/>
    <w:rsid w:val="00C77AAB"/>
    <w:rsid w:val="00C84FEA"/>
    <w:rsid w:val="00C96085"/>
    <w:rsid w:val="00CB6C19"/>
    <w:rsid w:val="00CC666F"/>
    <w:rsid w:val="00CD1374"/>
    <w:rsid w:val="00CE028C"/>
    <w:rsid w:val="00CE2ECC"/>
    <w:rsid w:val="00CE332D"/>
    <w:rsid w:val="00CF5A03"/>
    <w:rsid w:val="00D01C58"/>
    <w:rsid w:val="00D05643"/>
    <w:rsid w:val="00D05EEF"/>
    <w:rsid w:val="00D05FC7"/>
    <w:rsid w:val="00D061F0"/>
    <w:rsid w:val="00D07269"/>
    <w:rsid w:val="00D1191D"/>
    <w:rsid w:val="00D14414"/>
    <w:rsid w:val="00D33199"/>
    <w:rsid w:val="00D476D1"/>
    <w:rsid w:val="00D51712"/>
    <w:rsid w:val="00D5565C"/>
    <w:rsid w:val="00D6167C"/>
    <w:rsid w:val="00D73D84"/>
    <w:rsid w:val="00D7758C"/>
    <w:rsid w:val="00D85C16"/>
    <w:rsid w:val="00DC1054"/>
    <w:rsid w:val="00DD5DD3"/>
    <w:rsid w:val="00DD6532"/>
    <w:rsid w:val="00DE46CB"/>
    <w:rsid w:val="00DE5E45"/>
    <w:rsid w:val="00E002ED"/>
    <w:rsid w:val="00E131EA"/>
    <w:rsid w:val="00E26A5A"/>
    <w:rsid w:val="00E3401C"/>
    <w:rsid w:val="00E364C9"/>
    <w:rsid w:val="00E3677F"/>
    <w:rsid w:val="00E37767"/>
    <w:rsid w:val="00E57EBC"/>
    <w:rsid w:val="00E607FF"/>
    <w:rsid w:val="00E6518F"/>
    <w:rsid w:val="00E71EBA"/>
    <w:rsid w:val="00E81F00"/>
    <w:rsid w:val="00E869CA"/>
    <w:rsid w:val="00E91642"/>
    <w:rsid w:val="00E919D2"/>
    <w:rsid w:val="00E93E20"/>
    <w:rsid w:val="00EA15C6"/>
    <w:rsid w:val="00EA7CF3"/>
    <w:rsid w:val="00EB34E3"/>
    <w:rsid w:val="00EB6443"/>
    <w:rsid w:val="00ED0B51"/>
    <w:rsid w:val="00EE1B09"/>
    <w:rsid w:val="00EF02DA"/>
    <w:rsid w:val="00EF513A"/>
    <w:rsid w:val="00F02212"/>
    <w:rsid w:val="00F02A6A"/>
    <w:rsid w:val="00F10BB6"/>
    <w:rsid w:val="00F15EA8"/>
    <w:rsid w:val="00F20EAB"/>
    <w:rsid w:val="00F4106F"/>
    <w:rsid w:val="00F62586"/>
    <w:rsid w:val="00F75E7C"/>
    <w:rsid w:val="00F82329"/>
    <w:rsid w:val="00FB47F3"/>
    <w:rsid w:val="00FB6D7A"/>
    <w:rsid w:val="00FC657A"/>
    <w:rsid w:val="00FD2523"/>
    <w:rsid w:val="00FE1EB3"/>
    <w:rsid w:val="00FE4A9F"/>
    <w:rsid w:val="00FE7977"/>
    <w:rsid w:val="00FF271C"/>
    <w:rsid w:val="00FF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60DF5"/>
  <w15:chartTrackingRefBased/>
  <w15:docId w15:val="{9502074B-FCB8-DD44-9738-73C74521E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15"/>
  </w:style>
  <w:style w:type="paragraph" w:styleId="Heading1">
    <w:name w:val="heading 1"/>
    <w:basedOn w:val="Normal"/>
    <w:next w:val="Normal"/>
    <w:link w:val="Heading1Char"/>
    <w:uiPriority w:val="9"/>
    <w:qFormat/>
    <w:rsid w:val="00883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1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1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1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1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1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1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1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12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12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12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1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1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1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12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1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1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1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1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1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1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diagramDrawing" Target="diagrams/drawing2.xml"/><Relationship Id="rId18" Type="http://schemas.microsoft.com/office/2007/relationships/diagramDrawing" Target="diagrams/drawing3.xml"/><Relationship Id="rId26" Type="http://schemas.openxmlformats.org/officeDocument/2006/relationships/diagramQuickStyle" Target="diagrams/quickStyle5.xml"/><Relationship Id="rId39" Type="http://schemas.openxmlformats.org/officeDocument/2006/relationships/diagramData" Target="diagrams/data8.xml"/><Relationship Id="rId21" Type="http://schemas.openxmlformats.org/officeDocument/2006/relationships/diagramQuickStyle" Target="diagrams/quickStyle4.xml"/><Relationship Id="rId34" Type="http://schemas.openxmlformats.org/officeDocument/2006/relationships/diagramData" Target="diagrams/data7.xml"/><Relationship Id="rId42" Type="http://schemas.openxmlformats.org/officeDocument/2006/relationships/diagramColors" Target="diagrams/colors8.xml"/><Relationship Id="rId47" Type="http://schemas.openxmlformats.org/officeDocument/2006/relationships/diagramColors" Target="diagrams/colors9.xml"/><Relationship Id="rId50" Type="http://schemas.openxmlformats.org/officeDocument/2006/relationships/diagramLayout" Target="diagrams/layout10.xml"/><Relationship Id="rId55" Type="http://schemas.openxmlformats.org/officeDocument/2006/relationships/diagramLayout" Target="diagrams/layout11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6" Type="http://schemas.openxmlformats.org/officeDocument/2006/relationships/diagramQuickStyle" Target="diagrams/quickStyle3.xml"/><Relationship Id="rId29" Type="http://schemas.openxmlformats.org/officeDocument/2006/relationships/diagramData" Target="diagrams/data6.xml"/><Relationship Id="rId11" Type="http://schemas.openxmlformats.org/officeDocument/2006/relationships/diagramQuickStyle" Target="diagrams/quickStyle2.xml"/><Relationship Id="rId24" Type="http://schemas.openxmlformats.org/officeDocument/2006/relationships/diagramData" Target="diagrams/data5.xml"/><Relationship Id="rId32" Type="http://schemas.openxmlformats.org/officeDocument/2006/relationships/diagramColors" Target="diagrams/colors6.xml"/><Relationship Id="rId37" Type="http://schemas.openxmlformats.org/officeDocument/2006/relationships/diagramColors" Target="diagrams/colors7.xml"/><Relationship Id="rId40" Type="http://schemas.openxmlformats.org/officeDocument/2006/relationships/diagramLayout" Target="diagrams/layout8.xml"/><Relationship Id="rId45" Type="http://schemas.openxmlformats.org/officeDocument/2006/relationships/diagramLayout" Target="diagrams/layout9.xml"/><Relationship Id="rId53" Type="http://schemas.microsoft.com/office/2007/relationships/diagramDrawing" Target="diagrams/drawing10.xml"/><Relationship Id="rId58" Type="http://schemas.microsoft.com/office/2007/relationships/diagramDrawing" Target="diagrams/drawing11.xml"/><Relationship Id="rId5" Type="http://schemas.openxmlformats.org/officeDocument/2006/relationships/diagramLayout" Target="diagrams/layout1.xml"/><Relationship Id="rId19" Type="http://schemas.openxmlformats.org/officeDocument/2006/relationships/diagramData" Target="diagrams/data4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diagramData" Target="diagrams/data3.xml"/><Relationship Id="rId22" Type="http://schemas.openxmlformats.org/officeDocument/2006/relationships/diagramColors" Target="diagrams/colors4.xml"/><Relationship Id="rId27" Type="http://schemas.openxmlformats.org/officeDocument/2006/relationships/diagramColors" Target="diagrams/colors5.xml"/><Relationship Id="rId30" Type="http://schemas.openxmlformats.org/officeDocument/2006/relationships/diagramLayout" Target="diagrams/layout6.xml"/><Relationship Id="rId35" Type="http://schemas.openxmlformats.org/officeDocument/2006/relationships/diagramLayout" Target="diagrams/layout7.xml"/><Relationship Id="rId43" Type="http://schemas.microsoft.com/office/2007/relationships/diagramDrawing" Target="diagrams/drawing8.xml"/><Relationship Id="rId48" Type="http://schemas.microsoft.com/office/2007/relationships/diagramDrawing" Target="diagrams/drawing9.xml"/><Relationship Id="rId56" Type="http://schemas.openxmlformats.org/officeDocument/2006/relationships/diagramQuickStyle" Target="diagrams/quickStyle11.xml"/><Relationship Id="rId8" Type="http://schemas.microsoft.com/office/2007/relationships/diagramDrawing" Target="diagrams/drawing1.xml"/><Relationship Id="rId51" Type="http://schemas.openxmlformats.org/officeDocument/2006/relationships/diagramQuickStyle" Target="diagrams/quickStyle10.xml"/><Relationship Id="rId3" Type="http://schemas.openxmlformats.org/officeDocument/2006/relationships/webSettings" Target="webSettings.xml"/><Relationship Id="rId12" Type="http://schemas.openxmlformats.org/officeDocument/2006/relationships/diagramColors" Target="diagrams/colors2.xml"/><Relationship Id="rId17" Type="http://schemas.openxmlformats.org/officeDocument/2006/relationships/diagramColors" Target="diagrams/colors3.xml"/><Relationship Id="rId25" Type="http://schemas.openxmlformats.org/officeDocument/2006/relationships/diagramLayout" Target="diagrams/layout5.xml"/><Relationship Id="rId33" Type="http://schemas.microsoft.com/office/2007/relationships/diagramDrawing" Target="diagrams/drawing6.xml"/><Relationship Id="rId38" Type="http://schemas.microsoft.com/office/2007/relationships/diagramDrawing" Target="diagrams/drawing7.xml"/><Relationship Id="rId46" Type="http://schemas.openxmlformats.org/officeDocument/2006/relationships/diagramQuickStyle" Target="diagrams/quickStyle9.xml"/><Relationship Id="rId59" Type="http://schemas.openxmlformats.org/officeDocument/2006/relationships/fontTable" Target="fontTable.xml"/><Relationship Id="rId20" Type="http://schemas.openxmlformats.org/officeDocument/2006/relationships/diagramLayout" Target="diagrams/layout4.xml"/><Relationship Id="rId41" Type="http://schemas.openxmlformats.org/officeDocument/2006/relationships/diagramQuickStyle" Target="diagrams/quickStyle8.xml"/><Relationship Id="rId54" Type="http://schemas.openxmlformats.org/officeDocument/2006/relationships/diagramData" Target="diagrams/data11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5" Type="http://schemas.openxmlformats.org/officeDocument/2006/relationships/diagramLayout" Target="diagrams/layout3.xml"/><Relationship Id="rId23" Type="http://schemas.microsoft.com/office/2007/relationships/diagramDrawing" Target="diagrams/drawing4.xml"/><Relationship Id="rId28" Type="http://schemas.microsoft.com/office/2007/relationships/diagramDrawing" Target="diagrams/drawing5.xml"/><Relationship Id="rId36" Type="http://schemas.openxmlformats.org/officeDocument/2006/relationships/diagramQuickStyle" Target="diagrams/quickStyle7.xml"/><Relationship Id="rId49" Type="http://schemas.openxmlformats.org/officeDocument/2006/relationships/diagramData" Target="diagrams/data10.xml"/><Relationship Id="rId57" Type="http://schemas.openxmlformats.org/officeDocument/2006/relationships/diagramColors" Target="diagrams/colors11.xml"/><Relationship Id="rId10" Type="http://schemas.openxmlformats.org/officeDocument/2006/relationships/diagramLayout" Target="diagrams/layout2.xml"/><Relationship Id="rId31" Type="http://schemas.openxmlformats.org/officeDocument/2006/relationships/diagramQuickStyle" Target="diagrams/quickStyle6.xml"/><Relationship Id="rId44" Type="http://schemas.openxmlformats.org/officeDocument/2006/relationships/diagramData" Target="diagrams/data9.xml"/><Relationship Id="rId52" Type="http://schemas.openxmlformats.org/officeDocument/2006/relationships/diagramColors" Target="diagrams/colors10.xml"/><Relationship Id="rId60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10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1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5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6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7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8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9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aline vs.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B2F416-6F26-604E-9700-CA9E3368F2E6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gm:t>
    </dgm:pt>
    <dgm:pt modelId="{02867E51-FF01-A24C-9184-A3237B5026EA}" type="parTrans" cxnId="{A35F71B4-2226-784E-8284-64EABA5C8CF7}">
      <dgm:prSet custT="1"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032B49E-396C-594D-8A7C-59BA622AF2DB}" type="sibTrans" cxnId="{A35F71B4-2226-784E-8284-64EABA5C8CF7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37F6BD-B36E-5E46-A625-D2DA6C024538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i="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EA229A9-A738-A048-87E4-850FD8E75666}" type="parTrans" cxnId="{6CC4239A-1A28-4841-B122-4492234719AA}">
      <dgm:prSet custT="1"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D4DFA6-4CDC-9B44-8D08-34FAB1D77F52}" type="sibTrans" cxnId="{6CC4239A-1A28-4841-B122-4492234719AA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708926B-4B76-D845-BEC9-7D596A8DECEC}">
      <dgm:prSet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i="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  <a:br>
            <a:rPr lang="en-US" sz="500" i="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i="0">
              <a:latin typeface="Arial" panose="020B0604020202020204" pitchFamily="34" charset="0"/>
              <a:cs typeface="Arial" panose="020B0604020202020204" pitchFamily="34" charset="0"/>
            </a:rPr>
            <a:t>vs. Baseline</a:t>
          </a:r>
        </a:p>
      </dgm:t>
    </dgm:pt>
    <dgm:pt modelId="{F82CFF94-D69A-BB43-83FC-DE48B4D29653}" type="parTrans" cxnId="{1131E053-2765-EB46-821B-891F12D8523C}">
      <dgm:prSet custT="1"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7127F69-C54C-F849-B362-8A6459D146E7}" type="sibTrans" cxnId="{1131E053-2765-EB46-821B-891F12D8523C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AA59F8BD-BA2F-2A45-836E-93BF72407545}" type="pres">
      <dgm:prSet presAssocID="{94705AEA-CB90-A540-8003-88FD3D3D9014}" presName="root1" presStyleCnt="0"/>
      <dgm:spPr/>
    </dgm:pt>
    <dgm:pt modelId="{75970BF7-4D7C-934C-BB0E-46944B6A0DB6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DB7037CF-6F94-5E44-B622-97D624F9FE09}" type="pres">
      <dgm:prSet presAssocID="{94705AEA-CB90-A540-8003-88FD3D3D9014}" presName="level2hierChild" presStyleCnt="0"/>
      <dgm:spPr/>
    </dgm:pt>
    <dgm:pt modelId="{F74FFD66-384D-C44F-99D4-1A5BE9D4EBDD}" type="pres">
      <dgm:prSet presAssocID="{02867E51-FF01-A24C-9184-A3237B5026EA}" presName="conn2-1" presStyleLbl="parChTrans1D2" presStyleIdx="0" presStyleCnt="1"/>
      <dgm:spPr/>
    </dgm:pt>
    <dgm:pt modelId="{59385F00-F258-BA49-A231-2378F0F80841}" type="pres">
      <dgm:prSet presAssocID="{02867E51-FF01-A24C-9184-A3237B5026EA}" presName="connTx" presStyleLbl="parChTrans1D2" presStyleIdx="0" presStyleCnt="1"/>
      <dgm:spPr/>
    </dgm:pt>
    <dgm:pt modelId="{B046AF67-A226-1B43-B93B-6B33E063254B}" type="pres">
      <dgm:prSet presAssocID="{91B2F416-6F26-604E-9700-CA9E3368F2E6}" presName="root2" presStyleCnt="0"/>
      <dgm:spPr/>
    </dgm:pt>
    <dgm:pt modelId="{1ACBE2E8-CA02-2446-9AB7-AFD39BCEB15A}" type="pres">
      <dgm:prSet presAssocID="{91B2F416-6F26-604E-9700-CA9E3368F2E6}" presName="LevelTwoTextNode" presStyleLbl="node2" presStyleIdx="0" presStyleCnt="1">
        <dgm:presLayoutVars>
          <dgm:chPref val="3"/>
        </dgm:presLayoutVars>
      </dgm:prSet>
      <dgm:spPr/>
    </dgm:pt>
    <dgm:pt modelId="{F26F46ED-528F-A941-B741-2FB28FDC0850}" type="pres">
      <dgm:prSet presAssocID="{91B2F416-6F26-604E-9700-CA9E3368F2E6}" presName="level3hierChild" presStyleCnt="0"/>
      <dgm:spPr/>
    </dgm:pt>
    <dgm:pt modelId="{8779D44A-8029-2A4E-8F10-965A20693C49}" type="pres">
      <dgm:prSet presAssocID="{8EA229A9-A738-A048-87E4-850FD8E75666}" presName="conn2-1" presStyleLbl="parChTrans1D3" presStyleIdx="0" presStyleCnt="2"/>
      <dgm:spPr/>
    </dgm:pt>
    <dgm:pt modelId="{D040120A-600E-9340-B19B-A0A192AE8316}" type="pres">
      <dgm:prSet presAssocID="{8EA229A9-A738-A048-87E4-850FD8E75666}" presName="connTx" presStyleLbl="parChTrans1D3" presStyleIdx="0" presStyleCnt="2"/>
      <dgm:spPr/>
    </dgm:pt>
    <dgm:pt modelId="{D49ED34C-7C7F-E54F-8521-9F566FC43B86}" type="pres">
      <dgm:prSet presAssocID="{2437F6BD-B36E-5E46-A625-D2DA6C024538}" presName="root2" presStyleCnt="0"/>
      <dgm:spPr/>
    </dgm:pt>
    <dgm:pt modelId="{66EEA2DB-F11C-7C41-950F-AB3C9FA66C45}" type="pres">
      <dgm:prSet presAssocID="{2437F6BD-B36E-5E46-A625-D2DA6C024538}" presName="LevelTwoTextNode" presStyleLbl="node3" presStyleIdx="0" presStyleCnt="2">
        <dgm:presLayoutVars>
          <dgm:chPref val="3"/>
        </dgm:presLayoutVars>
      </dgm:prSet>
      <dgm:spPr/>
    </dgm:pt>
    <dgm:pt modelId="{5C65E85F-059E-A841-BFDB-0D7A0554690A}" type="pres">
      <dgm:prSet presAssocID="{2437F6BD-B36E-5E46-A625-D2DA6C024538}" presName="level3hierChild" presStyleCnt="0"/>
      <dgm:spPr/>
    </dgm:pt>
    <dgm:pt modelId="{B9CD8B35-692F-1F40-A7FC-BD36D62178A4}" type="pres">
      <dgm:prSet presAssocID="{F82CFF94-D69A-BB43-83FC-DE48B4D29653}" presName="conn2-1" presStyleLbl="parChTrans1D3" presStyleIdx="1" presStyleCnt="2"/>
      <dgm:spPr/>
    </dgm:pt>
    <dgm:pt modelId="{27E5DD0A-A699-E04E-9AC3-4D3F442230F9}" type="pres">
      <dgm:prSet presAssocID="{F82CFF94-D69A-BB43-83FC-DE48B4D29653}" presName="connTx" presStyleLbl="parChTrans1D3" presStyleIdx="1" presStyleCnt="2"/>
      <dgm:spPr/>
    </dgm:pt>
    <dgm:pt modelId="{95F6C52F-4305-DD43-B76E-416A3DFF2289}" type="pres">
      <dgm:prSet presAssocID="{5708926B-4B76-D845-BEC9-7D596A8DECEC}" presName="root2" presStyleCnt="0"/>
      <dgm:spPr/>
    </dgm:pt>
    <dgm:pt modelId="{336E8130-0425-1D47-AA5B-E798416CF627}" type="pres">
      <dgm:prSet presAssocID="{5708926B-4B76-D845-BEC9-7D596A8DECEC}" presName="LevelTwoTextNode" presStyleLbl="node3" presStyleIdx="1" presStyleCnt="2">
        <dgm:presLayoutVars>
          <dgm:chPref val="3"/>
        </dgm:presLayoutVars>
      </dgm:prSet>
      <dgm:spPr/>
    </dgm:pt>
    <dgm:pt modelId="{A4E991A9-2063-8A4F-9869-272C20E5C97C}" type="pres">
      <dgm:prSet presAssocID="{5708926B-4B76-D845-BEC9-7D596A8DECEC}" presName="level3hierChild" presStyleCnt="0"/>
      <dgm:spPr/>
    </dgm:pt>
  </dgm:ptLst>
  <dgm:cxnLst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7824473D-2755-804B-A6D6-C95FF833B319}" type="presOf" srcId="{5708926B-4B76-D845-BEC9-7D596A8DECEC}" destId="{336E8130-0425-1D47-AA5B-E798416CF627}" srcOrd="0" destOrd="0" presId="urn:microsoft.com/office/officeart/2005/8/layout/hierarchy2"/>
    <dgm:cxn modelId="{E3FA8B43-F59F-F147-828E-B9E21722CFB2}" type="presOf" srcId="{91B2F416-6F26-604E-9700-CA9E3368F2E6}" destId="{1ACBE2E8-CA02-2446-9AB7-AFD39BCEB15A}" srcOrd="0" destOrd="0" presId="urn:microsoft.com/office/officeart/2005/8/layout/hierarchy2"/>
    <dgm:cxn modelId="{1131E053-2765-EB46-821B-891F12D8523C}" srcId="{91B2F416-6F26-604E-9700-CA9E3368F2E6}" destId="{5708926B-4B76-D845-BEC9-7D596A8DECEC}" srcOrd="1" destOrd="0" parTransId="{F82CFF94-D69A-BB43-83FC-DE48B4D29653}" sibTransId="{27127F69-C54C-F849-B362-8A6459D146E7}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7A656774-D289-9448-BF3E-9C225C53D833}" type="presOf" srcId="{02867E51-FF01-A24C-9184-A3237B5026EA}" destId="{59385F00-F258-BA49-A231-2378F0F80841}" srcOrd="1" destOrd="0" presId="urn:microsoft.com/office/officeart/2005/8/layout/hierarchy2"/>
    <dgm:cxn modelId="{D50ECC82-B14A-0E47-8D77-1B726824C5A9}" type="presOf" srcId="{2437F6BD-B36E-5E46-A625-D2DA6C024538}" destId="{66EEA2DB-F11C-7C41-950F-AB3C9FA66C45}" srcOrd="0" destOrd="0" presId="urn:microsoft.com/office/officeart/2005/8/layout/hierarchy2"/>
    <dgm:cxn modelId="{6CC4239A-1A28-4841-B122-4492234719AA}" srcId="{91B2F416-6F26-604E-9700-CA9E3368F2E6}" destId="{2437F6BD-B36E-5E46-A625-D2DA6C024538}" srcOrd="0" destOrd="0" parTransId="{8EA229A9-A738-A048-87E4-850FD8E75666}" sibTransId="{3FD4DFA6-4CDC-9B44-8D08-34FAB1D77F52}"/>
    <dgm:cxn modelId="{A35F71B4-2226-784E-8284-64EABA5C8CF7}" srcId="{94705AEA-CB90-A540-8003-88FD3D3D9014}" destId="{91B2F416-6F26-604E-9700-CA9E3368F2E6}" srcOrd="0" destOrd="0" parTransId="{02867E51-FF01-A24C-9184-A3237B5026EA}" sibTransId="{D032B49E-396C-594D-8A7C-59BA622AF2DB}"/>
    <dgm:cxn modelId="{B3D644B5-AD5F-0F46-BECB-724C71ACCA63}" type="presOf" srcId="{8EA229A9-A738-A048-87E4-850FD8E75666}" destId="{8779D44A-8029-2A4E-8F10-965A20693C49}" srcOrd="0" destOrd="0" presId="urn:microsoft.com/office/officeart/2005/8/layout/hierarchy2"/>
    <dgm:cxn modelId="{31F825C5-E183-2149-910F-73341E557AC8}" type="presOf" srcId="{8EA229A9-A738-A048-87E4-850FD8E75666}" destId="{D040120A-600E-9340-B19B-A0A192AE8316}" srcOrd="1" destOrd="0" presId="urn:microsoft.com/office/officeart/2005/8/layout/hierarchy2"/>
    <dgm:cxn modelId="{E6FC97D6-9EDA-804D-BA1A-42E1C3361141}" type="presOf" srcId="{94705AEA-CB90-A540-8003-88FD3D3D9014}" destId="{75970BF7-4D7C-934C-BB0E-46944B6A0DB6}" srcOrd="0" destOrd="0" presId="urn:microsoft.com/office/officeart/2005/8/layout/hierarchy2"/>
    <dgm:cxn modelId="{26490BD8-9D85-9848-98BA-2C6A97858BC6}" type="presOf" srcId="{F82CFF94-D69A-BB43-83FC-DE48B4D29653}" destId="{B9CD8B35-692F-1F40-A7FC-BD36D62178A4}" srcOrd="0" destOrd="0" presId="urn:microsoft.com/office/officeart/2005/8/layout/hierarchy2"/>
    <dgm:cxn modelId="{8D487DF3-93F3-E14E-BC73-4FAD59AF8754}" type="presOf" srcId="{02867E51-FF01-A24C-9184-A3237B5026EA}" destId="{F74FFD66-384D-C44F-99D4-1A5BE9D4EBDD}" srcOrd="0" destOrd="0" presId="urn:microsoft.com/office/officeart/2005/8/layout/hierarchy2"/>
    <dgm:cxn modelId="{AC0DF9F6-8B6E-2F48-A0F7-5A4ECBFE3BEA}" type="presOf" srcId="{F82CFF94-D69A-BB43-83FC-DE48B4D29653}" destId="{27E5DD0A-A699-E04E-9AC3-4D3F442230F9}" srcOrd="1" destOrd="0" presId="urn:microsoft.com/office/officeart/2005/8/layout/hierarchy2"/>
    <dgm:cxn modelId="{DDBB9708-9FE7-9943-8073-AE40A5FDDA3A}" type="presParOf" srcId="{0CBCD82B-3BA2-CE44-9280-5ECEF88D7616}" destId="{AA59F8BD-BA2F-2A45-836E-93BF72407545}" srcOrd="0" destOrd="0" presId="urn:microsoft.com/office/officeart/2005/8/layout/hierarchy2"/>
    <dgm:cxn modelId="{94F8B8CC-8571-BB4C-8962-683E7F954DB3}" type="presParOf" srcId="{AA59F8BD-BA2F-2A45-836E-93BF72407545}" destId="{75970BF7-4D7C-934C-BB0E-46944B6A0DB6}" srcOrd="0" destOrd="0" presId="urn:microsoft.com/office/officeart/2005/8/layout/hierarchy2"/>
    <dgm:cxn modelId="{1EE6AA55-043E-9643-9C91-581B6D6ABEEE}" type="presParOf" srcId="{AA59F8BD-BA2F-2A45-836E-93BF72407545}" destId="{DB7037CF-6F94-5E44-B622-97D624F9FE09}" srcOrd="1" destOrd="0" presId="urn:microsoft.com/office/officeart/2005/8/layout/hierarchy2"/>
    <dgm:cxn modelId="{98D4CD27-9FEC-694A-9EE3-87706F5F1BD2}" type="presParOf" srcId="{DB7037CF-6F94-5E44-B622-97D624F9FE09}" destId="{F74FFD66-384D-C44F-99D4-1A5BE9D4EBDD}" srcOrd="0" destOrd="0" presId="urn:microsoft.com/office/officeart/2005/8/layout/hierarchy2"/>
    <dgm:cxn modelId="{29E4E639-13C0-AF48-BF89-9FDB3F8AA24E}" type="presParOf" srcId="{F74FFD66-384D-C44F-99D4-1A5BE9D4EBDD}" destId="{59385F00-F258-BA49-A231-2378F0F80841}" srcOrd="0" destOrd="0" presId="urn:microsoft.com/office/officeart/2005/8/layout/hierarchy2"/>
    <dgm:cxn modelId="{775FA5A8-7E21-6347-9976-70E4AAEC87E8}" type="presParOf" srcId="{DB7037CF-6F94-5E44-B622-97D624F9FE09}" destId="{B046AF67-A226-1B43-B93B-6B33E063254B}" srcOrd="1" destOrd="0" presId="urn:microsoft.com/office/officeart/2005/8/layout/hierarchy2"/>
    <dgm:cxn modelId="{42C018DD-023F-6F44-84D3-6DDC4C15D77F}" type="presParOf" srcId="{B046AF67-A226-1B43-B93B-6B33E063254B}" destId="{1ACBE2E8-CA02-2446-9AB7-AFD39BCEB15A}" srcOrd="0" destOrd="0" presId="urn:microsoft.com/office/officeart/2005/8/layout/hierarchy2"/>
    <dgm:cxn modelId="{57783958-1516-684C-AF1E-5CD1DB653968}" type="presParOf" srcId="{B046AF67-A226-1B43-B93B-6B33E063254B}" destId="{F26F46ED-528F-A941-B741-2FB28FDC0850}" srcOrd="1" destOrd="0" presId="urn:microsoft.com/office/officeart/2005/8/layout/hierarchy2"/>
    <dgm:cxn modelId="{2BADC057-7D75-7345-B1F9-4F27BE6B65F5}" type="presParOf" srcId="{F26F46ED-528F-A941-B741-2FB28FDC0850}" destId="{8779D44A-8029-2A4E-8F10-965A20693C49}" srcOrd="0" destOrd="0" presId="urn:microsoft.com/office/officeart/2005/8/layout/hierarchy2"/>
    <dgm:cxn modelId="{0DC24EC7-DAB1-B647-B2BF-E217B394CC56}" type="presParOf" srcId="{8779D44A-8029-2A4E-8F10-965A20693C49}" destId="{D040120A-600E-9340-B19B-A0A192AE8316}" srcOrd="0" destOrd="0" presId="urn:microsoft.com/office/officeart/2005/8/layout/hierarchy2"/>
    <dgm:cxn modelId="{BD0C089E-9D78-0E42-8FE4-615B0C329521}" type="presParOf" srcId="{F26F46ED-528F-A941-B741-2FB28FDC0850}" destId="{D49ED34C-7C7F-E54F-8521-9F566FC43B86}" srcOrd="1" destOrd="0" presId="urn:microsoft.com/office/officeart/2005/8/layout/hierarchy2"/>
    <dgm:cxn modelId="{88FA9C44-7787-8446-A1DF-C19144556E76}" type="presParOf" srcId="{D49ED34C-7C7F-E54F-8521-9F566FC43B86}" destId="{66EEA2DB-F11C-7C41-950F-AB3C9FA66C45}" srcOrd="0" destOrd="0" presId="urn:microsoft.com/office/officeart/2005/8/layout/hierarchy2"/>
    <dgm:cxn modelId="{E72D479B-BC4F-674F-8EB7-8D9E121CF688}" type="presParOf" srcId="{D49ED34C-7C7F-E54F-8521-9F566FC43B86}" destId="{5C65E85F-059E-A841-BFDB-0D7A0554690A}" srcOrd="1" destOrd="0" presId="urn:microsoft.com/office/officeart/2005/8/layout/hierarchy2"/>
    <dgm:cxn modelId="{9E1B622B-209F-F443-9F6B-06D6AC782C5E}" type="presParOf" srcId="{F26F46ED-528F-A941-B741-2FB28FDC0850}" destId="{B9CD8B35-692F-1F40-A7FC-BD36D62178A4}" srcOrd="2" destOrd="0" presId="urn:microsoft.com/office/officeart/2005/8/layout/hierarchy2"/>
    <dgm:cxn modelId="{0708694A-81AA-3342-8522-6B90D9CE3BE3}" type="presParOf" srcId="{B9CD8B35-692F-1F40-A7FC-BD36D62178A4}" destId="{27E5DD0A-A699-E04E-9AC3-4D3F442230F9}" srcOrd="0" destOrd="0" presId="urn:microsoft.com/office/officeart/2005/8/layout/hierarchy2"/>
    <dgm:cxn modelId="{52CF1E6F-219B-BA44-84FE-3736741EA421}" type="presParOf" srcId="{F26F46ED-528F-A941-B741-2FB28FDC0850}" destId="{95F6C52F-4305-DD43-B76E-416A3DFF2289}" srcOrd="3" destOrd="0" presId="urn:microsoft.com/office/officeart/2005/8/layout/hierarchy2"/>
    <dgm:cxn modelId="{FA840DAC-A86C-9442-A17E-35421A71DA34}" type="presParOf" srcId="{95F6C52F-4305-DD43-B76E-416A3DFF2289}" destId="{336E8130-0425-1D47-AA5B-E798416CF627}" srcOrd="0" destOrd="0" presId="urn:microsoft.com/office/officeart/2005/8/layout/hierarchy2"/>
    <dgm:cxn modelId="{9F3DE5DC-B498-7846-BAC4-E505CBE2742E}" type="presParOf" srcId="{95F6C52F-4305-DD43-B76E-416A3DFF2289}" destId="{A4E991A9-2063-8A4F-9869-272C20E5C97C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10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ale vs. Female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AC78723-89F2-644D-9867-EBCC9FDCDAA2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45DDB6F0-88DA-954C-9A47-05EF12A2E1F2}" type="parTrans" cxnId="{1F01FA70-0D2E-D945-8CEF-E66A783EF3B0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AD3D8E-9DAF-8B4C-9FB0-46CD0CC173E4}" type="sibTrans" cxnId="{1F01FA70-0D2E-D945-8CEF-E66A783EF3B0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CFB70E4B-1DF7-DA4B-AED4-5766B9E33FC3}" type="pres">
      <dgm:prSet presAssocID="{94705AEA-CB90-A540-8003-88FD3D3D9014}" presName="root1" presStyleCnt="0"/>
      <dgm:spPr/>
    </dgm:pt>
    <dgm:pt modelId="{8D9B236C-944B-124A-9237-9E5560CEEA29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7B5672C9-1F00-B245-9B96-1EC9D40DBA86}" type="pres">
      <dgm:prSet presAssocID="{94705AEA-CB90-A540-8003-88FD3D3D9014}" presName="level2hierChild" presStyleCnt="0"/>
      <dgm:spPr/>
    </dgm:pt>
    <dgm:pt modelId="{7F9BE57B-D7AE-FF48-9C78-B25FD6F0199E}" type="pres">
      <dgm:prSet presAssocID="{45DDB6F0-88DA-954C-9A47-05EF12A2E1F2}" presName="conn2-1" presStyleLbl="parChTrans1D2" presStyleIdx="0" presStyleCnt="1"/>
      <dgm:spPr/>
    </dgm:pt>
    <dgm:pt modelId="{65F6B26C-2078-1842-A7D3-C6F27A49D232}" type="pres">
      <dgm:prSet presAssocID="{45DDB6F0-88DA-954C-9A47-05EF12A2E1F2}" presName="connTx" presStyleLbl="parChTrans1D2" presStyleIdx="0" presStyleCnt="1"/>
      <dgm:spPr/>
    </dgm:pt>
    <dgm:pt modelId="{75D33822-BBA5-AD47-805A-76576172D835}" type="pres">
      <dgm:prSet presAssocID="{3AC78723-89F2-644D-9867-EBCC9FDCDAA2}" presName="root2" presStyleCnt="0"/>
      <dgm:spPr/>
    </dgm:pt>
    <dgm:pt modelId="{F3EAD164-580C-8B47-B095-52E29AD2BA33}" type="pres">
      <dgm:prSet presAssocID="{3AC78723-89F2-644D-9867-EBCC9FDCDAA2}" presName="LevelTwoTextNode" presStyleLbl="node2" presStyleIdx="0" presStyleCnt="1">
        <dgm:presLayoutVars>
          <dgm:chPref val="3"/>
        </dgm:presLayoutVars>
      </dgm:prSet>
      <dgm:spPr/>
    </dgm:pt>
    <dgm:pt modelId="{7264CFF0-4B4E-6F4A-A836-58E69E2D2D27}" type="pres">
      <dgm:prSet presAssocID="{3AC78723-89F2-644D-9867-EBCC9FDCDAA2}" presName="level3hierChild" presStyleCnt="0"/>
      <dgm:spPr/>
    </dgm:pt>
  </dgm:ptLst>
  <dgm:cxnLst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37D5EE6A-E5BC-5A4A-A847-449F365C8610}" type="presOf" srcId="{94705AEA-CB90-A540-8003-88FD3D3D9014}" destId="{8D9B236C-944B-124A-9237-9E5560CEEA29}" srcOrd="0" destOrd="0" presId="urn:microsoft.com/office/officeart/2005/8/layout/hierarchy2"/>
    <dgm:cxn modelId="{044B896B-122D-7C41-A9B7-A9593385E97A}" type="presOf" srcId="{45DDB6F0-88DA-954C-9A47-05EF12A2E1F2}" destId="{65F6B26C-2078-1842-A7D3-C6F27A49D232}" srcOrd="1" destOrd="0" presId="urn:microsoft.com/office/officeart/2005/8/layout/hierarchy2"/>
    <dgm:cxn modelId="{1F01FA70-0D2E-D945-8CEF-E66A783EF3B0}" srcId="{94705AEA-CB90-A540-8003-88FD3D3D9014}" destId="{3AC78723-89F2-644D-9867-EBCC9FDCDAA2}" srcOrd="0" destOrd="0" parTransId="{45DDB6F0-88DA-954C-9A47-05EF12A2E1F2}" sibTransId="{1CAD3D8E-9DAF-8B4C-9FB0-46CD0CC173E4}"/>
    <dgm:cxn modelId="{54E678B5-DA6E-7847-92D8-9CAEFA4C5006}" type="presOf" srcId="{45DDB6F0-88DA-954C-9A47-05EF12A2E1F2}" destId="{7F9BE57B-D7AE-FF48-9C78-B25FD6F0199E}" srcOrd="0" destOrd="0" presId="urn:microsoft.com/office/officeart/2005/8/layout/hierarchy2"/>
    <dgm:cxn modelId="{1D0A72F9-EAFA-5046-BF49-8C53F3DE8C87}" type="presOf" srcId="{3AC78723-89F2-644D-9867-EBCC9FDCDAA2}" destId="{F3EAD164-580C-8B47-B095-52E29AD2BA33}" srcOrd="0" destOrd="0" presId="urn:microsoft.com/office/officeart/2005/8/layout/hierarchy2"/>
    <dgm:cxn modelId="{D0CF07AA-4D28-2540-8BDD-636ED4397F22}" type="presParOf" srcId="{0CBCD82B-3BA2-CE44-9280-5ECEF88D7616}" destId="{CFB70E4B-1DF7-DA4B-AED4-5766B9E33FC3}" srcOrd="0" destOrd="0" presId="urn:microsoft.com/office/officeart/2005/8/layout/hierarchy2"/>
    <dgm:cxn modelId="{386DD395-E91D-114B-A706-B41218CA9DF8}" type="presParOf" srcId="{CFB70E4B-1DF7-DA4B-AED4-5766B9E33FC3}" destId="{8D9B236C-944B-124A-9237-9E5560CEEA29}" srcOrd="0" destOrd="0" presId="urn:microsoft.com/office/officeart/2005/8/layout/hierarchy2"/>
    <dgm:cxn modelId="{475737B8-11E1-0242-8276-1D5720456828}" type="presParOf" srcId="{CFB70E4B-1DF7-DA4B-AED4-5766B9E33FC3}" destId="{7B5672C9-1F00-B245-9B96-1EC9D40DBA86}" srcOrd="1" destOrd="0" presId="urn:microsoft.com/office/officeart/2005/8/layout/hierarchy2"/>
    <dgm:cxn modelId="{9F92635F-F10A-D948-8416-CC7506B2AA65}" type="presParOf" srcId="{7B5672C9-1F00-B245-9B96-1EC9D40DBA86}" destId="{7F9BE57B-D7AE-FF48-9C78-B25FD6F0199E}" srcOrd="0" destOrd="0" presId="urn:microsoft.com/office/officeart/2005/8/layout/hierarchy2"/>
    <dgm:cxn modelId="{D33463D3-5248-7044-BE63-89E03BE1A01F}" type="presParOf" srcId="{7F9BE57B-D7AE-FF48-9C78-B25FD6F0199E}" destId="{65F6B26C-2078-1842-A7D3-C6F27A49D232}" srcOrd="0" destOrd="0" presId="urn:microsoft.com/office/officeart/2005/8/layout/hierarchy2"/>
    <dgm:cxn modelId="{31044B02-05F7-584A-9620-EB52FAEAE493}" type="presParOf" srcId="{7B5672C9-1F00-B245-9B96-1EC9D40DBA86}" destId="{75D33822-BBA5-AD47-805A-76576172D835}" srcOrd="1" destOrd="0" presId="urn:microsoft.com/office/officeart/2005/8/layout/hierarchy2"/>
    <dgm:cxn modelId="{0145C471-FD6F-FA45-99AF-43C7CC238E24}" type="presParOf" srcId="{75D33822-BBA5-AD47-805A-76576172D835}" destId="{F3EAD164-580C-8B47-B095-52E29AD2BA33}" srcOrd="0" destOrd="0" presId="urn:microsoft.com/office/officeart/2005/8/layout/hierarchy2"/>
    <dgm:cxn modelId="{267EFD12-E1FB-0C49-8F25-FC903381471E}" type="presParOf" srcId="{75D33822-BBA5-AD47-805A-76576172D835}" destId="{7264CFF0-4B4E-6F4A-A836-58E69E2D2D27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53" minVer="http://schemas.openxmlformats.org/drawingml/2006/diagram"/>
    </a:ext>
  </dgm:extLst>
</dgm:dataModel>
</file>

<file path=word/diagrams/data11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B2F416-6F26-604E-9700-CA9E3368F2E6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02867E51-FF01-A24C-9184-A3237B5026EA}" type="parTrans" cxnId="{A35F71B4-2226-784E-8284-64EABA5C8C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032B49E-396C-594D-8A7C-59BA622AF2DB}" type="sibTrans" cxnId="{A35F71B4-2226-784E-8284-64EABA5C8C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37F6BD-B36E-5E46-A625-D2DA6C024538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gm:t>
    </dgm:pt>
    <dgm:pt modelId="{8EA229A9-A738-A048-87E4-850FD8E75666}" type="parTrans" cxnId="{6CC4239A-1A28-4841-B122-4492234719AA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D4DFA6-4CDC-9B44-8D08-34FAB1D77F52}" type="sibTrans" cxnId="{6CC4239A-1A28-4841-B122-4492234719AA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6ACB894-E10D-9D49-9393-71B1CD67E38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CCDA48FF-FF73-F745-9B2E-C266A823A820}" type="parTrans" cxnId="{77B94182-6D9A-D64C-A3C5-80CB2F86AC2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A2EA9B7-8807-D348-92D1-60F1646C6830}" type="sibTrans" cxnId="{77B94182-6D9A-D64C-A3C5-80CB2F86AC2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A9DA97-1F60-2748-B239-4DF5032CBDC8}">
      <dgm:prSet phldrT="[Text]" custT="1"/>
      <dgm:spPr/>
      <dgm:t>
        <a:bodyPr/>
        <a:lstStyle/>
        <a:p>
          <a:r>
            <a:rPr lang="en-US" sz="500" u="none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gm:t>
    </dgm:pt>
    <dgm:pt modelId="{E4353377-0B89-274F-B838-7A1BBD4FC3D3}" type="parTrans" cxnId="{37FD4838-CE63-B445-BE82-89C8209DEC2E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BA6739-B10B-E74F-B26C-F265C4F02CFF}" type="sibTrans" cxnId="{37FD4838-CE63-B445-BE82-89C8209DEC2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65DAA93-FC41-074C-93D5-ADD69CC8DE11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070A3990-7612-7844-8DC7-4DE6C4AD8CCC}" type="parTrans" cxnId="{74F9E5FB-AD39-EB47-8977-27490044F469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E3E8768-11AC-1446-BB47-68F13A4391C1}" type="sibTrans" cxnId="{74F9E5FB-AD39-EB47-8977-27490044F469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4F9BC38-9895-EB47-A450-2A5C9E9351FA}">
      <dgm:prSet custT="1"/>
      <dgm:spPr/>
      <dgm:t>
        <a:bodyPr/>
        <a:lstStyle/>
        <a:p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D8D9C840-E610-5445-B06D-9146BEDE0F9D}" type="parTrans" cxnId="{28A5273B-C9FE-5A40-82E8-81B2AE98985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0690D0C-4092-1E49-83D5-156FFAC2D500}" type="sibTrans" cxnId="{28A5273B-C9FE-5A40-82E8-81B2AE98985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19A9351-93D3-964A-8FF4-6A150D10CAE5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4079DE7B-753A-304B-B59B-DEB00FC4E669}" type="parTrans" cxnId="{C7E62871-F3FC-F442-A1B1-053ABEA3681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F948C2E-09EC-3C47-AE2C-E31E3D684621}" type="sibTrans" cxnId="{C7E62871-F3FC-F442-A1B1-053ABEA3681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0489D8C-8CE3-1F4E-9B99-342C1386BBB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4934726F-51A8-E944-91B9-0CDD2C62F43E}" type="parTrans" cxnId="{31C501D5-9916-3849-89EB-E045294490B3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32F3AEE-F941-0346-B595-46E64679FC16}" type="sibTrans" cxnId="{31C501D5-9916-3849-89EB-E045294490B3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5F8E699-B774-8A48-BDE4-7D0D1E82B74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C8761D5D-7225-C743-9DBD-2156BF5C4E15}" type="sibTrans" cxnId="{7D249B41-F361-0F45-96CF-D42942B8A932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815D3D-499B-3D4A-A71C-CF1DA82D5DD4}" type="parTrans" cxnId="{7D249B41-F361-0F45-96CF-D42942B8A932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B0F18F-7ED2-064A-9F01-8553C64E2D6E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0D814893-F2B8-C749-977E-5191D3770800}" type="parTrans" cxnId="{94C5B2FC-E616-D644-9FB3-098E403AA44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B41998-BB42-DE49-815D-1A0524A85D69}" type="sibTrans" cxnId="{94C5B2FC-E616-D644-9FB3-098E403AA44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31641B-414A-6C4C-B530-10CBD3646D8C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gm:t>
    </dgm:pt>
    <dgm:pt modelId="{B8FE45ED-7DAE-3E49-A5EC-6A87AD9EA6A7}" type="parTrans" cxnId="{B5B83E30-3579-1349-955B-D8A6273BEF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3AEE28-F0E7-0943-864E-F2234938CFCE}" type="sibTrans" cxnId="{B5B83E30-3579-1349-955B-D8A6273BEF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174C591-9293-B549-BB49-A451E833816D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gm:t>
    </dgm:pt>
    <dgm:pt modelId="{4F19A980-8088-0C42-A3B4-68CB654F4C92}" type="parTrans" cxnId="{78BDD152-2112-6846-B5A6-8DEAA9F857CD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AD17EBE-AA09-1043-B2BB-3899C0BC1909}" type="sibTrans" cxnId="{78BDD152-2112-6846-B5A6-8DEAA9F857CD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AA59F8BD-BA2F-2A45-836E-93BF72407545}" type="pres">
      <dgm:prSet presAssocID="{94705AEA-CB90-A540-8003-88FD3D3D9014}" presName="root1" presStyleCnt="0"/>
      <dgm:spPr/>
    </dgm:pt>
    <dgm:pt modelId="{75970BF7-4D7C-934C-BB0E-46944B6A0DB6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DB7037CF-6F94-5E44-B622-97D624F9FE09}" type="pres">
      <dgm:prSet presAssocID="{94705AEA-CB90-A540-8003-88FD3D3D9014}" presName="level2hierChild" presStyleCnt="0"/>
      <dgm:spPr/>
    </dgm:pt>
    <dgm:pt modelId="{F74FFD66-384D-C44F-99D4-1A5BE9D4EBDD}" type="pres">
      <dgm:prSet presAssocID="{02867E51-FF01-A24C-9184-A3237B5026EA}" presName="conn2-1" presStyleLbl="parChTrans1D2" presStyleIdx="0" presStyleCnt="2"/>
      <dgm:spPr/>
    </dgm:pt>
    <dgm:pt modelId="{59385F00-F258-BA49-A231-2378F0F80841}" type="pres">
      <dgm:prSet presAssocID="{02867E51-FF01-A24C-9184-A3237B5026EA}" presName="connTx" presStyleLbl="parChTrans1D2" presStyleIdx="0" presStyleCnt="2"/>
      <dgm:spPr/>
    </dgm:pt>
    <dgm:pt modelId="{B046AF67-A226-1B43-B93B-6B33E063254B}" type="pres">
      <dgm:prSet presAssocID="{91B2F416-6F26-604E-9700-CA9E3368F2E6}" presName="root2" presStyleCnt="0"/>
      <dgm:spPr/>
    </dgm:pt>
    <dgm:pt modelId="{1ACBE2E8-CA02-2446-9AB7-AFD39BCEB15A}" type="pres">
      <dgm:prSet presAssocID="{91B2F416-6F26-604E-9700-CA9E3368F2E6}" presName="LevelTwoTextNode" presStyleLbl="node2" presStyleIdx="0" presStyleCnt="2">
        <dgm:presLayoutVars>
          <dgm:chPref val="3"/>
        </dgm:presLayoutVars>
      </dgm:prSet>
      <dgm:spPr/>
    </dgm:pt>
    <dgm:pt modelId="{F26F46ED-528F-A941-B741-2FB28FDC0850}" type="pres">
      <dgm:prSet presAssocID="{91B2F416-6F26-604E-9700-CA9E3368F2E6}" presName="level3hierChild" presStyleCnt="0"/>
      <dgm:spPr/>
    </dgm:pt>
    <dgm:pt modelId="{8779D44A-8029-2A4E-8F10-965A20693C49}" type="pres">
      <dgm:prSet presAssocID="{8EA229A9-A738-A048-87E4-850FD8E75666}" presName="conn2-1" presStyleLbl="parChTrans1D3" presStyleIdx="0" presStyleCnt="2"/>
      <dgm:spPr/>
    </dgm:pt>
    <dgm:pt modelId="{D040120A-600E-9340-B19B-A0A192AE8316}" type="pres">
      <dgm:prSet presAssocID="{8EA229A9-A738-A048-87E4-850FD8E75666}" presName="connTx" presStyleLbl="parChTrans1D3" presStyleIdx="0" presStyleCnt="2"/>
      <dgm:spPr/>
    </dgm:pt>
    <dgm:pt modelId="{D49ED34C-7C7F-E54F-8521-9F566FC43B86}" type="pres">
      <dgm:prSet presAssocID="{2437F6BD-B36E-5E46-A625-D2DA6C024538}" presName="root2" presStyleCnt="0"/>
      <dgm:spPr/>
    </dgm:pt>
    <dgm:pt modelId="{66EEA2DB-F11C-7C41-950F-AB3C9FA66C45}" type="pres">
      <dgm:prSet presAssocID="{2437F6BD-B36E-5E46-A625-D2DA6C024538}" presName="LevelTwoTextNode" presStyleLbl="node3" presStyleIdx="0" presStyleCnt="2">
        <dgm:presLayoutVars>
          <dgm:chPref val="3"/>
        </dgm:presLayoutVars>
      </dgm:prSet>
      <dgm:spPr/>
    </dgm:pt>
    <dgm:pt modelId="{5C65E85F-059E-A841-BFDB-0D7A0554690A}" type="pres">
      <dgm:prSet presAssocID="{2437F6BD-B36E-5E46-A625-D2DA6C024538}" presName="level3hierChild" presStyleCnt="0"/>
      <dgm:spPr/>
    </dgm:pt>
    <dgm:pt modelId="{39EFBC4D-49DD-A548-BEC3-C33176A75F3F}" type="pres">
      <dgm:prSet presAssocID="{B8FE45ED-7DAE-3E49-A5EC-6A87AD9EA6A7}" presName="conn2-1" presStyleLbl="parChTrans1D4" presStyleIdx="0" presStyleCnt="8"/>
      <dgm:spPr/>
    </dgm:pt>
    <dgm:pt modelId="{862A23A0-3D24-D74B-AEA1-6EF0143183EB}" type="pres">
      <dgm:prSet presAssocID="{B8FE45ED-7DAE-3E49-A5EC-6A87AD9EA6A7}" presName="connTx" presStyleLbl="parChTrans1D4" presStyleIdx="0" presStyleCnt="8"/>
      <dgm:spPr/>
    </dgm:pt>
    <dgm:pt modelId="{0F510E74-88FD-B442-9CEC-E72989699FF2}" type="pres">
      <dgm:prSet presAssocID="{EB31641B-414A-6C4C-B530-10CBD3646D8C}" presName="root2" presStyleCnt="0"/>
      <dgm:spPr/>
    </dgm:pt>
    <dgm:pt modelId="{7640A7EA-C60A-5942-8A45-620643AE8695}" type="pres">
      <dgm:prSet presAssocID="{EB31641B-414A-6C4C-B530-10CBD3646D8C}" presName="LevelTwoTextNode" presStyleLbl="node4" presStyleIdx="0" presStyleCnt="8">
        <dgm:presLayoutVars>
          <dgm:chPref val="3"/>
        </dgm:presLayoutVars>
      </dgm:prSet>
      <dgm:spPr/>
    </dgm:pt>
    <dgm:pt modelId="{1C9309BD-0738-E54A-A18B-7992A2040A7A}" type="pres">
      <dgm:prSet presAssocID="{EB31641B-414A-6C4C-B530-10CBD3646D8C}" presName="level3hierChild" presStyleCnt="0"/>
      <dgm:spPr/>
    </dgm:pt>
    <dgm:pt modelId="{31947E14-B1CC-4A4D-8B61-F5FFD7B9ED98}" type="pres">
      <dgm:prSet presAssocID="{070A3990-7612-7844-8DC7-4DE6C4AD8CCC}" presName="conn2-1" presStyleLbl="parChTrans1D4" presStyleIdx="1" presStyleCnt="8"/>
      <dgm:spPr/>
    </dgm:pt>
    <dgm:pt modelId="{D22D732B-1201-7B4E-B999-0849901FEEAA}" type="pres">
      <dgm:prSet presAssocID="{070A3990-7612-7844-8DC7-4DE6C4AD8CCC}" presName="connTx" presStyleLbl="parChTrans1D4" presStyleIdx="1" presStyleCnt="8"/>
      <dgm:spPr/>
    </dgm:pt>
    <dgm:pt modelId="{9068EB2E-D8A0-2447-840C-3836634B4773}" type="pres">
      <dgm:prSet presAssocID="{265DAA93-FC41-074C-93D5-ADD69CC8DE11}" presName="root2" presStyleCnt="0"/>
      <dgm:spPr/>
    </dgm:pt>
    <dgm:pt modelId="{9A5DE6AF-06A5-8241-AC7A-0F6111054AFF}" type="pres">
      <dgm:prSet presAssocID="{265DAA93-FC41-074C-93D5-ADD69CC8DE11}" presName="LevelTwoTextNode" presStyleLbl="node4" presStyleIdx="1" presStyleCnt="8">
        <dgm:presLayoutVars>
          <dgm:chPref val="3"/>
        </dgm:presLayoutVars>
      </dgm:prSet>
      <dgm:spPr/>
    </dgm:pt>
    <dgm:pt modelId="{A88F6B63-5DB0-D240-A5A9-E766DB21700A}" type="pres">
      <dgm:prSet presAssocID="{265DAA93-FC41-074C-93D5-ADD69CC8DE11}" presName="level3hierChild" presStyleCnt="0"/>
      <dgm:spPr/>
    </dgm:pt>
    <dgm:pt modelId="{21AF779E-A779-AE46-85E4-5C836D4F301D}" type="pres">
      <dgm:prSet presAssocID="{4079DE7B-753A-304B-B59B-DEB00FC4E669}" presName="conn2-1" presStyleLbl="parChTrans1D4" presStyleIdx="2" presStyleCnt="8"/>
      <dgm:spPr/>
    </dgm:pt>
    <dgm:pt modelId="{19A7DA18-E3FF-164D-8D1E-425AC601A461}" type="pres">
      <dgm:prSet presAssocID="{4079DE7B-753A-304B-B59B-DEB00FC4E669}" presName="connTx" presStyleLbl="parChTrans1D4" presStyleIdx="2" presStyleCnt="8"/>
      <dgm:spPr/>
    </dgm:pt>
    <dgm:pt modelId="{C46328B7-5664-054D-BB18-81B232247213}" type="pres">
      <dgm:prSet presAssocID="{319A9351-93D3-964A-8FF4-6A150D10CAE5}" presName="root2" presStyleCnt="0"/>
      <dgm:spPr/>
    </dgm:pt>
    <dgm:pt modelId="{E5720621-C9F4-0048-AE67-EA92E1128F69}" type="pres">
      <dgm:prSet presAssocID="{319A9351-93D3-964A-8FF4-6A150D10CAE5}" presName="LevelTwoTextNode" presStyleLbl="node4" presStyleIdx="2" presStyleCnt="8">
        <dgm:presLayoutVars>
          <dgm:chPref val="3"/>
        </dgm:presLayoutVars>
      </dgm:prSet>
      <dgm:spPr/>
    </dgm:pt>
    <dgm:pt modelId="{665145BE-2EB7-584A-BEA6-6F91FE4D2D86}" type="pres">
      <dgm:prSet presAssocID="{319A9351-93D3-964A-8FF4-6A150D10CAE5}" presName="level3hierChild" presStyleCnt="0"/>
      <dgm:spPr/>
    </dgm:pt>
    <dgm:pt modelId="{44C693E5-1864-B642-A80A-1DF5651F76E4}" type="pres">
      <dgm:prSet presAssocID="{4934726F-51A8-E944-91B9-0CDD2C62F43E}" presName="conn2-1" presStyleLbl="parChTrans1D4" presStyleIdx="3" presStyleCnt="8"/>
      <dgm:spPr/>
    </dgm:pt>
    <dgm:pt modelId="{F54A812D-D9AB-DA4B-99BD-465F38F37D00}" type="pres">
      <dgm:prSet presAssocID="{4934726F-51A8-E944-91B9-0CDD2C62F43E}" presName="connTx" presStyleLbl="parChTrans1D4" presStyleIdx="3" presStyleCnt="8"/>
      <dgm:spPr/>
    </dgm:pt>
    <dgm:pt modelId="{0DA5025C-239D-4541-B716-64EF9FF045E0}" type="pres">
      <dgm:prSet presAssocID="{C0489D8C-8CE3-1F4E-9B99-342C1386BBB7}" presName="root2" presStyleCnt="0"/>
      <dgm:spPr/>
    </dgm:pt>
    <dgm:pt modelId="{B540EA15-3193-8D41-B388-815970721B0A}" type="pres">
      <dgm:prSet presAssocID="{C0489D8C-8CE3-1F4E-9B99-342C1386BBB7}" presName="LevelTwoTextNode" presStyleLbl="node4" presStyleIdx="3" presStyleCnt="8">
        <dgm:presLayoutVars>
          <dgm:chPref val="3"/>
        </dgm:presLayoutVars>
      </dgm:prSet>
      <dgm:spPr/>
    </dgm:pt>
    <dgm:pt modelId="{8D79753E-16E3-BA40-8CB3-A29FAA386116}" type="pres">
      <dgm:prSet presAssocID="{C0489D8C-8CE3-1F4E-9B99-342C1386BBB7}" presName="level3hierChild" presStyleCnt="0"/>
      <dgm:spPr/>
    </dgm:pt>
    <dgm:pt modelId="{4F889233-FB2E-E74D-AFD8-08BD409081DF}" type="pres">
      <dgm:prSet presAssocID="{CCDA48FF-FF73-F745-9B2E-C266A823A820}" presName="conn2-1" presStyleLbl="parChTrans1D2" presStyleIdx="1" presStyleCnt="2"/>
      <dgm:spPr/>
    </dgm:pt>
    <dgm:pt modelId="{E514B7BB-B265-724D-BDCC-B080DB60AA0C}" type="pres">
      <dgm:prSet presAssocID="{CCDA48FF-FF73-F745-9B2E-C266A823A820}" presName="connTx" presStyleLbl="parChTrans1D2" presStyleIdx="1" presStyleCnt="2"/>
      <dgm:spPr/>
    </dgm:pt>
    <dgm:pt modelId="{518D5F64-55EB-0F4A-9469-DD72AED5EBB8}" type="pres">
      <dgm:prSet presAssocID="{06ACB894-E10D-9D49-9393-71B1CD67E384}" presName="root2" presStyleCnt="0"/>
      <dgm:spPr/>
    </dgm:pt>
    <dgm:pt modelId="{B79EAF40-E327-9F4A-B893-BFB9F1785B99}" type="pres">
      <dgm:prSet presAssocID="{06ACB894-E10D-9D49-9393-71B1CD67E384}" presName="LevelTwoTextNode" presStyleLbl="node2" presStyleIdx="1" presStyleCnt="2">
        <dgm:presLayoutVars>
          <dgm:chPref val="3"/>
        </dgm:presLayoutVars>
      </dgm:prSet>
      <dgm:spPr/>
    </dgm:pt>
    <dgm:pt modelId="{FBD1E56D-027E-4C4B-8243-EE4E9F0B6E3E}" type="pres">
      <dgm:prSet presAssocID="{06ACB894-E10D-9D49-9393-71B1CD67E384}" presName="level3hierChild" presStyleCnt="0"/>
      <dgm:spPr/>
    </dgm:pt>
    <dgm:pt modelId="{FD1CDE8A-000E-0D40-B253-A922B6C72F07}" type="pres">
      <dgm:prSet presAssocID="{E4353377-0B89-274F-B838-7A1BBD4FC3D3}" presName="conn2-1" presStyleLbl="parChTrans1D3" presStyleIdx="1" presStyleCnt="2"/>
      <dgm:spPr/>
    </dgm:pt>
    <dgm:pt modelId="{90DE021D-4B0B-834B-ACAC-007191EE9432}" type="pres">
      <dgm:prSet presAssocID="{E4353377-0B89-274F-B838-7A1BBD4FC3D3}" presName="connTx" presStyleLbl="parChTrans1D3" presStyleIdx="1" presStyleCnt="2"/>
      <dgm:spPr/>
    </dgm:pt>
    <dgm:pt modelId="{3DB4BF8B-AD67-EA45-B1D5-5C0CD2FB64D2}" type="pres">
      <dgm:prSet presAssocID="{AEA9DA97-1F60-2748-B239-4DF5032CBDC8}" presName="root2" presStyleCnt="0"/>
      <dgm:spPr/>
    </dgm:pt>
    <dgm:pt modelId="{BA920D8F-02B3-924F-976B-5C1BC04A6BE3}" type="pres">
      <dgm:prSet presAssocID="{AEA9DA97-1F60-2748-B239-4DF5032CBDC8}" presName="LevelTwoTextNode" presStyleLbl="node3" presStyleIdx="1" presStyleCnt="2">
        <dgm:presLayoutVars>
          <dgm:chPref val="3"/>
        </dgm:presLayoutVars>
      </dgm:prSet>
      <dgm:spPr/>
    </dgm:pt>
    <dgm:pt modelId="{EB4364AA-166C-5F49-BA5B-3FB8FFBAC67D}" type="pres">
      <dgm:prSet presAssocID="{AEA9DA97-1F60-2748-B239-4DF5032CBDC8}" presName="level3hierChild" presStyleCnt="0"/>
      <dgm:spPr/>
    </dgm:pt>
    <dgm:pt modelId="{C532BEF3-790A-5743-8D76-8B6B69C8388C}" type="pres">
      <dgm:prSet presAssocID="{4F19A980-8088-0C42-A3B4-68CB654F4C92}" presName="conn2-1" presStyleLbl="parChTrans1D4" presStyleIdx="4" presStyleCnt="8"/>
      <dgm:spPr/>
    </dgm:pt>
    <dgm:pt modelId="{5B3724A6-546F-2D4F-8280-D052B1A62224}" type="pres">
      <dgm:prSet presAssocID="{4F19A980-8088-0C42-A3B4-68CB654F4C92}" presName="connTx" presStyleLbl="parChTrans1D4" presStyleIdx="4" presStyleCnt="8"/>
      <dgm:spPr/>
    </dgm:pt>
    <dgm:pt modelId="{F213590A-2652-2945-9515-0694951CDF5A}" type="pres">
      <dgm:prSet presAssocID="{6174C591-9293-B549-BB49-A451E833816D}" presName="root2" presStyleCnt="0"/>
      <dgm:spPr/>
    </dgm:pt>
    <dgm:pt modelId="{3BED0219-3D89-8647-821C-AF3F05AE61F0}" type="pres">
      <dgm:prSet presAssocID="{6174C591-9293-B549-BB49-A451E833816D}" presName="LevelTwoTextNode" presStyleLbl="node4" presStyleIdx="4" presStyleCnt="8">
        <dgm:presLayoutVars>
          <dgm:chPref val="3"/>
        </dgm:presLayoutVars>
      </dgm:prSet>
      <dgm:spPr/>
    </dgm:pt>
    <dgm:pt modelId="{9E2C6FB2-1535-7841-8593-C08AE144E1AC}" type="pres">
      <dgm:prSet presAssocID="{6174C591-9293-B549-BB49-A451E833816D}" presName="level3hierChild" presStyleCnt="0"/>
      <dgm:spPr/>
    </dgm:pt>
    <dgm:pt modelId="{8BA0841F-2ACD-7641-9DAA-598F7E247F95}" type="pres">
      <dgm:prSet presAssocID="{D8D9C840-E610-5445-B06D-9146BEDE0F9D}" presName="conn2-1" presStyleLbl="parChTrans1D4" presStyleIdx="5" presStyleCnt="8"/>
      <dgm:spPr/>
    </dgm:pt>
    <dgm:pt modelId="{4561D16A-488D-0B41-A359-593715366B54}" type="pres">
      <dgm:prSet presAssocID="{D8D9C840-E610-5445-B06D-9146BEDE0F9D}" presName="connTx" presStyleLbl="parChTrans1D4" presStyleIdx="5" presStyleCnt="8"/>
      <dgm:spPr/>
    </dgm:pt>
    <dgm:pt modelId="{D1617C24-569A-684A-8EAC-9FA070EC95F0}" type="pres">
      <dgm:prSet presAssocID="{84F9BC38-9895-EB47-A450-2A5C9E9351FA}" presName="root2" presStyleCnt="0"/>
      <dgm:spPr/>
    </dgm:pt>
    <dgm:pt modelId="{E6AF85BC-1629-C74E-BB44-5A12480A0A40}" type="pres">
      <dgm:prSet presAssocID="{84F9BC38-9895-EB47-A450-2A5C9E9351FA}" presName="LevelTwoTextNode" presStyleLbl="node4" presStyleIdx="5" presStyleCnt="8">
        <dgm:presLayoutVars>
          <dgm:chPref val="3"/>
        </dgm:presLayoutVars>
      </dgm:prSet>
      <dgm:spPr/>
    </dgm:pt>
    <dgm:pt modelId="{5D0B864A-CDBC-FA45-AC2C-A77F3BF00017}" type="pres">
      <dgm:prSet presAssocID="{84F9BC38-9895-EB47-A450-2A5C9E9351FA}" presName="level3hierChild" presStyleCnt="0"/>
      <dgm:spPr/>
    </dgm:pt>
    <dgm:pt modelId="{D1A848A7-E61E-D948-9FC6-4D9771E6EF5E}" type="pres">
      <dgm:prSet presAssocID="{AF815D3D-499B-3D4A-A71C-CF1DA82D5DD4}" presName="conn2-1" presStyleLbl="parChTrans1D4" presStyleIdx="6" presStyleCnt="8"/>
      <dgm:spPr/>
    </dgm:pt>
    <dgm:pt modelId="{AB371312-AFC9-7B49-9518-13AFEA2C8204}" type="pres">
      <dgm:prSet presAssocID="{AF815D3D-499B-3D4A-A71C-CF1DA82D5DD4}" presName="connTx" presStyleLbl="parChTrans1D4" presStyleIdx="6" presStyleCnt="8"/>
      <dgm:spPr/>
    </dgm:pt>
    <dgm:pt modelId="{697BFAFD-1AFC-C04A-AF6E-6636D5BB80F5}" type="pres">
      <dgm:prSet presAssocID="{05F8E699-B774-8A48-BDE4-7D0D1E82B747}" presName="root2" presStyleCnt="0"/>
      <dgm:spPr/>
    </dgm:pt>
    <dgm:pt modelId="{E3161971-7808-1841-B025-C55902A05596}" type="pres">
      <dgm:prSet presAssocID="{05F8E699-B774-8A48-BDE4-7D0D1E82B747}" presName="LevelTwoTextNode" presStyleLbl="node4" presStyleIdx="6" presStyleCnt="8">
        <dgm:presLayoutVars>
          <dgm:chPref val="3"/>
        </dgm:presLayoutVars>
      </dgm:prSet>
      <dgm:spPr/>
    </dgm:pt>
    <dgm:pt modelId="{8725B3A3-95C2-F948-94B7-04708D511CAF}" type="pres">
      <dgm:prSet presAssocID="{05F8E699-B774-8A48-BDE4-7D0D1E82B747}" presName="level3hierChild" presStyleCnt="0"/>
      <dgm:spPr/>
    </dgm:pt>
    <dgm:pt modelId="{9952FB18-1234-C442-8ADB-8C3B7CEED904}" type="pres">
      <dgm:prSet presAssocID="{0D814893-F2B8-C749-977E-5191D3770800}" presName="conn2-1" presStyleLbl="parChTrans1D4" presStyleIdx="7" presStyleCnt="8"/>
      <dgm:spPr/>
    </dgm:pt>
    <dgm:pt modelId="{F55A0710-28E4-9A4A-B900-4B3DB0ADFBFD}" type="pres">
      <dgm:prSet presAssocID="{0D814893-F2B8-C749-977E-5191D3770800}" presName="connTx" presStyleLbl="parChTrans1D4" presStyleIdx="7" presStyleCnt="8"/>
      <dgm:spPr/>
    </dgm:pt>
    <dgm:pt modelId="{2ED6AEB7-A60B-384B-8293-0FA031D03433}" type="pres">
      <dgm:prSet presAssocID="{4BB0F18F-7ED2-064A-9F01-8553C64E2D6E}" presName="root2" presStyleCnt="0"/>
      <dgm:spPr/>
    </dgm:pt>
    <dgm:pt modelId="{A81438DE-A1EC-3540-8F4E-761B3FD1F519}" type="pres">
      <dgm:prSet presAssocID="{4BB0F18F-7ED2-064A-9F01-8553C64E2D6E}" presName="LevelTwoTextNode" presStyleLbl="node4" presStyleIdx="7" presStyleCnt="8">
        <dgm:presLayoutVars>
          <dgm:chPref val="3"/>
        </dgm:presLayoutVars>
      </dgm:prSet>
      <dgm:spPr/>
    </dgm:pt>
    <dgm:pt modelId="{3B482739-7675-AF4D-8F5F-A3310AEAD310}" type="pres">
      <dgm:prSet presAssocID="{4BB0F18F-7ED2-064A-9F01-8553C64E2D6E}" presName="level3hierChild" presStyleCnt="0"/>
      <dgm:spPr/>
    </dgm:pt>
  </dgm:ptLst>
  <dgm:cxnLst>
    <dgm:cxn modelId="{DFAB5300-83C6-B049-88A8-D195AA022995}" type="presOf" srcId="{265DAA93-FC41-074C-93D5-ADD69CC8DE11}" destId="{9A5DE6AF-06A5-8241-AC7A-0F6111054AFF}" srcOrd="0" destOrd="0" presId="urn:microsoft.com/office/officeart/2005/8/layout/hierarchy2"/>
    <dgm:cxn modelId="{66EBDA08-A828-1943-9430-5CA94149DFCA}" type="presOf" srcId="{6174C591-9293-B549-BB49-A451E833816D}" destId="{3BED0219-3D89-8647-821C-AF3F05AE61F0}" srcOrd="0" destOrd="0" presId="urn:microsoft.com/office/officeart/2005/8/layout/hierarchy2"/>
    <dgm:cxn modelId="{4C741C09-E331-D840-902D-A0F4D8C773A2}" type="presOf" srcId="{84F9BC38-9895-EB47-A450-2A5C9E9351FA}" destId="{E6AF85BC-1629-C74E-BB44-5A12480A0A40}" srcOrd="0" destOrd="0" presId="urn:microsoft.com/office/officeart/2005/8/layout/hierarchy2"/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B60D8722-6799-FB4A-B94B-7C05D7100B26}" type="presOf" srcId="{B8FE45ED-7DAE-3E49-A5EC-6A87AD9EA6A7}" destId="{39EFBC4D-49DD-A548-BEC3-C33176A75F3F}" srcOrd="0" destOrd="0" presId="urn:microsoft.com/office/officeart/2005/8/layout/hierarchy2"/>
    <dgm:cxn modelId="{6B75102C-6E14-C040-ABB5-F72BF1DBF72B}" type="presOf" srcId="{319A9351-93D3-964A-8FF4-6A150D10CAE5}" destId="{E5720621-C9F4-0048-AE67-EA92E1128F69}" srcOrd="0" destOrd="0" presId="urn:microsoft.com/office/officeart/2005/8/layout/hierarchy2"/>
    <dgm:cxn modelId="{B5B83E30-3579-1349-955B-D8A6273BEFF7}" srcId="{2437F6BD-B36E-5E46-A625-D2DA6C024538}" destId="{EB31641B-414A-6C4C-B530-10CBD3646D8C}" srcOrd="0" destOrd="0" parTransId="{B8FE45ED-7DAE-3E49-A5EC-6A87AD9EA6A7}" sibTransId="{1C3AEE28-F0E7-0943-864E-F2234938CFCE}"/>
    <dgm:cxn modelId="{943B4437-8AA2-5A44-B285-9BC88B6E6A23}" type="presOf" srcId="{E4353377-0B89-274F-B838-7A1BBD4FC3D3}" destId="{90DE021D-4B0B-834B-ACAC-007191EE9432}" srcOrd="1" destOrd="0" presId="urn:microsoft.com/office/officeart/2005/8/layout/hierarchy2"/>
    <dgm:cxn modelId="{37FD4838-CE63-B445-BE82-89C8209DEC2E}" srcId="{06ACB894-E10D-9D49-9393-71B1CD67E384}" destId="{AEA9DA97-1F60-2748-B239-4DF5032CBDC8}" srcOrd="0" destOrd="0" parTransId="{E4353377-0B89-274F-B838-7A1BBD4FC3D3}" sibTransId="{88BA6739-B10B-E74F-B26C-F265C4F02CFF}"/>
    <dgm:cxn modelId="{28A5273B-C9FE-5A40-82E8-81B2AE98985F}" srcId="{6174C591-9293-B549-BB49-A451E833816D}" destId="{84F9BC38-9895-EB47-A450-2A5C9E9351FA}" srcOrd="0" destOrd="0" parTransId="{D8D9C840-E610-5445-B06D-9146BEDE0F9D}" sibTransId="{40690D0C-4092-1E49-83D5-156FFAC2D500}"/>
    <dgm:cxn modelId="{7D249B41-F361-0F45-96CF-D42942B8A932}" srcId="{84F9BC38-9895-EB47-A450-2A5C9E9351FA}" destId="{05F8E699-B774-8A48-BDE4-7D0D1E82B747}" srcOrd="0" destOrd="0" parTransId="{AF815D3D-499B-3D4A-A71C-CF1DA82D5DD4}" sibTransId="{C8761D5D-7225-C743-9DBD-2156BF5C4E15}"/>
    <dgm:cxn modelId="{E3FA8B43-F59F-F147-828E-B9E21722CFB2}" type="presOf" srcId="{91B2F416-6F26-604E-9700-CA9E3368F2E6}" destId="{1ACBE2E8-CA02-2446-9AB7-AFD39BCEB15A}" srcOrd="0" destOrd="0" presId="urn:microsoft.com/office/officeart/2005/8/layout/hierarchy2"/>
    <dgm:cxn modelId="{B47BE946-9DB3-984F-9608-C78FFB2DF0F4}" type="presOf" srcId="{AF815D3D-499B-3D4A-A71C-CF1DA82D5DD4}" destId="{D1A848A7-E61E-D948-9FC6-4D9771E6EF5E}" srcOrd="0" destOrd="0" presId="urn:microsoft.com/office/officeart/2005/8/layout/hierarchy2"/>
    <dgm:cxn modelId="{D9EFB84B-A539-E240-99EC-59B1D4872F69}" type="presOf" srcId="{CCDA48FF-FF73-F745-9B2E-C266A823A820}" destId="{E514B7BB-B265-724D-BDCC-B080DB60AA0C}" srcOrd="1" destOrd="0" presId="urn:microsoft.com/office/officeart/2005/8/layout/hierarchy2"/>
    <dgm:cxn modelId="{B08CC84F-7161-184B-9815-FB4EAFF2BCD0}" type="presOf" srcId="{EB31641B-414A-6C4C-B530-10CBD3646D8C}" destId="{7640A7EA-C60A-5942-8A45-620643AE8695}" srcOrd="0" destOrd="0" presId="urn:microsoft.com/office/officeart/2005/8/layout/hierarchy2"/>
    <dgm:cxn modelId="{C3464952-109B-AD47-8426-1AB878E99E0A}" type="presOf" srcId="{4BB0F18F-7ED2-064A-9F01-8553C64E2D6E}" destId="{A81438DE-A1EC-3540-8F4E-761B3FD1F519}" srcOrd="0" destOrd="0" presId="urn:microsoft.com/office/officeart/2005/8/layout/hierarchy2"/>
    <dgm:cxn modelId="{D2AA9252-E428-B947-B364-85A618F45EAD}" type="presOf" srcId="{070A3990-7612-7844-8DC7-4DE6C4AD8CCC}" destId="{D22D732B-1201-7B4E-B999-0849901FEEAA}" srcOrd="1" destOrd="0" presId="urn:microsoft.com/office/officeart/2005/8/layout/hierarchy2"/>
    <dgm:cxn modelId="{78BDD152-2112-6846-B5A6-8DEAA9F857CD}" srcId="{AEA9DA97-1F60-2748-B239-4DF5032CBDC8}" destId="{6174C591-9293-B549-BB49-A451E833816D}" srcOrd="0" destOrd="0" parTransId="{4F19A980-8088-0C42-A3B4-68CB654F4C92}" sibTransId="{7AD17EBE-AA09-1043-B2BB-3899C0BC1909}"/>
    <dgm:cxn modelId="{8D486454-F55E-CF44-BFB0-96F8E2E29AB4}" type="presOf" srcId="{D8D9C840-E610-5445-B06D-9146BEDE0F9D}" destId="{8BA0841F-2ACD-7641-9DAA-598F7E247F95}" srcOrd="0" destOrd="0" presId="urn:microsoft.com/office/officeart/2005/8/layout/hierarchy2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98DD695D-93DD-324A-9DA2-DE91050956C6}" type="presOf" srcId="{E4353377-0B89-274F-B838-7A1BBD4FC3D3}" destId="{FD1CDE8A-000E-0D40-B253-A922B6C72F07}" srcOrd="0" destOrd="0" presId="urn:microsoft.com/office/officeart/2005/8/layout/hierarchy2"/>
    <dgm:cxn modelId="{6BCB9E62-D5B6-F649-B3FF-2E12A4E046C1}" type="presOf" srcId="{0D814893-F2B8-C749-977E-5191D3770800}" destId="{F55A0710-28E4-9A4A-B900-4B3DB0ADFBFD}" srcOrd="1" destOrd="0" presId="urn:microsoft.com/office/officeart/2005/8/layout/hierarchy2"/>
    <dgm:cxn modelId="{C7E62871-F3FC-F442-A1B1-053ABEA3681F}" srcId="{265DAA93-FC41-074C-93D5-ADD69CC8DE11}" destId="{319A9351-93D3-964A-8FF4-6A150D10CAE5}" srcOrd="0" destOrd="0" parTransId="{4079DE7B-753A-304B-B59B-DEB00FC4E669}" sibTransId="{EF948C2E-09EC-3C47-AE2C-E31E3D684621}"/>
    <dgm:cxn modelId="{7A656774-D289-9448-BF3E-9C225C53D833}" type="presOf" srcId="{02867E51-FF01-A24C-9184-A3237B5026EA}" destId="{59385F00-F258-BA49-A231-2378F0F80841}" srcOrd="1" destOrd="0" presId="urn:microsoft.com/office/officeart/2005/8/layout/hierarchy2"/>
    <dgm:cxn modelId="{77B94182-6D9A-D64C-A3C5-80CB2F86AC27}" srcId="{94705AEA-CB90-A540-8003-88FD3D3D9014}" destId="{06ACB894-E10D-9D49-9393-71B1CD67E384}" srcOrd="1" destOrd="0" parTransId="{CCDA48FF-FF73-F745-9B2E-C266A823A820}" sibTransId="{9A2EA9B7-8807-D348-92D1-60F1646C6830}"/>
    <dgm:cxn modelId="{D50ECC82-B14A-0E47-8D77-1B726824C5A9}" type="presOf" srcId="{2437F6BD-B36E-5E46-A625-D2DA6C024538}" destId="{66EEA2DB-F11C-7C41-950F-AB3C9FA66C45}" srcOrd="0" destOrd="0" presId="urn:microsoft.com/office/officeart/2005/8/layout/hierarchy2"/>
    <dgm:cxn modelId="{8CD95384-B1D5-F946-BE73-1F37C16D7347}" type="presOf" srcId="{4079DE7B-753A-304B-B59B-DEB00FC4E669}" destId="{19A7DA18-E3FF-164D-8D1E-425AC601A461}" srcOrd="1" destOrd="0" presId="urn:microsoft.com/office/officeart/2005/8/layout/hierarchy2"/>
    <dgm:cxn modelId="{D34BAB95-B20D-5843-A818-E8E7C503BBF2}" type="presOf" srcId="{4934726F-51A8-E944-91B9-0CDD2C62F43E}" destId="{F54A812D-D9AB-DA4B-99BD-465F38F37D00}" srcOrd="1" destOrd="0" presId="urn:microsoft.com/office/officeart/2005/8/layout/hierarchy2"/>
    <dgm:cxn modelId="{6CC4239A-1A28-4841-B122-4492234719AA}" srcId="{91B2F416-6F26-604E-9700-CA9E3368F2E6}" destId="{2437F6BD-B36E-5E46-A625-D2DA6C024538}" srcOrd="0" destOrd="0" parTransId="{8EA229A9-A738-A048-87E4-850FD8E75666}" sibTransId="{3FD4DFA6-4CDC-9B44-8D08-34FAB1D77F52}"/>
    <dgm:cxn modelId="{B82E3E9B-BA59-3146-8FA4-910F8420C888}" type="presOf" srcId="{4079DE7B-753A-304B-B59B-DEB00FC4E669}" destId="{21AF779E-A779-AE46-85E4-5C836D4F301D}" srcOrd="0" destOrd="0" presId="urn:microsoft.com/office/officeart/2005/8/layout/hierarchy2"/>
    <dgm:cxn modelId="{816529A3-1301-994A-9B6B-C050C7F588CD}" type="presOf" srcId="{D8D9C840-E610-5445-B06D-9146BEDE0F9D}" destId="{4561D16A-488D-0B41-A359-593715366B54}" srcOrd="1" destOrd="0" presId="urn:microsoft.com/office/officeart/2005/8/layout/hierarchy2"/>
    <dgm:cxn modelId="{A35F71B4-2226-784E-8284-64EABA5C8CF7}" srcId="{94705AEA-CB90-A540-8003-88FD3D3D9014}" destId="{91B2F416-6F26-604E-9700-CA9E3368F2E6}" srcOrd="0" destOrd="0" parTransId="{02867E51-FF01-A24C-9184-A3237B5026EA}" sibTransId="{D032B49E-396C-594D-8A7C-59BA622AF2DB}"/>
    <dgm:cxn modelId="{B3D644B5-AD5F-0F46-BECB-724C71ACCA63}" type="presOf" srcId="{8EA229A9-A738-A048-87E4-850FD8E75666}" destId="{8779D44A-8029-2A4E-8F10-965A20693C49}" srcOrd="0" destOrd="0" presId="urn:microsoft.com/office/officeart/2005/8/layout/hierarchy2"/>
    <dgm:cxn modelId="{04A4EDBA-287E-0B45-8561-7F31AB9B6A94}" type="presOf" srcId="{AEA9DA97-1F60-2748-B239-4DF5032CBDC8}" destId="{BA920D8F-02B3-924F-976B-5C1BC04A6BE3}" srcOrd="0" destOrd="0" presId="urn:microsoft.com/office/officeart/2005/8/layout/hierarchy2"/>
    <dgm:cxn modelId="{7AFA2BBF-74DA-8942-B9C5-C810F629FD8A}" type="presOf" srcId="{4F19A980-8088-0C42-A3B4-68CB654F4C92}" destId="{C532BEF3-790A-5743-8D76-8B6B69C8388C}" srcOrd="0" destOrd="0" presId="urn:microsoft.com/office/officeart/2005/8/layout/hierarchy2"/>
    <dgm:cxn modelId="{B60358BF-15A8-9348-99A9-5CFA45687EC1}" type="presOf" srcId="{CCDA48FF-FF73-F745-9B2E-C266A823A820}" destId="{4F889233-FB2E-E74D-AFD8-08BD409081DF}" srcOrd="0" destOrd="0" presId="urn:microsoft.com/office/officeart/2005/8/layout/hierarchy2"/>
    <dgm:cxn modelId="{5DBAB6C0-D3B8-9049-AD87-0703D8CED96F}" type="presOf" srcId="{05F8E699-B774-8A48-BDE4-7D0D1E82B747}" destId="{E3161971-7808-1841-B025-C55902A05596}" srcOrd="0" destOrd="0" presId="urn:microsoft.com/office/officeart/2005/8/layout/hierarchy2"/>
    <dgm:cxn modelId="{56FABEC0-640C-DB47-BBA8-E3C3B2F92EFD}" type="presOf" srcId="{4934726F-51A8-E944-91B9-0CDD2C62F43E}" destId="{44C693E5-1864-B642-A80A-1DF5651F76E4}" srcOrd="0" destOrd="0" presId="urn:microsoft.com/office/officeart/2005/8/layout/hierarchy2"/>
    <dgm:cxn modelId="{31F825C5-E183-2149-910F-73341E557AC8}" type="presOf" srcId="{8EA229A9-A738-A048-87E4-850FD8E75666}" destId="{D040120A-600E-9340-B19B-A0A192AE8316}" srcOrd="1" destOrd="0" presId="urn:microsoft.com/office/officeart/2005/8/layout/hierarchy2"/>
    <dgm:cxn modelId="{A54C0ACB-C99F-0448-9DE7-88440D34B07C}" type="presOf" srcId="{4F19A980-8088-0C42-A3B4-68CB654F4C92}" destId="{5B3724A6-546F-2D4F-8280-D052B1A62224}" srcOrd="1" destOrd="0" presId="urn:microsoft.com/office/officeart/2005/8/layout/hierarchy2"/>
    <dgm:cxn modelId="{31C501D5-9916-3849-89EB-E045294490B3}" srcId="{319A9351-93D3-964A-8FF4-6A150D10CAE5}" destId="{C0489D8C-8CE3-1F4E-9B99-342C1386BBB7}" srcOrd="0" destOrd="0" parTransId="{4934726F-51A8-E944-91B9-0CDD2C62F43E}" sibTransId="{A32F3AEE-F941-0346-B595-46E64679FC16}"/>
    <dgm:cxn modelId="{E6FC97D6-9EDA-804D-BA1A-42E1C3361141}" type="presOf" srcId="{94705AEA-CB90-A540-8003-88FD3D3D9014}" destId="{75970BF7-4D7C-934C-BB0E-46944B6A0DB6}" srcOrd="0" destOrd="0" presId="urn:microsoft.com/office/officeart/2005/8/layout/hierarchy2"/>
    <dgm:cxn modelId="{132F64D7-31B8-4747-A1E6-7E0C2F0FCD02}" type="presOf" srcId="{C0489D8C-8CE3-1F4E-9B99-342C1386BBB7}" destId="{B540EA15-3193-8D41-B388-815970721B0A}" srcOrd="0" destOrd="0" presId="urn:microsoft.com/office/officeart/2005/8/layout/hierarchy2"/>
    <dgm:cxn modelId="{4A974ADB-F24F-F344-9CDB-A7437851BE81}" type="presOf" srcId="{B8FE45ED-7DAE-3E49-A5EC-6A87AD9EA6A7}" destId="{862A23A0-3D24-D74B-AEA1-6EF0143183EB}" srcOrd="1" destOrd="0" presId="urn:microsoft.com/office/officeart/2005/8/layout/hierarchy2"/>
    <dgm:cxn modelId="{EE8A92E1-F1FD-0A4A-B52D-443D00715C2A}" type="presOf" srcId="{AF815D3D-499B-3D4A-A71C-CF1DA82D5DD4}" destId="{AB371312-AFC9-7B49-9518-13AFEA2C8204}" srcOrd="1" destOrd="0" presId="urn:microsoft.com/office/officeart/2005/8/layout/hierarchy2"/>
    <dgm:cxn modelId="{3660D4EE-4DCB-4941-94C0-5CEE966D0C9F}" type="presOf" srcId="{06ACB894-E10D-9D49-9393-71B1CD67E384}" destId="{B79EAF40-E327-9F4A-B893-BFB9F1785B99}" srcOrd="0" destOrd="0" presId="urn:microsoft.com/office/officeart/2005/8/layout/hierarchy2"/>
    <dgm:cxn modelId="{7BBEE5EF-B0FC-A346-9A9C-507DAF30BBEA}" type="presOf" srcId="{0D814893-F2B8-C749-977E-5191D3770800}" destId="{9952FB18-1234-C442-8ADB-8C3B7CEED904}" srcOrd="0" destOrd="0" presId="urn:microsoft.com/office/officeart/2005/8/layout/hierarchy2"/>
    <dgm:cxn modelId="{8D487DF3-93F3-E14E-BC73-4FAD59AF8754}" type="presOf" srcId="{02867E51-FF01-A24C-9184-A3237B5026EA}" destId="{F74FFD66-384D-C44F-99D4-1A5BE9D4EBDD}" srcOrd="0" destOrd="0" presId="urn:microsoft.com/office/officeart/2005/8/layout/hierarchy2"/>
    <dgm:cxn modelId="{74F9E5FB-AD39-EB47-8977-27490044F469}" srcId="{EB31641B-414A-6C4C-B530-10CBD3646D8C}" destId="{265DAA93-FC41-074C-93D5-ADD69CC8DE11}" srcOrd="0" destOrd="0" parTransId="{070A3990-7612-7844-8DC7-4DE6C4AD8CCC}" sibTransId="{2E3E8768-11AC-1446-BB47-68F13A4391C1}"/>
    <dgm:cxn modelId="{94C5B2FC-E616-D644-9FB3-098E403AA447}" srcId="{05F8E699-B774-8A48-BDE4-7D0D1E82B747}" destId="{4BB0F18F-7ED2-064A-9F01-8553C64E2D6E}" srcOrd="0" destOrd="0" parTransId="{0D814893-F2B8-C749-977E-5191D3770800}" sibTransId="{8FB41998-BB42-DE49-815D-1A0524A85D69}"/>
    <dgm:cxn modelId="{FE4C28FD-756B-8E40-A873-E237F63F3C76}" type="presOf" srcId="{070A3990-7612-7844-8DC7-4DE6C4AD8CCC}" destId="{31947E14-B1CC-4A4D-8B61-F5FFD7B9ED98}" srcOrd="0" destOrd="0" presId="urn:microsoft.com/office/officeart/2005/8/layout/hierarchy2"/>
    <dgm:cxn modelId="{DDBB9708-9FE7-9943-8073-AE40A5FDDA3A}" type="presParOf" srcId="{0CBCD82B-3BA2-CE44-9280-5ECEF88D7616}" destId="{AA59F8BD-BA2F-2A45-836E-93BF72407545}" srcOrd="0" destOrd="0" presId="urn:microsoft.com/office/officeart/2005/8/layout/hierarchy2"/>
    <dgm:cxn modelId="{94F8B8CC-8571-BB4C-8962-683E7F954DB3}" type="presParOf" srcId="{AA59F8BD-BA2F-2A45-836E-93BF72407545}" destId="{75970BF7-4D7C-934C-BB0E-46944B6A0DB6}" srcOrd="0" destOrd="0" presId="urn:microsoft.com/office/officeart/2005/8/layout/hierarchy2"/>
    <dgm:cxn modelId="{1EE6AA55-043E-9643-9C91-581B6D6ABEEE}" type="presParOf" srcId="{AA59F8BD-BA2F-2A45-836E-93BF72407545}" destId="{DB7037CF-6F94-5E44-B622-97D624F9FE09}" srcOrd="1" destOrd="0" presId="urn:microsoft.com/office/officeart/2005/8/layout/hierarchy2"/>
    <dgm:cxn modelId="{98D4CD27-9FEC-694A-9EE3-87706F5F1BD2}" type="presParOf" srcId="{DB7037CF-6F94-5E44-B622-97D624F9FE09}" destId="{F74FFD66-384D-C44F-99D4-1A5BE9D4EBDD}" srcOrd="0" destOrd="0" presId="urn:microsoft.com/office/officeart/2005/8/layout/hierarchy2"/>
    <dgm:cxn modelId="{29E4E639-13C0-AF48-BF89-9FDB3F8AA24E}" type="presParOf" srcId="{F74FFD66-384D-C44F-99D4-1A5BE9D4EBDD}" destId="{59385F00-F258-BA49-A231-2378F0F80841}" srcOrd="0" destOrd="0" presId="urn:microsoft.com/office/officeart/2005/8/layout/hierarchy2"/>
    <dgm:cxn modelId="{775FA5A8-7E21-6347-9976-70E4AAEC87E8}" type="presParOf" srcId="{DB7037CF-6F94-5E44-B622-97D624F9FE09}" destId="{B046AF67-A226-1B43-B93B-6B33E063254B}" srcOrd="1" destOrd="0" presId="urn:microsoft.com/office/officeart/2005/8/layout/hierarchy2"/>
    <dgm:cxn modelId="{42C018DD-023F-6F44-84D3-6DDC4C15D77F}" type="presParOf" srcId="{B046AF67-A226-1B43-B93B-6B33E063254B}" destId="{1ACBE2E8-CA02-2446-9AB7-AFD39BCEB15A}" srcOrd="0" destOrd="0" presId="urn:microsoft.com/office/officeart/2005/8/layout/hierarchy2"/>
    <dgm:cxn modelId="{57783958-1516-684C-AF1E-5CD1DB653968}" type="presParOf" srcId="{B046AF67-A226-1B43-B93B-6B33E063254B}" destId="{F26F46ED-528F-A941-B741-2FB28FDC0850}" srcOrd="1" destOrd="0" presId="urn:microsoft.com/office/officeart/2005/8/layout/hierarchy2"/>
    <dgm:cxn modelId="{2BADC057-7D75-7345-B1F9-4F27BE6B65F5}" type="presParOf" srcId="{F26F46ED-528F-A941-B741-2FB28FDC0850}" destId="{8779D44A-8029-2A4E-8F10-965A20693C49}" srcOrd="0" destOrd="0" presId="urn:microsoft.com/office/officeart/2005/8/layout/hierarchy2"/>
    <dgm:cxn modelId="{0DC24EC7-DAB1-B647-B2BF-E217B394CC56}" type="presParOf" srcId="{8779D44A-8029-2A4E-8F10-965A20693C49}" destId="{D040120A-600E-9340-B19B-A0A192AE8316}" srcOrd="0" destOrd="0" presId="urn:microsoft.com/office/officeart/2005/8/layout/hierarchy2"/>
    <dgm:cxn modelId="{BD0C089E-9D78-0E42-8FE4-615B0C329521}" type="presParOf" srcId="{F26F46ED-528F-A941-B741-2FB28FDC0850}" destId="{D49ED34C-7C7F-E54F-8521-9F566FC43B86}" srcOrd="1" destOrd="0" presId="urn:microsoft.com/office/officeart/2005/8/layout/hierarchy2"/>
    <dgm:cxn modelId="{88FA9C44-7787-8446-A1DF-C19144556E76}" type="presParOf" srcId="{D49ED34C-7C7F-E54F-8521-9F566FC43B86}" destId="{66EEA2DB-F11C-7C41-950F-AB3C9FA66C45}" srcOrd="0" destOrd="0" presId="urn:microsoft.com/office/officeart/2005/8/layout/hierarchy2"/>
    <dgm:cxn modelId="{E72D479B-BC4F-674F-8EB7-8D9E121CF688}" type="presParOf" srcId="{D49ED34C-7C7F-E54F-8521-9F566FC43B86}" destId="{5C65E85F-059E-A841-BFDB-0D7A0554690A}" srcOrd="1" destOrd="0" presId="urn:microsoft.com/office/officeart/2005/8/layout/hierarchy2"/>
    <dgm:cxn modelId="{47158585-48DF-404C-B550-031CD5A37D47}" type="presParOf" srcId="{5C65E85F-059E-A841-BFDB-0D7A0554690A}" destId="{39EFBC4D-49DD-A548-BEC3-C33176A75F3F}" srcOrd="0" destOrd="0" presId="urn:microsoft.com/office/officeart/2005/8/layout/hierarchy2"/>
    <dgm:cxn modelId="{C7BE68BD-DBF2-554B-9639-9AF0C344E10C}" type="presParOf" srcId="{39EFBC4D-49DD-A548-BEC3-C33176A75F3F}" destId="{862A23A0-3D24-D74B-AEA1-6EF0143183EB}" srcOrd="0" destOrd="0" presId="urn:microsoft.com/office/officeart/2005/8/layout/hierarchy2"/>
    <dgm:cxn modelId="{FC4AB63B-FA76-0B4A-9603-593C059A277E}" type="presParOf" srcId="{5C65E85F-059E-A841-BFDB-0D7A0554690A}" destId="{0F510E74-88FD-B442-9CEC-E72989699FF2}" srcOrd="1" destOrd="0" presId="urn:microsoft.com/office/officeart/2005/8/layout/hierarchy2"/>
    <dgm:cxn modelId="{DE5FEEC9-AA25-A545-8B43-04EA7AC1028D}" type="presParOf" srcId="{0F510E74-88FD-B442-9CEC-E72989699FF2}" destId="{7640A7EA-C60A-5942-8A45-620643AE8695}" srcOrd="0" destOrd="0" presId="urn:microsoft.com/office/officeart/2005/8/layout/hierarchy2"/>
    <dgm:cxn modelId="{3D169A61-DBDD-D444-82E2-6AD1A4EDAC59}" type="presParOf" srcId="{0F510E74-88FD-B442-9CEC-E72989699FF2}" destId="{1C9309BD-0738-E54A-A18B-7992A2040A7A}" srcOrd="1" destOrd="0" presId="urn:microsoft.com/office/officeart/2005/8/layout/hierarchy2"/>
    <dgm:cxn modelId="{3ED807BC-6C1C-A245-9FB4-87C80CB1F8DF}" type="presParOf" srcId="{1C9309BD-0738-E54A-A18B-7992A2040A7A}" destId="{31947E14-B1CC-4A4D-8B61-F5FFD7B9ED98}" srcOrd="0" destOrd="0" presId="urn:microsoft.com/office/officeart/2005/8/layout/hierarchy2"/>
    <dgm:cxn modelId="{EB3FF059-C689-5B45-BADE-17B7BF676A32}" type="presParOf" srcId="{31947E14-B1CC-4A4D-8B61-F5FFD7B9ED98}" destId="{D22D732B-1201-7B4E-B999-0849901FEEAA}" srcOrd="0" destOrd="0" presId="urn:microsoft.com/office/officeart/2005/8/layout/hierarchy2"/>
    <dgm:cxn modelId="{D7015955-1ACD-854A-A95A-4DD52DBFB80A}" type="presParOf" srcId="{1C9309BD-0738-E54A-A18B-7992A2040A7A}" destId="{9068EB2E-D8A0-2447-840C-3836634B4773}" srcOrd="1" destOrd="0" presId="urn:microsoft.com/office/officeart/2005/8/layout/hierarchy2"/>
    <dgm:cxn modelId="{49D81540-6E36-8347-8288-DA9AFBA2B081}" type="presParOf" srcId="{9068EB2E-D8A0-2447-840C-3836634B4773}" destId="{9A5DE6AF-06A5-8241-AC7A-0F6111054AFF}" srcOrd="0" destOrd="0" presId="urn:microsoft.com/office/officeart/2005/8/layout/hierarchy2"/>
    <dgm:cxn modelId="{477052E8-67C7-E549-9DA0-ABBECEB81AA0}" type="presParOf" srcId="{9068EB2E-D8A0-2447-840C-3836634B4773}" destId="{A88F6B63-5DB0-D240-A5A9-E766DB21700A}" srcOrd="1" destOrd="0" presId="urn:microsoft.com/office/officeart/2005/8/layout/hierarchy2"/>
    <dgm:cxn modelId="{18621FA8-7BEF-3E49-AC2B-C5839995F243}" type="presParOf" srcId="{A88F6B63-5DB0-D240-A5A9-E766DB21700A}" destId="{21AF779E-A779-AE46-85E4-5C836D4F301D}" srcOrd="0" destOrd="0" presId="urn:microsoft.com/office/officeart/2005/8/layout/hierarchy2"/>
    <dgm:cxn modelId="{5222D3B6-B871-4B44-9420-28FF06E77627}" type="presParOf" srcId="{21AF779E-A779-AE46-85E4-5C836D4F301D}" destId="{19A7DA18-E3FF-164D-8D1E-425AC601A461}" srcOrd="0" destOrd="0" presId="urn:microsoft.com/office/officeart/2005/8/layout/hierarchy2"/>
    <dgm:cxn modelId="{04145D48-16EF-154D-A745-DC86CC3E7864}" type="presParOf" srcId="{A88F6B63-5DB0-D240-A5A9-E766DB21700A}" destId="{C46328B7-5664-054D-BB18-81B232247213}" srcOrd="1" destOrd="0" presId="urn:microsoft.com/office/officeart/2005/8/layout/hierarchy2"/>
    <dgm:cxn modelId="{C1BB777D-5429-784F-BB20-6F6B277BFDC1}" type="presParOf" srcId="{C46328B7-5664-054D-BB18-81B232247213}" destId="{E5720621-C9F4-0048-AE67-EA92E1128F69}" srcOrd="0" destOrd="0" presId="urn:microsoft.com/office/officeart/2005/8/layout/hierarchy2"/>
    <dgm:cxn modelId="{8C8AA426-7CD1-3F41-9EEA-E1BE87B3B7CB}" type="presParOf" srcId="{C46328B7-5664-054D-BB18-81B232247213}" destId="{665145BE-2EB7-584A-BEA6-6F91FE4D2D86}" srcOrd="1" destOrd="0" presId="urn:microsoft.com/office/officeart/2005/8/layout/hierarchy2"/>
    <dgm:cxn modelId="{32B8D3AF-8E19-B044-9F33-C48CF7CBF876}" type="presParOf" srcId="{665145BE-2EB7-584A-BEA6-6F91FE4D2D86}" destId="{44C693E5-1864-B642-A80A-1DF5651F76E4}" srcOrd="0" destOrd="0" presId="urn:microsoft.com/office/officeart/2005/8/layout/hierarchy2"/>
    <dgm:cxn modelId="{46A04FEF-E0CF-AD4C-BA26-A6213ED7770C}" type="presParOf" srcId="{44C693E5-1864-B642-A80A-1DF5651F76E4}" destId="{F54A812D-D9AB-DA4B-99BD-465F38F37D00}" srcOrd="0" destOrd="0" presId="urn:microsoft.com/office/officeart/2005/8/layout/hierarchy2"/>
    <dgm:cxn modelId="{CB0DBD73-DC05-B946-8C28-D116B975DDDE}" type="presParOf" srcId="{665145BE-2EB7-584A-BEA6-6F91FE4D2D86}" destId="{0DA5025C-239D-4541-B716-64EF9FF045E0}" srcOrd="1" destOrd="0" presId="urn:microsoft.com/office/officeart/2005/8/layout/hierarchy2"/>
    <dgm:cxn modelId="{AACD7817-CF3E-9443-9EB7-B030A8617E87}" type="presParOf" srcId="{0DA5025C-239D-4541-B716-64EF9FF045E0}" destId="{B540EA15-3193-8D41-B388-815970721B0A}" srcOrd="0" destOrd="0" presId="urn:microsoft.com/office/officeart/2005/8/layout/hierarchy2"/>
    <dgm:cxn modelId="{E8D3FD26-573F-5A49-A8B5-AAD6DF878A33}" type="presParOf" srcId="{0DA5025C-239D-4541-B716-64EF9FF045E0}" destId="{8D79753E-16E3-BA40-8CB3-A29FAA386116}" srcOrd="1" destOrd="0" presId="urn:microsoft.com/office/officeart/2005/8/layout/hierarchy2"/>
    <dgm:cxn modelId="{A960B646-C005-BA4A-949A-E343DC2637C0}" type="presParOf" srcId="{DB7037CF-6F94-5E44-B622-97D624F9FE09}" destId="{4F889233-FB2E-E74D-AFD8-08BD409081DF}" srcOrd="2" destOrd="0" presId="urn:microsoft.com/office/officeart/2005/8/layout/hierarchy2"/>
    <dgm:cxn modelId="{6DA266EE-2481-884D-BA69-B1067E556F7C}" type="presParOf" srcId="{4F889233-FB2E-E74D-AFD8-08BD409081DF}" destId="{E514B7BB-B265-724D-BDCC-B080DB60AA0C}" srcOrd="0" destOrd="0" presId="urn:microsoft.com/office/officeart/2005/8/layout/hierarchy2"/>
    <dgm:cxn modelId="{7043CF30-3922-724E-9E93-467EA6715EF6}" type="presParOf" srcId="{DB7037CF-6F94-5E44-B622-97D624F9FE09}" destId="{518D5F64-55EB-0F4A-9469-DD72AED5EBB8}" srcOrd="3" destOrd="0" presId="urn:microsoft.com/office/officeart/2005/8/layout/hierarchy2"/>
    <dgm:cxn modelId="{0FFE5A9E-9699-6E40-B5D2-7DE3EB50BDCB}" type="presParOf" srcId="{518D5F64-55EB-0F4A-9469-DD72AED5EBB8}" destId="{B79EAF40-E327-9F4A-B893-BFB9F1785B99}" srcOrd="0" destOrd="0" presId="urn:microsoft.com/office/officeart/2005/8/layout/hierarchy2"/>
    <dgm:cxn modelId="{6B321C3C-3D2F-D94A-BFD8-08D71A41827C}" type="presParOf" srcId="{518D5F64-55EB-0F4A-9469-DD72AED5EBB8}" destId="{FBD1E56D-027E-4C4B-8243-EE4E9F0B6E3E}" srcOrd="1" destOrd="0" presId="urn:microsoft.com/office/officeart/2005/8/layout/hierarchy2"/>
    <dgm:cxn modelId="{E93ACBF3-A757-8041-AD73-78F282E75926}" type="presParOf" srcId="{FBD1E56D-027E-4C4B-8243-EE4E9F0B6E3E}" destId="{FD1CDE8A-000E-0D40-B253-A922B6C72F07}" srcOrd="0" destOrd="0" presId="urn:microsoft.com/office/officeart/2005/8/layout/hierarchy2"/>
    <dgm:cxn modelId="{29DF8D0E-881F-BA46-8390-16ABAA0E7F07}" type="presParOf" srcId="{FD1CDE8A-000E-0D40-B253-A922B6C72F07}" destId="{90DE021D-4B0B-834B-ACAC-007191EE9432}" srcOrd="0" destOrd="0" presId="urn:microsoft.com/office/officeart/2005/8/layout/hierarchy2"/>
    <dgm:cxn modelId="{484ED3AC-5317-B84A-B9DF-8D5C012C6FD6}" type="presParOf" srcId="{FBD1E56D-027E-4C4B-8243-EE4E9F0B6E3E}" destId="{3DB4BF8B-AD67-EA45-B1D5-5C0CD2FB64D2}" srcOrd="1" destOrd="0" presId="urn:microsoft.com/office/officeart/2005/8/layout/hierarchy2"/>
    <dgm:cxn modelId="{BB86829E-05FA-7A40-B1C9-432CD1A0FED6}" type="presParOf" srcId="{3DB4BF8B-AD67-EA45-B1D5-5C0CD2FB64D2}" destId="{BA920D8F-02B3-924F-976B-5C1BC04A6BE3}" srcOrd="0" destOrd="0" presId="urn:microsoft.com/office/officeart/2005/8/layout/hierarchy2"/>
    <dgm:cxn modelId="{0AE30EE0-85B1-1442-BDF9-F5A29343898E}" type="presParOf" srcId="{3DB4BF8B-AD67-EA45-B1D5-5C0CD2FB64D2}" destId="{EB4364AA-166C-5F49-BA5B-3FB8FFBAC67D}" srcOrd="1" destOrd="0" presId="urn:microsoft.com/office/officeart/2005/8/layout/hierarchy2"/>
    <dgm:cxn modelId="{51FDB731-E6FC-9E44-A92C-B6D39CE68D25}" type="presParOf" srcId="{EB4364AA-166C-5F49-BA5B-3FB8FFBAC67D}" destId="{C532BEF3-790A-5743-8D76-8B6B69C8388C}" srcOrd="0" destOrd="0" presId="urn:microsoft.com/office/officeart/2005/8/layout/hierarchy2"/>
    <dgm:cxn modelId="{7DC29A28-6D5F-9A44-ADF3-4F198637488F}" type="presParOf" srcId="{C532BEF3-790A-5743-8D76-8B6B69C8388C}" destId="{5B3724A6-546F-2D4F-8280-D052B1A62224}" srcOrd="0" destOrd="0" presId="urn:microsoft.com/office/officeart/2005/8/layout/hierarchy2"/>
    <dgm:cxn modelId="{9506CFD4-0AAC-9B49-AEC4-ED01A00BEAB5}" type="presParOf" srcId="{EB4364AA-166C-5F49-BA5B-3FB8FFBAC67D}" destId="{F213590A-2652-2945-9515-0694951CDF5A}" srcOrd="1" destOrd="0" presId="urn:microsoft.com/office/officeart/2005/8/layout/hierarchy2"/>
    <dgm:cxn modelId="{F5AF1DA9-75C1-8A4D-B8A3-AD9007321FC5}" type="presParOf" srcId="{F213590A-2652-2945-9515-0694951CDF5A}" destId="{3BED0219-3D89-8647-821C-AF3F05AE61F0}" srcOrd="0" destOrd="0" presId="urn:microsoft.com/office/officeart/2005/8/layout/hierarchy2"/>
    <dgm:cxn modelId="{51B6E494-D031-3844-AD82-2F650BAEF542}" type="presParOf" srcId="{F213590A-2652-2945-9515-0694951CDF5A}" destId="{9E2C6FB2-1535-7841-8593-C08AE144E1AC}" srcOrd="1" destOrd="0" presId="urn:microsoft.com/office/officeart/2005/8/layout/hierarchy2"/>
    <dgm:cxn modelId="{13DE80BF-E04B-AA48-AF3C-9DC97A0652BE}" type="presParOf" srcId="{9E2C6FB2-1535-7841-8593-C08AE144E1AC}" destId="{8BA0841F-2ACD-7641-9DAA-598F7E247F95}" srcOrd="0" destOrd="0" presId="urn:microsoft.com/office/officeart/2005/8/layout/hierarchy2"/>
    <dgm:cxn modelId="{AD9FE742-1E78-6A40-B1A3-C0DA4E1EFD2A}" type="presParOf" srcId="{8BA0841F-2ACD-7641-9DAA-598F7E247F95}" destId="{4561D16A-488D-0B41-A359-593715366B54}" srcOrd="0" destOrd="0" presId="urn:microsoft.com/office/officeart/2005/8/layout/hierarchy2"/>
    <dgm:cxn modelId="{CEA96DAE-D7F8-8541-82BD-61BDFF3F4CEB}" type="presParOf" srcId="{9E2C6FB2-1535-7841-8593-C08AE144E1AC}" destId="{D1617C24-569A-684A-8EAC-9FA070EC95F0}" srcOrd="1" destOrd="0" presId="urn:microsoft.com/office/officeart/2005/8/layout/hierarchy2"/>
    <dgm:cxn modelId="{442CBB26-7F2A-5147-96CA-7A7E3D78E3FD}" type="presParOf" srcId="{D1617C24-569A-684A-8EAC-9FA070EC95F0}" destId="{E6AF85BC-1629-C74E-BB44-5A12480A0A40}" srcOrd="0" destOrd="0" presId="urn:microsoft.com/office/officeart/2005/8/layout/hierarchy2"/>
    <dgm:cxn modelId="{99C96BA8-51E7-E949-BDD3-96EBC8A15435}" type="presParOf" srcId="{D1617C24-569A-684A-8EAC-9FA070EC95F0}" destId="{5D0B864A-CDBC-FA45-AC2C-A77F3BF00017}" srcOrd="1" destOrd="0" presId="urn:microsoft.com/office/officeart/2005/8/layout/hierarchy2"/>
    <dgm:cxn modelId="{1FC87ECF-3EB6-8C4F-AA7A-3E4613CCB8D4}" type="presParOf" srcId="{5D0B864A-CDBC-FA45-AC2C-A77F3BF00017}" destId="{D1A848A7-E61E-D948-9FC6-4D9771E6EF5E}" srcOrd="0" destOrd="0" presId="urn:microsoft.com/office/officeart/2005/8/layout/hierarchy2"/>
    <dgm:cxn modelId="{B63836F6-838B-1B4D-88A4-BEB75390BF49}" type="presParOf" srcId="{D1A848A7-E61E-D948-9FC6-4D9771E6EF5E}" destId="{AB371312-AFC9-7B49-9518-13AFEA2C8204}" srcOrd="0" destOrd="0" presId="urn:microsoft.com/office/officeart/2005/8/layout/hierarchy2"/>
    <dgm:cxn modelId="{EAE167B9-BAD9-4846-8C3D-8B0582F2271D}" type="presParOf" srcId="{5D0B864A-CDBC-FA45-AC2C-A77F3BF00017}" destId="{697BFAFD-1AFC-C04A-AF6E-6636D5BB80F5}" srcOrd="1" destOrd="0" presId="urn:microsoft.com/office/officeart/2005/8/layout/hierarchy2"/>
    <dgm:cxn modelId="{BAF7CCAA-B504-E04F-BCBF-D47E04AB787F}" type="presParOf" srcId="{697BFAFD-1AFC-C04A-AF6E-6636D5BB80F5}" destId="{E3161971-7808-1841-B025-C55902A05596}" srcOrd="0" destOrd="0" presId="urn:microsoft.com/office/officeart/2005/8/layout/hierarchy2"/>
    <dgm:cxn modelId="{D61FBDA7-50A1-1447-B2F4-D769D1D43C18}" type="presParOf" srcId="{697BFAFD-1AFC-C04A-AF6E-6636D5BB80F5}" destId="{8725B3A3-95C2-F948-94B7-04708D511CAF}" srcOrd="1" destOrd="0" presId="urn:microsoft.com/office/officeart/2005/8/layout/hierarchy2"/>
    <dgm:cxn modelId="{358CF89D-E316-8E4C-A0AA-396F5E0CE0B4}" type="presParOf" srcId="{8725B3A3-95C2-F948-94B7-04708D511CAF}" destId="{9952FB18-1234-C442-8ADB-8C3B7CEED904}" srcOrd="0" destOrd="0" presId="urn:microsoft.com/office/officeart/2005/8/layout/hierarchy2"/>
    <dgm:cxn modelId="{F243410F-E410-B547-9EE1-91860B8841E8}" type="presParOf" srcId="{9952FB18-1234-C442-8ADB-8C3B7CEED904}" destId="{F55A0710-28E4-9A4A-B900-4B3DB0ADFBFD}" srcOrd="0" destOrd="0" presId="urn:microsoft.com/office/officeart/2005/8/layout/hierarchy2"/>
    <dgm:cxn modelId="{7BC4C114-A600-1745-A084-781BD7C668EA}" type="presParOf" srcId="{8725B3A3-95C2-F948-94B7-04708D511CAF}" destId="{2ED6AEB7-A60B-384B-8293-0FA031D03433}" srcOrd="1" destOrd="0" presId="urn:microsoft.com/office/officeart/2005/8/layout/hierarchy2"/>
    <dgm:cxn modelId="{F45CD302-46EB-1949-B788-05F76F19A50A}" type="presParOf" srcId="{2ED6AEB7-A60B-384B-8293-0FA031D03433}" destId="{A81438DE-A1EC-3540-8F4E-761B3FD1F519}" srcOrd="0" destOrd="0" presId="urn:microsoft.com/office/officeart/2005/8/layout/hierarchy2"/>
    <dgm:cxn modelId="{0DA9F98F-A1CC-364C-89BC-49D2771344AD}" type="presParOf" srcId="{2ED6AEB7-A60B-384B-8293-0FA031D03433}" destId="{3B482739-7675-AF4D-8F5F-A3310AEAD310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5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aline vs.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B2F416-6F26-604E-9700-CA9E3368F2E6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02867E51-FF01-A24C-9184-A3237B5026EA}" type="parTrans" cxnId="{A35F71B4-2226-784E-8284-64EABA5C8C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032B49E-396C-594D-8A7C-59BA622AF2DB}" type="sibTrans" cxnId="{A35F71B4-2226-784E-8284-64EABA5C8C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37F6BD-B36E-5E46-A625-D2DA6C024538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Paired T Test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8EA229A9-A738-A048-87E4-850FD8E75666}" type="parTrans" cxnId="{6CC4239A-1A28-4841-B122-4492234719AA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D4DFA6-4CDC-9B44-8D08-34FAB1D77F52}" type="sibTrans" cxnId="{6CC4239A-1A28-4841-B122-4492234719AA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6ACB894-E10D-9D49-9393-71B1CD67E38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CCDA48FF-FF73-F745-9B2E-C266A823A820}" type="parTrans" cxnId="{77B94182-6D9A-D64C-A3C5-80CB2F86AC2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A2EA9B7-8807-D348-92D1-60F1646C6830}" type="sibTrans" cxnId="{77B94182-6D9A-D64C-A3C5-80CB2F86AC2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A9DA97-1F60-2748-B239-4DF5032CBDC8}">
      <dgm:prSet phldrT="[Text]" custT="1"/>
      <dgm:spPr/>
      <dgm:t>
        <a:bodyPr/>
        <a:lstStyle/>
        <a:p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M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tched-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P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irs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E4353377-0B89-274F-B838-7A1BBD4FC3D3}" type="parTrans" cxnId="{37FD4838-CE63-B445-BE82-89C8209DEC2E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BA6739-B10B-E74F-B26C-F265C4F02CFF}" type="sibTrans" cxnId="{37FD4838-CE63-B445-BE82-89C8209DEC2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65DAA93-FC41-074C-93D5-ADD69CC8DE11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070A3990-7612-7844-8DC7-4DE6C4AD8CCC}" type="parTrans" cxnId="{74F9E5FB-AD39-EB47-8977-27490044F469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E3E8768-11AC-1446-BB47-68F13A4391C1}" type="sibTrans" cxnId="{74F9E5FB-AD39-EB47-8977-27490044F469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4F9BC38-9895-EB47-A450-2A5C9E9351FA}">
      <dgm:prSet custT="1"/>
      <dgm:spPr/>
      <dgm:t>
        <a:bodyPr/>
        <a:lstStyle/>
        <a:p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D8D9C840-E610-5445-B06D-9146BEDE0F9D}" type="parTrans" cxnId="{28A5273B-C9FE-5A40-82E8-81B2AE98985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0690D0C-4092-1E49-83D5-156FFAC2D500}" type="sibTrans" cxnId="{28A5273B-C9FE-5A40-82E8-81B2AE98985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19A9351-93D3-964A-8FF4-6A150D10CAE5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4079DE7B-753A-304B-B59B-DEB00FC4E669}" type="parTrans" cxnId="{C7E62871-F3FC-F442-A1B1-053ABEA3681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F948C2E-09EC-3C47-AE2C-E31E3D684621}" type="sibTrans" cxnId="{C7E62871-F3FC-F442-A1B1-053ABEA3681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0489D8C-8CE3-1F4E-9B99-342C1386BBB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4934726F-51A8-E944-91B9-0CDD2C62F43E}" type="parTrans" cxnId="{31C501D5-9916-3849-89EB-E045294490B3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32F3AEE-F941-0346-B595-46E64679FC16}" type="sibTrans" cxnId="{31C501D5-9916-3849-89EB-E045294490B3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5F8E699-B774-8A48-BDE4-7D0D1E82B74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C8761D5D-7225-C743-9DBD-2156BF5C4E15}" type="sibTrans" cxnId="{7D249B41-F361-0F45-96CF-D42942B8A932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815D3D-499B-3D4A-A71C-CF1DA82D5DD4}" type="parTrans" cxnId="{7D249B41-F361-0F45-96CF-D42942B8A932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B0F18F-7ED2-064A-9F01-8553C64E2D6E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 Multiple Comparisons</a:t>
          </a:r>
        </a:p>
      </dgm:t>
    </dgm:pt>
    <dgm:pt modelId="{0D814893-F2B8-C749-977E-5191D3770800}" type="parTrans" cxnId="{94C5B2FC-E616-D644-9FB3-098E403AA44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B41998-BB42-DE49-815D-1A0524A85D69}" type="sibTrans" cxnId="{94C5B2FC-E616-D644-9FB3-098E403AA44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AA59F8BD-BA2F-2A45-836E-93BF72407545}" type="pres">
      <dgm:prSet presAssocID="{94705AEA-CB90-A540-8003-88FD3D3D9014}" presName="root1" presStyleCnt="0"/>
      <dgm:spPr/>
    </dgm:pt>
    <dgm:pt modelId="{75970BF7-4D7C-934C-BB0E-46944B6A0DB6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DB7037CF-6F94-5E44-B622-97D624F9FE09}" type="pres">
      <dgm:prSet presAssocID="{94705AEA-CB90-A540-8003-88FD3D3D9014}" presName="level2hierChild" presStyleCnt="0"/>
      <dgm:spPr/>
    </dgm:pt>
    <dgm:pt modelId="{F74FFD66-384D-C44F-99D4-1A5BE9D4EBDD}" type="pres">
      <dgm:prSet presAssocID="{02867E51-FF01-A24C-9184-A3237B5026EA}" presName="conn2-1" presStyleLbl="parChTrans1D2" presStyleIdx="0" presStyleCnt="2"/>
      <dgm:spPr/>
    </dgm:pt>
    <dgm:pt modelId="{59385F00-F258-BA49-A231-2378F0F80841}" type="pres">
      <dgm:prSet presAssocID="{02867E51-FF01-A24C-9184-A3237B5026EA}" presName="connTx" presStyleLbl="parChTrans1D2" presStyleIdx="0" presStyleCnt="2"/>
      <dgm:spPr/>
    </dgm:pt>
    <dgm:pt modelId="{B046AF67-A226-1B43-B93B-6B33E063254B}" type="pres">
      <dgm:prSet presAssocID="{91B2F416-6F26-604E-9700-CA9E3368F2E6}" presName="root2" presStyleCnt="0"/>
      <dgm:spPr/>
    </dgm:pt>
    <dgm:pt modelId="{1ACBE2E8-CA02-2446-9AB7-AFD39BCEB15A}" type="pres">
      <dgm:prSet presAssocID="{91B2F416-6F26-604E-9700-CA9E3368F2E6}" presName="LevelTwoTextNode" presStyleLbl="node2" presStyleIdx="0" presStyleCnt="2">
        <dgm:presLayoutVars>
          <dgm:chPref val="3"/>
        </dgm:presLayoutVars>
      </dgm:prSet>
      <dgm:spPr/>
    </dgm:pt>
    <dgm:pt modelId="{F26F46ED-528F-A941-B741-2FB28FDC0850}" type="pres">
      <dgm:prSet presAssocID="{91B2F416-6F26-604E-9700-CA9E3368F2E6}" presName="level3hierChild" presStyleCnt="0"/>
      <dgm:spPr/>
    </dgm:pt>
    <dgm:pt modelId="{8779D44A-8029-2A4E-8F10-965A20693C49}" type="pres">
      <dgm:prSet presAssocID="{8EA229A9-A738-A048-87E4-850FD8E75666}" presName="conn2-1" presStyleLbl="parChTrans1D3" presStyleIdx="0" presStyleCnt="2"/>
      <dgm:spPr/>
    </dgm:pt>
    <dgm:pt modelId="{D040120A-600E-9340-B19B-A0A192AE8316}" type="pres">
      <dgm:prSet presAssocID="{8EA229A9-A738-A048-87E4-850FD8E75666}" presName="connTx" presStyleLbl="parChTrans1D3" presStyleIdx="0" presStyleCnt="2"/>
      <dgm:spPr/>
    </dgm:pt>
    <dgm:pt modelId="{D49ED34C-7C7F-E54F-8521-9F566FC43B86}" type="pres">
      <dgm:prSet presAssocID="{2437F6BD-B36E-5E46-A625-D2DA6C024538}" presName="root2" presStyleCnt="0"/>
      <dgm:spPr/>
    </dgm:pt>
    <dgm:pt modelId="{66EEA2DB-F11C-7C41-950F-AB3C9FA66C45}" type="pres">
      <dgm:prSet presAssocID="{2437F6BD-B36E-5E46-A625-D2DA6C024538}" presName="LevelTwoTextNode" presStyleLbl="node3" presStyleIdx="0" presStyleCnt="2">
        <dgm:presLayoutVars>
          <dgm:chPref val="3"/>
        </dgm:presLayoutVars>
      </dgm:prSet>
      <dgm:spPr/>
    </dgm:pt>
    <dgm:pt modelId="{5C65E85F-059E-A841-BFDB-0D7A0554690A}" type="pres">
      <dgm:prSet presAssocID="{2437F6BD-B36E-5E46-A625-D2DA6C024538}" presName="level3hierChild" presStyleCnt="0"/>
      <dgm:spPr/>
    </dgm:pt>
    <dgm:pt modelId="{31947E14-B1CC-4A4D-8B61-F5FFD7B9ED98}" type="pres">
      <dgm:prSet presAssocID="{070A3990-7612-7844-8DC7-4DE6C4AD8CCC}" presName="conn2-1" presStyleLbl="parChTrans1D4" presStyleIdx="0" presStyleCnt="6"/>
      <dgm:spPr/>
    </dgm:pt>
    <dgm:pt modelId="{D22D732B-1201-7B4E-B999-0849901FEEAA}" type="pres">
      <dgm:prSet presAssocID="{070A3990-7612-7844-8DC7-4DE6C4AD8CCC}" presName="connTx" presStyleLbl="parChTrans1D4" presStyleIdx="0" presStyleCnt="6"/>
      <dgm:spPr/>
    </dgm:pt>
    <dgm:pt modelId="{9068EB2E-D8A0-2447-840C-3836634B4773}" type="pres">
      <dgm:prSet presAssocID="{265DAA93-FC41-074C-93D5-ADD69CC8DE11}" presName="root2" presStyleCnt="0"/>
      <dgm:spPr/>
    </dgm:pt>
    <dgm:pt modelId="{9A5DE6AF-06A5-8241-AC7A-0F6111054AFF}" type="pres">
      <dgm:prSet presAssocID="{265DAA93-FC41-074C-93D5-ADD69CC8DE11}" presName="LevelTwoTextNode" presStyleLbl="node4" presStyleIdx="0" presStyleCnt="6">
        <dgm:presLayoutVars>
          <dgm:chPref val="3"/>
        </dgm:presLayoutVars>
      </dgm:prSet>
      <dgm:spPr/>
    </dgm:pt>
    <dgm:pt modelId="{A88F6B63-5DB0-D240-A5A9-E766DB21700A}" type="pres">
      <dgm:prSet presAssocID="{265DAA93-FC41-074C-93D5-ADD69CC8DE11}" presName="level3hierChild" presStyleCnt="0"/>
      <dgm:spPr/>
    </dgm:pt>
    <dgm:pt modelId="{21AF779E-A779-AE46-85E4-5C836D4F301D}" type="pres">
      <dgm:prSet presAssocID="{4079DE7B-753A-304B-B59B-DEB00FC4E669}" presName="conn2-1" presStyleLbl="parChTrans1D4" presStyleIdx="1" presStyleCnt="6"/>
      <dgm:spPr/>
    </dgm:pt>
    <dgm:pt modelId="{19A7DA18-E3FF-164D-8D1E-425AC601A461}" type="pres">
      <dgm:prSet presAssocID="{4079DE7B-753A-304B-B59B-DEB00FC4E669}" presName="connTx" presStyleLbl="parChTrans1D4" presStyleIdx="1" presStyleCnt="6"/>
      <dgm:spPr/>
    </dgm:pt>
    <dgm:pt modelId="{C46328B7-5664-054D-BB18-81B232247213}" type="pres">
      <dgm:prSet presAssocID="{319A9351-93D3-964A-8FF4-6A150D10CAE5}" presName="root2" presStyleCnt="0"/>
      <dgm:spPr/>
    </dgm:pt>
    <dgm:pt modelId="{E5720621-C9F4-0048-AE67-EA92E1128F69}" type="pres">
      <dgm:prSet presAssocID="{319A9351-93D3-964A-8FF4-6A150D10CAE5}" presName="LevelTwoTextNode" presStyleLbl="node4" presStyleIdx="1" presStyleCnt="6">
        <dgm:presLayoutVars>
          <dgm:chPref val="3"/>
        </dgm:presLayoutVars>
      </dgm:prSet>
      <dgm:spPr/>
    </dgm:pt>
    <dgm:pt modelId="{665145BE-2EB7-584A-BEA6-6F91FE4D2D86}" type="pres">
      <dgm:prSet presAssocID="{319A9351-93D3-964A-8FF4-6A150D10CAE5}" presName="level3hierChild" presStyleCnt="0"/>
      <dgm:spPr/>
    </dgm:pt>
    <dgm:pt modelId="{44C693E5-1864-B642-A80A-1DF5651F76E4}" type="pres">
      <dgm:prSet presAssocID="{4934726F-51A8-E944-91B9-0CDD2C62F43E}" presName="conn2-1" presStyleLbl="parChTrans1D4" presStyleIdx="2" presStyleCnt="6"/>
      <dgm:spPr/>
    </dgm:pt>
    <dgm:pt modelId="{F54A812D-D9AB-DA4B-99BD-465F38F37D00}" type="pres">
      <dgm:prSet presAssocID="{4934726F-51A8-E944-91B9-0CDD2C62F43E}" presName="connTx" presStyleLbl="parChTrans1D4" presStyleIdx="2" presStyleCnt="6"/>
      <dgm:spPr/>
    </dgm:pt>
    <dgm:pt modelId="{0DA5025C-239D-4541-B716-64EF9FF045E0}" type="pres">
      <dgm:prSet presAssocID="{C0489D8C-8CE3-1F4E-9B99-342C1386BBB7}" presName="root2" presStyleCnt="0"/>
      <dgm:spPr/>
    </dgm:pt>
    <dgm:pt modelId="{B540EA15-3193-8D41-B388-815970721B0A}" type="pres">
      <dgm:prSet presAssocID="{C0489D8C-8CE3-1F4E-9B99-342C1386BBB7}" presName="LevelTwoTextNode" presStyleLbl="node4" presStyleIdx="2" presStyleCnt="6">
        <dgm:presLayoutVars>
          <dgm:chPref val="3"/>
        </dgm:presLayoutVars>
      </dgm:prSet>
      <dgm:spPr/>
    </dgm:pt>
    <dgm:pt modelId="{8D79753E-16E3-BA40-8CB3-A29FAA386116}" type="pres">
      <dgm:prSet presAssocID="{C0489D8C-8CE3-1F4E-9B99-342C1386BBB7}" presName="level3hierChild" presStyleCnt="0"/>
      <dgm:spPr/>
    </dgm:pt>
    <dgm:pt modelId="{4F889233-FB2E-E74D-AFD8-08BD409081DF}" type="pres">
      <dgm:prSet presAssocID="{CCDA48FF-FF73-F745-9B2E-C266A823A820}" presName="conn2-1" presStyleLbl="parChTrans1D2" presStyleIdx="1" presStyleCnt="2"/>
      <dgm:spPr/>
    </dgm:pt>
    <dgm:pt modelId="{E514B7BB-B265-724D-BDCC-B080DB60AA0C}" type="pres">
      <dgm:prSet presAssocID="{CCDA48FF-FF73-F745-9B2E-C266A823A820}" presName="connTx" presStyleLbl="parChTrans1D2" presStyleIdx="1" presStyleCnt="2"/>
      <dgm:spPr/>
    </dgm:pt>
    <dgm:pt modelId="{518D5F64-55EB-0F4A-9469-DD72AED5EBB8}" type="pres">
      <dgm:prSet presAssocID="{06ACB894-E10D-9D49-9393-71B1CD67E384}" presName="root2" presStyleCnt="0"/>
      <dgm:spPr/>
    </dgm:pt>
    <dgm:pt modelId="{B79EAF40-E327-9F4A-B893-BFB9F1785B99}" type="pres">
      <dgm:prSet presAssocID="{06ACB894-E10D-9D49-9393-71B1CD67E384}" presName="LevelTwoTextNode" presStyleLbl="node2" presStyleIdx="1" presStyleCnt="2">
        <dgm:presLayoutVars>
          <dgm:chPref val="3"/>
        </dgm:presLayoutVars>
      </dgm:prSet>
      <dgm:spPr/>
    </dgm:pt>
    <dgm:pt modelId="{FBD1E56D-027E-4C4B-8243-EE4E9F0B6E3E}" type="pres">
      <dgm:prSet presAssocID="{06ACB894-E10D-9D49-9393-71B1CD67E384}" presName="level3hierChild" presStyleCnt="0"/>
      <dgm:spPr/>
    </dgm:pt>
    <dgm:pt modelId="{FD1CDE8A-000E-0D40-B253-A922B6C72F07}" type="pres">
      <dgm:prSet presAssocID="{E4353377-0B89-274F-B838-7A1BBD4FC3D3}" presName="conn2-1" presStyleLbl="parChTrans1D3" presStyleIdx="1" presStyleCnt="2"/>
      <dgm:spPr/>
    </dgm:pt>
    <dgm:pt modelId="{90DE021D-4B0B-834B-ACAC-007191EE9432}" type="pres">
      <dgm:prSet presAssocID="{E4353377-0B89-274F-B838-7A1BBD4FC3D3}" presName="connTx" presStyleLbl="parChTrans1D3" presStyleIdx="1" presStyleCnt="2"/>
      <dgm:spPr/>
    </dgm:pt>
    <dgm:pt modelId="{3DB4BF8B-AD67-EA45-B1D5-5C0CD2FB64D2}" type="pres">
      <dgm:prSet presAssocID="{AEA9DA97-1F60-2748-B239-4DF5032CBDC8}" presName="root2" presStyleCnt="0"/>
      <dgm:spPr/>
    </dgm:pt>
    <dgm:pt modelId="{BA920D8F-02B3-924F-976B-5C1BC04A6BE3}" type="pres">
      <dgm:prSet presAssocID="{AEA9DA97-1F60-2748-B239-4DF5032CBDC8}" presName="LevelTwoTextNode" presStyleLbl="node3" presStyleIdx="1" presStyleCnt="2">
        <dgm:presLayoutVars>
          <dgm:chPref val="3"/>
        </dgm:presLayoutVars>
      </dgm:prSet>
      <dgm:spPr/>
    </dgm:pt>
    <dgm:pt modelId="{EB4364AA-166C-5F49-BA5B-3FB8FFBAC67D}" type="pres">
      <dgm:prSet presAssocID="{AEA9DA97-1F60-2748-B239-4DF5032CBDC8}" presName="level3hierChild" presStyleCnt="0"/>
      <dgm:spPr/>
    </dgm:pt>
    <dgm:pt modelId="{8BA0841F-2ACD-7641-9DAA-598F7E247F95}" type="pres">
      <dgm:prSet presAssocID="{D8D9C840-E610-5445-B06D-9146BEDE0F9D}" presName="conn2-1" presStyleLbl="parChTrans1D4" presStyleIdx="3" presStyleCnt="6"/>
      <dgm:spPr/>
    </dgm:pt>
    <dgm:pt modelId="{4561D16A-488D-0B41-A359-593715366B54}" type="pres">
      <dgm:prSet presAssocID="{D8D9C840-E610-5445-B06D-9146BEDE0F9D}" presName="connTx" presStyleLbl="parChTrans1D4" presStyleIdx="3" presStyleCnt="6"/>
      <dgm:spPr/>
    </dgm:pt>
    <dgm:pt modelId="{D1617C24-569A-684A-8EAC-9FA070EC95F0}" type="pres">
      <dgm:prSet presAssocID="{84F9BC38-9895-EB47-A450-2A5C9E9351FA}" presName="root2" presStyleCnt="0"/>
      <dgm:spPr/>
    </dgm:pt>
    <dgm:pt modelId="{E6AF85BC-1629-C74E-BB44-5A12480A0A40}" type="pres">
      <dgm:prSet presAssocID="{84F9BC38-9895-EB47-A450-2A5C9E9351FA}" presName="LevelTwoTextNode" presStyleLbl="node4" presStyleIdx="3" presStyleCnt="6">
        <dgm:presLayoutVars>
          <dgm:chPref val="3"/>
        </dgm:presLayoutVars>
      </dgm:prSet>
      <dgm:spPr/>
    </dgm:pt>
    <dgm:pt modelId="{5D0B864A-CDBC-FA45-AC2C-A77F3BF00017}" type="pres">
      <dgm:prSet presAssocID="{84F9BC38-9895-EB47-A450-2A5C9E9351FA}" presName="level3hierChild" presStyleCnt="0"/>
      <dgm:spPr/>
    </dgm:pt>
    <dgm:pt modelId="{D1A848A7-E61E-D948-9FC6-4D9771E6EF5E}" type="pres">
      <dgm:prSet presAssocID="{AF815D3D-499B-3D4A-A71C-CF1DA82D5DD4}" presName="conn2-1" presStyleLbl="parChTrans1D4" presStyleIdx="4" presStyleCnt="6"/>
      <dgm:spPr/>
    </dgm:pt>
    <dgm:pt modelId="{AB371312-AFC9-7B49-9518-13AFEA2C8204}" type="pres">
      <dgm:prSet presAssocID="{AF815D3D-499B-3D4A-A71C-CF1DA82D5DD4}" presName="connTx" presStyleLbl="parChTrans1D4" presStyleIdx="4" presStyleCnt="6"/>
      <dgm:spPr/>
    </dgm:pt>
    <dgm:pt modelId="{697BFAFD-1AFC-C04A-AF6E-6636D5BB80F5}" type="pres">
      <dgm:prSet presAssocID="{05F8E699-B774-8A48-BDE4-7D0D1E82B747}" presName="root2" presStyleCnt="0"/>
      <dgm:spPr/>
    </dgm:pt>
    <dgm:pt modelId="{E3161971-7808-1841-B025-C55902A05596}" type="pres">
      <dgm:prSet presAssocID="{05F8E699-B774-8A48-BDE4-7D0D1E82B747}" presName="LevelTwoTextNode" presStyleLbl="node4" presStyleIdx="4" presStyleCnt="6">
        <dgm:presLayoutVars>
          <dgm:chPref val="3"/>
        </dgm:presLayoutVars>
      </dgm:prSet>
      <dgm:spPr/>
    </dgm:pt>
    <dgm:pt modelId="{8725B3A3-95C2-F948-94B7-04708D511CAF}" type="pres">
      <dgm:prSet presAssocID="{05F8E699-B774-8A48-BDE4-7D0D1E82B747}" presName="level3hierChild" presStyleCnt="0"/>
      <dgm:spPr/>
    </dgm:pt>
    <dgm:pt modelId="{9952FB18-1234-C442-8ADB-8C3B7CEED904}" type="pres">
      <dgm:prSet presAssocID="{0D814893-F2B8-C749-977E-5191D3770800}" presName="conn2-1" presStyleLbl="parChTrans1D4" presStyleIdx="5" presStyleCnt="6"/>
      <dgm:spPr/>
    </dgm:pt>
    <dgm:pt modelId="{F55A0710-28E4-9A4A-B900-4B3DB0ADFBFD}" type="pres">
      <dgm:prSet presAssocID="{0D814893-F2B8-C749-977E-5191D3770800}" presName="connTx" presStyleLbl="parChTrans1D4" presStyleIdx="5" presStyleCnt="6"/>
      <dgm:spPr/>
    </dgm:pt>
    <dgm:pt modelId="{2ED6AEB7-A60B-384B-8293-0FA031D03433}" type="pres">
      <dgm:prSet presAssocID="{4BB0F18F-7ED2-064A-9F01-8553C64E2D6E}" presName="root2" presStyleCnt="0"/>
      <dgm:spPr/>
    </dgm:pt>
    <dgm:pt modelId="{A81438DE-A1EC-3540-8F4E-761B3FD1F519}" type="pres">
      <dgm:prSet presAssocID="{4BB0F18F-7ED2-064A-9F01-8553C64E2D6E}" presName="LevelTwoTextNode" presStyleLbl="node4" presStyleIdx="5" presStyleCnt="6">
        <dgm:presLayoutVars>
          <dgm:chPref val="3"/>
        </dgm:presLayoutVars>
      </dgm:prSet>
      <dgm:spPr/>
    </dgm:pt>
    <dgm:pt modelId="{3B482739-7675-AF4D-8F5F-A3310AEAD310}" type="pres">
      <dgm:prSet presAssocID="{4BB0F18F-7ED2-064A-9F01-8553C64E2D6E}" presName="level3hierChild" presStyleCnt="0"/>
      <dgm:spPr/>
    </dgm:pt>
  </dgm:ptLst>
  <dgm:cxnLst>
    <dgm:cxn modelId="{9D088C08-1B42-3D48-9DAA-42811FF35082}" type="presOf" srcId="{319A9351-93D3-964A-8FF4-6A150D10CAE5}" destId="{E5720621-C9F4-0048-AE67-EA92E1128F69}" srcOrd="0" destOrd="0" presId="urn:microsoft.com/office/officeart/2005/8/layout/hierarchy2"/>
    <dgm:cxn modelId="{5BC85312-C638-DF41-AF95-31EC6A9C6EE4}" type="presOf" srcId="{265DAA93-FC41-074C-93D5-ADD69CC8DE11}" destId="{9A5DE6AF-06A5-8241-AC7A-0F6111054AFF}" srcOrd="0" destOrd="0" presId="urn:microsoft.com/office/officeart/2005/8/layout/hierarchy2"/>
    <dgm:cxn modelId="{9A3A1315-6635-3D4F-BA2A-04337036F330}" type="presOf" srcId="{4BB0F18F-7ED2-064A-9F01-8553C64E2D6E}" destId="{A81438DE-A1EC-3540-8F4E-761B3FD1F519}" srcOrd="0" destOrd="0" presId="urn:microsoft.com/office/officeart/2005/8/layout/hierarchy2"/>
    <dgm:cxn modelId="{51D92A16-89B1-4E47-943C-98D0F6FE30BB}" type="presOf" srcId="{070A3990-7612-7844-8DC7-4DE6C4AD8CCC}" destId="{D22D732B-1201-7B4E-B999-0849901FEEAA}" srcOrd="1" destOrd="0" presId="urn:microsoft.com/office/officeart/2005/8/layout/hierarchy2"/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BC9AE421-9659-7343-8123-10D8AF896E6F}" type="presOf" srcId="{05F8E699-B774-8A48-BDE4-7D0D1E82B747}" destId="{E3161971-7808-1841-B025-C55902A05596}" srcOrd="0" destOrd="0" presId="urn:microsoft.com/office/officeart/2005/8/layout/hierarchy2"/>
    <dgm:cxn modelId="{943B4437-8AA2-5A44-B285-9BC88B6E6A23}" type="presOf" srcId="{E4353377-0B89-274F-B838-7A1BBD4FC3D3}" destId="{90DE021D-4B0B-834B-ACAC-007191EE9432}" srcOrd="1" destOrd="0" presId="urn:microsoft.com/office/officeart/2005/8/layout/hierarchy2"/>
    <dgm:cxn modelId="{FA603B38-BFFE-8048-ACAB-CC54FAF077C7}" type="presOf" srcId="{070A3990-7612-7844-8DC7-4DE6C4AD8CCC}" destId="{31947E14-B1CC-4A4D-8B61-F5FFD7B9ED98}" srcOrd="0" destOrd="0" presId="urn:microsoft.com/office/officeart/2005/8/layout/hierarchy2"/>
    <dgm:cxn modelId="{37FD4838-CE63-B445-BE82-89C8209DEC2E}" srcId="{06ACB894-E10D-9D49-9393-71B1CD67E384}" destId="{AEA9DA97-1F60-2748-B239-4DF5032CBDC8}" srcOrd="0" destOrd="0" parTransId="{E4353377-0B89-274F-B838-7A1BBD4FC3D3}" sibTransId="{88BA6739-B10B-E74F-B26C-F265C4F02CFF}"/>
    <dgm:cxn modelId="{28A5273B-C9FE-5A40-82E8-81B2AE98985F}" srcId="{AEA9DA97-1F60-2748-B239-4DF5032CBDC8}" destId="{84F9BC38-9895-EB47-A450-2A5C9E9351FA}" srcOrd="0" destOrd="0" parTransId="{D8D9C840-E610-5445-B06D-9146BEDE0F9D}" sibTransId="{40690D0C-4092-1E49-83D5-156FFAC2D500}"/>
    <dgm:cxn modelId="{7D249B41-F361-0F45-96CF-D42942B8A932}" srcId="{84F9BC38-9895-EB47-A450-2A5C9E9351FA}" destId="{05F8E699-B774-8A48-BDE4-7D0D1E82B747}" srcOrd="0" destOrd="0" parTransId="{AF815D3D-499B-3D4A-A71C-CF1DA82D5DD4}" sibTransId="{C8761D5D-7225-C743-9DBD-2156BF5C4E15}"/>
    <dgm:cxn modelId="{E3FA8B43-F59F-F147-828E-B9E21722CFB2}" type="presOf" srcId="{91B2F416-6F26-604E-9700-CA9E3368F2E6}" destId="{1ACBE2E8-CA02-2446-9AB7-AFD39BCEB15A}" srcOrd="0" destOrd="0" presId="urn:microsoft.com/office/officeart/2005/8/layout/hierarchy2"/>
    <dgm:cxn modelId="{0E80F34A-3D13-9B48-AB93-048BD1EC2E67}" type="presOf" srcId="{0D814893-F2B8-C749-977E-5191D3770800}" destId="{9952FB18-1234-C442-8ADB-8C3B7CEED904}" srcOrd="0" destOrd="0" presId="urn:microsoft.com/office/officeart/2005/8/layout/hierarchy2"/>
    <dgm:cxn modelId="{D9EFB84B-A539-E240-99EC-59B1D4872F69}" type="presOf" srcId="{CCDA48FF-FF73-F745-9B2E-C266A823A820}" destId="{E514B7BB-B265-724D-BDCC-B080DB60AA0C}" srcOrd="1" destOrd="0" presId="urn:microsoft.com/office/officeart/2005/8/layout/hierarchy2"/>
    <dgm:cxn modelId="{67BD1D58-288D-9F46-9713-B8380EF1A1B0}" type="presOf" srcId="{4079DE7B-753A-304B-B59B-DEB00FC4E669}" destId="{19A7DA18-E3FF-164D-8D1E-425AC601A461}" srcOrd="1" destOrd="0" presId="urn:microsoft.com/office/officeart/2005/8/layout/hierarchy2"/>
    <dgm:cxn modelId="{AF942359-53C6-1C48-B614-6189D32179D8}" type="presOf" srcId="{4934726F-51A8-E944-91B9-0CDD2C62F43E}" destId="{44C693E5-1864-B642-A80A-1DF5651F76E4}" srcOrd="0" destOrd="0" presId="urn:microsoft.com/office/officeart/2005/8/layout/hierarchy2"/>
    <dgm:cxn modelId="{D37C375A-72C9-B847-8B23-3B1702893B2B}" type="presOf" srcId="{4934726F-51A8-E944-91B9-0CDD2C62F43E}" destId="{F54A812D-D9AB-DA4B-99BD-465F38F37D00}" srcOrd="1" destOrd="0" presId="urn:microsoft.com/office/officeart/2005/8/layout/hierarchy2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4150725C-40DC-D040-A271-2B57D7F2BB2F}" type="presOf" srcId="{AF815D3D-499B-3D4A-A71C-CF1DA82D5DD4}" destId="{AB371312-AFC9-7B49-9518-13AFEA2C8204}" srcOrd="1" destOrd="0" presId="urn:microsoft.com/office/officeart/2005/8/layout/hierarchy2"/>
    <dgm:cxn modelId="{98DD695D-93DD-324A-9DA2-DE91050956C6}" type="presOf" srcId="{E4353377-0B89-274F-B838-7A1BBD4FC3D3}" destId="{FD1CDE8A-000E-0D40-B253-A922B6C72F07}" srcOrd="0" destOrd="0" presId="urn:microsoft.com/office/officeart/2005/8/layout/hierarchy2"/>
    <dgm:cxn modelId="{0B1DD45D-A65B-1A4B-876C-1CA999DDD4C3}" type="presOf" srcId="{AF815D3D-499B-3D4A-A71C-CF1DA82D5DD4}" destId="{D1A848A7-E61E-D948-9FC6-4D9771E6EF5E}" srcOrd="0" destOrd="0" presId="urn:microsoft.com/office/officeart/2005/8/layout/hierarchy2"/>
    <dgm:cxn modelId="{87A63465-4E2F-BC41-94A2-F3BAAB0A8D0A}" type="presOf" srcId="{D8D9C840-E610-5445-B06D-9146BEDE0F9D}" destId="{8BA0841F-2ACD-7641-9DAA-598F7E247F95}" srcOrd="0" destOrd="0" presId="urn:microsoft.com/office/officeart/2005/8/layout/hierarchy2"/>
    <dgm:cxn modelId="{5DDC1A66-2442-8841-B07E-5F23FF403A8A}" type="presOf" srcId="{D8D9C840-E610-5445-B06D-9146BEDE0F9D}" destId="{4561D16A-488D-0B41-A359-593715366B54}" srcOrd="1" destOrd="0" presId="urn:microsoft.com/office/officeart/2005/8/layout/hierarchy2"/>
    <dgm:cxn modelId="{C7E62871-F3FC-F442-A1B1-053ABEA3681F}" srcId="{265DAA93-FC41-074C-93D5-ADD69CC8DE11}" destId="{319A9351-93D3-964A-8FF4-6A150D10CAE5}" srcOrd="0" destOrd="0" parTransId="{4079DE7B-753A-304B-B59B-DEB00FC4E669}" sibTransId="{EF948C2E-09EC-3C47-AE2C-E31E3D684621}"/>
    <dgm:cxn modelId="{7A656774-D289-9448-BF3E-9C225C53D833}" type="presOf" srcId="{02867E51-FF01-A24C-9184-A3237B5026EA}" destId="{59385F00-F258-BA49-A231-2378F0F80841}" srcOrd="1" destOrd="0" presId="urn:microsoft.com/office/officeart/2005/8/layout/hierarchy2"/>
    <dgm:cxn modelId="{77B94182-6D9A-D64C-A3C5-80CB2F86AC27}" srcId="{94705AEA-CB90-A540-8003-88FD3D3D9014}" destId="{06ACB894-E10D-9D49-9393-71B1CD67E384}" srcOrd="1" destOrd="0" parTransId="{CCDA48FF-FF73-F745-9B2E-C266A823A820}" sibTransId="{9A2EA9B7-8807-D348-92D1-60F1646C6830}"/>
    <dgm:cxn modelId="{D50ECC82-B14A-0E47-8D77-1B726824C5A9}" type="presOf" srcId="{2437F6BD-B36E-5E46-A625-D2DA6C024538}" destId="{66EEA2DB-F11C-7C41-950F-AB3C9FA66C45}" srcOrd="0" destOrd="0" presId="urn:microsoft.com/office/officeart/2005/8/layout/hierarchy2"/>
    <dgm:cxn modelId="{BF08EE8C-4A9C-4648-92DF-0B20DA9C4D9E}" type="presOf" srcId="{C0489D8C-8CE3-1F4E-9B99-342C1386BBB7}" destId="{B540EA15-3193-8D41-B388-815970721B0A}" srcOrd="0" destOrd="0" presId="urn:microsoft.com/office/officeart/2005/8/layout/hierarchy2"/>
    <dgm:cxn modelId="{6E25C698-E946-0942-BEB1-A91CE0E8FA5D}" type="presOf" srcId="{84F9BC38-9895-EB47-A450-2A5C9E9351FA}" destId="{E6AF85BC-1629-C74E-BB44-5A12480A0A40}" srcOrd="0" destOrd="0" presId="urn:microsoft.com/office/officeart/2005/8/layout/hierarchy2"/>
    <dgm:cxn modelId="{6CC4239A-1A28-4841-B122-4492234719AA}" srcId="{91B2F416-6F26-604E-9700-CA9E3368F2E6}" destId="{2437F6BD-B36E-5E46-A625-D2DA6C024538}" srcOrd="0" destOrd="0" parTransId="{8EA229A9-A738-A048-87E4-850FD8E75666}" sibTransId="{3FD4DFA6-4CDC-9B44-8D08-34FAB1D77F52}"/>
    <dgm:cxn modelId="{A35F71B4-2226-784E-8284-64EABA5C8CF7}" srcId="{94705AEA-CB90-A540-8003-88FD3D3D9014}" destId="{91B2F416-6F26-604E-9700-CA9E3368F2E6}" srcOrd="0" destOrd="0" parTransId="{02867E51-FF01-A24C-9184-A3237B5026EA}" sibTransId="{D032B49E-396C-594D-8A7C-59BA622AF2DB}"/>
    <dgm:cxn modelId="{B3D644B5-AD5F-0F46-BECB-724C71ACCA63}" type="presOf" srcId="{8EA229A9-A738-A048-87E4-850FD8E75666}" destId="{8779D44A-8029-2A4E-8F10-965A20693C49}" srcOrd="0" destOrd="0" presId="urn:microsoft.com/office/officeart/2005/8/layout/hierarchy2"/>
    <dgm:cxn modelId="{04A4EDBA-287E-0B45-8561-7F31AB9B6A94}" type="presOf" srcId="{AEA9DA97-1F60-2748-B239-4DF5032CBDC8}" destId="{BA920D8F-02B3-924F-976B-5C1BC04A6BE3}" srcOrd="0" destOrd="0" presId="urn:microsoft.com/office/officeart/2005/8/layout/hierarchy2"/>
    <dgm:cxn modelId="{B60358BF-15A8-9348-99A9-5CFA45687EC1}" type="presOf" srcId="{CCDA48FF-FF73-F745-9B2E-C266A823A820}" destId="{4F889233-FB2E-E74D-AFD8-08BD409081DF}" srcOrd="0" destOrd="0" presId="urn:microsoft.com/office/officeart/2005/8/layout/hierarchy2"/>
    <dgm:cxn modelId="{31F825C5-E183-2149-910F-73341E557AC8}" type="presOf" srcId="{8EA229A9-A738-A048-87E4-850FD8E75666}" destId="{D040120A-600E-9340-B19B-A0A192AE8316}" srcOrd="1" destOrd="0" presId="urn:microsoft.com/office/officeart/2005/8/layout/hierarchy2"/>
    <dgm:cxn modelId="{31C501D5-9916-3849-89EB-E045294490B3}" srcId="{319A9351-93D3-964A-8FF4-6A150D10CAE5}" destId="{C0489D8C-8CE3-1F4E-9B99-342C1386BBB7}" srcOrd="0" destOrd="0" parTransId="{4934726F-51A8-E944-91B9-0CDD2C62F43E}" sibTransId="{A32F3AEE-F941-0346-B595-46E64679FC16}"/>
    <dgm:cxn modelId="{E6FC97D6-9EDA-804D-BA1A-42E1C3361141}" type="presOf" srcId="{94705AEA-CB90-A540-8003-88FD3D3D9014}" destId="{75970BF7-4D7C-934C-BB0E-46944B6A0DB6}" srcOrd="0" destOrd="0" presId="urn:microsoft.com/office/officeart/2005/8/layout/hierarchy2"/>
    <dgm:cxn modelId="{3660D4EE-4DCB-4941-94C0-5CEE966D0C9F}" type="presOf" srcId="{06ACB894-E10D-9D49-9393-71B1CD67E384}" destId="{B79EAF40-E327-9F4A-B893-BFB9F1785B99}" srcOrd="0" destOrd="0" presId="urn:microsoft.com/office/officeart/2005/8/layout/hierarchy2"/>
    <dgm:cxn modelId="{8D487DF3-93F3-E14E-BC73-4FAD59AF8754}" type="presOf" srcId="{02867E51-FF01-A24C-9184-A3237B5026EA}" destId="{F74FFD66-384D-C44F-99D4-1A5BE9D4EBDD}" srcOrd="0" destOrd="0" presId="urn:microsoft.com/office/officeart/2005/8/layout/hierarchy2"/>
    <dgm:cxn modelId="{3CB90FF8-8FA8-4D4E-BC9F-8FEF7095ADF0}" type="presOf" srcId="{4079DE7B-753A-304B-B59B-DEB00FC4E669}" destId="{21AF779E-A779-AE46-85E4-5C836D4F301D}" srcOrd="0" destOrd="0" presId="urn:microsoft.com/office/officeart/2005/8/layout/hierarchy2"/>
    <dgm:cxn modelId="{74F9E5FB-AD39-EB47-8977-27490044F469}" srcId="{2437F6BD-B36E-5E46-A625-D2DA6C024538}" destId="{265DAA93-FC41-074C-93D5-ADD69CC8DE11}" srcOrd="0" destOrd="0" parTransId="{070A3990-7612-7844-8DC7-4DE6C4AD8CCC}" sibTransId="{2E3E8768-11AC-1446-BB47-68F13A4391C1}"/>
    <dgm:cxn modelId="{94C5B2FC-E616-D644-9FB3-098E403AA447}" srcId="{05F8E699-B774-8A48-BDE4-7D0D1E82B747}" destId="{4BB0F18F-7ED2-064A-9F01-8553C64E2D6E}" srcOrd="0" destOrd="0" parTransId="{0D814893-F2B8-C749-977E-5191D3770800}" sibTransId="{8FB41998-BB42-DE49-815D-1A0524A85D69}"/>
    <dgm:cxn modelId="{2D91D3FF-6AF7-374A-91B5-5F0BE0B46BC7}" type="presOf" srcId="{0D814893-F2B8-C749-977E-5191D3770800}" destId="{F55A0710-28E4-9A4A-B900-4B3DB0ADFBFD}" srcOrd="1" destOrd="0" presId="urn:microsoft.com/office/officeart/2005/8/layout/hierarchy2"/>
    <dgm:cxn modelId="{DDBB9708-9FE7-9943-8073-AE40A5FDDA3A}" type="presParOf" srcId="{0CBCD82B-3BA2-CE44-9280-5ECEF88D7616}" destId="{AA59F8BD-BA2F-2A45-836E-93BF72407545}" srcOrd="0" destOrd="0" presId="urn:microsoft.com/office/officeart/2005/8/layout/hierarchy2"/>
    <dgm:cxn modelId="{94F8B8CC-8571-BB4C-8962-683E7F954DB3}" type="presParOf" srcId="{AA59F8BD-BA2F-2A45-836E-93BF72407545}" destId="{75970BF7-4D7C-934C-BB0E-46944B6A0DB6}" srcOrd="0" destOrd="0" presId="urn:microsoft.com/office/officeart/2005/8/layout/hierarchy2"/>
    <dgm:cxn modelId="{1EE6AA55-043E-9643-9C91-581B6D6ABEEE}" type="presParOf" srcId="{AA59F8BD-BA2F-2A45-836E-93BF72407545}" destId="{DB7037CF-6F94-5E44-B622-97D624F9FE09}" srcOrd="1" destOrd="0" presId="urn:microsoft.com/office/officeart/2005/8/layout/hierarchy2"/>
    <dgm:cxn modelId="{98D4CD27-9FEC-694A-9EE3-87706F5F1BD2}" type="presParOf" srcId="{DB7037CF-6F94-5E44-B622-97D624F9FE09}" destId="{F74FFD66-384D-C44F-99D4-1A5BE9D4EBDD}" srcOrd="0" destOrd="0" presId="urn:microsoft.com/office/officeart/2005/8/layout/hierarchy2"/>
    <dgm:cxn modelId="{29E4E639-13C0-AF48-BF89-9FDB3F8AA24E}" type="presParOf" srcId="{F74FFD66-384D-C44F-99D4-1A5BE9D4EBDD}" destId="{59385F00-F258-BA49-A231-2378F0F80841}" srcOrd="0" destOrd="0" presId="urn:microsoft.com/office/officeart/2005/8/layout/hierarchy2"/>
    <dgm:cxn modelId="{775FA5A8-7E21-6347-9976-70E4AAEC87E8}" type="presParOf" srcId="{DB7037CF-6F94-5E44-B622-97D624F9FE09}" destId="{B046AF67-A226-1B43-B93B-6B33E063254B}" srcOrd="1" destOrd="0" presId="urn:microsoft.com/office/officeart/2005/8/layout/hierarchy2"/>
    <dgm:cxn modelId="{42C018DD-023F-6F44-84D3-6DDC4C15D77F}" type="presParOf" srcId="{B046AF67-A226-1B43-B93B-6B33E063254B}" destId="{1ACBE2E8-CA02-2446-9AB7-AFD39BCEB15A}" srcOrd="0" destOrd="0" presId="urn:microsoft.com/office/officeart/2005/8/layout/hierarchy2"/>
    <dgm:cxn modelId="{57783958-1516-684C-AF1E-5CD1DB653968}" type="presParOf" srcId="{B046AF67-A226-1B43-B93B-6B33E063254B}" destId="{F26F46ED-528F-A941-B741-2FB28FDC0850}" srcOrd="1" destOrd="0" presId="urn:microsoft.com/office/officeart/2005/8/layout/hierarchy2"/>
    <dgm:cxn modelId="{2BADC057-7D75-7345-B1F9-4F27BE6B65F5}" type="presParOf" srcId="{F26F46ED-528F-A941-B741-2FB28FDC0850}" destId="{8779D44A-8029-2A4E-8F10-965A20693C49}" srcOrd="0" destOrd="0" presId="urn:microsoft.com/office/officeart/2005/8/layout/hierarchy2"/>
    <dgm:cxn modelId="{0DC24EC7-DAB1-B647-B2BF-E217B394CC56}" type="presParOf" srcId="{8779D44A-8029-2A4E-8F10-965A20693C49}" destId="{D040120A-600E-9340-B19B-A0A192AE8316}" srcOrd="0" destOrd="0" presId="urn:microsoft.com/office/officeart/2005/8/layout/hierarchy2"/>
    <dgm:cxn modelId="{BD0C089E-9D78-0E42-8FE4-615B0C329521}" type="presParOf" srcId="{F26F46ED-528F-A941-B741-2FB28FDC0850}" destId="{D49ED34C-7C7F-E54F-8521-9F566FC43B86}" srcOrd="1" destOrd="0" presId="urn:microsoft.com/office/officeart/2005/8/layout/hierarchy2"/>
    <dgm:cxn modelId="{88FA9C44-7787-8446-A1DF-C19144556E76}" type="presParOf" srcId="{D49ED34C-7C7F-E54F-8521-9F566FC43B86}" destId="{66EEA2DB-F11C-7C41-950F-AB3C9FA66C45}" srcOrd="0" destOrd="0" presId="urn:microsoft.com/office/officeart/2005/8/layout/hierarchy2"/>
    <dgm:cxn modelId="{E72D479B-BC4F-674F-8EB7-8D9E121CF688}" type="presParOf" srcId="{D49ED34C-7C7F-E54F-8521-9F566FC43B86}" destId="{5C65E85F-059E-A841-BFDB-0D7A0554690A}" srcOrd="1" destOrd="0" presId="urn:microsoft.com/office/officeart/2005/8/layout/hierarchy2"/>
    <dgm:cxn modelId="{E4AC735D-D94D-7C44-90D2-989D34BEF34B}" type="presParOf" srcId="{5C65E85F-059E-A841-BFDB-0D7A0554690A}" destId="{31947E14-B1CC-4A4D-8B61-F5FFD7B9ED98}" srcOrd="0" destOrd="0" presId="urn:microsoft.com/office/officeart/2005/8/layout/hierarchy2"/>
    <dgm:cxn modelId="{49F32C16-F6B7-1B47-927F-4FA800C337A9}" type="presParOf" srcId="{31947E14-B1CC-4A4D-8B61-F5FFD7B9ED98}" destId="{D22D732B-1201-7B4E-B999-0849901FEEAA}" srcOrd="0" destOrd="0" presId="urn:microsoft.com/office/officeart/2005/8/layout/hierarchy2"/>
    <dgm:cxn modelId="{A666BCC0-CFFE-4F49-9410-6D19B3CA10FB}" type="presParOf" srcId="{5C65E85F-059E-A841-BFDB-0D7A0554690A}" destId="{9068EB2E-D8A0-2447-840C-3836634B4773}" srcOrd="1" destOrd="0" presId="urn:microsoft.com/office/officeart/2005/8/layout/hierarchy2"/>
    <dgm:cxn modelId="{824FE596-0922-5049-9B27-20F7A7BF6348}" type="presParOf" srcId="{9068EB2E-D8A0-2447-840C-3836634B4773}" destId="{9A5DE6AF-06A5-8241-AC7A-0F6111054AFF}" srcOrd="0" destOrd="0" presId="urn:microsoft.com/office/officeart/2005/8/layout/hierarchy2"/>
    <dgm:cxn modelId="{959BAA5E-E6E0-AE4A-9BE5-A0FBB0EC5176}" type="presParOf" srcId="{9068EB2E-D8A0-2447-840C-3836634B4773}" destId="{A88F6B63-5DB0-D240-A5A9-E766DB21700A}" srcOrd="1" destOrd="0" presId="urn:microsoft.com/office/officeart/2005/8/layout/hierarchy2"/>
    <dgm:cxn modelId="{33A188A6-2F13-1E4B-9799-C6FF1A29E1C5}" type="presParOf" srcId="{A88F6B63-5DB0-D240-A5A9-E766DB21700A}" destId="{21AF779E-A779-AE46-85E4-5C836D4F301D}" srcOrd="0" destOrd="0" presId="urn:microsoft.com/office/officeart/2005/8/layout/hierarchy2"/>
    <dgm:cxn modelId="{B67397C1-690D-7D48-807B-3688304C7EF0}" type="presParOf" srcId="{21AF779E-A779-AE46-85E4-5C836D4F301D}" destId="{19A7DA18-E3FF-164D-8D1E-425AC601A461}" srcOrd="0" destOrd="0" presId="urn:microsoft.com/office/officeart/2005/8/layout/hierarchy2"/>
    <dgm:cxn modelId="{0A408718-B04F-DB43-B298-AB1F14FF7AA5}" type="presParOf" srcId="{A88F6B63-5DB0-D240-A5A9-E766DB21700A}" destId="{C46328B7-5664-054D-BB18-81B232247213}" srcOrd="1" destOrd="0" presId="urn:microsoft.com/office/officeart/2005/8/layout/hierarchy2"/>
    <dgm:cxn modelId="{5952854D-2AA8-ED43-95B2-B276317C46C3}" type="presParOf" srcId="{C46328B7-5664-054D-BB18-81B232247213}" destId="{E5720621-C9F4-0048-AE67-EA92E1128F69}" srcOrd="0" destOrd="0" presId="urn:microsoft.com/office/officeart/2005/8/layout/hierarchy2"/>
    <dgm:cxn modelId="{56B1FB79-C31F-E84A-8ED8-48517B7FDA84}" type="presParOf" srcId="{C46328B7-5664-054D-BB18-81B232247213}" destId="{665145BE-2EB7-584A-BEA6-6F91FE4D2D86}" srcOrd="1" destOrd="0" presId="urn:microsoft.com/office/officeart/2005/8/layout/hierarchy2"/>
    <dgm:cxn modelId="{5767E6CF-2AAA-DA4E-B19E-E5F2F8A5D7D9}" type="presParOf" srcId="{665145BE-2EB7-584A-BEA6-6F91FE4D2D86}" destId="{44C693E5-1864-B642-A80A-1DF5651F76E4}" srcOrd="0" destOrd="0" presId="urn:microsoft.com/office/officeart/2005/8/layout/hierarchy2"/>
    <dgm:cxn modelId="{331ABC04-D09D-1D45-ABA5-5F69128E7F22}" type="presParOf" srcId="{44C693E5-1864-B642-A80A-1DF5651F76E4}" destId="{F54A812D-D9AB-DA4B-99BD-465F38F37D00}" srcOrd="0" destOrd="0" presId="urn:microsoft.com/office/officeart/2005/8/layout/hierarchy2"/>
    <dgm:cxn modelId="{3AB2F62B-C0A8-B64C-9136-06C1FBA5302B}" type="presParOf" srcId="{665145BE-2EB7-584A-BEA6-6F91FE4D2D86}" destId="{0DA5025C-239D-4541-B716-64EF9FF045E0}" srcOrd="1" destOrd="0" presId="urn:microsoft.com/office/officeart/2005/8/layout/hierarchy2"/>
    <dgm:cxn modelId="{5240DE64-13E6-504D-A894-C34AF1BC1080}" type="presParOf" srcId="{0DA5025C-239D-4541-B716-64EF9FF045E0}" destId="{B540EA15-3193-8D41-B388-815970721B0A}" srcOrd="0" destOrd="0" presId="urn:microsoft.com/office/officeart/2005/8/layout/hierarchy2"/>
    <dgm:cxn modelId="{4FF03A93-D465-A345-AFF3-F91ECE91E964}" type="presParOf" srcId="{0DA5025C-239D-4541-B716-64EF9FF045E0}" destId="{8D79753E-16E3-BA40-8CB3-A29FAA386116}" srcOrd="1" destOrd="0" presId="urn:microsoft.com/office/officeart/2005/8/layout/hierarchy2"/>
    <dgm:cxn modelId="{A960B646-C005-BA4A-949A-E343DC2637C0}" type="presParOf" srcId="{DB7037CF-6F94-5E44-B622-97D624F9FE09}" destId="{4F889233-FB2E-E74D-AFD8-08BD409081DF}" srcOrd="2" destOrd="0" presId="urn:microsoft.com/office/officeart/2005/8/layout/hierarchy2"/>
    <dgm:cxn modelId="{6DA266EE-2481-884D-BA69-B1067E556F7C}" type="presParOf" srcId="{4F889233-FB2E-E74D-AFD8-08BD409081DF}" destId="{E514B7BB-B265-724D-BDCC-B080DB60AA0C}" srcOrd="0" destOrd="0" presId="urn:microsoft.com/office/officeart/2005/8/layout/hierarchy2"/>
    <dgm:cxn modelId="{7043CF30-3922-724E-9E93-467EA6715EF6}" type="presParOf" srcId="{DB7037CF-6F94-5E44-B622-97D624F9FE09}" destId="{518D5F64-55EB-0F4A-9469-DD72AED5EBB8}" srcOrd="3" destOrd="0" presId="urn:microsoft.com/office/officeart/2005/8/layout/hierarchy2"/>
    <dgm:cxn modelId="{0FFE5A9E-9699-6E40-B5D2-7DE3EB50BDCB}" type="presParOf" srcId="{518D5F64-55EB-0F4A-9469-DD72AED5EBB8}" destId="{B79EAF40-E327-9F4A-B893-BFB9F1785B99}" srcOrd="0" destOrd="0" presId="urn:microsoft.com/office/officeart/2005/8/layout/hierarchy2"/>
    <dgm:cxn modelId="{6B321C3C-3D2F-D94A-BFD8-08D71A41827C}" type="presParOf" srcId="{518D5F64-55EB-0F4A-9469-DD72AED5EBB8}" destId="{FBD1E56D-027E-4C4B-8243-EE4E9F0B6E3E}" srcOrd="1" destOrd="0" presId="urn:microsoft.com/office/officeart/2005/8/layout/hierarchy2"/>
    <dgm:cxn modelId="{E93ACBF3-A757-8041-AD73-78F282E75926}" type="presParOf" srcId="{FBD1E56D-027E-4C4B-8243-EE4E9F0B6E3E}" destId="{FD1CDE8A-000E-0D40-B253-A922B6C72F07}" srcOrd="0" destOrd="0" presId="urn:microsoft.com/office/officeart/2005/8/layout/hierarchy2"/>
    <dgm:cxn modelId="{29DF8D0E-881F-BA46-8390-16ABAA0E7F07}" type="presParOf" srcId="{FD1CDE8A-000E-0D40-B253-A922B6C72F07}" destId="{90DE021D-4B0B-834B-ACAC-007191EE9432}" srcOrd="0" destOrd="0" presId="urn:microsoft.com/office/officeart/2005/8/layout/hierarchy2"/>
    <dgm:cxn modelId="{484ED3AC-5317-B84A-B9DF-8D5C012C6FD6}" type="presParOf" srcId="{FBD1E56D-027E-4C4B-8243-EE4E9F0B6E3E}" destId="{3DB4BF8B-AD67-EA45-B1D5-5C0CD2FB64D2}" srcOrd="1" destOrd="0" presId="urn:microsoft.com/office/officeart/2005/8/layout/hierarchy2"/>
    <dgm:cxn modelId="{BB86829E-05FA-7A40-B1C9-432CD1A0FED6}" type="presParOf" srcId="{3DB4BF8B-AD67-EA45-B1D5-5C0CD2FB64D2}" destId="{BA920D8F-02B3-924F-976B-5C1BC04A6BE3}" srcOrd="0" destOrd="0" presId="urn:microsoft.com/office/officeart/2005/8/layout/hierarchy2"/>
    <dgm:cxn modelId="{0AE30EE0-85B1-1442-BDF9-F5A29343898E}" type="presParOf" srcId="{3DB4BF8B-AD67-EA45-B1D5-5C0CD2FB64D2}" destId="{EB4364AA-166C-5F49-BA5B-3FB8FFBAC67D}" srcOrd="1" destOrd="0" presId="urn:microsoft.com/office/officeart/2005/8/layout/hierarchy2"/>
    <dgm:cxn modelId="{A630C0FA-84DA-0D43-827E-2C7C54E0127E}" type="presParOf" srcId="{EB4364AA-166C-5F49-BA5B-3FB8FFBAC67D}" destId="{8BA0841F-2ACD-7641-9DAA-598F7E247F95}" srcOrd="0" destOrd="0" presId="urn:microsoft.com/office/officeart/2005/8/layout/hierarchy2"/>
    <dgm:cxn modelId="{39133F8A-2FF7-214D-BB24-0E10939B0C6C}" type="presParOf" srcId="{8BA0841F-2ACD-7641-9DAA-598F7E247F95}" destId="{4561D16A-488D-0B41-A359-593715366B54}" srcOrd="0" destOrd="0" presId="urn:microsoft.com/office/officeart/2005/8/layout/hierarchy2"/>
    <dgm:cxn modelId="{C9FDCEAE-843C-3E4F-B0D2-0CA76A0049D7}" type="presParOf" srcId="{EB4364AA-166C-5F49-BA5B-3FB8FFBAC67D}" destId="{D1617C24-569A-684A-8EAC-9FA070EC95F0}" srcOrd="1" destOrd="0" presId="urn:microsoft.com/office/officeart/2005/8/layout/hierarchy2"/>
    <dgm:cxn modelId="{58998034-A2DB-6342-9D5C-73C03C2B215F}" type="presParOf" srcId="{D1617C24-569A-684A-8EAC-9FA070EC95F0}" destId="{E6AF85BC-1629-C74E-BB44-5A12480A0A40}" srcOrd="0" destOrd="0" presId="urn:microsoft.com/office/officeart/2005/8/layout/hierarchy2"/>
    <dgm:cxn modelId="{46E3AD30-C2AE-DC4F-87B9-E32AD712080E}" type="presParOf" srcId="{D1617C24-569A-684A-8EAC-9FA070EC95F0}" destId="{5D0B864A-CDBC-FA45-AC2C-A77F3BF00017}" srcOrd="1" destOrd="0" presId="urn:microsoft.com/office/officeart/2005/8/layout/hierarchy2"/>
    <dgm:cxn modelId="{73A1A7F0-08D9-7E4A-8990-7E73AC693D90}" type="presParOf" srcId="{5D0B864A-CDBC-FA45-AC2C-A77F3BF00017}" destId="{D1A848A7-E61E-D948-9FC6-4D9771E6EF5E}" srcOrd="0" destOrd="0" presId="urn:microsoft.com/office/officeart/2005/8/layout/hierarchy2"/>
    <dgm:cxn modelId="{0643C8FA-B19D-7749-87F0-375A2D136852}" type="presParOf" srcId="{D1A848A7-E61E-D948-9FC6-4D9771E6EF5E}" destId="{AB371312-AFC9-7B49-9518-13AFEA2C8204}" srcOrd="0" destOrd="0" presId="urn:microsoft.com/office/officeart/2005/8/layout/hierarchy2"/>
    <dgm:cxn modelId="{0675A3C9-15AC-AA48-AEA3-148730B4C79B}" type="presParOf" srcId="{5D0B864A-CDBC-FA45-AC2C-A77F3BF00017}" destId="{697BFAFD-1AFC-C04A-AF6E-6636D5BB80F5}" srcOrd="1" destOrd="0" presId="urn:microsoft.com/office/officeart/2005/8/layout/hierarchy2"/>
    <dgm:cxn modelId="{27E43A0D-CEC7-6643-A988-84B4C255EDE0}" type="presParOf" srcId="{697BFAFD-1AFC-C04A-AF6E-6636D5BB80F5}" destId="{E3161971-7808-1841-B025-C55902A05596}" srcOrd="0" destOrd="0" presId="urn:microsoft.com/office/officeart/2005/8/layout/hierarchy2"/>
    <dgm:cxn modelId="{7BC4501B-90AE-7D4D-8BE3-F36F3039BE15}" type="presParOf" srcId="{697BFAFD-1AFC-C04A-AF6E-6636D5BB80F5}" destId="{8725B3A3-95C2-F948-94B7-04708D511CAF}" srcOrd="1" destOrd="0" presId="urn:microsoft.com/office/officeart/2005/8/layout/hierarchy2"/>
    <dgm:cxn modelId="{0A76DFD6-AE85-0A40-8073-52254B20F22E}" type="presParOf" srcId="{8725B3A3-95C2-F948-94B7-04708D511CAF}" destId="{9952FB18-1234-C442-8ADB-8C3B7CEED904}" srcOrd="0" destOrd="0" presId="urn:microsoft.com/office/officeart/2005/8/layout/hierarchy2"/>
    <dgm:cxn modelId="{F51A119B-063E-894F-9666-D5510FD67B9E}" type="presParOf" srcId="{9952FB18-1234-C442-8ADB-8C3B7CEED904}" destId="{F55A0710-28E4-9A4A-B900-4B3DB0ADFBFD}" srcOrd="0" destOrd="0" presId="urn:microsoft.com/office/officeart/2005/8/layout/hierarchy2"/>
    <dgm:cxn modelId="{19414EC3-91DE-B14E-BA28-D36D51572EA5}" type="presParOf" srcId="{8725B3A3-95C2-F948-94B7-04708D511CAF}" destId="{2ED6AEB7-A60B-384B-8293-0FA031D03433}" srcOrd="1" destOrd="0" presId="urn:microsoft.com/office/officeart/2005/8/layout/hierarchy2"/>
    <dgm:cxn modelId="{CC1E9336-15E8-7444-8E23-D72E1EFF7ED9}" type="presParOf" srcId="{2ED6AEB7-A60B-384B-8293-0FA031D03433}" destId="{A81438DE-A1EC-3540-8F4E-761B3FD1F519}" srcOrd="0" destOrd="0" presId="urn:microsoft.com/office/officeart/2005/8/layout/hierarchy2"/>
    <dgm:cxn modelId="{A83034C6-2131-BE44-BC95-A5B452766B2A}" type="presParOf" srcId="{2ED6AEB7-A60B-384B-8293-0FA031D03433}" destId="{3B482739-7675-AF4D-8F5F-A3310AEAD310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aline vs.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B2F416-6F26-604E-9700-CA9E3368F2E6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02867E51-FF01-A24C-9184-A3237B5026EA}" type="parTrans" cxnId="{A35F71B4-2226-784E-8284-64EABA5C8CF7}">
      <dgm:prSet custT="1"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032B49E-396C-594D-8A7C-59BA622AF2DB}" type="sibTrans" cxnId="{A35F71B4-2226-784E-8284-64EABA5C8CF7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37F6BD-B36E-5E46-A625-D2DA6C024538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Paired T Test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8EA229A9-A738-A048-87E4-850FD8E75666}" type="parTrans" cxnId="{6CC4239A-1A28-4841-B122-4492234719AA}">
      <dgm:prSet custT="1"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D4DFA6-4CDC-9B44-8D08-34FAB1D77F52}" type="sibTrans" cxnId="{6CC4239A-1A28-4841-B122-4492234719AA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6ACB894-E10D-9D49-9393-71B1CD67E384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CCDA48FF-FF73-F745-9B2E-C266A823A820}" type="parTrans" cxnId="{77B94182-6D9A-D64C-A3C5-80CB2F86AC27}">
      <dgm:prSet custT="1"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A2EA9B7-8807-D348-92D1-60F1646C6830}" type="sibTrans" cxnId="{77B94182-6D9A-D64C-A3C5-80CB2F86AC27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A9DA97-1F60-2748-B239-4DF5032CBDC8}">
      <dgm:prSet phldrT="[Text]" custT="1"/>
      <dgm:spPr/>
      <dgm:t>
        <a:bodyPr/>
        <a:lstStyle/>
        <a:p>
          <a:pPr algn="ctr"/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M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tched-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P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irs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E4353377-0B89-274F-B838-7A1BBD4FC3D3}" type="parTrans" cxnId="{37FD4838-CE63-B445-BE82-89C8209DEC2E}">
      <dgm:prSet custT="1"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BA6739-B10B-E74F-B26C-F265C4F02CFF}" type="sibTrans" cxnId="{37FD4838-CE63-B445-BE82-89C8209DEC2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65DAA93-FC41-074C-93D5-ADD69CC8DE11}">
      <dgm:prSet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070A3990-7612-7844-8DC7-4DE6C4AD8CCC}" type="parTrans" cxnId="{74F9E5FB-AD39-EB47-8977-27490044F469}">
      <dgm:prSet custT="1"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E3E8768-11AC-1446-BB47-68F13A4391C1}" type="sibTrans" cxnId="{74F9E5FB-AD39-EB47-8977-27490044F469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4F9BC38-9895-EB47-A450-2A5C9E9351FA}">
      <dgm:prSet custT="1"/>
      <dgm:spPr/>
      <dgm:t>
        <a:bodyPr/>
        <a:lstStyle/>
        <a:p>
          <a:pPr algn="ctr"/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D8D9C840-E610-5445-B06D-9146BEDE0F9D}" type="parTrans" cxnId="{28A5273B-C9FE-5A40-82E8-81B2AE98985F}">
      <dgm:prSet custT="1"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0690D0C-4092-1E49-83D5-156FFAC2D500}" type="sibTrans" cxnId="{28A5273B-C9FE-5A40-82E8-81B2AE98985F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AC78723-89F2-644D-9867-EBCC9FDCDAA2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45DDB6F0-88DA-954C-9A47-05EF12A2E1F2}" type="parTrans" cxnId="{1F01FA70-0D2E-D945-8CEF-E66A783EF3B0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AD3D8E-9DAF-8B4C-9FB0-46CD0CC173E4}" type="sibTrans" cxnId="{1F01FA70-0D2E-D945-8CEF-E66A783EF3B0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68A07C3-4E1B-0B4D-AF6A-3FE47C6E7C88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C1AF4AC8-EF85-F24D-9D1E-EFD245922399}" type="parTrans" cxnId="{BC59D7FE-824B-1441-8E6F-B78AC8058DDD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85CCAC3-A84C-614B-9B27-FE5D7FC86EB4}" type="sibTrans" cxnId="{BC59D7FE-824B-1441-8E6F-B78AC8058DDD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602E4BC-953D-1C4A-89A1-42A4798578FB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6A8F316D-C26C-CD4B-8A2F-6242403B5B3F}" type="parTrans" cxnId="{1F4E98C7-C95E-D644-BDBC-16EA11B28F8E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7AFDB46-7A1B-1349-BCBB-D829D1D77636}" type="sibTrans" cxnId="{1F4E98C7-C95E-D644-BDBC-16EA11B28F8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EFD7D1D-7B6F-AD49-8B52-14D976080820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02468D84-C801-B64E-9DCA-0EFA02DC90A5}" type="parTrans" cxnId="{257F676B-C819-C041-ADF4-E175AD3C7556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8F590CB-6384-3F4A-8DF3-1B5644B66F94}" type="sibTrans" cxnId="{257F676B-C819-C041-ADF4-E175AD3C7556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CFB70E4B-1DF7-DA4B-AED4-5766B9E33FC3}" type="pres">
      <dgm:prSet presAssocID="{94705AEA-CB90-A540-8003-88FD3D3D9014}" presName="root1" presStyleCnt="0"/>
      <dgm:spPr/>
    </dgm:pt>
    <dgm:pt modelId="{8D9B236C-944B-124A-9237-9E5560CEEA29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7B5672C9-1F00-B245-9B96-1EC9D40DBA86}" type="pres">
      <dgm:prSet presAssocID="{94705AEA-CB90-A540-8003-88FD3D3D9014}" presName="level2hierChild" presStyleCnt="0"/>
      <dgm:spPr/>
    </dgm:pt>
    <dgm:pt modelId="{F74FFD66-384D-C44F-99D4-1A5BE9D4EBDD}" type="pres">
      <dgm:prSet presAssocID="{02867E51-FF01-A24C-9184-A3237B5026EA}" presName="conn2-1" presStyleLbl="parChTrans1D2" presStyleIdx="0" presStyleCnt="2"/>
      <dgm:spPr/>
    </dgm:pt>
    <dgm:pt modelId="{59385F00-F258-BA49-A231-2378F0F80841}" type="pres">
      <dgm:prSet presAssocID="{02867E51-FF01-A24C-9184-A3237B5026EA}" presName="connTx" presStyleLbl="parChTrans1D2" presStyleIdx="0" presStyleCnt="2"/>
      <dgm:spPr/>
    </dgm:pt>
    <dgm:pt modelId="{B046AF67-A226-1B43-B93B-6B33E063254B}" type="pres">
      <dgm:prSet presAssocID="{91B2F416-6F26-604E-9700-CA9E3368F2E6}" presName="root2" presStyleCnt="0"/>
      <dgm:spPr/>
    </dgm:pt>
    <dgm:pt modelId="{1ACBE2E8-CA02-2446-9AB7-AFD39BCEB15A}" type="pres">
      <dgm:prSet presAssocID="{91B2F416-6F26-604E-9700-CA9E3368F2E6}" presName="LevelTwoTextNode" presStyleLbl="node2" presStyleIdx="0" presStyleCnt="2">
        <dgm:presLayoutVars>
          <dgm:chPref val="3"/>
        </dgm:presLayoutVars>
      </dgm:prSet>
      <dgm:spPr/>
    </dgm:pt>
    <dgm:pt modelId="{F26F46ED-528F-A941-B741-2FB28FDC0850}" type="pres">
      <dgm:prSet presAssocID="{91B2F416-6F26-604E-9700-CA9E3368F2E6}" presName="level3hierChild" presStyleCnt="0"/>
      <dgm:spPr/>
    </dgm:pt>
    <dgm:pt modelId="{8779D44A-8029-2A4E-8F10-965A20693C49}" type="pres">
      <dgm:prSet presAssocID="{8EA229A9-A738-A048-87E4-850FD8E75666}" presName="conn2-1" presStyleLbl="parChTrans1D3" presStyleIdx="0" presStyleCnt="2"/>
      <dgm:spPr/>
    </dgm:pt>
    <dgm:pt modelId="{D040120A-600E-9340-B19B-A0A192AE8316}" type="pres">
      <dgm:prSet presAssocID="{8EA229A9-A738-A048-87E4-850FD8E75666}" presName="connTx" presStyleLbl="parChTrans1D3" presStyleIdx="0" presStyleCnt="2"/>
      <dgm:spPr/>
    </dgm:pt>
    <dgm:pt modelId="{D49ED34C-7C7F-E54F-8521-9F566FC43B86}" type="pres">
      <dgm:prSet presAssocID="{2437F6BD-B36E-5E46-A625-D2DA6C024538}" presName="root2" presStyleCnt="0"/>
      <dgm:spPr/>
    </dgm:pt>
    <dgm:pt modelId="{66EEA2DB-F11C-7C41-950F-AB3C9FA66C45}" type="pres">
      <dgm:prSet presAssocID="{2437F6BD-B36E-5E46-A625-D2DA6C024538}" presName="LevelTwoTextNode" presStyleLbl="node3" presStyleIdx="0" presStyleCnt="2">
        <dgm:presLayoutVars>
          <dgm:chPref val="3"/>
        </dgm:presLayoutVars>
      </dgm:prSet>
      <dgm:spPr/>
    </dgm:pt>
    <dgm:pt modelId="{5C65E85F-059E-A841-BFDB-0D7A0554690A}" type="pres">
      <dgm:prSet presAssocID="{2437F6BD-B36E-5E46-A625-D2DA6C024538}" presName="level3hierChild" presStyleCnt="0"/>
      <dgm:spPr/>
    </dgm:pt>
    <dgm:pt modelId="{31947E14-B1CC-4A4D-8B61-F5FFD7B9ED98}" type="pres">
      <dgm:prSet presAssocID="{070A3990-7612-7844-8DC7-4DE6C4AD8CCC}" presName="conn2-1" presStyleLbl="parChTrans1D4" presStyleIdx="0" presStyleCnt="6"/>
      <dgm:spPr/>
    </dgm:pt>
    <dgm:pt modelId="{D22D732B-1201-7B4E-B999-0849901FEEAA}" type="pres">
      <dgm:prSet presAssocID="{070A3990-7612-7844-8DC7-4DE6C4AD8CCC}" presName="connTx" presStyleLbl="parChTrans1D4" presStyleIdx="0" presStyleCnt="6"/>
      <dgm:spPr/>
    </dgm:pt>
    <dgm:pt modelId="{9068EB2E-D8A0-2447-840C-3836634B4773}" type="pres">
      <dgm:prSet presAssocID="{265DAA93-FC41-074C-93D5-ADD69CC8DE11}" presName="root2" presStyleCnt="0"/>
      <dgm:spPr/>
    </dgm:pt>
    <dgm:pt modelId="{9A5DE6AF-06A5-8241-AC7A-0F6111054AFF}" type="pres">
      <dgm:prSet presAssocID="{265DAA93-FC41-074C-93D5-ADD69CC8DE11}" presName="LevelTwoTextNode" presStyleLbl="node4" presStyleIdx="0" presStyleCnt="6">
        <dgm:presLayoutVars>
          <dgm:chPref val="3"/>
        </dgm:presLayoutVars>
      </dgm:prSet>
      <dgm:spPr/>
    </dgm:pt>
    <dgm:pt modelId="{A88F6B63-5DB0-D240-A5A9-E766DB21700A}" type="pres">
      <dgm:prSet presAssocID="{265DAA93-FC41-074C-93D5-ADD69CC8DE11}" presName="level3hierChild" presStyleCnt="0"/>
      <dgm:spPr/>
    </dgm:pt>
    <dgm:pt modelId="{7F9BE57B-D7AE-FF48-9C78-B25FD6F0199E}" type="pres">
      <dgm:prSet presAssocID="{45DDB6F0-88DA-954C-9A47-05EF12A2E1F2}" presName="conn2-1" presStyleLbl="parChTrans1D4" presStyleIdx="1" presStyleCnt="6"/>
      <dgm:spPr/>
    </dgm:pt>
    <dgm:pt modelId="{65F6B26C-2078-1842-A7D3-C6F27A49D232}" type="pres">
      <dgm:prSet presAssocID="{45DDB6F0-88DA-954C-9A47-05EF12A2E1F2}" presName="connTx" presStyleLbl="parChTrans1D4" presStyleIdx="1" presStyleCnt="6"/>
      <dgm:spPr/>
    </dgm:pt>
    <dgm:pt modelId="{75D33822-BBA5-AD47-805A-76576172D835}" type="pres">
      <dgm:prSet presAssocID="{3AC78723-89F2-644D-9867-EBCC9FDCDAA2}" presName="root2" presStyleCnt="0"/>
      <dgm:spPr/>
    </dgm:pt>
    <dgm:pt modelId="{F3EAD164-580C-8B47-B095-52E29AD2BA33}" type="pres">
      <dgm:prSet presAssocID="{3AC78723-89F2-644D-9867-EBCC9FDCDAA2}" presName="LevelTwoTextNode" presStyleLbl="node4" presStyleIdx="1" presStyleCnt="6">
        <dgm:presLayoutVars>
          <dgm:chPref val="3"/>
        </dgm:presLayoutVars>
      </dgm:prSet>
      <dgm:spPr/>
    </dgm:pt>
    <dgm:pt modelId="{7264CFF0-4B4E-6F4A-A836-58E69E2D2D27}" type="pres">
      <dgm:prSet presAssocID="{3AC78723-89F2-644D-9867-EBCC9FDCDAA2}" presName="level3hierChild" presStyleCnt="0"/>
      <dgm:spPr/>
    </dgm:pt>
    <dgm:pt modelId="{ECD88463-B02F-CC4C-9A8E-ADEC1CACC181}" type="pres">
      <dgm:prSet presAssocID="{C1AF4AC8-EF85-F24D-9D1E-EFD245922399}" presName="conn2-1" presStyleLbl="parChTrans1D4" presStyleIdx="2" presStyleCnt="6"/>
      <dgm:spPr/>
    </dgm:pt>
    <dgm:pt modelId="{6109B490-B384-5646-856E-308071996997}" type="pres">
      <dgm:prSet presAssocID="{C1AF4AC8-EF85-F24D-9D1E-EFD245922399}" presName="connTx" presStyleLbl="parChTrans1D4" presStyleIdx="2" presStyleCnt="6"/>
      <dgm:spPr/>
    </dgm:pt>
    <dgm:pt modelId="{B5DA9530-6AE6-C54C-9872-7F66596A6DE8}" type="pres">
      <dgm:prSet presAssocID="{568A07C3-4E1B-0B4D-AF6A-3FE47C6E7C88}" presName="root2" presStyleCnt="0"/>
      <dgm:spPr/>
    </dgm:pt>
    <dgm:pt modelId="{806F32CE-41D8-4041-ACB9-34C43BFF36EA}" type="pres">
      <dgm:prSet presAssocID="{568A07C3-4E1B-0B4D-AF6A-3FE47C6E7C88}" presName="LevelTwoTextNode" presStyleLbl="node4" presStyleIdx="2" presStyleCnt="6">
        <dgm:presLayoutVars>
          <dgm:chPref val="3"/>
        </dgm:presLayoutVars>
      </dgm:prSet>
      <dgm:spPr/>
    </dgm:pt>
    <dgm:pt modelId="{897A761E-0AA8-524F-8FB6-31C521A06050}" type="pres">
      <dgm:prSet presAssocID="{568A07C3-4E1B-0B4D-AF6A-3FE47C6E7C88}" presName="level3hierChild" presStyleCnt="0"/>
      <dgm:spPr/>
    </dgm:pt>
    <dgm:pt modelId="{4F889233-FB2E-E74D-AFD8-08BD409081DF}" type="pres">
      <dgm:prSet presAssocID="{CCDA48FF-FF73-F745-9B2E-C266A823A820}" presName="conn2-1" presStyleLbl="parChTrans1D2" presStyleIdx="1" presStyleCnt="2"/>
      <dgm:spPr/>
    </dgm:pt>
    <dgm:pt modelId="{E514B7BB-B265-724D-BDCC-B080DB60AA0C}" type="pres">
      <dgm:prSet presAssocID="{CCDA48FF-FF73-F745-9B2E-C266A823A820}" presName="connTx" presStyleLbl="parChTrans1D2" presStyleIdx="1" presStyleCnt="2"/>
      <dgm:spPr/>
    </dgm:pt>
    <dgm:pt modelId="{518D5F64-55EB-0F4A-9469-DD72AED5EBB8}" type="pres">
      <dgm:prSet presAssocID="{06ACB894-E10D-9D49-9393-71B1CD67E384}" presName="root2" presStyleCnt="0"/>
      <dgm:spPr/>
    </dgm:pt>
    <dgm:pt modelId="{B79EAF40-E327-9F4A-B893-BFB9F1785B99}" type="pres">
      <dgm:prSet presAssocID="{06ACB894-E10D-9D49-9393-71B1CD67E384}" presName="LevelTwoTextNode" presStyleLbl="node2" presStyleIdx="1" presStyleCnt="2">
        <dgm:presLayoutVars>
          <dgm:chPref val="3"/>
        </dgm:presLayoutVars>
      </dgm:prSet>
      <dgm:spPr/>
    </dgm:pt>
    <dgm:pt modelId="{FBD1E56D-027E-4C4B-8243-EE4E9F0B6E3E}" type="pres">
      <dgm:prSet presAssocID="{06ACB894-E10D-9D49-9393-71B1CD67E384}" presName="level3hierChild" presStyleCnt="0"/>
      <dgm:spPr/>
    </dgm:pt>
    <dgm:pt modelId="{FD1CDE8A-000E-0D40-B253-A922B6C72F07}" type="pres">
      <dgm:prSet presAssocID="{E4353377-0B89-274F-B838-7A1BBD4FC3D3}" presName="conn2-1" presStyleLbl="parChTrans1D3" presStyleIdx="1" presStyleCnt="2"/>
      <dgm:spPr/>
    </dgm:pt>
    <dgm:pt modelId="{90DE021D-4B0B-834B-ACAC-007191EE9432}" type="pres">
      <dgm:prSet presAssocID="{E4353377-0B89-274F-B838-7A1BBD4FC3D3}" presName="connTx" presStyleLbl="parChTrans1D3" presStyleIdx="1" presStyleCnt="2"/>
      <dgm:spPr/>
    </dgm:pt>
    <dgm:pt modelId="{3DB4BF8B-AD67-EA45-B1D5-5C0CD2FB64D2}" type="pres">
      <dgm:prSet presAssocID="{AEA9DA97-1F60-2748-B239-4DF5032CBDC8}" presName="root2" presStyleCnt="0"/>
      <dgm:spPr/>
    </dgm:pt>
    <dgm:pt modelId="{BA920D8F-02B3-924F-976B-5C1BC04A6BE3}" type="pres">
      <dgm:prSet presAssocID="{AEA9DA97-1F60-2748-B239-4DF5032CBDC8}" presName="LevelTwoTextNode" presStyleLbl="node3" presStyleIdx="1" presStyleCnt="2">
        <dgm:presLayoutVars>
          <dgm:chPref val="3"/>
        </dgm:presLayoutVars>
      </dgm:prSet>
      <dgm:spPr/>
    </dgm:pt>
    <dgm:pt modelId="{EB4364AA-166C-5F49-BA5B-3FB8FFBAC67D}" type="pres">
      <dgm:prSet presAssocID="{AEA9DA97-1F60-2748-B239-4DF5032CBDC8}" presName="level3hierChild" presStyleCnt="0"/>
      <dgm:spPr/>
    </dgm:pt>
    <dgm:pt modelId="{8BA0841F-2ACD-7641-9DAA-598F7E247F95}" type="pres">
      <dgm:prSet presAssocID="{D8D9C840-E610-5445-B06D-9146BEDE0F9D}" presName="conn2-1" presStyleLbl="parChTrans1D4" presStyleIdx="3" presStyleCnt="6"/>
      <dgm:spPr/>
    </dgm:pt>
    <dgm:pt modelId="{4561D16A-488D-0B41-A359-593715366B54}" type="pres">
      <dgm:prSet presAssocID="{D8D9C840-E610-5445-B06D-9146BEDE0F9D}" presName="connTx" presStyleLbl="parChTrans1D4" presStyleIdx="3" presStyleCnt="6"/>
      <dgm:spPr/>
    </dgm:pt>
    <dgm:pt modelId="{D1617C24-569A-684A-8EAC-9FA070EC95F0}" type="pres">
      <dgm:prSet presAssocID="{84F9BC38-9895-EB47-A450-2A5C9E9351FA}" presName="root2" presStyleCnt="0"/>
      <dgm:spPr/>
    </dgm:pt>
    <dgm:pt modelId="{E6AF85BC-1629-C74E-BB44-5A12480A0A40}" type="pres">
      <dgm:prSet presAssocID="{84F9BC38-9895-EB47-A450-2A5C9E9351FA}" presName="LevelTwoTextNode" presStyleLbl="node4" presStyleIdx="3" presStyleCnt="6">
        <dgm:presLayoutVars>
          <dgm:chPref val="3"/>
        </dgm:presLayoutVars>
      </dgm:prSet>
      <dgm:spPr/>
    </dgm:pt>
    <dgm:pt modelId="{5D0B864A-CDBC-FA45-AC2C-A77F3BF00017}" type="pres">
      <dgm:prSet presAssocID="{84F9BC38-9895-EB47-A450-2A5C9E9351FA}" presName="level3hierChild" presStyleCnt="0"/>
      <dgm:spPr/>
    </dgm:pt>
    <dgm:pt modelId="{8AD7DE81-A177-9F49-99AC-848C6A390D22}" type="pres">
      <dgm:prSet presAssocID="{6A8F316D-C26C-CD4B-8A2F-6242403B5B3F}" presName="conn2-1" presStyleLbl="parChTrans1D4" presStyleIdx="4" presStyleCnt="6"/>
      <dgm:spPr/>
    </dgm:pt>
    <dgm:pt modelId="{772C1A3E-21CB-8946-A25E-D4765635EB7D}" type="pres">
      <dgm:prSet presAssocID="{6A8F316D-C26C-CD4B-8A2F-6242403B5B3F}" presName="connTx" presStyleLbl="parChTrans1D4" presStyleIdx="4" presStyleCnt="6"/>
      <dgm:spPr/>
    </dgm:pt>
    <dgm:pt modelId="{52C3A763-8B7E-F54D-8628-98FE25D5D082}" type="pres">
      <dgm:prSet presAssocID="{A602E4BC-953D-1C4A-89A1-42A4798578FB}" presName="root2" presStyleCnt="0"/>
      <dgm:spPr/>
    </dgm:pt>
    <dgm:pt modelId="{176AB092-88F9-B040-9D1E-B403C3146650}" type="pres">
      <dgm:prSet presAssocID="{A602E4BC-953D-1C4A-89A1-42A4798578FB}" presName="LevelTwoTextNode" presStyleLbl="node4" presStyleIdx="4" presStyleCnt="6">
        <dgm:presLayoutVars>
          <dgm:chPref val="3"/>
        </dgm:presLayoutVars>
      </dgm:prSet>
      <dgm:spPr/>
    </dgm:pt>
    <dgm:pt modelId="{8978482A-6ED4-AF46-A260-767EC2DC60F9}" type="pres">
      <dgm:prSet presAssocID="{A602E4BC-953D-1C4A-89A1-42A4798578FB}" presName="level3hierChild" presStyleCnt="0"/>
      <dgm:spPr/>
    </dgm:pt>
    <dgm:pt modelId="{EA4C00C2-33E9-DD48-ACD1-9EBAC1E4C818}" type="pres">
      <dgm:prSet presAssocID="{02468D84-C801-B64E-9DCA-0EFA02DC90A5}" presName="conn2-1" presStyleLbl="parChTrans1D4" presStyleIdx="5" presStyleCnt="6"/>
      <dgm:spPr/>
    </dgm:pt>
    <dgm:pt modelId="{F3ACA4B3-84DA-3E4D-8ECA-E3A6AFB67EA0}" type="pres">
      <dgm:prSet presAssocID="{02468D84-C801-B64E-9DCA-0EFA02DC90A5}" presName="connTx" presStyleLbl="parChTrans1D4" presStyleIdx="5" presStyleCnt="6"/>
      <dgm:spPr/>
    </dgm:pt>
    <dgm:pt modelId="{5290AF61-1956-154A-B1E8-74C4D390E143}" type="pres">
      <dgm:prSet presAssocID="{9EFD7D1D-7B6F-AD49-8B52-14D976080820}" presName="root2" presStyleCnt="0"/>
      <dgm:spPr/>
    </dgm:pt>
    <dgm:pt modelId="{964743A7-34C2-134A-9145-C7DAFD5EE710}" type="pres">
      <dgm:prSet presAssocID="{9EFD7D1D-7B6F-AD49-8B52-14D976080820}" presName="LevelTwoTextNode" presStyleLbl="node4" presStyleIdx="5" presStyleCnt="6">
        <dgm:presLayoutVars>
          <dgm:chPref val="3"/>
        </dgm:presLayoutVars>
      </dgm:prSet>
      <dgm:spPr/>
    </dgm:pt>
    <dgm:pt modelId="{FE2C08C7-DE8D-474C-92C6-45D8BE0C0491}" type="pres">
      <dgm:prSet presAssocID="{9EFD7D1D-7B6F-AD49-8B52-14D976080820}" presName="level3hierChild" presStyleCnt="0"/>
      <dgm:spPr/>
    </dgm:pt>
  </dgm:ptLst>
  <dgm:cxnLst>
    <dgm:cxn modelId="{03421A06-A014-2E42-92D0-D70952D9365B}" type="presOf" srcId="{84F9BC38-9895-EB47-A450-2A5C9E9351FA}" destId="{E6AF85BC-1629-C74E-BB44-5A12480A0A40}" srcOrd="0" destOrd="0" presId="urn:microsoft.com/office/officeart/2005/8/layout/hierarchy2"/>
    <dgm:cxn modelId="{7F03FE06-5E14-5745-8756-FB71BFC1CA8A}" type="presOf" srcId="{9EFD7D1D-7B6F-AD49-8B52-14D976080820}" destId="{964743A7-34C2-134A-9145-C7DAFD5EE710}" srcOrd="0" destOrd="0" presId="urn:microsoft.com/office/officeart/2005/8/layout/hierarchy2"/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194CD423-D0B9-AC4C-A310-7080AC98A7AC}" type="presOf" srcId="{CCDA48FF-FF73-F745-9B2E-C266A823A820}" destId="{E514B7BB-B265-724D-BDCC-B080DB60AA0C}" srcOrd="1" destOrd="0" presId="urn:microsoft.com/office/officeart/2005/8/layout/hierarchy2"/>
    <dgm:cxn modelId="{621E3428-2D0A-DA47-8587-91400114718D}" type="presOf" srcId="{6A8F316D-C26C-CD4B-8A2F-6242403B5B3F}" destId="{772C1A3E-21CB-8946-A25E-D4765635EB7D}" srcOrd="1" destOrd="0" presId="urn:microsoft.com/office/officeart/2005/8/layout/hierarchy2"/>
    <dgm:cxn modelId="{D6D7C831-A80F-A845-A730-5FA738A35900}" type="presOf" srcId="{6A8F316D-C26C-CD4B-8A2F-6242403B5B3F}" destId="{8AD7DE81-A177-9F49-99AC-848C6A390D22}" srcOrd="0" destOrd="0" presId="urn:microsoft.com/office/officeart/2005/8/layout/hierarchy2"/>
    <dgm:cxn modelId="{37FD4838-CE63-B445-BE82-89C8209DEC2E}" srcId="{06ACB894-E10D-9D49-9393-71B1CD67E384}" destId="{AEA9DA97-1F60-2748-B239-4DF5032CBDC8}" srcOrd="0" destOrd="0" parTransId="{E4353377-0B89-274F-B838-7A1BBD4FC3D3}" sibTransId="{88BA6739-B10B-E74F-B26C-F265C4F02CFF}"/>
    <dgm:cxn modelId="{28A5273B-C9FE-5A40-82E8-81B2AE98985F}" srcId="{AEA9DA97-1F60-2748-B239-4DF5032CBDC8}" destId="{84F9BC38-9895-EB47-A450-2A5C9E9351FA}" srcOrd="0" destOrd="0" parTransId="{D8D9C840-E610-5445-B06D-9146BEDE0F9D}" sibTransId="{40690D0C-4092-1E49-83D5-156FFAC2D500}"/>
    <dgm:cxn modelId="{2B9CA63D-87D3-8D40-88B8-EF6D22DC52FB}" type="presOf" srcId="{AEA9DA97-1F60-2748-B239-4DF5032CBDC8}" destId="{BA920D8F-02B3-924F-976B-5C1BC04A6BE3}" srcOrd="0" destOrd="0" presId="urn:microsoft.com/office/officeart/2005/8/layout/hierarchy2"/>
    <dgm:cxn modelId="{09B0C747-0B0B-2A48-8A1F-50B33D3CBA51}" type="presOf" srcId="{D8D9C840-E610-5445-B06D-9146BEDE0F9D}" destId="{8BA0841F-2ACD-7641-9DAA-598F7E247F95}" srcOrd="0" destOrd="0" presId="urn:microsoft.com/office/officeart/2005/8/layout/hierarchy2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21AF535E-8419-3944-9CB3-3D9EDFF1BDA4}" type="presOf" srcId="{C1AF4AC8-EF85-F24D-9D1E-EFD245922399}" destId="{6109B490-B384-5646-856E-308071996997}" srcOrd="1" destOrd="0" presId="urn:microsoft.com/office/officeart/2005/8/layout/hierarchy2"/>
    <dgm:cxn modelId="{A82D136A-5750-AA4B-8726-2E468DD55127}" type="presOf" srcId="{2437F6BD-B36E-5E46-A625-D2DA6C024538}" destId="{66EEA2DB-F11C-7C41-950F-AB3C9FA66C45}" srcOrd="0" destOrd="0" presId="urn:microsoft.com/office/officeart/2005/8/layout/hierarchy2"/>
    <dgm:cxn modelId="{37D5EE6A-E5BC-5A4A-A847-449F365C8610}" type="presOf" srcId="{94705AEA-CB90-A540-8003-88FD3D3D9014}" destId="{8D9B236C-944B-124A-9237-9E5560CEEA29}" srcOrd="0" destOrd="0" presId="urn:microsoft.com/office/officeart/2005/8/layout/hierarchy2"/>
    <dgm:cxn modelId="{257F676B-C819-C041-ADF4-E175AD3C7556}" srcId="{A602E4BC-953D-1C4A-89A1-42A4798578FB}" destId="{9EFD7D1D-7B6F-AD49-8B52-14D976080820}" srcOrd="0" destOrd="0" parTransId="{02468D84-C801-B64E-9DCA-0EFA02DC90A5}" sibTransId="{28F590CB-6384-3F4A-8DF3-1B5644B66F94}"/>
    <dgm:cxn modelId="{1F01FA70-0D2E-D945-8CEF-E66A783EF3B0}" srcId="{265DAA93-FC41-074C-93D5-ADD69CC8DE11}" destId="{3AC78723-89F2-644D-9867-EBCC9FDCDAA2}" srcOrd="0" destOrd="0" parTransId="{45DDB6F0-88DA-954C-9A47-05EF12A2E1F2}" sibTransId="{1CAD3D8E-9DAF-8B4C-9FB0-46CD0CC173E4}"/>
    <dgm:cxn modelId="{BAB82F79-BBD2-E14D-9C5D-6EFF2CE89728}" type="presOf" srcId="{02468D84-C801-B64E-9DCA-0EFA02DC90A5}" destId="{F3ACA4B3-84DA-3E4D-8ECA-E3A6AFB67EA0}" srcOrd="1" destOrd="0" presId="urn:microsoft.com/office/officeart/2005/8/layout/hierarchy2"/>
    <dgm:cxn modelId="{6736087B-FAB6-4C4E-B81E-CB7EF27AC88C}" type="presOf" srcId="{070A3990-7612-7844-8DC7-4DE6C4AD8CCC}" destId="{31947E14-B1CC-4A4D-8B61-F5FFD7B9ED98}" srcOrd="0" destOrd="0" presId="urn:microsoft.com/office/officeart/2005/8/layout/hierarchy2"/>
    <dgm:cxn modelId="{D2E5AD7C-5E02-A24E-8392-58311BFC0E83}" type="presOf" srcId="{45DDB6F0-88DA-954C-9A47-05EF12A2E1F2}" destId="{7F9BE57B-D7AE-FF48-9C78-B25FD6F0199E}" srcOrd="0" destOrd="0" presId="urn:microsoft.com/office/officeart/2005/8/layout/hierarchy2"/>
    <dgm:cxn modelId="{77B94182-6D9A-D64C-A3C5-80CB2F86AC27}" srcId="{94705AEA-CB90-A540-8003-88FD3D3D9014}" destId="{06ACB894-E10D-9D49-9393-71B1CD67E384}" srcOrd="1" destOrd="0" parTransId="{CCDA48FF-FF73-F745-9B2E-C266A823A820}" sibTransId="{9A2EA9B7-8807-D348-92D1-60F1646C6830}"/>
    <dgm:cxn modelId="{87890784-E32D-A04E-A467-C2D4B609A8C3}" type="presOf" srcId="{E4353377-0B89-274F-B838-7A1BBD4FC3D3}" destId="{90DE021D-4B0B-834B-ACAC-007191EE9432}" srcOrd="1" destOrd="0" presId="urn:microsoft.com/office/officeart/2005/8/layout/hierarchy2"/>
    <dgm:cxn modelId="{0EC4A084-B30B-E742-BA60-9D3496148109}" type="presOf" srcId="{C1AF4AC8-EF85-F24D-9D1E-EFD245922399}" destId="{ECD88463-B02F-CC4C-9A8E-ADEC1CACC181}" srcOrd="0" destOrd="0" presId="urn:microsoft.com/office/officeart/2005/8/layout/hierarchy2"/>
    <dgm:cxn modelId="{D9F6EC84-180D-DA47-8390-69505F386117}" type="presOf" srcId="{3AC78723-89F2-644D-9867-EBCC9FDCDAA2}" destId="{F3EAD164-580C-8B47-B095-52E29AD2BA33}" srcOrd="0" destOrd="0" presId="urn:microsoft.com/office/officeart/2005/8/layout/hierarchy2"/>
    <dgm:cxn modelId="{6CD44785-8EEC-7A45-99E4-2C8C6AE15A8C}" type="presOf" srcId="{02468D84-C801-B64E-9DCA-0EFA02DC90A5}" destId="{EA4C00C2-33E9-DD48-ACD1-9EBAC1E4C818}" srcOrd="0" destOrd="0" presId="urn:microsoft.com/office/officeart/2005/8/layout/hierarchy2"/>
    <dgm:cxn modelId="{3D09158A-B52A-2345-8835-68BD2F5C29AD}" type="presOf" srcId="{E4353377-0B89-274F-B838-7A1BBD4FC3D3}" destId="{FD1CDE8A-000E-0D40-B253-A922B6C72F07}" srcOrd="0" destOrd="0" presId="urn:microsoft.com/office/officeart/2005/8/layout/hierarchy2"/>
    <dgm:cxn modelId="{AD25938B-1F96-9C47-BA17-D9A1F242B12D}" type="presOf" srcId="{06ACB894-E10D-9D49-9393-71B1CD67E384}" destId="{B79EAF40-E327-9F4A-B893-BFB9F1785B99}" srcOrd="0" destOrd="0" presId="urn:microsoft.com/office/officeart/2005/8/layout/hierarchy2"/>
    <dgm:cxn modelId="{FEE4AD8D-4822-E941-AFBD-199989D86909}" type="presOf" srcId="{91B2F416-6F26-604E-9700-CA9E3368F2E6}" destId="{1ACBE2E8-CA02-2446-9AB7-AFD39BCEB15A}" srcOrd="0" destOrd="0" presId="urn:microsoft.com/office/officeart/2005/8/layout/hierarchy2"/>
    <dgm:cxn modelId="{BADFF18E-84FB-BF43-8E6F-9B94109CA41B}" type="presOf" srcId="{D8D9C840-E610-5445-B06D-9146BEDE0F9D}" destId="{4561D16A-488D-0B41-A359-593715366B54}" srcOrd="1" destOrd="0" presId="urn:microsoft.com/office/officeart/2005/8/layout/hierarchy2"/>
    <dgm:cxn modelId="{2D2EEE98-02D9-A141-B375-A15D9343D5C6}" type="presOf" srcId="{070A3990-7612-7844-8DC7-4DE6C4AD8CCC}" destId="{D22D732B-1201-7B4E-B999-0849901FEEAA}" srcOrd="1" destOrd="0" presId="urn:microsoft.com/office/officeart/2005/8/layout/hierarchy2"/>
    <dgm:cxn modelId="{6CC4239A-1A28-4841-B122-4492234719AA}" srcId="{91B2F416-6F26-604E-9700-CA9E3368F2E6}" destId="{2437F6BD-B36E-5E46-A625-D2DA6C024538}" srcOrd="0" destOrd="0" parTransId="{8EA229A9-A738-A048-87E4-850FD8E75666}" sibTransId="{3FD4DFA6-4CDC-9B44-8D08-34FAB1D77F52}"/>
    <dgm:cxn modelId="{A4A3D6A9-C72A-9D44-87DE-D3420E605FDC}" type="presOf" srcId="{8EA229A9-A738-A048-87E4-850FD8E75666}" destId="{8779D44A-8029-2A4E-8F10-965A20693C49}" srcOrd="0" destOrd="0" presId="urn:microsoft.com/office/officeart/2005/8/layout/hierarchy2"/>
    <dgm:cxn modelId="{D9FBF9A9-242A-7D42-9CA0-8B06FF674599}" type="presOf" srcId="{8EA229A9-A738-A048-87E4-850FD8E75666}" destId="{D040120A-600E-9340-B19B-A0A192AE8316}" srcOrd="1" destOrd="0" presId="urn:microsoft.com/office/officeart/2005/8/layout/hierarchy2"/>
    <dgm:cxn modelId="{A35F71B4-2226-784E-8284-64EABA5C8CF7}" srcId="{94705AEA-CB90-A540-8003-88FD3D3D9014}" destId="{91B2F416-6F26-604E-9700-CA9E3368F2E6}" srcOrd="0" destOrd="0" parTransId="{02867E51-FF01-A24C-9184-A3237B5026EA}" sibTransId="{D032B49E-396C-594D-8A7C-59BA622AF2DB}"/>
    <dgm:cxn modelId="{31DDFCB5-B430-EB46-8DD0-62B9F31CFEDD}" type="presOf" srcId="{02867E51-FF01-A24C-9184-A3237B5026EA}" destId="{F74FFD66-384D-C44F-99D4-1A5BE9D4EBDD}" srcOrd="0" destOrd="0" presId="urn:microsoft.com/office/officeart/2005/8/layout/hierarchy2"/>
    <dgm:cxn modelId="{1F4E98C7-C95E-D644-BDBC-16EA11B28F8E}" srcId="{84F9BC38-9895-EB47-A450-2A5C9E9351FA}" destId="{A602E4BC-953D-1C4A-89A1-42A4798578FB}" srcOrd="0" destOrd="0" parTransId="{6A8F316D-C26C-CD4B-8A2F-6242403B5B3F}" sibTransId="{37AFDB46-7A1B-1349-BCBB-D829D1D77636}"/>
    <dgm:cxn modelId="{95F435C8-7166-4146-99D1-2D19A966C1E8}" type="presOf" srcId="{265DAA93-FC41-074C-93D5-ADD69CC8DE11}" destId="{9A5DE6AF-06A5-8241-AC7A-0F6111054AFF}" srcOrd="0" destOrd="0" presId="urn:microsoft.com/office/officeart/2005/8/layout/hierarchy2"/>
    <dgm:cxn modelId="{4C761ADC-9600-9248-90CB-FB06711AA7EC}" type="presOf" srcId="{45DDB6F0-88DA-954C-9A47-05EF12A2E1F2}" destId="{65F6B26C-2078-1842-A7D3-C6F27A49D232}" srcOrd="1" destOrd="0" presId="urn:microsoft.com/office/officeart/2005/8/layout/hierarchy2"/>
    <dgm:cxn modelId="{5CC289E1-E28B-504F-B4BD-3D85C81CD668}" type="presOf" srcId="{568A07C3-4E1B-0B4D-AF6A-3FE47C6E7C88}" destId="{806F32CE-41D8-4041-ACB9-34C43BFF36EA}" srcOrd="0" destOrd="0" presId="urn:microsoft.com/office/officeart/2005/8/layout/hierarchy2"/>
    <dgm:cxn modelId="{994A9DE8-442A-2F47-9DF7-695A351CE3B4}" type="presOf" srcId="{02867E51-FF01-A24C-9184-A3237B5026EA}" destId="{59385F00-F258-BA49-A231-2378F0F80841}" srcOrd="1" destOrd="0" presId="urn:microsoft.com/office/officeart/2005/8/layout/hierarchy2"/>
    <dgm:cxn modelId="{3ECFD4EF-C89C-854F-95C5-5BAB3CF8D05A}" type="presOf" srcId="{CCDA48FF-FF73-F745-9B2E-C266A823A820}" destId="{4F889233-FB2E-E74D-AFD8-08BD409081DF}" srcOrd="0" destOrd="0" presId="urn:microsoft.com/office/officeart/2005/8/layout/hierarchy2"/>
    <dgm:cxn modelId="{D2EB60F0-882F-EB4B-BE3A-A19812065EB6}" type="presOf" srcId="{A602E4BC-953D-1C4A-89A1-42A4798578FB}" destId="{176AB092-88F9-B040-9D1E-B403C3146650}" srcOrd="0" destOrd="0" presId="urn:microsoft.com/office/officeart/2005/8/layout/hierarchy2"/>
    <dgm:cxn modelId="{74F9E5FB-AD39-EB47-8977-27490044F469}" srcId="{2437F6BD-B36E-5E46-A625-D2DA6C024538}" destId="{265DAA93-FC41-074C-93D5-ADD69CC8DE11}" srcOrd="0" destOrd="0" parTransId="{070A3990-7612-7844-8DC7-4DE6C4AD8CCC}" sibTransId="{2E3E8768-11AC-1446-BB47-68F13A4391C1}"/>
    <dgm:cxn modelId="{BC59D7FE-824B-1441-8E6F-B78AC8058DDD}" srcId="{3AC78723-89F2-644D-9867-EBCC9FDCDAA2}" destId="{568A07C3-4E1B-0B4D-AF6A-3FE47C6E7C88}" srcOrd="0" destOrd="0" parTransId="{C1AF4AC8-EF85-F24D-9D1E-EFD245922399}" sibTransId="{B85CCAC3-A84C-614B-9B27-FE5D7FC86EB4}"/>
    <dgm:cxn modelId="{D0CF07AA-4D28-2540-8BDD-636ED4397F22}" type="presParOf" srcId="{0CBCD82B-3BA2-CE44-9280-5ECEF88D7616}" destId="{CFB70E4B-1DF7-DA4B-AED4-5766B9E33FC3}" srcOrd="0" destOrd="0" presId="urn:microsoft.com/office/officeart/2005/8/layout/hierarchy2"/>
    <dgm:cxn modelId="{386DD395-E91D-114B-A706-B41218CA9DF8}" type="presParOf" srcId="{CFB70E4B-1DF7-DA4B-AED4-5766B9E33FC3}" destId="{8D9B236C-944B-124A-9237-9E5560CEEA29}" srcOrd="0" destOrd="0" presId="urn:microsoft.com/office/officeart/2005/8/layout/hierarchy2"/>
    <dgm:cxn modelId="{475737B8-11E1-0242-8276-1D5720456828}" type="presParOf" srcId="{CFB70E4B-1DF7-DA4B-AED4-5766B9E33FC3}" destId="{7B5672C9-1F00-B245-9B96-1EC9D40DBA86}" srcOrd="1" destOrd="0" presId="urn:microsoft.com/office/officeart/2005/8/layout/hierarchy2"/>
    <dgm:cxn modelId="{659858DF-7B2E-934D-8545-9F233C30F707}" type="presParOf" srcId="{7B5672C9-1F00-B245-9B96-1EC9D40DBA86}" destId="{F74FFD66-384D-C44F-99D4-1A5BE9D4EBDD}" srcOrd="0" destOrd="0" presId="urn:microsoft.com/office/officeart/2005/8/layout/hierarchy2"/>
    <dgm:cxn modelId="{910FC7C2-7510-EA45-B6F7-65CCD873B606}" type="presParOf" srcId="{F74FFD66-384D-C44F-99D4-1A5BE9D4EBDD}" destId="{59385F00-F258-BA49-A231-2378F0F80841}" srcOrd="0" destOrd="0" presId="urn:microsoft.com/office/officeart/2005/8/layout/hierarchy2"/>
    <dgm:cxn modelId="{FC6E1267-A879-BF48-A9C5-BEC053CD0955}" type="presParOf" srcId="{7B5672C9-1F00-B245-9B96-1EC9D40DBA86}" destId="{B046AF67-A226-1B43-B93B-6B33E063254B}" srcOrd="1" destOrd="0" presId="urn:microsoft.com/office/officeart/2005/8/layout/hierarchy2"/>
    <dgm:cxn modelId="{E2C2C823-A2CE-444D-B913-1DAE3B2B00EA}" type="presParOf" srcId="{B046AF67-A226-1B43-B93B-6B33E063254B}" destId="{1ACBE2E8-CA02-2446-9AB7-AFD39BCEB15A}" srcOrd="0" destOrd="0" presId="urn:microsoft.com/office/officeart/2005/8/layout/hierarchy2"/>
    <dgm:cxn modelId="{26B865D6-B93B-2E42-A393-992E53B717C1}" type="presParOf" srcId="{B046AF67-A226-1B43-B93B-6B33E063254B}" destId="{F26F46ED-528F-A941-B741-2FB28FDC0850}" srcOrd="1" destOrd="0" presId="urn:microsoft.com/office/officeart/2005/8/layout/hierarchy2"/>
    <dgm:cxn modelId="{7773A883-4E61-8243-B8BF-F918C3F9C0CB}" type="presParOf" srcId="{F26F46ED-528F-A941-B741-2FB28FDC0850}" destId="{8779D44A-8029-2A4E-8F10-965A20693C49}" srcOrd="0" destOrd="0" presId="urn:microsoft.com/office/officeart/2005/8/layout/hierarchy2"/>
    <dgm:cxn modelId="{C9408745-90EE-AD4A-8C80-386C948E56F7}" type="presParOf" srcId="{8779D44A-8029-2A4E-8F10-965A20693C49}" destId="{D040120A-600E-9340-B19B-A0A192AE8316}" srcOrd="0" destOrd="0" presId="urn:microsoft.com/office/officeart/2005/8/layout/hierarchy2"/>
    <dgm:cxn modelId="{2E28347E-205B-C24A-8D95-1BD597D2238B}" type="presParOf" srcId="{F26F46ED-528F-A941-B741-2FB28FDC0850}" destId="{D49ED34C-7C7F-E54F-8521-9F566FC43B86}" srcOrd="1" destOrd="0" presId="urn:microsoft.com/office/officeart/2005/8/layout/hierarchy2"/>
    <dgm:cxn modelId="{8F649B8E-AEED-7C48-A84B-8C144BA2C87C}" type="presParOf" srcId="{D49ED34C-7C7F-E54F-8521-9F566FC43B86}" destId="{66EEA2DB-F11C-7C41-950F-AB3C9FA66C45}" srcOrd="0" destOrd="0" presId="urn:microsoft.com/office/officeart/2005/8/layout/hierarchy2"/>
    <dgm:cxn modelId="{36B5D37C-C04C-4F4A-990C-9009F5247348}" type="presParOf" srcId="{D49ED34C-7C7F-E54F-8521-9F566FC43B86}" destId="{5C65E85F-059E-A841-BFDB-0D7A0554690A}" srcOrd="1" destOrd="0" presId="urn:microsoft.com/office/officeart/2005/8/layout/hierarchy2"/>
    <dgm:cxn modelId="{68E100D3-E619-A144-A94A-F9A2D15C4B9F}" type="presParOf" srcId="{5C65E85F-059E-A841-BFDB-0D7A0554690A}" destId="{31947E14-B1CC-4A4D-8B61-F5FFD7B9ED98}" srcOrd="0" destOrd="0" presId="urn:microsoft.com/office/officeart/2005/8/layout/hierarchy2"/>
    <dgm:cxn modelId="{EB51626C-E355-3647-93C8-0AB8F097AA0C}" type="presParOf" srcId="{31947E14-B1CC-4A4D-8B61-F5FFD7B9ED98}" destId="{D22D732B-1201-7B4E-B999-0849901FEEAA}" srcOrd="0" destOrd="0" presId="urn:microsoft.com/office/officeart/2005/8/layout/hierarchy2"/>
    <dgm:cxn modelId="{C3DFA14B-3F27-8F40-81EB-069338EB2902}" type="presParOf" srcId="{5C65E85F-059E-A841-BFDB-0D7A0554690A}" destId="{9068EB2E-D8A0-2447-840C-3836634B4773}" srcOrd="1" destOrd="0" presId="urn:microsoft.com/office/officeart/2005/8/layout/hierarchy2"/>
    <dgm:cxn modelId="{A1D976E4-E8F4-1445-B701-DED08601EC9E}" type="presParOf" srcId="{9068EB2E-D8A0-2447-840C-3836634B4773}" destId="{9A5DE6AF-06A5-8241-AC7A-0F6111054AFF}" srcOrd="0" destOrd="0" presId="urn:microsoft.com/office/officeart/2005/8/layout/hierarchy2"/>
    <dgm:cxn modelId="{E7C6BF42-4669-2D47-BA79-857889F79F9E}" type="presParOf" srcId="{9068EB2E-D8A0-2447-840C-3836634B4773}" destId="{A88F6B63-5DB0-D240-A5A9-E766DB21700A}" srcOrd="1" destOrd="0" presId="urn:microsoft.com/office/officeart/2005/8/layout/hierarchy2"/>
    <dgm:cxn modelId="{D9DF1905-797E-B148-BF57-9F42DA964A8C}" type="presParOf" srcId="{A88F6B63-5DB0-D240-A5A9-E766DB21700A}" destId="{7F9BE57B-D7AE-FF48-9C78-B25FD6F0199E}" srcOrd="0" destOrd="0" presId="urn:microsoft.com/office/officeart/2005/8/layout/hierarchy2"/>
    <dgm:cxn modelId="{2228634C-1DA6-FC44-8CC8-C84728316917}" type="presParOf" srcId="{7F9BE57B-D7AE-FF48-9C78-B25FD6F0199E}" destId="{65F6B26C-2078-1842-A7D3-C6F27A49D232}" srcOrd="0" destOrd="0" presId="urn:microsoft.com/office/officeart/2005/8/layout/hierarchy2"/>
    <dgm:cxn modelId="{53825F4D-3E63-C140-97D8-E723444CFFCD}" type="presParOf" srcId="{A88F6B63-5DB0-D240-A5A9-E766DB21700A}" destId="{75D33822-BBA5-AD47-805A-76576172D835}" srcOrd="1" destOrd="0" presId="urn:microsoft.com/office/officeart/2005/8/layout/hierarchy2"/>
    <dgm:cxn modelId="{E56E60F3-6AC8-7C4A-8469-6338901673E3}" type="presParOf" srcId="{75D33822-BBA5-AD47-805A-76576172D835}" destId="{F3EAD164-580C-8B47-B095-52E29AD2BA33}" srcOrd="0" destOrd="0" presId="urn:microsoft.com/office/officeart/2005/8/layout/hierarchy2"/>
    <dgm:cxn modelId="{FBBF31BF-71DF-8840-AD85-FE57A648E9CF}" type="presParOf" srcId="{75D33822-BBA5-AD47-805A-76576172D835}" destId="{7264CFF0-4B4E-6F4A-A836-58E69E2D2D27}" srcOrd="1" destOrd="0" presId="urn:microsoft.com/office/officeart/2005/8/layout/hierarchy2"/>
    <dgm:cxn modelId="{16D19137-0600-2245-88F2-922CC0A85E2C}" type="presParOf" srcId="{7264CFF0-4B4E-6F4A-A836-58E69E2D2D27}" destId="{ECD88463-B02F-CC4C-9A8E-ADEC1CACC181}" srcOrd="0" destOrd="0" presId="urn:microsoft.com/office/officeart/2005/8/layout/hierarchy2"/>
    <dgm:cxn modelId="{A755FDD6-8156-4746-B3D9-3479A6502829}" type="presParOf" srcId="{ECD88463-B02F-CC4C-9A8E-ADEC1CACC181}" destId="{6109B490-B384-5646-856E-308071996997}" srcOrd="0" destOrd="0" presId="urn:microsoft.com/office/officeart/2005/8/layout/hierarchy2"/>
    <dgm:cxn modelId="{0A171D02-B268-CD4D-8BC0-C223F5877C1C}" type="presParOf" srcId="{7264CFF0-4B4E-6F4A-A836-58E69E2D2D27}" destId="{B5DA9530-6AE6-C54C-9872-7F66596A6DE8}" srcOrd="1" destOrd="0" presId="urn:microsoft.com/office/officeart/2005/8/layout/hierarchy2"/>
    <dgm:cxn modelId="{5A829379-EF31-8F44-A32E-58AD00FA16D3}" type="presParOf" srcId="{B5DA9530-6AE6-C54C-9872-7F66596A6DE8}" destId="{806F32CE-41D8-4041-ACB9-34C43BFF36EA}" srcOrd="0" destOrd="0" presId="urn:microsoft.com/office/officeart/2005/8/layout/hierarchy2"/>
    <dgm:cxn modelId="{24341BBE-5803-2F48-8EDC-9A93EC0AA98E}" type="presParOf" srcId="{B5DA9530-6AE6-C54C-9872-7F66596A6DE8}" destId="{897A761E-0AA8-524F-8FB6-31C521A06050}" srcOrd="1" destOrd="0" presId="urn:microsoft.com/office/officeart/2005/8/layout/hierarchy2"/>
    <dgm:cxn modelId="{FBAC73DB-4DE2-2845-837A-A52D98CEC3AF}" type="presParOf" srcId="{7B5672C9-1F00-B245-9B96-1EC9D40DBA86}" destId="{4F889233-FB2E-E74D-AFD8-08BD409081DF}" srcOrd="2" destOrd="0" presId="urn:microsoft.com/office/officeart/2005/8/layout/hierarchy2"/>
    <dgm:cxn modelId="{FFA37ED8-8524-EA4F-A666-EB6302FB5FB0}" type="presParOf" srcId="{4F889233-FB2E-E74D-AFD8-08BD409081DF}" destId="{E514B7BB-B265-724D-BDCC-B080DB60AA0C}" srcOrd="0" destOrd="0" presId="urn:microsoft.com/office/officeart/2005/8/layout/hierarchy2"/>
    <dgm:cxn modelId="{D6AA3DC1-8B6F-2A44-BA32-3FF5E7ED822F}" type="presParOf" srcId="{7B5672C9-1F00-B245-9B96-1EC9D40DBA86}" destId="{518D5F64-55EB-0F4A-9469-DD72AED5EBB8}" srcOrd="3" destOrd="0" presId="urn:microsoft.com/office/officeart/2005/8/layout/hierarchy2"/>
    <dgm:cxn modelId="{0A7389BD-C571-5649-A89E-073D20D6874E}" type="presParOf" srcId="{518D5F64-55EB-0F4A-9469-DD72AED5EBB8}" destId="{B79EAF40-E327-9F4A-B893-BFB9F1785B99}" srcOrd="0" destOrd="0" presId="urn:microsoft.com/office/officeart/2005/8/layout/hierarchy2"/>
    <dgm:cxn modelId="{F58D5BA3-754C-E641-B862-BFF2643038C3}" type="presParOf" srcId="{518D5F64-55EB-0F4A-9469-DD72AED5EBB8}" destId="{FBD1E56D-027E-4C4B-8243-EE4E9F0B6E3E}" srcOrd="1" destOrd="0" presId="urn:microsoft.com/office/officeart/2005/8/layout/hierarchy2"/>
    <dgm:cxn modelId="{C31AD9A5-FDF3-A84F-BE02-60DE7AE7D844}" type="presParOf" srcId="{FBD1E56D-027E-4C4B-8243-EE4E9F0B6E3E}" destId="{FD1CDE8A-000E-0D40-B253-A922B6C72F07}" srcOrd="0" destOrd="0" presId="urn:microsoft.com/office/officeart/2005/8/layout/hierarchy2"/>
    <dgm:cxn modelId="{10E1AC6C-4148-154E-AFAB-1D77661CD70B}" type="presParOf" srcId="{FD1CDE8A-000E-0D40-B253-A922B6C72F07}" destId="{90DE021D-4B0B-834B-ACAC-007191EE9432}" srcOrd="0" destOrd="0" presId="urn:microsoft.com/office/officeart/2005/8/layout/hierarchy2"/>
    <dgm:cxn modelId="{AF53FFD4-EFEB-CA47-B167-47EF643CD835}" type="presParOf" srcId="{FBD1E56D-027E-4C4B-8243-EE4E9F0B6E3E}" destId="{3DB4BF8B-AD67-EA45-B1D5-5C0CD2FB64D2}" srcOrd="1" destOrd="0" presId="urn:microsoft.com/office/officeart/2005/8/layout/hierarchy2"/>
    <dgm:cxn modelId="{BF819818-CE97-AA4B-9052-1B206DEAA1F0}" type="presParOf" srcId="{3DB4BF8B-AD67-EA45-B1D5-5C0CD2FB64D2}" destId="{BA920D8F-02B3-924F-976B-5C1BC04A6BE3}" srcOrd="0" destOrd="0" presId="urn:microsoft.com/office/officeart/2005/8/layout/hierarchy2"/>
    <dgm:cxn modelId="{919B18AE-F23D-6B4D-A092-F22DD5A871B8}" type="presParOf" srcId="{3DB4BF8B-AD67-EA45-B1D5-5C0CD2FB64D2}" destId="{EB4364AA-166C-5F49-BA5B-3FB8FFBAC67D}" srcOrd="1" destOrd="0" presId="urn:microsoft.com/office/officeart/2005/8/layout/hierarchy2"/>
    <dgm:cxn modelId="{9E885CE9-0AFC-AD43-9179-1C41C7437032}" type="presParOf" srcId="{EB4364AA-166C-5F49-BA5B-3FB8FFBAC67D}" destId="{8BA0841F-2ACD-7641-9DAA-598F7E247F95}" srcOrd="0" destOrd="0" presId="urn:microsoft.com/office/officeart/2005/8/layout/hierarchy2"/>
    <dgm:cxn modelId="{45EA8E22-EDC1-4C43-8A44-DD48ABF8DC02}" type="presParOf" srcId="{8BA0841F-2ACD-7641-9DAA-598F7E247F95}" destId="{4561D16A-488D-0B41-A359-593715366B54}" srcOrd="0" destOrd="0" presId="urn:microsoft.com/office/officeart/2005/8/layout/hierarchy2"/>
    <dgm:cxn modelId="{1AE8CBC4-DD3B-4E4D-B9FC-8652691FEE1A}" type="presParOf" srcId="{EB4364AA-166C-5F49-BA5B-3FB8FFBAC67D}" destId="{D1617C24-569A-684A-8EAC-9FA070EC95F0}" srcOrd="1" destOrd="0" presId="urn:microsoft.com/office/officeart/2005/8/layout/hierarchy2"/>
    <dgm:cxn modelId="{434D7CD0-E866-8D4B-B1A3-C4781BFEC59F}" type="presParOf" srcId="{D1617C24-569A-684A-8EAC-9FA070EC95F0}" destId="{E6AF85BC-1629-C74E-BB44-5A12480A0A40}" srcOrd="0" destOrd="0" presId="urn:microsoft.com/office/officeart/2005/8/layout/hierarchy2"/>
    <dgm:cxn modelId="{ADF30F7F-8481-0B48-B27E-D9339E97C625}" type="presParOf" srcId="{D1617C24-569A-684A-8EAC-9FA070EC95F0}" destId="{5D0B864A-CDBC-FA45-AC2C-A77F3BF00017}" srcOrd="1" destOrd="0" presId="urn:microsoft.com/office/officeart/2005/8/layout/hierarchy2"/>
    <dgm:cxn modelId="{28E04B3F-C396-A741-905B-24722E6D89A0}" type="presParOf" srcId="{5D0B864A-CDBC-FA45-AC2C-A77F3BF00017}" destId="{8AD7DE81-A177-9F49-99AC-848C6A390D22}" srcOrd="0" destOrd="0" presId="urn:microsoft.com/office/officeart/2005/8/layout/hierarchy2"/>
    <dgm:cxn modelId="{3C419C73-E966-D042-85F6-457452E901A4}" type="presParOf" srcId="{8AD7DE81-A177-9F49-99AC-848C6A390D22}" destId="{772C1A3E-21CB-8946-A25E-D4765635EB7D}" srcOrd="0" destOrd="0" presId="urn:microsoft.com/office/officeart/2005/8/layout/hierarchy2"/>
    <dgm:cxn modelId="{44E446D1-360F-A84E-AB5B-88FC3EBC59D1}" type="presParOf" srcId="{5D0B864A-CDBC-FA45-AC2C-A77F3BF00017}" destId="{52C3A763-8B7E-F54D-8628-98FE25D5D082}" srcOrd="1" destOrd="0" presId="urn:microsoft.com/office/officeart/2005/8/layout/hierarchy2"/>
    <dgm:cxn modelId="{243A3F0D-61CE-EF4A-B731-0CA7257BDB66}" type="presParOf" srcId="{52C3A763-8B7E-F54D-8628-98FE25D5D082}" destId="{176AB092-88F9-B040-9D1E-B403C3146650}" srcOrd="0" destOrd="0" presId="urn:microsoft.com/office/officeart/2005/8/layout/hierarchy2"/>
    <dgm:cxn modelId="{2AE1A506-5242-F742-A54E-8C6619ED3647}" type="presParOf" srcId="{52C3A763-8B7E-F54D-8628-98FE25D5D082}" destId="{8978482A-6ED4-AF46-A260-767EC2DC60F9}" srcOrd="1" destOrd="0" presId="urn:microsoft.com/office/officeart/2005/8/layout/hierarchy2"/>
    <dgm:cxn modelId="{0D87A550-DD65-4841-A6B4-1E0DB8C9B356}" type="presParOf" srcId="{8978482A-6ED4-AF46-A260-767EC2DC60F9}" destId="{EA4C00C2-33E9-DD48-ACD1-9EBAC1E4C818}" srcOrd="0" destOrd="0" presId="urn:microsoft.com/office/officeart/2005/8/layout/hierarchy2"/>
    <dgm:cxn modelId="{C7770685-42AA-5147-9803-EAD64A915A94}" type="presParOf" srcId="{EA4C00C2-33E9-DD48-ACD1-9EBAC1E4C818}" destId="{F3ACA4B3-84DA-3E4D-8ECA-E3A6AFB67EA0}" srcOrd="0" destOrd="0" presId="urn:microsoft.com/office/officeart/2005/8/layout/hierarchy2"/>
    <dgm:cxn modelId="{CB5C6107-AE62-AC40-B00C-BA7F0D214474}" type="presParOf" srcId="{8978482A-6ED4-AF46-A260-767EC2DC60F9}" destId="{5290AF61-1956-154A-B1E8-74C4D390E143}" srcOrd="1" destOrd="0" presId="urn:microsoft.com/office/officeart/2005/8/layout/hierarchy2"/>
    <dgm:cxn modelId="{561C3536-8085-294F-B3DA-9ECC24F830CF}" type="presParOf" srcId="{5290AF61-1956-154A-B1E8-74C4D390E143}" destId="{964743A7-34C2-134A-9145-C7DAFD5EE710}" srcOrd="0" destOrd="0" presId="urn:microsoft.com/office/officeart/2005/8/layout/hierarchy2"/>
    <dgm:cxn modelId="{4C3EFFDC-14A7-0346-8C12-38D57CA20B66}" type="presParOf" srcId="{5290AF61-1956-154A-B1E8-74C4D390E143}" destId="{FE2C08C7-DE8D-474C-92C6-45D8BE0C0491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ale vs. Female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AC78723-89F2-644D-9867-EBCC9FDCDAA2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45DDB6F0-88DA-954C-9A47-05EF12A2E1F2}" type="parTrans" cxnId="{1F01FA70-0D2E-D945-8CEF-E66A783EF3B0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AD3D8E-9DAF-8B4C-9FB0-46CD0CC173E4}" type="sibTrans" cxnId="{1F01FA70-0D2E-D945-8CEF-E66A783EF3B0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CFB70E4B-1DF7-DA4B-AED4-5766B9E33FC3}" type="pres">
      <dgm:prSet presAssocID="{94705AEA-CB90-A540-8003-88FD3D3D9014}" presName="root1" presStyleCnt="0"/>
      <dgm:spPr/>
    </dgm:pt>
    <dgm:pt modelId="{8D9B236C-944B-124A-9237-9E5560CEEA29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7B5672C9-1F00-B245-9B96-1EC9D40DBA86}" type="pres">
      <dgm:prSet presAssocID="{94705AEA-CB90-A540-8003-88FD3D3D9014}" presName="level2hierChild" presStyleCnt="0"/>
      <dgm:spPr/>
    </dgm:pt>
    <dgm:pt modelId="{7F9BE57B-D7AE-FF48-9C78-B25FD6F0199E}" type="pres">
      <dgm:prSet presAssocID="{45DDB6F0-88DA-954C-9A47-05EF12A2E1F2}" presName="conn2-1" presStyleLbl="parChTrans1D2" presStyleIdx="0" presStyleCnt="1"/>
      <dgm:spPr/>
    </dgm:pt>
    <dgm:pt modelId="{65F6B26C-2078-1842-A7D3-C6F27A49D232}" type="pres">
      <dgm:prSet presAssocID="{45DDB6F0-88DA-954C-9A47-05EF12A2E1F2}" presName="connTx" presStyleLbl="parChTrans1D2" presStyleIdx="0" presStyleCnt="1"/>
      <dgm:spPr/>
    </dgm:pt>
    <dgm:pt modelId="{75D33822-BBA5-AD47-805A-76576172D835}" type="pres">
      <dgm:prSet presAssocID="{3AC78723-89F2-644D-9867-EBCC9FDCDAA2}" presName="root2" presStyleCnt="0"/>
      <dgm:spPr/>
    </dgm:pt>
    <dgm:pt modelId="{F3EAD164-580C-8B47-B095-52E29AD2BA33}" type="pres">
      <dgm:prSet presAssocID="{3AC78723-89F2-644D-9867-EBCC9FDCDAA2}" presName="LevelTwoTextNode" presStyleLbl="node2" presStyleIdx="0" presStyleCnt="1">
        <dgm:presLayoutVars>
          <dgm:chPref val="3"/>
        </dgm:presLayoutVars>
      </dgm:prSet>
      <dgm:spPr/>
    </dgm:pt>
    <dgm:pt modelId="{7264CFF0-4B4E-6F4A-A836-58E69E2D2D27}" type="pres">
      <dgm:prSet presAssocID="{3AC78723-89F2-644D-9867-EBCC9FDCDAA2}" presName="level3hierChild" presStyleCnt="0"/>
      <dgm:spPr/>
    </dgm:pt>
  </dgm:ptLst>
  <dgm:cxnLst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37D5EE6A-E5BC-5A4A-A847-449F365C8610}" type="presOf" srcId="{94705AEA-CB90-A540-8003-88FD3D3D9014}" destId="{8D9B236C-944B-124A-9237-9E5560CEEA29}" srcOrd="0" destOrd="0" presId="urn:microsoft.com/office/officeart/2005/8/layout/hierarchy2"/>
    <dgm:cxn modelId="{044B896B-122D-7C41-A9B7-A9593385E97A}" type="presOf" srcId="{45DDB6F0-88DA-954C-9A47-05EF12A2E1F2}" destId="{65F6B26C-2078-1842-A7D3-C6F27A49D232}" srcOrd="1" destOrd="0" presId="urn:microsoft.com/office/officeart/2005/8/layout/hierarchy2"/>
    <dgm:cxn modelId="{1F01FA70-0D2E-D945-8CEF-E66A783EF3B0}" srcId="{94705AEA-CB90-A540-8003-88FD3D3D9014}" destId="{3AC78723-89F2-644D-9867-EBCC9FDCDAA2}" srcOrd="0" destOrd="0" parTransId="{45DDB6F0-88DA-954C-9A47-05EF12A2E1F2}" sibTransId="{1CAD3D8E-9DAF-8B4C-9FB0-46CD0CC173E4}"/>
    <dgm:cxn modelId="{54E678B5-DA6E-7847-92D8-9CAEFA4C5006}" type="presOf" srcId="{45DDB6F0-88DA-954C-9A47-05EF12A2E1F2}" destId="{7F9BE57B-D7AE-FF48-9C78-B25FD6F0199E}" srcOrd="0" destOrd="0" presId="urn:microsoft.com/office/officeart/2005/8/layout/hierarchy2"/>
    <dgm:cxn modelId="{1D0A72F9-EAFA-5046-BF49-8C53F3DE8C87}" type="presOf" srcId="{3AC78723-89F2-644D-9867-EBCC9FDCDAA2}" destId="{F3EAD164-580C-8B47-B095-52E29AD2BA33}" srcOrd="0" destOrd="0" presId="urn:microsoft.com/office/officeart/2005/8/layout/hierarchy2"/>
    <dgm:cxn modelId="{D0CF07AA-4D28-2540-8BDD-636ED4397F22}" type="presParOf" srcId="{0CBCD82B-3BA2-CE44-9280-5ECEF88D7616}" destId="{CFB70E4B-1DF7-DA4B-AED4-5766B9E33FC3}" srcOrd="0" destOrd="0" presId="urn:microsoft.com/office/officeart/2005/8/layout/hierarchy2"/>
    <dgm:cxn modelId="{386DD395-E91D-114B-A706-B41218CA9DF8}" type="presParOf" srcId="{CFB70E4B-1DF7-DA4B-AED4-5766B9E33FC3}" destId="{8D9B236C-944B-124A-9237-9E5560CEEA29}" srcOrd="0" destOrd="0" presId="urn:microsoft.com/office/officeart/2005/8/layout/hierarchy2"/>
    <dgm:cxn modelId="{475737B8-11E1-0242-8276-1D5720456828}" type="presParOf" srcId="{CFB70E4B-1DF7-DA4B-AED4-5766B9E33FC3}" destId="{7B5672C9-1F00-B245-9B96-1EC9D40DBA86}" srcOrd="1" destOrd="0" presId="urn:microsoft.com/office/officeart/2005/8/layout/hierarchy2"/>
    <dgm:cxn modelId="{9F92635F-F10A-D948-8416-CC7506B2AA65}" type="presParOf" srcId="{7B5672C9-1F00-B245-9B96-1EC9D40DBA86}" destId="{7F9BE57B-D7AE-FF48-9C78-B25FD6F0199E}" srcOrd="0" destOrd="0" presId="urn:microsoft.com/office/officeart/2005/8/layout/hierarchy2"/>
    <dgm:cxn modelId="{D33463D3-5248-7044-BE63-89E03BE1A01F}" type="presParOf" srcId="{7F9BE57B-D7AE-FF48-9C78-B25FD6F0199E}" destId="{65F6B26C-2078-1842-A7D3-C6F27A49D232}" srcOrd="0" destOrd="0" presId="urn:microsoft.com/office/officeart/2005/8/layout/hierarchy2"/>
    <dgm:cxn modelId="{31044B02-05F7-584A-9620-EB52FAEAE493}" type="presParOf" srcId="{7B5672C9-1F00-B245-9B96-1EC9D40DBA86}" destId="{75D33822-BBA5-AD47-805A-76576172D835}" srcOrd="1" destOrd="0" presId="urn:microsoft.com/office/officeart/2005/8/layout/hierarchy2"/>
    <dgm:cxn modelId="{0145C471-FD6F-FA45-99AF-43C7CC238E24}" type="presParOf" srcId="{75D33822-BBA5-AD47-805A-76576172D835}" destId="{F3EAD164-580C-8B47-B095-52E29AD2BA33}" srcOrd="0" destOrd="0" presId="urn:microsoft.com/office/officeart/2005/8/layout/hierarchy2"/>
    <dgm:cxn modelId="{267EFD12-E1FB-0C49-8F25-FC903381471E}" type="presParOf" srcId="{75D33822-BBA5-AD47-805A-76576172D835}" destId="{7264CFF0-4B4E-6F4A-A836-58E69E2D2D27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</dgm:extLst>
</dgm:dataModel>
</file>

<file path=word/diagrams/data5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B2F416-6F26-604E-9700-CA9E3368F2E6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02867E51-FF01-A24C-9184-A3237B5026EA}" type="parTrans" cxnId="{A35F71B4-2226-784E-8284-64EABA5C8C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032B49E-396C-594D-8A7C-59BA622AF2DB}" type="sibTrans" cxnId="{A35F71B4-2226-784E-8284-64EABA5C8C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37F6BD-B36E-5E46-A625-D2DA6C024538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gm:t>
    </dgm:pt>
    <dgm:pt modelId="{8EA229A9-A738-A048-87E4-850FD8E75666}" type="parTrans" cxnId="{6CC4239A-1A28-4841-B122-4492234719AA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D4DFA6-4CDC-9B44-8D08-34FAB1D77F52}" type="sibTrans" cxnId="{6CC4239A-1A28-4841-B122-4492234719AA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6ACB894-E10D-9D49-9393-71B1CD67E38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CCDA48FF-FF73-F745-9B2E-C266A823A820}" type="parTrans" cxnId="{77B94182-6D9A-D64C-A3C5-80CB2F86AC2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A2EA9B7-8807-D348-92D1-60F1646C6830}" type="sibTrans" cxnId="{77B94182-6D9A-D64C-A3C5-80CB2F86AC2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A9DA97-1F60-2748-B239-4DF5032CBDC8}">
      <dgm:prSet phldrT="[Text]" custT="1"/>
      <dgm:spPr/>
      <dgm:t>
        <a:bodyPr/>
        <a:lstStyle/>
        <a:p>
          <a:r>
            <a:rPr lang="en-US" sz="500" u="none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gm:t>
    </dgm:pt>
    <dgm:pt modelId="{E4353377-0B89-274F-B838-7A1BBD4FC3D3}" type="parTrans" cxnId="{37FD4838-CE63-B445-BE82-89C8209DEC2E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BA6739-B10B-E74F-B26C-F265C4F02CFF}" type="sibTrans" cxnId="{37FD4838-CE63-B445-BE82-89C8209DEC2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65DAA93-FC41-074C-93D5-ADD69CC8DE11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070A3990-7612-7844-8DC7-4DE6C4AD8CCC}" type="parTrans" cxnId="{74F9E5FB-AD39-EB47-8977-27490044F469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E3E8768-11AC-1446-BB47-68F13A4391C1}" type="sibTrans" cxnId="{74F9E5FB-AD39-EB47-8977-27490044F469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4F9BC38-9895-EB47-A450-2A5C9E9351FA}">
      <dgm:prSet custT="1"/>
      <dgm:spPr/>
      <dgm:t>
        <a:bodyPr/>
        <a:lstStyle/>
        <a:p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D8D9C840-E610-5445-B06D-9146BEDE0F9D}" type="parTrans" cxnId="{28A5273B-C9FE-5A40-82E8-81B2AE98985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0690D0C-4092-1E49-83D5-156FFAC2D500}" type="sibTrans" cxnId="{28A5273B-C9FE-5A40-82E8-81B2AE98985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19A9351-93D3-964A-8FF4-6A150D10CAE5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gm:t>
    </dgm:pt>
    <dgm:pt modelId="{4079DE7B-753A-304B-B59B-DEB00FC4E669}" type="parTrans" cxnId="{C7E62871-F3FC-F442-A1B1-053ABEA3681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F948C2E-09EC-3C47-AE2C-E31E3D684621}" type="sibTrans" cxnId="{C7E62871-F3FC-F442-A1B1-053ABEA3681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0489D8C-8CE3-1F4E-9B99-342C1386BBB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4934726F-51A8-E944-91B9-0CDD2C62F43E}" type="parTrans" cxnId="{31C501D5-9916-3849-89EB-E045294490B3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32F3AEE-F941-0346-B595-46E64679FC16}" type="sibTrans" cxnId="{31C501D5-9916-3849-89EB-E045294490B3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5F8E699-B774-8A48-BDE4-7D0D1E82B74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gm:t>
    </dgm:pt>
    <dgm:pt modelId="{C8761D5D-7225-C743-9DBD-2156BF5C4E15}" type="sibTrans" cxnId="{7D249B41-F361-0F45-96CF-D42942B8A932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815D3D-499B-3D4A-A71C-CF1DA82D5DD4}" type="parTrans" cxnId="{7D249B41-F361-0F45-96CF-D42942B8A932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B0F18F-7ED2-064A-9F01-8553C64E2D6E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0D814893-F2B8-C749-977E-5191D3770800}" type="parTrans" cxnId="{94C5B2FC-E616-D644-9FB3-098E403AA44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B41998-BB42-DE49-815D-1A0524A85D69}" type="sibTrans" cxnId="{94C5B2FC-E616-D644-9FB3-098E403AA44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31641B-414A-6C4C-B530-10CBD3646D8C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gm:t>
    </dgm:pt>
    <dgm:pt modelId="{B8FE45ED-7DAE-3E49-A5EC-6A87AD9EA6A7}" type="parTrans" cxnId="{B5B83E30-3579-1349-955B-D8A6273BEF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3AEE28-F0E7-0943-864E-F2234938CFCE}" type="sibTrans" cxnId="{B5B83E30-3579-1349-955B-D8A6273BEF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174C591-9293-B549-BB49-A451E833816D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gm:t>
    </dgm:pt>
    <dgm:pt modelId="{4F19A980-8088-0C42-A3B4-68CB654F4C92}" type="parTrans" cxnId="{78BDD152-2112-6846-B5A6-8DEAA9F857CD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AD17EBE-AA09-1043-B2BB-3899C0BC1909}" type="sibTrans" cxnId="{78BDD152-2112-6846-B5A6-8DEAA9F857CD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AA59F8BD-BA2F-2A45-836E-93BF72407545}" type="pres">
      <dgm:prSet presAssocID="{94705AEA-CB90-A540-8003-88FD3D3D9014}" presName="root1" presStyleCnt="0"/>
      <dgm:spPr/>
    </dgm:pt>
    <dgm:pt modelId="{75970BF7-4D7C-934C-BB0E-46944B6A0DB6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DB7037CF-6F94-5E44-B622-97D624F9FE09}" type="pres">
      <dgm:prSet presAssocID="{94705AEA-CB90-A540-8003-88FD3D3D9014}" presName="level2hierChild" presStyleCnt="0"/>
      <dgm:spPr/>
    </dgm:pt>
    <dgm:pt modelId="{F74FFD66-384D-C44F-99D4-1A5BE9D4EBDD}" type="pres">
      <dgm:prSet presAssocID="{02867E51-FF01-A24C-9184-A3237B5026EA}" presName="conn2-1" presStyleLbl="parChTrans1D2" presStyleIdx="0" presStyleCnt="2"/>
      <dgm:spPr/>
    </dgm:pt>
    <dgm:pt modelId="{59385F00-F258-BA49-A231-2378F0F80841}" type="pres">
      <dgm:prSet presAssocID="{02867E51-FF01-A24C-9184-A3237B5026EA}" presName="connTx" presStyleLbl="parChTrans1D2" presStyleIdx="0" presStyleCnt="2"/>
      <dgm:spPr/>
    </dgm:pt>
    <dgm:pt modelId="{B046AF67-A226-1B43-B93B-6B33E063254B}" type="pres">
      <dgm:prSet presAssocID="{91B2F416-6F26-604E-9700-CA9E3368F2E6}" presName="root2" presStyleCnt="0"/>
      <dgm:spPr/>
    </dgm:pt>
    <dgm:pt modelId="{1ACBE2E8-CA02-2446-9AB7-AFD39BCEB15A}" type="pres">
      <dgm:prSet presAssocID="{91B2F416-6F26-604E-9700-CA9E3368F2E6}" presName="LevelTwoTextNode" presStyleLbl="node2" presStyleIdx="0" presStyleCnt="2">
        <dgm:presLayoutVars>
          <dgm:chPref val="3"/>
        </dgm:presLayoutVars>
      </dgm:prSet>
      <dgm:spPr/>
    </dgm:pt>
    <dgm:pt modelId="{F26F46ED-528F-A941-B741-2FB28FDC0850}" type="pres">
      <dgm:prSet presAssocID="{91B2F416-6F26-604E-9700-CA9E3368F2E6}" presName="level3hierChild" presStyleCnt="0"/>
      <dgm:spPr/>
    </dgm:pt>
    <dgm:pt modelId="{8779D44A-8029-2A4E-8F10-965A20693C49}" type="pres">
      <dgm:prSet presAssocID="{8EA229A9-A738-A048-87E4-850FD8E75666}" presName="conn2-1" presStyleLbl="parChTrans1D3" presStyleIdx="0" presStyleCnt="2"/>
      <dgm:spPr/>
    </dgm:pt>
    <dgm:pt modelId="{D040120A-600E-9340-B19B-A0A192AE8316}" type="pres">
      <dgm:prSet presAssocID="{8EA229A9-A738-A048-87E4-850FD8E75666}" presName="connTx" presStyleLbl="parChTrans1D3" presStyleIdx="0" presStyleCnt="2"/>
      <dgm:spPr/>
    </dgm:pt>
    <dgm:pt modelId="{D49ED34C-7C7F-E54F-8521-9F566FC43B86}" type="pres">
      <dgm:prSet presAssocID="{2437F6BD-B36E-5E46-A625-D2DA6C024538}" presName="root2" presStyleCnt="0"/>
      <dgm:spPr/>
    </dgm:pt>
    <dgm:pt modelId="{66EEA2DB-F11C-7C41-950F-AB3C9FA66C45}" type="pres">
      <dgm:prSet presAssocID="{2437F6BD-B36E-5E46-A625-D2DA6C024538}" presName="LevelTwoTextNode" presStyleLbl="node3" presStyleIdx="0" presStyleCnt="2">
        <dgm:presLayoutVars>
          <dgm:chPref val="3"/>
        </dgm:presLayoutVars>
      </dgm:prSet>
      <dgm:spPr/>
    </dgm:pt>
    <dgm:pt modelId="{5C65E85F-059E-A841-BFDB-0D7A0554690A}" type="pres">
      <dgm:prSet presAssocID="{2437F6BD-B36E-5E46-A625-D2DA6C024538}" presName="level3hierChild" presStyleCnt="0"/>
      <dgm:spPr/>
    </dgm:pt>
    <dgm:pt modelId="{39EFBC4D-49DD-A548-BEC3-C33176A75F3F}" type="pres">
      <dgm:prSet presAssocID="{B8FE45ED-7DAE-3E49-A5EC-6A87AD9EA6A7}" presName="conn2-1" presStyleLbl="parChTrans1D4" presStyleIdx="0" presStyleCnt="8"/>
      <dgm:spPr/>
    </dgm:pt>
    <dgm:pt modelId="{862A23A0-3D24-D74B-AEA1-6EF0143183EB}" type="pres">
      <dgm:prSet presAssocID="{B8FE45ED-7DAE-3E49-A5EC-6A87AD9EA6A7}" presName="connTx" presStyleLbl="parChTrans1D4" presStyleIdx="0" presStyleCnt="8"/>
      <dgm:spPr/>
    </dgm:pt>
    <dgm:pt modelId="{0F510E74-88FD-B442-9CEC-E72989699FF2}" type="pres">
      <dgm:prSet presAssocID="{EB31641B-414A-6C4C-B530-10CBD3646D8C}" presName="root2" presStyleCnt="0"/>
      <dgm:spPr/>
    </dgm:pt>
    <dgm:pt modelId="{7640A7EA-C60A-5942-8A45-620643AE8695}" type="pres">
      <dgm:prSet presAssocID="{EB31641B-414A-6C4C-B530-10CBD3646D8C}" presName="LevelTwoTextNode" presStyleLbl="node4" presStyleIdx="0" presStyleCnt="8">
        <dgm:presLayoutVars>
          <dgm:chPref val="3"/>
        </dgm:presLayoutVars>
      </dgm:prSet>
      <dgm:spPr/>
    </dgm:pt>
    <dgm:pt modelId="{1C9309BD-0738-E54A-A18B-7992A2040A7A}" type="pres">
      <dgm:prSet presAssocID="{EB31641B-414A-6C4C-B530-10CBD3646D8C}" presName="level3hierChild" presStyleCnt="0"/>
      <dgm:spPr/>
    </dgm:pt>
    <dgm:pt modelId="{31947E14-B1CC-4A4D-8B61-F5FFD7B9ED98}" type="pres">
      <dgm:prSet presAssocID="{070A3990-7612-7844-8DC7-4DE6C4AD8CCC}" presName="conn2-1" presStyleLbl="parChTrans1D4" presStyleIdx="1" presStyleCnt="8"/>
      <dgm:spPr/>
    </dgm:pt>
    <dgm:pt modelId="{D22D732B-1201-7B4E-B999-0849901FEEAA}" type="pres">
      <dgm:prSet presAssocID="{070A3990-7612-7844-8DC7-4DE6C4AD8CCC}" presName="connTx" presStyleLbl="parChTrans1D4" presStyleIdx="1" presStyleCnt="8"/>
      <dgm:spPr/>
    </dgm:pt>
    <dgm:pt modelId="{9068EB2E-D8A0-2447-840C-3836634B4773}" type="pres">
      <dgm:prSet presAssocID="{265DAA93-FC41-074C-93D5-ADD69CC8DE11}" presName="root2" presStyleCnt="0"/>
      <dgm:spPr/>
    </dgm:pt>
    <dgm:pt modelId="{9A5DE6AF-06A5-8241-AC7A-0F6111054AFF}" type="pres">
      <dgm:prSet presAssocID="{265DAA93-FC41-074C-93D5-ADD69CC8DE11}" presName="LevelTwoTextNode" presStyleLbl="node4" presStyleIdx="1" presStyleCnt="8">
        <dgm:presLayoutVars>
          <dgm:chPref val="3"/>
        </dgm:presLayoutVars>
      </dgm:prSet>
      <dgm:spPr/>
    </dgm:pt>
    <dgm:pt modelId="{A88F6B63-5DB0-D240-A5A9-E766DB21700A}" type="pres">
      <dgm:prSet presAssocID="{265DAA93-FC41-074C-93D5-ADD69CC8DE11}" presName="level3hierChild" presStyleCnt="0"/>
      <dgm:spPr/>
    </dgm:pt>
    <dgm:pt modelId="{21AF779E-A779-AE46-85E4-5C836D4F301D}" type="pres">
      <dgm:prSet presAssocID="{4079DE7B-753A-304B-B59B-DEB00FC4E669}" presName="conn2-1" presStyleLbl="parChTrans1D4" presStyleIdx="2" presStyleCnt="8"/>
      <dgm:spPr/>
    </dgm:pt>
    <dgm:pt modelId="{19A7DA18-E3FF-164D-8D1E-425AC601A461}" type="pres">
      <dgm:prSet presAssocID="{4079DE7B-753A-304B-B59B-DEB00FC4E669}" presName="connTx" presStyleLbl="parChTrans1D4" presStyleIdx="2" presStyleCnt="8"/>
      <dgm:spPr/>
    </dgm:pt>
    <dgm:pt modelId="{C46328B7-5664-054D-BB18-81B232247213}" type="pres">
      <dgm:prSet presAssocID="{319A9351-93D3-964A-8FF4-6A150D10CAE5}" presName="root2" presStyleCnt="0"/>
      <dgm:spPr/>
    </dgm:pt>
    <dgm:pt modelId="{E5720621-C9F4-0048-AE67-EA92E1128F69}" type="pres">
      <dgm:prSet presAssocID="{319A9351-93D3-964A-8FF4-6A150D10CAE5}" presName="LevelTwoTextNode" presStyleLbl="node4" presStyleIdx="2" presStyleCnt="8">
        <dgm:presLayoutVars>
          <dgm:chPref val="3"/>
        </dgm:presLayoutVars>
      </dgm:prSet>
      <dgm:spPr/>
    </dgm:pt>
    <dgm:pt modelId="{665145BE-2EB7-584A-BEA6-6F91FE4D2D86}" type="pres">
      <dgm:prSet presAssocID="{319A9351-93D3-964A-8FF4-6A150D10CAE5}" presName="level3hierChild" presStyleCnt="0"/>
      <dgm:spPr/>
    </dgm:pt>
    <dgm:pt modelId="{44C693E5-1864-B642-A80A-1DF5651F76E4}" type="pres">
      <dgm:prSet presAssocID="{4934726F-51A8-E944-91B9-0CDD2C62F43E}" presName="conn2-1" presStyleLbl="parChTrans1D4" presStyleIdx="3" presStyleCnt="8"/>
      <dgm:spPr/>
    </dgm:pt>
    <dgm:pt modelId="{F54A812D-D9AB-DA4B-99BD-465F38F37D00}" type="pres">
      <dgm:prSet presAssocID="{4934726F-51A8-E944-91B9-0CDD2C62F43E}" presName="connTx" presStyleLbl="parChTrans1D4" presStyleIdx="3" presStyleCnt="8"/>
      <dgm:spPr/>
    </dgm:pt>
    <dgm:pt modelId="{0DA5025C-239D-4541-B716-64EF9FF045E0}" type="pres">
      <dgm:prSet presAssocID="{C0489D8C-8CE3-1F4E-9B99-342C1386BBB7}" presName="root2" presStyleCnt="0"/>
      <dgm:spPr/>
    </dgm:pt>
    <dgm:pt modelId="{B540EA15-3193-8D41-B388-815970721B0A}" type="pres">
      <dgm:prSet presAssocID="{C0489D8C-8CE3-1F4E-9B99-342C1386BBB7}" presName="LevelTwoTextNode" presStyleLbl="node4" presStyleIdx="3" presStyleCnt="8">
        <dgm:presLayoutVars>
          <dgm:chPref val="3"/>
        </dgm:presLayoutVars>
      </dgm:prSet>
      <dgm:spPr/>
    </dgm:pt>
    <dgm:pt modelId="{8D79753E-16E3-BA40-8CB3-A29FAA386116}" type="pres">
      <dgm:prSet presAssocID="{C0489D8C-8CE3-1F4E-9B99-342C1386BBB7}" presName="level3hierChild" presStyleCnt="0"/>
      <dgm:spPr/>
    </dgm:pt>
    <dgm:pt modelId="{4F889233-FB2E-E74D-AFD8-08BD409081DF}" type="pres">
      <dgm:prSet presAssocID="{CCDA48FF-FF73-F745-9B2E-C266A823A820}" presName="conn2-1" presStyleLbl="parChTrans1D2" presStyleIdx="1" presStyleCnt="2"/>
      <dgm:spPr/>
    </dgm:pt>
    <dgm:pt modelId="{E514B7BB-B265-724D-BDCC-B080DB60AA0C}" type="pres">
      <dgm:prSet presAssocID="{CCDA48FF-FF73-F745-9B2E-C266A823A820}" presName="connTx" presStyleLbl="parChTrans1D2" presStyleIdx="1" presStyleCnt="2"/>
      <dgm:spPr/>
    </dgm:pt>
    <dgm:pt modelId="{518D5F64-55EB-0F4A-9469-DD72AED5EBB8}" type="pres">
      <dgm:prSet presAssocID="{06ACB894-E10D-9D49-9393-71B1CD67E384}" presName="root2" presStyleCnt="0"/>
      <dgm:spPr/>
    </dgm:pt>
    <dgm:pt modelId="{B79EAF40-E327-9F4A-B893-BFB9F1785B99}" type="pres">
      <dgm:prSet presAssocID="{06ACB894-E10D-9D49-9393-71B1CD67E384}" presName="LevelTwoTextNode" presStyleLbl="node2" presStyleIdx="1" presStyleCnt="2">
        <dgm:presLayoutVars>
          <dgm:chPref val="3"/>
        </dgm:presLayoutVars>
      </dgm:prSet>
      <dgm:spPr/>
    </dgm:pt>
    <dgm:pt modelId="{FBD1E56D-027E-4C4B-8243-EE4E9F0B6E3E}" type="pres">
      <dgm:prSet presAssocID="{06ACB894-E10D-9D49-9393-71B1CD67E384}" presName="level3hierChild" presStyleCnt="0"/>
      <dgm:spPr/>
    </dgm:pt>
    <dgm:pt modelId="{FD1CDE8A-000E-0D40-B253-A922B6C72F07}" type="pres">
      <dgm:prSet presAssocID="{E4353377-0B89-274F-B838-7A1BBD4FC3D3}" presName="conn2-1" presStyleLbl="parChTrans1D3" presStyleIdx="1" presStyleCnt="2"/>
      <dgm:spPr/>
    </dgm:pt>
    <dgm:pt modelId="{90DE021D-4B0B-834B-ACAC-007191EE9432}" type="pres">
      <dgm:prSet presAssocID="{E4353377-0B89-274F-B838-7A1BBD4FC3D3}" presName="connTx" presStyleLbl="parChTrans1D3" presStyleIdx="1" presStyleCnt="2"/>
      <dgm:spPr/>
    </dgm:pt>
    <dgm:pt modelId="{3DB4BF8B-AD67-EA45-B1D5-5C0CD2FB64D2}" type="pres">
      <dgm:prSet presAssocID="{AEA9DA97-1F60-2748-B239-4DF5032CBDC8}" presName="root2" presStyleCnt="0"/>
      <dgm:spPr/>
    </dgm:pt>
    <dgm:pt modelId="{BA920D8F-02B3-924F-976B-5C1BC04A6BE3}" type="pres">
      <dgm:prSet presAssocID="{AEA9DA97-1F60-2748-B239-4DF5032CBDC8}" presName="LevelTwoTextNode" presStyleLbl="node3" presStyleIdx="1" presStyleCnt="2">
        <dgm:presLayoutVars>
          <dgm:chPref val="3"/>
        </dgm:presLayoutVars>
      </dgm:prSet>
      <dgm:spPr/>
    </dgm:pt>
    <dgm:pt modelId="{EB4364AA-166C-5F49-BA5B-3FB8FFBAC67D}" type="pres">
      <dgm:prSet presAssocID="{AEA9DA97-1F60-2748-B239-4DF5032CBDC8}" presName="level3hierChild" presStyleCnt="0"/>
      <dgm:spPr/>
    </dgm:pt>
    <dgm:pt modelId="{C532BEF3-790A-5743-8D76-8B6B69C8388C}" type="pres">
      <dgm:prSet presAssocID="{4F19A980-8088-0C42-A3B4-68CB654F4C92}" presName="conn2-1" presStyleLbl="parChTrans1D4" presStyleIdx="4" presStyleCnt="8"/>
      <dgm:spPr/>
    </dgm:pt>
    <dgm:pt modelId="{5B3724A6-546F-2D4F-8280-D052B1A62224}" type="pres">
      <dgm:prSet presAssocID="{4F19A980-8088-0C42-A3B4-68CB654F4C92}" presName="connTx" presStyleLbl="parChTrans1D4" presStyleIdx="4" presStyleCnt="8"/>
      <dgm:spPr/>
    </dgm:pt>
    <dgm:pt modelId="{F213590A-2652-2945-9515-0694951CDF5A}" type="pres">
      <dgm:prSet presAssocID="{6174C591-9293-B549-BB49-A451E833816D}" presName="root2" presStyleCnt="0"/>
      <dgm:spPr/>
    </dgm:pt>
    <dgm:pt modelId="{3BED0219-3D89-8647-821C-AF3F05AE61F0}" type="pres">
      <dgm:prSet presAssocID="{6174C591-9293-B549-BB49-A451E833816D}" presName="LevelTwoTextNode" presStyleLbl="node4" presStyleIdx="4" presStyleCnt="8">
        <dgm:presLayoutVars>
          <dgm:chPref val="3"/>
        </dgm:presLayoutVars>
      </dgm:prSet>
      <dgm:spPr/>
    </dgm:pt>
    <dgm:pt modelId="{9E2C6FB2-1535-7841-8593-C08AE144E1AC}" type="pres">
      <dgm:prSet presAssocID="{6174C591-9293-B549-BB49-A451E833816D}" presName="level3hierChild" presStyleCnt="0"/>
      <dgm:spPr/>
    </dgm:pt>
    <dgm:pt modelId="{8BA0841F-2ACD-7641-9DAA-598F7E247F95}" type="pres">
      <dgm:prSet presAssocID="{D8D9C840-E610-5445-B06D-9146BEDE0F9D}" presName="conn2-1" presStyleLbl="parChTrans1D4" presStyleIdx="5" presStyleCnt="8"/>
      <dgm:spPr/>
    </dgm:pt>
    <dgm:pt modelId="{4561D16A-488D-0B41-A359-593715366B54}" type="pres">
      <dgm:prSet presAssocID="{D8D9C840-E610-5445-B06D-9146BEDE0F9D}" presName="connTx" presStyleLbl="parChTrans1D4" presStyleIdx="5" presStyleCnt="8"/>
      <dgm:spPr/>
    </dgm:pt>
    <dgm:pt modelId="{D1617C24-569A-684A-8EAC-9FA070EC95F0}" type="pres">
      <dgm:prSet presAssocID="{84F9BC38-9895-EB47-A450-2A5C9E9351FA}" presName="root2" presStyleCnt="0"/>
      <dgm:spPr/>
    </dgm:pt>
    <dgm:pt modelId="{E6AF85BC-1629-C74E-BB44-5A12480A0A40}" type="pres">
      <dgm:prSet presAssocID="{84F9BC38-9895-EB47-A450-2A5C9E9351FA}" presName="LevelTwoTextNode" presStyleLbl="node4" presStyleIdx="5" presStyleCnt="8">
        <dgm:presLayoutVars>
          <dgm:chPref val="3"/>
        </dgm:presLayoutVars>
      </dgm:prSet>
      <dgm:spPr/>
    </dgm:pt>
    <dgm:pt modelId="{5D0B864A-CDBC-FA45-AC2C-A77F3BF00017}" type="pres">
      <dgm:prSet presAssocID="{84F9BC38-9895-EB47-A450-2A5C9E9351FA}" presName="level3hierChild" presStyleCnt="0"/>
      <dgm:spPr/>
    </dgm:pt>
    <dgm:pt modelId="{D1A848A7-E61E-D948-9FC6-4D9771E6EF5E}" type="pres">
      <dgm:prSet presAssocID="{AF815D3D-499B-3D4A-A71C-CF1DA82D5DD4}" presName="conn2-1" presStyleLbl="parChTrans1D4" presStyleIdx="6" presStyleCnt="8"/>
      <dgm:spPr/>
    </dgm:pt>
    <dgm:pt modelId="{AB371312-AFC9-7B49-9518-13AFEA2C8204}" type="pres">
      <dgm:prSet presAssocID="{AF815D3D-499B-3D4A-A71C-CF1DA82D5DD4}" presName="connTx" presStyleLbl="parChTrans1D4" presStyleIdx="6" presStyleCnt="8"/>
      <dgm:spPr/>
    </dgm:pt>
    <dgm:pt modelId="{697BFAFD-1AFC-C04A-AF6E-6636D5BB80F5}" type="pres">
      <dgm:prSet presAssocID="{05F8E699-B774-8A48-BDE4-7D0D1E82B747}" presName="root2" presStyleCnt="0"/>
      <dgm:spPr/>
    </dgm:pt>
    <dgm:pt modelId="{E3161971-7808-1841-B025-C55902A05596}" type="pres">
      <dgm:prSet presAssocID="{05F8E699-B774-8A48-BDE4-7D0D1E82B747}" presName="LevelTwoTextNode" presStyleLbl="node4" presStyleIdx="6" presStyleCnt="8">
        <dgm:presLayoutVars>
          <dgm:chPref val="3"/>
        </dgm:presLayoutVars>
      </dgm:prSet>
      <dgm:spPr/>
    </dgm:pt>
    <dgm:pt modelId="{8725B3A3-95C2-F948-94B7-04708D511CAF}" type="pres">
      <dgm:prSet presAssocID="{05F8E699-B774-8A48-BDE4-7D0D1E82B747}" presName="level3hierChild" presStyleCnt="0"/>
      <dgm:spPr/>
    </dgm:pt>
    <dgm:pt modelId="{9952FB18-1234-C442-8ADB-8C3B7CEED904}" type="pres">
      <dgm:prSet presAssocID="{0D814893-F2B8-C749-977E-5191D3770800}" presName="conn2-1" presStyleLbl="parChTrans1D4" presStyleIdx="7" presStyleCnt="8"/>
      <dgm:spPr/>
    </dgm:pt>
    <dgm:pt modelId="{F55A0710-28E4-9A4A-B900-4B3DB0ADFBFD}" type="pres">
      <dgm:prSet presAssocID="{0D814893-F2B8-C749-977E-5191D3770800}" presName="connTx" presStyleLbl="parChTrans1D4" presStyleIdx="7" presStyleCnt="8"/>
      <dgm:spPr/>
    </dgm:pt>
    <dgm:pt modelId="{2ED6AEB7-A60B-384B-8293-0FA031D03433}" type="pres">
      <dgm:prSet presAssocID="{4BB0F18F-7ED2-064A-9F01-8553C64E2D6E}" presName="root2" presStyleCnt="0"/>
      <dgm:spPr/>
    </dgm:pt>
    <dgm:pt modelId="{A81438DE-A1EC-3540-8F4E-761B3FD1F519}" type="pres">
      <dgm:prSet presAssocID="{4BB0F18F-7ED2-064A-9F01-8553C64E2D6E}" presName="LevelTwoTextNode" presStyleLbl="node4" presStyleIdx="7" presStyleCnt="8">
        <dgm:presLayoutVars>
          <dgm:chPref val="3"/>
        </dgm:presLayoutVars>
      </dgm:prSet>
      <dgm:spPr/>
    </dgm:pt>
    <dgm:pt modelId="{3B482739-7675-AF4D-8F5F-A3310AEAD310}" type="pres">
      <dgm:prSet presAssocID="{4BB0F18F-7ED2-064A-9F01-8553C64E2D6E}" presName="level3hierChild" presStyleCnt="0"/>
      <dgm:spPr/>
    </dgm:pt>
  </dgm:ptLst>
  <dgm:cxnLst>
    <dgm:cxn modelId="{DFAB5300-83C6-B049-88A8-D195AA022995}" type="presOf" srcId="{265DAA93-FC41-074C-93D5-ADD69CC8DE11}" destId="{9A5DE6AF-06A5-8241-AC7A-0F6111054AFF}" srcOrd="0" destOrd="0" presId="urn:microsoft.com/office/officeart/2005/8/layout/hierarchy2"/>
    <dgm:cxn modelId="{66EBDA08-A828-1943-9430-5CA94149DFCA}" type="presOf" srcId="{6174C591-9293-B549-BB49-A451E833816D}" destId="{3BED0219-3D89-8647-821C-AF3F05AE61F0}" srcOrd="0" destOrd="0" presId="urn:microsoft.com/office/officeart/2005/8/layout/hierarchy2"/>
    <dgm:cxn modelId="{4C741C09-E331-D840-902D-A0F4D8C773A2}" type="presOf" srcId="{84F9BC38-9895-EB47-A450-2A5C9E9351FA}" destId="{E6AF85BC-1629-C74E-BB44-5A12480A0A40}" srcOrd="0" destOrd="0" presId="urn:microsoft.com/office/officeart/2005/8/layout/hierarchy2"/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B60D8722-6799-FB4A-B94B-7C05D7100B26}" type="presOf" srcId="{B8FE45ED-7DAE-3E49-A5EC-6A87AD9EA6A7}" destId="{39EFBC4D-49DD-A548-BEC3-C33176A75F3F}" srcOrd="0" destOrd="0" presId="urn:microsoft.com/office/officeart/2005/8/layout/hierarchy2"/>
    <dgm:cxn modelId="{6B75102C-6E14-C040-ABB5-F72BF1DBF72B}" type="presOf" srcId="{319A9351-93D3-964A-8FF4-6A150D10CAE5}" destId="{E5720621-C9F4-0048-AE67-EA92E1128F69}" srcOrd="0" destOrd="0" presId="urn:microsoft.com/office/officeart/2005/8/layout/hierarchy2"/>
    <dgm:cxn modelId="{B5B83E30-3579-1349-955B-D8A6273BEFF7}" srcId="{2437F6BD-B36E-5E46-A625-D2DA6C024538}" destId="{EB31641B-414A-6C4C-B530-10CBD3646D8C}" srcOrd="0" destOrd="0" parTransId="{B8FE45ED-7DAE-3E49-A5EC-6A87AD9EA6A7}" sibTransId="{1C3AEE28-F0E7-0943-864E-F2234938CFCE}"/>
    <dgm:cxn modelId="{943B4437-8AA2-5A44-B285-9BC88B6E6A23}" type="presOf" srcId="{E4353377-0B89-274F-B838-7A1BBD4FC3D3}" destId="{90DE021D-4B0B-834B-ACAC-007191EE9432}" srcOrd="1" destOrd="0" presId="urn:microsoft.com/office/officeart/2005/8/layout/hierarchy2"/>
    <dgm:cxn modelId="{37FD4838-CE63-B445-BE82-89C8209DEC2E}" srcId="{06ACB894-E10D-9D49-9393-71B1CD67E384}" destId="{AEA9DA97-1F60-2748-B239-4DF5032CBDC8}" srcOrd="0" destOrd="0" parTransId="{E4353377-0B89-274F-B838-7A1BBD4FC3D3}" sibTransId="{88BA6739-B10B-E74F-B26C-F265C4F02CFF}"/>
    <dgm:cxn modelId="{28A5273B-C9FE-5A40-82E8-81B2AE98985F}" srcId="{6174C591-9293-B549-BB49-A451E833816D}" destId="{84F9BC38-9895-EB47-A450-2A5C9E9351FA}" srcOrd="0" destOrd="0" parTransId="{D8D9C840-E610-5445-B06D-9146BEDE0F9D}" sibTransId="{40690D0C-4092-1E49-83D5-156FFAC2D500}"/>
    <dgm:cxn modelId="{7D249B41-F361-0F45-96CF-D42942B8A932}" srcId="{84F9BC38-9895-EB47-A450-2A5C9E9351FA}" destId="{05F8E699-B774-8A48-BDE4-7D0D1E82B747}" srcOrd="0" destOrd="0" parTransId="{AF815D3D-499B-3D4A-A71C-CF1DA82D5DD4}" sibTransId="{C8761D5D-7225-C743-9DBD-2156BF5C4E15}"/>
    <dgm:cxn modelId="{E3FA8B43-F59F-F147-828E-B9E21722CFB2}" type="presOf" srcId="{91B2F416-6F26-604E-9700-CA9E3368F2E6}" destId="{1ACBE2E8-CA02-2446-9AB7-AFD39BCEB15A}" srcOrd="0" destOrd="0" presId="urn:microsoft.com/office/officeart/2005/8/layout/hierarchy2"/>
    <dgm:cxn modelId="{B47BE946-9DB3-984F-9608-C78FFB2DF0F4}" type="presOf" srcId="{AF815D3D-499B-3D4A-A71C-CF1DA82D5DD4}" destId="{D1A848A7-E61E-D948-9FC6-4D9771E6EF5E}" srcOrd="0" destOrd="0" presId="urn:microsoft.com/office/officeart/2005/8/layout/hierarchy2"/>
    <dgm:cxn modelId="{D9EFB84B-A539-E240-99EC-59B1D4872F69}" type="presOf" srcId="{CCDA48FF-FF73-F745-9B2E-C266A823A820}" destId="{E514B7BB-B265-724D-BDCC-B080DB60AA0C}" srcOrd="1" destOrd="0" presId="urn:microsoft.com/office/officeart/2005/8/layout/hierarchy2"/>
    <dgm:cxn modelId="{B08CC84F-7161-184B-9815-FB4EAFF2BCD0}" type="presOf" srcId="{EB31641B-414A-6C4C-B530-10CBD3646D8C}" destId="{7640A7EA-C60A-5942-8A45-620643AE8695}" srcOrd="0" destOrd="0" presId="urn:microsoft.com/office/officeart/2005/8/layout/hierarchy2"/>
    <dgm:cxn modelId="{C3464952-109B-AD47-8426-1AB878E99E0A}" type="presOf" srcId="{4BB0F18F-7ED2-064A-9F01-8553C64E2D6E}" destId="{A81438DE-A1EC-3540-8F4E-761B3FD1F519}" srcOrd="0" destOrd="0" presId="urn:microsoft.com/office/officeart/2005/8/layout/hierarchy2"/>
    <dgm:cxn modelId="{D2AA9252-E428-B947-B364-85A618F45EAD}" type="presOf" srcId="{070A3990-7612-7844-8DC7-4DE6C4AD8CCC}" destId="{D22D732B-1201-7B4E-B999-0849901FEEAA}" srcOrd="1" destOrd="0" presId="urn:microsoft.com/office/officeart/2005/8/layout/hierarchy2"/>
    <dgm:cxn modelId="{78BDD152-2112-6846-B5A6-8DEAA9F857CD}" srcId="{AEA9DA97-1F60-2748-B239-4DF5032CBDC8}" destId="{6174C591-9293-B549-BB49-A451E833816D}" srcOrd="0" destOrd="0" parTransId="{4F19A980-8088-0C42-A3B4-68CB654F4C92}" sibTransId="{7AD17EBE-AA09-1043-B2BB-3899C0BC1909}"/>
    <dgm:cxn modelId="{8D486454-F55E-CF44-BFB0-96F8E2E29AB4}" type="presOf" srcId="{D8D9C840-E610-5445-B06D-9146BEDE0F9D}" destId="{8BA0841F-2ACD-7641-9DAA-598F7E247F95}" srcOrd="0" destOrd="0" presId="urn:microsoft.com/office/officeart/2005/8/layout/hierarchy2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98DD695D-93DD-324A-9DA2-DE91050956C6}" type="presOf" srcId="{E4353377-0B89-274F-B838-7A1BBD4FC3D3}" destId="{FD1CDE8A-000E-0D40-B253-A922B6C72F07}" srcOrd="0" destOrd="0" presId="urn:microsoft.com/office/officeart/2005/8/layout/hierarchy2"/>
    <dgm:cxn modelId="{6BCB9E62-D5B6-F649-B3FF-2E12A4E046C1}" type="presOf" srcId="{0D814893-F2B8-C749-977E-5191D3770800}" destId="{F55A0710-28E4-9A4A-B900-4B3DB0ADFBFD}" srcOrd="1" destOrd="0" presId="urn:microsoft.com/office/officeart/2005/8/layout/hierarchy2"/>
    <dgm:cxn modelId="{C7E62871-F3FC-F442-A1B1-053ABEA3681F}" srcId="{265DAA93-FC41-074C-93D5-ADD69CC8DE11}" destId="{319A9351-93D3-964A-8FF4-6A150D10CAE5}" srcOrd="0" destOrd="0" parTransId="{4079DE7B-753A-304B-B59B-DEB00FC4E669}" sibTransId="{EF948C2E-09EC-3C47-AE2C-E31E3D684621}"/>
    <dgm:cxn modelId="{7A656774-D289-9448-BF3E-9C225C53D833}" type="presOf" srcId="{02867E51-FF01-A24C-9184-A3237B5026EA}" destId="{59385F00-F258-BA49-A231-2378F0F80841}" srcOrd="1" destOrd="0" presId="urn:microsoft.com/office/officeart/2005/8/layout/hierarchy2"/>
    <dgm:cxn modelId="{77B94182-6D9A-D64C-A3C5-80CB2F86AC27}" srcId="{94705AEA-CB90-A540-8003-88FD3D3D9014}" destId="{06ACB894-E10D-9D49-9393-71B1CD67E384}" srcOrd="1" destOrd="0" parTransId="{CCDA48FF-FF73-F745-9B2E-C266A823A820}" sibTransId="{9A2EA9B7-8807-D348-92D1-60F1646C6830}"/>
    <dgm:cxn modelId="{D50ECC82-B14A-0E47-8D77-1B726824C5A9}" type="presOf" srcId="{2437F6BD-B36E-5E46-A625-D2DA6C024538}" destId="{66EEA2DB-F11C-7C41-950F-AB3C9FA66C45}" srcOrd="0" destOrd="0" presId="urn:microsoft.com/office/officeart/2005/8/layout/hierarchy2"/>
    <dgm:cxn modelId="{8CD95384-B1D5-F946-BE73-1F37C16D7347}" type="presOf" srcId="{4079DE7B-753A-304B-B59B-DEB00FC4E669}" destId="{19A7DA18-E3FF-164D-8D1E-425AC601A461}" srcOrd="1" destOrd="0" presId="urn:microsoft.com/office/officeart/2005/8/layout/hierarchy2"/>
    <dgm:cxn modelId="{D34BAB95-B20D-5843-A818-E8E7C503BBF2}" type="presOf" srcId="{4934726F-51A8-E944-91B9-0CDD2C62F43E}" destId="{F54A812D-D9AB-DA4B-99BD-465F38F37D00}" srcOrd="1" destOrd="0" presId="urn:microsoft.com/office/officeart/2005/8/layout/hierarchy2"/>
    <dgm:cxn modelId="{6CC4239A-1A28-4841-B122-4492234719AA}" srcId="{91B2F416-6F26-604E-9700-CA9E3368F2E6}" destId="{2437F6BD-B36E-5E46-A625-D2DA6C024538}" srcOrd="0" destOrd="0" parTransId="{8EA229A9-A738-A048-87E4-850FD8E75666}" sibTransId="{3FD4DFA6-4CDC-9B44-8D08-34FAB1D77F52}"/>
    <dgm:cxn modelId="{B82E3E9B-BA59-3146-8FA4-910F8420C888}" type="presOf" srcId="{4079DE7B-753A-304B-B59B-DEB00FC4E669}" destId="{21AF779E-A779-AE46-85E4-5C836D4F301D}" srcOrd="0" destOrd="0" presId="urn:microsoft.com/office/officeart/2005/8/layout/hierarchy2"/>
    <dgm:cxn modelId="{816529A3-1301-994A-9B6B-C050C7F588CD}" type="presOf" srcId="{D8D9C840-E610-5445-B06D-9146BEDE0F9D}" destId="{4561D16A-488D-0B41-A359-593715366B54}" srcOrd="1" destOrd="0" presId="urn:microsoft.com/office/officeart/2005/8/layout/hierarchy2"/>
    <dgm:cxn modelId="{A35F71B4-2226-784E-8284-64EABA5C8CF7}" srcId="{94705AEA-CB90-A540-8003-88FD3D3D9014}" destId="{91B2F416-6F26-604E-9700-CA9E3368F2E6}" srcOrd="0" destOrd="0" parTransId="{02867E51-FF01-A24C-9184-A3237B5026EA}" sibTransId="{D032B49E-396C-594D-8A7C-59BA622AF2DB}"/>
    <dgm:cxn modelId="{B3D644B5-AD5F-0F46-BECB-724C71ACCA63}" type="presOf" srcId="{8EA229A9-A738-A048-87E4-850FD8E75666}" destId="{8779D44A-8029-2A4E-8F10-965A20693C49}" srcOrd="0" destOrd="0" presId="urn:microsoft.com/office/officeart/2005/8/layout/hierarchy2"/>
    <dgm:cxn modelId="{04A4EDBA-287E-0B45-8561-7F31AB9B6A94}" type="presOf" srcId="{AEA9DA97-1F60-2748-B239-4DF5032CBDC8}" destId="{BA920D8F-02B3-924F-976B-5C1BC04A6BE3}" srcOrd="0" destOrd="0" presId="urn:microsoft.com/office/officeart/2005/8/layout/hierarchy2"/>
    <dgm:cxn modelId="{7AFA2BBF-74DA-8942-B9C5-C810F629FD8A}" type="presOf" srcId="{4F19A980-8088-0C42-A3B4-68CB654F4C92}" destId="{C532BEF3-790A-5743-8D76-8B6B69C8388C}" srcOrd="0" destOrd="0" presId="urn:microsoft.com/office/officeart/2005/8/layout/hierarchy2"/>
    <dgm:cxn modelId="{B60358BF-15A8-9348-99A9-5CFA45687EC1}" type="presOf" srcId="{CCDA48FF-FF73-F745-9B2E-C266A823A820}" destId="{4F889233-FB2E-E74D-AFD8-08BD409081DF}" srcOrd="0" destOrd="0" presId="urn:microsoft.com/office/officeart/2005/8/layout/hierarchy2"/>
    <dgm:cxn modelId="{5DBAB6C0-D3B8-9049-AD87-0703D8CED96F}" type="presOf" srcId="{05F8E699-B774-8A48-BDE4-7D0D1E82B747}" destId="{E3161971-7808-1841-B025-C55902A05596}" srcOrd="0" destOrd="0" presId="urn:microsoft.com/office/officeart/2005/8/layout/hierarchy2"/>
    <dgm:cxn modelId="{56FABEC0-640C-DB47-BBA8-E3C3B2F92EFD}" type="presOf" srcId="{4934726F-51A8-E944-91B9-0CDD2C62F43E}" destId="{44C693E5-1864-B642-A80A-1DF5651F76E4}" srcOrd="0" destOrd="0" presId="urn:microsoft.com/office/officeart/2005/8/layout/hierarchy2"/>
    <dgm:cxn modelId="{31F825C5-E183-2149-910F-73341E557AC8}" type="presOf" srcId="{8EA229A9-A738-A048-87E4-850FD8E75666}" destId="{D040120A-600E-9340-B19B-A0A192AE8316}" srcOrd="1" destOrd="0" presId="urn:microsoft.com/office/officeart/2005/8/layout/hierarchy2"/>
    <dgm:cxn modelId="{A54C0ACB-C99F-0448-9DE7-88440D34B07C}" type="presOf" srcId="{4F19A980-8088-0C42-A3B4-68CB654F4C92}" destId="{5B3724A6-546F-2D4F-8280-D052B1A62224}" srcOrd="1" destOrd="0" presId="urn:microsoft.com/office/officeart/2005/8/layout/hierarchy2"/>
    <dgm:cxn modelId="{31C501D5-9916-3849-89EB-E045294490B3}" srcId="{319A9351-93D3-964A-8FF4-6A150D10CAE5}" destId="{C0489D8C-8CE3-1F4E-9B99-342C1386BBB7}" srcOrd="0" destOrd="0" parTransId="{4934726F-51A8-E944-91B9-0CDD2C62F43E}" sibTransId="{A32F3AEE-F941-0346-B595-46E64679FC16}"/>
    <dgm:cxn modelId="{E6FC97D6-9EDA-804D-BA1A-42E1C3361141}" type="presOf" srcId="{94705AEA-CB90-A540-8003-88FD3D3D9014}" destId="{75970BF7-4D7C-934C-BB0E-46944B6A0DB6}" srcOrd="0" destOrd="0" presId="urn:microsoft.com/office/officeart/2005/8/layout/hierarchy2"/>
    <dgm:cxn modelId="{132F64D7-31B8-4747-A1E6-7E0C2F0FCD02}" type="presOf" srcId="{C0489D8C-8CE3-1F4E-9B99-342C1386BBB7}" destId="{B540EA15-3193-8D41-B388-815970721B0A}" srcOrd="0" destOrd="0" presId="urn:microsoft.com/office/officeart/2005/8/layout/hierarchy2"/>
    <dgm:cxn modelId="{4A974ADB-F24F-F344-9CDB-A7437851BE81}" type="presOf" srcId="{B8FE45ED-7DAE-3E49-A5EC-6A87AD9EA6A7}" destId="{862A23A0-3D24-D74B-AEA1-6EF0143183EB}" srcOrd="1" destOrd="0" presId="urn:microsoft.com/office/officeart/2005/8/layout/hierarchy2"/>
    <dgm:cxn modelId="{EE8A92E1-F1FD-0A4A-B52D-443D00715C2A}" type="presOf" srcId="{AF815D3D-499B-3D4A-A71C-CF1DA82D5DD4}" destId="{AB371312-AFC9-7B49-9518-13AFEA2C8204}" srcOrd="1" destOrd="0" presId="urn:microsoft.com/office/officeart/2005/8/layout/hierarchy2"/>
    <dgm:cxn modelId="{3660D4EE-4DCB-4941-94C0-5CEE966D0C9F}" type="presOf" srcId="{06ACB894-E10D-9D49-9393-71B1CD67E384}" destId="{B79EAF40-E327-9F4A-B893-BFB9F1785B99}" srcOrd="0" destOrd="0" presId="urn:microsoft.com/office/officeart/2005/8/layout/hierarchy2"/>
    <dgm:cxn modelId="{7BBEE5EF-B0FC-A346-9A9C-507DAF30BBEA}" type="presOf" srcId="{0D814893-F2B8-C749-977E-5191D3770800}" destId="{9952FB18-1234-C442-8ADB-8C3B7CEED904}" srcOrd="0" destOrd="0" presId="urn:microsoft.com/office/officeart/2005/8/layout/hierarchy2"/>
    <dgm:cxn modelId="{8D487DF3-93F3-E14E-BC73-4FAD59AF8754}" type="presOf" srcId="{02867E51-FF01-A24C-9184-A3237B5026EA}" destId="{F74FFD66-384D-C44F-99D4-1A5BE9D4EBDD}" srcOrd="0" destOrd="0" presId="urn:microsoft.com/office/officeart/2005/8/layout/hierarchy2"/>
    <dgm:cxn modelId="{74F9E5FB-AD39-EB47-8977-27490044F469}" srcId="{EB31641B-414A-6C4C-B530-10CBD3646D8C}" destId="{265DAA93-FC41-074C-93D5-ADD69CC8DE11}" srcOrd="0" destOrd="0" parTransId="{070A3990-7612-7844-8DC7-4DE6C4AD8CCC}" sibTransId="{2E3E8768-11AC-1446-BB47-68F13A4391C1}"/>
    <dgm:cxn modelId="{94C5B2FC-E616-D644-9FB3-098E403AA447}" srcId="{05F8E699-B774-8A48-BDE4-7D0D1E82B747}" destId="{4BB0F18F-7ED2-064A-9F01-8553C64E2D6E}" srcOrd="0" destOrd="0" parTransId="{0D814893-F2B8-C749-977E-5191D3770800}" sibTransId="{8FB41998-BB42-DE49-815D-1A0524A85D69}"/>
    <dgm:cxn modelId="{FE4C28FD-756B-8E40-A873-E237F63F3C76}" type="presOf" srcId="{070A3990-7612-7844-8DC7-4DE6C4AD8CCC}" destId="{31947E14-B1CC-4A4D-8B61-F5FFD7B9ED98}" srcOrd="0" destOrd="0" presId="urn:microsoft.com/office/officeart/2005/8/layout/hierarchy2"/>
    <dgm:cxn modelId="{DDBB9708-9FE7-9943-8073-AE40A5FDDA3A}" type="presParOf" srcId="{0CBCD82B-3BA2-CE44-9280-5ECEF88D7616}" destId="{AA59F8BD-BA2F-2A45-836E-93BF72407545}" srcOrd="0" destOrd="0" presId="urn:microsoft.com/office/officeart/2005/8/layout/hierarchy2"/>
    <dgm:cxn modelId="{94F8B8CC-8571-BB4C-8962-683E7F954DB3}" type="presParOf" srcId="{AA59F8BD-BA2F-2A45-836E-93BF72407545}" destId="{75970BF7-4D7C-934C-BB0E-46944B6A0DB6}" srcOrd="0" destOrd="0" presId="urn:microsoft.com/office/officeart/2005/8/layout/hierarchy2"/>
    <dgm:cxn modelId="{1EE6AA55-043E-9643-9C91-581B6D6ABEEE}" type="presParOf" srcId="{AA59F8BD-BA2F-2A45-836E-93BF72407545}" destId="{DB7037CF-6F94-5E44-B622-97D624F9FE09}" srcOrd="1" destOrd="0" presId="urn:microsoft.com/office/officeart/2005/8/layout/hierarchy2"/>
    <dgm:cxn modelId="{98D4CD27-9FEC-694A-9EE3-87706F5F1BD2}" type="presParOf" srcId="{DB7037CF-6F94-5E44-B622-97D624F9FE09}" destId="{F74FFD66-384D-C44F-99D4-1A5BE9D4EBDD}" srcOrd="0" destOrd="0" presId="urn:microsoft.com/office/officeart/2005/8/layout/hierarchy2"/>
    <dgm:cxn modelId="{29E4E639-13C0-AF48-BF89-9FDB3F8AA24E}" type="presParOf" srcId="{F74FFD66-384D-C44F-99D4-1A5BE9D4EBDD}" destId="{59385F00-F258-BA49-A231-2378F0F80841}" srcOrd="0" destOrd="0" presId="urn:microsoft.com/office/officeart/2005/8/layout/hierarchy2"/>
    <dgm:cxn modelId="{775FA5A8-7E21-6347-9976-70E4AAEC87E8}" type="presParOf" srcId="{DB7037CF-6F94-5E44-B622-97D624F9FE09}" destId="{B046AF67-A226-1B43-B93B-6B33E063254B}" srcOrd="1" destOrd="0" presId="urn:microsoft.com/office/officeart/2005/8/layout/hierarchy2"/>
    <dgm:cxn modelId="{42C018DD-023F-6F44-84D3-6DDC4C15D77F}" type="presParOf" srcId="{B046AF67-A226-1B43-B93B-6B33E063254B}" destId="{1ACBE2E8-CA02-2446-9AB7-AFD39BCEB15A}" srcOrd="0" destOrd="0" presId="urn:microsoft.com/office/officeart/2005/8/layout/hierarchy2"/>
    <dgm:cxn modelId="{57783958-1516-684C-AF1E-5CD1DB653968}" type="presParOf" srcId="{B046AF67-A226-1B43-B93B-6B33E063254B}" destId="{F26F46ED-528F-A941-B741-2FB28FDC0850}" srcOrd="1" destOrd="0" presId="urn:microsoft.com/office/officeart/2005/8/layout/hierarchy2"/>
    <dgm:cxn modelId="{2BADC057-7D75-7345-B1F9-4F27BE6B65F5}" type="presParOf" srcId="{F26F46ED-528F-A941-B741-2FB28FDC0850}" destId="{8779D44A-8029-2A4E-8F10-965A20693C49}" srcOrd="0" destOrd="0" presId="urn:microsoft.com/office/officeart/2005/8/layout/hierarchy2"/>
    <dgm:cxn modelId="{0DC24EC7-DAB1-B647-B2BF-E217B394CC56}" type="presParOf" srcId="{8779D44A-8029-2A4E-8F10-965A20693C49}" destId="{D040120A-600E-9340-B19B-A0A192AE8316}" srcOrd="0" destOrd="0" presId="urn:microsoft.com/office/officeart/2005/8/layout/hierarchy2"/>
    <dgm:cxn modelId="{BD0C089E-9D78-0E42-8FE4-615B0C329521}" type="presParOf" srcId="{F26F46ED-528F-A941-B741-2FB28FDC0850}" destId="{D49ED34C-7C7F-E54F-8521-9F566FC43B86}" srcOrd="1" destOrd="0" presId="urn:microsoft.com/office/officeart/2005/8/layout/hierarchy2"/>
    <dgm:cxn modelId="{88FA9C44-7787-8446-A1DF-C19144556E76}" type="presParOf" srcId="{D49ED34C-7C7F-E54F-8521-9F566FC43B86}" destId="{66EEA2DB-F11C-7C41-950F-AB3C9FA66C45}" srcOrd="0" destOrd="0" presId="urn:microsoft.com/office/officeart/2005/8/layout/hierarchy2"/>
    <dgm:cxn modelId="{E72D479B-BC4F-674F-8EB7-8D9E121CF688}" type="presParOf" srcId="{D49ED34C-7C7F-E54F-8521-9F566FC43B86}" destId="{5C65E85F-059E-A841-BFDB-0D7A0554690A}" srcOrd="1" destOrd="0" presId="urn:microsoft.com/office/officeart/2005/8/layout/hierarchy2"/>
    <dgm:cxn modelId="{47158585-48DF-404C-B550-031CD5A37D47}" type="presParOf" srcId="{5C65E85F-059E-A841-BFDB-0D7A0554690A}" destId="{39EFBC4D-49DD-A548-BEC3-C33176A75F3F}" srcOrd="0" destOrd="0" presId="urn:microsoft.com/office/officeart/2005/8/layout/hierarchy2"/>
    <dgm:cxn modelId="{C7BE68BD-DBF2-554B-9639-9AF0C344E10C}" type="presParOf" srcId="{39EFBC4D-49DD-A548-BEC3-C33176A75F3F}" destId="{862A23A0-3D24-D74B-AEA1-6EF0143183EB}" srcOrd="0" destOrd="0" presId="urn:microsoft.com/office/officeart/2005/8/layout/hierarchy2"/>
    <dgm:cxn modelId="{FC4AB63B-FA76-0B4A-9603-593C059A277E}" type="presParOf" srcId="{5C65E85F-059E-A841-BFDB-0D7A0554690A}" destId="{0F510E74-88FD-B442-9CEC-E72989699FF2}" srcOrd="1" destOrd="0" presId="urn:microsoft.com/office/officeart/2005/8/layout/hierarchy2"/>
    <dgm:cxn modelId="{DE5FEEC9-AA25-A545-8B43-04EA7AC1028D}" type="presParOf" srcId="{0F510E74-88FD-B442-9CEC-E72989699FF2}" destId="{7640A7EA-C60A-5942-8A45-620643AE8695}" srcOrd="0" destOrd="0" presId="urn:microsoft.com/office/officeart/2005/8/layout/hierarchy2"/>
    <dgm:cxn modelId="{3D169A61-DBDD-D444-82E2-6AD1A4EDAC59}" type="presParOf" srcId="{0F510E74-88FD-B442-9CEC-E72989699FF2}" destId="{1C9309BD-0738-E54A-A18B-7992A2040A7A}" srcOrd="1" destOrd="0" presId="urn:microsoft.com/office/officeart/2005/8/layout/hierarchy2"/>
    <dgm:cxn modelId="{3ED807BC-6C1C-A245-9FB4-87C80CB1F8DF}" type="presParOf" srcId="{1C9309BD-0738-E54A-A18B-7992A2040A7A}" destId="{31947E14-B1CC-4A4D-8B61-F5FFD7B9ED98}" srcOrd="0" destOrd="0" presId="urn:microsoft.com/office/officeart/2005/8/layout/hierarchy2"/>
    <dgm:cxn modelId="{EB3FF059-C689-5B45-BADE-17B7BF676A32}" type="presParOf" srcId="{31947E14-B1CC-4A4D-8B61-F5FFD7B9ED98}" destId="{D22D732B-1201-7B4E-B999-0849901FEEAA}" srcOrd="0" destOrd="0" presId="urn:microsoft.com/office/officeart/2005/8/layout/hierarchy2"/>
    <dgm:cxn modelId="{D7015955-1ACD-854A-A95A-4DD52DBFB80A}" type="presParOf" srcId="{1C9309BD-0738-E54A-A18B-7992A2040A7A}" destId="{9068EB2E-D8A0-2447-840C-3836634B4773}" srcOrd="1" destOrd="0" presId="urn:microsoft.com/office/officeart/2005/8/layout/hierarchy2"/>
    <dgm:cxn modelId="{49D81540-6E36-8347-8288-DA9AFBA2B081}" type="presParOf" srcId="{9068EB2E-D8A0-2447-840C-3836634B4773}" destId="{9A5DE6AF-06A5-8241-AC7A-0F6111054AFF}" srcOrd="0" destOrd="0" presId="urn:microsoft.com/office/officeart/2005/8/layout/hierarchy2"/>
    <dgm:cxn modelId="{477052E8-67C7-E549-9DA0-ABBECEB81AA0}" type="presParOf" srcId="{9068EB2E-D8A0-2447-840C-3836634B4773}" destId="{A88F6B63-5DB0-D240-A5A9-E766DB21700A}" srcOrd="1" destOrd="0" presId="urn:microsoft.com/office/officeart/2005/8/layout/hierarchy2"/>
    <dgm:cxn modelId="{18621FA8-7BEF-3E49-AC2B-C5839995F243}" type="presParOf" srcId="{A88F6B63-5DB0-D240-A5A9-E766DB21700A}" destId="{21AF779E-A779-AE46-85E4-5C836D4F301D}" srcOrd="0" destOrd="0" presId="urn:microsoft.com/office/officeart/2005/8/layout/hierarchy2"/>
    <dgm:cxn modelId="{5222D3B6-B871-4B44-9420-28FF06E77627}" type="presParOf" srcId="{21AF779E-A779-AE46-85E4-5C836D4F301D}" destId="{19A7DA18-E3FF-164D-8D1E-425AC601A461}" srcOrd="0" destOrd="0" presId="urn:microsoft.com/office/officeart/2005/8/layout/hierarchy2"/>
    <dgm:cxn modelId="{04145D48-16EF-154D-A745-DC86CC3E7864}" type="presParOf" srcId="{A88F6B63-5DB0-D240-A5A9-E766DB21700A}" destId="{C46328B7-5664-054D-BB18-81B232247213}" srcOrd="1" destOrd="0" presId="urn:microsoft.com/office/officeart/2005/8/layout/hierarchy2"/>
    <dgm:cxn modelId="{C1BB777D-5429-784F-BB20-6F6B277BFDC1}" type="presParOf" srcId="{C46328B7-5664-054D-BB18-81B232247213}" destId="{E5720621-C9F4-0048-AE67-EA92E1128F69}" srcOrd="0" destOrd="0" presId="urn:microsoft.com/office/officeart/2005/8/layout/hierarchy2"/>
    <dgm:cxn modelId="{8C8AA426-7CD1-3F41-9EEA-E1BE87B3B7CB}" type="presParOf" srcId="{C46328B7-5664-054D-BB18-81B232247213}" destId="{665145BE-2EB7-584A-BEA6-6F91FE4D2D86}" srcOrd="1" destOrd="0" presId="urn:microsoft.com/office/officeart/2005/8/layout/hierarchy2"/>
    <dgm:cxn modelId="{32B8D3AF-8E19-B044-9F33-C48CF7CBF876}" type="presParOf" srcId="{665145BE-2EB7-584A-BEA6-6F91FE4D2D86}" destId="{44C693E5-1864-B642-A80A-1DF5651F76E4}" srcOrd="0" destOrd="0" presId="urn:microsoft.com/office/officeart/2005/8/layout/hierarchy2"/>
    <dgm:cxn modelId="{46A04FEF-E0CF-AD4C-BA26-A6213ED7770C}" type="presParOf" srcId="{44C693E5-1864-B642-A80A-1DF5651F76E4}" destId="{F54A812D-D9AB-DA4B-99BD-465F38F37D00}" srcOrd="0" destOrd="0" presId="urn:microsoft.com/office/officeart/2005/8/layout/hierarchy2"/>
    <dgm:cxn modelId="{CB0DBD73-DC05-B946-8C28-D116B975DDDE}" type="presParOf" srcId="{665145BE-2EB7-584A-BEA6-6F91FE4D2D86}" destId="{0DA5025C-239D-4541-B716-64EF9FF045E0}" srcOrd="1" destOrd="0" presId="urn:microsoft.com/office/officeart/2005/8/layout/hierarchy2"/>
    <dgm:cxn modelId="{AACD7817-CF3E-9443-9EB7-B030A8617E87}" type="presParOf" srcId="{0DA5025C-239D-4541-B716-64EF9FF045E0}" destId="{B540EA15-3193-8D41-B388-815970721B0A}" srcOrd="0" destOrd="0" presId="urn:microsoft.com/office/officeart/2005/8/layout/hierarchy2"/>
    <dgm:cxn modelId="{E8D3FD26-573F-5A49-A8B5-AAD6DF878A33}" type="presParOf" srcId="{0DA5025C-239D-4541-B716-64EF9FF045E0}" destId="{8D79753E-16E3-BA40-8CB3-A29FAA386116}" srcOrd="1" destOrd="0" presId="urn:microsoft.com/office/officeart/2005/8/layout/hierarchy2"/>
    <dgm:cxn modelId="{A960B646-C005-BA4A-949A-E343DC2637C0}" type="presParOf" srcId="{DB7037CF-6F94-5E44-B622-97D624F9FE09}" destId="{4F889233-FB2E-E74D-AFD8-08BD409081DF}" srcOrd="2" destOrd="0" presId="urn:microsoft.com/office/officeart/2005/8/layout/hierarchy2"/>
    <dgm:cxn modelId="{6DA266EE-2481-884D-BA69-B1067E556F7C}" type="presParOf" srcId="{4F889233-FB2E-E74D-AFD8-08BD409081DF}" destId="{E514B7BB-B265-724D-BDCC-B080DB60AA0C}" srcOrd="0" destOrd="0" presId="urn:microsoft.com/office/officeart/2005/8/layout/hierarchy2"/>
    <dgm:cxn modelId="{7043CF30-3922-724E-9E93-467EA6715EF6}" type="presParOf" srcId="{DB7037CF-6F94-5E44-B622-97D624F9FE09}" destId="{518D5F64-55EB-0F4A-9469-DD72AED5EBB8}" srcOrd="3" destOrd="0" presId="urn:microsoft.com/office/officeart/2005/8/layout/hierarchy2"/>
    <dgm:cxn modelId="{0FFE5A9E-9699-6E40-B5D2-7DE3EB50BDCB}" type="presParOf" srcId="{518D5F64-55EB-0F4A-9469-DD72AED5EBB8}" destId="{B79EAF40-E327-9F4A-B893-BFB9F1785B99}" srcOrd="0" destOrd="0" presId="urn:microsoft.com/office/officeart/2005/8/layout/hierarchy2"/>
    <dgm:cxn modelId="{6B321C3C-3D2F-D94A-BFD8-08D71A41827C}" type="presParOf" srcId="{518D5F64-55EB-0F4A-9469-DD72AED5EBB8}" destId="{FBD1E56D-027E-4C4B-8243-EE4E9F0B6E3E}" srcOrd="1" destOrd="0" presId="urn:microsoft.com/office/officeart/2005/8/layout/hierarchy2"/>
    <dgm:cxn modelId="{E93ACBF3-A757-8041-AD73-78F282E75926}" type="presParOf" srcId="{FBD1E56D-027E-4C4B-8243-EE4E9F0B6E3E}" destId="{FD1CDE8A-000E-0D40-B253-A922B6C72F07}" srcOrd="0" destOrd="0" presId="urn:microsoft.com/office/officeart/2005/8/layout/hierarchy2"/>
    <dgm:cxn modelId="{29DF8D0E-881F-BA46-8390-16ABAA0E7F07}" type="presParOf" srcId="{FD1CDE8A-000E-0D40-B253-A922B6C72F07}" destId="{90DE021D-4B0B-834B-ACAC-007191EE9432}" srcOrd="0" destOrd="0" presId="urn:microsoft.com/office/officeart/2005/8/layout/hierarchy2"/>
    <dgm:cxn modelId="{484ED3AC-5317-B84A-B9DF-8D5C012C6FD6}" type="presParOf" srcId="{FBD1E56D-027E-4C4B-8243-EE4E9F0B6E3E}" destId="{3DB4BF8B-AD67-EA45-B1D5-5C0CD2FB64D2}" srcOrd="1" destOrd="0" presId="urn:microsoft.com/office/officeart/2005/8/layout/hierarchy2"/>
    <dgm:cxn modelId="{BB86829E-05FA-7A40-B1C9-432CD1A0FED6}" type="presParOf" srcId="{3DB4BF8B-AD67-EA45-B1D5-5C0CD2FB64D2}" destId="{BA920D8F-02B3-924F-976B-5C1BC04A6BE3}" srcOrd="0" destOrd="0" presId="urn:microsoft.com/office/officeart/2005/8/layout/hierarchy2"/>
    <dgm:cxn modelId="{0AE30EE0-85B1-1442-BDF9-F5A29343898E}" type="presParOf" srcId="{3DB4BF8B-AD67-EA45-B1D5-5C0CD2FB64D2}" destId="{EB4364AA-166C-5F49-BA5B-3FB8FFBAC67D}" srcOrd="1" destOrd="0" presId="urn:microsoft.com/office/officeart/2005/8/layout/hierarchy2"/>
    <dgm:cxn modelId="{51FDB731-E6FC-9E44-A92C-B6D39CE68D25}" type="presParOf" srcId="{EB4364AA-166C-5F49-BA5B-3FB8FFBAC67D}" destId="{C532BEF3-790A-5743-8D76-8B6B69C8388C}" srcOrd="0" destOrd="0" presId="urn:microsoft.com/office/officeart/2005/8/layout/hierarchy2"/>
    <dgm:cxn modelId="{7DC29A28-6D5F-9A44-ADF3-4F198637488F}" type="presParOf" srcId="{C532BEF3-790A-5743-8D76-8B6B69C8388C}" destId="{5B3724A6-546F-2D4F-8280-D052B1A62224}" srcOrd="0" destOrd="0" presId="urn:microsoft.com/office/officeart/2005/8/layout/hierarchy2"/>
    <dgm:cxn modelId="{9506CFD4-0AAC-9B49-AEC4-ED01A00BEAB5}" type="presParOf" srcId="{EB4364AA-166C-5F49-BA5B-3FB8FFBAC67D}" destId="{F213590A-2652-2945-9515-0694951CDF5A}" srcOrd="1" destOrd="0" presId="urn:microsoft.com/office/officeart/2005/8/layout/hierarchy2"/>
    <dgm:cxn modelId="{F5AF1DA9-75C1-8A4D-B8A3-AD9007321FC5}" type="presParOf" srcId="{F213590A-2652-2945-9515-0694951CDF5A}" destId="{3BED0219-3D89-8647-821C-AF3F05AE61F0}" srcOrd="0" destOrd="0" presId="urn:microsoft.com/office/officeart/2005/8/layout/hierarchy2"/>
    <dgm:cxn modelId="{51B6E494-D031-3844-AD82-2F650BAEF542}" type="presParOf" srcId="{F213590A-2652-2945-9515-0694951CDF5A}" destId="{9E2C6FB2-1535-7841-8593-C08AE144E1AC}" srcOrd="1" destOrd="0" presId="urn:microsoft.com/office/officeart/2005/8/layout/hierarchy2"/>
    <dgm:cxn modelId="{13DE80BF-E04B-AA48-AF3C-9DC97A0652BE}" type="presParOf" srcId="{9E2C6FB2-1535-7841-8593-C08AE144E1AC}" destId="{8BA0841F-2ACD-7641-9DAA-598F7E247F95}" srcOrd="0" destOrd="0" presId="urn:microsoft.com/office/officeart/2005/8/layout/hierarchy2"/>
    <dgm:cxn modelId="{AD9FE742-1E78-6A40-B1A3-C0DA4E1EFD2A}" type="presParOf" srcId="{8BA0841F-2ACD-7641-9DAA-598F7E247F95}" destId="{4561D16A-488D-0B41-A359-593715366B54}" srcOrd="0" destOrd="0" presId="urn:microsoft.com/office/officeart/2005/8/layout/hierarchy2"/>
    <dgm:cxn modelId="{CEA96DAE-D7F8-8541-82BD-61BDFF3F4CEB}" type="presParOf" srcId="{9E2C6FB2-1535-7841-8593-C08AE144E1AC}" destId="{D1617C24-569A-684A-8EAC-9FA070EC95F0}" srcOrd="1" destOrd="0" presId="urn:microsoft.com/office/officeart/2005/8/layout/hierarchy2"/>
    <dgm:cxn modelId="{442CBB26-7F2A-5147-96CA-7A7E3D78E3FD}" type="presParOf" srcId="{D1617C24-569A-684A-8EAC-9FA070EC95F0}" destId="{E6AF85BC-1629-C74E-BB44-5A12480A0A40}" srcOrd="0" destOrd="0" presId="urn:microsoft.com/office/officeart/2005/8/layout/hierarchy2"/>
    <dgm:cxn modelId="{99C96BA8-51E7-E949-BDD3-96EBC8A15435}" type="presParOf" srcId="{D1617C24-569A-684A-8EAC-9FA070EC95F0}" destId="{5D0B864A-CDBC-FA45-AC2C-A77F3BF00017}" srcOrd="1" destOrd="0" presId="urn:microsoft.com/office/officeart/2005/8/layout/hierarchy2"/>
    <dgm:cxn modelId="{1FC87ECF-3EB6-8C4F-AA7A-3E4613CCB8D4}" type="presParOf" srcId="{5D0B864A-CDBC-FA45-AC2C-A77F3BF00017}" destId="{D1A848A7-E61E-D948-9FC6-4D9771E6EF5E}" srcOrd="0" destOrd="0" presId="urn:microsoft.com/office/officeart/2005/8/layout/hierarchy2"/>
    <dgm:cxn modelId="{B63836F6-838B-1B4D-88A4-BEB75390BF49}" type="presParOf" srcId="{D1A848A7-E61E-D948-9FC6-4D9771E6EF5E}" destId="{AB371312-AFC9-7B49-9518-13AFEA2C8204}" srcOrd="0" destOrd="0" presId="urn:microsoft.com/office/officeart/2005/8/layout/hierarchy2"/>
    <dgm:cxn modelId="{EAE167B9-BAD9-4846-8C3D-8B0582F2271D}" type="presParOf" srcId="{5D0B864A-CDBC-FA45-AC2C-A77F3BF00017}" destId="{697BFAFD-1AFC-C04A-AF6E-6636D5BB80F5}" srcOrd="1" destOrd="0" presId="urn:microsoft.com/office/officeart/2005/8/layout/hierarchy2"/>
    <dgm:cxn modelId="{BAF7CCAA-B504-E04F-BCBF-D47E04AB787F}" type="presParOf" srcId="{697BFAFD-1AFC-C04A-AF6E-6636D5BB80F5}" destId="{E3161971-7808-1841-B025-C55902A05596}" srcOrd="0" destOrd="0" presId="urn:microsoft.com/office/officeart/2005/8/layout/hierarchy2"/>
    <dgm:cxn modelId="{D61FBDA7-50A1-1447-B2F4-D769D1D43C18}" type="presParOf" srcId="{697BFAFD-1AFC-C04A-AF6E-6636D5BB80F5}" destId="{8725B3A3-95C2-F948-94B7-04708D511CAF}" srcOrd="1" destOrd="0" presId="urn:microsoft.com/office/officeart/2005/8/layout/hierarchy2"/>
    <dgm:cxn modelId="{358CF89D-E316-8E4C-A0AA-396F5E0CE0B4}" type="presParOf" srcId="{8725B3A3-95C2-F948-94B7-04708D511CAF}" destId="{9952FB18-1234-C442-8ADB-8C3B7CEED904}" srcOrd="0" destOrd="0" presId="urn:microsoft.com/office/officeart/2005/8/layout/hierarchy2"/>
    <dgm:cxn modelId="{F243410F-E410-B547-9EE1-91860B8841E8}" type="presParOf" srcId="{9952FB18-1234-C442-8ADB-8C3B7CEED904}" destId="{F55A0710-28E4-9A4A-B900-4B3DB0ADFBFD}" srcOrd="0" destOrd="0" presId="urn:microsoft.com/office/officeart/2005/8/layout/hierarchy2"/>
    <dgm:cxn modelId="{7BC4C114-A600-1745-A084-781BD7C668EA}" type="presParOf" srcId="{8725B3A3-95C2-F948-94B7-04708D511CAF}" destId="{2ED6AEB7-A60B-384B-8293-0FA031D03433}" srcOrd="1" destOrd="0" presId="urn:microsoft.com/office/officeart/2005/8/layout/hierarchy2"/>
    <dgm:cxn modelId="{F45CD302-46EB-1949-B788-05F76F19A50A}" type="presParOf" srcId="{2ED6AEB7-A60B-384B-8293-0FA031D03433}" destId="{A81438DE-A1EC-3540-8F4E-761B3FD1F519}" srcOrd="0" destOrd="0" presId="urn:microsoft.com/office/officeart/2005/8/layout/hierarchy2"/>
    <dgm:cxn modelId="{0DA9F98F-A1CC-364C-89BC-49D2771344AD}" type="presParOf" srcId="{2ED6AEB7-A60B-384B-8293-0FA031D03433}" destId="{3B482739-7675-AF4D-8F5F-A3310AEAD310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8" minVer="http://schemas.openxmlformats.org/drawingml/2006/diagram"/>
    </a:ext>
  </dgm:extLst>
</dgm:dataModel>
</file>

<file path=word/diagrams/data6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B2F416-6F26-604E-9700-CA9E3368F2E6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02867E51-FF01-A24C-9184-A3237B5026EA}" type="parTrans" cxnId="{A35F71B4-2226-784E-8284-64EABA5C8C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032B49E-396C-594D-8A7C-59BA622AF2DB}" type="sibTrans" cxnId="{A35F71B4-2226-784E-8284-64EABA5C8C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37F6BD-B36E-5E46-A625-D2DA6C024538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gm:t>
    </dgm:pt>
    <dgm:pt modelId="{8EA229A9-A738-A048-87E4-850FD8E75666}" type="parTrans" cxnId="{6CC4239A-1A28-4841-B122-4492234719AA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D4DFA6-4CDC-9B44-8D08-34FAB1D77F52}" type="sibTrans" cxnId="{6CC4239A-1A28-4841-B122-4492234719AA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6ACB894-E10D-9D49-9393-71B1CD67E38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CCDA48FF-FF73-F745-9B2E-C266A823A820}" type="parTrans" cxnId="{77B94182-6D9A-D64C-A3C5-80CB2F86AC2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A2EA9B7-8807-D348-92D1-60F1646C6830}" type="sibTrans" cxnId="{77B94182-6D9A-D64C-A3C5-80CB2F86AC2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A9DA97-1F60-2748-B239-4DF5032CBDC8}">
      <dgm:prSet phldrT="[Text]" custT="1"/>
      <dgm:spPr/>
      <dgm:t>
        <a:bodyPr/>
        <a:lstStyle/>
        <a:p>
          <a:r>
            <a:rPr lang="en-US" sz="500" u="none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gm:t>
    </dgm:pt>
    <dgm:pt modelId="{E4353377-0B89-274F-B838-7A1BBD4FC3D3}" type="parTrans" cxnId="{37FD4838-CE63-B445-BE82-89C8209DEC2E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BA6739-B10B-E74F-B26C-F265C4F02CFF}" type="sibTrans" cxnId="{37FD4838-CE63-B445-BE82-89C8209DEC2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65DAA93-FC41-074C-93D5-ADD69CC8DE11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070A3990-7612-7844-8DC7-4DE6C4AD8CCC}" type="parTrans" cxnId="{74F9E5FB-AD39-EB47-8977-27490044F469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E3E8768-11AC-1446-BB47-68F13A4391C1}" type="sibTrans" cxnId="{74F9E5FB-AD39-EB47-8977-27490044F469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4F9BC38-9895-EB47-A450-2A5C9E9351FA}">
      <dgm:prSet custT="1"/>
      <dgm:spPr/>
      <dgm:t>
        <a:bodyPr/>
        <a:lstStyle/>
        <a:p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D8D9C840-E610-5445-B06D-9146BEDE0F9D}" type="parTrans" cxnId="{28A5273B-C9FE-5A40-82E8-81B2AE98985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0690D0C-4092-1E49-83D5-156FFAC2D500}" type="sibTrans" cxnId="{28A5273B-C9FE-5A40-82E8-81B2AE98985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19A9351-93D3-964A-8FF4-6A150D10CAE5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4079DE7B-753A-304B-B59B-DEB00FC4E669}" type="parTrans" cxnId="{C7E62871-F3FC-F442-A1B1-053ABEA3681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F948C2E-09EC-3C47-AE2C-E31E3D684621}" type="sibTrans" cxnId="{C7E62871-F3FC-F442-A1B1-053ABEA3681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0489D8C-8CE3-1F4E-9B99-342C1386BBB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4934726F-51A8-E944-91B9-0CDD2C62F43E}" type="parTrans" cxnId="{31C501D5-9916-3849-89EB-E045294490B3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32F3AEE-F941-0346-B595-46E64679FC16}" type="sibTrans" cxnId="{31C501D5-9916-3849-89EB-E045294490B3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5F8E699-B774-8A48-BDE4-7D0D1E82B74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C8761D5D-7225-C743-9DBD-2156BF5C4E15}" type="sibTrans" cxnId="{7D249B41-F361-0F45-96CF-D42942B8A932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815D3D-499B-3D4A-A71C-CF1DA82D5DD4}" type="parTrans" cxnId="{7D249B41-F361-0F45-96CF-D42942B8A932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B0F18F-7ED2-064A-9F01-8553C64E2D6E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0D814893-F2B8-C749-977E-5191D3770800}" type="parTrans" cxnId="{94C5B2FC-E616-D644-9FB3-098E403AA44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B41998-BB42-DE49-815D-1A0524A85D69}" type="sibTrans" cxnId="{94C5B2FC-E616-D644-9FB3-098E403AA44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31641B-414A-6C4C-B530-10CBD3646D8C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gm:t>
    </dgm:pt>
    <dgm:pt modelId="{B8FE45ED-7DAE-3E49-A5EC-6A87AD9EA6A7}" type="parTrans" cxnId="{B5B83E30-3579-1349-955B-D8A6273BEF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3AEE28-F0E7-0943-864E-F2234938CFCE}" type="sibTrans" cxnId="{B5B83E30-3579-1349-955B-D8A6273BEF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174C591-9293-B549-BB49-A451E833816D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gm:t>
    </dgm:pt>
    <dgm:pt modelId="{4F19A980-8088-0C42-A3B4-68CB654F4C92}" type="parTrans" cxnId="{78BDD152-2112-6846-B5A6-8DEAA9F857CD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AD17EBE-AA09-1043-B2BB-3899C0BC1909}" type="sibTrans" cxnId="{78BDD152-2112-6846-B5A6-8DEAA9F857CD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AA59F8BD-BA2F-2A45-836E-93BF72407545}" type="pres">
      <dgm:prSet presAssocID="{94705AEA-CB90-A540-8003-88FD3D3D9014}" presName="root1" presStyleCnt="0"/>
      <dgm:spPr/>
    </dgm:pt>
    <dgm:pt modelId="{75970BF7-4D7C-934C-BB0E-46944B6A0DB6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DB7037CF-6F94-5E44-B622-97D624F9FE09}" type="pres">
      <dgm:prSet presAssocID="{94705AEA-CB90-A540-8003-88FD3D3D9014}" presName="level2hierChild" presStyleCnt="0"/>
      <dgm:spPr/>
    </dgm:pt>
    <dgm:pt modelId="{F74FFD66-384D-C44F-99D4-1A5BE9D4EBDD}" type="pres">
      <dgm:prSet presAssocID="{02867E51-FF01-A24C-9184-A3237B5026EA}" presName="conn2-1" presStyleLbl="parChTrans1D2" presStyleIdx="0" presStyleCnt="2"/>
      <dgm:spPr/>
    </dgm:pt>
    <dgm:pt modelId="{59385F00-F258-BA49-A231-2378F0F80841}" type="pres">
      <dgm:prSet presAssocID="{02867E51-FF01-A24C-9184-A3237B5026EA}" presName="connTx" presStyleLbl="parChTrans1D2" presStyleIdx="0" presStyleCnt="2"/>
      <dgm:spPr/>
    </dgm:pt>
    <dgm:pt modelId="{B046AF67-A226-1B43-B93B-6B33E063254B}" type="pres">
      <dgm:prSet presAssocID="{91B2F416-6F26-604E-9700-CA9E3368F2E6}" presName="root2" presStyleCnt="0"/>
      <dgm:spPr/>
    </dgm:pt>
    <dgm:pt modelId="{1ACBE2E8-CA02-2446-9AB7-AFD39BCEB15A}" type="pres">
      <dgm:prSet presAssocID="{91B2F416-6F26-604E-9700-CA9E3368F2E6}" presName="LevelTwoTextNode" presStyleLbl="node2" presStyleIdx="0" presStyleCnt="2">
        <dgm:presLayoutVars>
          <dgm:chPref val="3"/>
        </dgm:presLayoutVars>
      </dgm:prSet>
      <dgm:spPr/>
    </dgm:pt>
    <dgm:pt modelId="{F26F46ED-528F-A941-B741-2FB28FDC0850}" type="pres">
      <dgm:prSet presAssocID="{91B2F416-6F26-604E-9700-CA9E3368F2E6}" presName="level3hierChild" presStyleCnt="0"/>
      <dgm:spPr/>
    </dgm:pt>
    <dgm:pt modelId="{8779D44A-8029-2A4E-8F10-965A20693C49}" type="pres">
      <dgm:prSet presAssocID="{8EA229A9-A738-A048-87E4-850FD8E75666}" presName="conn2-1" presStyleLbl="parChTrans1D3" presStyleIdx="0" presStyleCnt="2"/>
      <dgm:spPr/>
    </dgm:pt>
    <dgm:pt modelId="{D040120A-600E-9340-B19B-A0A192AE8316}" type="pres">
      <dgm:prSet presAssocID="{8EA229A9-A738-A048-87E4-850FD8E75666}" presName="connTx" presStyleLbl="parChTrans1D3" presStyleIdx="0" presStyleCnt="2"/>
      <dgm:spPr/>
    </dgm:pt>
    <dgm:pt modelId="{D49ED34C-7C7F-E54F-8521-9F566FC43B86}" type="pres">
      <dgm:prSet presAssocID="{2437F6BD-B36E-5E46-A625-D2DA6C024538}" presName="root2" presStyleCnt="0"/>
      <dgm:spPr/>
    </dgm:pt>
    <dgm:pt modelId="{66EEA2DB-F11C-7C41-950F-AB3C9FA66C45}" type="pres">
      <dgm:prSet presAssocID="{2437F6BD-B36E-5E46-A625-D2DA6C024538}" presName="LevelTwoTextNode" presStyleLbl="node3" presStyleIdx="0" presStyleCnt="2">
        <dgm:presLayoutVars>
          <dgm:chPref val="3"/>
        </dgm:presLayoutVars>
      </dgm:prSet>
      <dgm:spPr/>
    </dgm:pt>
    <dgm:pt modelId="{5C65E85F-059E-A841-BFDB-0D7A0554690A}" type="pres">
      <dgm:prSet presAssocID="{2437F6BD-B36E-5E46-A625-D2DA6C024538}" presName="level3hierChild" presStyleCnt="0"/>
      <dgm:spPr/>
    </dgm:pt>
    <dgm:pt modelId="{39EFBC4D-49DD-A548-BEC3-C33176A75F3F}" type="pres">
      <dgm:prSet presAssocID="{B8FE45ED-7DAE-3E49-A5EC-6A87AD9EA6A7}" presName="conn2-1" presStyleLbl="parChTrans1D4" presStyleIdx="0" presStyleCnt="8"/>
      <dgm:spPr/>
    </dgm:pt>
    <dgm:pt modelId="{862A23A0-3D24-D74B-AEA1-6EF0143183EB}" type="pres">
      <dgm:prSet presAssocID="{B8FE45ED-7DAE-3E49-A5EC-6A87AD9EA6A7}" presName="connTx" presStyleLbl="parChTrans1D4" presStyleIdx="0" presStyleCnt="8"/>
      <dgm:spPr/>
    </dgm:pt>
    <dgm:pt modelId="{0F510E74-88FD-B442-9CEC-E72989699FF2}" type="pres">
      <dgm:prSet presAssocID="{EB31641B-414A-6C4C-B530-10CBD3646D8C}" presName="root2" presStyleCnt="0"/>
      <dgm:spPr/>
    </dgm:pt>
    <dgm:pt modelId="{7640A7EA-C60A-5942-8A45-620643AE8695}" type="pres">
      <dgm:prSet presAssocID="{EB31641B-414A-6C4C-B530-10CBD3646D8C}" presName="LevelTwoTextNode" presStyleLbl="node4" presStyleIdx="0" presStyleCnt="8">
        <dgm:presLayoutVars>
          <dgm:chPref val="3"/>
        </dgm:presLayoutVars>
      </dgm:prSet>
      <dgm:spPr/>
    </dgm:pt>
    <dgm:pt modelId="{1C9309BD-0738-E54A-A18B-7992A2040A7A}" type="pres">
      <dgm:prSet presAssocID="{EB31641B-414A-6C4C-B530-10CBD3646D8C}" presName="level3hierChild" presStyleCnt="0"/>
      <dgm:spPr/>
    </dgm:pt>
    <dgm:pt modelId="{31947E14-B1CC-4A4D-8B61-F5FFD7B9ED98}" type="pres">
      <dgm:prSet presAssocID="{070A3990-7612-7844-8DC7-4DE6C4AD8CCC}" presName="conn2-1" presStyleLbl="parChTrans1D4" presStyleIdx="1" presStyleCnt="8"/>
      <dgm:spPr/>
    </dgm:pt>
    <dgm:pt modelId="{D22D732B-1201-7B4E-B999-0849901FEEAA}" type="pres">
      <dgm:prSet presAssocID="{070A3990-7612-7844-8DC7-4DE6C4AD8CCC}" presName="connTx" presStyleLbl="parChTrans1D4" presStyleIdx="1" presStyleCnt="8"/>
      <dgm:spPr/>
    </dgm:pt>
    <dgm:pt modelId="{9068EB2E-D8A0-2447-840C-3836634B4773}" type="pres">
      <dgm:prSet presAssocID="{265DAA93-FC41-074C-93D5-ADD69CC8DE11}" presName="root2" presStyleCnt="0"/>
      <dgm:spPr/>
    </dgm:pt>
    <dgm:pt modelId="{9A5DE6AF-06A5-8241-AC7A-0F6111054AFF}" type="pres">
      <dgm:prSet presAssocID="{265DAA93-FC41-074C-93D5-ADD69CC8DE11}" presName="LevelTwoTextNode" presStyleLbl="node4" presStyleIdx="1" presStyleCnt="8">
        <dgm:presLayoutVars>
          <dgm:chPref val="3"/>
        </dgm:presLayoutVars>
      </dgm:prSet>
      <dgm:spPr/>
    </dgm:pt>
    <dgm:pt modelId="{A88F6B63-5DB0-D240-A5A9-E766DB21700A}" type="pres">
      <dgm:prSet presAssocID="{265DAA93-FC41-074C-93D5-ADD69CC8DE11}" presName="level3hierChild" presStyleCnt="0"/>
      <dgm:spPr/>
    </dgm:pt>
    <dgm:pt modelId="{21AF779E-A779-AE46-85E4-5C836D4F301D}" type="pres">
      <dgm:prSet presAssocID="{4079DE7B-753A-304B-B59B-DEB00FC4E669}" presName="conn2-1" presStyleLbl="parChTrans1D4" presStyleIdx="2" presStyleCnt="8"/>
      <dgm:spPr/>
    </dgm:pt>
    <dgm:pt modelId="{19A7DA18-E3FF-164D-8D1E-425AC601A461}" type="pres">
      <dgm:prSet presAssocID="{4079DE7B-753A-304B-B59B-DEB00FC4E669}" presName="connTx" presStyleLbl="parChTrans1D4" presStyleIdx="2" presStyleCnt="8"/>
      <dgm:spPr/>
    </dgm:pt>
    <dgm:pt modelId="{C46328B7-5664-054D-BB18-81B232247213}" type="pres">
      <dgm:prSet presAssocID="{319A9351-93D3-964A-8FF4-6A150D10CAE5}" presName="root2" presStyleCnt="0"/>
      <dgm:spPr/>
    </dgm:pt>
    <dgm:pt modelId="{E5720621-C9F4-0048-AE67-EA92E1128F69}" type="pres">
      <dgm:prSet presAssocID="{319A9351-93D3-964A-8FF4-6A150D10CAE5}" presName="LevelTwoTextNode" presStyleLbl="node4" presStyleIdx="2" presStyleCnt="8">
        <dgm:presLayoutVars>
          <dgm:chPref val="3"/>
        </dgm:presLayoutVars>
      </dgm:prSet>
      <dgm:spPr/>
    </dgm:pt>
    <dgm:pt modelId="{665145BE-2EB7-584A-BEA6-6F91FE4D2D86}" type="pres">
      <dgm:prSet presAssocID="{319A9351-93D3-964A-8FF4-6A150D10CAE5}" presName="level3hierChild" presStyleCnt="0"/>
      <dgm:spPr/>
    </dgm:pt>
    <dgm:pt modelId="{44C693E5-1864-B642-A80A-1DF5651F76E4}" type="pres">
      <dgm:prSet presAssocID="{4934726F-51A8-E944-91B9-0CDD2C62F43E}" presName="conn2-1" presStyleLbl="parChTrans1D4" presStyleIdx="3" presStyleCnt="8"/>
      <dgm:spPr/>
    </dgm:pt>
    <dgm:pt modelId="{F54A812D-D9AB-DA4B-99BD-465F38F37D00}" type="pres">
      <dgm:prSet presAssocID="{4934726F-51A8-E944-91B9-0CDD2C62F43E}" presName="connTx" presStyleLbl="parChTrans1D4" presStyleIdx="3" presStyleCnt="8"/>
      <dgm:spPr/>
    </dgm:pt>
    <dgm:pt modelId="{0DA5025C-239D-4541-B716-64EF9FF045E0}" type="pres">
      <dgm:prSet presAssocID="{C0489D8C-8CE3-1F4E-9B99-342C1386BBB7}" presName="root2" presStyleCnt="0"/>
      <dgm:spPr/>
    </dgm:pt>
    <dgm:pt modelId="{B540EA15-3193-8D41-B388-815970721B0A}" type="pres">
      <dgm:prSet presAssocID="{C0489D8C-8CE3-1F4E-9B99-342C1386BBB7}" presName="LevelTwoTextNode" presStyleLbl="node4" presStyleIdx="3" presStyleCnt="8">
        <dgm:presLayoutVars>
          <dgm:chPref val="3"/>
        </dgm:presLayoutVars>
      </dgm:prSet>
      <dgm:spPr/>
    </dgm:pt>
    <dgm:pt modelId="{8D79753E-16E3-BA40-8CB3-A29FAA386116}" type="pres">
      <dgm:prSet presAssocID="{C0489D8C-8CE3-1F4E-9B99-342C1386BBB7}" presName="level3hierChild" presStyleCnt="0"/>
      <dgm:spPr/>
    </dgm:pt>
    <dgm:pt modelId="{4F889233-FB2E-E74D-AFD8-08BD409081DF}" type="pres">
      <dgm:prSet presAssocID="{CCDA48FF-FF73-F745-9B2E-C266A823A820}" presName="conn2-1" presStyleLbl="parChTrans1D2" presStyleIdx="1" presStyleCnt="2"/>
      <dgm:spPr/>
    </dgm:pt>
    <dgm:pt modelId="{E514B7BB-B265-724D-BDCC-B080DB60AA0C}" type="pres">
      <dgm:prSet presAssocID="{CCDA48FF-FF73-F745-9B2E-C266A823A820}" presName="connTx" presStyleLbl="parChTrans1D2" presStyleIdx="1" presStyleCnt="2"/>
      <dgm:spPr/>
    </dgm:pt>
    <dgm:pt modelId="{518D5F64-55EB-0F4A-9469-DD72AED5EBB8}" type="pres">
      <dgm:prSet presAssocID="{06ACB894-E10D-9D49-9393-71B1CD67E384}" presName="root2" presStyleCnt="0"/>
      <dgm:spPr/>
    </dgm:pt>
    <dgm:pt modelId="{B79EAF40-E327-9F4A-B893-BFB9F1785B99}" type="pres">
      <dgm:prSet presAssocID="{06ACB894-E10D-9D49-9393-71B1CD67E384}" presName="LevelTwoTextNode" presStyleLbl="node2" presStyleIdx="1" presStyleCnt="2">
        <dgm:presLayoutVars>
          <dgm:chPref val="3"/>
        </dgm:presLayoutVars>
      </dgm:prSet>
      <dgm:spPr/>
    </dgm:pt>
    <dgm:pt modelId="{FBD1E56D-027E-4C4B-8243-EE4E9F0B6E3E}" type="pres">
      <dgm:prSet presAssocID="{06ACB894-E10D-9D49-9393-71B1CD67E384}" presName="level3hierChild" presStyleCnt="0"/>
      <dgm:spPr/>
    </dgm:pt>
    <dgm:pt modelId="{FD1CDE8A-000E-0D40-B253-A922B6C72F07}" type="pres">
      <dgm:prSet presAssocID="{E4353377-0B89-274F-B838-7A1BBD4FC3D3}" presName="conn2-1" presStyleLbl="parChTrans1D3" presStyleIdx="1" presStyleCnt="2"/>
      <dgm:spPr/>
    </dgm:pt>
    <dgm:pt modelId="{90DE021D-4B0B-834B-ACAC-007191EE9432}" type="pres">
      <dgm:prSet presAssocID="{E4353377-0B89-274F-B838-7A1BBD4FC3D3}" presName="connTx" presStyleLbl="parChTrans1D3" presStyleIdx="1" presStyleCnt="2"/>
      <dgm:spPr/>
    </dgm:pt>
    <dgm:pt modelId="{3DB4BF8B-AD67-EA45-B1D5-5C0CD2FB64D2}" type="pres">
      <dgm:prSet presAssocID="{AEA9DA97-1F60-2748-B239-4DF5032CBDC8}" presName="root2" presStyleCnt="0"/>
      <dgm:spPr/>
    </dgm:pt>
    <dgm:pt modelId="{BA920D8F-02B3-924F-976B-5C1BC04A6BE3}" type="pres">
      <dgm:prSet presAssocID="{AEA9DA97-1F60-2748-B239-4DF5032CBDC8}" presName="LevelTwoTextNode" presStyleLbl="node3" presStyleIdx="1" presStyleCnt="2">
        <dgm:presLayoutVars>
          <dgm:chPref val="3"/>
        </dgm:presLayoutVars>
      </dgm:prSet>
      <dgm:spPr/>
    </dgm:pt>
    <dgm:pt modelId="{EB4364AA-166C-5F49-BA5B-3FB8FFBAC67D}" type="pres">
      <dgm:prSet presAssocID="{AEA9DA97-1F60-2748-B239-4DF5032CBDC8}" presName="level3hierChild" presStyleCnt="0"/>
      <dgm:spPr/>
    </dgm:pt>
    <dgm:pt modelId="{C532BEF3-790A-5743-8D76-8B6B69C8388C}" type="pres">
      <dgm:prSet presAssocID="{4F19A980-8088-0C42-A3B4-68CB654F4C92}" presName="conn2-1" presStyleLbl="parChTrans1D4" presStyleIdx="4" presStyleCnt="8"/>
      <dgm:spPr/>
    </dgm:pt>
    <dgm:pt modelId="{5B3724A6-546F-2D4F-8280-D052B1A62224}" type="pres">
      <dgm:prSet presAssocID="{4F19A980-8088-0C42-A3B4-68CB654F4C92}" presName="connTx" presStyleLbl="parChTrans1D4" presStyleIdx="4" presStyleCnt="8"/>
      <dgm:spPr/>
    </dgm:pt>
    <dgm:pt modelId="{F213590A-2652-2945-9515-0694951CDF5A}" type="pres">
      <dgm:prSet presAssocID="{6174C591-9293-B549-BB49-A451E833816D}" presName="root2" presStyleCnt="0"/>
      <dgm:spPr/>
    </dgm:pt>
    <dgm:pt modelId="{3BED0219-3D89-8647-821C-AF3F05AE61F0}" type="pres">
      <dgm:prSet presAssocID="{6174C591-9293-B549-BB49-A451E833816D}" presName="LevelTwoTextNode" presStyleLbl="node4" presStyleIdx="4" presStyleCnt="8">
        <dgm:presLayoutVars>
          <dgm:chPref val="3"/>
        </dgm:presLayoutVars>
      </dgm:prSet>
      <dgm:spPr/>
    </dgm:pt>
    <dgm:pt modelId="{9E2C6FB2-1535-7841-8593-C08AE144E1AC}" type="pres">
      <dgm:prSet presAssocID="{6174C591-9293-B549-BB49-A451E833816D}" presName="level3hierChild" presStyleCnt="0"/>
      <dgm:spPr/>
    </dgm:pt>
    <dgm:pt modelId="{8BA0841F-2ACD-7641-9DAA-598F7E247F95}" type="pres">
      <dgm:prSet presAssocID="{D8D9C840-E610-5445-B06D-9146BEDE0F9D}" presName="conn2-1" presStyleLbl="parChTrans1D4" presStyleIdx="5" presStyleCnt="8"/>
      <dgm:spPr/>
    </dgm:pt>
    <dgm:pt modelId="{4561D16A-488D-0B41-A359-593715366B54}" type="pres">
      <dgm:prSet presAssocID="{D8D9C840-E610-5445-B06D-9146BEDE0F9D}" presName="connTx" presStyleLbl="parChTrans1D4" presStyleIdx="5" presStyleCnt="8"/>
      <dgm:spPr/>
    </dgm:pt>
    <dgm:pt modelId="{D1617C24-569A-684A-8EAC-9FA070EC95F0}" type="pres">
      <dgm:prSet presAssocID="{84F9BC38-9895-EB47-A450-2A5C9E9351FA}" presName="root2" presStyleCnt="0"/>
      <dgm:spPr/>
    </dgm:pt>
    <dgm:pt modelId="{E6AF85BC-1629-C74E-BB44-5A12480A0A40}" type="pres">
      <dgm:prSet presAssocID="{84F9BC38-9895-EB47-A450-2A5C9E9351FA}" presName="LevelTwoTextNode" presStyleLbl="node4" presStyleIdx="5" presStyleCnt="8">
        <dgm:presLayoutVars>
          <dgm:chPref val="3"/>
        </dgm:presLayoutVars>
      </dgm:prSet>
      <dgm:spPr/>
    </dgm:pt>
    <dgm:pt modelId="{5D0B864A-CDBC-FA45-AC2C-A77F3BF00017}" type="pres">
      <dgm:prSet presAssocID="{84F9BC38-9895-EB47-A450-2A5C9E9351FA}" presName="level3hierChild" presStyleCnt="0"/>
      <dgm:spPr/>
    </dgm:pt>
    <dgm:pt modelId="{D1A848A7-E61E-D948-9FC6-4D9771E6EF5E}" type="pres">
      <dgm:prSet presAssocID="{AF815D3D-499B-3D4A-A71C-CF1DA82D5DD4}" presName="conn2-1" presStyleLbl="parChTrans1D4" presStyleIdx="6" presStyleCnt="8"/>
      <dgm:spPr/>
    </dgm:pt>
    <dgm:pt modelId="{AB371312-AFC9-7B49-9518-13AFEA2C8204}" type="pres">
      <dgm:prSet presAssocID="{AF815D3D-499B-3D4A-A71C-CF1DA82D5DD4}" presName="connTx" presStyleLbl="parChTrans1D4" presStyleIdx="6" presStyleCnt="8"/>
      <dgm:spPr/>
    </dgm:pt>
    <dgm:pt modelId="{697BFAFD-1AFC-C04A-AF6E-6636D5BB80F5}" type="pres">
      <dgm:prSet presAssocID="{05F8E699-B774-8A48-BDE4-7D0D1E82B747}" presName="root2" presStyleCnt="0"/>
      <dgm:spPr/>
    </dgm:pt>
    <dgm:pt modelId="{E3161971-7808-1841-B025-C55902A05596}" type="pres">
      <dgm:prSet presAssocID="{05F8E699-B774-8A48-BDE4-7D0D1E82B747}" presName="LevelTwoTextNode" presStyleLbl="node4" presStyleIdx="6" presStyleCnt="8">
        <dgm:presLayoutVars>
          <dgm:chPref val="3"/>
        </dgm:presLayoutVars>
      </dgm:prSet>
      <dgm:spPr/>
    </dgm:pt>
    <dgm:pt modelId="{8725B3A3-95C2-F948-94B7-04708D511CAF}" type="pres">
      <dgm:prSet presAssocID="{05F8E699-B774-8A48-BDE4-7D0D1E82B747}" presName="level3hierChild" presStyleCnt="0"/>
      <dgm:spPr/>
    </dgm:pt>
    <dgm:pt modelId="{9952FB18-1234-C442-8ADB-8C3B7CEED904}" type="pres">
      <dgm:prSet presAssocID="{0D814893-F2B8-C749-977E-5191D3770800}" presName="conn2-1" presStyleLbl="parChTrans1D4" presStyleIdx="7" presStyleCnt="8"/>
      <dgm:spPr/>
    </dgm:pt>
    <dgm:pt modelId="{F55A0710-28E4-9A4A-B900-4B3DB0ADFBFD}" type="pres">
      <dgm:prSet presAssocID="{0D814893-F2B8-C749-977E-5191D3770800}" presName="connTx" presStyleLbl="parChTrans1D4" presStyleIdx="7" presStyleCnt="8"/>
      <dgm:spPr/>
    </dgm:pt>
    <dgm:pt modelId="{2ED6AEB7-A60B-384B-8293-0FA031D03433}" type="pres">
      <dgm:prSet presAssocID="{4BB0F18F-7ED2-064A-9F01-8553C64E2D6E}" presName="root2" presStyleCnt="0"/>
      <dgm:spPr/>
    </dgm:pt>
    <dgm:pt modelId="{A81438DE-A1EC-3540-8F4E-761B3FD1F519}" type="pres">
      <dgm:prSet presAssocID="{4BB0F18F-7ED2-064A-9F01-8553C64E2D6E}" presName="LevelTwoTextNode" presStyleLbl="node4" presStyleIdx="7" presStyleCnt="8">
        <dgm:presLayoutVars>
          <dgm:chPref val="3"/>
        </dgm:presLayoutVars>
      </dgm:prSet>
      <dgm:spPr/>
    </dgm:pt>
    <dgm:pt modelId="{3B482739-7675-AF4D-8F5F-A3310AEAD310}" type="pres">
      <dgm:prSet presAssocID="{4BB0F18F-7ED2-064A-9F01-8553C64E2D6E}" presName="level3hierChild" presStyleCnt="0"/>
      <dgm:spPr/>
    </dgm:pt>
  </dgm:ptLst>
  <dgm:cxnLst>
    <dgm:cxn modelId="{DFAB5300-83C6-B049-88A8-D195AA022995}" type="presOf" srcId="{265DAA93-FC41-074C-93D5-ADD69CC8DE11}" destId="{9A5DE6AF-06A5-8241-AC7A-0F6111054AFF}" srcOrd="0" destOrd="0" presId="urn:microsoft.com/office/officeart/2005/8/layout/hierarchy2"/>
    <dgm:cxn modelId="{66EBDA08-A828-1943-9430-5CA94149DFCA}" type="presOf" srcId="{6174C591-9293-B549-BB49-A451E833816D}" destId="{3BED0219-3D89-8647-821C-AF3F05AE61F0}" srcOrd="0" destOrd="0" presId="urn:microsoft.com/office/officeart/2005/8/layout/hierarchy2"/>
    <dgm:cxn modelId="{4C741C09-E331-D840-902D-A0F4D8C773A2}" type="presOf" srcId="{84F9BC38-9895-EB47-A450-2A5C9E9351FA}" destId="{E6AF85BC-1629-C74E-BB44-5A12480A0A40}" srcOrd="0" destOrd="0" presId="urn:microsoft.com/office/officeart/2005/8/layout/hierarchy2"/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B60D8722-6799-FB4A-B94B-7C05D7100B26}" type="presOf" srcId="{B8FE45ED-7DAE-3E49-A5EC-6A87AD9EA6A7}" destId="{39EFBC4D-49DD-A548-BEC3-C33176A75F3F}" srcOrd="0" destOrd="0" presId="urn:microsoft.com/office/officeart/2005/8/layout/hierarchy2"/>
    <dgm:cxn modelId="{6B75102C-6E14-C040-ABB5-F72BF1DBF72B}" type="presOf" srcId="{319A9351-93D3-964A-8FF4-6A150D10CAE5}" destId="{E5720621-C9F4-0048-AE67-EA92E1128F69}" srcOrd="0" destOrd="0" presId="urn:microsoft.com/office/officeart/2005/8/layout/hierarchy2"/>
    <dgm:cxn modelId="{B5B83E30-3579-1349-955B-D8A6273BEFF7}" srcId="{2437F6BD-B36E-5E46-A625-D2DA6C024538}" destId="{EB31641B-414A-6C4C-B530-10CBD3646D8C}" srcOrd="0" destOrd="0" parTransId="{B8FE45ED-7DAE-3E49-A5EC-6A87AD9EA6A7}" sibTransId="{1C3AEE28-F0E7-0943-864E-F2234938CFCE}"/>
    <dgm:cxn modelId="{943B4437-8AA2-5A44-B285-9BC88B6E6A23}" type="presOf" srcId="{E4353377-0B89-274F-B838-7A1BBD4FC3D3}" destId="{90DE021D-4B0B-834B-ACAC-007191EE9432}" srcOrd="1" destOrd="0" presId="urn:microsoft.com/office/officeart/2005/8/layout/hierarchy2"/>
    <dgm:cxn modelId="{37FD4838-CE63-B445-BE82-89C8209DEC2E}" srcId="{06ACB894-E10D-9D49-9393-71B1CD67E384}" destId="{AEA9DA97-1F60-2748-B239-4DF5032CBDC8}" srcOrd="0" destOrd="0" parTransId="{E4353377-0B89-274F-B838-7A1BBD4FC3D3}" sibTransId="{88BA6739-B10B-E74F-B26C-F265C4F02CFF}"/>
    <dgm:cxn modelId="{28A5273B-C9FE-5A40-82E8-81B2AE98985F}" srcId="{6174C591-9293-B549-BB49-A451E833816D}" destId="{84F9BC38-9895-EB47-A450-2A5C9E9351FA}" srcOrd="0" destOrd="0" parTransId="{D8D9C840-E610-5445-B06D-9146BEDE0F9D}" sibTransId="{40690D0C-4092-1E49-83D5-156FFAC2D500}"/>
    <dgm:cxn modelId="{7D249B41-F361-0F45-96CF-D42942B8A932}" srcId="{84F9BC38-9895-EB47-A450-2A5C9E9351FA}" destId="{05F8E699-B774-8A48-BDE4-7D0D1E82B747}" srcOrd="0" destOrd="0" parTransId="{AF815D3D-499B-3D4A-A71C-CF1DA82D5DD4}" sibTransId="{C8761D5D-7225-C743-9DBD-2156BF5C4E15}"/>
    <dgm:cxn modelId="{E3FA8B43-F59F-F147-828E-B9E21722CFB2}" type="presOf" srcId="{91B2F416-6F26-604E-9700-CA9E3368F2E6}" destId="{1ACBE2E8-CA02-2446-9AB7-AFD39BCEB15A}" srcOrd="0" destOrd="0" presId="urn:microsoft.com/office/officeart/2005/8/layout/hierarchy2"/>
    <dgm:cxn modelId="{B47BE946-9DB3-984F-9608-C78FFB2DF0F4}" type="presOf" srcId="{AF815D3D-499B-3D4A-A71C-CF1DA82D5DD4}" destId="{D1A848A7-E61E-D948-9FC6-4D9771E6EF5E}" srcOrd="0" destOrd="0" presId="urn:microsoft.com/office/officeart/2005/8/layout/hierarchy2"/>
    <dgm:cxn modelId="{D9EFB84B-A539-E240-99EC-59B1D4872F69}" type="presOf" srcId="{CCDA48FF-FF73-F745-9B2E-C266A823A820}" destId="{E514B7BB-B265-724D-BDCC-B080DB60AA0C}" srcOrd="1" destOrd="0" presId="urn:microsoft.com/office/officeart/2005/8/layout/hierarchy2"/>
    <dgm:cxn modelId="{B08CC84F-7161-184B-9815-FB4EAFF2BCD0}" type="presOf" srcId="{EB31641B-414A-6C4C-B530-10CBD3646D8C}" destId="{7640A7EA-C60A-5942-8A45-620643AE8695}" srcOrd="0" destOrd="0" presId="urn:microsoft.com/office/officeart/2005/8/layout/hierarchy2"/>
    <dgm:cxn modelId="{C3464952-109B-AD47-8426-1AB878E99E0A}" type="presOf" srcId="{4BB0F18F-7ED2-064A-9F01-8553C64E2D6E}" destId="{A81438DE-A1EC-3540-8F4E-761B3FD1F519}" srcOrd="0" destOrd="0" presId="urn:microsoft.com/office/officeart/2005/8/layout/hierarchy2"/>
    <dgm:cxn modelId="{D2AA9252-E428-B947-B364-85A618F45EAD}" type="presOf" srcId="{070A3990-7612-7844-8DC7-4DE6C4AD8CCC}" destId="{D22D732B-1201-7B4E-B999-0849901FEEAA}" srcOrd="1" destOrd="0" presId="urn:microsoft.com/office/officeart/2005/8/layout/hierarchy2"/>
    <dgm:cxn modelId="{78BDD152-2112-6846-B5A6-8DEAA9F857CD}" srcId="{AEA9DA97-1F60-2748-B239-4DF5032CBDC8}" destId="{6174C591-9293-B549-BB49-A451E833816D}" srcOrd="0" destOrd="0" parTransId="{4F19A980-8088-0C42-A3B4-68CB654F4C92}" sibTransId="{7AD17EBE-AA09-1043-B2BB-3899C0BC1909}"/>
    <dgm:cxn modelId="{8D486454-F55E-CF44-BFB0-96F8E2E29AB4}" type="presOf" srcId="{D8D9C840-E610-5445-B06D-9146BEDE0F9D}" destId="{8BA0841F-2ACD-7641-9DAA-598F7E247F95}" srcOrd="0" destOrd="0" presId="urn:microsoft.com/office/officeart/2005/8/layout/hierarchy2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98DD695D-93DD-324A-9DA2-DE91050956C6}" type="presOf" srcId="{E4353377-0B89-274F-B838-7A1BBD4FC3D3}" destId="{FD1CDE8A-000E-0D40-B253-A922B6C72F07}" srcOrd="0" destOrd="0" presId="urn:microsoft.com/office/officeart/2005/8/layout/hierarchy2"/>
    <dgm:cxn modelId="{6BCB9E62-D5B6-F649-B3FF-2E12A4E046C1}" type="presOf" srcId="{0D814893-F2B8-C749-977E-5191D3770800}" destId="{F55A0710-28E4-9A4A-B900-4B3DB0ADFBFD}" srcOrd="1" destOrd="0" presId="urn:microsoft.com/office/officeart/2005/8/layout/hierarchy2"/>
    <dgm:cxn modelId="{C7E62871-F3FC-F442-A1B1-053ABEA3681F}" srcId="{265DAA93-FC41-074C-93D5-ADD69CC8DE11}" destId="{319A9351-93D3-964A-8FF4-6A150D10CAE5}" srcOrd="0" destOrd="0" parTransId="{4079DE7B-753A-304B-B59B-DEB00FC4E669}" sibTransId="{EF948C2E-09EC-3C47-AE2C-E31E3D684621}"/>
    <dgm:cxn modelId="{7A656774-D289-9448-BF3E-9C225C53D833}" type="presOf" srcId="{02867E51-FF01-A24C-9184-A3237B5026EA}" destId="{59385F00-F258-BA49-A231-2378F0F80841}" srcOrd="1" destOrd="0" presId="urn:microsoft.com/office/officeart/2005/8/layout/hierarchy2"/>
    <dgm:cxn modelId="{77B94182-6D9A-D64C-A3C5-80CB2F86AC27}" srcId="{94705AEA-CB90-A540-8003-88FD3D3D9014}" destId="{06ACB894-E10D-9D49-9393-71B1CD67E384}" srcOrd="1" destOrd="0" parTransId="{CCDA48FF-FF73-F745-9B2E-C266A823A820}" sibTransId="{9A2EA9B7-8807-D348-92D1-60F1646C6830}"/>
    <dgm:cxn modelId="{D50ECC82-B14A-0E47-8D77-1B726824C5A9}" type="presOf" srcId="{2437F6BD-B36E-5E46-A625-D2DA6C024538}" destId="{66EEA2DB-F11C-7C41-950F-AB3C9FA66C45}" srcOrd="0" destOrd="0" presId="urn:microsoft.com/office/officeart/2005/8/layout/hierarchy2"/>
    <dgm:cxn modelId="{8CD95384-B1D5-F946-BE73-1F37C16D7347}" type="presOf" srcId="{4079DE7B-753A-304B-B59B-DEB00FC4E669}" destId="{19A7DA18-E3FF-164D-8D1E-425AC601A461}" srcOrd="1" destOrd="0" presId="urn:microsoft.com/office/officeart/2005/8/layout/hierarchy2"/>
    <dgm:cxn modelId="{D34BAB95-B20D-5843-A818-E8E7C503BBF2}" type="presOf" srcId="{4934726F-51A8-E944-91B9-0CDD2C62F43E}" destId="{F54A812D-D9AB-DA4B-99BD-465F38F37D00}" srcOrd="1" destOrd="0" presId="urn:microsoft.com/office/officeart/2005/8/layout/hierarchy2"/>
    <dgm:cxn modelId="{6CC4239A-1A28-4841-B122-4492234719AA}" srcId="{91B2F416-6F26-604E-9700-CA9E3368F2E6}" destId="{2437F6BD-B36E-5E46-A625-D2DA6C024538}" srcOrd="0" destOrd="0" parTransId="{8EA229A9-A738-A048-87E4-850FD8E75666}" sibTransId="{3FD4DFA6-4CDC-9B44-8D08-34FAB1D77F52}"/>
    <dgm:cxn modelId="{B82E3E9B-BA59-3146-8FA4-910F8420C888}" type="presOf" srcId="{4079DE7B-753A-304B-B59B-DEB00FC4E669}" destId="{21AF779E-A779-AE46-85E4-5C836D4F301D}" srcOrd="0" destOrd="0" presId="urn:microsoft.com/office/officeart/2005/8/layout/hierarchy2"/>
    <dgm:cxn modelId="{816529A3-1301-994A-9B6B-C050C7F588CD}" type="presOf" srcId="{D8D9C840-E610-5445-B06D-9146BEDE0F9D}" destId="{4561D16A-488D-0B41-A359-593715366B54}" srcOrd="1" destOrd="0" presId="urn:microsoft.com/office/officeart/2005/8/layout/hierarchy2"/>
    <dgm:cxn modelId="{A35F71B4-2226-784E-8284-64EABA5C8CF7}" srcId="{94705AEA-CB90-A540-8003-88FD3D3D9014}" destId="{91B2F416-6F26-604E-9700-CA9E3368F2E6}" srcOrd="0" destOrd="0" parTransId="{02867E51-FF01-A24C-9184-A3237B5026EA}" sibTransId="{D032B49E-396C-594D-8A7C-59BA622AF2DB}"/>
    <dgm:cxn modelId="{B3D644B5-AD5F-0F46-BECB-724C71ACCA63}" type="presOf" srcId="{8EA229A9-A738-A048-87E4-850FD8E75666}" destId="{8779D44A-8029-2A4E-8F10-965A20693C49}" srcOrd="0" destOrd="0" presId="urn:microsoft.com/office/officeart/2005/8/layout/hierarchy2"/>
    <dgm:cxn modelId="{04A4EDBA-287E-0B45-8561-7F31AB9B6A94}" type="presOf" srcId="{AEA9DA97-1F60-2748-B239-4DF5032CBDC8}" destId="{BA920D8F-02B3-924F-976B-5C1BC04A6BE3}" srcOrd="0" destOrd="0" presId="urn:microsoft.com/office/officeart/2005/8/layout/hierarchy2"/>
    <dgm:cxn modelId="{7AFA2BBF-74DA-8942-B9C5-C810F629FD8A}" type="presOf" srcId="{4F19A980-8088-0C42-A3B4-68CB654F4C92}" destId="{C532BEF3-790A-5743-8D76-8B6B69C8388C}" srcOrd="0" destOrd="0" presId="urn:microsoft.com/office/officeart/2005/8/layout/hierarchy2"/>
    <dgm:cxn modelId="{B60358BF-15A8-9348-99A9-5CFA45687EC1}" type="presOf" srcId="{CCDA48FF-FF73-F745-9B2E-C266A823A820}" destId="{4F889233-FB2E-E74D-AFD8-08BD409081DF}" srcOrd="0" destOrd="0" presId="urn:microsoft.com/office/officeart/2005/8/layout/hierarchy2"/>
    <dgm:cxn modelId="{5DBAB6C0-D3B8-9049-AD87-0703D8CED96F}" type="presOf" srcId="{05F8E699-B774-8A48-BDE4-7D0D1E82B747}" destId="{E3161971-7808-1841-B025-C55902A05596}" srcOrd="0" destOrd="0" presId="urn:microsoft.com/office/officeart/2005/8/layout/hierarchy2"/>
    <dgm:cxn modelId="{56FABEC0-640C-DB47-BBA8-E3C3B2F92EFD}" type="presOf" srcId="{4934726F-51A8-E944-91B9-0CDD2C62F43E}" destId="{44C693E5-1864-B642-A80A-1DF5651F76E4}" srcOrd="0" destOrd="0" presId="urn:microsoft.com/office/officeart/2005/8/layout/hierarchy2"/>
    <dgm:cxn modelId="{31F825C5-E183-2149-910F-73341E557AC8}" type="presOf" srcId="{8EA229A9-A738-A048-87E4-850FD8E75666}" destId="{D040120A-600E-9340-B19B-A0A192AE8316}" srcOrd="1" destOrd="0" presId="urn:microsoft.com/office/officeart/2005/8/layout/hierarchy2"/>
    <dgm:cxn modelId="{A54C0ACB-C99F-0448-9DE7-88440D34B07C}" type="presOf" srcId="{4F19A980-8088-0C42-A3B4-68CB654F4C92}" destId="{5B3724A6-546F-2D4F-8280-D052B1A62224}" srcOrd="1" destOrd="0" presId="urn:microsoft.com/office/officeart/2005/8/layout/hierarchy2"/>
    <dgm:cxn modelId="{31C501D5-9916-3849-89EB-E045294490B3}" srcId="{319A9351-93D3-964A-8FF4-6A150D10CAE5}" destId="{C0489D8C-8CE3-1F4E-9B99-342C1386BBB7}" srcOrd="0" destOrd="0" parTransId="{4934726F-51A8-E944-91B9-0CDD2C62F43E}" sibTransId="{A32F3AEE-F941-0346-B595-46E64679FC16}"/>
    <dgm:cxn modelId="{E6FC97D6-9EDA-804D-BA1A-42E1C3361141}" type="presOf" srcId="{94705AEA-CB90-A540-8003-88FD3D3D9014}" destId="{75970BF7-4D7C-934C-BB0E-46944B6A0DB6}" srcOrd="0" destOrd="0" presId="urn:microsoft.com/office/officeart/2005/8/layout/hierarchy2"/>
    <dgm:cxn modelId="{132F64D7-31B8-4747-A1E6-7E0C2F0FCD02}" type="presOf" srcId="{C0489D8C-8CE3-1F4E-9B99-342C1386BBB7}" destId="{B540EA15-3193-8D41-B388-815970721B0A}" srcOrd="0" destOrd="0" presId="urn:microsoft.com/office/officeart/2005/8/layout/hierarchy2"/>
    <dgm:cxn modelId="{4A974ADB-F24F-F344-9CDB-A7437851BE81}" type="presOf" srcId="{B8FE45ED-7DAE-3E49-A5EC-6A87AD9EA6A7}" destId="{862A23A0-3D24-D74B-AEA1-6EF0143183EB}" srcOrd="1" destOrd="0" presId="urn:microsoft.com/office/officeart/2005/8/layout/hierarchy2"/>
    <dgm:cxn modelId="{EE8A92E1-F1FD-0A4A-B52D-443D00715C2A}" type="presOf" srcId="{AF815D3D-499B-3D4A-A71C-CF1DA82D5DD4}" destId="{AB371312-AFC9-7B49-9518-13AFEA2C8204}" srcOrd="1" destOrd="0" presId="urn:microsoft.com/office/officeart/2005/8/layout/hierarchy2"/>
    <dgm:cxn modelId="{3660D4EE-4DCB-4941-94C0-5CEE966D0C9F}" type="presOf" srcId="{06ACB894-E10D-9D49-9393-71B1CD67E384}" destId="{B79EAF40-E327-9F4A-B893-BFB9F1785B99}" srcOrd="0" destOrd="0" presId="urn:microsoft.com/office/officeart/2005/8/layout/hierarchy2"/>
    <dgm:cxn modelId="{7BBEE5EF-B0FC-A346-9A9C-507DAF30BBEA}" type="presOf" srcId="{0D814893-F2B8-C749-977E-5191D3770800}" destId="{9952FB18-1234-C442-8ADB-8C3B7CEED904}" srcOrd="0" destOrd="0" presId="urn:microsoft.com/office/officeart/2005/8/layout/hierarchy2"/>
    <dgm:cxn modelId="{8D487DF3-93F3-E14E-BC73-4FAD59AF8754}" type="presOf" srcId="{02867E51-FF01-A24C-9184-A3237B5026EA}" destId="{F74FFD66-384D-C44F-99D4-1A5BE9D4EBDD}" srcOrd="0" destOrd="0" presId="urn:microsoft.com/office/officeart/2005/8/layout/hierarchy2"/>
    <dgm:cxn modelId="{74F9E5FB-AD39-EB47-8977-27490044F469}" srcId="{EB31641B-414A-6C4C-B530-10CBD3646D8C}" destId="{265DAA93-FC41-074C-93D5-ADD69CC8DE11}" srcOrd="0" destOrd="0" parTransId="{070A3990-7612-7844-8DC7-4DE6C4AD8CCC}" sibTransId="{2E3E8768-11AC-1446-BB47-68F13A4391C1}"/>
    <dgm:cxn modelId="{94C5B2FC-E616-D644-9FB3-098E403AA447}" srcId="{05F8E699-B774-8A48-BDE4-7D0D1E82B747}" destId="{4BB0F18F-7ED2-064A-9F01-8553C64E2D6E}" srcOrd="0" destOrd="0" parTransId="{0D814893-F2B8-C749-977E-5191D3770800}" sibTransId="{8FB41998-BB42-DE49-815D-1A0524A85D69}"/>
    <dgm:cxn modelId="{FE4C28FD-756B-8E40-A873-E237F63F3C76}" type="presOf" srcId="{070A3990-7612-7844-8DC7-4DE6C4AD8CCC}" destId="{31947E14-B1CC-4A4D-8B61-F5FFD7B9ED98}" srcOrd="0" destOrd="0" presId="urn:microsoft.com/office/officeart/2005/8/layout/hierarchy2"/>
    <dgm:cxn modelId="{DDBB9708-9FE7-9943-8073-AE40A5FDDA3A}" type="presParOf" srcId="{0CBCD82B-3BA2-CE44-9280-5ECEF88D7616}" destId="{AA59F8BD-BA2F-2A45-836E-93BF72407545}" srcOrd="0" destOrd="0" presId="urn:microsoft.com/office/officeart/2005/8/layout/hierarchy2"/>
    <dgm:cxn modelId="{94F8B8CC-8571-BB4C-8962-683E7F954DB3}" type="presParOf" srcId="{AA59F8BD-BA2F-2A45-836E-93BF72407545}" destId="{75970BF7-4D7C-934C-BB0E-46944B6A0DB6}" srcOrd="0" destOrd="0" presId="urn:microsoft.com/office/officeart/2005/8/layout/hierarchy2"/>
    <dgm:cxn modelId="{1EE6AA55-043E-9643-9C91-581B6D6ABEEE}" type="presParOf" srcId="{AA59F8BD-BA2F-2A45-836E-93BF72407545}" destId="{DB7037CF-6F94-5E44-B622-97D624F9FE09}" srcOrd="1" destOrd="0" presId="urn:microsoft.com/office/officeart/2005/8/layout/hierarchy2"/>
    <dgm:cxn modelId="{98D4CD27-9FEC-694A-9EE3-87706F5F1BD2}" type="presParOf" srcId="{DB7037CF-6F94-5E44-B622-97D624F9FE09}" destId="{F74FFD66-384D-C44F-99D4-1A5BE9D4EBDD}" srcOrd="0" destOrd="0" presId="urn:microsoft.com/office/officeart/2005/8/layout/hierarchy2"/>
    <dgm:cxn modelId="{29E4E639-13C0-AF48-BF89-9FDB3F8AA24E}" type="presParOf" srcId="{F74FFD66-384D-C44F-99D4-1A5BE9D4EBDD}" destId="{59385F00-F258-BA49-A231-2378F0F80841}" srcOrd="0" destOrd="0" presId="urn:microsoft.com/office/officeart/2005/8/layout/hierarchy2"/>
    <dgm:cxn modelId="{775FA5A8-7E21-6347-9976-70E4AAEC87E8}" type="presParOf" srcId="{DB7037CF-6F94-5E44-B622-97D624F9FE09}" destId="{B046AF67-A226-1B43-B93B-6B33E063254B}" srcOrd="1" destOrd="0" presId="urn:microsoft.com/office/officeart/2005/8/layout/hierarchy2"/>
    <dgm:cxn modelId="{42C018DD-023F-6F44-84D3-6DDC4C15D77F}" type="presParOf" srcId="{B046AF67-A226-1B43-B93B-6B33E063254B}" destId="{1ACBE2E8-CA02-2446-9AB7-AFD39BCEB15A}" srcOrd="0" destOrd="0" presId="urn:microsoft.com/office/officeart/2005/8/layout/hierarchy2"/>
    <dgm:cxn modelId="{57783958-1516-684C-AF1E-5CD1DB653968}" type="presParOf" srcId="{B046AF67-A226-1B43-B93B-6B33E063254B}" destId="{F26F46ED-528F-A941-B741-2FB28FDC0850}" srcOrd="1" destOrd="0" presId="urn:microsoft.com/office/officeart/2005/8/layout/hierarchy2"/>
    <dgm:cxn modelId="{2BADC057-7D75-7345-B1F9-4F27BE6B65F5}" type="presParOf" srcId="{F26F46ED-528F-A941-B741-2FB28FDC0850}" destId="{8779D44A-8029-2A4E-8F10-965A20693C49}" srcOrd="0" destOrd="0" presId="urn:microsoft.com/office/officeart/2005/8/layout/hierarchy2"/>
    <dgm:cxn modelId="{0DC24EC7-DAB1-B647-B2BF-E217B394CC56}" type="presParOf" srcId="{8779D44A-8029-2A4E-8F10-965A20693C49}" destId="{D040120A-600E-9340-B19B-A0A192AE8316}" srcOrd="0" destOrd="0" presId="urn:microsoft.com/office/officeart/2005/8/layout/hierarchy2"/>
    <dgm:cxn modelId="{BD0C089E-9D78-0E42-8FE4-615B0C329521}" type="presParOf" srcId="{F26F46ED-528F-A941-B741-2FB28FDC0850}" destId="{D49ED34C-7C7F-E54F-8521-9F566FC43B86}" srcOrd="1" destOrd="0" presId="urn:microsoft.com/office/officeart/2005/8/layout/hierarchy2"/>
    <dgm:cxn modelId="{88FA9C44-7787-8446-A1DF-C19144556E76}" type="presParOf" srcId="{D49ED34C-7C7F-E54F-8521-9F566FC43B86}" destId="{66EEA2DB-F11C-7C41-950F-AB3C9FA66C45}" srcOrd="0" destOrd="0" presId="urn:microsoft.com/office/officeart/2005/8/layout/hierarchy2"/>
    <dgm:cxn modelId="{E72D479B-BC4F-674F-8EB7-8D9E121CF688}" type="presParOf" srcId="{D49ED34C-7C7F-E54F-8521-9F566FC43B86}" destId="{5C65E85F-059E-A841-BFDB-0D7A0554690A}" srcOrd="1" destOrd="0" presId="urn:microsoft.com/office/officeart/2005/8/layout/hierarchy2"/>
    <dgm:cxn modelId="{47158585-48DF-404C-B550-031CD5A37D47}" type="presParOf" srcId="{5C65E85F-059E-A841-BFDB-0D7A0554690A}" destId="{39EFBC4D-49DD-A548-BEC3-C33176A75F3F}" srcOrd="0" destOrd="0" presId="urn:microsoft.com/office/officeart/2005/8/layout/hierarchy2"/>
    <dgm:cxn modelId="{C7BE68BD-DBF2-554B-9639-9AF0C344E10C}" type="presParOf" srcId="{39EFBC4D-49DD-A548-BEC3-C33176A75F3F}" destId="{862A23A0-3D24-D74B-AEA1-6EF0143183EB}" srcOrd="0" destOrd="0" presId="urn:microsoft.com/office/officeart/2005/8/layout/hierarchy2"/>
    <dgm:cxn modelId="{FC4AB63B-FA76-0B4A-9603-593C059A277E}" type="presParOf" srcId="{5C65E85F-059E-A841-BFDB-0D7A0554690A}" destId="{0F510E74-88FD-B442-9CEC-E72989699FF2}" srcOrd="1" destOrd="0" presId="urn:microsoft.com/office/officeart/2005/8/layout/hierarchy2"/>
    <dgm:cxn modelId="{DE5FEEC9-AA25-A545-8B43-04EA7AC1028D}" type="presParOf" srcId="{0F510E74-88FD-B442-9CEC-E72989699FF2}" destId="{7640A7EA-C60A-5942-8A45-620643AE8695}" srcOrd="0" destOrd="0" presId="urn:microsoft.com/office/officeart/2005/8/layout/hierarchy2"/>
    <dgm:cxn modelId="{3D169A61-DBDD-D444-82E2-6AD1A4EDAC59}" type="presParOf" srcId="{0F510E74-88FD-B442-9CEC-E72989699FF2}" destId="{1C9309BD-0738-E54A-A18B-7992A2040A7A}" srcOrd="1" destOrd="0" presId="urn:microsoft.com/office/officeart/2005/8/layout/hierarchy2"/>
    <dgm:cxn modelId="{3ED807BC-6C1C-A245-9FB4-87C80CB1F8DF}" type="presParOf" srcId="{1C9309BD-0738-E54A-A18B-7992A2040A7A}" destId="{31947E14-B1CC-4A4D-8B61-F5FFD7B9ED98}" srcOrd="0" destOrd="0" presId="urn:microsoft.com/office/officeart/2005/8/layout/hierarchy2"/>
    <dgm:cxn modelId="{EB3FF059-C689-5B45-BADE-17B7BF676A32}" type="presParOf" srcId="{31947E14-B1CC-4A4D-8B61-F5FFD7B9ED98}" destId="{D22D732B-1201-7B4E-B999-0849901FEEAA}" srcOrd="0" destOrd="0" presId="urn:microsoft.com/office/officeart/2005/8/layout/hierarchy2"/>
    <dgm:cxn modelId="{D7015955-1ACD-854A-A95A-4DD52DBFB80A}" type="presParOf" srcId="{1C9309BD-0738-E54A-A18B-7992A2040A7A}" destId="{9068EB2E-D8A0-2447-840C-3836634B4773}" srcOrd="1" destOrd="0" presId="urn:microsoft.com/office/officeart/2005/8/layout/hierarchy2"/>
    <dgm:cxn modelId="{49D81540-6E36-8347-8288-DA9AFBA2B081}" type="presParOf" srcId="{9068EB2E-D8A0-2447-840C-3836634B4773}" destId="{9A5DE6AF-06A5-8241-AC7A-0F6111054AFF}" srcOrd="0" destOrd="0" presId="urn:microsoft.com/office/officeart/2005/8/layout/hierarchy2"/>
    <dgm:cxn modelId="{477052E8-67C7-E549-9DA0-ABBECEB81AA0}" type="presParOf" srcId="{9068EB2E-D8A0-2447-840C-3836634B4773}" destId="{A88F6B63-5DB0-D240-A5A9-E766DB21700A}" srcOrd="1" destOrd="0" presId="urn:microsoft.com/office/officeart/2005/8/layout/hierarchy2"/>
    <dgm:cxn modelId="{18621FA8-7BEF-3E49-AC2B-C5839995F243}" type="presParOf" srcId="{A88F6B63-5DB0-D240-A5A9-E766DB21700A}" destId="{21AF779E-A779-AE46-85E4-5C836D4F301D}" srcOrd="0" destOrd="0" presId="urn:microsoft.com/office/officeart/2005/8/layout/hierarchy2"/>
    <dgm:cxn modelId="{5222D3B6-B871-4B44-9420-28FF06E77627}" type="presParOf" srcId="{21AF779E-A779-AE46-85E4-5C836D4F301D}" destId="{19A7DA18-E3FF-164D-8D1E-425AC601A461}" srcOrd="0" destOrd="0" presId="urn:microsoft.com/office/officeart/2005/8/layout/hierarchy2"/>
    <dgm:cxn modelId="{04145D48-16EF-154D-A745-DC86CC3E7864}" type="presParOf" srcId="{A88F6B63-5DB0-D240-A5A9-E766DB21700A}" destId="{C46328B7-5664-054D-BB18-81B232247213}" srcOrd="1" destOrd="0" presId="urn:microsoft.com/office/officeart/2005/8/layout/hierarchy2"/>
    <dgm:cxn modelId="{C1BB777D-5429-784F-BB20-6F6B277BFDC1}" type="presParOf" srcId="{C46328B7-5664-054D-BB18-81B232247213}" destId="{E5720621-C9F4-0048-AE67-EA92E1128F69}" srcOrd="0" destOrd="0" presId="urn:microsoft.com/office/officeart/2005/8/layout/hierarchy2"/>
    <dgm:cxn modelId="{8C8AA426-7CD1-3F41-9EEA-E1BE87B3B7CB}" type="presParOf" srcId="{C46328B7-5664-054D-BB18-81B232247213}" destId="{665145BE-2EB7-584A-BEA6-6F91FE4D2D86}" srcOrd="1" destOrd="0" presId="urn:microsoft.com/office/officeart/2005/8/layout/hierarchy2"/>
    <dgm:cxn modelId="{32B8D3AF-8E19-B044-9F33-C48CF7CBF876}" type="presParOf" srcId="{665145BE-2EB7-584A-BEA6-6F91FE4D2D86}" destId="{44C693E5-1864-B642-A80A-1DF5651F76E4}" srcOrd="0" destOrd="0" presId="urn:microsoft.com/office/officeart/2005/8/layout/hierarchy2"/>
    <dgm:cxn modelId="{46A04FEF-E0CF-AD4C-BA26-A6213ED7770C}" type="presParOf" srcId="{44C693E5-1864-B642-A80A-1DF5651F76E4}" destId="{F54A812D-D9AB-DA4B-99BD-465F38F37D00}" srcOrd="0" destOrd="0" presId="urn:microsoft.com/office/officeart/2005/8/layout/hierarchy2"/>
    <dgm:cxn modelId="{CB0DBD73-DC05-B946-8C28-D116B975DDDE}" type="presParOf" srcId="{665145BE-2EB7-584A-BEA6-6F91FE4D2D86}" destId="{0DA5025C-239D-4541-B716-64EF9FF045E0}" srcOrd="1" destOrd="0" presId="urn:microsoft.com/office/officeart/2005/8/layout/hierarchy2"/>
    <dgm:cxn modelId="{AACD7817-CF3E-9443-9EB7-B030A8617E87}" type="presParOf" srcId="{0DA5025C-239D-4541-B716-64EF9FF045E0}" destId="{B540EA15-3193-8D41-B388-815970721B0A}" srcOrd="0" destOrd="0" presId="urn:microsoft.com/office/officeart/2005/8/layout/hierarchy2"/>
    <dgm:cxn modelId="{E8D3FD26-573F-5A49-A8B5-AAD6DF878A33}" type="presParOf" srcId="{0DA5025C-239D-4541-B716-64EF9FF045E0}" destId="{8D79753E-16E3-BA40-8CB3-A29FAA386116}" srcOrd="1" destOrd="0" presId="urn:microsoft.com/office/officeart/2005/8/layout/hierarchy2"/>
    <dgm:cxn modelId="{A960B646-C005-BA4A-949A-E343DC2637C0}" type="presParOf" srcId="{DB7037CF-6F94-5E44-B622-97D624F9FE09}" destId="{4F889233-FB2E-E74D-AFD8-08BD409081DF}" srcOrd="2" destOrd="0" presId="urn:microsoft.com/office/officeart/2005/8/layout/hierarchy2"/>
    <dgm:cxn modelId="{6DA266EE-2481-884D-BA69-B1067E556F7C}" type="presParOf" srcId="{4F889233-FB2E-E74D-AFD8-08BD409081DF}" destId="{E514B7BB-B265-724D-BDCC-B080DB60AA0C}" srcOrd="0" destOrd="0" presId="urn:microsoft.com/office/officeart/2005/8/layout/hierarchy2"/>
    <dgm:cxn modelId="{7043CF30-3922-724E-9E93-467EA6715EF6}" type="presParOf" srcId="{DB7037CF-6F94-5E44-B622-97D624F9FE09}" destId="{518D5F64-55EB-0F4A-9469-DD72AED5EBB8}" srcOrd="3" destOrd="0" presId="urn:microsoft.com/office/officeart/2005/8/layout/hierarchy2"/>
    <dgm:cxn modelId="{0FFE5A9E-9699-6E40-B5D2-7DE3EB50BDCB}" type="presParOf" srcId="{518D5F64-55EB-0F4A-9469-DD72AED5EBB8}" destId="{B79EAF40-E327-9F4A-B893-BFB9F1785B99}" srcOrd="0" destOrd="0" presId="urn:microsoft.com/office/officeart/2005/8/layout/hierarchy2"/>
    <dgm:cxn modelId="{6B321C3C-3D2F-D94A-BFD8-08D71A41827C}" type="presParOf" srcId="{518D5F64-55EB-0F4A-9469-DD72AED5EBB8}" destId="{FBD1E56D-027E-4C4B-8243-EE4E9F0B6E3E}" srcOrd="1" destOrd="0" presId="urn:microsoft.com/office/officeart/2005/8/layout/hierarchy2"/>
    <dgm:cxn modelId="{E93ACBF3-A757-8041-AD73-78F282E75926}" type="presParOf" srcId="{FBD1E56D-027E-4C4B-8243-EE4E9F0B6E3E}" destId="{FD1CDE8A-000E-0D40-B253-A922B6C72F07}" srcOrd="0" destOrd="0" presId="urn:microsoft.com/office/officeart/2005/8/layout/hierarchy2"/>
    <dgm:cxn modelId="{29DF8D0E-881F-BA46-8390-16ABAA0E7F07}" type="presParOf" srcId="{FD1CDE8A-000E-0D40-B253-A922B6C72F07}" destId="{90DE021D-4B0B-834B-ACAC-007191EE9432}" srcOrd="0" destOrd="0" presId="urn:microsoft.com/office/officeart/2005/8/layout/hierarchy2"/>
    <dgm:cxn modelId="{484ED3AC-5317-B84A-B9DF-8D5C012C6FD6}" type="presParOf" srcId="{FBD1E56D-027E-4C4B-8243-EE4E9F0B6E3E}" destId="{3DB4BF8B-AD67-EA45-B1D5-5C0CD2FB64D2}" srcOrd="1" destOrd="0" presId="urn:microsoft.com/office/officeart/2005/8/layout/hierarchy2"/>
    <dgm:cxn modelId="{BB86829E-05FA-7A40-B1C9-432CD1A0FED6}" type="presParOf" srcId="{3DB4BF8B-AD67-EA45-B1D5-5C0CD2FB64D2}" destId="{BA920D8F-02B3-924F-976B-5C1BC04A6BE3}" srcOrd="0" destOrd="0" presId="urn:microsoft.com/office/officeart/2005/8/layout/hierarchy2"/>
    <dgm:cxn modelId="{0AE30EE0-85B1-1442-BDF9-F5A29343898E}" type="presParOf" srcId="{3DB4BF8B-AD67-EA45-B1D5-5C0CD2FB64D2}" destId="{EB4364AA-166C-5F49-BA5B-3FB8FFBAC67D}" srcOrd="1" destOrd="0" presId="urn:microsoft.com/office/officeart/2005/8/layout/hierarchy2"/>
    <dgm:cxn modelId="{51FDB731-E6FC-9E44-A92C-B6D39CE68D25}" type="presParOf" srcId="{EB4364AA-166C-5F49-BA5B-3FB8FFBAC67D}" destId="{C532BEF3-790A-5743-8D76-8B6B69C8388C}" srcOrd="0" destOrd="0" presId="urn:microsoft.com/office/officeart/2005/8/layout/hierarchy2"/>
    <dgm:cxn modelId="{7DC29A28-6D5F-9A44-ADF3-4F198637488F}" type="presParOf" srcId="{C532BEF3-790A-5743-8D76-8B6B69C8388C}" destId="{5B3724A6-546F-2D4F-8280-D052B1A62224}" srcOrd="0" destOrd="0" presId="urn:microsoft.com/office/officeart/2005/8/layout/hierarchy2"/>
    <dgm:cxn modelId="{9506CFD4-0AAC-9B49-AEC4-ED01A00BEAB5}" type="presParOf" srcId="{EB4364AA-166C-5F49-BA5B-3FB8FFBAC67D}" destId="{F213590A-2652-2945-9515-0694951CDF5A}" srcOrd="1" destOrd="0" presId="urn:microsoft.com/office/officeart/2005/8/layout/hierarchy2"/>
    <dgm:cxn modelId="{F5AF1DA9-75C1-8A4D-B8A3-AD9007321FC5}" type="presParOf" srcId="{F213590A-2652-2945-9515-0694951CDF5A}" destId="{3BED0219-3D89-8647-821C-AF3F05AE61F0}" srcOrd="0" destOrd="0" presId="urn:microsoft.com/office/officeart/2005/8/layout/hierarchy2"/>
    <dgm:cxn modelId="{51B6E494-D031-3844-AD82-2F650BAEF542}" type="presParOf" srcId="{F213590A-2652-2945-9515-0694951CDF5A}" destId="{9E2C6FB2-1535-7841-8593-C08AE144E1AC}" srcOrd="1" destOrd="0" presId="urn:microsoft.com/office/officeart/2005/8/layout/hierarchy2"/>
    <dgm:cxn modelId="{13DE80BF-E04B-AA48-AF3C-9DC97A0652BE}" type="presParOf" srcId="{9E2C6FB2-1535-7841-8593-C08AE144E1AC}" destId="{8BA0841F-2ACD-7641-9DAA-598F7E247F95}" srcOrd="0" destOrd="0" presId="urn:microsoft.com/office/officeart/2005/8/layout/hierarchy2"/>
    <dgm:cxn modelId="{AD9FE742-1E78-6A40-B1A3-C0DA4E1EFD2A}" type="presParOf" srcId="{8BA0841F-2ACD-7641-9DAA-598F7E247F95}" destId="{4561D16A-488D-0B41-A359-593715366B54}" srcOrd="0" destOrd="0" presId="urn:microsoft.com/office/officeart/2005/8/layout/hierarchy2"/>
    <dgm:cxn modelId="{CEA96DAE-D7F8-8541-82BD-61BDFF3F4CEB}" type="presParOf" srcId="{9E2C6FB2-1535-7841-8593-C08AE144E1AC}" destId="{D1617C24-569A-684A-8EAC-9FA070EC95F0}" srcOrd="1" destOrd="0" presId="urn:microsoft.com/office/officeart/2005/8/layout/hierarchy2"/>
    <dgm:cxn modelId="{442CBB26-7F2A-5147-96CA-7A7E3D78E3FD}" type="presParOf" srcId="{D1617C24-569A-684A-8EAC-9FA070EC95F0}" destId="{E6AF85BC-1629-C74E-BB44-5A12480A0A40}" srcOrd="0" destOrd="0" presId="urn:microsoft.com/office/officeart/2005/8/layout/hierarchy2"/>
    <dgm:cxn modelId="{99C96BA8-51E7-E949-BDD3-96EBC8A15435}" type="presParOf" srcId="{D1617C24-569A-684A-8EAC-9FA070EC95F0}" destId="{5D0B864A-CDBC-FA45-AC2C-A77F3BF00017}" srcOrd="1" destOrd="0" presId="urn:microsoft.com/office/officeart/2005/8/layout/hierarchy2"/>
    <dgm:cxn modelId="{1FC87ECF-3EB6-8C4F-AA7A-3E4613CCB8D4}" type="presParOf" srcId="{5D0B864A-CDBC-FA45-AC2C-A77F3BF00017}" destId="{D1A848A7-E61E-D948-9FC6-4D9771E6EF5E}" srcOrd="0" destOrd="0" presId="urn:microsoft.com/office/officeart/2005/8/layout/hierarchy2"/>
    <dgm:cxn modelId="{B63836F6-838B-1B4D-88A4-BEB75390BF49}" type="presParOf" srcId="{D1A848A7-E61E-D948-9FC6-4D9771E6EF5E}" destId="{AB371312-AFC9-7B49-9518-13AFEA2C8204}" srcOrd="0" destOrd="0" presId="urn:microsoft.com/office/officeart/2005/8/layout/hierarchy2"/>
    <dgm:cxn modelId="{EAE167B9-BAD9-4846-8C3D-8B0582F2271D}" type="presParOf" srcId="{5D0B864A-CDBC-FA45-AC2C-A77F3BF00017}" destId="{697BFAFD-1AFC-C04A-AF6E-6636D5BB80F5}" srcOrd="1" destOrd="0" presId="urn:microsoft.com/office/officeart/2005/8/layout/hierarchy2"/>
    <dgm:cxn modelId="{BAF7CCAA-B504-E04F-BCBF-D47E04AB787F}" type="presParOf" srcId="{697BFAFD-1AFC-C04A-AF6E-6636D5BB80F5}" destId="{E3161971-7808-1841-B025-C55902A05596}" srcOrd="0" destOrd="0" presId="urn:microsoft.com/office/officeart/2005/8/layout/hierarchy2"/>
    <dgm:cxn modelId="{D61FBDA7-50A1-1447-B2F4-D769D1D43C18}" type="presParOf" srcId="{697BFAFD-1AFC-C04A-AF6E-6636D5BB80F5}" destId="{8725B3A3-95C2-F948-94B7-04708D511CAF}" srcOrd="1" destOrd="0" presId="urn:microsoft.com/office/officeart/2005/8/layout/hierarchy2"/>
    <dgm:cxn modelId="{358CF89D-E316-8E4C-A0AA-396F5E0CE0B4}" type="presParOf" srcId="{8725B3A3-95C2-F948-94B7-04708D511CAF}" destId="{9952FB18-1234-C442-8ADB-8C3B7CEED904}" srcOrd="0" destOrd="0" presId="urn:microsoft.com/office/officeart/2005/8/layout/hierarchy2"/>
    <dgm:cxn modelId="{F243410F-E410-B547-9EE1-91860B8841E8}" type="presParOf" srcId="{9952FB18-1234-C442-8ADB-8C3B7CEED904}" destId="{F55A0710-28E4-9A4A-B900-4B3DB0ADFBFD}" srcOrd="0" destOrd="0" presId="urn:microsoft.com/office/officeart/2005/8/layout/hierarchy2"/>
    <dgm:cxn modelId="{7BC4C114-A600-1745-A084-781BD7C668EA}" type="presParOf" srcId="{8725B3A3-95C2-F948-94B7-04708D511CAF}" destId="{2ED6AEB7-A60B-384B-8293-0FA031D03433}" srcOrd="1" destOrd="0" presId="urn:microsoft.com/office/officeart/2005/8/layout/hierarchy2"/>
    <dgm:cxn modelId="{F45CD302-46EB-1949-B788-05F76F19A50A}" type="presParOf" srcId="{2ED6AEB7-A60B-384B-8293-0FA031D03433}" destId="{A81438DE-A1EC-3540-8F4E-761B3FD1F519}" srcOrd="0" destOrd="0" presId="urn:microsoft.com/office/officeart/2005/8/layout/hierarchy2"/>
    <dgm:cxn modelId="{0DA9F98F-A1CC-364C-89BC-49D2771344AD}" type="presParOf" srcId="{2ED6AEB7-A60B-384B-8293-0FA031D03433}" destId="{3B482739-7675-AF4D-8F5F-A3310AEAD310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33" minVer="http://schemas.openxmlformats.org/drawingml/2006/diagram"/>
    </a:ext>
  </dgm:extLst>
</dgm:dataModel>
</file>

<file path=word/diagrams/data7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pPr algn="ctr"/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ale vs. Female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pPr algn="ctr"/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AC78723-89F2-644D-9867-EBCC9FDCDAA2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45DDB6F0-88DA-954C-9A47-05EF12A2E1F2}" type="parTrans" cxnId="{1F01FA70-0D2E-D945-8CEF-E66A783EF3B0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AD3D8E-9DAF-8B4C-9FB0-46CD0CC173E4}" type="sibTrans" cxnId="{1F01FA70-0D2E-D945-8CEF-E66A783EF3B0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CFB70E4B-1DF7-DA4B-AED4-5766B9E33FC3}" type="pres">
      <dgm:prSet presAssocID="{94705AEA-CB90-A540-8003-88FD3D3D9014}" presName="root1" presStyleCnt="0"/>
      <dgm:spPr/>
    </dgm:pt>
    <dgm:pt modelId="{8D9B236C-944B-124A-9237-9E5560CEEA29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7B5672C9-1F00-B245-9B96-1EC9D40DBA86}" type="pres">
      <dgm:prSet presAssocID="{94705AEA-CB90-A540-8003-88FD3D3D9014}" presName="level2hierChild" presStyleCnt="0"/>
      <dgm:spPr/>
    </dgm:pt>
    <dgm:pt modelId="{7F9BE57B-D7AE-FF48-9C78-B25FD6F0199E}" type="pres">
      <dgm:prSet presAssocID="{45DDB6F0-88DA-954C-9A47-05EF12A2E1F2}" presName="conn2-1" presStyleLbl="parChTrans1D2" presStyleIdx="0" presStyleCnt="1"/>
      <dgm:spPr/>
    </dgm:pt>
    <dgm:pt modelId="{65F6B26C-2078-1842-A7D3-C6F27A49D232}" type="pres">
      <dgm:prSet presAssocID="{45DDB6F0-88DA-954C-9A47-05EF12A2E1F2}" presName="connTx" presStyleLbl="parChTrans1D2" presStyleIdx="0" presStyleCnt="1"/>
      <dgm:spPr/>
    </dgm:pt>
    <dgm:pt modelId="{75D33822-BBA5-AD47-805A-76576172D835}" type="pres">
      <dgm:prSet presAssocID="{3AC78723-89F2-644D-9867-EBCC9FDCDAA2}" presName="root2" presStyleCnt="0"/>
      <dgm:spPr/>
    </dgm:pt>
    <dgm:pt modelId="{F3EAD164-580C-8B47-B095-52E29AD2BA33}" type="pres">
      <dgm:prSet presAssocID="{3AC78723-89F2-644D-9867-EBCC9FDCDAA2}" presName="LevelTwoTextNode" presStyleLbl="node2" presStyleIdx="0" presStyleCnt="1">
        <dgm:presLayoutVars>
          <dgm:chPref val="3"/>
        </dgm:presLayoutVars>
      </dgm:prSet>
      <dgm:spPr/>
    </dgm:pt>
    <dgm:pt modelId="{7264CFF0-4B4E-6F4A-A836-58E69E2D2D27}" type="pres">
      <dgm:prSet presAssocID="{3AC78723-89F2-644D-9867-EBCC9FDCDAA2}" presName="level3hierChild" presStyleCnt="0"/>
      <dgm:spPr/>
    </dgm:pt>
  </dgm:ptLst>
  <dgm:cxnLst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37D5EE6A-E5BC-5A4A-A847-449F365C8610}" type="presOf" srcId="{94705AEA-CB90-A540-8003-88FD3D3D9014}" destId="{8D9B236C-944B-124A-9237-9E5560CEEA29}" srcOrd="0" destOrd="0" presId="urn:microsoft.com/office/officeart/2005/8/layout/hierarchy2"/>
    <dgm:cxn modelId="{044B896B-122D-7C41-A9B7-A9593385E97A}" type="presOf" srcId="{45DDB6F0-88DA-954C-9A47-05EF12A2E1F2}" destId="{65F6B26C-2078-1842-A7D3-C6F27A49D232}" srcOrd="1" destOrd="0" presId="urn:microsoft.com/office/officeart/2005/8/layout/hierarchy2"/>
    <dgm:cxn modelId="{1F01FA70-0D2E-D945-8CEF-E66A783EF3B0}" srcId="{94705AEA-CB90-A540-8003-88FD3D3D9014}" destId="{3AC78723-89F2-644D-9867-EBCC9FDCDAA2}" srcOrd="0" destOrd="0" parTransId="{45DDB6F0-88DA-954C-9A47-05EF12A2E1F2}" sibTransId="{1CAD3D8E-9DAF-8B4C-9FB0-46CD0CC173E4}"/>
    <dgm:cxn modelId="{54E678B5-DA6E-7847-92D8-9CAEFA4C5006}" type="presOf" srcId="{45DDB6F0-88DA-954C-9A47-05EF12A2E1F2}" destId="{7F9BE57B-D7AE-FF48-9C78-B25FD6F0199E}" srcOrd="0" destOrd="0" presId="urn:microsoft.com/office/officeart/2005/8/layout/hierarchy2"/>
    <dgm:cxn modelId="{1D0A72F9-EAFA-5046-BF49-8C53F3DE8C87}" type="presOf" srcId="{3AC78723-89F2-644D-9867-EBCC9FDCDAA2}" destId="{F3EAD164-580C-8B47-B095-52E29AD2BA33}" srcOrd="0" destOrd="0" presId="urn:microsoft.com/office/officeart/2005/8/layout/hierarchy2"/>
    <dgm:cxn modelId="{D0CF07AA-4D28-2540-8BDD-636ED4397F22}" type="presParOf" srcId="{0CBCD82B-3BA2-CE44-9280-5ECEF88D7616}" destId="{CFB70E4B-1DF7-DA4B-AED4-5766B9E33FC3}" srcOrd="0" destOrd="0" presId="urn:microsoft.com/office/officeart/2005/8/layout/hierarchy2"/>
    <dgm:cxn modelId="{386DD395-E91D-114B-A706-B41218CA9DF8}" type="presParOf" srcId="{CFB70E4B-1DF7-DA4B-AED4-5766B9E33FC3}" destId="{8D9B236C-944B-124A-9237-9E5560CEEA29}" srcOrd="0" destOrd="0" presId="urn:microsoft.com/office/officeart/2005/8/layout/hierarchy2"/>
    <dgm:cxn modelId="{475737B8-11E1-0242-8276-1D5720456828}" type="presParOf" srcId="{CFB70E4B-1DF7-DA4B-AED4-5766B9E33FC3}" destId="{7B5672C9-1F00-B245-9B96-1EC9D40DBA86}" srcOrd="1" destOrd="0" presId="urn:microsoft.com/office/officeart/2005/8/layout/hierarchy2"/>
    <dgm:cxn modelId="{9F92635F-F10A-D948-8416-CC7506B2AA65}" type="presParOf" srcId="{7B5672C9-1F00-B245-9B96-1EC9D40DBA86}" destId="{7F9BE57B-D7AE-FF48-9C78-B25FD6F0199E}" srcOrd="0" destOrd="0" presId="urn:microsoft.com/office/officeart/2005/8/layout/hierarchy2"/>
    <dgm:cxn modelId="{D33463D3-5248-7044-BE63-89E03BE1A01F}" type="presParOf" srcId="{7F9BE57B-D7AE-FF48-9C78-B25FD6F0199E}" destId="{65F6B26C-2078-1842-A7D3-C6F27A49D232}" srcOrd="0" destOrd="0" presId="urn:microsoft.com/office/officeart/2005/8/layout/hierarchy2"/>
    <dgm:cxn modelId="{31044B02-05F7-584A-9620-EB52FAEAE493}" type="presParOf" srcId="{7B5672C9-1F00-B245-9B96-1EC9D40DBA86}" destId="{75D33822-BBA5-AD47-805A-76576172D835}" srcOrd="1" destOrd="0" presId="urn:microsoft.com/office/officeart/2005/8/layout/hierarchy2"/>
    <dgm:cxn modelId="{0145C471-FD6F-FA45-99AF-43C7CC238E24}" type="presParOf" srcId="{75D33822-BBA5-AD47-805A-76576172D835}" destId="{F3EAD164-580C-8B47-B095-52E29AD2BA33}" srcOrd="0" destOrd="0" presId="urn:microsoft.com/office/officeart/2005/8/layout/hierarchy2"/>
    <dgm:cxn modelId="{267EFD12-E1FB-0C49-8F25-FC903381471E}" type="presParOf" srcId="{75D33822-BBA5-AD47-805A-76576172D835}" destId="{7264CFF0-4B4E-6F4A-A836-58E69E2D2D27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38" minVer="http://schemas.openxmlformats.org/drawingml/2006/diagram"/>
    </a:ext>
  </dgm:extLst>
</dgm:dataModel>
</file>

<file path=word/diagrams/data8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B2F416-6F26-604E-9700-CA9E3368F2E6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02867E51-FF01-A24C-9184-A3237B5026EA}" type="parTrans" cxnId="{A35F71B4-2226-784E-8284-64EABA5C8C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032B49E-396C-594D-8A7C-59BA622AF2DB}" type="sibTrans" cxnId="{A35F71B4-2226-784E-8284-64EABA5C8C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37F6BD-B36E-5E46-A625-D2DA6C024538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gm:t>
    </dgm:pt>
    <dgm:pt modelId="{8EA229A9-A738-A048-87E4-850FD8E75666}" type="parTrans" cxnId="{6CC4239A-1A28-4841-B122-4492234719AA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D4DFA6-4CDC-9B44-8D08-34FAB1D77F52}" type="sibTrans" cxnId="{6CC4239A-1A28-4841-B122-4492234719AA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6ACB894-E10D-9D49-9393-71B1CD67E38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CCDA48FF-FF73-F745-9B2E-C266A823A820}" type="parTrans" cxnId="{77B94182-6D9A-D64C-A3C5-80CB2F86AC2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A2EA9B7-8807-D348-92D1-60F1646C6830}" type="sibTrans" cxnId="{77B94182-6D9A-D64C-A3C5-80CB2F86AC2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A9DA97-1F60-2748-B239-4DF5032CBDC8}">
      <dgm:prSet phldrT="[Text]" custT="1"/>
      <dgm:spPr/>
      <dgm:t>
        <a:bodyPr/>
        <a:lstStyle/>
        <a:p>
          <a:r>
            <a:rPr lang="en-US" sz="500" u="none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gm:t>
    </dgm:pt>
    <dgm:pt modelId="{E4353377-0B89-274F-B838-7A1BBD4FC3D3}" type="parTrans" cxnId="{37FD4838-CE63-B445-BE82-89C8209DEC2E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BA6739-B10B-E74F-B26C-F265C4F02CFF}" type="sibTrans" cxnId="{37FD4838-CE63-B445-BE82-89C8209DEC2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65DAA93-FC41-074C-93D5-ADD69CC8DE11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070A3990-7612-7844-8DC7-4DE6C4AD8CCC}" type="parTrans" cxnId="{74F9E5FB-AD39-EB47-8977-27490044F469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E3E8768-11AC-1446-BB47-68F13A4391C1}" type="sibTrans" cxnId="{74F9E5FB-AD39-EB47-8977-27490044F469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4F9BC38-9895-EB47-A450-2A5C9E9351FA}">
      <dgm:prSet custT="1"/>
      <dgm:spPr/>
      <dgm:t>
        <a:bodyPr/>
        <a:lstStyle/>
        <a:p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D8D9C840-E610-5445-B06D-9146BEDE0F9D}" type="parTrans" cxnId="{28A5273B-C9FE-5A40-82E8-81B2AE98985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0690D0C-4092-1E49-83D5-156FFAC2D500}" type="sibTrans" cxnId="{28A5273B-C9FE-5A40-82E8-81B2AE98985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19A9351-93D3-964A-8FF4-6A150D10CAE5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gm:t>
    </dgm:pt>
    <dgm:pt modelId="{4079DE7B-753A-304B-B59B-DEB00FC4E669}" type="parTrans" cxnId="{C7E62871-F3FC-F442-A1B1-053ABEA3681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F948C2E-09EC-3C47-AE2C-E31E3D684621}" type="sibTrans" cxnId="{C7E62871-F3FC-F442-A1B1-053ABEA3681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0489D8C-8CE3-1F4E-9B99-342C1386BBB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4934726F-51A8-E944-91B9-0CDD2C62F43E}" type="parTrans" cxnId="{31C501D5-9916-3849-89EB-E045294490B3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32F3AEE-F941-0346-B595-46E64679FC16}" type="sibTrans" cxnId="{31C501D5-9916-3849-89EB-E045294490B3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5F8E699-B774-8A48-BDE4-7D0D1E82B74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gm:t>
    </dgm:pt>
    <dgm:pt modelId="{C8761D5D-7225-C743-9DBD-2156BF5C4E15}" type="sibTrans" cxnId="{7D249B41-F361-0F45-96CF-D42942B8A932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815D3D-499B-3D4A-A71C-CF1DA82D5DD4}" type="parTrans" cxnId="{7D249B41-F361-0F45-96CF-D42942B8A932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B0F18F-7ED2-064A-9F01-8553C64E2D6E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0D814893-F2B8-C749-977E-5191D3770800}" type="parTrans" cxnId="{94C5B2FC-E616-D644-9FB3-098E403AA44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B41998-BB42-DE49-815D-1A0524A85D69}" type="sibTrans" cxnId="{94C5B2FC-E616-D644-9FB3-098E403AA44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31641B-414A-6C4C-B530-10CBD3646D8C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gm:t>
    </dgm:pt>
    <dgm:pt modelId="{B8FE45ED-7DAE-3E49-A5EC-6A87AD9EA6A7}" type="parTrans" cxnId="{B5B83E30-3579-1349-955B-D8A6273BEF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3AEE28-F0E7-0943-864E-F2234938CFCE}" type="sibTrans" cxnId="{B5B83E30-3579-1349-955B-D8A6273BEF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174C591-9293-B549-BB49-A451E833816D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gm:t>
    </dgm:pt>
    <dgm:pt modelId="{4F19A980-8088-0C42-A3B4-68CB654F4C92}" type="parTrans" cxnId="{78BDD152-2112-6846-B5A6-8DEAA9F857CD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AD17EBE-AA09-1043-B2BB-3899C0BC1909}" type="sibTrans" cxnId="{78BDD152-2112-6846-B5A6-8DEAA9F857CD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AA59F8BD-BA2F-2A45-836E-93BF72407545}" type="pres">
      <dgm:prSet presAssocID="{94705AEA-CB90-A540-8003-88FD3D3D9014}" presName="root1" presStyleCnt="0"/>
      <dgm:spPr/>
    </dgm:pt>
    <dgm:pt modelId="{75970BF7-4D7C-934C-BB0E-46944B6A0DB6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DB7037CF-6F94-5E44-B622-97D624F9FE09}" type="pres">
      <dgm:prSet presAssocID="{94705AEA-CB90-A540-8003-88FD3D3D9014}" presName="level2hierChild" presStyleCnt="0"/>
      <dgm:spPr/>
    </dgm:pt>
    <dgm:pt modelId="{F74FFD66-384D-C44F-99D4-1A5BE9D4EBDD}" type="pres">
      <dgm:prSet presAssocID="{02867E51-FF01-A24C-9184-A3237B5026EA}" presName="conn2-1" presStyleLbl="parChTrans1D2" presStyleIdx="0" presStyleCnt="2"/>
      <dgm:spPr/>
    </dgm:pt>
    <dgm:pt modelId="{59385F00-F258-BA49-A231-2378F0F80841}" type="pres">
      <dgm:prSet presAssocID="{02867E51-FF01-A24C-9184-A3237B5026EA}" presName="connTx" presStyleLbl="parChTrans1D2" presStyleIdx="0" presStyleCnt="2"/>
      <dgm:spPr/>
    </dgm:pt>
    <dgm:pt modelId="{B046AF67-A226-1B43-B93B-6B33E063254B}" type="pres">
      <dgm:prSet presAssocID="{91B2F416-6F26-604E-9700-CA9E3368F2E6}" presName="root2" presStyleCnt="0"/>
      <dgm:spPr/>
    </dgm:pt>
    <dgm:pt modelId="{1ACBE2E8-CA02-2446-9AB7-AFD39BCEB15A}" type="pres">
      <dgm:prSet presAssocID="{91B2F416-6F26-604E-9700-CA9E3368F2E6}" presName="LevelTwoTextNode" presStyleLbl="node2" presStyleIdx="0" presStyleCnt="2">
        <dgm:presLayoutVars>
          <dgm:chPref val="3"/>
        </dgm:presLayoutVars>
      </dgm:prSet>
      <dgm:spPr/>
    </dgm:pt>
    <dgm:pt modelId="{F26F46ED-528F-A941-B741-2FB28FDC0850}" type="pres">
      <dgm:prSet presAssocID="{91B2F416-6F26-604E-9700-CA9E3368F2E6}" presName="level3hierChild" presStyleCnt="0"/>
      <dgm:spPr/>
    </dgm:pt>
    <dgm:pt modelId="{8779D44A-8029-2A4E-8F10-965A20693C49}" type="pres">
      <dgm:prSet presAssocID="{8EA229A9-A738-A048-87E4-850FD8E75666}" presName="conn2-1" presStyleLbl="parChTrans1D3" presStyleIdx="0" presStyleCnt="2"/>
      <dgm:spPr/>
    </dgm:pt>
    <dgm:pt modelId="{D040120A-600E-9340-B19B-A0A192AE8316}" type="pres">
      <dgm:prSet presAssocID="{8EA229A9-A738-A048-87E4-850FD8E75666}" presName="connTx" presStyleLbl="parChTrans1D3" presStyleIdx="0" presStyleCnt="2"/>
      <dgm:spPr/>
    </dgm:pt>
    <dgm:pt modelId="{D49ED34C-7C7F-E54F-8521-9F566FC43B86}" type="pres">
      <dgm:prSet presAssocID="{2437F6BD-B36E-5E46-A625-D2DA6C024538}" presName="root2" presStyleCnt="0"/>
      <dgm:spPr/>
    </dgm:pt>
    <dgm:pt modelId="{66EEA2DB-F11C-7C41-950F-AB3C9FA66C45}" type="pres">
      <dgm:prSet presAssocID="{2437F6BD-B36E-5E46-A625-D2DA6C024538}" presName="LevelTwoTextNode" presStyleLbl="node3" presStyleIdx="0" presStyleCnt="2">
        <dgm:presLayoutVars>
          <dgm:chPref val="3"/>
        </dgm:presLayoutVars>
      </dgm:prSet>
      <dgm:spPr/>
    </dgm:pt>
    <dgm:pt modelId="{5C65E85F-059E-A841-BFDB-0D7A0554690A}" type="pres">
      <dgm:prSet presAssocID="{2437F6BD-B36E-5E46-A625-D2DA6C024538}" presName="level3hierChild" presStyleCnt="0"/>
      <dgm:spPr/>
    </dgm:pt>
    <dgm:pt modelId="{39EFBC4D-49DD-A548-BEC3-C33176A75F3F}" type="pres">
      <dgm:prSet presAssocID="{B8FE45ED-7DAE-3E49-A5EC-6A87AD9EA6A7}" presName="conn2-1" presStyleLbl="parChTrans1D4" presStyleIdx="0" presStyleCnt="8"/>
      <dgm:spPr/>
    </dgm:pt>
    <dgm:pt modelId="{862A23A0-3D24-D74B-AEA1-6EF0143183EB}" type="pres">
      <dgm:prSet presAssocID="{B8FE45ED-7DAE-3E49-A5EC-6A87AD9EA6A7}" presName="connTx" presStyleLbl="parChTrans1D4" presStyleIdx="0" presStyleCnt="8"/>
      <dgm:spPr/>
    </dgm:pt>
    <dgm:pt modelId="{0F510E74-88FD-B442-9CEC-E72989699FF2}" type="pres">
      <dgm:prSet presAssocID="{EB31641B-414A-6C4C-B530-10CBD3646D8C}" presName="root2" presStyleCnt="0"/>
      <dgm:spPr/>
    </dgm:pt>
    <dgm:pt modelId="{7640A7EA-C60A-5942-8A45-620643AE8695}" type="pres">
      <dgm:prSet presAssocID="{EB31641B-414A-6C4C-B530-10CBD3646D8C}" presName="LevelTwoTextNode" presStyleLbl="node4" presStyleIdx="0" presStyleCnt="8">
        <dgm:presLayoutVars>
          <dgm:chPref val="3"/>
        </dgm:presLayoutVars>
      </dgm:prSet>
      <dgm:spPr/>
    </dgm:pt>
    <dgm:pt modelId="{1C9309BD-0738-E54A-A18B-7992A2040A7A}" type="pres">
      <dgm:prSet presAssocID="{EB31641B-414A-6C4C-B530-10CBD3646D8C}" presName="level3hierChild" presStyleCnt="0"/>
      <dgm:spPr/>
    </dgm:pt>
    <dgm:pt modelId="{31947E14-B1CC-4A4D-8B61-F5FFD7B9ED98}" type="pres">
      <dgm:prSet presAssocID="{070A3990-7612-7844-8DC7-4DE6C4AD8CCC}" presName="conn2-1" presStyleLbl="parChTrans1D4" presStyleIdx="1" presStyleCnt="8"/>
      <dgm:spPr/>
    </dgm:pt>
    <dgm:pt modelId="{D22D732B-1201-7B4E-B999-0849901FEEAA}" type="pres">
      <dgm:prSet presAssocID="{070A3990-7612-7844-8DC7-4DE6C4AD8CCC}" presName="connTx" presStyleLbl="parChTrans1D4" presStyleIdx="1" presStyleCnt="8"/>
      <dgm:spPr/>
    </dgm:pt>
    <dgm:pt modelId="{9068EB2E-D8A0-2447-840C-3836634B4773}" type="pres">
      <dgm:prSet presAssocID="{265DAA93-FC41-074C-93D5-ADD69CC8DE11}" presName="root2" presStyleCnt="0"/>
      <dgm:spPr/>
    </dgm:pt>
    <dgm:pt modelId="{9A5DE6AF-06A5-8241-AC7A-0F6111054AFF}" type="pres">
      <dgm:prSet presAssocID="{265DAA93-FC41-074C-93D5-ADD69CC8DE11}" presName="LevelTwoTextNode" presStyleLbl="node4" presStyleIdx="1" presStyleCnt="8">
        <dgm:presLayoutVars>
          <dgm:chPref val="3"/>
        </dgm:presLayoutVars>
      </dgm:prSet>
      <dgm:spPr/>
    </dgm:pt>
    <dgm:pt modelId="{A88F6B63-5DB0-D240-A5A9-E766DB21700A}" type="pres">
      <dgm:prSet presAssocID="{265DAA93-FC41-074C-93D5-ADD69CC8DE11}" presName="level3hierChild" presStyleCnt="0"/>
      <dgm:spPr/>
    </dgm:pt>
    <dgm:pt modelId="{21AF779E-A779-AE46-85E4-5C836D4F301D}" type="pres">
      <dgm:prSet presAssocID="{4079DE7B-753A-304B-B59B-DEB00FC4E669}" presName="conn2-1" presStyleLbl="parChTrans1D4" presStyleIdx="2" presStyleCnt="8"/>
      <dgm:spPr/>
    </dgm:pt>
    <dgm:pt modelId="{19A7DA18-E3FF-164D-8D1E-425AC601A461}" type="pres">
      <dgm:prSet presAssocID="{4079DE7B-753A-304B-B59B-DEB00FC4E669}" presName="connTx" presStyleLbl="parChTrans1D4" presStyleIdx="2" presStyleCnt="8"/>
      <dgm:spPr/>
    </dgm:pt>
    <dgm:pt modelId="{C46328B7-5664-054D-BB18-81B232247213}" type="pres">
      <dgm:prSet presAssocID="{319A9351-93D3-964A-8FF4-6A150D10CAE5}" presName="root2" presStyleCnt="0"/>
      <dgm:spPr/>
    </dgm:pt>
    <dgm:pt modelId="{E5720621-C9F4-0048-AE67-EA92E1128F69}" type="pres">
      <dgm:prSet presAssocID="{319A9351-93D3-964A-8FF4-6A150D10CAE5}" presName="LevelTwoTextNode" presStyleLbl="node4" presStyleIdx="2" presStyleCnt="8">
        <dgm:presLayoutVars>
          <dgm:chPref val="3"/>
        </dgm:presLayoutVars>
      </dgm:prSet>
      <dgm:spPr/>
    </dgm:pt>
    <dgm:pt modelId="{665145BE-2EB7-584A-BEA6-6F91FE4D2D86}" type="pres">
      <dgm:prSet presAssocID="{319A9351-93D3-964A-8FF4-6A150D10CAE5}" presName="level3hierChild" presStyleCnt="0"/>
      <dgm:spPr/>
    </dgm:pt>
    <dgm:pt modelId="{44C693E5-1864-B642-A80A-1DF5651F76E4}" type="pres">
      <dgm:prSet presAssocID="{4934726F-51A8-E944-91B9-0CDD2C62F43E}" presName="conn2-1" presStyleLbl="parChTrans1D4" presStyleIdx="3" presStyleCnt="8"/>
      <dgm:spPr/>
    </dgm:pt>
    <dgm:pt modelId="{F54A812D-D9AB-DA4B-99BD-465F38F37D00}" type="pres">
      <dgm:prSet presAssocID="{4934726F-51A8-E944-91B9-0CDD2C62F43E}" presName="connTx" presStyleLbl="parChTrans1D4" presStyleIdx="3" presStyleCnt="8"/>
      <dgm:spPr/>
    </dgm:pt>
    <dgm:pt modelId="{0DA5025C-239D-4541-B716-64EF9FF045E0}" type="pres">
      <dgm:prSet presAssocID="{C0489D8C-8CE3-1F4E-9B99-342C1386BBB7}" presName="root2" presStyleCnt="0"/>
      <dgm:spPr/>
    </dgm:pt>
    <dgm:pt modelId="{B540EA15-3193-8D41-B388-815970721B0A}" type="pres">
      <dgm:prSet presAssocID="{C0489D8C-8CE3-1F4E-9B99-342C1386BBB7}" presName="LevelTwoTextNode" presStyleLbl="node4" presStyleIdx="3" presStyleCnt="8">
        <dgm:presLayoutVars>
          <dgm:chPref val="3"/>
        </dgm:presLayoutVars>
      </dgm:prSet>
      <dgm:spPr/>
    </dgm:pt>
    <dgm:pt modelId="{8D79753E-16E3-BA40-8CB3-A29FAA386116}" type="pres">
      <dgm:prSet presAssocID="{C0489D8C-8CE3-1F4E-9B99-342C1386BBB7}" presName="level3hierChild" presStyleCnt="0"/>
      <dgm:spPr/>
    </dgm:pt>
    <dgm:pt modelId="{4F889233-FB2E-E74D-AFD8-08BD409081DF}" type="pres">
      <dgm:prSet presAssocID="{CCDA48FF-FF73-F745-9B2E-C266A823A820}" presName="conn2-1" presStyleLbl="parChTrans1D2" presStyleIdx="1" presStyleCnt="2"/>
      <dgm:spPr/>
    </dgm:pt>
    <dgm:pt modelId="{E514B7BB-B265-724D-BDCC-B080DB60AA0C}" type="pres">
      <dgm:prSet presAssocID="{CCDA48FF-FF73-F745-9B2E-C266A823A820}" presName="connTx" presStyleLbl="parChTrans1D2" presStyleIdx="1" presStyleCnt="2"/>
      <dgm:spPr/>
    </dgm:pt>
    <dgm:pt modelId="{518D5F64-55EB-0F4A-9469-DD72AED5EBB8}" type="pres">
      <dgm:prSet presAssocID="{06ACB894-E10D-9D49-9393-71B1CD67E384}" presName="root2" presStyleCnt="0"/>
      <dgm:spPr/>
    </dgm:pt>
    <dgm:pt modelId="{B79EAF40-E327-9F4A-B893-BFB9F1785B99}" type="pres">
      <dgm:prSet presAssocID="{06ACB894-E10D-9D49-9393-71B1CD67E384}" presName="LevelTwoTextNode" presStyleLbl="node2" presStyleIdx="1" presStyleCnt="2">
        <dgm:presLayoutVars>
          <dgm:chPref val="3"/>
        </dgm:presLayoutVars>
      </dgm:prSet>
      <dgm:spPr/>
    </dgm:pt>
    <dgm:pt modelId="{FBD1E56D-027E-4C4B-8243-EE4E9F0B6E3E}" type="pres">
      <dgm:prSet presAssocID="{06ACB894-E10D-9D49-9393-71B1CD67E384}" presName="level3hierChild" presStyleCnt="0"/>
      <dgm:spPr/>
    </dgm:pt>
    <dgm:pt modelId="{FD1CDE8A-000E-0D40-B253-A922B6C72F07}" type="pres">
      <dgm:prSet presAssocID="{E4353377-0B89-274F-B838-7A1BBD4FC3D3}" presName="conn2-1" presStyleLbl="parChTrans1D3" presStyleIdx="1" presStyleCnt="2"/>
      <dgm:spPr/>
    </dgm:pt>
    <dgm:pt modelId="{90DE021D-4B0B-834B-ACAC-007191EE9432}" type="pres">
      <dgm:prSet presAssocID="{E4353377-0B89-274F-B838-7A1BBD4FC3D3}" presName="connTx" presStyleLbl="parChTrans1D3" presStyleIdx="1" presStyleCnt="2"/>
      <dgm:spPr/>
    </dgm:pt>
    <dgm:pt modelId="{3DB4BF8B-AD67-EA45-B1D5-5C0CD2FB64D2}" type="pres">
      <dgm:prSet presAssocID="{AEA9DA97-1F60-2748-B239-4DF5032CBDC8}" presName="root2" presStyleCnt="0"/>
      <dgm:spPr/>
    </dgm:pt>
    <dgm:pt modelId="{BA920D8F-02B3-924F-976B-5C1BC04A6BE3}" type="pres">
      <dgm:prSet presAssocID="{AEA9DA97-1F60-2748-B239-4DF5032CBDC8}" presName="LevelTwoTextNode" presStyleLbl="node3" presStyleIdx="1" presStyleCnt="2">
        <dgm:presLayoutVars>
          <dgm:chPref val="3"/>
        </dgm:presLayoutVars>
      </dgm:prSet>
      <dgm:spPr/>
    </dgm:pt>
    <dgm:pt modelId="{EB4364AA-166C-5F49-BA5B-3FB8FFBAC67D}" type="pres">
      <dgm:prSet presAssocID="{AEA9DA97-1F60-2748-B239-4DF5032CBDC8}" presName="level3hierChild" presStyleCnt="0"/>
      <dgm:spPr/>
    </dgm:pt>
    <dgm:pt modelId="{C532BEF3-790A-5743-8D76-8B6B69C8388C}" type="pres">
      <dgm:prSet presAssocID="{4F19A980-8088-0C42-A3B4-68CB654F4C92}" presName="conn2-1" presStyleLbl="parChTrans1D4" presStyleIdx="4" presStyleCnt="8"/>
      <dgm:spPr/>
    </dgm:pt>
    <dgm:pt modelId="{5B3724A6-546F-2D4F-8280-D052B1A62224}" type="pres">
      <dgm:prSet presAssocID="{4F19A980-8088-0C42-A3B4-68CB654F4C92}" presName="connTx" presStyleLbl="parChTrans1D4" presStyleIdx="4" presStyleCnt="8"/>
      <dgm:spPr/>
    </dgm:pt>
    <dgm:pt modelId="{F213590A-2652-2945-9515-0694951CDF5A}" type="pres">
      <dgm:prSet presAssocID="{6174C591-9293-B549-BB49-A451E833816D}" presName="root2" presStyleCnt="0"/>
      <dgm:spPr/>
    </dgm:pt>
    <dgm:pt modelId="{3BED0219-3D89-8647-821C-AF3F05AE61F0}" type="pres">
      <dgm:prSet presAssocID="{6174C591-9293-B549-BB49-A451E833816D}" presName="LevelTwoTextNode" presStyleLbl="node4" presStyleIdx="4" presStyleCnt="8">
        <dgm:presLayoutVars>
          <dgm:chPref val="3"/>
        </dgm:presLayoutVars>
      </dgm:prSet>
      <dgm:spPr/>
    </dgm:pt>
    <dgm:pt modelId="{9E2C6FB2-1535-7841-8593-C08AE144E1AC}" type="pres">
      <dgm:prSet presAssocID="{6174C591-9293-B549-BB49-A451E833816D}" presName="level3hierChild" presStyleCnt="0"/>
      <dgm:spPr/>
    </dgm:pt>
    <dgm:pt modelId="{8BA0841F-2ACD-7641-9DAA-598F7E247F95}" type="pres">
      <dgm:prSet presAssocID="{D8D9C840-E610-5445-B06D-9146BEDE0F9D}" presName="conn2-1" presStyleLbl="parChTrans1D4" presStyleIdx="5" presStyleCnt="8"/>
      <dgm:spPr/>
    </dgm:pt>
    <dgm:pt modelId="{4561D16A-488D-0B41-A359-593715366B54}" type="pres">
      <dgm:prSet presAssocID="{D8D9C840-E610-5445-B06D-9146BEDE0F9D}" presName="connTx" presStyleLbl="parChTrans1D4" presStyleIdx="5" presStyleCnt="8"/>
      <dgm:spPr/>
    </dgm:pt>
    <dgm:pt modelId="{D1617C24-569A-684A-8EAC-9FA070EC95F0}" type="pres">
      <dgm:prSet presAssocID="{84F9BC38-9895-EB47-A450-2A5C9E9351FA}" presName="root2" presStyleCnt="0"/>
      <dgm:spPr/>
    </dgm:pt>
    <dgm:pt modelId="{E6AF85BC-1629-C74E-BB44-5A12480A0A40}" type="pres">
      <dgm:prSet presAssocID="{84F9BC38-9895-EB47-A450-2A5C9E9351FA}" presName="LevelTwoTextNode" presStyleLbl="node4" presStyleIdx="5" presStyleCnt="8">
        <dgm:presLayoutVars>
          <dgm:chPref val="3"/>
        </dgm:presLayoutVars>
      </dgm:prSet>
      <dgm:spPr/>
    </dgm:pt>
    <dgm:pt modelId="{5D0B864A-CDBC-FA45-AC2C-A77F3BF00017}" type="pres">
      <dgm:prSet presAssocID="{84F9BC38-9895-EB47-A450-2A5C9E9351FA}" presName="level3hierChild" presStyleCnt="0"/>
      <dgm:spPr/>
    </dgm:pt>
    <dgm:pt modelId="{D1A848A7-E61E-D948-9FC6-4D9771E6EF5E}" type="pres">
      <dgm:prSet presAssocID="{AF815D3D-499B-3D4A-A71C-CF1DA82D5DD4}" presName="conn2-1" presStyleLbl="parChTrans1D4" presStyleIdx="6" presStyleCnt="8"/>
      <dgm:spPr/>
    </dgm:pt>
    <dgm:pt modelId="{AB371312-AFC9-7B49-9518-13AFEA2C8204}" type="pres">
      <dgm:prSet presAssocID="{AF815D3D-499B-3D4A-A71C-CF1DA82D5DD4}" presName="connTx" presStyleLbl="parChTrans1D4" presStyleIdx="6" presStyleCnt="8"/>
      <dgm:spPr/>
    </dgm:pt>
    <dgm:pt modelId="{697BFAFD-1AFC-C04A-AF6E-6636D5BB80F5}" type="pres">
      <dgm:prSet presAssocID="{05F8E699-B774-8A48-BDE4-7D0D1E82B747}" presName="root2" presStyleCnt="0"/>
      <dgm:spPr/>
    </dgm:pt>
    <dgm:pt modelId="{E3161971-7808-1841-B025-C55902A05596}" type="pres">
      <dgm:prSet presAssocID="{05F8E699-B774-8A48-BDE4-7D0D1E82B747}" presName="LevelTwoTextNode" presStyleLbl="node4" presStyleIdx="6" presStyleCnt="8">
        <dgm:presLayoutVars>
          <dgm:chPref val="3"/>
        </dgm:presLayoutVars>
      </dgm:prSet>
      <dgm:spPr/>
    </dgm:pt>
    <dgm:pt modelId="{8725B3A3-95C2-F948-94B7-04708D511CAF}" type="pres">
      <dgm:prSet presAssocID="{05F8E699-B774-8A48-BDE4-7D0D1E82B747}" presName="level3hierChild" presStyleCnt="0"/>
      <dgm:spPr/>
    </dgm:pt>
    <dgm:pt modelId="{9952FB18-1234-C442-8ADB-8C3B7CEED904}" type="pres">
      <dgm:prSet presAssocID="{0D814893-F2B8-C749-977E-5191D3770800}" presName="conn2-1" presStyleLbl="parChTrans1D4" presStyleIdx="7" presStyleCnt="8"/>
      <dgm:spPr/>
    </dgm:pt>
    <dgm:pt modelId="{F55A0710-28E4-9A4A-B900-4B3DB0ADFBFD}" type="pres">
      <dgm:prSet presAssocID="{0D814893-F2B8-C749-977E-5191D3770800}" presName="connTx" presStyleLbl="parChTrans1D4" presStyleIdx="7" presStyleCnt="8"/>
      <dgm:spPr/>
    </dgm:pt>
    <dgm:pt modelId="{2ED6AEB7-A60B-384B-8293-0FA031D03433}" type="pres">
      <dgm:prSet presAssocID="{4BB0F18F-7ED2-064A-9F01-8553C64E2D6E}" presName="root2" presStyleCnt="0"/>
      <dgm:spPr/>
    </dgm:pt>
    <dgm:pt modelId="{A81438DE-A1EC-3540-8F4E-761B3FD1F519}" type="pres">
      <dgm:prSet presAssocID="{4BB0F18F-7ED2-064A-9F01-8553C64E2D6E}" presName="LevelTwoTextNode" presStyleLbl="node4" presStyleIdx="7" presStyleCnt="8">
        <dgm:presLayoutVars>
          <dgm:chPref val="3"/>
        </dgm:presLayoutVars>
      </dgm:prSet>
      <dgm:spPr/>
    </dgm:pt>
    <dgm:pt modelId="{3B482739-7675-AF4D-8F5F-A3310AEAD310}" type="pres">
      <dgm:prSet presAssocID="{4BB0F18F-7ED2-064A-9F01-8553C64E2D6E}" presName="level3hierChild" presStyleCnt="0"/>
      <dgm:spPr/>
    </dgm:pt>
  </dgm:ptLst>
  <dgm:cxnLst>
    <dgm:cxn modelId="{DFAB5300-83C6-B049-88A8-D195AA022995}" type="presOf" srcId="{265DAA93-FC41-074C-93D5-ADD69CC8DE11}" destId="{9A5DE6AF-06A5-8241-AC7A-0F6111054AFF}" srcOrd="0" destOrd="0" presId="urn:microsoft.com/office/officeart/2005/8/layout/hierarchy2"/>
    <dgm:cxn modelId="{66EBDA08-A828-1943-9430-5CA94149DFCA}" type="presOf" srcId="{6174C591-9293-B549-BB49-A451E833816D}" destId="{3BED0219-3D89-8647-821C-AF3F05AE61F0}" srcOrd="0" destOrd="0" presId="urn:microsoft.com/office/officeart/2005/8/layout/hierarchy2"/>
    <dgm:cxn modelId="{4C741C09-E331-D840-902D-A0F4D8C773A2}" type="presOf" srcId="{84F9BC38-9895-EB47-A450-2A5C9E9351FA}" destId="{E6AF85BC-1629-C74E-BB44-5A12480A0A40}" srcOrd="0" destOrd="0" presId="urn:microsoft.com/office/officeart/2005/8/layout/hierarchy2"/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B60D8722-6799-FB4A-B94B-7C05D7100B26}" type="presOf" srcId="{B8FE45ED-7DAE-3E49-A5EC-6A87AD9EA6A7}" destId="{39EFBC4D-49DD-A548-BEC3-C33176A75F3F}" srcOrd="0" destOrd="0" presId="urn:microsoft.com/office/officeart/2005/8/layout/hierarchy2"/>
    <dgm:cxn modelId="{6B75102C-6E14-C040-ABB5-F72BF1DBF72B}" type="presOf" srcId="{319A9351-93D3-964A-8FF4-6A150D10CAE5}" destId="{E5720621-C9F4-0048-AE67-EA92E1128F69}" srcOrd="0" destOrd="0" presId="urn:microsoft.com/office/officeart/2005/8/layout/hierarchy2"/>
    <dgm:cxn modelId="{B5B83E30-3579-1349-955B-D8A6273BEFF7}" srcId="{2437F6BD-B36E-5E46-A625-D2DA6C024538}" destId="{EB31641B-414A-6C4C-B530-10CBD3646D8C}" srcOrd="0" destOrd="0" parTransId="{B8FE45ED-7DAE-3E49-A5EC-6A87AD9EA6A7}" sibTransId="{1C3AEE28-F0E7-0943-864E-F2234938CFCE}"/>
    <dgm:cxn modelId="{943B4437-8AA2-5A44-B285-9BC88B6E6A23}" type="presOf" srcId="{E4353377-0B89-274F-B838-7A1BBD4FC3D3}" destId="{90DE021D-4B0B-834B-ACAC-007191EE9432}" srcOrd="1" destOrd="0" presId="urn:microsoft.com/office/officeart/2005/8/layout/hierarchy2"/>
    <dgm:cxn modelId="{37FD4838-CE63-B445-BE82-89C8209DEC2E}" srcId="{06ACB894-E10D-9D49-9393-71B1CD67E384}" destId="{AEA9DA97-1F60-2748-B239-4DF5032CBDC8}" srcOrd="0" destOrd="0" parTransId="{E4353377-0B89-274F-B838-7A1BBD4FC3D3}" sibTransId="{88BA6739-B10B-E74F-B26C-F265C4F02CFF}"/>
    <dgm:cxn modelId="{28A5273B-C9FE-5A40-82E8-81B2AE98985F}" srcId="{6174C591-9293-B549-BB49-A451E833816D}" destId="{84F9BC38-9895-EB47-A450-2A5C9E9351FA}" srcOrd="0" destOrd="0" parTransId="{D8D9C840-E610-5445-B06D-9146BEDE0F9D}" sibTransId="{40690D0C-4092-1E49-83D5-156FFAC2D500}"/>
    <dgm:cxn modelId="{7D249B41-F361-0F45-96CF-D42942B8A932}" srcId="{84F9BC38-9895-EB47-A450-2A5C9E9351FA}" destId="{05F8E699-B774-8A48-BDE4-7D0D1E82B747}" srcOrd="0" destOrd="0" parTransId="{AF815D3D-499B-3D4A-A71C-CF1DA82D5DD4}" sibTransId="{C8761D5D-7225-C743-9DBD-2156BF5C4E15}"/>
    <dgm:cxn modelId="{E3FA8B43-F59F-F147-828E-B9E21722CFB2}" type="presOf" srcId="{91B2F416-6F26-604E-9700-CA9E3368F2E6}" destId="{1ACBE2E8-CA02-2446-9AB7-AFD39BCEB15A}" srcOrd="0" destOrd="0" presId="urn:microsoft.com/office/officeart/2005/8/layout/hierarchy2"/>
    <dgm:cxn modelId="{B47BE946-9DB3-984F-9608-C78FFB2DF0F4}" type="presOf" srcId="{AF815D3D-499B-3D4A-A71C-CF1DA82D5DD4}" destId="{D1A848A7-E61E-D948-9FC6-4D9771E6EF5E}" srcOrd="0" destOrd="0" presId="urn:microsoft.com/office/officeart/2005/8/layout/hierarchy2"/>
    <dgm:cxn modelId="{D9EFB84B-A539-E240-99EC-59B1D4872F69}" type="presOf" srcId="{CCDA48FF-FF73-F745-9B2E-C266A823A820}" destId="{E514B7BB-B265-724D-BDCC-B080DB60AA0C}" srcOrd="1" destOrd="0" presId="urn:microsoft.com/office/officeart/2005/8/layout/hierarchy2"/>
    <dgm:cxn modelId="{B08CC84F-7161-184B-9815-FB4EAFF2BCD0}" type="presOf" srcId="{EB31641B-414A-6C4C-B530-10CBD3646D8C}" destId="{7640A7EA-C60A-5942-8A45-620643AE8695}" srcOrd="0" destOrd="0" presId="urn:microsoft.com/office/officeart/2005/8/layout/hierarchy2"/>
    <dgm:cxn modelId="{C3464952-109B-AD47-8426-1AB878E99E0A}" type="presOf" srcId="{4BB0F18F-7ED2-064A-9F01-8553C64E2D6E}" destId="{A81438DE-A1EC-3540-8F4E-761B3FD1F519}" srcOrd="0" destOrd="0" presId="urn:microsoft.com/office/officeart/2005/8/layout/hierarchy2"/>
    <dgm:cxn modelId="{D2AA9252-E428-B947-B364-85A618F45EAD}" type="presOf" srcId="{070A3990-7612-7844-8DC7-4DE6C4AD8CCC}" destId="{D22D732B-1201-7B4E-B999-0849901FEEAA}" srcOrd="1" destOrd="0" presId="urn:microsoft.com/office/officeart/2005/8/layout/hierarchy2"/>
    <dgm:cxn modelId="{78BDD152-2112-6846-B5A6-8DEAA9F857CD}" srcId="{AEA9DA97-1F60-2748-B239-4DF5032CBDC8}" destId="{6174C591-9293-B549-BB49-A451E833816D}" srcOrd="0" destOrd="0" parTransId="{4F19A980-8088-0C42-A3B4-68CB654F4C92}" sibTransId="{7AD17EBE-AA09-1043-B2BB-3899C0BC1909}"/>
    <dgm:cxn modelId="{8D486454-F55E-CF44-BFB0-96F8E2E29AB4}" type="presOf" srcId="{D8D9C840-E610-5445-B06D-9146BEDE0F9D}" destId="{8BA0841F-2ACD-7641-9DAA-598F7E247F95}" srcOrd="0" destOrd="0" presId="urn:microsoft.com/office/officeart/2005/8/layout/hierarchy2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98DD695D-93DD-324A-9DA2-DE91050956C6}" type="presOf" srcId="{E4353377-0B89-274F-B838-7A1BBD4FC3D3}" destId="{FD1CDE8A-000E-0D40-B253-A922B6C72F07}" srcOrd="0" destOrd="0" presId="urn:microsoft.com/office/officeart/2005/8/layout/hierarchy2"/>
    <dgm:cxn modelId="{6BCB9E62-D5B6-F649-B3FF-2E12A4E046C1}" type="presOf" srcId="{0D814893-F2B8-C749-977E-5191D3770800}" destId="{F55A0710-28E4-9A4A-B900-4B3DB0ADFBFD}" srcOrd="1" destOrd="0" presId="urn:microsoft.com/office/officeart/2005/8/layout/hierarchy2"/>
    <dgm:cxn modelId="{C7E62871-F3FC-F442-A1B1-053ABEA3681F}" srcId="{265DAA93-FC41-074C-93D5-ADD69CC8DE11}" destId="{319A9351-93D3-964A-8FF4-6A150D10CAE5}" srcOrd="0" destOrd="0" parTransId="{4079DE7B-753A-304B-B59B-DEB00FC4E669}" sibTransId="{EF948C2E-09EC-3C47-AE2C-E31E3D684621}"/>
    <dgm:cxn modelId="{7A656774-D289-9448-BF3E-9C225C53D833}" type="presOf" srcId="{02867E51-FF01-A24C-9184-A3237B5026EA}" destId="{59385F00-F258-BA49-A231-2378F0F80841}" srcOrd="1" destOrd="0" presId="urn:microsoft.com/office/officeart/2005/8/layout/hierarchy2"/>
    <dgm:cxn modelId="{77B94182-6D9A-D64C-A3C5-80CB2F86AC27}" srcId="{94705AEA-CB90-A540-8003-88FD3D3D9014}" destId="{06ACB894-E10D-9D49-9393-71B1CD67E384}" srcOrd="1" destOrd="0" parTransId="{CCDA48FF-FF73-F745-9B2E-C266A823A820}" sibTransId="{9A2EA9B7-8807-D348-92D1-60F1646C6830}"/>
    <dgm:cxn modelId="{D50ECC82-B14A-0E47-8D77-1B726824C5A9}" type="presOf" srcId="{2437F6BD-B36E-5E46-A625-D2DA6C024538}" destId="{66EEA2DB-F11C-7C41-950F-AB3C9FA66C45}" srcOrd="0" destOrd="0" presId="urn:microsoft.com/office/officeart/2005/8/layout/hierarchy2"/>
    <dgm:cxn modelId="{8CD95384-B1D5-F946-BE73-1F37C16D7347}" type="presOf" srcId="{4079DE7B-753A-304B-B59B-DEB00FC4E669}" destId="{19A7DA18-E3FF-164D-8D1E-425AC601A461}" srcOrd="1" destOrd="0" presId="urn:microsoft.com/office/officeart/2005/8/layout/hierarchy2"/>
    <dgm:cxn modelId="{D34BAB95-B20D-5843-A818-E8E7C503BBF2}" type="presOf" srcId="{4934726F-51A8-E944-91B9-0CDD2C62F43E}" destId="{F54A812D-D9AB-DA4B-99BD-465F38F37D00}" srcOrd="1" destOrd="0" presId="urn:microsoft.com/office/officeart/2005/8/layout/hierarchy2"/>
    <dgm:cxn modelId="{6CC4239A-1A28-4841-B122-4492234719AA}" srcId="{91B2F416-6F26-604E-9700-CA9E3368F2E6}" destId="{2437F6BD-B36E-5E46-A625-D2DA6C024538}" srcOrd="0" destOrd="0" parTransId="{8EA229A9-A738-A048-87E4-850FD8E75666}" sibTransId="{3FD4DFA6-4CDC-9B44-8D08-34FAB1D77F52}"/>
    <dgm:cxn modelId="{B82E3E9B-BA59-3146-8FA4-910F8420C888}" type="presOf" srcId="{4079DE7B-753A-304B-B59B-DEB00FC4E669}" destId="{21AF779E-A779-AE46-85E4-5C836D4F301D}" srcOrd="0" destOrd="0" presId="urn:microsoft.com/office/officeart/2005/8/layout/hierarchy2"/>
    <dgm:cxn modelId="{816529A3-1301-994A-9B6B-C050C7F588CD}" type="presOf" srcId="{D8D9C840-E610-5445-B06D-9146BEDE0F9D}" destId="{4561D16A-488D-0B41-A359-593715366B54}" srcOrd="1" destOrd="0" presId="urn:microsoft.com/office/officeart/2005/8/layout/hierarchy2"/>
    <dgm:cxn modelId="{A35F71B4-2226-784E-8284-64EABA5C8CF7}" srcId="{94705AEA-CB90-A540-8003-88FD3D3D9014}" destId="{91B2F416-6F26-604E-9700-CA9E3368F2E6}" srcOrd="0" destOrd="0" parTransId="{02867E51-FF01-A24C-9184-A3237B5026EA}" sibTransId="{D032B49E-396C-594D-8A7C-59BA622AF2DB}"/>
    <dgm:cxn modelId="{B3D644B5-AD5F-0F46-BECB-724C71ACCA63}" type="presOf" srcId="{8EA229A9-A738-A048-87E4-850FD8E75666}" destId="{8779D44A-8029-2A4E-8F10-965A20693C49}" srcOrd="0" destOrd="0" presId="urn:microsoft.com/office/officeart/2005/8/layout/hierarchy2"/>
    <dgm:cxn modelId="{04A4EDBA-287E-0B45-8561-7F31AB9B6A94}" type="presOf" srcId="{AEA9DA97-1F60-2748-B239-4DF5032CBDC8}" destId="{BA920D8F-02B3-924F-976B-5C1BC04A6BE3}" srcOrd="0" destOrd="0" presId="urn:microsoft.com/office/officeart/2005/8/layout/hierarchy2"/>
    <dgm:cxn modelId="{7AFA2BBF-74DA-8942-B9C5-C810F629FD8A}" type="presOf" srcId="{4F19A980-8088-0C42-A3B4-68CB654F4C92}" destId="{C532BEF3-790A-5743-8D76-8B6B69C8388C}" srcOrd="0" destOrd="0" presId="urn:microsoft.com/office/officeart/2005/8/layout/hierarchy2"/>
    <dgm:cxn modelId="{B60358BF-15A8-9348-99A9-5CFA45687EC1}" type="presOf" srcId="{CCDA48FF-FF73-F745-9B2E-C266A823A820}" destId="{4F889233-FB2E-E74D-AFD8-08BD409081DF}" srcOrd="0" destOrd="0" presId="urn:microsoft.com/office/officeart/2005/8/layout/hierarchy2"/>
    <dgm:cxn modelId="{5DBAB6C0-D3B8-9049-AD87-0703D8CED96F}" type="presOf" srcId="{05F8E699-B774-8A48-BDE4-7D0D1E82B747}" destId="{E3161971-7808-1841-B025-C55902A05596}" srcOrd="0" destOrd="0" presId="urn:microsoft.com/office/officeart/2005/8/layout/hierarchy2"/>
    <dgm:cxn modelId="{56FABEC0-640C-DB47-BBA8-E3C3B2F92EFD}" type="presOf" srcId="{4934726F-51A8-E944-91B9-0CDD2C62F43E}" destId="{44C693E5-1864-B642-A80A-1DF5651F76E4}" srcOrd="0" destOrd="0" presId="urn:microsoft.com/office/officeart/2005/8/layout/hierarchy2"/>
    <dgm:cxn modelId="{31F825C5-E183-2149-910F-73341E557AC8}" type="presOf" srcId="{8EA229A9-A738-A048-87E4-850FD8E75666}" destId="{D040120A-600E-9340-B19B-A0A192AE8316}" srcOrd="1" destOrd="0" presId="urn:microsoft.com/office/officeart/2005/8/layout/hierarchy2"/>
    <dgm:cxn modelId="{A54C0ACB-C99F-0448-9DE7-88440D34B07C}" type="presOf" srcId="{4F19A980-8088-0C42-A3B4-68CB654F4C92}" destId="{5B3724A6-546F-2D4F-8280-D052B1A62224}" srcOrd="1" destOrd="0" presId="urn:microsoft.com/office/officeart/2005/8/layout/hierarchy2"/>
    <dgm:cxn modelId="{31C501D5-9916-3849-89EB-E045294490B3}" srcId="{319A9351-93D3-964A-8FF4-6A150D10CAE5}" destId="{C0489D8C-8CE3-1F4E-9B99-342C1386BBB7}" srcOrd="0" destOrd="0" parTransId="{4934726F-51A8-E944-91B9-0CDD2C62F43E}" sibTransId="{A32F3AEE-F941-0346-B595-46E64679FC16}"/>
    <dgm:cxn modelId="{E6FC97D6-9EDA-804D-BA1A-42E1C3361141}" type="presOf" srcId="{94705AEA-CB90-A540-8003-88FD3D3D9014}" destId="{75970BF7-4D7C-934C-BB0E-46944B6A0DB6}" srcOrd="0" destOrd="0" presId="urn:microsoft.com/office/officeart/2005/8/layout/hierarchy2"/>
    <dgm:cxn modelId="{132F64D7-31B8-4747-A1E6-7E0C2F0FCD02}" type="presOf" srcId="{C0489D8C-8CE3-1F4E-9B99-342C1386BBB7}" destId="{B540EA15-3193-8D41-B388-815970721B0A}" srcOrd="0" destOrd="0" presId="urn:microsoft.com/office/officeart/2005/8/layout/hierarchy2"/>
    <dgm:cxn modelId="{4A974ADB-F24F-F344-9CDB-A7437851BE81}" type="presOf" srcId="{B8FE45ED-7DAE-3E49-A5EC-6A87AD9EA6A7}" destId="{862A23A0-3D24-D74B-AEA1-6EF0143183EB}" srcOrd="1" destOrd="0" presId="urn:microsoft.com/office/officeart/2005/8/layout/hierarchy2"/>
    <dgm:cxn modelId="{EE8A92E1-F1FD-0A4A-B52D-443D00715C2A}" type="presOf" srcId="{AF815D3D-499B-3D4A-A71C-CF1DA82D5DD4}" destId="{AB371312-AFC9-7B49-9518-13AFEA2C8204}" srcOrd="1" destOrd="0" presId="urn:microsoft.com/office/officeart/2005/8/layout/hierarchy2"/>
    <dgm:cxn modelId="{3660D4EE-4DCB-4941-94C0-5CEE966D0C9F}" type="presOf" srcId="{06ACB894-E10D-9D49-9393-71B1CD67E384}" destId="{B79EAF40-E327-9F4A-B893-BFB9F1785B99}" srcOrd="0" destOrd="0" presId="urn:microsoft.com/office/officeart/2005/8/layout/hierarchy2"/>
    <dgm:cxn modelId="{7BBEE5EF-B0FC-A346-9A9C-507DAF30BBEA}" type="presOf" srcId="{0D814893-F2B8-C749-977E-5191D3770800}" destId="{9952FB18-1234-C442-8ADB-8C3B7CEED904}" srcOrd="0" destOrd="0" presId="urn:microsoft.com/office/officeart/2005/8/layout/hierarchy2"/>
    <dgm:cxn modelId="{8D487DF3-93F3-E14E-BC73-4FAD59AF8754}" type="presOf" srcId="{02867E51-FF01-A24C-9184-A3237B5026EA}" destId="{F74FFD66-384D-C44F-99D4-1A5BE9D4EBDD}" srcOrd="0" destOrd="0" presId="urn:microsoft.com/office/officeart/2005/8/layout/hierarchy2"/>
    <dgm:cxn modelId="{74F9E5FB-AD39-EB47-8977-27490044F469}" srcId="{EB31641B-414A-6C4C-B530-10CBD3646D8C}" destId="{265DAA93-FC41-074C-93D5-ADD69CC8DE11}" srcOrd="0" destOrd="0" parTransId="{070A3990-7612-7844-8DC7-4DE6C4AD8CCC}" sibTransId="{2E3E8768-11AC-1446-BB47-68F13A4391C1}"/>
    <dgm:cxn modelId="{94C5B2FC-E616-D644-9FB3-098E403AA447}" srcId="{05F8E699-B774-8A48-BDE4-7D0D1E82B747}" destId="{4BB0F18F-7ED2-064A-9F01-8553C64E2D6E}" srcOrd="0" destOrd="0" parTransId="{0D814893-F2B8-C749-977E-5191D3770800}" sibTransId="{8FB41998-BB42-DE49-815D-1A0524A85D69}"/>
    <dgm:cxn modelId="{FE4C28FD-756B-8E40-A873-E237F63F3C76}" type="presOf" srcId="{070A3990-7612-7844-8DC7-4DE6C4AD8CCC}" destId="{31947E14-B1CC-4A4D-8B61-F5FFD7B9ED98}" srcOrd="0" destOrd="0" presId="urn:microsoft.com/office/officeart/2005/8/layout/hierarchy2"/>
    <dgm:cxn modelId="{DDBB9708-9FE7-9943-8073-AE40A5FDDA3A}" type="presParOf" srcId="{0CBCD82B-3BA2-CE44-9280-5ECEF88D7616}" destId="{AA59F8BD-BA2F-2A45-836E-93BF72407545}" srcOrd="0" destOrd="0" presId="urn:microsoft.com/office/officeart/2005/8/layout/hierarchy2"/>
    <dgm:cxn modelId="{94F8B8CC-8571-BB4C-8962-683E7F954DB3}" type="presParOf" srcId="{AA59F8BD-BA2F-2A45-836E-93BF72407545}" destId="{75970BF7-4D7C-934C-BB0E-46944B6A0DB6}" srcOrd="0" destOrd="0" presId="urn:microsoft.com/office/officeart/2005/8/layout/hierarchy2"/>
    <dgm:cxn modelId="{1EE6AA55-043E-9643-9C91-581B6D6ABEEE}" type="presParOf" srcId="{AA59F8BD-BA2F-2A45-836E-93BF72407545}" destId="{DB7037CF-6F94-5E44-B622-97D624F9FE09}" srcOrd="1" destOrd="0" presId="urn:microsoft.com/office/officeart/2005/8/layout/hierarchy2"/>
    <dgm:cxn modelId="{98D4CD27-9FEC-694A-9EE3-87706F5F1BD2}" type="presParOf" srcId="{DB7037CF-6F94-5E44-B622-97D624F9FE09}" destId="{F74FFD66-384D-C44F-99D4-1A5BE9D4EBDD}" srcOrd="0" destOrd="0" presId="urn:microsoft.com/office/officeart/2005/8/layout/hierarchy2"/>
    <dgm:cxn modelId="{29E4E639-13C0-AF48-BF89-9FDB3F8AA24E}" type="presParOf" srcId="{F74FFD66-384D-C44F-99D4-1A5BE9D4EBDD}" destId="{59385F00-F258-BA49-A231-2378F0F80841}" srcOrd="0" destOrd="0" presId="urn:microsoft.com/office/officeart/2005/8/layout/hierarchy2"/>
    <dgm:cxn modelId="{775FA5A8-7E21-6347-9976-70E4AAEC87E8}" type="presParOf" srcId="{DB7037CF-6F94-5E44-B622-97D624F9FE09}" destId="{B046AF67-A226-1B43-B93B-6B33E063254B}" srcOrd="1" destOrd="0" presId="urn:microsoft.com/office/officeart/2005/8/layout/hierarchy2"/>
    <dgm:cxn modelId="{42C018DD-023F-6F44-84D3-6DDC4C15D77F}" type="presParOf" srcId="{B046AF67-A226-1B43-B93B-6B33E063254B}" destId="{1ACBE2E8-CA02-2446-9AB7-AFD39BCEB15A}" srcOrd="0" destOrd="0" presId="urn:microsoft.com/office/officeart/2005/8/layout/hierarchy2"/>
    <dgm:cxn modelId="{57783958-1516-684C-AF1E-5CD1DB653968}" type="presParOf" srcId="{B046AF67-A226-1B43-B93B-6B33E063254B}" destId="{F26F46ED-528F-A941-B741-2FB28FDC0850}" srcOrd="1" destOrd="0" presId="urn:microsoft.com/office/officeart/2005/8/layout/hierarchy2"/>
    <dgm:cxn modelId="{2BADC057-7D75-7345-B1F9-4F27BE6B65F5}" type="presParOf" srcId="{F26F46ED-528F-A941-B741-2FB28FDC0850}" destId="{8779D44A-8029-2A4E-8F10-965A20693C49}" srcOrd="0" destOrd="0" presId="urn:microsoft.com/office/officeart/2005/8/layout/hierarchy2"/>
    <dgm:cxn modelId="{0DC24EC7-DAB1-B647-B2BF-E217B394CC56}" type="presParOf" srcId="{8779D44A-8029-2A4E-8F10-965A20693C49}" destId="{D040120A-600E-9340-B19B-A0A192AE8316}" srcOrd="0" destOrd="0" presId="urn:microsoft.com/office/officeart/2005/8/layout/hierarchy2"/>
    <dgm:cxn modelId="{BD0C089E-9D78-0E42-8FE4-615B0C329521}" type="presParOf" srcId="{F26F46ED-528F-A941-B741-2FB28FDC0850}" destId="{D49ED34C-7C7F-E54F-8521-9F566FC43B86}" srcOrd="1" destOrd="0" presId="urn:microsoft.com/office/officeart/2005/8/layout/hierarchy2"/>
    <dgm:cxn modelId="{88FA9C44-7787-8446-A1DF-C19144556E76}" type="presParOf" srcId="{D49ED34C-7C7F-E54F-8521-9F566FC43B86}" destId="{66EEA2DB-F11C-7C41-950F-AB3C9FA66C45}" srcOrd="0" destOrd="0" presId="urn:microsoft.com/office/officeart/2005/8/layout/hierarchy2"/>
    <dgm:cxn modelId="{E72D479B-BC4F-674F-8EB7-8D9E121CF688}" type="presParOf" srcId="{D49ED34C-7C7F-E54F-8521-9F566FC43B86}" destId="{5C65E85F-059E-A841-BFDB-0D7A0554690A}" srcOrd="1" destOrd="0" presId="urn:microsoft.com/office/officeart/2005/8/layout/hierarchy2"/>
    <dgm:cxn modelId="{47158585-48DF-404C-B550-031CD5A37D47}" type="presParOf" srcId="{5C65E85F-059E-A841-BFDB-0D7A0554690A}" destId="{39EFBC4D-49DD-A548-BEC3-C33176A75F3F}" srcOrd="0" destOrd="0" presId="urn:microsoft.com/office/officeart/2005/8/layout/hierarchy2"/>
    <dgm:cxn modelId="{C7BE68BD-DBF2-554B-9639-9AF0C344E10C}" type="presParOf" srcId="{39EFBC4D-49DD-A548-BEC3-C33176A75F3F}" destId="{862A23A0-3D24-D74B-AEA1-6EF0143183EB}" srcOrd="0" destOrd="0" presId="urn:microsoft.com/office/officeart/2005/8/layout/hierarchy2"/>
    <dgm:cxn modelId="{FC4AB63B-FA76-0B4A-9603-593C059A277E}" type="presParOf" srcId="{5C65E85F-059E-A841-BFDB-0D7A0554690A}" destId="{0F510E74-88FD-B442-9CEC-E72989699FF2}" srcOrd="1" destOrd="0" presId="urn:microsoft.com/office/officeart/2005/8/layout/hierarchy2"/>
    <dgm:cxn modelId="{DE5FEEC9-AA25-A545-8B43-04EA7AC1028D}" type="presParOf" srcId="{0F510E74-88FD-B442-9CEC-E72989699FF2}" destId="{7640A7EA-C60A-5942-8A45-620643AE8695}" srcOrd="0" destOrd="0" presId="urn:microsoft.com/office/officeart/2005/8/layout/hierarchy2"/>
    <dgm:cxn modelId="{3D169A61-DBDD-D444-82E2-6AD1A4EDAC59}" type="presParOf" srcId="{0F510E74-88FD-B442-9CEC-E72989699FF2}" destId="{1C9309BD-0738-E54A-A18B-7992A2040A7A}" srcOrd="1" destOrd="0" presId="urn:microsoft.com/office/officeart/2005/8/layout/hierarchy2"/>
    <dgm:cxn modelId="{3ED807BC-6C1C-A245-9FB4-87C80CB1F8DF}" type="presParOf" srcId="{1C9309BD-0738-E54A-A18B-7992A2040A7A}" destId="{31947E14-B1CC-4A4D-8B61-F5FFD7B9ED98}" srcOrd="0" destOrd="0" presId="urn:microsoft.com/office/officeart/2005/8/layout/hierarchy2"/>
    <dgm:cxn modelId="{EB3FF059-C689-5B45-BADE-17B7BF676A32}" type="presParOf" srcId="{31947E14-B1CC-4A4D-8B61-F5FFD7B9ED98}" destId="{D22D732B-1201-7B4E-B999-0849901FEEAA}" srcOrd="0" destOrd="0" presId="urn:microsoft.com/office/officeart/2005/8/layout/hierarchy2"/>
    <dgm:cxn modelId="{D7015955-1ACD-854A-A95A-4DD52DBFB80A}" type="presParOf" srcId="{1C9309BD-0738-E54A-A18B-7992A2040A7A}" destId="{9068EB2E-D8A0-2447-840C-3836634B4773}" srcOrd="1" destOrd="0" presId="urn:microsoft.com/office/officeart/2005/8/layout/hierarchy2"/>
    <dgm:cxn modelId="{49D81540-6E36-8347-8288-DA9AFBA2B081}" type="presParOf" srcId="{9068EB2E-D8A0-2447-840C-3836634B4773}" destId="{9A5DE6AF-06A5-8241-AC7A-0F6111054AFF}" srcOrd="0" destOrd="0" presId="urn:microsoft.com/office/officeart/2005/8/layout/hierarchy2"/>
    <dgm:cxn modelId="{477052E8-67C7-E549-9DA0-ABBECEB81AA0}" type="presParOf" srcId="{9068EB2E-D8A0-2447-840C-3836634B4773}" destId="{A88F6B63-5DB0-D240-A5A9-E766DB21700A}" srcOrd="1" destOrd="0" presId="urn:microsoft.com/office/officeart/2005/8/layout/hierarchy2"/>
    <dgm:cxn modelId="{18621FA8-7BEF-3E49-AC2B-C5839995F243}" type="presParOf" srcId="{A88F6B63-5DB0-D240-A5A9-E766DB21700A}" destId="{21AF779E-A779-AE46-85E4-5C836D4F301D}" srcOrd="0" destOrd="0" presId="urn:microsoft.com/office/officeart/2005/8/layout/hierarchy2"/>
    <dgm:cxn modelId="{5222D3B6-B871-4B44-9420-28FF06E77627}" type="presParOf" srcId="{21AF779E-A779-AE46-85E4-5C836D4F301D}" destId="{19A7DA18-E3FF-164D-8D1E-425AC601A461}" srcOrd="0" destOrd="0" presId="urn:microsoft.com/office/officeart/2005/8/layout/hierarchy2"/>
    <dgm:cxn modelId="{04145D48-16EF-154D-A745-DC86CC3E7864}" type="presParOf" srcId="{A88F6B63-5DB0-D240-A5A9-E766DB21700A}" destId="{C46328B7-5664-054D-BB18-81B232247213}" srcOrd="1" destOrd="0" presId="urn:microsoft.com/office/officeart/2005/8/layout/hierarchy2"/>
    <dgm:cxn modelId="{C1BB777D-5429-784F-BB20-6F6B277BFDC1}" type="presParOf" srcId="{C46328B7-5664-054D-BB18-81B232247213}" destId="{E5720621-C9F4-0048-AE67-EA92E1128F69}" srcOrd="0" destOrd="0" presId="urn:microsoft.com/office/officeart/2005/8/layout/hierarchy2"/>
    <dgm:cxn modelId="{8C8AA426-7CD1-3F41-9EEA-E1BE87B3B7CB}" type="presParOf" srcId="{C46328B7-5664-054D-BB18-81B232247213}" destId="{665145BE-2EB7-584A-BEA6-6F91FE4D2D86}" srcOrd="1" destOrd="0" presId="urn:microsoft.com/office/officeart/2005/8/layout/hierarchy2"/>
    <dgm:cxn modelId="{32B8D3AF-8E19-B044-9F33-C48CF7CBF876}" type="presParOf" srcId="{665145BE-2EB7-584A-BEA6-6F91FE4D2D86}" destId="{44C693E5-1864-B642-A80A-1DF5651F76E4}" srcOrd="0" destOrd="0" presId="urn:microsoft.com/office/officeart/2005/8/layout/hierarchy2"/>
    <dgm:cxn modelId="{46A04FEF-E0CF-AD4C-BA26-A6213ED7770C}" type="presParOf" srcId="{44C693E5-1864-B642-A80A-1DF5651F76E4}" destId="{F54A812D-D9AB-DA4B-99BD-465F38F37D00}" srcOrd="0" destOrd="0" presId="urn:microsoft.com/office/officeart/2005/8/layout/hierarchy2"/>
    <dgm:cxn modelId="{CB0DBD73-DC05-B946-8C28-D116B975DDDE}" type="presParOf" srcId="{665145BE-2EB7-584A-BEA6-6F91FE4D2D86}" destId="{0DA5025C-239D-4541-B716-64EF9FF045E0}" srcOrd="1" destOrd="0" presId="urn:microsoft.com/office/officeart/2005/8/layout/hierarchy2"/>
    <dgm:cxn modelId="{AACD7817-CF3E-9443-9EB7-B030A8617E87}" type="presParOf" srcId="{0DA5025C-239D-4541-B716-64EF9FF045E0}" destId="{B540EA15-3193-8D41-B388-815970721B0A}" srcOrd="0" destOrd="0" presId="urn:microsoft.com/office/officeart/2005/8/layout/hierarchy2"/>
    <dgm:cxn modelId="{E8D3FD26-573F-5A49-A8B5-AAD6DF878A33}" type="presParOf" srcId="{0DA5025C-239D-4541-B716-64EF9FF045E0}" destId="{8D79753E-16E3-BA40-8CB3-A29FAA386116}" srcOrd="1" destOrd="0" presId="urn:microsoft.com/office/officeart/2005/8/layout/hierarchy2"/>
    <dgm:cxn modelId="{A960B646-C005-BA4A-949A-E343DC2637C0}" type="presParOf" srcId="{DB7037CF-6F94-5E44-B622-97D624F9FE09}" destId="{4F889233-FB2E-E74D-AFD8-08BD409081DF}" srcOrd="2" destOrd="0" presId="urn:microsoft.com/office/officeart/2005/8/layout/hierarchy2"/>
    <dgm:cxn modelId="{6DA266EE-2481-884D-BA69-B1067E556F7C}" type="presParOf" srcId="{4F889233-FB2E-E74D-AFD8-08BD409081DF}" destId="{E514B7BB-B265-724D-BDCC-B080DB60AA0C}" srcOrd="0" destOrd="0" presId="urn:microsoft.com/office/officeart/2005/8/layout/hierarchy2"/>
    <dgm:cxn modelId="{7043CF30-3922-724E-9E93-467EA6715EF6}" type="presParOf" srcId="{DB7037CF-6F94-5E44-B622-97D624F9FE09}" destId="{518D5F64-55EB-0F4A-9469-DD72AED5EBB8}" srcOrd="3" destOrd="0" presId="urn:microsoft.com/office/officeart/2005/8/layout/hierarchy2"/>
    <dgm:cxn modelId="{0FFE5A9E-9699-6E40-B5D2-7DE3EB50BDCB}" type="presParOf" srcId="{518D5F64-55EB-0F4A-9469-DD72AED5EBB8}" destId="{B79EAF40-E327-9F4A-B893-BFB9F1785B99}" srcOrd="0" destOrd="0" presId="urn:microsoft.com/office/officeart/2005/8/layout/hierarchy2"/>
    <dgm:cxn modelId="{6B321C3C-3D2F-D94A-BFD8-08D71A41827C}" type="presParOf" srcId="{518D5F64-55EB-0F4A-9469-DD72AED5EBB8}" destId="{FBD1E56D-027E-4C4B-8243-EE4E9F0B6E3E}" srcOrd="1" destOrd="0" presId="urn:microsoft.com/office/officeart/2005/8/layout/hierarchy2"/>
    <dgm:cxn modelId="{E93ACBF3-A757-8041-AD73-78F282E75926}" type="presParOf" srcId="{FBD1E56D-027E-4C4B-8243-EE4E9F0B6E3E}" destId="{FD1CDE8A-000E-0D40-B253-A922B6C72F07}" srcOrd="0" destOrd="0" presId="urn:microsoft.com/office/officeart/2005/8/layout/hierarchy2"/>
    <dgm:cxn modelId="{29DF8D0E-881F-BA46-8390-16ABAA0E7F07}" type="presParOf" srcId="{FD1CDE8A-000E-0D40-B253-A922B6C72F07}" destId="{90DE021D-4B0B-834B-ACAC-007191EE9432}" srcOrd="0" destOrd="0" presId="urn:microsoft.com/office/officeart/2005/8/layout/hierarchy2"/>
    <dgm:cxn modelId="{484ED3AC-5317-B84A-B9DF-8D5C012C6FD6}" type="presParOf" srcId="{FBD1E56D-027E-4C4B-8243-EE4E9F0B6E3E}" destId="{3DB4BF8B-AD67-EA45-B1D5-5C0CD2FB64D2}" srcOrd="1" destOrd="0" presId="urn:microsoft.com/office/officeart/2005/8/layout/hierarchy2"/>
    <dgm:cxn modelId="{BB86829E-05FA-7A40-B1C9-432CD1A0FED6}" type="presParOf" srcId="{3DB4BF8B-AD67-EA45-B1D5-5C0CD2FB64D2}" destId="{BA920D8F-02B3-924F-976B-5C1BC04A6BE3}" srcOrd="0" destOrd="0" presId="urn:microsoft.com/office/officeart/2005/8/layout/hierarchy2"/>
    <dgm:cxn modelId="{0AE30EE0-85B1-1442-BDF9-F5A29343898E}" type="presParOf" srcId="{3DB4BF8B-AD67-EA45-B1D5-5C0CD2FB64D2}" destId="{EB4364AA-166C-5F49-BA5B-3FB8FFBAC67D}" srcOrd="1" destOrd="0" presId="urn:microsoft.com/office/officeart/2005/8/layout/hierarchy2"/>
    <dgm:cxn modelId="{51FDB731-E6FC-9E44-A92C-B6D39CE68D25}" type="presParOf" srcId="{EB4364AA-166C-5F49-BA5B-3FB8FFBAC67D}" destId="{C532BEF3-790A-5743-8D76-8B6B69C8388C}" srcOrd="0" destOrd="0" presId="urn:microsoft.com/office/officeart/2005/8/layout/hierarchy2"/>
    <dgm:cxn modelId="{7DC29A28-6D5F-9A44-ADF3-4F198637488F}" type="presParOf" srcId="{C532BEF3-790A-5743-8D76-8B6B69C8388C}" destId="{5B3724A6-546F-2D4F-8280-D052B1A62224}" srcOrd="0" destOrd="0" presId="urn:microsoft.com/office/officeart/2005/8/layout/hierarchy2"/>
    <dgm:cxn modelId="{9506CFD4-0AAC-9B49-AEC4-ED01A00BEAB5}" type="presParOf" srcId="{EB4364AA-166C-5F49-BA5B-3FB8FFBAC67D}" destId="{F213590A-2652-2945-9515-0694951CDF5A}" srcOrd="1" destOrd="0" presId="urn:microsoft.com/office/officeart/2005/8/layout/hierarchy2"/>
    <dgm:cxn modelId="{F5AF1DA9-75C1-8A4D-B8A3-AD9007321FC5}" type="presParOf" srcId="{F213590A-2652-2945-9515-0694951CDF5A}" destId="{3BED0219-3D89-8647-821C-AF3F05AE61F0}" srcOrd="0" destOrd="0" presId="urn:microsoft.com/office/officeart/2005/8/layout/hierarchy2"/>
    <dgm:cxn modelId="{51B6E494-D031-3844-AD82-2F650BAEF542}" type="presParOf" srcId="{F213590A-2652-2945-9515-0694951CDF5A}" destId="{9E2C6FB2-1535-7841-8593-C08AE144E1AC}" srcOrd="1" destOrd="0" presId="urn:microsoft.com/office/officeart/2005/8/layout/hierarchy2"/>
    <dgm:cxn modelId="{13DE80BF-E04B-AA48-AF3C-9DC97A0652BE}" type="presParOf" srcId="{9E2C6FB2-1535-7841-8593-C08AE144E1AC}" destId="{8BA0841F-2ACD-7641-9DAA-598F7E247F95}" srcOrd="0" destOrd="0" presId="urn:microsoft.com/office/officeart/2005/8/layout/hierarchy2"/>
    <dgm:cxn modelId="{AD9FE742-1E78-6A40-B1A3-C0DA4E1EFD2A}" type="presParOf" srcId="{8BA0841F-2ACD-7641-9DAA-598F7E247F95}" destId="{4561D16A-488D-0B41-A359-593715366B54}" srcOrd="0" destOrd="0" presId="urn:microsoft.com/office/officeart/2005/8/layout/hierarchy2"/>
    <dgm:cxn modelId="{CEA96DAE-D7F8-8541-82BD-61BDFF3F4CEB}" type="presParOf" srcId="{9E2C6FB2-1535-7841-8593-C08AE144E1AC}" destId="{D1617C24-569A-684A-8EAC-9FA070EC95F0}" srcOrd="1" destOrd="0" presId="urn:microsoft.com/office/officeart/2005/8/layout/hierarchy2"/>
    <dgm:cxn modelId="{442CBB26-7F2A-5147-96CA-7A7E3D78E3FD}" type="presParOf" srcId="{D1617C24-569A-684A-8EAC-9FA070EC95F0}" destId="{E6AF85BC-1629-C74E-BB44-5A12480A0A40}" srcOrd="0" destOrd="0" presId="urn:microsoft.com/office/officeart/2005/8/layout/hierarchy2"/>
    <dgm:cxn modelId="{99C96BA8-51E7-E949-BDD3-96EBC8A15435}" type="presParOf" srcId="{D1617C24-569A-684A-8EAC-9FA070EC95F0}" destId="{5D0B864A-CDBC-FA45-AC2C-A77F3BF00017}" srcOrd="1" destOrd="0" presId="urn:microsoft.com/office/officeart/2005/8/layout/hierarchy2"/>
    <dgm:cxn modelId="{1FC87ECF-3EB6-8C4F-AA7A-3E4613CCB8D4}" type="presParOf" srcId="{5D0B864A-CDBC-FA45-AC2C-A77F3BF00017}" destId="{D1A848A7-E61E-D948-9FC6-4D9771E6EF5E}" srcOrd="0" destOrd="0" presId="urn:microsoft.com/office/officeart/2005/8/layout/hierarchy2"/>
    <dgm:cxn modelId="{B63836F6-838B-1B4D-88A4-BEB75390BF49}" type="presParOf" srcId="{D1A848A7-E61E-D948-9FC6-4D9771E6EF5E}" destId="{AB371312-AFC9-7B49-9518-13AFEA2C8204}" srcOrd="0" destOrd="0" presId="urn:microsoft.com/office/officeart/2005/8/layout/hierarchy2"/>
    <dgm:cxn modelId="{EAE167B9-BAD9-4846-8C3D-8B0582F2271D}" type="presParOf" srcId="{5D0B864A-CDBC-FA45-AC2C-A77F3BF00017}" destId="{697BFAFD-1AFC-C04A-AF6E-6636D5BB80F5}" srcOrd="1" destOrd="0" presId="urn:microsoft.com/office/officeart/2005/8/layout/hierarchy2"/>
    <dgm:cxn modelId="{BAF7CCAA-B504-E04F-BCBF-D47E04AB787F}" type="presParOf" srcId="{697BFAFD-1AFC-C04A-AF6E-6636D5BB80F5}" destId="{E3161971-7808-1841-B025-C55902A05596}" srcOrd="0" destOrd="0" presId="urn:microsoft.com/office/officeart/2005/8/layout/hierarchy2"/>
    <dgm:cxn modelId="{D61FBDA7-50A1-1447-B2F4-D769D1D43C18}" type="presParOf" srcId="{697BFAFD-1AFC-C04A-AF6E-6636D5BB80F5}" destId="{8725B3A3-95C2-F948-94B7-04708D511CAF}" srcOrd="1" destOrd="0" presId="urn:microsoft.com/office/officeart/2005/8/layout/hierarchy2"/>
    <dgm:cxn modelId="{358CF89D-E316-8E4C-A0AA-396F5E0CE0B4}" type="presParOf" srcId="{8725B3A3-95C2-F948-94B7-04708D511CAF}" destId="{9952FB18-1234-C442-8ADB-8C3B7CEED904}" srcOrd="0" destOrd="0" presId="urn:microsoft.com/office/officeart/2005/8/layout/hierarchy2"/>
    <dgm:cxn modelId="{F243410F-E410-B547-9EE1-91860B8841E8}" type="presParOf" srcId="{9952FB18-1234-C442-8ADB-8C3B7CEED904}" destId="{F55A0710-28E4-9A4A-B900-4B3DB0ADFBFD}" srcOrd="0" destOrd="0" presId="urn:microsoft.com/office/officeart/2005/8/layout/hierarchy2"/>
    <dgm:cxn modelId="{7BC4C114-A600-1745-A084-781BD7C668EA}" type="presParOf" srcId="{8725B3A3-95C2-F948-94B7-04708D511CAF}" destId="{2ED6AEB7-A60B-384B-8293-0FA031D03433}" srcOrd="1" destOrd="0" presId="urn:microsoft.com/office/officeart/2005/8/layout/hierarchy2"/>
    <dgm:cxn modelId="{F45CD302-46EB-1949-B788-05F76F19A50A}" type="presParOf" srcId="{2ED6AEB7-A60B-384B-8293-0FA031D03433}" destId="{A81438DE-A1EC-3540-8F4E-761B3FD1F519}" srcOrd="0" destOrd="0" presId="urn:microsoft.com/office/officeart/2005/8/layout/hierarchy2"/>
    <dgm:cxn modelId="{0DA9F98F-A1CC-364C-89BC-49D2771344AD}" type="presParOf" srcId="{2ED6AEB7-A60B-384B-8293-0FA031D03433}" destId="{3B482739-7675-AF4D-8F5F-A3310AEAD310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43" minVer="http://schemas.openxmlformats.org/drawingml/2006/diagram"/>
    </a:ext>
  </dgm:extLst>
</dgm:dataModel>
</file>

<file path=word/diagrams/data9.xml><?xml version="1.0" encoding="utf-8"?>
<dgm:dataModel xmlns:dgm="http://schemas.openxmlformats.org/drawingml/2006/diagram" xmlns:a="http://schemas.openxmlformats.org/drawingml/2006/main">
  <dgm:ptLst>
    <dgm:pt modelId="{F8B7598F-4851-574A-B6BF-0F28553480BA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4705AEA-CB90-A540-8003-88FD3D3D901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gm:t>
    </dgm:pt>
    <dgm:pt modelId="{F2CEF9EA-85BD-9E42-A1F8-DD50D230A138}" type="par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44FE586-8758-EA4B-8CD4-B0A406D03BAC}" type="sibTrans" cxnId="{15A78320-FBEF-384B-ADAF-910B3296DCB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B2F416-6F26-604E-9700-CA9E3368F2E6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02867E51-FF01-A24C-9184-A3237B5026EA}" type="parTrans" cxnId="{A35F71B4-2226-784E-8284-64EABA5C8C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032B49E-396C-594D-8A7C-59BA622AF2DB}" type="sibTrans" cxnId="{A35F71B4-2226-784E-8284-64EABA5C8C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37F6BD-B36E-5E46-A625-D2DA6C024538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gm:t>
    </dgm:pt>
    <dgm:pt modelId="{8EA229A9-A738-A048-87E4-850FD8E75666}" type="parTrans" cxnId="{6CC4239A-1A28-4841-B122-4492234719AA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D4DFA6-4CDC-9B44-8D08-34FAB1D77F52}" type="sibTrans" cxnId="{6CC4239A-1A28-4841-B122-4492234719AA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6ACB894-E10D-9D49-9393-71B1CD67E384}">
      <dgm:prSet phldrT="[Text]"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gm:t>
    </dgm:pt>
    <dgm:pt modelId="{CCDA48FF-FF73-F745-9B2E-C266A823A820}" type="parTrans" cxnId="{77B94182-6D9A-D64C-A3C5-80CB2F86AC2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A2EA9B7-8807-D348-92D1-60F1646C6830}" type="sibTrans" cxnId="{77B94182-6D9A-D64C-A3C5-80CB2F86AC2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EA9DA97-1F60-2748-B239-4DF5032CBDC8}">
      <dgm:prSet phldrT="[Text]" custT="1"/>
      <dgm:spPr/>
      <dgm:t>
        <a:bodyPr/>
        <a:lstStyle/>
        <a:p>
          <a:r>
            <a:rPr lang="en-US" sz="500" u="none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gm:t>
    </dgm:pt>
    <dgm:pt modelId="{E4353377-0B89-274F-B838-7A1BBD4FC3D3}" type="parTrans" cxnId="{37FD4838-CE63-B445-BE82-89C8209DEC2E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BA6739-B10B-E74F-B26C-F265C4F02CFF}" type="sibTrans" cxnId="{37FD4838-CE63-B445-BE82-89C8209DEC2E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65DAA93-FC41-074C-93D5-ADD69CC8DE11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070A3990-7612-7844-8DC7-4DE6C4AD8CCC}" type="parTrans" cxnId="{74F9E5FB-AD39-EB47-8977-27490044F469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E3E8768-11AC-1446-BB47-68F13A4391C1}" type="sibTrans" cxnId="{74F9E5FB-AD39-EB47-8977-27490044F469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4F9BC38-9895-EB47-A450-2A5C9E9351FA}">
      <dgm:prSet custT="1"/>
      <dgm:spPr/>
      <dgm:t>
        <a:bodyPr/>
        <a:lstStyle/>
        <a:p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gm:t>
    </dgm:pt>
    <dgm:pt modelId="{D8D9C840-E610-5445-B06D-9146BEDE0F9D}" type="parTrans" cxnId="{28A5273B-C9FE-5A40-82E8-81B2AE98985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0690D0C-4092-1E49-83D5-156FFAC2D500}" type="sibTrans" cxnId="{28A5273B-C9FE-5A40-82E8-81B2AE98985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19A9351-93D3-964A-8FF4-6A150D10CAE5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4079DE7B-753A-304B-B59B-DEB00FC4E669}" type="parTrans" cxnId="{C7E62871-F3FC-F442-A1B1-053ABEA3681F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F948C2E-09EC-3C47-AE2C-E31E3D684621}" type="sibTrans" cxnId="{C7E62871-F3FC-F442-A1B1-053ABEA3681F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0489D8C-8CE3-1F4E-9B99-342C1386BBB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4934726F-51A8-E944-91B9-0CDD2C62F43E}" type="parTrans" cxnId="{31C501D5-9916-3849-89EB-E045294490B3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32F3AEE-F941-0346-B595-46E64679FC16}" type="sibTrans" cxnId="{31C501D5-9916-3849-89EB-E045294490B3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5F8E699-B774-8A48-BDE4-7D0D1E82B747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gm:t>
    </dgm:pt>
    <dgm:pt modelId="{C8761D5D-7225-C743-9DBD-2156BF5C4E15}" type="sibTrans" cxnId="{7D249B41-F361-0F45-96CF-D42942B8A932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815D3D-499B-3D4A-A71C-CF1DA82D5DD4}" type="parTrans" cxnId="{7D249B41-F361-0F45-96CF-D42942B8A932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B0F18F-7ED2-064A-9F01-8553C64E2D6E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gm:t>
    </dgm:pt>
    <dgm:pt modelId="{0D814893-F2B8-C749-977E-5191D3770800}" type="parTrans" cxnId="{94C5B2FC-E616-D644-9FB3-098E403AA44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B41998-BB42-DE49-815D-1A0524A85D69}" type="sibTrans" cxnId="{94C5B2FC-E616-D644-9FB3-098E403AA44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31641B-414A-6C4C-B530-10CBD3646D8C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gm:t>
    </dgm:pt>
    <dgm:pt modelId="{B8FE45ED-7DAE-3E49-A5EC-6A87AD9EA6A7}" type="parTrans" cxnId="{B5B83E30-3579-1349-955B-D8A6273BEFF7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C3AEE28-F0E7-0943-864E-F2234938CFCE}" type="sibTrans" cxnId="{B5B83E30-3579-1349-955B-D8A6273BEFF7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174C591-9293-B549-BB49-A451E833816D}">
      <dgm:prSet custT="1"/>
      <dgm:spPr/>
      <dgm:t>
        <a:bodyPr/>
        <a:lstStyle/>
        <a:p>
          <a:r>
            <a:rPr lang="en-US" sz="5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gm:t>
    </dgm:pt>
    <dgm:pt modelId="{4F19A980-8088-0C42-A3B4-68CB654F4C92}" type="parTrans" cxnId="{78BDD152-2112-6846-B5A6-8DEAA9F857CD}">
      <dgm:prSet custT="1"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AD17EBE-AA09-1043-B2BB-3899C0BC1909}" type="sibTrans" cxnId="{78BDD152-2112-6846-B5A6-8DEAA9F857CD}">
      <dgm:prSet/>
      <dgm:spPr/>
      <dgm:t>
        <a:bodyPr/>
        <a:lstStyle/>
        <a:p>
          <a:endParaRPr lang="en-US" sz="5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CBCD82B-3BA2-CE44-9280-5ECEF88D7616}" type="pres">
      <dgm:prSet presAssocID="{F8B7598F-4851-574A-B6BF-0F28553480BA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AA59F8BD-BA2F-2A45-836E-93BF72407545}" type="pres">
      <dgm:prSet presAssocID="{94705AEA-CB90-A540-8003-88FD3D3D9014}" presName="root1" presStyleCnt="0"/>
      <dgm:spPr/>
    </dgm:pt>
    <dgm:pt modelId="{75970BF7-4D7C-934C-BB0E-46944B6A0DB6}" type="pres">
      <dgm:prSet presAssocID="{94705AEA-CB90-A540-8003-88FD3D3D9014}" presName="LevelOneTextNode" presStyleLbl="node0" presStyleIdx="0" presStyleCnt="1">
        <dgm:presLayoutVars>
          <dgm:chPref val="3"/>
        </dgm:presLayoutVars>
      </dgm:prSet>
      <dgm:spPr/>
    </dgm:pt>
    <dgm:pt modelId="{DB7037CF-6F94-5E44-B622-97D624F9FE09}" type="pres">
      <dgm:prSet presAssocID="{94705AEA-CB90-A540-8003-88FD3D3D9014}" presName="level2hierChild" presStyleCnt="0"/>
      <dgm:spPr/>
    </dgm:pt>
    <dgm:pt modelId="{F74FFD66-384D-C44F-99D4-1A5BE9D4EBDD}" type="pres">
      <dgm:prSet presAssocID="{02867E51-FF01-A24C-9184-A3237B5026EA}" presName="conn2-1" presStyleLbl="parChTrans1D2" presStyleIdx="0" presStyleCnt="2"/>
      <dgm:spPr/>
    </dgm:pt>
    <dgm:pt modelId="{59385F00-F258-BA49-A231-2378F0F80841}" type="pres">
      <dgm:prSet presAssocID="{02867E51-FF01-A24C-9184-A3237B5026EA}" presName="connTx" presStyleLbl="parChTrans1D2" presStyleIdx="0" presStyleCnt="2"/>
      <dgm:spPr/>
    </dgm:pt>
    <dgm:pt modelId="{B046AF67-A226-1B43-B93B-6B33E063254B}" type="pres">
      <dgm:prSet presAssocID="{91B2F416-6F26-604E-9700-CA9E3368F2E6}" presName="root2" presStyleCnt="0"/>
      <dgm:spPr/>
    </dgm:pt>
    <dgm:pt modelId="{1ACBE2E8-CA02-2446-9AB7-AFD39BCEB15A}" type="pres">
      <dgm:prSet presAssocID="{91B2F416-6F26-604E-9700-CA9E3368F2E6}" presName="LevelTwoTextNode" presStyleLbl="node2" presStyleIdx="0" presStyleCnt="2">
        <dgm:presLayoutVars>
          <dgm:chPref val="3"/>
        </dgm:presLayoutVars>
      </dgm:prSet>
      <dgm:spPr/>
    </dgm:pt>
    <dgm:pt modelId="{F26F46ED-528F-A941-B741-2FB28FDC0850}" type="pres">
      <dgm:prSet presAssocID="{91B2F416-6F26-604E-9700-CA9E3368F2E6}" presName="level3hierChild" presStyleCnt="0"/>
      <dgm:spPr/>
    </dgm:pt>
    <dgm:pt modelId="{8779D44A-8029-2A4E-8F10-965A20693C49}" type="pres">
      <dgm:prSet presAssocID="{8EA229A9-A738-A048-87E4-850FD8E75666}" presName="conn2-1" presStyleLbl="parChTrans1D3" presStyleIdx="0" presStyleCnt="2"/>
      <dgm:spPr/>
    </dgm:pt>
    <dgm:pt modelId="{D040120A-600E-9340-B19B-A0A192AE8316}" type="pres">
      <dgm:prSet presAssocID="{8EA229A9-A738-A048-87E4-850FD8E75666}" presName="connTx" presStyleLbl="parChTrans1D3" presStyleIdx="0" presStyleCnt="2"/>
      <dgm:spPr/>
    </dgm:pt>
    <dgm:pt modelId="{D49ED34C-7C7F-E54F-8521-9F566FC43B86}" type="pres">
      <dgm:prSet presAssocID="{2437F6BD-B36E-5E46-A625-D2DA6C024538}" presName="root2" presStyleCnt="0"/>
      <dgm:spPr/>
    </dgm:pt>
    <dgm:pt modelId="{66EEA2DB-F11C-7C41-950F-AB3C9FA66C45}" type="pres">
      <dgm:prSet presAssocID="{2437F6BD-B36E-5E46-A625-D2DA6C024538}" presName="LevelTwoTextNode" presStyleLbl="node3" presStyleIdx="0" presStyleCnt="2">
        <dgm:presLayoutVars>
          <dgm:chPref val="3"/>
        </dgm:presLayoutVars>
      </dgm:prSet>
      <dgm:spPr/>
    </dgm:pt>
    <dgm:pt modelId="{5C65E85F-059E-A841-BFDB-0D7A0554690A}" type="pres">
      <dgm:prSet presAssocID="{2437F6BD-B36E-5E46-A625-D2DA6C024538}" presName="level3hierChild" presStyleCnt="0"/>
      <dgm:spPr/>
    </dgm:pt>
    <dgm:pt modelId="{39EFBC4D-49DD-A548-BEC3-C33176A75F3F}" type="pres">
      <dgm:prSet presAssocID="{B8FE45ED-7DAE-3E49-A5EC-6A87AD9EA6A7}" presName="conn2-1" presStyleLbl="parChTrans1D4" presStyleIdx="0" presStyleCnt="8"/>
      <dgm:spPr/>
    </dgm:pt>
    <dgm:pt modelId="{862A23A0-3D24-D74B-AEA1-6EF0143183EB}" type="pres">
      <dgm:prSet presAssocID="{B8FE45ED-7DAE-3E49-A5EC-6A87AD9EA6A7}" presName="connTx" presStyleLbl="parChTrans1D4" presStyleIdx="0" presStyleCnt="8"/>
      <dgm:spPr/>
    </dgm:pt>
    <dgm:pt modelId="{0F510E74-88FD-B442-9CEC-E72989699FF2}" type="pres">
      <dgm:prSet presAssocID="{EB31641B-414A-6C4C-B530-10CBD3646D8C}" presName="root2" presStyleCnt="0"/>
      <dgm:spPr/>
    </dgm:pt>
    <dgm:pt modelId="{7640A7EA-C60A-5942-8A45-620643AE8695}" type="pres">
      <dgm:prSet presAssocID="{EB31641B-414A-6C4C-B530-10CBD3646D8C}" presName="LevelTwoTextNode" presStyleLbl="node4" presStyleIdx="0" presStyleCnt="8">
        <dgm:presLayoutVars>
          <dgm:chPref val="3"/>
        </dgm:presLayoutVars>
      </dgm:prSet>
      <dgm:spPr/>
    </dgm:pt>
    <dgm:pt modelId="{1C9309BD-0738-E54A-A18B-7992A2040A7A}" type="pres">
      <dgm:prSet presAssocID="{EB31641B-414A-6C4C-B530-10CBD3646D8C}" presName="level3hierChild" presStyleCnt="0"/>
      <dgm:spPr/>
    </dgm:pt>
    <dgm:pt modelId="{31947E14-B1CC-4A4D-8B61-F5FFD7B9ED98}" type="pres">
      <dgm:prSet presAssocID="{070A3990-7612-7844-8DC7-4DE6C4AD8CCC}" presName="conn2-1" presStyleLbl="parChTrans1D4" presStyleIdx="1" presStyleCnt="8"/>
      <dgm:spPr/>
    </dgm:pt>
    <dgm:pt modelId="{D22D732B-1201-7B4E-B999-0849901FEEAA}" type="pres">
      <dgm:prSet presAssocID="{070A3990-7612-7844-8DC7-4DE6C4AD8CCC}" presName="connTx" presStyleLbl="parChTrans1D4" presStyleIdx="1" presStyleCnt="8"/>
      <dgm:spPr/>
    </dgm:pt>
    <dgm:pt modelId="{9068EB2E-D8A0-2447-840C-3836634B4773}" type="pres">
      <dgm:prSet presAssocID="{265DAA93-FC41-074C-93D5-ADD69CC8DE11}" presName="root2" presStyleCnt="0"/>
      <dgm:spPr/>
    </dgm:pt>
    <dgm:pt modelId="{9A5DE6AF-06A5-8241-AC7A-0F6111054AFF}" type="pres">
      <dgm:prSet presAssocID="{265DAA93-FC41-074C-93D5-ADD69CC8DE11}" presName="LevelTwoTextNode" presStyleLbl="node4" presStyleIdx="1" presStyleCnt="8">
        <dgm:presLayoutVars>
          <dgm:chPref val="3"/>
        </dgm:presLayoutVars>
      </dgm:prSet>
      <dgm:spPr/>
    </dgm:pt>
    <dgm:pt modelId="{A88F6B63-5DB0-D240-A5A9-E766DB21700A}" type="pres">
      <dgm:prSet presAssocID="{265DAA93-FC41-074C-93D5-ADD69CC8DE11}" presName="level3hierChild" presStyleCnt="0"/>
      <dgm:spPr/>
    </dgm:pt>
    <dgm:pt modelId="{21AF779E-A779-AE46-85E4-5C836D4F301D}" type="pres">
      <dgm:prSet presAssocID="{4079DE7B-753A-304B-B59B-DEB00FC4E669}" presName="conn2-1" presStyleLbl="parChTrans1D4" presStyleIdx="2" presStyleCnt="8"/>
      <dgm:spPr/>
    </dgm:pt>
    <dgm:pt modelId="{19A7DA18-E3FF-164D-8D1E-425AC601A461}" type="pres">
      <dgm:prSet presAssocID="{4079DE7B-753A-304B-B59B-DEB00FC4E669}" presName="connTx" presStyleLbl="parChTrans1D4" presStyleIdx="2" presStyleCnt="8"/>
      <dgm:spPr/>
    </dgm:pt>
    <dgm:pt modelId="{C46328B7-5664-054D-BB18-81B232247213}" type="pres">
      <dgm:prSet presAssocID="{319A9351-93D3-964A-8FF4-6A150D10CAE5}" presName="root2" presStyleCnt="0"/>
      <dgm:spPr/>
    </dgm:pt>
    <dgm:pt modelId="{E5720621-C9F4-0048-AE67-EA92E1128F69}" type="pres">
      <dgm:prSet presAssocID="{319A9351-93D3-964A-8FF4-6A150D10CAE5}" presName="LevelTwoTextNode" presStyleLbl="node4" presStyleIdx="2" presStyleCnt="8">
        <dgm:presLayoutVars>
          <dgm:chPref val="3"/>
        </dgm:presLayoutVars>
      </dgm:prSet>
      <dgm:spPr/>
    </dgm:pt>
    <dgm:pt modelId="{665145BE-2EB7-584A-BEA6-6F91FE4D2D86}" type="pres">
      <dgm:prSet presAssocID="{319A9351-93D3-964A-8FF4-6A150D10CAE5}" presName="level3hierChild" presStyleCnt="0"/>
      <dgm:spPr/>
    </dgm:pt>
    <dgm:pt modelId="{44C693E5-1864-B642-A80A-1DF5651F76E4}" type="pres">
      <dgm:prSet presAssocID="{4934726F-51A8-E944-91B9-0CDD2C62F43E}" presName="conn2-1" presStyleLbl="parChTrans1D4" presStyleIdx="3" presStyleCnt="8"/>
      <dgm:spPr/>
    </dgm:pt>
    <dgm:pt modelId="{F54A812D-D9AB-DA4B-99BD-465F38F37D00}" type="pres">
      <dgm:prSet presAssocID="{4934726F-51A8-E944-91B9-0CDD2C62F43E}" presName="connTx" presStyleLbl="parChTrans1D4" presStyleIdx="3" presStyleCnt="8"/>
      <dgm:spPr/>
    </dgm:pt>
    <dgm:pt modelId="{0DA5025C-239D-4541-B716-64EF9FF045E0}" type="pres">
      <dgm:prSet presAssocID="{C0489D8C-8CE3-1F4E-9B99-342C1386BBB7}" presName="root2" presStyleCnt="0"/>
      <dgm:spPr/>
    </dgm:pt>
    <dgm:pt modelId="{B540EA15-3193-8D41-B388-815970721B0A}" type="pres">
      <dgm:prSet presAssocID="{C0489D8C-8CE3-1F4E-9B99-342C1386BBB7}" presName="LevelTwoTextNode" presStyleLbl="node4" presStyleIdx="3" presStyleCnt="8">
        <dgm:presLayoutVars>
          <dgm:chPref val="3"/>
        </dgm:presLayoutVars>
      </dgm:prSet>
      <dgm:spPr/>
    </dgm:pt>
    <dgm:pt modelId="{8D79753E-16E3-BA40-8CB3-A29FAA386116}" type="pres">
      <dgm:prSet presAssocID="{C0489D8C-8CE3-1F4E-9B99-342C1386BBB7}" presName="level3hierChild" presStyleCnt="0"/>
      <dgm:spPr/>
    </dgm:pt>
    <dgm:pt modelId="{4F889233-FB2E-E74D-AFD8-08BD409081DF}" type="pres">
      <dgm:prSet presAssocID="{CCDA48FF-FF73-F745-9B2E-C266A823A820}" presName="conn2-1" presStyleLbl="parChTrans1D2" presStyleIdx="1" presStyleCnt="2"/>
      <dgm:spPr/>
    </dgm:pt>
    <dgm:pt modelId="{E514B7BB-B265-724D-BDCC-B080DB60AA0C}" type="pres">
      <dgm:prSet presAssocID="{CCDA48FF-FF73-F745-9B2E-C266A823A820}" presName="connTx" presStyleLbl="parChTrans1D2" presStyleIdx="1" presStyleCnt="2"/>
      <dgm:spPr/>
    </dgm:pt>
    <dgm:pt modelId="{518D5F64-55EB-0F4A-9469-DD72AED5EBB8}" type="pres">
      <dgm:prSet presAssocID="{06ACB894-E10D-9D49-9393-71B1CD67E384}" presName="root2" presStyleCnt="0"/>
      <dgm:spPr/>
    </dgm:pt>
    <dgm:pt modelId="{B79EAF40-E327-9F4A-B893-BFB9F1785B99}" type="pres">
      <dgm:prSet presAssocID="{06ACB894-E10D-9D49-9393-71B1CD67E384}" presName="LevelTwoTextNode" presStyleLbl="node2" presStyleIdx="1" presStyleCnt="2">
        <dgm:presLayoutVars>
          <dgm:chPref val="3"/>
        </dgm:presLayoutVars>
      </dgm:prSet>
      <dgm:spPr/>
    </dgm:pt>
    <dgm:pt modelId="{FBD1E56D-027E-4C4B-8243-EE4E9F0B6E3E}" type="pres">
      <dgm:prSet presAssocID="{06ACB894-E10D-9D49-9393-71B1CD67E384}" presName="level3hierChild" presStyleCnt="0"/>
      <dgm:spPr/>
    </dgm:pt>
    <dgm:pt modelId="{FD1CDE8A-000E-0D40-B253-A922B6C72F07}" type="pres">
      <dgm:prSet presAssocID="{E4353377-0B89-274F-B838-7A1BBD4FC3D3}" presName="conn2-1" presStyleLbl="parChTrans1D3" presStyleIdx="1" presStyleCnt="2"/>
      <dgm:spPr/>
    </dgm:pt>
    <dgm:pt modelId="{90DE021D-4B0B-834B-ACAC-007191EE9432}" type="pres">
      <dgm:prSet presAssocID="{E4353377-0B89-274F-B838-7A1BBD4FC3D3}" presName="connTx" presStyleLbl="parChTrans1D3" presStyleIdx="1" presStyleCnt="2"/>
      <dgm:spPr/>
    </dgm:pt>
    <dgm:pt modelId="{3DB4BF8B-AD67-EA45-B1D5-5C0CD2FB64D2}" type="pres">
      <dgm:prSet presAssocID="{AEA9DA97-1F60-2748-B239-4DF5032CBDC8}" presName="root2" presStyleCnt="0"/>
      <dgm:spPr/>
    </dgm:pt>
    <dgm:pt modelId="{BA920D8F-02B3-924F-976B-5C1BC04A6BE3}" type="pres">
      <dgm:prSet presAssocID="{AEA9DA97-1F60-2748-B239-4DF5032CBDC8}" presName="LevelTwoTextNode" presStyleLbl="node3" presStyleIdx="1" presStyleCnt="2">
        <dgm:presLayoutVars>
          <dgm:chPref val="3"/>
        </dgm:presLayoutVars>
      </dgm:prSet>
      <dgm:spPr/>
    </dgm:pt>
    <dgm:pt modelId="{EB4364AA-166C-5F49-BA5B-3FB8FFBAC67D}" type="pres">
      <dgm:prSet presAssocID="{AEA9DA97-1F60-2748-B239-4DF5032CBDC8}" presName="level3hierChild" presStyleCnt="0"/>
      <dgm:spPr/>
    </dgm:pt>
    <dgm:pt modelId="{C532BEF3-790A-5743-8D76-8B6B69C8388C}" type="pres">
      <dgm:prSet presAssocID="{4F19A980-8088-0C42-A3B4-68CB654F4C92}" presName="conn2-1" presStyleLbl="parChTrans1D4" presStyleIdx="4" presStyleCnt="8"/>
      <dgm:spPr/>
    </dgm:pt>
    <dgm:pt modelId="{5B3724A6-546F-2D4F-8280-D052B1A62224}" type="pres">
      <dgm:prSet presAssocID="{4F19A980-8088-0C42-A3B4-68CB654F4C92}" presName="connTx" presStyleLbl="parChTrans1D4" presStyleIdx="4" presStyleCnt="8"/>
      <dgm:spPr/>
    </dgm:pt>
    <dgm:pt modelId="{F213590A-2652-2945-9515-0694951CDF5A}" type="pres">
      <dgm:prSet presAssocID="{6174C591-9293-B549-BB49-A451E833816D}" presName="root2" presStyleCnt="0"/>
      <dgm:spPr/>
    </dgm:pt>
    <dgm:pt modelId="{3BED0219-3D89-8647-821C-AF3F05AE61F0}" type="pres">
      <dgm:prSet presAssocID="{6174C591-9293-B549-BB49-A451E833816D}" presName="LevelTwoTextNode" presStyleLbl="node4" presStyleIdx="4" presStyleCnt="8">
        <dgm:presLayoutVars>
          <dgm:chPref val="3"/>
        </dgm:presLayoutVars>
      </dgm:prSet>
      <dgm:spPr/>
    </dgm:pt>
    <dgm:pt modelId="{9E2C6FB2-1535-7841-8593-C08AE144E1AC}" type="pres">
      <dgm:prSet presAssocID="{6174C591-9293-B549-BB49-A451E833816D}" presName="level3hierChild" presStyleCnt="0"/>
      <dgm:spPr/>
    </dgm:pt>
    <dgm:pt modelId="{8BA0841F-2ACD-7641-9DAA-598F7E247F95}" type="pres">
      <dgm:prSet presAssocID="{D8D9C840-E610-5445-B06D-9146BEDE0F9D}" presName="conn2-1" presStyleLbl="parChTrans1D4" presStyleIdx="5" presStyleCnt="8"/>
      <dgm:spPr/>
    </dgm:pt>
    <dgm:pt modelId="{4561D16A-488D-0B41-A359-593715366B54}" type="pres">
      <dgm:prSet presAssocID="{D8D9C840-E610-5445-B06D-9146BEDE0F9D}" presName="connTx" presStyleLbl="parChTrans1D4" presStyleIdx="5" presStyleCnt="8"/>
      <dgm:spPr/>
    </dgm:pt>
    <dgm:pt modelId="{D1617C24-569A-684A-8EAC-9FA070EC95F0}" type="pres">
      <dgm:prSet presAssocID="{84F9BC38-9895-EB47-A450-2A5C9E9351FA}" presName="root2" presStyleCnt="0"/>
      <dgm:spPr/>
    </dgm:pt>
    <dgm:pt modelId="{E6AF85BC-1629-C74E-BB44-5A12480A0A40}" type="pres">
      <dgm:prSet presAssocID="{84F9BC38-9895-EB47-A450-2A5C9E9351FA}" presName="LevelTwoTextNode" presStyleLbl="node4" presStyleIdx="5" presStyleCnt="8">
        <dgm:presLayoutVars>
          <dgm:chPref val="3"/>
        </dgm:presLayoutVars>
      </dgm:prSet>
      <dgm:spPr/>
    </dgm:pt>
    <dgm:pt modelId="{5D0B864A-CDBC-FA45-AC2C-A77F3BF00017}" type="pres">
      <dgm:prSet presAssocID="{84F9BC38-9895-EB47-A450-2A5C9E9351FA}" presName="level3hierChild" presStyleCnt="0"/>
      <dgm:spPr/>
    </dgm:pt>
    <dgm:pt modelId="{D1A848A7-E61E-D948-9FC6-4D9771E6EF5E}" type="pres">
      <dgm:prSet presAssocID="{AF815D3D-499B-3D4A-A71C-CF1DA82D5DD4}" presName="conn2-1" presStyleLbl="parChTrans1D4" presStyleIdx="6" presStyleCnt="8"/>
      <dgm:spPr/>
    </dgm:pt>
    <dgm:pt modelId="{AB371312-AFC9-7B49-9518-13AFEA2C8204}" type="pres">
      <dgm:prSet presAssocID="{AF815D3D-499B-3D4A-A71C-CF1DA82D5DD4}" presName="connTx" presStyleLbl="parChTrans1D4" presStyleIdx="6" presStyleCnt="8"/>
      <dgm:spPr/>
    </dgm:pt>
    <dgm:pt modelId="{697BFAFD-1AFC-C04A-AF6E-6636D5BB80F5}" type="pres">
      <dgm:prSet presAssocID="{05F8E699-B774-8A48-BDE4-7D0D1E82B747}" presName="root2" presStyleCnt="0"/>
      <dgm:spPr/>
    </dgm:pt>
    <dgm:pt modelId="{E3161971-7808-1841-B025-C55902A05596}" type="pres">
      <dgm:prSet presAssocID="{05F8E699-B774-8A48-BDE4-7D0D1E82B747}" presName="LevelTwoTextNode" presStyleLbl="node4" presStyleIdx="6" presStyleCnt="8">
        <dgm:presLayoutVars>
          <dgm:chPref val="3"/>
        </dgm:presLayoutVars>
      </dgm:prSet>
      <dgm:spPr/>
    </dgm:pt>
    <dgm:pt modelId="{8725B3A3-95C2-F948-94B7-04708D511CAF}" type="pres">
      <dgm:prSet presAssocID="{05F8E699-B774-8A48-BDE4-7D0D1E82B747}" presName="level3hierChild" presStyleCnt="0"/>
      <dgm:spPr/>
    </dgm:pt>
    <dgm:pt modelId="{9952FB18-1234-C442-8ADB-8C3B7CEED904}" type="pres">
      <dgm:prSet presAssocID="{0D814893-F2B8-C749-977E-5191D3770800}" presName="conn2-1" presStyleLbl="parChTrans1D4" presStyleIdx="7" presStyleCnt="8"/>
      <dgm:spPr/>
    </dgm:pt>
    <dgm:pt modelId="{F55A0710-28E4-9A4A-B900-4B3DB0ADFBFD}" type="pres">
      <dgm:prSet presAssocID="{0D814893-F2B8-C749-977E-5191D3770800}" presName="connTx" presStyleLbl="parChTrans1D4" presStyleIdx="7" presStyleCnt="8"/>
      <dgm:spPr/>
    </dgm:pt>
    <dgm:pt modelId="{2ED6AEB7-A60B-384B-8293-0FA031D03433}" type="pres">
      <dgm:prSet presAssocID="{4BB0F18F-7ED2-064A-9F01-8553C64E2D6E}" presName="root2" presStyleCnt="0"/>
      <dgm:spPr/>
    </dgm:pt>
    <dgm:pt modelId="{A81438DE-A1EC-3540-8F4E-761B3FD1F519}" type="pres">
      <dgm:prSet presAssocID="{4BB0F18F-7ED2-064A-9F01-8553C64E2D6E}" presName="LevelTwoTextNode" presStyleLbl="node4" presStyleIdx="7" presStyleCnt="8">
        <dgm:presLayoutVars>
          <dgm:chPref val="3"/>
        </dgm:presLayoutVars>
      </dgm:prSet>
      <dgm:spPr/>
    </dgm:pt>
    <dgm:pt modelId="{3B482739-7675-AF4D-8F5F-A3310AEAD310}" type="pres">
      <dgm:prSet presAssocID="{4BB0F18F-7ED2-064A-9F01-8553C64E2D6E}" presName="level3hierChild" presStyleCnt="0"/>
      <dgm:spPr/>
    </dgm:pt>
  </dgm:ptLst>
  <dgm:cxnLst>
    <dgm:cxn modelId="{DFAB5300-83C6-B049-88A8-D195AA022995}" type="presOf" srcId="{265DAA93-FC41-074C-93D5-ADD69CC8DE11}" destId="{9A5DE6AF-06A5-8241-AC7A-0F6111054AFF}" srcOrd="0" destOrd="0" presId="urn:microsoft.com/office/officeart/2005/8/layout/hierarchy2"/>
    <dgm:cxn modelId="{66EBDA08-A828-1943-9430-5CA94149DFCA}" type="presOf" srcId="{6174C591-9293-B549-BB49-A451E833816D}" destId="{3BED0219-3D89-8647-821C-AF3F05AE61F0}" srcOrd="0" destOrd="0" presId="urn:microsoft.com/office/officeart/2005/8/layout/hierarchy2"/>
    <dgm:cxn modelId="{4C741C09-E331-D840-902D-A0F4D8C773A2}" type="presOf" srcId="{84F9BC38-9895-EB47-A450-2A5C9E9351FA}" destId="{E6AF85BC-1629-C74E-BB44-5A12480A0A40}" srcOrd="0" destOrd="0" presId="urn:microsoft.com/office/officeart/2005/8/layout/hierarchy2"/>
    <dgm:cxn modelId="{15A78320-FBEF-384B-ADAF-910B3296DCBE}" srcId="{F8B7598F-4851-574A-B6BF-0F28553480BA}" destId="{94705AEA-CB90-A540-8003-88FD3D3D9014}" srcOrd="0" destOrd="0" parTransId="{F2CEF9EA-85BD-9E42-A1F8-DD50D230A138}" sibTransId="{044FE586-8758-EA4B-8CD4-B0A406D03BAC}"/>
    <dgm:cxn modelId="{B60D8722-6799-FB4A-B94B-7C05D7100B26}" type="presOf" srcId="{B8FE45ED-7DAE-3E49-A5EC-6A87AD9EA6A7}" destId="{39EFBC4D-49DD-A548-BEC3-C33176A75F3F}" srcOrd="0" destOrd="0" presId="urn:microsoft.com/office/officeart/2005/8/layout/hierarchy2"/>
    <dgm:cxn modelId="{6B75102C-6E14-C040-ABB5-F72BF1DBF72B}" type="presOf" srcId="{319A9351-93D3-964A-8FF4-6A150D10CAE5}" destId="{E5720621-C9F4-0048-AE67-EA92E1128F69}" srcOrd="0" destOrd="0" presId="urn:microsoft.com/office/officeart/2005/8/layout/hierarchy2"/>
    <dgm:cxn modelId="{B5B83E30-3579-1349-955B-D8A6273BEFF7}" srcId="{2437F6BD-B36E-5E46-A625-D2DA6C024538}" destId="{EB31641B-414A-6C4C-B530-10CBD3646D8C}" srcOrd="0" destOrd="0" parTransId="{B8FE45ED-7DAE-3E49-A5EC-6A87AD9EA6A7}" sibTransId="{1C3AEE28-F0E7-0943-864E-F2234938CFCE}"/>
    <dgm:cxn modelId="{943B4437-8AA2-5A44-B285-9BC88B6E6A23}" type="presOf" srcId="{E4353377-0B89-274F-B838-7A1BBD4FC3D3}" destId="{90DE021D-4B0B-834B-ACAC-007191EE9432}" srcOrd="1" destOrd="0" presId="urn:microsoft.com/office/officeart/2005/8/layout/hierarchy2"/>
    <dgm:cxn modelId="{37FD4838-CE63-B445-BE82-89C8209DEC2E}" srcId="{06ACB894-E10D-9D49-9393-71B1CD67E384}" destId="{AEA9DA97-1F60-2748-B239-4DF5032CBDC8}" srcOrd="0" destOrd="0" parTransId="{E4353377-0B89-274F-B838-7A1BBD4FC3D3}" sibTransId="{88BA6739-B10B-E74F-B26C-F265C4F02CFF}"/>
    <dgm:cxn modelId="{28A5273B-C9FE-5A40-82E8-81B2AE98985F}" srcId="{6174C591-9293-B549-BB49-A451E833816D}" destId="{84F9BC38-9895-EB47-A450-2A5C9E9351FA}" srcOrd="0" destOrd="0" parTransId="{D8D9C840-E610-5445-B06D-9146BEDE0F9D}" sibTransId="{40690D0C-4092-1E49-83D5-156FFAC2D500}"/>
    <dgm:cxn modelId="{7D249B41-F361-0F45-96CF-D42942B8A932}" srcId="{84F9BC38-9895-EB47-A450-2A5C9E9351FA}" destId="{05F8E699-B774-8A48-BDE4-7D0D1E82B747}" srcOrd="0" destOrd="0" parTransId="{AF815D3D-499B-3D4A-A71C-CF1DA82D5DD4}" sibTransId="{C8761D5D-7225-C743-9DBD-2156BF5C4E15}"/>
    <dgm:cxn modelId="{E3FA8B43-F59F-F147-828E-B9E21722CFB2}" type="presOf" srcId="{91B2F416-6F26-604E-9700-CA9E3368F2E6}" destId="{1ACBE2E8-CA02-2446-9AB7-AFD39BCEB15A}" srcOrd="0" destOrd="0" presId="urn:microsoft.com/office/officeart/2005/8/layout/hierarchy2"/>
    <dgm:cxn modelId="{B47BE946-9DB3-984F-9608-C78FFB2DF0F4}" type="presOf" srcId="{AF815D3D-499B-3D4A-A71C-CF1DA82D5DD4}" destId="{D1A848A7-E61E-D948-9FC6-4D9771E6EF5E}" srcOrd="0" destOrd="0" presId="urn:microsoft.com/office/officeart/2005/8/layout/hierarchy2"/>
    <dgm:cxn modelId="{D9EFB84B-A539-E240-99EC-59B1D4872F69}" type="presOf" srcId="{CCDA48FF-FF73-F745-9B2E-C266A823A820}" destId="{E514B7BB-B265-724D-BDCC-B080DB60AA0C}" srcOrd="1" destOrd="0" presId="urn:microsoft.com/office/officeart/2005/8/layout/hierarchy2"/>
    <dgm:cxn modelId="{B08CC84F-7161-184B-9815-FB4EAFF2BCD0}" type="presOf" srcId="{EB31641B-414A-6C4C-B530-10CBD3646D8C}" destId="{7640A7EA-C60A-5942-8A45-620643AE8695}" srcOrd="0" destOrd="0" presId="urn:microsoft.com/office/officeart/2005/8/layout/hierarchy2"/>
    <dgm:cxn modelId="{C3464952-109B-AD47-8426-1AB878E99E0A}" type="presOf" srcId="{4BB0F18F-7ED2-064A-9F01-8553C64E2D6E}" destId="{A81438DE-A1EC-3540-8F4E-761B3FD1F519}" srcOrd="0" destOrd="0" presId="urn:microsoft.com/office/officeart/2005/8/layout/hierarchy2"/>
    <dgm:cxn modelId="{D2AA9252-E428-B947-B364-85A618F45EAD}" type="presOf" srcId="{070A3990-7612-7844-8DC7-4DE6C4AD8CCC}" destId="{D22D732B-1201-7B4E-B999-0849901FEEAA}" srcOrd="1" destOrd="0" presId="urn:microsoft.com/office/officeart/2005/8/layout/hierarchy2"/>
    <dgm:cxn modelId="{78BDD152-2112-6846-B5A6-8DEAA9F857CD}" srcId="{AEA9DA97-1F60-2748-B239-4DF5032CBDC8}" destId="{6174C591-9293-B549-BB49-A451E833816D}" srcOrd="0" destOrd="0" parTransId="{4F19A980-8088-0C42-A3B4-68CB654F4C92}" sibTransId="{7AD17EBE-AA09-1043-B2BB-3899C0BC1909}"/>
    <dgm:cxn modelId="{8D486454-F55E-CF44-BFB0-96F8E2E29AB4}" type="presOf" srcId="{D8D9C840-E610-5445-B06D-9146BEDE0F9D}" destId="{8BA0841F-2ACD-7641-9DAA-598F7E247F95}" srcOrd="0" destOrd="0" presId="urn:microsoft.com/office/officeart/2005/8/layout/hierarchy2"/>
    <dgm:cxn modelId="{3DA9AC5A-7625-6244-A130-781ED3050F23}" type="presOf" srcId="{F8B7598F-4851-574A-B6BF-0F28553480BA}" destId="{0CBCD82B-3BA2-CE44-9280-5ECEF88D7616}" srcOrd="0" destOrd="0" presId="urn:microsoft.com/office/officeart/2005/8/layout/hierarchy2"/>
    <dgm:cxn modelId="{98DD695D-93DD-324A-9DA2-DE91050956C6}" type="presOf" srcId="{E4353377-0B89-274F-B838-7A1BBD4FC3D3}" destId="{FD1CDE8A-000E-0D40-B253-A922B6C72F07}" srcOrd="0" destOrd="0" presId="urn:microsoft.com/office/officeart/2005/8/layout/hierarchy2"/>
    <dgm:cxn modelId="{6BCB9E62-D5B6-F649-B3FF-2E12A4E046C1}" type="presOf" srcId="{0D814893-F2B8-C749-977E-5191D3770800}" destId="{F55A0710-28E4-9A4A-B900-4B3DB0ADFBFD}" srcOrd="1" destOrd="0" presId="urn:microsoft.com/office/officeart/2005/8/layout/hierarchy2"/>
    <dgm:cxn modelId="{C7E62871-F3FC-F442-A1B1-053ABEA3681F}" srcId="{265DAA93-FC41-074C-93D5-ADD69CC8DE11}" destId="{319A9351-93D3-964A-8FF4-6A150D10CAE5}" srcOrd="0" destOrd="0" parTransId="{4079DE7B-753A-304B-B59B-DEB00FC4E669}" sibTransId="{EF948C2E-09EC-3C47-AE2C-E31E3D684621}"/>
    <dgm:cxn modelId="{7A656774-D289-9448-BF3E-9C225C53D833}" type="presOf" srcId="{02867E51-FF01-A24C-9184-A3237B5026EA}" destId="{59385F00-F258-BA49-A231-2378F0F80841}" srcOrd="1" destOrd="0" presId="urn:microsoft.com/office/officeart/2005/8/layout/hierarchy2"/>
    <dgm:cxn modelId="{77B94182-6D9A-D64C-A3C5-80CB2F86AC27}" srcId="{94705AEA-CB90-A540-8003-88FD3D3D9014}" destId="{06ACB894-E10D-9D49-9393-71B1CD67E384}" srcOrd="1" destOrd="0" parTransId="{CCDA48FF-FF73-F745-9B2E-C266A823A820}" sibTransId="{9A2EA9B7-8807-D348-92D1-60F1646C6830}"/>
    <dgm:cxn modelId="{D50ECC82-B14A-0E47-8D77-1B726824C5A9}" type="presOf" srcId="{2437F6BD-B36E-5E46-A625-D2DA6C024538}" destId="{66EEA2DB-F11C-7C41-950F-AB3C9FA66C45}" srcOrd="0" destOrd="0" presId="urn:microsoft.com/office/officeart/2005/8/layout/hierarchy2"/>
    <dgm:cxn modelId="{8CD95384-B1D5-F946-BE73-1F37C16D7347}" type="presOf" srcId="{4079DE7B-753A-304B-B59B-DEB00FC4E669}" destId="{19A7DA18-E3FF-164D-8D1E-425AC601A461}" srcOrd="1" destOrd="0" presId="urn:microsoft.com/office/officeart/2005/8/layout/hierarchy2"/>
    <dgm:cxn modelId="{D34BAB95-B20D-5843-A818-E8E7C503BBF2}" type="presOf" srcId="{4934726F-51A8-E944-91B9-0CDD2C62F43E}" destId="{F54A812D-D9AB-DA4B-99BD-465F38F37D00}" srcOrd="1" destOrd="0" presId="urn:microsoft.com/office/officeart/2005/8/layout/hierarchy2"/>
    <dgm:cxn modelId="{6CC4239A-1A28-4841-B122-4492234719AA}" srcId="{91B2F416-6F26-604E-9700-CA9E3368F2E6}" destId="{2437F6BD-B36E-5E46-A625-D2DA6C024538}" srcOrd="0" destOrd="0" parTransId="{8EA229A9-A738-A048-87E4-850FD8E75666}" sibTransId="{3FD4DFA6-4CDC-9B44-8D08-34FAB1D77F52}"/>
    <dgm:cxn modelId="{B82E3E9B-BA59-3146-8FA4-910F8420C888}" type="presOf" srcId="{4079DE7B-753A-304B-B59B-DEB00FC4E669}" destId="{21AF779E-A779-AE46-85E4-5C836D4F301D}" srcOrd="0" destOrd="0" presId="urn:microsoft.com/office/officeart/2005/8/layout/hierarchy2"/>
    <dgm:cxn modelId="{816529A3-1301-994A-9B6B-C050C7F588CD}" type="presOf" srcId="{D8D9C840-E610-5445-B06D-9146BEDE0F9D}" destId="{4561D16A-488D-0B41-A359-593715366B54}" srcOrd="1" destOrd="0" presId="urn:microsoft.com/office/officeart/2005/8/layout/hierarchy2"/>
    <dgm:cxn modelId="{A35F71B4-2226-784E-8284-64EABA5C8CF7}" srcId="{94705AEA-CB90-A540-8003-88FD3D3D9014}" destId="{91B2F416-6F26-604E-9700-CA9E3368F2E6}" srcOrd="0" destOrd="0" parTransId="{02867E51-FF01-A24C-9184-A3237B5026EA}" sibTransId="{D032B49E-396C-594D-8A7C-59BA622AF2DB}"/>
    <dgm:cxn modelId="{B3D644B5-AD5F-0F46-BECB-724C71ACCA63}" type="presOf" srcId="{8EA229A9-A738-A048-87E4-850FD8E75666}" destId="{8779D44A-8029-2A4E-8F10-965A20693C49}" srcOrd="0" destOrd="0" presId="urn:microsoft.com/office/officeart/2005/8/layout/hierarchy2"/>
    <dgm:cxn modelId="{04A4EDBA-287E-0B45-8561-7F31AB9B6A94}" type="presOf" srcId="{AEA9DA97-1F60-2748-B239-4DF5032CBDC8}" destId="{BA920D8F-02B3-924F-976B-5C1BC04A6BE3}" srcOrd="0" destOrd="0" presId="urn:microsoft.com/office/officeart/2005/8/layout/hierarchy2"/>
    <dgm:cxn modelId="{7AFA2BBF-74DA-8942-B9C5-C810F629FD8A}" type="presOf" srcId="{4F19A980-8088-0C42-A3B4-68CB654F4C92}" destId="{C532BEF3-790A-5743-8D76-8B6B69C8388C}" srcOrd="0" destOrd="0" presId="urn:microsoft.com/office/officeart/2005/8/layout/hierarchy2"/>
    <dgm:cxn modelId="{B60358BF-15A8-9348-99A9-5CFA45687EC1}" type="presOf" srcId="{CCDA48FF-FF73-F745-9B2E-C266A823A820}" destId="{4F889233-FB2E-E74D-AFD8-08BD409081DF}" srcOrd="0" destOrd="0" presId="urn:microsoft.com/office/officeart/2005/8/layout/hierarchy2"/>
    <dgm:cxn modelId="{5DBAB6C0-D3B8-9049-AD87-0703D8CED96F}" type="presOf" srcId="{05F8E699-B774-8A48-BDE4-7D0D1E82B747}" destId="{E3161971-7808-1841-B025-C55902A05596}" srcOrd="0" destOrd="0" presId="urn:microsoft.com/office/officeart/2005/8/layout/hierarchy2"/>
    <dgm:cxn modelId="{56FABEC0-640C-DB47-BBA8-E3C3B2F92EFD}" type="presOf" srcId="{4934726F-51A8-E944-91B9-0CDD2C62F43E}" destId="{44C693E5-1864-B642-A80A-1DF5651F76E4}" srcOrd="0" destOrd="0" presId="urn:microsoft.com/office/officeart/2005/8/layout/hierarchy2"/>
    <dgm:cxn modelId="{31F825C5-E183-2149-910F-73341E557AC8}" type="presOf" srcId="{8EA229A9-A738-A048-87E4-850FD8E75666}" destId="{D040120A-600E-9340-B19B-A0A192AE8316}" srcOrd="1" destOrd="0" presId="urn:microsoft.com/office/officeart/2005/8/layout/hierarchy2"/>
    <dgm:cxn modelId="{A54C0ACB-C99F-0448-9DE7-88440D34B07C}" type="presOf" srcId="{4F19A980-8088-0C42-A3B4-68CB654F4C92}" destId="{5B3724A6-546F-2D4F-8280-D052B1A62224}" srcOrd="1" destOrd="0" presId="urn:microsoft.com/office/officeart/2005/8/layout/hierarchy2"/>
    <dgm:cxn modelId="{31C501D5-9916-3849-89EB-E045294490B3}" srcId="{319A9351-93D3-964A-8FF4-6A150D10CAE5}" destId="{C0489D8C-8CE3-1F4E-9B99-342C1386BBB7}" srcOrd="0" destOrd="0" parTransId="{4934726F-51A8-E944-91B9-0CDD2C62F43E}" sibTransId="{A32F3AEE-F941-0346-B595-46E64679FC16}"/>
    <dgm:cxn modelId="{E6FC97D6-9EDA-804D-BA1A-42E1C3361141}" type="presOf" srcId="{94705AEA-CB90-A540-8003-88FD3D3D9014}" destId="{75970BF7-4D7C-934C-BB0E-46944B6A0DB6}" srcOrd="0" destOrd="0" presId="urn:microsoft.com/office/officeart/2005/8/layout/hierarchy2"/>
    <dgm:cxn modelId="{132F64D7-31B8-4747-A1E6-7E0C2F0FCD02}" type="presOf" srcId="{C0489D8C-8CE3-1F4E-9B99-342C1386BBB7}" destId="{B540EA15-3193-8D41-B388-815970721B0A}" srcOrd="0" destOrd="0" presId="urn:microsoft.com/office/officeart/2005/8/layout/hierarchy2"/>
    <dgm:cxn modelId="{4A974ADB-F24F-F344-9CDB-A7437851BE81}" type="presOf" srcId="{B8FE45ED-7DAE-3E49-A5EC-6A87AD9EA6A7}" destId="{862A23A0-3D24-D74B-AEA1-6EF0143183EB}" srcOrd="1" destOrd="0" presId="urn:microsoft.com/office/officeart/2005/8/layout/hierarchy2"/>
    <dgm:cxn modelId="{EE8A92E1-F1FD-0A4A-B52D-443D00715C2A}" type="presOf" srcId="{AF815D3D-499B-3D4A-A71C-CF1DA82D5DD4}" destId="{AB371312-AFC9-7B49-9518-13AFEA2C8204}" srcOrd="1" destOrd="0" presId="urn:microsoft.com/office/officeart/2005/8/layout/hierarchy2"/>
    <dgm:cxn modelId="{3660D4EE-4DCB-4941-94C0-5CEE966D0C9F}" type="presOf" srcId="{06ACB894-E10D-9D49-9393-71B1CD67E384}" destId="{B79EAF40-E327-9F4A-B893-BFB9F1785B99}" srcOrd="0" destOrd="0" presId="urn:microsoft.com/office/officeart/2005/8/layout/hierarchy2"/>
    <dgm:cxn modelId="{7BBEE5EF-B0FC-A346-9A9C-507DAF30BBEA}" type="presOf" srcId="{0D814893-F2B8-C749-977E-5191D3770800}" destId="{9952FB18-1234-C442-8ADB-8C3B7CEED904}" srcOrd="0" destOrd="0" presId="urn:microsoft.com/office/officeart/2005/8/layout/hierarchy2"/>
    <dgm:cxn modelId="{8D487DF3-93F3-E14E-BC73-4FAD59AF8754}" type="presOf" srcId="{02867E51-FF01-A24C-9184-A3237B5026EA}" destId="{F74FFD66-384D-C44F-99D4-1A5BE9D4EBDD}" srcOrd="0" destOrd="0" presId="urn:microsoft.com/office/officeart/2005/8/layout/hierarchy2"/>
    <dgm:cxn modelId="{74F9E5FB-AD39-EB47-8977-27490044F469}" srcId="{EB31641B-414A-6C4C-B530-10CBD3646D8C}" destId="{265DAA93-FC41-074C-93D5-ADD69CC8DE11}" srcOrd="0" destOrd="0" parTransId="{070A3990-7612-7844-8DC7-4DE6C4AD8CCC}" sibTransId="{2E3E8768-11AC-1446-BB47-68F13A4391C1}"/>
    <dgm:cxn modelId="{94C5B2FC-E616-D644-9FB3-098E403AA447}" srcId="{05F8E699-B774-8A48-BDE4-7D0D1E82B747}" destId="{4BB0F18F-7ED2-064A-9F01-8553C64E2D6E}" srcOrd="0" destOrd="0" parTransId="{0D814893-F2B8-C749-977E-5191D3770800}" sibTransId="{8FB41998-BB42-DE49-815D-1A0524A85D69}"/>
    <dgm:cxn modelId="{FE4C28FD-756B-8E40-A873-E237F63F3C76}" type="presOf" srcId="{070A3990-7612-7844-8DC7-4DE6C4AD8CCC}" destId="{31947E14-B1CC-4A4D-8B61-F5FFD7B9ED98}" srcOrd="0" destOrd="0" presId="urn:microsoft.com/office/officeart/2005/8/layout/hierarchy2"/>
    <dgm:cxn modelId="{DDBB9708-9FE7-9943-8073-AE40A5FDDA3A}" type="presParOf" srcId="{0CBCD82B-3BA2-CE44-9280-5ECEF88D7616}" destId="{AA59F8BD-BA2F-2A45-836E-93BF72407545}" srcOrd="0" destOrd="0" presId="urn:microsoft.com/office/officeart/2005/8/layout/hierarchy2"/>
    <dgm:cxn modelId="{94F8B8CC-8571-BB4C-8962-683E7F954DB3}" type="presParOf" srcId="{AA59F8BD-BA2F-2A45-836E-93BF72407545}" destId="{75970BF7-4D7C-934C-BB0E-46944B6A0DB6}" srcOrd="0" destOrd="0" presId="urn:microsoft.com/office/officeart/2005/8/layout/hierarchy2"/>
    <dgm:cxn modelId="{1EE6AA55-043E-9643-9C91-581B6D6ABEEE}" type="presParOf" srcId="{AA59F8BD-BA2F-2A45-836E-93BF72407545}" destId="{DB7037CF-6F94-5E44-B622-97D624F9FE09}" srcOrd="1" destOrd="0" presId="urn:microsoft.com/office/officeart/2005/8/layout/hierarchy2"/>
    <dgm:cxn modelId="{98D4CD27-9FEC-694A-9EE3-87706F5F1BD2}" type="presParOf" srcId="{DB7037CF-6F94-5E44-B622-97D624F9FE09}" destId="{F74FFD66-384D-C44F-99D4-1A5BE9D4EBDD}" srcOrd="0" destOrd="0" presId="urn:microsoft.com/office/officeart/2005/8/layout/hierarchy2"/>
    <dgm:cxn modelId="{29E4E639-13C0-AF48-BF89-9FDB3F8AA24E}" type="presParOf" srcId="{F74FFD66-384D-C44F-99D4-1A5BE9D4EBDD}" destId="{59385F00-F258-BA49-A231-2378F0F80841}" srcOrd="0" destOrd="0" presId="urn:microsoft.com/office/officeart/2005/8/layout/hierarchy2"/>
    <dgm:cxn modelId="{775FA5A8-7E21-6347-9976-70E4AAEC87E8}" type="presParOf" srcId="{DB7037CF-6F94-5E44-B622-97D624F9FE09}" destId="{B046AF67-A226-1B43-B93B-6B33E063254B}" srcOrd="1" destOrd="0" presId="urn:microsoft.com/office/officeart/2005/8/layout/hierarchy2"/>
    <dgm:cxn modelId="{42C018DD-023F-6F44-84D3-6DDC4C15D77F}" type="presParOf" srcId="{B046AF67-A226-1B43-B93B-6B33E063254B}" destId="{1ACBE2E8-CA02-2446-9AB7-AFD39BCEB15A}" srcOrd="0" destOrd="0" presId="urn:microsoft.com/office/officeart/2005/8/layout/hierarchy2"/>
    <dgm:cxn modelId="{57783958-1516-684C-AF1E-5CD1DB653968}" type="presParOf" srcId="{B046AF67-A226-1B43-B93B-6B33E063254B}" destId="{F26F46ED-528F-A941-B741-2FB28FDC0850}" srcOrd="1" destOrd="0" presId="urn:microsoft.com/office/officeart/2005/8/layout/hierarchy2"/>
    <dgm:cxn modelId="{2BADC057-7D75-7345-B1F9-4F27BE6B65F5}" type="presParOf" srcId="{F26F46ED-528F-A941-B741-2FB28FDC0850}" destId="{8779D44A-8029-2A4E-8F10-965A20693C49}" srcOrd="0" destOrd="0" presId="urn:microsoft.com/office/officeart/2005/8/layout/hierarchy2"/>
    <dgm:cxn modelId="{0DC24EC7-DAB1-B647-B2BF-E217B394CC56}" type="presParOf" srcId="{8779D44A-8029-2A4E-8F10-965A20693C49}" destId="{D040120A-600E-9340-B19B-A0A192AE8316}" srcOrd="0" destOrd="0" presId="urn:microsoft.com/office/officeart/2005/8/layout/hierarchy2"/>
    <dgm:cxn modelId="{BD0C089E-9D78-0E42-8FE4-615B0C329521}" type="presParOf" srcId="{F26F46ED-528F-A941-B741-2FB28FDC0850}" destId="{D49ED34C-7C7F-E54F-8521-9F566FC43B86}" srcOrd="1" destOrd="0" presId="urn:microsoft.com/office/officeart/2005/8/layout/hierarchy2"/>
    <dgm:cxn modelId="{88FA9C44-7787-8446-A1DF-C19144556E76}" type="presParOf" srcId="{D49ED34C-7C7F-E54F-8521-9F566FC43B86}" destId="{66EEA2DB-F11C-7C41-950F-AB3C9FA66C45}" srcOrd="0" destOrd="0" presId="urn:microsoft.com/office/officeart/2005/8/layout/hierarchy2"/>
    <dgm:cxn modelId="{E72D479B-BC4F-674F-8EB7-8D9E121CF688}" type="presParOf" srcId="{D49ED34C-7C7F-E54F-8521-9F566FC43B86}" destId="{5C65E85F-059E-A841-BFDB-0D7A0554690A}" srcOrd="1" destOrd="0" presId="urn:microsoft.com/office/officeart/2005/8/layout/hierarchy2"/>
    <dgm:cxn modelId="{47158585-48DF-404C-B550-031CD5A37D47}" type="presParOf" srcId="{5C65E85F-059E-A841-BFDB-0D7A0554690A}" destId="{39EFBC4D-49DD-A548-BEC3-C33176A75F3F}" srcOrd="0" destOrd="0" presId="urn:microsoft.com/office/officeart/2005/8/layout/hierarchy2"/>
    <dgm:cxn modelId="{C7BE68BD-DBF2-554B-9639-9AF0C344E10C}" type="presParOf" srcId="{39EFBC4D-49DD-A548-BEC3-C33176A75F3F}" destId="{862A23A0-3D24-D74B-AEA1-6EF0143183EB}" srcOrd="0" destOrd="0" presId="urn:microsoft.com/office/officeart/2005/8/layout/hierarchy2"/>
    <dgm:cxn modelId="{FC4AB63B-FA76-0B4A-9603-593C059A277E}" type="presParOf" srcId="{5C65E85F-059E-A841-BFDB-0D7A0554690A}" destId="{0F510E74-88FD-B442-9CEC-E72989699FF2}" srcOrd="1" destOrd="0" presId="urn:microsoft.com/office/officeart/2005/8/layout/hierarchy2"/>
    <dgm:cxn modelId="{DE5FEEC9-AA25-A545-8B43-04EA7AC1028D}" type="presParOf" srcId="{0F510E74-88FD-B442-9CEC-E72989699FF2}" destId="{7640A7EA-C60A-5942-8A45-620643AE8695}" srcOrd="0" destOrd="0" presId="urn:microsoft.com/office/officeart/2005/8/layout/hierarchy2"/>
    <dgm:cxn modelId="{3D169A61-DBDD-D444-82E2-6AD1A4EDAC59}" type="presParOf" srcId="{0F510E74-88FD-B442-9CEC-E72989699FF2}" destId="{1C9309BD-0738-E54A-A18B-7992A2040A7A}" srcOrd="1" destOrd="0" presId="urn:microsoft.com/office/officeart/2005/8/layout/hierarchy2"/>
    <dgm:cxn modelId="{3ED807BC-6C1C-A245-9FB4-87C80CB1F8DF}" type="presParOf" srcId="{1C9309BD-0738-E54A-A18B-7992A2040A7A}" destId="{31947E14-B1CC-4A4D-8B61-F5FFD7B9ED98}" srcOrd="0" destOrd="0" presId="urn:microsoft.com/office/officeart/2005/8/layout/hierarchy2"/>
    <dgm:cxn modelId="{EB3FF059-C689-5B45-BADE-17B7BF676A32}" type="presParOf" srcId="{31947E14-B1CC-4A4D-8B61-F5FFD7B9ED98}" destId="{D22D732B-1201-7B4E-B999-0849901FEEAA}" srcOrd="0" destOrd="0" presId="urn:microsoft.com/office/officeart/2005/8/layout/hierarchy2"/>
    <dgm:cxn modelId="{D7015955-1ACD-854A-A95A-4DD52DBFB80A}" type="presParOf" srcId="{1C9309BD-0738-E54A-A18B-7992A2040A7A}" destId="{9068EB2E-D8A0-2447-840C-3836634B4773}" srcOrd="1" destOrd="0" presId="urn:microsoft.com/office/officeart/2005/8/layout/hierarchy2"/>
    <dgm:cxn modelId="{49D81540-6E36-8347-8288-DA9AFBA2B081}" type="presParOf" srcId="{9068EB2E-D8A0-2447-840C-3836634B4773}" destId="{9A5DE6AF-06A5-8241-AC7A-0F6111054AFF}" srcOrd="0" destOrd="0" presId="urn:microsoft.com/office/officeart/2005/8/layout/hierarchy2"/>
    <dgm:cxn modelId="{477052E8-67C7-E549-9DA0-ABBECEB81AA0}" type="presParOf" srcId="{9068EB2E-D8A0-2447-840C-3836634B4773}" destId="{A88F6B63-5DB0-D240-A5A9-E766DB21700A}" srcOrd="1" destOrd="0" presId="urn:microsoft.com/office/officeart/2005/8/layout/hierarchy2"/>
    <dgm:cxn modelId="{18621FA8-7BEF-3E49-AC2B-C5839995F243}" type="presParOf" srcId="{A88F6B63-5DB0-D240-A5A9-E766DB21700A}" destId="{21AF779E-A779-AE46-85E4-5C836D4F301D}" srcOrd="0" destOrd="0" presId="urn:microsoft.com/office/officeart/2005/8/layout/hierarchy2"/>
    <dgm:cxn modelId="{5222D3B6-B871-4B44-9420-28FF06E77627}" type="presParOf" srcId="{21AF779E-A779-AE46-85E4-5C836D4F301D}" destId="{19A7DA18-E3FF-164D-8D1E-425AC601A461}" srcOrd="0" destOrd="0" presId="urn:microsoft.com/office/officeart/2005/8/layout/hierarchy2"/>
    <dgm:cxn modelId="{04145D48-16EF-154D-A745-DC86CC3E7864}" type="presParOf" srcId="{A88F6B63-5DB0-D240-A5A9-E766DB21700A}" destId="{C46328B7-5664-054D-BB18-81B232247213}" srcOrd="1" destOrd="0" presId="urn:microsoft.com/office/officeart/2005/8/layout/hierarchy2"/>
    <dgm:cxn modelId="{C1BB777D-5429-784F-BB20-6F6B277BFDC1}" type="presParOf" srcId="{C46328B7-5664-054D-BB18-81B232247213}" destId="{E5720621-C9F4-0048-AE67-EA92E1128F69}" srcOrd="0" destOrd="0" presId="urn:microsoft.com/office/officeart/2005/8/layout/hierarchy2"/>
    <dgm:cxn modelId="{8C8AA426-7CD1-3F41-9EEA-E1BE87B3B7CB}" type="presParOf" srcId="{C46328B7-5664-054D-BB18-81B232247213}" destId="{665145BE-2EB7-584A-BEA6-6F91FE4D2D86}" srcOrd="1" destOrd="0" presId="urn:microsoft.com/office/officeart/2005/8/layout/hierarchy2"/>
    <dgm:cxn modelId="{32B8D3AF-8E19-B044-9F33-C48CF7CBF876}" type="presParOf" srcId="{665145BE-2EB7-584A-BEA6-6F91FE4D2D86}" destId="{44C693E5-1864-B642-A80A-1DF5651F76E4}" srcOrd="0" destOrd="0" presId="urn:microsoft.com/office/officeart/2005/8/layout/hierarchy2"/>
    <dgm:cxn modelId="{46A04FEF-E0CF-AD4C-BA26-A6213ED7770C}" type="presParOf" srcId="{44C693E5-1864-B642-A80A-1DF5651F76E4}" destId="{F54A812D-D9AB-DA4B-99BD-465F38F37D00}" srcOrd="0" destOrd="0" presId="urn:microsoft.com/office/officeart/2005/8/layout/hierarchy2"/>
    <dgm:cxn modelId="{CB0DBD73-DC05-B946-8C28-D116B975DDDE}" type="presParOf" srcId="{665145BE-2EB7-584A-BEA6-6F91FE4D2D86}" destId="{0DA5025C-239D-4541-B716-64EF9FF045E0}" srcOrd="1" destOrd="0" presId="urn:microsoft.com/office/officeart/2005/8/layout/hierarchy2"/>
    <dgm:cxn modelId="{AACD7817-CF3E-9443-9EB7-B030A8617E87}" type="presParOf" srcId="{0DA5025C-239D-4541-B716-64EF9FF045E0}" destId="{B540EA15-3193-8D41-B388-815970721B0A}" srcOrd="0" destOrd="0" presId="urn:microsoft.com/office/officeart/2005/8/layout/hierarchy2"/>
    <dgm:cxn modelId="{E8D3FD26-573F-5A49-A8B5-AAD6DF878A33}" type="presParOf" srcId="{0DA5025C-239D-4541-B716-64EF9FF045E0}" destId="{8D79753E-16E3-BA40-8CB3-A29FAA386116}" srcOrd="1" destOrd="0" presId="urn:microsoft.com/office/officeart/2005/8/layout/hierarchy2"/>
    <dgm:cxn modelId="{A960B646-C005-BA4A-949A-E343DC2637C0}" type="presParOf" srcId="{DB7037CF-6F94-5E44-B622-97D624F9FE09}" destId="{4F889233-FB2E-E74D-AFD8-08BD409081DF}" srcOrd="2" destOrd="0" presId="urn:microsoft.com/office/officeart/2005/8/layout/hierarchy2"/>
    <dgm:cxn modelId="{6DA266EE-2481-884D-BA69-B1067E556F7C}" type="presParOf" srcId="{4F889233-FB2E-E74D-AFD8-08BD409081DF}" destId="{E514B7BB-B265-724D-BDCC-B080DB60AA0C}" srcOrd="0" destOrd="0" presId="urn:microsoft.com/office/officeart/2005/8/layout/hierarchy2"/>
    <dgm:cxn modelId="{7043CF30-3922-724E-9E93-467EA6715EF6}" type="presParOf" srcId="{DB7037CF-6F94-5E44-B622-97D624F9FE09}" destId="{518D5F64-55EB-0F4A-9469-DD72AED5EBB8}" srcOrd="3" destOrd="0" presId="urn:microsoft.com/office/officeart/2005/8/layout/hierarchy2"/>
    <dgm:cxn modelId="{0FFE5A9E-9699-6E40-B5D2-7DE3EB50BDCB}" type="presParOf" srcId="{518D5F64-55EB-0F4A-9469-DD72AED5EBB8}" destId="{B79EAF40-E327-9F4A-B893-BFB9F1785B99}" srcOrd="0" destOrd="0" presId="urn:microsoft.com/office/officeart/2005/8/layout/hierarchy2"/>
    <dgm:cxn modelId="{6B321C3C-3D2F-D94A-BFD8-08D71A41827C}" type="presParOf" srcId="{518D5F64-55EB-0F4A-9469-DD72AED5EBB8}" destId="{FBD1E56D-027E-4C4B-8243-EE4E9F0B6E3E}" srcOrd="1" destOrd="0" presId="urn:microsoft.com/office/officeart/2005/8/layout/hierarchy2"/>
    <dgm:cxn modelId="{E93ACBF3-A757-8041-AD73-78F282E75926}" type="presParOf" srcId="{FBD1E56D-027E-4C4B-8243-EE4E9F0B6E3E}" destId="{FD1CDE8A-000E-0D40-B253-A922B6C72F07}" srcOrd="0" destOrd="0" presId="urn:microsoft.com/office/officeart/2005/8/layout/hierarchy2"/>
    <dgm:cxn modelId="{29DF8D0E-881F-BA46-8390-16ABAA0E7F07}" type="presParOf" srcId="{FD1CDE8A-000E-0D40-B253-A922B6C72F07}" destId="{90DE021D-4B0B-834B-ACAC-007191EE9432}" srcOrd="0" destOrd="0" presId="urn:microsoft.com/office/officeart/2005/8/layout/hierarchy2"/>
    <dgm:cxn modelId="{484ED3AC-5317-B84A-B9DF-8D5C012C6FD6}" type="presParOf" srcId="{FBD1E56D-027E-4C4B-8243-EE4E9F0B6E3E}" destId="{3DB4BF8B-AD67-EA45-B1D5-5C0CD2FB64D2}" srcOrd="1" destOrd="0" presId="urn:microsoft.com/office/officeart/2005/8/layout/hierarchy2"/>
    <dgm:cxn modelId="{BB86829E-05FA-7A40-B1C9-432CD1A0FED6}" type="presParOf" srcId="{3DB4BF8B-AD67-EA45-B1D5-5C0CD2FB64D2}" destId="{BA920D8F-02B3-924F-976B-5C1BC04A6BE3}" srcOrd="0" destOrd="0" presId="urn:microsoft.com/office/officeart/2005/8/layout/hierarchy2"/>
    <dgm:cxn modelId="{0AE30EE0-85B1-1442-BDF9-F5A29343898E}" type="presParOf" srcId="{3DB4BF8B-AD67-EA45-B1D5-5C0CD2FB64D2}" destId="{EB4364AA-166C-5F49-BA5B-3FB8FFBAC67D}" srcOrd="1" destOrd="0" presId="urn:microsoft.com/office/officeart/2005/8/layout/hierarchy2"/>
    <dgm:cxn modelId="{51FDB731-E6FC-9E44-A92C-B6D39CE68D25}" type="presParOf" srcId="{EB4364AA-166C-5F49-BA5B-3FB8FFBAC67D}" destId="{C532BEF3-790A-5743-8D76-8B6B69C8388C}" srcOrd="0" destOrd="0" presId="urn:microsoft.com/office/officeart/2005/8/layout/hierarchy2"/>
    <dgm:cxn modelId="{7DC29A28-6D5F-9A44-ADF3-4F198637488F}" type="presParOf" srcId="{C532BEF3-790A-5743-8D76-8B6B69C8388C}" destId="{5B3724A6-546F-2D4F-8280-D052B1A62224}" srcOrd="0" destOrd="0" presId="urn:microsoft.com/office/officeart/2005/8/layout/hierarchy2"/>
    <dgm:cxn modelId="{9506CFD4-0AAC-9B49-AEC4-ED01A00BEAB5}" type="presParOf" srcId="{EB4364AA-166C-5F49-BA5B-3FB8FFBAC67D}" destId="{F213590A-2652-2945-9515-0694951CDF5A}" srcOrd="1" destOrd="0" presId="urn:microsoft.com/office/officeart/2005/8/layout/hierarchy2"/>
    <dgm:cxn modelId="{F5AF1DA9-75C1-8A4D-B8A3-AD9007321FC5}" type="presParOf" srcId="{F213590A-2652-2945-9515-0694951CDF5A}" destId="{3BED0219-3D89-8647-821C-AF3F05AE61F0}" srcOrd="0" destOrd="0" presId="urn:microsoft.com/office/officeart/2005/8/layout/hierarchy2"/>
    <dgm:cxn modelId="{51B6E494-D031-3844-AD82-2F650BAEF542}" type="presParOf" srcId="{F213590A-2652-2945-9515-0694951CDF5A}" destId="{9E2C6FB2-1535-7841-8593-C08AE144E1AC}" srcOrd="1" destOrd="0" presId="urn:microsoft.com/office/officeart/2005/8/layout/hierarchy2"/>
    <dgm:cxn modelId="{13DE80BF-E04B-AA48-AF3C-9DC97A0652BE}" type="presParOf" srcId="{9E2C6FB2-1535-7841-8593-C08AE144E1AC}" destId="{8BA0841F-2ACD-7641-9DAA-598F7E247F95}" srcOrd="0" destOrd="0" presId="urn:microsoft.com/office/officeart/2005/8/layout/hierarchy2"/>
    <dgm:cxn modelId="{AD9FE742-1E78-6A40-B1A3-C0DA4E1EFD2A}" type="presParOf" srcId="{8BA0841F-2ACD-7641-9DAA-598F7E247F95}" destId="{4561D16A-488D-0B41-A359-593715366B54}" srcOrd="0" destOrd="0" presId="urn:microsoft.com/office/officeart/2005/8/layout/hierarchy2"/>
    <dgm:cxn modelId="{CEA96DAE-D7F8-8541-82BD-61BDFF3F4CEB}" type="presParOf" srcId="{9E2C6FB2-1535-7841-8593-C08AE144E1AC}" destId="{D1617C24-569A-684A-8EAC-9FA070EC95F0}" srcOrd="1" destOrd="0" presId="urn:microsoft.com/office/officeart/2005/8/layout/hierarchy2"/>
    <dgm:cxn modelId="{442CBB26-7F2A-5147-96CA-7A7E3D78E3FD}" type="presParOf" srcId="{D1617C24-569A-684A-8EAC-9FA070EC95F0}" destId="{E6AF85BC-1629-C74E-BB44-5A12480A0A40}" srcOrd="0" destOrd="0" presId="urn:microsoft.com/office/officeart/2005/8/layout/hierarchy2"/>
    <dgm:cxn modelId="{99C96BA8-51E7-E949-BDD3-96EBC8A15435}" type="presParOf" srcId="{D1617C24-569A-684A-8EAC-9FA070EC95F0}" destId="{5D0B864A-CDBC-FA45-AC2C-A77F3BF00017}" srcOrd="1" destOrd="0" presId="urn:microsoft.com/office/officeart/2005/8/layout/hierarchy2"/>
    <dgm:cxn modelId="{1FC87ECF-3EB6-8C4F-AA7A-3E4613CCB8D4}" type="presParOf" srcId="{5D0B864A-CDBC-FA45-AC2C-A77F3BF00017}" destId="{D1A848A7-E61E-D948-9FC6-4D9771E6EF5E}" srcOrd="0" destOrd="0" presId="urn:microsoft.com/office/officeart/2005/8/layout/hierarchy2"/>
    <dgm:cxn modelId="{B63836F6-838B-1B4D-88A4-BEB75390BF49}" type="presParOf" srcId="{D1A848A7-E61E-D948-9FC6-4D9771E6EF5E}" destId="{AB371312-AFC9-7B49-9518-13AFEA2C8204}" srcOrd="0" destOrd="0" presId="urn:microsoft.com/office/officeart/2005/8/layout/hierarchy2"/>
    <dgm:cxn modelId="{EAE167B9-BAD9-4846-8C3D-8B0582F2271D}" type="presParOf" srcId="{5D0B864A-CDBC-FA45-AC2C-A77F3BF00017}" destId="{697BFAFD-1AFC-C04A-AF6E-6636D5BB80F5}" srcOrd="1" destOrd="0" presId="urn:microsoft.com/office/officeart/2005/8/layout/hierarchy2"/>
    <dgm:cxn modelId="{BAF7CCAA-B504-E04F-BCBF-D47E04AB787F}" type="presParOf" srcId="{697BFAFD-1AFC-C04A-AF6E-6636D5BB80F5}" destId="{E3161971-7808-1841-B025-C55902A05596}" srcOrd="0" destOrd="0" presId="urn:microsoft.com/office/officeart/2005/8/layout/hierarchy2"/>
    <dgm:cxn modelId="{D61FBDA7-50A1-1447-B2F4-D769D1D43C18}" type="presParOf" srcId="{697BFAFD-1AFC-C04A-AF6E-6636D5BB80F5}" destId="{8725B3A3-95C2-F948-94B7-04708D511CAF}" srcOrd="1" destOrd="0" presId="urn:microsoft.com/office/officeart/2005/8/layout/hierarchy2"/>
    <dgm:cxn modelId="{358CF89D-E316-8E4C-A0AA-396F5E0CE0B4}" type="presParOf" srcId="{8725B3A3-95C2-F948-94B7-04708D511CAF}" destId="{9952FB18-1234-C442-8ADB-8C3B7CEED904}" srcOrd="0" destOrd="0" presId="urn:microsoft.com/office/officeart/2005/8/layout/hierarchy2"/>
    <dgm:cxn modelId="{F243410F-E410-B547-9EE1-91860B8841E8}" type="presParOf" srcId="{9952FB18-1234-C442-8ADB-8C3B7CEED904}" destId="{F55A0710-28E4-9A4A-B900-4B3DB0ADFBFD}" srcOrd="0" destOrd="0" presId="urn:microsoft.com/office/officeart/2005/8/layout/hierarchy2"/>
    <dgm:cxn modelId="{7BC4C114-A600-1745-A084-781BD7C668EA}" type="presParOf" srcId="{8725B3A3-95C2-F948-94B7-04708D511CAF}" destId="{2ED6AEB7-A60B-384B-8293-0FA031D03433}" srcOrd="1" destOrd="0" presId="urn:microsoft.com/office/officeart/2005/8/layout/hierarchy2"/>
    <dgm:cxn modelId="{F45CD302-46EB-1949-B788-05F76F19A50A}" type="presParOf" srcId="{2ED6AEB7-A60B-384B-8293-0FA031D03433}" destId="{A81438DE-A1EC-3540-8F4E-761B3FD1F519}" srcOrd="0" destOrd="0" presId="urn:microsoft.com/office/officeart/2005/8/layout/hierarchy2"/>
    <dgm:cxn modelId="{0DA9F98F-A1CC-364C-89BC-49D2771344AD}" type="presParOf" srcId="{2ED6AEB7-A60B-384B-8293-0FA031D03433}" destId="{3B482739-7675-AF4D-8F5F-A3310AEAD310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4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5970BF7-4D7C-934C-BB0E-46944B6A0DB6}">
      <dsp:nvSpPr>
        <dsp:cNvPr id="0" name=""/>
        <dsp:cNvSpPr/>
      </dsp:nvSpPr>
      <dsp:spPr>
        <a:xfrm>
          <a:off x="863509" y="184122"/>
          <a:ext cx="639726" cy="3198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aline vs.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872877" y="193490"/>
        <a:ext cx="620990" cy="301127"/>
      </dsp:txXfrm>
    </dsp:sp>
    <dsp:sp modelId="{F74FFD66-384D-C44F-99D4-1A5BE9D4EBDD}">
      <dsp:nvSpPr>
        <dsp:cNvPr id="0" name=""/>
        <dsp:cNvSpPr/>
      </dsp:nvSpPr>
      <dsp:spPr>
        <a:xfrm>
          <a:off x="1503236" y="302218"/>
          <a:ext cx="255890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5890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624784" y="337657"/>
        <a:ext cx="12794" cy="12794"/>
      </dsp:txXfrm>
    </dsp:sp>
    <dsp:sp modelId="{1ACBE2E8-CA02-2446-9AB7-AFD39BCEB15A}">
      <dsp:nvSpPr>
        <dsp:cNvPr id="0" name=""/>
        <dsp:cNvSpPr/>
      </dsp:nvSpPr>
      <dsp:spPr>
        <a:xfrm>
          <a:off x="1759126" y="184122"/>
          <a:ext cx="639726" cy="3198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sp:txBody>
      <dsp:txXfrm>
        <a:off x="1768494" y="193490"/>
        <a:ext cx="620990" cy="301127"/>
      </dsp:txXfrm>
    </dsp:sp>
    <dsp:sp modelId="{8779D44A-8029-2A4E-8F10-965A20693C49}">
      <dsp:nvSpPr>
        <dsp:cNvPr id="0" name=""/>
        <dsp:cNvSpPr/>
      </dsp:nvSpPr>
      <dsp:spPr>
        <a:xfrm rot="19457599">
          <a:off x="2369233" y="210257"/>
          <a:ext cx="315130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15130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518920" y="244215"/>
        <a:ext cx="15756" cy="15756"/>
      </dsp:txXfrm>
    </dsp:sp>
    <dsp:sp modelId="{66EEA2DB-F11C-7C41-950F-AB3C9FA66C45}">
      <dsp:nvSpPr>
        <dsp:cNvPr id="0" name=""/>
        <dsp:cNvSpPr/>
      </dsp:nvSpPr>
      <dsp:spPr>
        <a:xfrm>
          <a:off x="2654743" y="201"/>
          <a:ext cx="639726" cy="3198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i="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664111" y="9569"/>
        <a:ext cx="620990" cy="301127"/>
      </dsp:txXfrm>
    </dsp:sp>
    <dsp:sp modelId="{B9CD8B35-692F-1F40-A7FC-BD36D62178A4}">
      <dsp:nvSpPr>
        <dsp:cNvPr id="0" name=""/>
        <dsp:cNvSpPr/>
      </dsp:nvSpPr>
      <dsp:spPr>
        <a:xfrm rot="2142401">
          <a:off x="2369233" y="394179"/>
          <a:ext cx="315130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15130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518920" y="428136"/>
        <a:ext cx="15756" cy="15756"/>
      </dsp:txXfrm>
    </dsp:sp>
    <dsp:sp modelId="{336E8130-0425-1D47-AA5B-E798416CF627}">
      <dsp:nvSpPr>
        <dsp:cNvPr id="0" name=""/>
        <dsp:cNvSpPr/>
      </dsp:nvSpPr>
      <dsp:spPr>
        <a:xfrm>
          <a:off x="2654743" y="368044"/>
          <a:ext cx="639726" cy="31986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i="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  <a:br>
            <a:rPr lang="en-US" sz="500" i="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i="0" kern="1200">
              <a:latin typeface="Arial" panose="020B0604020202020204" pitchFamily="34" charset="0"/>
              <a:cs typeface="Arial" panose="020B0604020202020204" pitchFamily="34" charset="0"/>
            </a:rPr>
            <a:t>vs. Baseline</a:t>
          </a:r>
        </a:p>
      </dsp:txBody>
      <dsp:txXfrm>
        <a:off x="2664111" y="377412"/>
        <a:ext cx="620990" cy="301127"/>
      </dsp:txXfrm>
    </dsp:sp>
  </dsp:spTree>
</dsp:drawing>
</file>

<file path=word/diagrams/drawing10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D9B236C-944B-124A-9237-9E5560CEEA29}">
      <dsp:nvSpPr>
        <dsp:cNvPr id="0" name=""/>
        <dsp:cNvSpPr/>
      </dsp:nvSpPr>
      <dsp:spPr>
        <a:xfrm>
          <a:off x="2227672" y="0"/>
          <a:ext cx="966470" cy="48323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ale vs. Female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2241825" y="14153"/>
        <a:ext cx="938164" cy="454929"/>
      </dsp:txXfrm>
    </dsp:sp>
    <dsp:sp modelId="{7F9BE57B-D7AE-FF48-9C78-B25FD6F0199E}">
      <dsp:nvSpPr>
        <dsp:cNvPr id="0" name=""/>
        <dsp:cNvSpPr/>
      </dsp:nvSpPr>
      <dsp:spPr>
        <a:xfrm>
          <a:off x="3194142" y="151617"/>
          <a:ext cx="386587" cy="180000"/>
        </a:xfrm>
        <a:custGeom>
          <a:avLst/>
          <a:gdLst/>
          <a:ahLst/>
          <a:cxnLst/>
          <a:rect l="0" t="0" r="0" b="0"/>
          <a:pathLst>
            <a:path>
              <a:moveTo>
                <a:pt x="0" y="90000"/>
              </a:moveTo>
              <a:lnTo>
                <a:pt x="386587" y="9000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377771" y="231952"/>
        <a:ext cx="19329" cy="19329"/>
      </dsp:txXfrm>
    </dsp:sp>
    <dsp:sp modelId="{F3EAD164-580C-8B47-B095-52E29AD2BA33}">
      <dsp:nvSpPr>
        <dsp:cNvPr id="0" name=""/>
        <dsp:cNvSpPr/>
      </dsp:nvSpPr>
      <dsp:spPr>
        <a:xfrm>
          <a:off x="3580730" y="0"/>
          <a:ext cx="966470" cy="48323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3594883" y="14153"/>
        <a:ext cx="938164" cy="454929"/>
      </dsp:txXfrm>
    </dsp:sp>
  </dsp:spTree>
</dsp:drawing>
</file>

<file path=word/diagrams/drawing1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5970BF7-4D7C-934C-BB0E-46944B6A0DB6}">
      <dsp:nvSpPr>
        <dsp:cNvPr id="0" name=""/>
        <dsp:cNvSpPr/>
      </dsp:nvSpPr>
      <dsp:spPr>
        <a:xfrm>
          <a:off x="1302893" y="199646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1313051" y="209804"/>
        <a:ext cx="673347" cy="326515"/>
      </dsp:txXfrm>
    </dsp:sp>
    <dsp:sp modelId="{F74FFD66-384D-C44F-99D4-1A5BE9D4EBDD}">
      <dsp:nvSpPr>
        <dsp:cNvPr id="0" name=""/>
        <dsp:cNvSpPr/>
      </dsp:nvSpPr>
      <dsp:spPr>
        <a:xfrm rot="19457599">
          <a:off x="1964439" y="231512"/>
          <a:ext cx="34169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41699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126746" y="264805"/>
        <a:ext cx="17084" cy="17084"/>
      </dsp:txXfrm>
    </dsp:sp>
    <dsp:sp modelId="{1ACBE2E8-CA02-2446-9AB7-AFD39BCEB15A}">
      <dsp:nvSpPr>
        <dsp:cNvPr id="0" name=""/>
        <dsp:cNvSpPr/>
      </dsp:nvSpPr>
      <dsp:spPr>
        <a:xfrm>
          <a:off x="2274021" y="218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284179" y="10376"/>
        <a:ext cx="673347" cy="326515"/>
      </dsp:txXfrm>
    </dsp:sp>
    <dsp:sp modelId="{8779D44A-8029-2A4E-8F10-965A20693C49}">
      <dsp:nvSpPr>
        <dsp:cNvPr id="0" name=""/>
        <dsp:cNvSpPr/>
      </dsp:nvSpPr>
      <dsp:spPr>
        <a:xfrm>
          <a:off x="2967684" y="131798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099480" y="166697"/>
        <a:ext cx="13873" cy="13873"/>
      </dsp:txXfrm>
    </dsp:sp>
    <dsp:sp modelId="{66EEA2DB-F11C-7C41-950F-AB3C9FA66C45}">
      <dsp:nvSpPr>
        <dsp:cNvPr id="0" name=""/>
        <dsp:cNvSpPr/>
      </dsp:nvSpPr>
      <dsp:spPr>
        <a:xfrm>
          <a:off x="3245150" y="218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sp:txBody>
      <dsp:txXfrm>
        <a:off x="3255308" y="10376"/>
        <a:ext cx="673347" cy="326515"/>
      </dsp:txXfrm>
    </dsp:sp>
    <dsp:sp modelId="{39EFBC4D-49DD-A548-BEC3-C33176A75F3F}">
      <dsp:nvSpPr>
        <dsp:cNvPr id="0" name=""/>
        <dsp:cNvSpPr/>
      </dsp:nvSpPr>
      <dsp:spPr>
        <a:xfrm>
          <a:off x="3938813" y="131798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070609" y="166697"/>
        <a:ext cx="13873" cy="13873"/>
      </dsp:txXfrm>
    </dsp:sp>
    <dsp:sp modelId="{7640A7EA-C60A-5942-8A45-620643AE8695}">
      <dsp:nvSpPr>
        <dsp:cNvPr id="0" name=""/>
        <dsp:cNvSpPr/>
      </dsp:nvSpPr>
      <dsp:spPr>
        <a:xfrm>
          <a:off x="4216278" y="218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sp:txBody>
      <dsp:txXfrm>
        <a:off x="4226436" y="10376"/>
        <a:ext cx="673347" cy="326515"/>
      </dsp:txXfrm>
    </dsp:sp>
    <dsp:sp modelId="{31947E14-B1CC-4A4D-8B61-F5FFD7B9ED98}">
      <dsp:nvSpPr>
        <dsp:cNvPr id="0" name=""/>
        <dsp:cNvSpPr/>
      </dsp:nvSpPr>
      <dsp:spPr>
        <a:xfrm>
          <a:off x="4909941" y="131798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041737" y="166697"/>
        <a:ext cx="13873" cy="13873"/>
      </dsp:txXfrm>
    </dsp:sp>
    <dsp:sp modelId="{9A5DE6AF-06A5-8241-AC7A-0F6111054AFF}">
      <dsp:nvSpPr>
        <dsp:cNvPr id="0" name=""/>
        <dsp:cNvSpPr/>
      </dsp:nvSpPr>
      <dsp:spPr>
        <a:xfrm>
          <a:off x="5187406" y="218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97564" y="10376"/>
        <a:ext cx="673347" cy="326515"/>
      </dsp:txXfrm>
    </dsp:sp>
    <dsp:sp modelId="{21AF779E-A779-AE46-85E4-5C836D4F301D}">
      <dsp:nvSpPr>
        <dsp:cNvPr id="0" name=""/>
        <dsp:cNvSpPr/>
      </dsp:nvSpPr>
      <dsp:spPr>
        <a:xfrm>
          <a:off x="5881069" y="131798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012865" y="166697"/>
        <a:ext cx="13873" cy="13873"/>
      </dsp:txXfrm>
    </dsp:sp>
    <dsp:sp modelId="{E5720621-C9F4-0048-AE67-EA92E1128F69}">
      <dsp:nvSpPr>
        <dsp:cNvPr id="0" name=""/>
        <dsp:cNvSpPr/>
      </dsp:nvSpPr>
      <dsp:spPr>
        <a:xfrm>
          <a:off x="6158535" y="218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6168693" y="10376"/>
        <a:ext cx="673347" cy="326515"/>
      </dsp:txXfrm>
    </dsp:sp>
    <dsp:sp modelId="{44C693E5-1864-B642-A80A-1DF5651F76E4}">
      <dsp:nvSpPr>
        <dsp:cNvPr id="0" name=""/>
        <dsp:cNvSpPr/>
      </dsp:nvSpPr>
      <dsp:spPr>
        <a:xfrm>
          <a:off x="6852198" y="131798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983994" y="166697"/>
        <a:ext cx="13873" cy="13873"/>
      </dsp:txXfrm>
    </dsp:sp>
    <dsp:sp modelId="{B540EA15-3193-8D41-B388-815970721B0A}">
      <dsp:nvSpPr>
        <dsp:cNvPr id="0" name=""/>
        <dsp:cNvSpPr/>
      </dsp:nvSpPr>
      <dsp:spPr>
        <a:xfrm>
          <a:off x="7129663" y="218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7139821" y="10376"/>
        <a:ext cx="673347" cy="326515"/>
      </dsp:txXfrm>
    </dsp:sp>
    <dsp:sp modelId="{4F889233-FB2E-E74D-AFD8-08BD409081DF}">
      <dsp:nvSpPr>
        <dsp:cNvPr id="0" name=""/>
        <dsp:cNvSpPr/>
      </dsp:nvSpPr>
      <dsp:spPr>
        <a:xfrm rot="2142401">
          <a:off x="1964439" y="430940"/>
          <a:ext cx="34169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41699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126746" y="464234"/>
        <a:ext cx="17084" cy="17084"/>
      </dsp:txXfrm>
    </dsp:sp>
    <dsp:sp modelId="{B79EAF40-E327-9F4A-B893-BFB9F1785B99}">
      <dsp:nvSpPr>
        <dsp:cNvPr id="0" name=""/>
        <dsp:cNvSpPr/>
      </dsp:nvSpPr>
      <dsp:spPr>
        <a:xfrm>
          <a:off x="2274021" y="399074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284179" y="409232"/>
        <a:ext cx="673347" cy="326515"/>
      </dsp:txXfrm>
    </dsp:sp>
    <dsp:sp modelId="{FD1CDE8A-000E-0D40-B253-A922B6C72F07}">
      <dsp:nvSpPr>
        <dsp:cNvPr id="0" name=""/>
        <dsp:cNvSpPr/>
      </dsp:nvSpPr>
      <dsp:spPr>
        <a:xfrm>
          <a:off x="2967684" y="530654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099480" y="565554"/>
        <a:ext cx="13873" cy="13873"/>
      </dsp:txXfrm>
    </dsp:sp>
    <dsp:sp modelId="{BA920D8F-02B3-924F-976B-5C1BC04A6BE3}">
      <dsp:nvSpPr>
        <dsp:cNvPr id="0" name=""/>
        <dsp:cNvSpPr/>
      </dsp:nvSpPr>
      <dsp:spPr>
        <a:xfrm>
          <a:off x="3245150" y="399074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none" kern="1200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sp:txBody>
      <dsp:txXfrm>
        <a:off x="3255308" y="409232"/>
        <a:ext cx="673347" cy="326515"/>
      </dsp:txXfrm>
    </dsp:sp>
    <dsp:sp modelId="{C532BEF3-790A-5743-8D76-8B6B69C8388C}">
      <dsp:nvSpPr>
        <dsp:cNvPr id="0" name=""/>
        <dsp:cNvSpPr/>
      </dsp:nvSpPr>
      <dsp:spPr>
        <a:xfrm>
          <a:off x="3938813" y="530654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070609" y="565554"/>
        <a:ext cx="13873" cy="13873"/>
      </dsp:txXfrm>
    </dsp:sp>
    <dsp:sp modelId="{3BED0219-3D89-8647-821C-AF3F05AE61F0}">
      <dsp:nvSpPr>
        <dsp:cNvPr id="0" name=""/>
        <dsp:cNvSpPr/>
      </dsp:nvSpPr>
      <dsp:spPr>
        <a:xfrm>
          <a:off x="4216278" y="399074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sp:txBody>
      <dsp:txXfrm>
        <a:off x="4226436" y="409232"/>
        <a:ext cx="673347" cy="326515"/>
      </dsp:txXfrm>
    </dsp:sp>
    <dsp:sp modelId="{8BA0841F-2ACD-7641-9DAA-598F7E247F95}">
      <dsp:nvSpPr>
        <dsp:cNvPr id="0" name=""/>
        <dsp:cNvSpPr/>
      </dsp:nvSpPr>
      <dsp:spPr>
        <a:xfrm>
          <a:off x="4909941" y="530654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041737" y="565554"/>
        <a:ext cx="13873" cy="13873"/>
      </dsp:txXfrm>
    </dsp:sp>
    <dsp:sp modelId="{E6AF85BC-1629-C74E-BB44-5A12480A0A40}">
      <dsp:nvSpPr>
        <dsp:cNvPr id="0" name=""/>
        <dsp:cNvSpPr/>
      </dsp:nvSpPr>
      <dsp:spPr>
        <a:xfrm>
          <a:off x="5187406" y="399074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97564" y="409232"/>
        <a:ext cx="673347" cy="326515"/>
      </dsp:txXfrm>
    </dsp:sp>
    <dsp:sp modelId="{D1A848A7-E61E-D948-9FC6-4D9771E6EF5E}">
      <dsp:nvSpPr>
        <dsp:cNvPr id="0" name=""/>
        <dsp:cNvSpPr/>
      </dsp:nvSpPr>
      <dsp:spPr>
        <a:xfrm>
          <a:off x="5881069" y="530654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012865" y="565554"/>
        <a:ext cx="13873" cy="13873"/>
      </dsp:txXfrm>
    </dsp:sp>
    <dsp:sp modelId="{E3161971-7808-1841-B025-C55902A05596}">
      <dsp:nvSpPr>
        <dsp:cNvPr id="0" name=""/>
        <dsp:cNvSpPr/>
      </dsp:nvSpPr>
      <dsp:spPr>
        <a:xfrm>
          <a:off x="6158535" y="399074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6168693" y="409232"/>
        <a:ext cx="673347" cy="326515"/>
      </dsp:txXfrm>
    </dsp:sp>
    <dsp:sp modelId="{9952FB18-1234-C442-8ADB-8C3B7CEED904}">
      <dsp:nvSpPr>
        <dsp:cNvPr id="0" name=""/>
        <dsp:cNvSpPr/>
      </dsp:nvSpPr>
      <dsp:spPr>
        <a:xfrm>
          <a:off x="6852198" y="530654"/>
          <a:ext cx="277465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7465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983994" y="565554"/>
        <a:ext cx="13873" cy="13873"/>
      </dsp:txXfrm>
    </dsp:sp>
    <dsp:sp modelId="{A81438DE-A1EC-3540-8F4E-761B3FD1F519}">
      <dsp:nvSpPr>
        <dsp:cNvPr id="0" name=""/>
        <dsp:cNvSpPr/>
      </dsp:nvSpPr>
      <dsp:spPr>
        <a:xfrm>
          <a:off x="7129663" y="399074"/>
          <a:ext cx="693663" cy="34683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7139821" y="409232"/>
        <a:ext cx="673347" cy="326515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5970BF7-4D7C-934C-BB0E-46944B6A0DB6}">
      <dsp:nvSpPr>
        <dsp:cNvPr id="0" name=""/>
        <dsp:cNvSpPr/>
      </dsp:nvSpPr>
      <dsp:spPr>
        <a:xfrm>
          <a:off x="1555801" y="194935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aline vs.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1565720" y="204854"/>
        <a:ext cx="657456" cy="318809"/>
      </dsp:txXfrm>
    </dsp:sp>
    <dsp:sp modelId="{F74FFD66-384D-C44F-99D4-1A5BE9D4EBDD}">
      <dsp:nvSpPr>
        <dsp:cNvPr id="0" name=""/>
        <dsp:cNvSpPr/>
      </dsp:nvSpPr>
      <dsp:spPr>
        <a:xfrm rot="19457599">
          <a:off x="2201736" y="225062"/>
          <a:ext cx="33363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33636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360213" y="258557"/>
        <a:ext cx="16681" cy="16681"/>
      </dsp:txXfrm>
    </dsp:sp>
    <dsp:sp modelId="{1ACBE2E8-CA02-2446-9AB7-AFD39BCEB15A}">
      <dsp:nvSpPr>
        <dsp:cNvPr id="0" name=""/>
        <dsp:cNvSpPr/>
      </dsp:nvSpPr>
      <dsp:spPr>
        <a:xfrm>
          <a:off x="2504012" y="213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513931" y="10132"/>
        <a:ext cx="657456" cy="318809"/>
      </dsp:txXfrm>
    </dsp:sp>
    <dsp:sp modelId="{8779D44A-8029-2A4E-8F10-965A20693C49}">
      <dsp:nvSpPr>
        <dsp:cNvPr id="0" name=""/>
        <dsp:cNvSpPr/>
      </dsp:nvSpPr>
      <dsp:spPr>
        <a:xfrm>
          <a:off x="3181306" y="127701"/>
          <a:ext cx="27091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0917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309992" y="162764"/>
        <a:ext cx="13545" cy="13545"/>
      </dsp:txXfrm>
    </dsp:sp>
    <dsp:sp modelId="{66EEA2DB-F11C-7C41-950F-AB3C9FA66C45}">
      <dsp:nvSpPr>
        <dsp:cNvPr id="0" name=""/>
        <dsp:cNvSpPr/>
      </dsp:nvSpPr>
      <dsp:spPr>
        <a:xfrm>
          <a:off x="3452224" y="213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Paired T Test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3462143" y="10132"/>
        <a:ext cx="657456" cy="318809"/>
      </dsp:txXfrm>
    </dsp:sp>
    <dsp:sp modelId="{31947E14-B1CC-4A4D-8B61-F5FFD7B9ED98}">
      <dsp:nvSpPr>
        <dsp:cNvPr id="0" name=""/>
        <dsp:cNvSpPr/>
      </dsp:nvSpPr>
      <dsp:spPr>
        <a:xfrm>
          <a:off x="4129518" y="127701"/>
          <a:ext cx="27091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0917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258204" y="162764"/>
        <a:ext cx="13545" cy="13545"/>
      </dsp:txXfrm>
    </dsp:sp>
    <dsp:sp modelId="{9A5DE6AF-06A5-8241-AC7A-0F6111054AFF}">
      <dsp:nvSpPr>
        <dsp:cNvPr id="0" name=""/>
        <dsp:cNvSpPr/>
      </dsp:nvSpPr>
      <dsp:spPr>
        <a:xfrm>
          <a:off x="4400436" y="213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4410355" y="10132"/>
        <a:ext cx="657456" cy="318809"/>
      </dsp:txXfrm>
    </dsp:sp>
    <dsp:sp modelId="{21AF779E-A779-AE46-85E4-5C836D4F301D}">
      <dsp:nvSpPr>
        <dsp:cNvPr id="0" name=""/>
        <dsp:cNvSpPr/>
      </dsp:nvSpPr>
      <dsp:spPr>
        <a:xfrm>
          <a:off x="5077730" y="127701"/>
          <a:ext cx="27091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0917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206416" y="162764"/>
        <a:ext cx="13545" cy="13545"/>
      </dsp:txXfrm>
    </dsp:sp>
    <dsp:sp modelId="{E5720621-C9F4-0048-AE67-EA92E1128F69}">
      <dsp:nvSpPr>
        <dsp:cNvPr id="0" name=""/>
        <dsp:cNvSpPr/>
      </dsp:nvSpPr>
      <dsp:spPr>
        <a:xfrm>
          <a:off x="5348648" y="213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5358567" y="10132"/>
        <a:ext cx="657456" cy="318809"/>
      </dsp:txXfrm>
    </dsp:sp>
    <dsp:sp modelId="{44C693E5-1864-B642-A80A-1DF5651F76E4}">
      <dsp:nvSpPr>
        <dsp:cNvPr id="0" name=""/>
        <dsp:cNvSpPr/>
      </dsp:nvSpPr>
      <dsp:spPr>
        <a:xfrm>
          <a:off x="6025942" y="127701"/>
          <a:ext cx="27091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0917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154627" y="162764"/>
        <a:ext cx="13545" cy="13545"/>
      </dsp:txXfrm>
    </dsp:sp>
    <dsp:sp modelId="{B540EA15-3193-8D41-B388-815970721B0A}">
      <dsp:nvSpPr>
        <dsp:cNvPr id="0" name=""/>
        <dsp:cNvSpPr/>
      </dsp:nvSpPr>
      <dsp:spPr>
        <a:xfrm>
          <a:off x="6296859" y="213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6306778" y="10132"/>
        <a:ext cx="657456" cy="318809"/>
      </dsp:txXfrm>
    </dsp:sp>
    <dsp:sp modelId="{4F889233-FB2E-E74D-AFD8-08BD409081DF}">
      <dsp:nvSpPr>
        <dsp:cNvPr id="0" name=""/>
        <dsp:cNvSpPr/>
      </dsp:nvSpPr>
      <dsp:spPr>
        <a:xfrm rot="2142401">
          <a:off x="2201736" y="419784"/>
          <a:ext cx="33363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33636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360213" y="453279"/>
        <a:ext cx="16681" cy="16681"/>
      </dsp:txXfrm>
    </dsp:sp>
    <dsp:sp modelId="{B79EAF40-E327-9F4A-B893-BFB9F1785B99}">
      <dsp:nvSpPr>
        <dsp:cNvPr id="0" name=""/>
        <dsp:cNvSpPr/>
      </dsp:nvSpPr>
      <dsp:spPr>
        <a:xfrm>
          <a:off x="2504012" y="389657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513931" y="399576"/>
        <a:ext cx="657456" cy="318809"/>
      </dsp:txXfrm>
    </dsp:sp>
    <dsp:sp modelId="{FD1CDE8A-000E-0D40-B253-A922B6C72F07}">
      <dsp:nvSpPr>
        <dsp:cNvPr id="0" name=""/>
        <dsp:cNvSpPr/>
      </dsp:nvSpPr>
      <dsp:spPr>
        <a:xfrm>
          <a:off x="3181306" y="517145"/>
          <a:ext cx="27091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0917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309992" y="552208"/>
        <a:ext cx="13545" cy="13545"/>
      </dsp:txXfrm>
    </dsp:sp>
    <dsp:sp modelId="{BA920D8F-02B3-924F-976B-5C1BC04A6BE3}">
      <dsp:nvSpPr>
        <dsp:cNvPr id="0" name=""/>
        <dsp:cNvSpPr/>
      </dsp:nvSpPr>
      <dsp:spPr>
        <a:xfrm>
          <a:off x="3452224" y="389657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M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tched-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P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irs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3462143" y="399576"/>
        <a:ext cx="657456" cy="318809"/>
      </dsp:txXfrm>
    </dsp:sp>
    <dsp:sp modelId="{8BA0841F-2ACD-7641-9DAA-598F7E247F95}">
      <dsp:nvSpPr>
        <dsp:cNvPr id="0" name=""/>
        <dsp:cNvSpPr/>
      </dsp:nvSpPr>
      <dsp:spPr>
        <a:xfrm>
          <a:off x="4129518" y="517145"/>
          <a:ext cx="27091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0917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258204" y="552208"/>
        <a:ext cx="13545" cy="13545"/>
      </dsp:txXfrm>
    </dsp:sp>
    <dsp:sp modelId="{E6AF85BC-1629-C74E-BB44-5A12480A0A40}">
      <dsp:nvSpPr>
        <dsp:cNvPr id="0" name=""/>
        <dsp:cNvSpPr/>
      </dsp:nvSpPr>
      <dsp:spPr>
        <a:xfrm>
          <a:off x="4400436" y="389657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4410355" y="399576"/>
        <a:ext cx="657456" cy="318809"/>
      </dsp:txXfrm>
    </dsp:sp>
    <dsp:sp modelId="{D1A848A7-E61E-D948-9FC6-4D9771E6EF5E}">
      <dsp:nvSpPr>
        <dsp:cNvPr id="0" name=""/>
        <dsp:cNvSpPr/>
      </dsp:nvSpPr>
      <dsp:spPr>
        <a:xfrm>
          <a:off x="5077730" y="517145"/>
          <a:ext cx="27091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0917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206416" y="552208"/>
        <a:ext cx="13545" cy="13545"/>
      </dsp:txXfrm>
    </dsp:sp>
    <dsp:sp modelId="{E3161971-7808-1841-B025-C55902A05596}">
      <dsp:nvSpPr>
        <dsp:cNvPr id="0" name=""/>
        <dsp:cNvSpPr/>
      </dsp:nvSpPr>
      <dsp:spPr>
        <a:xfrm>
          <a:off x="5348648" y="389657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5358567" y="399576"/>
        <a:ext cx="657456" cy="318809"/>
      </dsp:txXfrm>
    </dsp:sp>
    <dsp:sp modelId="{9952FB18-1234-C442-8ADB-8C3B7CEED904}">
      <dsp:nvSpPr>
        <dsp:cNvPr id="0" name=""/>
        <dsp:cNvSpPr/>
      </dsp:nvSpPr>
      <dsp:spPr>
        <a:xfrm>
          <a:off x="6025942" y="517145"/>
          <a:ext cx="27091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0917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154627" y="552208"/>
        <a:ext cx="13545" cy="13545"/>
      </dsp:txXfrm>
    </dsp:sp>
    <dsp:sp modelId="{A81438DE-A1EC-3540-8F4E-761B3FD1F519}">
      <dsp:nvSpPr>
        <dsp:cNvPr id="0" name=""/>
        <dsp:cNvSpPr/>
      </dsp:nvSpPr>
      <dsp:spPr>
        <a:xfrm>
          <a:off x="6296859" y="389657"/>
          <a:ext cx="677294" cy="33864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 Multiple Comparisons</a:t>
          </a:r>
        </a:p>
      </dsp:txBody>
      <dsp:txXfrm>
        <a:off x="6306778" y="399576"/>
        <a:ext cx="657456" cy="318809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D9B236C-944B-124A-9237-9E5560CEEA29}">
      <dsp:nvSpPr>
        <dsp:cNvPr id="0" name=""/>
        <dsp:cNvSpPr/>
      </dsp:nvSpPr>
      <dsp:spPr>
        <a:xfrm>
          <a:off x="1581560" y="193081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aline vs.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1591384" y="202905"/>
        <a:ext cx="651206" cy="315779"/>
      </dsp:txXfrm>
    </dsp:sp>
    <dsp:sp modelId="{F74FFD66-384D-C44F-99D4-1A5BE9D4EBDD}">
      <dsp:nvSpPr>
        <dsp:cNvPr id="0" name=""/>
        <dsp:cNvSpPr/>
      </dsp:nvSpPr>
      <dsp:spPr>
        <a:xfrm rot="19457599">
          <a:off x="2221354" y="222524"/>
          <a:ext cx="330463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30463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378324" y="256098"/>
        <a:ext cx="16523" cy="16523"/>
      </dsp:txXfrm>
    </dsp:sp>
    <dsp:sp modelId="{1ACBE2E8-CA02-2446-9AB7-AFD39BCEB15A}">
      <dsp:nvSpPr>
        <dsp:cNvPr id="0" name=""/>
        <dsp:cNvSpPr/>
      </dsp:nvSpPr>
      <dsp:spPr>
        <a:xfrm>
          <a:off x="2520756" y="211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530580" y="10035"/>
        <a:ext cx="651206" cy="315779"/>
      </dsp:txXfrm>
    </dsp:sp>
    <dsp:sp modelId="{8779D44A-8029-2A4E-8F10-965A20693C49}">
      <dsp:nvSpPr>
        <dsp:cNvPr id="0" name=""/>
        <dsp:cNvSpPr/>
      </dsp:nvSpPr>
      <dsp:spPr>
        <a:xfrm>
          <a:off x="3191610" y="126088"/>
          <a:ext cx="2683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8341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319073" y="161216"/>
        <a:ext cx="13417" cy="13417"/>
      </dsp:txXfrm>
    </dsp:sp>
    <dsp:sp modelId="{66EEA2DB-F11C-7C41-950F-AB3C9FA66C45}">
      <dsp:nvSpPr>
        <dsp:cNvPr id="0" name=""/>
        <dsp:cNvSpPr/>
      </dsp:nvSpPr>
      <dsp:spPr>
        <a:xfrm>
          <a:off x="3459952" y="211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Paired T Test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3469776" y="10035"/>
        <a:ext cx="651206" cy="315779"/>
      </dsp:txXfrm>
    </dsp:sp>
    <dsp:sp modelId="{31947E14-B1CC-4A4D-8B61-F5FFD7B9ED98}">
      <dsp:nvSpPr>
        <dsp:cNvPr id="0" name=""/>
        <dsp:cNvSpPr/>
      </dsp:nvSpPr>
      <dsp:spPr>
        <a:xfrm>
          <a:off x="4130806" y="126088"/>
          <a:ext cx="2683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8341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258268" y="161216"/>
        <a:ext cx="13417" cy="13417"/>
      </dsp:txXfrm>
    </dsp:sp>
    <dsp:sp modelId="{9A5DE6AF-06A5-8241-AC7A-0F6111054AFF}">
      <dsp:nvSpPr>
        <dsp:cNvPr id="0" name=""/>
        <dsp:cNvSpPr/>
      </dsp:nvSpPr>
      <dsp:spPr>
        <a:xfrm>
          <a:off x="4399148" y="211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4408972" y="10035"/>
        <a:ext cx="651206" cy="315779"/>
      </dsp:txXfrm>
    </dsp:sp>
    <dsp:sp modelId="{7F9BE57B-D7AE-FF48-9C78-B25FD6F0199E}">
      <dsp:nvSpPr>
        <dsp:cNvPr id="0" name=""/>
        <dsp:cNvSpPr/>
      </dsp:nvSpPr>
      <dsp:spPr>
        <a:xfrm>
          <a:off x="5070002" y="126088"/>
          <a:ext cx="2683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8341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197464" y="161216"/>
        <a:ext cx="13417" cy="13417"/>
      </dsp:txXfrm>
    </dsp:sp>
    <dsp:sp modelId="{F3EAD164-580C-8B47-B095-52E29AD2BA33}">
      <dsp:nvSpPr>
        <dsp:cNvPr id="0" name=""/>
        <dsp:cNvSpPr/>
      </dsp:nvSpPr>
      <dsp:spPr>
        <a:xfrm>
          <a:off x="5338344" y="211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5348168" y="10035"/>
        <a:ext cx="651206" cy="315779"/>
      </dsp:txXfrm>
    </dsp:sp>
    <dsp:sp modelId="{ECD88463-B02F-CC4C-9A8E-ADEC1CACC181}">
      <dsp:nvSpPr>
        <dsp:cNvPr id="0" name=""/>
        <dsp:cNvSpPr/>
      </dsp:nvSpPr>
      <dsp:spPr>
        <a:xfrm>
          <a:off x="6009198" y="126088"/>
          <a:ext cx="2683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8341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136660" y="161216"/>
        <a:ext cx="13417" cy="13417"/>
      </dsp:txXfrm>
    </dsp:sp>
    <dsp:sp modelId="{806F32CE-41D8-4041-ACB9-34C43BFF36EA}">
      <dsp:nvSpPr>
        <dsp:cNvPr id="0" name=""/>
        <dsp:cNvSpPr/>
      </dsp:nvSpPr>
      <dsp:spPr>
        <a:xfrm>
          <a:off x="6277539" y="211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6287363" y="10035"/>
        <a:ext cx="651206" cy="315779"/>
      </dsp:txXfrm>
    </dsp:sp>
    <dsp:sp modelId="{4F889233-FB2E-E74D-AFD8-08BD409081DF}">
      <dsp:nvSpPr>
        <dsp:cNvPr id="0" name=""/>
        <dsp:cNvSpPr/>
      </dsp:nvSpPr>
      <dsp:spPr>
        <a:xfrm rot="2142401">
          <a:off x="2221354" y="415394"/>
          <a:ext cx="330463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30463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378324" y="448969"/>
        <a:ext cx="16523" cy="16523"/>
      </dsp:txXfrm>
    </dsp:sp>
    <dsp:sp modelId="{B79EAF40-E327-9F4A-B893-BFB9F1785B99}">
      <dsp:nvSpPr>
        <dsp:cNvPr id="0" name=""/>
        <dsp:cNvSpPr/>
      </dsp:nvSpPr>
      <dsp:spPr>
        <a:xfrm>
          <a:off x="2520756" y="385952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530580" y="395776"/>
        <a:ext cx="651206" cy="315779"/>
      </dsp:txXfrm>
    </dsp:sp>
    <dsp:sp modelId="{FD1CDE8A-000E-0D40-B253-A922B6C72F07}">
      <dsp:nvSpPr>
        <dsp:cNvPr id="0" name=""/>
        <dsp:cNvSpPr/>
      </dsp:nvSpPr>
      <dsp:spPr>
        <a:xfrm>
          <a:off x="3191610" y="511830"/>
          <a:ext cx="2683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8341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319073" y="546957"/>
        <a:ext cx="13417" cy="13417"/>
      </dsp:txXfrm>
    </dsp:sp>
    <dsp:sp modelId="{BA920D8F-02B3-924F-976B-5C1BC04A6BE3}">
      <dsp:nvSpPr>
        <dsp:cNvPr id="0" name=""/>
        <dsp:cNvSpPr/>
      </dsp:nvSpPr>
      <dsp:spPr>
        <a:xfrm>
          <a:off x="3459952" y="385952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M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tched-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P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irs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3469776" y="395776"/>
        <a:ext cx="651206" cy="315779"/>
      </dsp:txXfrm>
    </dsp:sp>
    <dsp:sp modelId="{8BA0841F-2ACD-7641-9DAA-598F7E247F95}">
      <dsp:nvSpPr>
        <dsp:cNvPr id="0" name=""/>
        <dsp:cNvSpPr/>
      </dsp:nvSpPr>
      <dsp:spPr>
        <a:xfrm>
          <a:off x="4130806" y="511830"/>
          <a:ext cx="2683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8341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258268" y="546957"/>
        <a:ext cx="13417" cy="13417"/>
      </dsp:txXfrm>
    </dsp:sp>
    <dsp:sp modelId="{E6AF85BC-1629-C74E-BB44-5A12480A0A40}">
      <dsp:nvSpPr>
        <dsp:cNvPr id="0" name=""/>
        <dsp:cNvSpPr/>
      </dsp:nvSpPr>
      <dsp:spPr>
        <a:xfrm>
          <a:off x="4399148" y="385952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4408972" y="395776"/>
        <a:ext cx="651206" cy="315779"/>
      </dsp:txXfrm>
    </dsp:sp>
    <dsp:sp modelId="{8AD7DE81-A177-9F49-99AC-848C6A390D22}">
      <dsp:nvSpPr>
        <dsp:cNvPr id="0" name=""/>
        <dsp:cNvSpPr/>
      </dsp:nvSpPr>
      <dsp:spPr>
        <a:xfrm>
          <a:off x="5070002" y="511830"/>
          <a:ext cx="2683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8341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197464" y="546957"/>
        <a:ext cx="13417" cy="13417"/>
      </dsp:txXfrm>
    </dsp:sp>
    <dsp:sp modelId="{176AB092-88F9-B040-9D1E-B403C3146650}">
      <dsp:nvSpPr>
        <dsp:cNvPr id="0" name=""/>
        <dsp:cNvSpPr/>
      </dsp:nvSpPr>
      <dsp:spPr>
        <a:xfrm>
          <a:off x="5338344" y="385952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5348168" y="395776"/>
        <a:ext cx="651206" cy="315779"/>
      </dsp:txXfrm>
    </dsp:sp>
    <dsp:sp modelId="{EA4C00C2-33E9-DD48-ACD1-9EBAC1E4C818}">
      <dsp:nvSpPr>
        <dsp:cNvPr id="0" name=""/>
        <dsp:cNvSpPr/>
      </dsp:nvSpPr>
      <dsp:spPr>
        <a:xfrm>
          <a:off x="6009198" y="511830"/>
          <a:ext cx="2683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8341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136660" y="546957"/>
        <a:ext cx="13417" cy="13417"/>
      </dsp:txXfrm>
    </dsp:sp>
    <dsp:sp modelId="{964743A7-34C2-134A-9145-C7DAFD5EE710}">
      <dsp:nvSpPr>
        <dsp:cNvPr id="0" name=""/>
        <dsp:cNvSpPr/>
      </dsp:nvSpPr>
      <dsp:spPr>
        <a:xfrm>
          <a:off x="6277539" y="385952"/>
          <a:ext cx="670854" cy="33542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6287363" y="395776"/>
        <a:ext cx="651206" cy="315779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D9B236C-944B-124A-9237-9E5560CEEA29}">
      <dsp:nvSpPr>
        <dsp:cNvPr id="0" name=""/>
        <dsp:cNvSpPr/>
      </dsp:nvSpPr>
      <dsp:spPr>
        <a:xfrm>
          <a:off x="2227672" y="0"/>
          <a:ext cx="966470" cy="48323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ale vs. Female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2241825" y="14153"/>
        <a:ext cx="938164" cy="454929"/>
      </dsp:txXfrm>
    </dsp:sp>
    <dsp:sp modelId="{7F9BE57B-D7AE-FF48-9C78-B25FD6F0199E}">
      <dsp:nvSpPr>
        <dsp:cNvPr id="0" name=""/>
        <dsp:cNvSpPr/>
      </dsp:nvSpPr>
      <dsp:spPr>
        <a:xfrm>
          <a:off x="3194142" y="151617"/>
          <a:ext cx="386587" cy="180000"/>
        </a:xfrm>
        <a:custGeom>
          <a:avLst/>
          <a:gdLst/>
          <a:ahLst/>
          <a:cxnLst/>
          <a:rect l="0" t="0" r="0" b="0"/>
          <a:pathLst>
            <a:path>
              <a:moveTo>
                <a:pt x="0" y="90000"/>
              </a:moveTo>
              <a:lnTo>
                <a:pt x="386587" y="9000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377771" y="231952"/>
        <a:ext cx="19329" cy="19329"/>
      </dsp:txXfrm>
    </dsp:sp>
    <dsp:sp modelId="{F3EAD164-580C-8B47-B095-52E29AD2BA33}">
      <dsp:nvSpPr>
        <dsp:cNvPr id="0" name=""/>
        <dsp:cNvSpPr/>
      </dsp:nvSpPr>
      <dsp:spPr>
        <a:xfrm>
          <a:off x="3580730" y="0"/>
          <a:ext cx="966470" cy="48323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3594883" y="14153"/>
        <a:ext cx="938164" cy="454929"/>
      </dsp:txXfrm>
    </dsp:sp>
  </dsp:spTree>
</dsp:drawing>
</file>

<file path=word/diagrams/drawing5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5970BF7-4D7C-934C-BB0E-46944B6A0DB6}">
      <dsp:nvSpPr>
        <dsp:cNvPr id="0" name=""/>
        <dsp:cNvSpPr/>
      </dsp:nvSpPr>
      <dsp:spPr>
        <a:xfrm>
          <a:off x="1435320" y="191537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1445066" y="201283"/>
        <a:ext cx="645995" cy="313251"/>
      </dsp:txXfrm>
    </dsp:sp>
    <dsp:sp modelId="{F74FFD66-384D-C44F-99D4-1A5BE9D4EBDD}">
      <dsp:nvSpPr>
        <dsp:cNvPr id="0" name=""/>
        <dsp:cNvSpPr/>
      </dsp:nvSpPr>
      <dsp:spPr>
        <a:xfrm rot="19457599">
          <a:off x="2069995" y="220409"/>
          <a:ext cx="32781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27819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225709" y="254049"/>
        <a:ext cx="16390" cy="16390"/>
      </dsp:txXfrm>
    </dsp:sp>
    <dsp:sp modelId="{1ACBE2E8-CA02-2446-9AB7-AFD39BCEB15A}">
      <dsp:nvSpPr>
        <dsp:cNvPr id="0" name=""/>
        <dsp:cNvSpPr/>
      </dsp:nvSpPr>
      <dsp:spPr>
        <a:xfrm>
          <a:off x="2367002" y="209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376748" y="9955"/>
        <a:ext cx="645995" cy="313251"/>
      </dsp:txXfrm>
    </dsp:sp>
    <dsp:sp modelId="{8779D44A-8029-2A4E-8F10-965A20693C49}">
      <dsp:nvSpPr>
        <dsp:cNvPr id="0" name=""/>
        <dsp:cNvSpPr/>
      </dsp:nvSpPr>
      <dsp:spPr>
        <a:xfrm>
          <a:off x="3032489" y="124745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158932" y="159926"/>
        <a:ext cx="13309" cy="13309"/>
      </dsp:txXfrm>
    </dsp:sp>
    <dsp:sp modelId="{66EEA2DB-F11C-7C41-950F-AB3C9FA66C45}">
      <dsp:nvSpPr>
        <dsp:cNvPr id="0" name=""/>
        <dsp:cNvSpPr/>
      </dsp:nvSpPr>
      <dsp:spPr>
        <a:xfrm>
          <a:off x="3298684" y="209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sp:txBody>
      <dsp:txXfrm>
        <a:off x="3308430" y="9955"/>
        <a:ext cx="645995" cy="313251"/>
      </dsp:txXfrm>
    </dsp:sp>
    <dsp:sp modelId="{39EFBC4D-49DD-A548-BEC3-C33176A75F3F}">
      <dsp:nvSpPr>
        <dsp:cNvPr id="0" name=""/>
        <dsp:cNvSpPr/>
      </dsp:nvSpPr>
      <dsp:spPr>
        <a:xfrm>
          <a:off x="3964171" y="124745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090614" y="159926"/>
        <a:ext cx="13309" cy="13309"/>
      </dsp:txXfrm>
    </dsp:sp>
    <dsp:sp modelId="{7640A7EA-C60A-5942-8A45-620643AE8695}">
      <dsp:nvSpPr>
        <dsp:cNvPr id="0" name=""/>
        <dsp:cNvSpPr/>
      </dsp:nvSpPr>
      <dsp:spPr>
        <a:xfrm>
          <a:off x="4230366" y="209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sp:txBody>
      <dsp:txXfrm>
        <a:off x="4240112" y="9955"/>
        <a:ext cx="645995" cy="313251"/>
      </dsp:txXfrm>
    </dsp:sp>
    <dsp:sp modelId="{31947E14-B1CC-4A4D-8B61-F5FFD7B9ED98}">
      <dsp:nvSpPr>
        <dsp:cNvPr id="0" name=""/>
        <dsp:cNvSpPr/>
      </dsp:nvSpPr>
      <dsp:spPr>
        <a:xfrm>
          <a:off x="4895853" y="124745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022296" y="159926"/>
        <a:ext cx="13309" cy="13309"/>
      </dsp:txXfrm>
    </dsp:sp>
    <dsp:sp modelId="{9A5DE6AF-06A5-8241-AC7A-0F6111054AFF}">
      <dsp:nvSpPr>
        <dsp:cNvPr id="0" name=""/>
        <dsp:cNvSpPr/>
      </dsp:nvSpPr>
      <dsp:spPr>
        <a:xfrm>
          <a:off x="5162048" y="209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71794" y="9955"/>
        <a:ext cx="645995" cy="313251"/>
      </dsp:txXfrm>
    </dsp:sp>
    <dsp:sp modelId="{21AF779E-A779-AE46-85E4-5C836D4F301D}">
      <dsp:nvSpPr>
        <dsp:cNvPr id="0" name=""/>
        <dsp:cNvSpPr/>
      </dsp:nvSpPr>
      <dsp:spPr>
        <a:xfrm>
          <a:off x="5827535" y="124745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953977" y="159926"/>
        <a:ext cx="13309" cy="13309"/>
      </dsp:txXfrm>
    </dsp:sp>
    <dsp:sp modelId="{E5720621-C9F4-0048-AE67-EA92E1128F69}">
      <dsp:nvSpPr>
        <dsp:cNvPr id="0" name=""/>
        <dsp:cNvSpPr/>
      </dsp:nvSpPr>
      <dsp:spPr>
        <a:xfrm>
          <a:off x="6093730" y="209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sp:txBody>
      <dsp:txXfrm>
        <a:off x="6103476" y="9955"/>
        <a:ext cx="645995" cy="313251"/>
      </dsp:txXfrm>
    </dsp:sp>
    <dsp:sp modelId="{44C693E5-1864-B642-A80A-1DF5651F76E4}">
      <dsp:nvSpPr>
        <dsp:cNvPr id="0" name=""/>
        <dsp:cNvSpPr/>
      </dsp:nvSpPr>
      <dsp:spPr>
        <a:xfrm>
          <a:off x="6759217" y="124745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885659" y="159926"/>
        <a:ext cx="13309" cy="13309"/>
      </dsp:txXfrm>
    </dsp:sp>
    <dsp:sp modelId="{B540EA15-3193-8D41-B388-815970721B0A}">
      <dsp:nvSpPr>
        <dsp:cNvPr id="0" name=""/>
        <dsp:cNvSpPr/>
      </dsp:nvSpPr>
      <dsp:spPr>
        <a:xfrm>
          <a:off x="7025412" y="209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7035158" y="9955"/>
        <a:ext cx="645995" cy="313251"/>
      </dsp:txXfrm>
    </dsp:sp>
    <dsp:sp modelId="{4F889233-FB2E-E74D-AFD8-08BD409081DF}">
      <dsp:nvSpPr>
        <dsp:cNvPr id="0" name=""/>
        <dsp:cNvSpPr/>
      </dsp:nvSpPr>
      <dsp:spPr>
        <a:xfrm rot="2142401">
          <a:off x="2069995" y="411736"/>
          <a:ext cx="32781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27819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225709" y="445377"/>
        <a:ext cx="16390" cy="16390"/>
      </dsp:txXfrm>
    </dsp:sp>
    <dsp:sp modelId="{B79EAF40-E327-9F4A-B893-BFB9F1785B99}">
      <dsp:nvSpPr>
        <dsp:cNvPr id="0" name=""/>
        <dsp:cNvSpPr/>
      </dsp:nvSpPr>
      <dsp:spPr>
        <a:xfrm>
          <a:off x="2367002" y="382864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376748" y="392610"/>
        <a:ext cx="645995" cy="313251"/>
      </dsp:txXfrm>
    </dsp:sp>
    <dsp:sp modelId="{FD1CDE8A-000E-0D40-B253-A922B6C72F07}">
      <dsp:nvSpPr>
        <dsp:cNvPr id="0" name=""/>
        <dsp:cNvSpPr/>
      </dsp:nvSpPr>
      <dsp:spPr>
        <a:xfrm>
          <a:off x="3032489" y="507400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158932" y="542581"/>
        <a:ext cx="13309" cy="13309"/>
      </dsp:txXfrm>
    </dsp:sp>
    <dsp:sp modelId="{BA920D8F-02B3-924F-976B-5C1BC04A6BE3}">
      <dsp:nvSpPr>
        <dsp:cNvPr id="0" name=""/>
        <dsp:cNvSpPr/>
      </dsp:nvSpPr>
      <dsp:spPr>
        <a:xfrm>
          <a:off x="3298684" y="382864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none" kern="1200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sp:txBody>
      <dsp:txXfrm>
        <a:off x="3308430" y="392610"/>
        <a:ext cx="645995" cy="313251"/>
      </dsp:txXfrm>
    </dsp:sp>
    <dsp:sp modelId="{C532BEF3-790A-5743-8D76-8B6B69C8388C}">
      <dsp:nvSpPr>
        <dsp:cNvPr id="0" name=""/>
        <dsp:cNvSpPr/>
      </dsp:nvSpPr>
      <dsp:spPr>
        <a:xfrm>
          <a:off x="3964171" y="507400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090614" y="542581"/>
        <a:ext cx="13309" cy="13309"/>
      </dsp:txXfrm>
    </dsp:sp>
    <dsp:sp modelId="{3BED0219-3D89-8647-821C-AF3F05AE61F0}">
      <dsp:nvSpPr>
        <dsp:cNvPr id="0" name=""/>
        <dsp:cNvSpPr/>
      </dsp:nvSpPr>
      <dsp:spPr>
        <a:xfrm>
          <a:off x="4230366" y="382864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sp:txBody>
      <dsp:txXfrm>
        <a:off x="4240112" y="392610"/>
        <a:ext cx="645995" cy="313251"/>
      </dsp:txXfrm>
    </dsp:sp>
    <dsp:sp modelId="{8BA0841F-2ACD-7641-9DAA-598F7E247F95}">
      <dsp:nvSpPr>
        <dsp:cNvPr id="0" name=""/>
        <dsp:cNvSpPr/>
      </dsp:nvSpPr>
      <dsp:spPr>
        <a:xfrm>
          <a:off x="4895853" y="507400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022296" y="542581"/>
        <a:ext cx="13309" cy="13309"/>
      </dsp:txXfrm>
    </dsp:sp>
    <dsp:sp modelId="{E6AF85BC-1629-C74E-BB44-5A12480A0A40}">
      <dsp:nvSpPr>
        <dsp:cNvPr id="0" name=""/>
        <dsp:cNvSpPr/>
      </dsp:nvSpPr>
      <dsp:spPr>
        <a:xfrm>
          <a:off x="5162048" y="382864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71794" y="392610"/>
        <a:ext cx="645995" cy="313251"/>
      </dsp:txXfrm>
    </dsp:sp>
    <dsp:sp modelId="{D1A848A7-E61E-D948-9FC6-4D9771E6EF5E}">
      <dsp:nvSpPr>
        <dsp:cNvPr id="0" name=""/>
        <dsp:cNvSpPr/>
      </dsp:nvSpPr>
      <dsp:spPr>
        <a:xfrm>
          <a:off x="5827535" y="507400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953977" y="542581"/>
        <a:ext cx="13309" cy="13309"/>
      </dsp:txXfrm>
    </dsp:sp>
    <dsp:sp modelId="{E3161971-7808-1841-B025-C55902A05596}">
      <dsp:nvSpPr>
        <dsp:cNvPr id="0" name=""/>
        <dsp:cNvSpPr/>
      </dsp:nvSpPr>
      <dsp:spPr>
        <a:xfrm>
          <a:off x="6093730" y="382864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sp:txBody>
      <dsp:txXfrm>
        <a:off x="6103476" y="392610"/>
        <a:ext cx="645995" cy="313251"/>
      </dsp:txXfrm>
    </dsp:sp>
    <dsp:sp modelId="{9952FB18-1234-C442-8ADB-8C3B7CEED904}">
      <dsp:nvSpPr>
        <dsp:cNvPr id="0" name=""/>
        <dsp:cNvSpPr/>
      </dsp:nvSpPr>
      <dsp:spPr>
        <a:xfrm>
          <a:off x="6759217" y="507400"/>
          <a:ext cx="26619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6619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885659" y="542581"/>
        <a:ext cx="13309" cy="13309"/>
      </dsp:txXfrm>
    </dsp:sp>
    <dsp:sp modelId="{A81438DE-A1EC-3540-8F4E-761B3FD1F519}">
      <dsp:nvSpPr>
        <dsp:cNvPr id="0" name=""/>
        <dsp:cNvSpPr/>
      </dsp:nvSpPr>
      <dsp:spPr>
        <a:xfrm>
          <a:off x="7025412" y="382864"/>
          <a:ext cx="665487" cy="3327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7035158" y="392610"/>
        <a:ext cx="645995" cy="313251"/>
      </dsp:txXfrm>
    </dsp:sp>
  </dsp:spTree>
</dsp:drawing>
</file>

<file path=word/diagrams/drawing6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5970BF7-4D7C-934C-BB0E-46944B6A0DB6}">
      <dsp:nvSpPr>
        <dsp:cNvPr id="0" name=""/>
        <dsp:cNvSpPr/>
      </dsp:nvSpPr>
      <dsp:spPr>
        <a:xfrm>
          <a:off x="1586663" y="18226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1595937" y="191543"/>
        <a:ext cx="614738" cy="298095"/>
      </dsp:txXfrm>
    </dsp:sp>
    <dsp:sp modelId="{F74FFD66-384D-C44F-99D4-1A5BE9D4EBDD}">
      <dsp:nvSpPr>
        <dsp:cNvPr id="0" name=""/>
        <dsp:cNvSpPr/>
      </dsp:nvSpPr>
      <dsp:spPr>
        <a:xfrm rot="19457599">
          <a:off x="2190628" y="207720"/>
          <a:ext cx="31195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11957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338808" y="241757"/>
        <a:ext cx="15597" cy="15597"/>
      </dsp:txXfrm>
    </dsp:sp>
    <dsp:sp modelId="{1ACBE2E8-CA02-2446-9AB7-AFD39BCEB15A}">
      <dsp:nvSpPr>
        <dsp:cNvPr id="0" name=""/>
        <dsp:cNvSpPr/>
      </dsp:nvSpPr>
      <dsp:spPr>
        <a:xfrm>
          <a:off x="2473264" y="19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482538" y="9473"/>
        <a:ext cx="614738" cy="298095"/>
      </dsp:txXfrm>
    </dsp:sp>
    <dsp:sp modelId="{8779D44A-8029-2A4E-8F10-965A20693C49}">
      <dsp:nvSpPr>
        <dsp:cNvPr id="0" name=""/>
        <dsp:cNvSpPr/>
      </dsp:nvSpPr>
      <dsp:spPr>
        <a:xfrm>
          <a:off x="3106551" y="116685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226875" y="152188"/>
        <a:ext cx="12665" cy="12665"/>
      </dsp:txXfrm>
    </dsp:sp>
    <dsp:sp modelId="{66EEA2DB-F11C-7C41-950F-AB3C9FA66C45}">
      <dsp:nvSpPr>
        <dsp:cNvPr id="0" name=""/>
        <dsp:cNvSpPr/>
      </dsp:nvSpPr>
      <dsp:spPr>
        <a:xfrm>
          <a:off x="3359865" y="19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sp:txBody>
      <dsp:txXfrm>
        <a:off x="3369139" y="9473"/>
        <a:ext cx="614738" cy="298095"/>
      </dsp:txXfrm>
    </dsp:sp>
    <dsp:sp modelId="{39EFBC4D-49DD-A548-BEC3-C33176A75F3F}">
      <dsp:nvSpPr>
        <dsp:cNvPr id="0" name=""/>
        <dsp:cNvSpPr/>
      </dsp:nvSpPr>
      <dsp:spPr>
        <a:xfrm>
          <a:off x="3993152" y="116685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113476" y="152188"/>
        <a:ext cx="12665" cy="12665"/>
      </dsp:txXfrm>
    </dsp:sp>
    <dsp:sp modelId="{7640A7EA-C60A-5942-8A45-620643AE8695}">
      <dsp:nvSpPr>
        <dsp:cNvPr id="0" name=""/>
        <dsp:cNvSpPr/>
      </dsp:nvSpPr>
      <dsp:spPr>
        <a:xfrm>
          <a:off x="4246466" y="19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sp:txBody>
      <dsp:txXfrm>
        <a:off x="4255740" y="9473"/>
        <a:ext cx="614738" cy="298095"/>
      </dsp:txXfrm>
    </dsp:sp>
    <dsp:sp modelId="{31947E14-B1CC-4A4D-8B61-F5FFD7B9ED98}">
      <dsp:nvSpPr>
        <dsp:cNvPr id="0" name=""/>
        <dsp:cNvSpPr/>
      </dsp:nvSpPr>
      <dsp:spPr>
        <a:xfrm>
          <a:off x="4879753" y="116685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000077" y="152188"/>
        <a:ext cx="12665" cy="12665"/>
      </dsp:txXfrm>
    </dsp:sp>
    <dsp:sp modelId="{9A5DE6AF-06A5-8241-AC7A-0F6111054AFF}">
      <dsp:nvSpPr>
        <dsp:cNvPr id="0" name=""/>
        <dsp:cNvSpPr/>
      </dsp:nvSpPr>
      <dsp:spPr>
        <a:xfrm>
          <a:off x="5133067" y="19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42341" y="9473"/>
        <a:ext cx="614738" cy="298095"/>
      </dsp:txXfrm>
    </dsp:sp>
    <dsp:sp modelId="{21AF779E-A779-AE46-85E4-5C836D4F301D}">
      <dsp:nvSpPr>
        <dsp:cNvPr id="0" name=""/>
        <dsp:cNvSpPr/>
      </dsp:nvSpPr>
      <dsp:spPr>
        <a:xfrm>
          <a:off x="5766354" y="116685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886678" y="152188"/>
        <a:ext cx="12665" cy="12665"/>
      </dsp:txXfrm>
    </dsp:sp>
    <dsp:sp modelId="{E5720621-C9F4-0048-AE67-EA92E1128F69}">
      <dsp:nvSpPr>
        <dsp:cNvPr id="0" name=""/>
        <dsp:cNvSpPr/>
      </dsp:nvSpPr>
      <dsp:spPr>
        <a:xfrm>
          <a:off x="6019668" y="19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6028942" y="9473"/>
        <a:ext cx="614738" cy="298095"/>
      </dsp:txXfrm>
    </dsp:sp>
    <dsp:sp modelId="{44C693E5-1864-B642-A80A-1DF5651F76E4}">
      <dsp:nvSpPr>
        <dsp:cNvPr id="0" name=""/>
        <dsp:cNvSpPr/>
      </dsp:nvSpPr>
      <dsp:spPr>
        <a:xfrm>
          <a:off x="6652955" y="116685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773279" y="152188"/>
        <a:ext cx="12665" cy="12665"/>
      </dsp:txXfrm>
    </dsp:sp>
    <dsp:sp modelId="{B540EA15-3193-8D41-B388-815970721B0A}">
      <dsp:nvSpPr>
        <dsp:cNvPr id="0" name=""/>
        <dsp:cNvSpPr/>
      </dsp:nvSpPr>
      <dsp:spPr>
        <a:xfrm>
          <a:off x="6906269" y="19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6915543" y="9473"/>
        <a:ext cx="614738" cy="298095"/>
      </dsp:txXfrm>
    </dsp:sp>
    <dsp:sp modelId="{4F889233-FB2E-E74D-AFD8-08BD409081DF}">
      <dsp:nvSpPr>
        <dsp:cNvPr id="0" name=""/>
        <dsp:cNvSpPr/>
      </dsp:nvSpPr>
      <dsp:spPr>
        <a:xfrm rot="2142401">
          <a:off x="2190628" y="389789"/>
          <a:ext cx="311957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11957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338808" y="423826"/>
        <a:ext cx="15597" cy="15597"/>
      </dsp:txXfrm>
    </dsp:sp>
    <dsp:sp modelId="{B79EAF40-E327-9F4A-B893-BFB9F1785B99}">
      <dsp:nvSpPr>
        <dsp:cNvPr id="0" name=""/>
        <dsp:cNvSpPr/>
      </dsp:nvSpPr>
      <dsp:spPr>
        <a:xfrm>
          <a:off x="2473264" y="36433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482538" y="373613"/>
        <a:ext cx="614738" cy="298095"/>
      </dsp:txXfrm>
    </dsp:sp>
    <dsp:sp modelId="{FD1CDE8A-000E-0D40-B253-A922B6C72F07}">
      <dsp:nvSpPr>
        <dsp:cNvPr id="0" name=""/>
        <dsp:cNvSpPr/>
      </dsp:nvSpPr>
      <dsp:spPr>
        <a:xfrm>
          <a:off x="3106551" y="480824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226875" y="516327"/>
        <a:ext cx="12665" cy="12665"/>
      </dsp:txXfrm>
    </dsp:sp>
    <dsp:sp modelId="{BA920D8F-02B3-924F-976B-5C1BC04A6BE3}">
      <dsp:nvSpPr>
        <dsp:cNvPr id="0" name=""/>
        <dsp:cNvSpPr/>
      </dsp:nvSpPr>
      <dsp:spPr>
        <a:xfrm>
          <a:off x="3359865" y="36433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none" kern="1200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sp:txBody>
      <dsp:txXfrm>
        <a:off x="3369139" y="373613"/>
        <a:ext cx="614738" cy="298095"/>
      </dsp:txXfrm>
    </dsp:sp>
    <dsp:sp modelId="{C532BEF3-790A-5743-8D76-8B6B69C8388C}">
      <dsp:nvSpPr>
        <dsp:cNvPr id="0" name=""/>
        <dsp:cNvSpPr/>
      </dsp:nvSpPr>
      <dsp:spPr>
        <a:xfrm>
          <a:off x="3993152" y="480824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113476" y="516327"/>
        <a:ext cx="12665" cy="12665"/>
      </dsp:txXfrm>
    </dsp:sp>
    <dsp:sp modelId="{3BED0219-3D89-8647-821C-AF3F05AE61F0}">
      <dsp:nvSpPr>
        <dsp:cNvPr id="0" name=""/>
        <dsp:cNvSpPr/>
      </dsp:nvSpPr>
      <dsp:spPr>
        <a:xfrm>
          <a:off x="4246466" y="36433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sp:txBody>
      <dsp:txXfrm>
        <a:off x="4255740" y="373613"/>
        <a:ext cx="614738" cy="298095"/>
      </dsp:txXfrm>
    </dsp:sp>
    <dsp:sp modelId="{8BA0841F-2ACD-7641-9DAA-598F7E247F95}">
      <dsp:nvSpPr>
        <dsp:cNvPr id="0" name=""/>
        <dsp:cNvSpPr/>
      </dsp:nvSpPr>
      <dsp:spPr>
        <a:xfrm>
          <a:off x="4879753" y="480824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000077" y="516327"/>
        <a:ext cx="12665" cy="12665"/>
      </dsp:txXfrm>
    </dsp:sp>
    <dsp:sp modelId="{E6AF85BC-1629-C74E-BB44-5A12480A0A40}">
      <dsp:nvSpPr>
        <dsp:cNvPr id="0" name=""/>
        <dsp:cNvSpPr/>
      </dsp:nvSpPr>
      <dsp:spPr>
        <a:xfrm>
          <a:off x="5133067" y="36433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42341" y="373613"/>
        <a:ext cx="614738" cy="298095"/>
      </dsp:txXfrm>
    </dsp:sp>
    <dsp:sp modelId="{D1A848A7-E61E-D948-9FC6-4D9771E6EF5E}">
      <dsp:nvSpPr>
        <dsp:cNvPr id="0" name=""/>
        <dsp:cNvSpPr/>
      </dsp:nvSpPr>
      <dsp:spPr>
        <a:xfrm>
          <a:off x="5766354" y="480824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886678" y="516327"/>
        <a:ext cx="12665" cy="12665"/>
      </dsp:txXfrm>
    </dsp:sp>
    <dsp:sp modelId="{E3161971-7808-1841-B025-C55902A05596}">
      <dsp:nvSpPr>
        <dsp:cNvPr id="0" name=""/>
        <dsp:cNvSpPr/>
      </dsp:nvSpPr>
      <dsp:spPr>
        <a:xfrm>
          <a:off x="6019668" y="36433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6028942" y="373613"/>
        <a:ext cx="614738" cy="298095"/>
      </dsp:txXfrm>
    </dsp:sp>
    <dsp:sp modelId="{9952FB18-1234-C442-8ADB-8C3B7CEED904}">
      <dsp:nvSpPr>
        <dsp:cNvPr id="0" name=""/>
        <dsp:cNvSpPr/>
      </dsp:nvSpPr>
      <dsp:spPr>
        <a:xfrm>
          <a:off x="6652955" y="480824"/>
          <a:ext cx="253314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53314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773279" y="516327"/>
        <a:ext cx="12665" cy="12665"/>
      </dsp:txXfrm>
    </dsp:sp>
    <dsp:sp modelId="{A81438DE-A1EC-3540-8F4E-761B3FD1F519}">
      <dsp:nvSpPr>
        <dsp:cNvPr id="0" name=""/>
        <dsp:cNvSpPr/>
      </dsp:nvSpPr>
      <dsp:spPr>
        <a:xfrm>
          <a:off x="6906269" y="364339"/>
          <a:ext cx="633286" cy="31664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6915543" y="373613"/>
        <a:ext cx="614738" cy="298095"/>
      </dsp:txXfrm>
    </dsp:sp>
  </dsp:spTree>
</dsp:drawing>
</file>

<file path=word/diagrams/drawing7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D9B236C-944B-124A-9237-9E5560CEEA29}">
      <dsp:nvSpPr>
        <dsp:cNvPr id="0" name=""/>
        <dsp:cNvSpPr/>
      </dsp:nvSpPr>
      <dsp:spPr>
        <a:xfrm>
          <a:off x="2227672" y="0"/>
          <a:ext cx="966470" cy="48323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ale vs. Female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2241825" y="14153"/>
        <a:ext cx="938164" cy="454929"/>
      </dsp:txXfrm>
    </dsp:sp>
    <dsp:sp modelId="{7F9BE57B-D7AE-FF48-9C78-B25FD6F0199E}">
      <dsp:nvSpPr>
        <dsp:cNvPr id="0" name=""/>
        <dsp:cNvSpPr/>
      </dsp:nvSpPr>
      <dsp:spPr>
        <a:xfrm>
          <a:off x="3194142" y="151617"/>
          <a:ext cx="386587" cy="180000"/>
        </a:xfrm>
        <a:custGeom>
          <a:avLst/>
          <a:gdLst/>
          <a:ahLst/>
          <a:cxnLst/>
          <a:rect l="0" t="0" r="0" b="0"/>
          <a:pathLst>
            <a:path>
              <a:moveTo>
                <a:pt x="0" y="90000"/>
              </a:moveTo>
              <a:lnTo>
                <a:pt x="386587" y="9000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377771" y="231952"/>
        <a:ext cx="19329" cy="19329"/>
      </dsp:txXfrm>
    </dsp:sp>
    <dsp:sp modelId="{F3EAD164-580C-8B47-B095-52E29AD2BA33}">
      <dsp:nvSpPr>
        <dsp:cNvPr id="0" name=""/>
        <dsp:cNvSpPr/>
      </dsp:nvSpPr>
      <dsp:spPr>
        <a:xfrm>
          <a:off x="3580730" y="0"/>
          <a:ext cx="966470" cy="48323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3594883" y="14153"/>
        <a:ext cx="938164" cy="454929"/>
      </dsp:txXfrm>
    </dsp:sp>
  </dsp:spTree>
</dsp:drawing>
</file>

<file path=word/diagrams/drawing8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5970BF7-4D7C-934C-BB0E-46944B6A0DB6}">
      <dsp:nvSpPr>
        <dsp:cNvPr id="0" name=""/>
        <dsp:cNvSpPr/>
      </dsp:nvSpPr>
      <dsp:spPr>
        <a:xfrm>
          <a:off x="1349844" y="196771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1359856" y="206783"/>
        <a:ext cx="663649" cy="321812"/>
      </dsp:txXfrm>
    </dsp:sp>
    <dsp:sp modelId="{F74FFD66-384D-C44F-99D4-1A5BE9D4EBDD}">
      <dsp:nvSpPr>
        <dsp:cNvPr id="0" name=""/>
        <dsp:cNvSpPr/>
      </dsp:nvSpPr>
      <dsp:spPr>
        <a:xfrm rot="19457599">
          <a:off x="2001863" y="227575"/>
          <a:ext cx="336778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36778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161832" y="260992"/>
        <a:ext cx="16838" cy="16838"/>
      </dsp:txXfrm>
    </dsp:sp>
    <dsp:sp modelId="{1ACBE2E8-CA02-2446-9AB7-AFD39BCEB15A}">
      <dsp:nvSpPr>
        <dsp:cNvPr id="0" name=""/>
        <dsp:cNvSpPr/>
      </dsp:nvSpPr>
      <dsp:spPr>
        <a:xfrm>
          <a:off x="2306987" y="215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316999" y="10227"/>
        <a:ext cx="663649" cy="321812"/>
      </dsp:txXfrm>
    </dsp:sp>
    <dsp:sp modelId="{8779D44A-8029-2A4E-8F10-965A20693C49}">
      <dsp:nvSpPr>
        <dsp:cNvPr id="0" name=""/>
        <dsp:cNvSpPr/>
      </dsp:nvSpPr>
      <dsp:spPr>
        <a:xfrm>
          <a:off x="2990660" y="129297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120558" y="164297"/>
        <a:ext cx="13673" cy="13673"/>
      </dsp:txXfrm>
    </dsp:sp>
    <dsp:sp modelId="{66EEA2DB-F11C-7C41-950F-AB3C9FA66C45}">
      <dsp:nvSpPr>
        <dsp:cNvPr id="0" name=""/>
        <dsp:cNvSpPr/>
      </dsp:nvSpPr>
      <dsp:spPr>
        <a:xfrm>
          <a:off x="3264130" y="215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sp:txBody>
      <dsp:txXfrm>
        <a:off x="3274142" y="10227"/>
        <a:ext cx="663649" cy="321812"/>
      </dsp:txXfrm>
    </dsp:sp>
    <dsp:sp modelId="{39EFBC4D-49DD-A548-BEC3-C33176A75F3F}">
      <dsp:nvSpPr>
        <dsp:cNvPr id="0" name=""/>
        <dsp:cNvSpPr/>
      </dsp:nvSpPr>
      <dsp:spPr>
        <a:xfrm>
          <a:off x="3947803" y="129297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077701" y="164297"/>
        <a:ext cx="13673" cy="13673"/>
      </dsp:txXfrm>
    </dsp:sp>
    <dsp:sp modelId="{7640A7EA-C60A-5942-8A45-620643AE8695}">
      <dsp:nvSpPr>
        <dsp:cNvPr id="0" name=""/>
        <dsp:cNvSpPr/>
      </dsp:nvSpPr>
      <dsp:spPr>
        <a:xfrm>
          <a:off x="4221273" y="215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sp:txBody>
      <dsp:txXfrm>
        <a:off x="4231285" y="10227"/>
        <a:ext cx="663649" cy="321812"/>
      </dsp:txXfrm>
    </dsp:sp>
    <dsp:sp modelId="{31947E14-B1CC-4A4D-8B61-F5FFD7B9ED98}">
      <dsp:nvSpPr>
        <dsp:cNvPr id="0" name=""/>
        <dsp:cNvSpPr/>
      </dsp:nvSpPr>
      <dsp:spPr>
        <a:xfrm>
          <a:off x="4904946" y="129297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034844" y="164297"/>
        <a:ext cx="13673" cy="13673"/>
      </dsp:txXfrm>
    </dsp:sp>
    <dsp:sp modelId="{9A5DE6AF-06A5-8241-AC7A-0F6111054AFF}">
      <dsp:nvSpPr>
        <dsp:cNvPr id="0" name=""/>
        <dsp:cNvSpPr/>
      </dsp:nvSpPr>
      <dsp:spPr>
        <a:xfrm>
          <a:off x="5178416" y="215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88428" y="10227"/>
        <a:ext cx="663649" cy="321812"/>
      </dsp:txXfrm>
    </dsp:sp>
    <dsp:sp modelId="{21AF779E-A779-AE46-85E4-5C836D4F301D}">
      <dsp:nvSpPr>
        <dsp:cNvPr id="0" name=""/>
        <dsp:cNvSpPr/>
      </dsp:nvSpPr>
      <dsp:spPr>
        <a:xfrm>
          <a:off x="5862089" y="129297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991987" y="164297"/>
        <a:ext cx="13673" cy="13673"/>
      </dsp:txXfrm>
    </dsp:sp>
    <dsp:sp modelId="{E5720621-C9F4-0048-AE67-EA92E1128F69}">
      <dsp:nvSpPr>
        <dsp:cNvPr id="0" name=""/>
        <dsp:cNvSpPr/>
      </dsp:nvSpPr>
      <dsp:spPr>
        <a:xfrm>
          <a:off x="6135559" y="215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sp:txBody>
      <dsp:txXfrm>
        <a:off x="6145571" y="10227"/>
        <a:ext cx="663649" cy="321812"/>
      </dsp:txXfrm>
    </dsp:sp>
    <dsp:sp modelId="{44C693E5-1864-B642-A80A-1DF5651F76E4}">
      <dsp:nvSpPr>
        <dsp:cNvPr id="0" name=""/>
        <dsp:cNvSpPr/>
      </dsp:nvSpPr>
      <dsp:spPr>
        <a:xfrm>
          <a:off x="6819232" y="129297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949130" y="164297"/>
        <a:ext cx="13673" cy="13673"/>
      </dsp:txXfrm>
    </dsp:sp>
    <dsp:sp modelId="{B540EA15-3193-8D41-B388-815970721B0A}">
      <dsp:nvSpPr>
        <dsp:cNvPr id="0" name=""/>
        <dsp:cNvSpPr/>
      </dsp:nvSpPr>
      <dsp:spPr>
        <a:xfrm>
          <a:off x="7092702" y="215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7102714" y="10227"/>
        <a:ext cx="663649" cy="321812"/>
      </dsp:txXfrm>
    </dsp:sp>
    <dsp:sp modelId="{4F889233-FB2E-E74D-AFD8-08BD409081DF}">
      <dsp:nvSpPr>
        <dsp:cNvPr id="0" name=""/>
        <dsp:cNvSpPr/>
      </dsp:nvSpPr>
      <dsp:spPr>
        <a:xfrm rot="2142401">
          <a:off x="2001863" y="424132"/>
          <a:ext cx="336778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36778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161832" y="457548"/>
        <a:ext cx="16838" cy="16838"/>
      </dsp:txXfrm>
    </dsp:sp>
    <dsp:sp modelId="{B79EAF40-E327-9F4A-B893-BFB9F1785B99}">
      <dsp:nvSpPr>
        <dsp:cNvPr id="0" name=""/>
        <dsp:cNvSpPr/>
      </dsp:nvSpPr>
      <dsp:spPr>
        <a:xfrm>
          <a:off x="2306987" y="393327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316999" y="403339"/>
        <a:ext cx="663649" cy="321812"/>
      </dsp:txXfrm>
    </dsp:sp>
    <dsp:sp modelId="{FD1CDE8A-000E-0D40-B253-A922B6C72F07}">
      <dsp:nvSpPr>
        <dsp:cNvPr id="0" name=""/>
        <dsp:cNvSpPr/>
      </dsp:nvSpPr>
      <dsp:spPr>
        <a:xfrm>
          <a:off x="2990660" y="522410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120558" y="557409"/>
        <a:ext cx="13673" cy="13673"/>
      </dsp:txXfrm>
    </dsp:sp>
    <dsp:sp modelId="{BA920D8F-02B3-924F-976B-5C1BC04A6BE3}">
      <dsp:nvSpPr>
        <dsp:cNvPr id="0" name=""/>
        <dsp:cNvSpPr/>
      </dsp:nvSpPr>
      <dsp:spPr>
        <a:xfrm>
          <a:off x="3264130" y="393327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none" kern="1200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sp:txBody>
      <dsp:txXfrm>
        <a:off x="3274142" y="403339"/>
        <a:ext cx="663649" cy="321812"/>
      </dsp:txXfrm>
    </dsp:sp>
    <dsp:sp modelId="{C532BEF3-790A-5743-8D76-8B6B69C8388C}">
      <dsp:nvSpPr>
        <dsp:cNvPr id="0" name=""/>
        <dsp:cNvSpPr/>
      </dsp:nvSpPr>
      <dsp:spPr>
        <a:xfrm>
          <a:off x="3947803" y="522410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077701" y="557409"/>
        <a:ext cx="13673" cy="13673"/>
      </dsp:txXfrm>
    </dsp:sp>
    <dsp:sp modelId="{3BED0219-3D89-8647-821C-AF3F05AE61F0}">
      <dsp:nvSpPr>
        <dsp:cNvPr id="0" name=""/>
        <dsp:cNvSpPr/>
      </dsp:nvSpPr>
      <dsp:spPr>
        <a:xfrm>
          <a:off x="4221273" y="393327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sp:txBody>
      <dsp:txXfrm>
        <a:off x="4231285" y="403339"/>
        <a:ext cx="663649" cy="321812"/>
      </dsp:txXfrm>
    </dsp:sp>
    <dsp:sp modelId="{8BA0841F-2ACD-7641-9DAA-598F7E247F95}">
      <dsp:nvSpPr>
        <dsp:cNvPr id="0" name=""/>
        <dsp:cNvSpPr/>
      </dsp:nvSpPr>
      <dsp:spPr>
        <a:xfrm>
          <a:off x="4904946" y="522410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034844" y="557409"/>
        <a:ext cx="13673" cy="13673"/>
      </dsp:txXfrm>
    </dsp:sp>
    <dsp:sp modelId="{E6AF85BC-1629-C74E-BB44-5A12480A0A40}">
      <dsp:nvSpPr>
        <dsp:cNvPr id="0" name=""/>
        <dsp:cNvSpPr/>
      </dsp:nvSpPr>
      <dsp:spPr>
        <a:xfrm>
          <a:off x="5178416" y="393327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88428" y="403339"/>
        <a:ext cx="663649" cy="321812"/>
      </dsp:txXfrm>
    </dsp:sp>
    <dsp:sp modelId="{D1A848A7-E61E-D948-9FC6-4D9771E6EF5E}">
      <dsp:nvSpPr>
        <dsp:cNvPr id="0" name=""/>
        <dsp:cNvSpPr/>
      </dsp:nvSpPr>
      <dsp:spPr>
        <a:xfrm>
          <a:off x="5862089" y="522410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991987" y="557409"/>
        <a:ext cx="13673" cy="13673"/>
      </dsp:txXfrm>
    </dsp:sp>
    <dsp:sp modelId="{E3161971-7808-1841-B025-C55902A05596}">
      <dsp:nvSpPr>
        <dsp:cNvPr id="0" name=""/>
        <dsp:cNvSpPr/>
      </dsp:nvSpPr>
      <dsp:spPr>
        <a:xfrm>
          <a:off x="6135559" y="393327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2-Way ANOVA</a:t>
          </a:r>
        </a:p>
      </dsp:txBody>
      <dsp:txXfrm>
        <a:off x="6145571" y="403339"/>
        <a:ext cx="663649" cy="321812"/>
      </dsp:txXfrm>
    </dsp:sp>
    <dsp:sp modelId="{9952FB18-1234-C442-8ADB-8C3B7CEED904}">
      <dsp:nvSpPr>
        <dsp:cNvPr id="0" name=""/>
        <dsp:cNvSpPr/>
      </dsp:nvSpPr>
      <dsp:spPr>
        <a:xfrm>
          <a:off x="6819232" y="522410"/>
          <a:ext cx="273469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73469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949130" y="557409"/>
        <a:ext cx="13673" cy="13673"/>
      </dsp:txXfrm>
    </dsp:sp>
    <dsp:sp modelId="{A81438DE-A1EC-3540-8F4E-761B3FD1F519}">
      <dsp:nvSpPr>
        <dsp:cNvPr id="0" name=""/>
        <dsp:cNvSpPr/>
      </dsp:nvSpPr>
      <dsp:spPr>
        <a:xfrm>
          <a:off x="7092702" y="393327"/>
          <a:ext cx="683673" cy="34183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7102714" y="403339"/>
        <a:ext cx="663649" cy="321812"/>
      </dsp:txXfrm>
    </dsp:sp>
  </dsp:spTree>
</dsp:drawing>
</file>

<file path=word/diagrams/drawing9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5970BF7-4D7C-934C-BB0E-46944B6A0DB6}">
      <dsp:nvSpPr>
        <dsp:cNvPr id="0" name=""/>
        <dsp:cNvSpPr/>
      </dsp:nvSpPr>
      <dsp:spPr>
        <a:xfrm>
          <a:off x="1637516" y="179155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SO vs. SAL vs. CFA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Between-Groups</a:t>
          </a:r>
        </a:p>
      </dsp:txBody>
      <dsp:txXfrm>
        <a:off x="1646632" y="188271"/>
        <a:ext cx="604234" cy="293001"/>
      </dsp:txXfrm>
    </dsp:sp>
    <dsp:sp modelId="{F74FFD66-384D-C44F-99D4-1A5BE9D4EBDD}">
      <dsp:nvSpPr>
        <dsp:cNvPr id="0" name=""/>
        <dsp:cNvSpPr/>
      </dsp:nvSpPr>
      <dsp:spPr>
        <a:xfrm rot="19457599">
          <a:off x="2231162" y="203456"/>
          <a:ext cx="306628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06628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376810" y="237626"/>
        <a:ext cx="15331" cy="15331"/>
      </dsp:txXfrm>
    </dsp:sp>
    <dsp:sp modelId="{1ACBE2E8-CA02-2446-9AB7-AFD39BCEB15A}">
      <dsp:nvSpPr>
        <dsp:cNvPr id="0" name=""/>
        <dsp:cNvSpPr/>
      </dsp:nvSpPr>
      <dsp:spPr>
        <a:xfrm>
          <a:off x="2508969" y="196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Pass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518085" y="9312"/>
        <a:ext cx="604234" cy="293001"/>
      </dsp:txXfrm>
    </dsp:sp>
    <dsp:sp modelId="{8779D44A-8029-2A4E-8F10-965A20693C49}">
      <dsp:nvSpPr>
        <dsp:cNvPr id="0" name=""/>
        <dsp:cNvSpPr/>
      </dsp:nvSpPr>
      <dsp:spPr>
        <a:xfrm>
          <a:off x="3131436" y="113976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249705" y="149588"/>
        <a:ext cx="12449" cy="12449"/>
      </dsp:txXfrm>
    </dsp:sp>
    <dsp:sp modelId="{66EEA2DB-F11C-7C41-950F-AB3C9FA66C45}">
      <dsp:nvSpPr>
        <dsp:cNvPr id="0" name=""/>
        <dsp:cNvSpPr/>
      </dsp:nvSpPr>
      <dsp:spPr>
        <a:xfrm>
          <a:off x="3380423" y="196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Way ANOVA</a:t>
          </a:r>
        </a:p>
      </dsp:txBody>
      <dsp:txXfrm>
        <a:off x="3389539" y="9312"/>
        <a:ext cx="604234" cy="293001"/>
      </dsp:txXfrm>
    </dsp:sp>
    <dsp:sp modelId="{39EFBC4D-49DD-A548-BEC3-C33176A75F3F}">
      <dsp:nvSpPr>
        <dsp:cNvPr id="0" name=""/>
        <dsp:cNvSpPr/>
      </dsp:nvSpPr>
      <dsp:spPr>
        <a:xfrm>
          <a:off x="4002889" y="113976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121158" y="149588"/>
        <a:ext cx="12449" cy="12449"/>
      </dsp:txXfrm>
    </dsp:sp>
    <dsp:sp modelId="{7640A7EA-C60A-5942-8A45-620643AE8695}">
      <dsp:nvSpPr>
        <dsp:cNvPr id="0" name=""/>
        <dsp:cNvSpPr/>
      </dsp:nvSpPr>
      <dsp:spPr>
        <a:xfrm>
          <a:off x="4251876" y="196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Tukey's Multiple Comparisons</a:t>
          </a:r>
        </a:p>
      </dsp:txBody>
      <dsp:txXfrm>
        <a:off x="4260992" y="9312"/>
        <a:ext cx="604234" cy="293001"/>
      </dsp:txXfrm>
    </dsp:sp>
    <dsp:sp modelId="{31947E14-B1CC-4A4D-8B61-F5FFD7B9ED98}">
      <dsp:nvSpPr>
        <dsp:cNvPr id="0" name=""/>
        <dsp:cNvSpPr/>
      </dsp:nvSpPr>
      <dsp:spPr>
        <a:xfrm>
          <a:off x="4874343" y="113976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992612" y="149588"/>
        <a:ext cx="12449" cy="12449"/>
      </dsp:txXfrm>
    </dsp:sp>
    <dsp:sp modelId="{9A5DE6AF-06A5-8241-AC7A-0F6111054AFF}">
      <dsp:nvSpPr>
        <dsp:cNvPr id="0" name=""/>
        <dsp:cNvSpPr/>
      </dsp:nvSpPr>
      <dsp:spPr>
        <a:xfrm>
          <a:off x="5123330" y="196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1-Sample T Test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32446" y="9312"/>
        <a:ext cx="604234" cy="293001"/>
      </dsp:txXfrm>
    </dsp:sp>
    <dsp:sp modelId="{21AF779E-A779-AE46-85E4-5C836D4F301D}">
      <dsp:nvSpPr>
        <dsp:cNvPr id="0" name=""/>
        <dsp:cNvSpPr/>
      </dsp:nvSpPr>
      <dsp:spPr>
        <a:xfrm>
          <a:off x="5745796" y="113976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864065" y="149588"/>
        <a:ext cx="12449" cy="12449"/>
      </dsp:txXfrm>
    </dsp:sp>
    <dsp:sp modelId="{E5720621-C9F4-0048-AE67-EA92E1128F69}">
      <dsp:nvSpPr>
        <dsp:cNvPr id="0" name=""/>
        <dsp:cNvSpPr/>
      </dsp:nvSpPr>
      <dsp:spPr>
        <a:xfrm>
          <a:off x="5994783" y="196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6003899" y="9312"/>
        <a:ext cx="604234" cy="293001"/>
      </dsp:txXfrm>
    </dsp:sp>
    <dsp:sp modelId="{44C693E5-1864-B642-A80A-1DF5651F76E4}">
      <dsp:nvSpPr>
        <dsp:cNvPr id="0" name=""/>
        <dsp:cNvSpPr/>
      </dsp:nvSpPr>
      <dsp:spPr>
        <a:xfrm>
          <a:off x="6617250" y="113976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735518" y="149588"/>
        <a:ext cx="12449" cy="12449"/>
      </dsp:txXfrm>
    </dsp:sp>
    <dsp:sp modelId="{B540EA15-3193-8D41-B388-815970721B0A}">
      <dsp:nvSpPr>
        <dsp:cNvPr id="0" name=""/>
        <dsp:cNvSpPr/>
      </dsp:nvSpPr>
      <dsp:spPr>
        <a:xfrm>
          <a:off x="6866236" y="196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6875352" y="9312"/>
        <a:ext cx="604234" cy="293001"/>
      </dsp:txXfrm>
    </dsp:sp>
    <dsp:sp modelId="{4F889233-FB2E-E74D-AFD8-08BD409081DF}">
      <dsp:nvSpPr>
        <dsp:cNvPr id="0" name=""/>
        <dsp:cNvSpPr/>
      </dsp:nvSpPr>
      <dsp:spPr>
        <a:xfrm rot="2142401">
          <a:off x="2231162" y="382415"/>
          <a:ext cx="306628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06628" y="4183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376810" y="416585"/>
        <a:ext cx="15331" cy="15331"/>
      </dsp:txXfrm>
    </dsp:sp>
    <dsp:sp modelId="{B79EAF40-E327-9F4A-B893-BFB9F1785B99}">
      <dsp:nvSpPr>
        <dsp:cNvPr id="0" name=""/>
        <dsp:cNvSpPr/>
      </dsp:nvSpPr>
      <dsp:spPr>
        <a:xfrm>
          <a:off x="2508969" y="358114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Failed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Kolmogorov-Smirnov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Normality Test</a:t>
          </a:r>
        </a:p>
      </dsp:txBody>
      <dsp:txXfrm>
        <a:off x="2518085" y="367230"/>
        <a:ext cx="604234" cy="293001"/>
      </dsp:txXfrm>
    </dsp:sp>
    <dsp:sp modelId="{FD1CDE8A-000E-0D40-B253-A922B6C72F07}">
      <dsp:nvSpPr>
        <dsp:cNvPr id="0" name=""/>
        <dsp:cNvSpPr/>
      </dsp:nvSpPr>
      <dsp:spPr>
        <a:xfrm>
          <a:off x="3131436" y="471895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249705" y="507506"/>
        <a:ext cx="12449" cy="12449"/>
      </dsp:txXfrm>
    </dsp:sp>
    <dsp:sp modelId="{BA920D8F-02B3-924F-976B-5C1BC04A6BE3}">
      <dsp:nvSpPr>
        <dsp:cNvPr id="0" name=""/>
        <dsp:cNvSpPr/>
      </dsp:nvSpPr>
      <dsp:spPr>
        <a:xfrm>
          <a:off x="3380423" y="358114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none" kern="1200">
              <a:latin typeface="Arial" panose="020B0604020202020204" pitchFamily="34" charset="0"/>
              <a:cs typeface="Arial" panose="020B0604020202020204" pitchFamily="34" charset="0"/>
            </a:rPr>
            <a:t>Friedman Test</a:t>
          </a:r>
        </a:p>
      </dsp:txBody>
      <dsp:txXfrm>
        <a:off x="3389539" y="367230"/>
        <a:ext cx="604234" cy="293001"/>
      </dsp:txXfrm>
    </dsp:sp>
    <dsp:sp modelId="{C532BEF3-790A-5743-8D76-8B6B69C8388C}">
      <dsp:nvSpPr>
        <dsp:cNvPr id="0" name=""/>
        <dsp:cNvSpPr/>
      </dsp:nvSpPr>
      <dsp:spPr>
        <a:xfrm>
          <a:off x="4002889" y="471895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121158" y="507506"/>
        <a:ext cx="12449" cy="12449"/>
      </dsp:txXfrm>
    </dsp:sp>
    <dsp:sp modelId="{3BED0219-3D89-8647-821C-AF3F05AE61F0}">
      <dsp:nvSpPr>
        <dsp:cNvPr id="0" name=""/>
        <dsp:cNvSpPr/>
      </dsp:nvSpPr>
      <dsp:spPr>
        <a:xfrm>
          <a:off x="4251876" y="358114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Dunn's Multiple Comparisons</a:t>
          </a:r>
        </a:p>
      </dsp:txBody>
      <dsp:txXfrm>
        <a:off x="4260992" y="367230"/>
        <a:ext cx="604234" cy="293001"/>
      </dsp:txXfrm>
    </dsp:sp>
    <dsp:sp modelId="{8BA0841F-2ACD-7641-9DAA-598F7E247F95}">
      <dsp:nvSpPr>
        <dsp:cNvPr id="0" name=""/>
        <dsp:cNvSpPr/>
      </dsp:nvSpPr>
      <dsp:spPr>
        <a:xfrm>
          <a:off x="4874343" y="471895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992612" y="507506"/>
        <a:ext cx="12449" cy="12449"/>
      </dsp:txXfrm>
    </dsp:sp>
    <dsp:sp modelId="{E6AF85BC-1629-C74E-BB44-5A12480A0A40}">
      <dsp:nvSpPr>
        <dsp:cNvPr id="0" name=""/>
        <dsp:cNvSpPr/>
      </dsp:nvSpPr>
      <dsp:spPr>
        <a:xfrm>
          <a:off x="5123330" y="358114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W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lcoxon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S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igned </a:t>
          </a:r>
          <a:r>
            <a:rPr lang="en-US" sz="500" u="sng" kern="1200">
              <a:latin typeface="Arial" panose="020B0604020202020204" pitchFamily="34" charset="0"/>
              <a:cs typeface="Arial" panose="020B0604020202020204" pitchFamily="34" charset="0"/>
            </a:rPr>
            <a:t>R</a:t>
          </a: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ank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Within-Group, 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vs. 100% Baseline</a:t>
          </a:r>
        </a:p>
      </dsp:txBody>
      <dsp:txXfrm>
        <a:off x="5132446" y="367230"/>
        <a:ext cx="604234" cy="293001"/>
      </dsp:txXfrm>
    </dsp:sp>
    <dsp:sp modelId="{D1A848A7-E61E-D948-9FC6-4D9771E6EF5E}">
      <dsp:nvSpPr>
        <dsp:cNvPr id="0" name=""/>
        <dsp:cNvSpPr/>
      </dsp:nvSpPr>
      <dsp:spPr>
        <a:xfrm>
          <a:off x="5745796" y="471895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864065" y="507506"/>
        <a:ext cx="12449" cy="12449"/>
      </dsp:txXfrm>
    </dsp:sp>
    <dsp:sp modelId="{E3161971-7808-1841-B025-C55902A05596}">
      <dsp:nvSpPr>
        <dsp:cNvPr id="0" name=""/>
        <dsp:cNvSpPr/>
      </dsp:nvSpPr>
      <dsp:spPr>
        <a:xfrm>
          <a:off x="5994783" y="358114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Repeated Measures 2-Way ANOVA</a:t>
          </a:r>
        </a:p>
      </dsp:txBody>
      <dsp:txXfrm>
        <a:off x="6003899" y="367230"/>
        <a:ext cx="604234" cy="293001"/>
      </dsp:txXfrm>
    </dsp:sp>
    <dsp:sp modelId="{9952FB18-1234-C442-8ADB-8C3B7CEED904}">
      <dsp:nvSpPr>
        <dsp:cNvPr id="0" name=""/>
        <dsp:cNvSpPr/>
      </dsp:nvSpPr>
      <dsp:spPr>
        <a:xfrm>
          <a:off x="6617250" y="471895"/>
          <a:ext cx="248986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248986" y="4183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735518" y="507506"/>
        <a:ext cx="12449" cy="12449"/>
      </dsp:txXfrm>
    </dsp:sp>
    <dsp:sp modelId="{A81438DE-A1EC-3540-8F4E-761B3FD1F519}">
      <dsp:nvSpPr>
        <dsp:cNvPr id="0" name=""/>
        <dsp:cNvSpPr/>
      </dsp:nvSpPr>
      <dsp:spPr>
        <a:xfrm>
          <a:off x="6866236" y="358114"/>
          <a:ext cx="622466" cy="31123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Sidak's</a:t>
          </a:r>
          <a:b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500" kern="1200">
              <a:latin typeface="Arial" panose="020B0604020202020204" pitchFamily="34" charset="0"/>
              <a:cs typeface="Arial" panose="020B0604020202020204" pitchFamily="34" charset="0"/>
            </a:rPr>
            <a:t>Multiple Comparisons</a:t>
          </a:r>
        </a:p>
      </dsp:txBody>
      <dsp:txXfrm>
        <a:off x="6875352" y="367230"/>
        <a:ext cx="604234" cy="29300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10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1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5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6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7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8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9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10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1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5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6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7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8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9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5</Pages>
  <Words>4298</Words>
  <Characters>24499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ek, Dominika</dc:creator>
  <cp:keywords/>
  <dc:description/>
  <cp:lastModifiedBy>Burek, Dominika</cp:lastModifiedBy>
  <cp:revision>3</cp:revision>
  <dcterms:created xsi:type="dcterms:W3CDTF">2025-05-19T17:41:00Z</dcterms:created>
  <dcterms:modified xsi:type="dcterms:W3CDTF">2025-05-19T18:38:00Z</dcterms:modified>
</cp:coreProperties>
</file>